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90D42" w14:textId="7AD5112F" w:rsidR="003514A1" w:rsidRDefault="004A6C3B" w:rsidP="004A6C3B">
      <w:pPr>
        <w:spacing w:line="480" w:lineRule="auto"/>
        <w:jc w:val="center"/>
        <w:rPr>
          <w:b/>
          <w:bCs/>
          <w:sz w:val="28"/>
          <w:szCs w:val="28"/>
        </w:rPr>
      </w:pPr>
      <w:r w:rsidRPr="004A6C3B">
        <w:rPr>
          <w:b/>
          <w:bCs/>
          <w:sz w:val="28"/>
          <w:szCs w:val="28"/>
        </w:rPr>
        <w:t>Blimp-1 benefits gut-homing regulatory T cells by maintaining migration/suppressive function in autoimmune diabetes-prone mice</w:t>
      </w:r>
    </w:p>
    <w:p w14:paraId="2DDF9515" w14:textId="3C27C826" w:rsidR="008B2132" w:rsidRPr="00A256CA" w:rsidRDefault="008B2132" w:rsidP="00C807AB">
      <w:pPr>
        <w:spacing w:afterLines="50" w:after="183"/>
        <w:jc w:val="center"/>
        <w:rPr>
          <w:bCs/>
          <w:lang w:val="en-GB"/>
        </w:rPr>
      </w:pPr>
      <w:r w:rsidRPr="00A256CA">
        <w:rPr>
          <w:bCs/>
        </w:rPr>
        <w:t>Yi-Wen Tsai</w:t>
      </w:r>
      <w:r w:rsidRPr="00A256CA">
        <w:rPr>
          <w:bCs/>
          <w:vertAlign w:val="superscript"/>
        </w:rPr>
        <w:t>1,2</w:t>
      </w:r>
      <w:r w:rsidRPr="00A256CA">
        <w:rPr>
          <w:rFonts w:hint="eastAsia"/>
          <w:bCs/>
          <w:vertAlign w:val="superscript"/>
        </w:rPr>
        <w:t>,</w:t>
      </w:r>
      <w:r w:rsidRPr="00A256CA">
        <w:rPr>
          <w:bCs/>
          <w:vertAlign w:val="superscript"/>
        </w:rPr>
        <w:t>3,4</w:t>
      </w:r>
      <w:r w:rsidRPr="00A256CA">
        <w:rPr>
          <w:bCs/>
        </w:rPr>
        <w:t>, Yu-Wen Liu</w:t>
      </w:r>
      <w:r w:rsidRPr="00A256CA">
        <w:rPr>
          <w:bCs/>
          <w:vertAlign w:val="superscript"/>
        </w:rPr>
        <w:t>5,6</w:t>
      </w:r>
      <w:r w:rsidRPr="00A256CA">
        <w:rPr>
          <w:bCs/>
        </w:rPr>
        <w:t>,</w:t>
      </w:r>
      <w:r w:rsidRPr="00A256CA">
        <w:rPr>
          <w:rFonts w:hint="eastAsia"/>
          <w:bCs/>
        </w:rPr>
        <w:t xml:space="preserve"> </w:t>
      </w:r>
      <w:r w:rsidRPr="00A256CA">
        <w:rPr>
          <w:bCs/>
        </w:rPr>
        <w:t>Chao-Yuan Hsu</w:t>
      </w:r>
      <w:r w:rsidRPr="00A256CA">
        <w:rPr>
          <w:bCs/>
          <w:vertAlign w:val="superscript"/>
        </w:rPr>
        <w:t>5</w:t>
      </w:r>
      <w:r w:rsidRPr="00A256CA">
        <w:rPr>
          <w:bCs/>
        </w:rPr>
        <w:t>,</w:t>
      </w:r>
      <w:r w:rsidRPr="00A256CA">
        <w:rPr>
          <w:rFonts w:hint="eastAsia"/>
          <w:bCs/>
        </w:rPr>
        <w:t xml:space="preserve"> </w:t>
      </w:r>
      <w:r w:rsidRPr="00A256CA">
        <w:rPr>
          <w:bCs/>
        </w:rPr>
        <w:t>Shin-Huei Fu</w:t>
      </w:r>
      <w:r w:rsidRPr="00A256CA">
        <w:rPr>
          <w:bCs/>
          <w:vertAlign w:val="superscript"/>
        </w:rPr>
        <w:t>5,6</w:t>
      </w:r>
      <w:r w:rsidRPr="00A256CA">
        <w:rPr>
          <w:bCs/>
        </w:rPr>
        <w:t>, Ming-Wei Chien</w:t>
      </w:r>
      <w:r w:rsidRPr="00A256CA">
        <w:rPr>
          <w:bCs/>
          <w:vertAlign w:val="superscript"/>
        </w:rPr>
        <w:t>5,6</w:t>
      </w:r>
      <w:r w:rsidRPr="00A256CA">
        <w:rPr>
          <w:bCs/>
        </w:rPr>
        <w:t>, Jia-Ling Dong</w:t>
      </w:r>
      <w:r w:rsidRPr="00A256CA">
        <w:rPr>
          <w:bCs/>
          <w:vertAlign w:val="superscript"/>
        </w:rPr>
        <w:t>7</w:t>
      </w:r>
      <w:r w:rsidRPr="00A256CA">
        <w:rPr>
          <w:bCs/>
        </w:rPr>
        <w:t>,</w:t>
      </w:r>
      <w:r w:rsidRPr="00A256CA">
        <w:rPr>
          <w:rFonts w:hint="eastAsia"/>
          <w:bCs/>
        </w:rPr>
        <w:t xml:space="preserve"> </w:t>
      </w:r>
      <w:r w:rsidRPr="00A256CA">
        <w:rPr>
          <w:bCs/>
        </w:rPr>
        <w:t xml:space="preserve">Chi-Chin </w:t>
      </w:r>
      <w:r w:rsidRPr="00A256CA">
        <w:rPr>
          <w:rFonts w:hint="eastAsia"/>
          <w:bCs/>
        </w:rPr>
        <w:t>Su</w:t>
      </w:r>
      <w:r w:rsidRPr="00A256CA">
        <w:rPr>
          <w:bCs/>
        </w:rPr>
        <w:t>n</w:t>
      </w:r>
      <w:r w:rsidR="005D74EB">
        <w:rPr>
          <w:rFonts w:hint="eastAsia"/>
          <w:bCs/>
          <w:vertAlign w:val="superscript"/>
        </w:rPr>
        <w:t>4</w:t>
      </w:r>
      <w:r w:rsidRPr="00A256CA">
        <w:rPr>
          <w:bCs/>
          <w:vertAlign w:val="superscript"/>
        </w:rPr>
        <w:t>,8</w:t>
      </w:r>
      <w:r w:rsidRPr="00A256CA">
        <w:rPr>
          <w:bCs/>
        </w:rPr>
        <w:t>, Chien-</w:t>
      </w:r>
      <w:proofErr w:type="spellStart"/>
      <w:r w:rsidRPr="00A256CA">
        <w:rPr>
          <w:bCs/>
        </w:rPr>
        <w:t>Tzung</w:t>
      </w:r>
      <w:proofErr w:type="spellEnd"/>
      <w:r w:rsidRPr="00A256CA">
        <w:rPr>
          <w:bCs/>
        </w:rPr>
        <w:t xml:space="preserve"> Chen</w:t>
      </w:r>
      <w:r w:rsidR="005D74EB">
        <w:rPr>
          <w:rFonts w:hint="eastAsia"/>
          <w:bCs/>
          <w:vertAlign w:val="superscript"/>
        </w:rPr>
        <w:t>4</w:t>
      </w:r>
      <w:r w:rsidRPr="00A256CA">
        <w:rPr>
          <w:bCs/>
          <w:vertAlign w:val="superscript"/>
        </w:rPr>
        <w:t>,9</w:t>
      </w:r>
      <w:r w:rsidRPr="00A256CA">
        <w:rPr>
          <w:bCs/>
        </w:rPr>
        <w:t>, Huey-Kang Sytwu</w:t>
      </w:r>
      <w:r w:rsidR="005D74EB">
        <w:rPr>
          <w:rFonts w:hint="eastAsia"/>
          <w:bCs/>
          <w:vertAlign w:val="superscript"/>
        </w:rPr>
        <w:t>1</w:t>
      </w:r>
      <w:r w:rsidRPr="00A256CA">
        <w:rPr>
          <w:bCs/>
          <w:vertAlign w:val="superscript"/>
        </w:rPr>
        <w:t>,5,6,7*</w:t>
      </w:r>
    </w:p>
    <w:p w14:paraId="7269278A" w14:textId="5EB9F635" w:rsidR="008B2132" w:rsidRPr="00A256CA" w:rsidRDefault="00426093" w:rsidP="00C807AB">
      <w:pPr>
        <w:jc w:val="center"/>
        <w:rPr>
          <w:bCs/>
        </w:rPr>
      </w:pPr>
      <w:r>
        <w:rPr>
          <w:rFonts w:hint="eastAsia"/>
          <w:bCs/>
          <w:vertAlign w:val="superscript"/>
        </w:rPr>
        <w:t>1</w:t>
      </w:r>
      <w:r w:rsidRPr="00A256CA">
        <w:rPr>
          <w:bCs/>
          <w:vertAlign w:val="superscript"/>
        </w:rPr>
        <w:t xml:space="preserve"> </w:t>
      </w:r>
      <w:r w:rsidRPr="00A256CA">
        <w:rPr>
          <w:bCs/>
        </w:rPr>
        <w:t>Graduate Institute of Medical Sciences, National Defense Me</w:t>
      </w:r>
      <w:r w:rsidRPr="003D4FFA">
        <w:rPr>
          <w:bCs/>
        </w:rPr>
        <w:t xml:space="preserve">dical </w:t>
      </w:r>
      <w:r w:rsidR="006F5D11" w:rsidRPr="003D4FFA">
        <w:rPr>
          <w:rFonts w:hint="eastAsia"/>
          <w:bCs/>
        </w:rPr>
        <w:t>University, T</w:t>
      </w:r>
      <w:r w:rsidRPr="003D4FFA">
        <w:rPr>
          <w:bCs/>
        </w:rPr>
        <w:t>aipei</w:t>
      </w:r>
      <w:r w:rsidRPr="003D4FFA">
        <w:rPr>
          <w:rFonts w:hint="eastAsia"/>
          <w:bCs/>
        </w:rPr>
        <w:t>,</w:t>
      </w:r>
      <w:r w:rsidRPr="003D4FFA">
        <w:rPr>
          <w:bCs/>
        </w:rPr>
        <w:t xml:space="preserve"> Taiwan</w:t>
      </w:r>
      <w:r w:rsidRPr="003D4FFA">
        <w:rPr>
          <w:rFonts w:hint="eastAsia"/>
          <w:bCs/>
        </w:rPr>
        <w:t xml:space="preserve"> </w:t>
      </w:r>
      <w:r w:rsidRPr="003D4FFA">
        <w:rPr>
          <w:rFonts w:hint="eastAsia"/>
          <w:bCs/>
          <w:vertAlign w:val="superscript"/>
        </w:rPr>
        <w:t xml:space="preserve">2 </w:t>
      </w:r>
      <w:r w:rsidR="008B2132" w:rsidRPr="003D4FFA">
        <w:rPr>
          <w:bCs/>
        </w:rPr>
        <w:t xml:space="preserve">Department of Family Medicine, Chang Gung Memorial Hospital, </w:t>
      </w:r>
      <w:proofErr w:type="spellStart"/>
      <w:r w:rsidR="008B2132" w:rsidRPr="003D4FFA">
        <w:rPr>
          <w:bCs/>
        </w:rPr>
        <w:t>Linkou</w:t>
      </w:r>
      <w:proofErr w:type="spellEnd"/>
      <w:r w:rsidR="008B2132" w:rsidRPr="003D4FFA">
        <w:rPr>
          <w:bCs/>
        </w:rPr>
        <w:t xml:space="preserve">, </w:t>
      </w:r>
      <w:r w:rsidR="00AE3896" w:rsidRPr="003D4FFA">
        <w:rPr>
          <w:bCs/>
        </w:rPr>
        <w:t>Taoyuan City</w:t>
      </w:r>
      <w:r w:rsidR="00C807AB" w:rsidRPr="003D4FFA">
        <w:rPr>
          <w:rFonts w:hint="eastAsia"/>
          <w:bCs/>
        </w:rPr>
        <w:t>,</w:t>
      </w:r>
      <w:r w:rsidR="00AE3896" w:rsidRPr="003D4FFA">
        <w:rPr>
          <w:bCs/>
        </w:rPr>
        <w:t xml:space="preserve"> </w:t>
      </w:r>
      <w:r w:rsidR="008B2132" w:rsidRPr="003D4FFA">
        <w:rPr>
          <w:bCs/>
        </w:rPr>
        <w:t>Taiwan</w:t>
      </w:r>
      <w:r w:rsidR="007546F6" w:rsidRPr="003D4FFA">
        <w:rPr>
          <w:rFonts w:hint="eastAsia"/>
          <w:bCs/>
        </w:rPr>
        <w:t xml:space="preserve"> </w:t>
      </w:r>
      <w:r w:rsidRPr="003D4FFA">
        <w:rPr>
          <w:rFonts w:hint="eastAsia"/>
          <w:bCs/>
          <w:vertAlign w:val="superscript"/>
        </w:rPr>
        <w:t xml:space="preserve">3 </w:t>
      </w:r>
      <w:r w:rsidR="008B2132" w:rsidRPr="003D4FFA">
        <w:rPr>
          <w:bCs/>
        </w:rPr>
        <w:t xml:space="preserve">Department of Family Medicine, New Taipei Municipal </w:t>
      </w:r>
      <w:proofErr w:type="spellStart"/>
      <w:r w:rsidR="008B2132" w:rsidRPr="003D4FFA">
        <w:rPr>
          <w:bCs/>
        </w:rPr>
        <w:t>Tucheng</w:t>
      </w:r>
      <w:proofErr w:type="spellEnd"/>
      <w:r w:rsidR="008B2132" w:rsidRPr="003D4FFA">
        <w:rPr>
          <w:bCs/>
        </w:rPr>
        <w:t xml:space="preserve"> Hospital</w:t>
      </w:r>
      <w:r w:rsidR="008B2132" w:rsidRPr="003D4FFA">
        <w:rPr>
          <w:rFonts w:hint="eastAsia"/>
          <w:bCs/>
        </w:rPr>
        <w:t xml:space="preserve"> </w:t>
      </w:r>
      <w:r w:rsidR="008B2132" w:rsidRPr="003D4FFA">
        <w:rPr>
          <w:bCs/>
        </w:rPr>
        <w:t>(Bulit and Operated by Chang Gung Medical Foundation)</w:t>
      </w:r>
      <w:r w:rsidR="007546F6" w:rsidRPr="003D4FFA">
        <w:rPr>
          <w:rFonts w:hint="eastAsia"/>
          <w:bCs/>
        </w:rPr>
        <w:t>,</w:t>
      </w:r>
      <w:r w:rsidR="008B2132" w:rsidRPr="003D4FFA">
        <w:rPr>
          <w:bCs/>
        </w:rPr>
        <w:t xml:space="preserve"> New Taipei City, Taiwan</w:t>
      </w:r>
      <w:r w:rsidR="007546F6" w:rsidRPr="003D4FFA">
        <w:rPr>
          <w:rFonts w:hint="eastAsia"/>
          <w:bCs/>
        </w:rPr>
        <w:t xml:space="preserve"> </w:t>
      </w:r>
      <w:r w:rsidRPr="003D4FFA">
        <w:rPr>
          <w:rFonts w:hint="eastAsia"/>
          <w:bCs/>
          <w:vertAlign w:val="superscript"/>
        </w:rPr>
        <w:t xml:space="preserve">4 </w:t>
      </w:r>
      <w:r w:rsidR="008B2132" w:rsidRPr="003D4FFA">
        <w:rPr>
          <w:bCs/>
        </w:rPr>
        <w:t>School of Medicine, College of Medicine, Chang-Gung University, Taoyuan City, Taiwan</w:t>
      </w:r>
      <w:r w:rsidR="003D296D" w:rsidRPr="003D4FFA">
        <w:rPr>
          <w:rFonts w:hint="eastAsia"/>
          <w:bCs/>
        </w:rPr>
        <w:t xml:space="preserve"> </w:t>
      </w:r>
      <w:r w:rsidR="008B2132" w:rsidRPr="003D4FFA">
        <w:rPr>
          <w:bCs/>
          <w:vertAlign w:val="superscript"/>
        </w:rPr>
        <w:t>5</w:t>
      </w:r>
      <w:r w:rsidR="008B2132" w:rsidRPr="003D4FFA">
        <w:rPr>
          <w:rFonts w:hint="eastAsia"/>
          <w:bCs/>
          <w:vertAlign w:val="superscript"/>
        </w:rPr>
        <w:t xml:space="preserve"> </w:t>
      </w:r>
      <w:r w:rsidR="008B2132" w:rsidRPr="003D4FFA">
        <w:rPr>
          <w:bCs/>
        </w:rPr>
        <w:t xml:space="preserve">Department and Graduate Institute of Microbiology and Immunology, National Defense Medical </w:t>
      </w:r>
      <w:r w:rsidR="006F5D11" w:rsidRPr="003D4FFA">
        <w:rPr>
          <w:rFonts w:hint="eastAsia"/>
          <w:bCs/>
        </w:rPr>
        <w:t>University</w:t>
      </w:r>
      <w:r w:rsidR="008B2132" w:rsidRPr="003D4FFA">
        <w:rPr>
          <w:bCs/>
        </w:rPr>
        <w:t>, Taipei, Taiwan</w:t>
      </w:r>
      <w:r w:rsidR="004D2D29" w:rsidRPr="003D4FFA">
        <w:rPr>
          <w:rFonts w:hint="eastAsia"/>
          <w:bCs/>
        </w:rPr>
        <w:t xml:space="preserve"> </w:t>
      </w:r>
      <w:r w:rsidR="008B2132" w:rsidRPr="003D4FFA">
        <w:rPr>
          <w:bCs/>
          <w:vertAlign w:val="superscript"/>
        </w:rPr>
        <w:t>6</w:t>
      </w:r>
      <w:r w:rsidR="008B2132" w:rsidRPr="003D4FFA">
        <w:rPr>
          <w:bCs/>
        </w:rPr>
        <w:t xml:space="preserve">National Institute of Infectious Diseases and Vaccinology, National Health Research Institutes, </w:t>
      </w:r>
      <w:proofErr w:type="spellStart"/>
      <w:r w:rsidR="008B2132" w:rsidRPr="003D4FFA">
        <w:rPr>
          <w:bCs/>
        </w:rPr>
        <w:t>Zhunan</w:t>
      </w:r>
      <w:proofErr w:type="spellEnd"/>
      <w:r w:rsidR="008B2132" w:rsidRPr="003D4FFA">
        <w:rPr>
          <w:bCs/>
        </w:rPr>
        <w:t>, Miaoli, Taiwan</w:t>
      </w:r>
      <w:r w:rsidR="004D2D29" w:rsidRPr="003D4FFA">
        <w:rPr>
          <w:rFonts w:hint="eastAsia"/>
          <w:bCs/>
        </w:rPr>
        <w:t xml:space="preserve"> </w:t>
      </w:r>
      <w:r w:rsidR="008B2132" w:rsidRPr="003D4FFA">
        <w:rPr>
          <w:bCs/>
          <w:vertAlign w:val="superscript"/>
        </w:rPr>
        <w:t>7</w:t>
      </w:r>
      <w:r w:rsidR="008B2132" w:rsidRPr="003D4FFA">
        <w:rPr>
          <w:bCs/>
        </w:rPr>
        <w:t xml:space="preserve">Graduate Institute of Life Sciences, National Defense Medical </w:t>
      </w:r>
      <w:r w:rsidR="006F5D11" w:rsidRPr="003D4FFA">
        <w:rPr>
          <w:rFonts w:hint="eastAsia"/>
          <w:bCs/>
        </w:rPr>
        <w:t>University</w:t>
      </w:r>
      <w:r w:rsidR="008B2132" w:rsidRPr="003D4FFA">
        <w:rPr>
          <w:bCs/>
        </w:rPr>
        <w:t>, Taipei, Taiwan</w:t>
      </w:r>
      <w:r w:rsidR="004D2D29" w:rsidRPr="003D4FFA">
        <w:rPr>
          <w:rFonts w:hint="eastAsia"/>
          <w:bCs/>
        </w:rPr>
        <w:t xml:space="preserve"> </w:t>
      </w:r>
      <w:r w:rsidR="008B2132" w:rsidRPr="003D4FFA">
        <w:rPr>
          <w:bCs/>
          <w:vertAlign w:val="superscript"/>
        </w:rPr>
        <w:t>8</w:t>
      </w:r>
      <w:r w:rsidR="008B2132" w:rsidRPr="003D4FFA">
        <w:rPr>
          <w:bCs/>
        </w:rPr>
        <w:t xml:space="preserve">Department of </w:t>
      </w:r>
      <w:r w:rsidR="008B2132" w:rsidRPr="00A256CA">
        <w:rPr>
          <w:bCs/>
        </w:rPr>
        <w:t>Ophthalmology, Chang Gung Memorial Hospital, Keelung, Taiwan</w:t>
      </w:r>
      <w:r w:rsidR="004D2D29">
        <w:rPr>
          <w:rFonts w:hint="eastAsia"/>
          <w:bCs/>
        </w:rPr>
        <w:t xml:space="preserve"> </w:t>
      </w:r>
      <w:r w:rsidR="008B2132" w:rsidRPr="00A256CA">
        <w:rPr>
          <w:bCs/>
          <w:vertAlign w:val="superscript"/>
        </w:rPr>
        <w:t>9</w:t>
      </w:r>
      <w:r w:rsidR="008B2132" w:rsidRPr="00A256CA">
        <w:rPr>
          <w:bCs/>
        </w:rPr>
        <w:t xml:space="preserve">Department of Plastic and Reconstruction Surgery, Chang Gung Memorial Hospital, </w:t>
      </w:r>
      <w:proofErr w:type="spellStart"/>
      <w:r w:rsidR="008B2132" w:rsidRPr="00A256CA">
        <w:rPr>
          <w:bCs/>
        </w:rPr>
        <w:t>Linkou</w:t>
      </w:r>
      <w:proofErr w:type="spellEnd"/>
      <w:r w:rsidR="008B2132" w:rsidRPr="00A256CA">
        <w:rPr>
          <w:bCs/>
        </w:rPr>
        <w:t>, Taoyuan City</w:t>
      </w:r>
      <w:r w:rsidR="00AE3896">
        <w:rPr>
          <w:rFonts w:hint="eastAsia"/>
          <w:bCs/>
        </w:rPr>
        <w:t>,</w:t>
      </w:r>
      <w:r w:rsidR="008B2132" w:rsidRPr="00A256CA">
        <w:rPr>
          <w:bCs/>
        </w:rPr>
        <w:t xml:space="preserve"> Taiwan</w:t>
      </w:r>
    </w:p>
    <w:p w14:paraId="713CFF2E" w14:textId="77777777" w:rsidR="00EC5632" w:rsidRDefault="00EC5632" w:rsidP="003514A1">
      <w:pPr>
        <w:spacing w:line="480" w:lineRule="auto"/>
        <w:jc w:val="center"/>
        <w:rPr>
          <w:b/>
          <w:bCs/>
          <w:sz w:val="28"/>
          <w:szCs w:val="28"/>
        </w:rPr>
      </w:pPr>
    </w:p>
    <w:p w14:paraId="787D732E" w14:textId="2BA4818A" w:rsidR="003514A1" w:rsidRPr="003514A1" w:rsidRDefault="003514A1" w:rsidP="003514A1">
      <w:pPr>
        <w:spacing w:line="480" w:lineRule="auto"/>
        <w:jc w:val="center"/>
        <w:rPr>
          <w:b/>
          <w:sz w:val="28"/>
          <w:szCs w:val="28"/>
        </w:rPr>
      </w:pPr>
      <w:r w:rsidRPr="003514A1">
        <w:rPr>
          <w:b/>
          <w:bCs/>
          <w:sz w:val="28"/>
          <w:szCs w:val="28"/>
        </w:rPr>
        <w:t>Su</w:t>
      </w:r>
      <w:r w:rsidR="00C878BA">
        <w:rPr>
          <w:rFonts w:hint="eastAsia"/>
          <w:b/>
          <w:bCs/>
          <w:sz w:val="28"/>
          <w:szCs w:val="28"/>
        </w:rPr>
        <w:t>pplementary</w:t>
      </w:r>
      <w:r w:rsidRPr="003514A1">
        <w:rPr>
          <w:b/>
          <w:bCs/>
          <w:sz w:val="28"/>
          <w:szCs w:val="28"/>
        </w:rPr>
        <w:t xml:space="preserve"> material and methods</w:t>
      </w:r>
    </w:p>
    <w:p w14:paraId="343D8FF3" w14:textId="51AA0EAD" w:rsidR="00E17807" w:rsidRDefault="00E17807" w:rsidP="00AB2524">
      <w:pPr>
        <w:spacing w:line="480" w:lineRule="auto"/>
        <w:jc w:val="both"/>
        <w:rPr>
          <w:bCs/>
        </w:rPr>
      </w:pPr>
      <w:r w:rsidRPr="00E97C74">
        <w:rPr>
          <w:b/>
          <w:i/>
          <w:iCs/>
        </w:rPr>
        <w:t>Flow cytometric analysis</w:t>
      </w:r>
      <w:r w:rsidRPr="00E97C74">
        <w:rPr>
          <w:bCs/>
        </w:rPr>
        <w:t xml:space="preserve">. Cells were isolated from spleen and </w:t>
      </w:r>
      <w:proofErr w:type="spellStart"/>
      <w:r w:rsidRPr="00E97C74">
        <w:rPr>
          <w:bCs/>
        </w:rPr>
        <w:t>mLN</w:t>
      </w:r>
      <w:proofErr w:type="spellEnd"/>
      <w:r w:rsidRPr="00E97C74">
        <w:rPr>
          <w:bCs/>
        </w:rPr>
        <w:t xml:space="preserve"> of mice. For surface marker staining, cells were labeled with fluorochrome-conjugated antibodies for murine </w:t>
      </w:r>
      <w:r w:rsidR="00C86E6D" w:rsidRPr="00C86E6D">
        <w:rPr>
          <w:bCs/>
        </w:rPr>
        <w:t xml:space="preserve">CD4 (RM4-5,GK1.5), CD62L (MEL-14), CD44 (IM7), CD25 (PC61.5,PC61), ICOS (C398.4A), CD73(5’-NT), </w:t>
      </w:r>
      <w:r w:rsidR="00C86E6D" w:rsidRPr="009C2098">
        <w:rPr>
          <w:bCs/>
        </w:rPr>
        <w:t>CTLA-4(</w:t>
      </w:r>
      <w:r w:rsidR="00FF716E" w:rsidRPr="009C2098">
        <w:rPr>
          <w:bCs/>
        </w:rPr>
        <w:t>UC10-4B9</w:t>
      </w:r>
      <w:r w:rsidR="00C86E6D" w:rsidRPr="009C2098">
        <w:rPr>
          <w:bCs/>
        </w:rPr>
        <w:t>), PD-1(J43), LAG3(C987W), TIGIT(</w:t>
      </w:r>
      <w:r w:rsidR="009A4202" w:rsidRPr="009C2098">
        <w:rPr>
          <w:bCs/>
        </w:rPr>
        <w:t>1G9</w:t>
      </w:r>
      <w:r w:rsidR="00C86E6D" w:rsidRPr="009C2098">
        <w:rPr>
          <w:bCs/>
        </w:rPr>
        <w:t>), Nrp1(</w:t>
      </w:r>
      <w:r w:rsidR="002F17CB" w:rsidRPr="009C2098">
        <w:rPr>
          <w:bCs/>
        </w:rPr>
        <w:t>3E12</w:t>
      </w:r>
      <w:r w:rsidR="00C86E6D" w:rsidRPr="009C2098">
        <w:rPr>
          <w:bCs/>
        </w:rPr>
        <w:t>), CD127(A7R34), CCR6(29-2L17), CD5(</w:t>
      </w:r>
      <w:r w:rsidR="006923B5" w:rsidRPr="009C2098">
        <w:rPr>
          <w:bCs/>
        </w:rPr>
        <w:t>53-73</w:t>
      </w:r>
      <w:r w:rsidR="00C86E6D" w:rsidRPr="009C2098">
        <w:rPr>
          <w:bCs/>
        </w:rPr>
        <w:t>)</w:t>
      </w:r>
      <w:r w:rsidR="005A7784" w:rsidRPr="009C2098">
        <w:rPr>
          <w:rFonts w:hint="eastAsia"/>
          <w:bCs/>
        </w:rPr>
        <w:t xml:space="preserve"> and</w:t>
      </w:r>
      <w:r w:rsidR="00C86E6D" w:rsidRPr="009C2098">
        <w:rPr>
          <w:bCs/>
        </w:rPr>
        <w:t xml:space="preserve"> CD69(H1.2F3)</w:t>
      </w:r>
      <w:r w:rsidRPr="009C2098">
        <w:rPr>
          <w:bCs/>
        </w:rPr>
        <w:t xml:space="preserve">. </w:t>
      </w:r>
      <w:r w:rsidR="009638B9" w:rsidRPr="00F01B58">
        <w:rPr>
          <w:bCs/>
        </w:rPr>
        <w:t xml:space="preserve">For detection of intracellular proteins, cells were stained for Foxp3 (FJK-16s), Nur77 (12.14), </w:t>
      </w:r>
      <w:proofErr w:type="spellStart"/>
      <w:r w:rsidR="009638B9" w:rsidRPr="00F01B58">
        <w:rPr>
          <w:bCs/>
        </w:rPr>
        <w:t>IFNγ</w:t>
      </w:r>
      <w:proofErr w:type="spellEnd"/>
      <w:r w:rsidR="009638B9" w:rsidRPr="00F01B58">
        <w:rPr>
          <w:bCs/>
        </w:rPr>
        <w:t xml:space="preserve"> (XMG1.2), ERK1/2 (pT202/Py204), S6 (Ps244), AKT (M89-61), </w:t>
      </w:r>
      <w:proofErr w:type="spellStart"/>
      <w:r w:rsidR="009638B9" w:rsidRPr="00F01B58">
        <w:rPr>
          <w:bCs/>
        </w:rPr>
        <w:t>Iκb</w:t>
      </w:r>
      <w:proofErr w:type="spellEnd"/>
      <w:r w:rsidR="009638B9" w:rsidRPr="00F01B58">
        <w:rPr>
          <w:bCs/>
        </w:rPr>
        <w:t xml:space="preserve">α (XMG1.2) and </w:t>
      </w:r>
      <w:proofErr w:type="spellStart"/>
      <w:r w:rsidR="009638B9" w:rsidRPr="00F01B58">
        <w:rPr>
          <w:bCs/>
        </w:rPr>
        <w:t>Rorγt</w:t>
      </w:r>
      <w:proofErr w:type="spellEnd"/>
      <w:r w:rsidR="009638B9" w:rsidRPr="00F01B58">
        <w:rPr>
          <w:bCs/>
        </w:rPr>
        <w:t xml:space="preserve"> (AFKJS-9) using the Foxp3 Transcription Factor Staining Buffer Set (</w:t>
      </w:r>
      <w:proofErr w:type="spellStart"/>
      <w:r w:rsidR="009638B9" w:rsidRPr="00F01B58">
        <w:rPr>
          <w:bCs/>
        </w:rPr>
        <w:t>ThermoFisher</w:t>
      </w:r>
      <w:proofErr w:type="spellEnd"/>
      <w:r w:rsidR="009638B9" w:rsidRPr="00F01B58">
        <w:rPr>
          <w:bCs/>
        </w:rPr>
        <w:t xml:space="preserve">). For cytokine production analysis, cells were first stimulated with phorbol 12-myristate 13-acetate (PMA) and ionomycin in the presence of </w:t>
      </w:r>
      <w:proofErr w:type="spellStart"/>
      <w:r w:rsidR="009638B9" w:rsidRPr="00F01B58">
        <w:rPr>
          <w:bCs/>
        </w:rPr>
        <w:t>monensin</w:t>
      </w:r>
      <w:proofErr w:type="spellEnd"/>
      <w:r w:rsidR="009638B9" w:rsidRPr="00F01B58">
        <w:rPr>
          <w:bCs/>
        </w:rPr>
        <w:t xml:space="preserve"> (all from Sigma, St. Louis, MO, USA) for 4-5 h prior to staining for Foxp3 (FJK-16s) and </w:t>
      </w:r>
      <w:proofErr w:type="spellStart"/>
      <w:r w:rsidR="009638B9" w:rsidRPr="00F01B58">
        <w:rPr>
          <w:bCs/>
        </w:rPr>
        <w:t>IFNγ</w:t>
      </w:r>
      <w:proofErr w:type="spellEnd"/>
      <w:r w:rsidR="009638B9" w:rsidRPr="00F01B58">
        <w:rPr>
          <w:bCs/>
        </w:rPr>
        <w:t xml:space="preserve"> </w:t>
      </w:r>
      <w:r w:rsidR="009638B9" w:rsidRPr="00F01B58">
        <w:rPr>
          <w:bCs/>
        </w:rPr>
        <w:lastRenderedPageBreak/>
        <w:t>(XMG1.2) using the same buffer set.</w:t>
      </w:r>
      <w:r w:rsidRPr="00E97C74">
        <w:rPr>
          <w:bCs/>
        </w:rPr>
        <w:t xml:space="preserve"> All antibodies were purchased from </w:t>
      </w:r>
      <w:proofErr w:type="spellStart"/>
      <w:r w:rsidRPr="00E97C74">
        <w:rPr>
          <w:bCs/>
        </w:rPr>
        <w:t>eBioscience</w:t>
      </w:r>
      <w:proofErr w:type="spellEnd"/>
      <w:r w:rsidRPr="00E97C74">
        <w:rPr>
          <w:bCs/>
        </w:rPr>
        <w:t xml:space="preserve"> (San Diego, CA)</w:t>
      </w:r>
      <w:r w:rsidR="00427FDF">
        <w:rPr>
          <w:rFonts w:hint="eastAsia"/>
          <w:bCs/>
        </w:rPr>
        <w:t xml:space="preserve">, </w:t>
      </w:r>
      <w:proofErr w:type="spellStart"/>
      <w:r w:rsidRPr="00E97C74">
        <w:rPr>
          <w:bCs/>
        </w:rPr>
        <w:t>BioLegend</w:t>
      </w:r>
      <w:proofErr w:type="spellEnd"/>
      <w:r w:rsidRPr="00E97C74">
        <w:rPr>
          <w:bCs/>
        </w:rPr>
        <w:t xml:space="preserve"> (San Diego, CA)</w:t>
      </w:r>
      <w:r w:rsidR="00427FDF">
        <w:rPr>
          <w:rFonts w:hint="eastAsia"/>
          <w:bCs/>
        </w:rPr>
        <w:t xml:space="preserve"> or </w:t>
      </w:r>
      <w:r w:rsidR="00427FDF" w:rsidRPr="00427FDF">
        <w:rPr>
          <w:bCs/>
        </w:rPr>
        <w:t>BD Pharmingen (San Diego, CA, USA)</w:t>
      </w:r>
      <w:r w:rsidRPr="00E97C74">
        <w:rPr>
          <w:bCs/>
        </w:rPr>
        <w:t>. Flow cytometry was performed with a FACS</w:t>
      </w:r>
      <w:r w:rsidR="00F64070">
        <w:rPr>
          <w:rFonts w:hint="eastAsia"/>
          <w:bCs/>
        </w:rPr>
        <w:t xml:space="preserve"> </w:t>
      </w:r>
      <w:proofErr w:type="spellStart"/>
      <w:r w:rsidRPr="00E97C74">
        <w:rPr>
          <w:bCs/>
        </w:rPr>
        <w:t>Calibur</w:t>
      </w:r>
      <w:proofErr w:type="spellEnd"/>
      <w:r w:rsidRPr="00E97C74">
        <w:rPr>
          <w:bCs/>
        </w:rPr>
        <w:t xml:space="preserve"> (BD Pharmingen, San Jose, CA, USA). Flow</w:t>
      </w:r>
      <w:r w:rsidR="00F64070">
        <w:rPr>
          <w:rFonts w:hint="eastAsia"/>
          <w:bCs/>
        </w:rPr>
        <w:t xml:space="preserve"> </w:t>
      </w:r>
      <w:r w:rsidRPr="00E97C74">
        <w:rPr>
          <w:bCs/>
        </w:rPr>
        <w:t>Jo software (Tree Star, Ashland, OR, USA) was used for data analysis.</w:t>
      </w:r>
    </w:p>
    <w:p w14:paraId="71622950" w14:textId="61B499AD" w:rsidR="00E17807" w:rsidRPr="00212C2A" w:rsidRDefault="00E17807" w:rsidP="00E17807">
      <w:pPr>
        <w:spacing w:line="480" w:lineRule="auto"/>
        <w:jc w:val="both"/>
        <w:rPr>
          <w:bCs/>
          <w:highlight w:val="yellow"/>
        </w:rPr>
      </w:pPr>
      <w:r w:rsidRPr="00C339D8">
        <w:rPr>
          <w:b/>
          <w:i/>
          <w:iCs/>
        </w:rPr>
        <w:t>RNA-seq</w:t>
      </w:r>
      <w:r>
        <w:rPr>
          <w:rFonts w:hint="eastAsia"/>
          <w:b/>
        </w:rPr>
        <w:t xml:space="preserve">. </w:t>
      </w:r>
      <w:r w:rsidRPr="00993CC7">
        <w:t>CD4</w:t>
      </w:r>
      <w:r w:rsidRPr="00993CC7">
        <w:rPr>
          <w:vertAlign w:val="superscript"/>
        </w:rPr>
        <w:t>+</w:t>
      </w:r>
      <w:r w:rsidRPr="00993CC7">
        <w:t xml:space="preserve"> T and Treg cells were freshly isolated from mice for transcriptome analysis. </w:t>
      </w:r>
      <w:r w:rsidRPr="00D17EC4">
        <w:t>RNA-seq</w:t>
      </w:r>
      <w:r w:rsidRPr="00993CC7">
        <w:t xml:space="preserve"> was performed on an Illumina </w:t>
      </w:r>
      <w:proofErr w:type="spellStart"/>
      <w:r w:rsidRPr="00993CC7">
        <w:t>HiSeq</w:t>
      </w:r>
      <w:proofErr w:type="spellEnd"/>
      <w:r w:rsidRPr="00993CC7">
        <w:t xml:space="preserve"> 2000 or Illumina </w:t>
      </w:r>
      <w:proofErr w:type="spellStart"/>
      <w:r w:rsidRPr="00993CC7">
        <w:t>NextSeq</w:t>
      </w:r>
      <w:proofErr w:type="spellEnd"/>
      <w:r w:rsidRPr="00993CC7">
        <w:t xml:space="preserve"> platform (Illumina). Sequencing was outsourced to Genomics (Taiwan) and data analysis was conducted using CLC Genomics Workbench version 8.0.1 (Qiagen).</w:t>
      </w:r>
    </w:p>
    <w:p w14:paraId="5DD7D693" w14:textId="78206157" w:rsidR="00E17807" w:rsidRPr="00580ADE" w:rsidRDefault="00E17807" w:rsidP="00E17807">
      <w:pPr>
        <w:spacing w:line="480" w:lineRule="auto"/>
        <w:jc w:val="both"/>
        <w:rPr>
          <w:bCs/>
        </w:rPr>
      </w:pPr>
      <w:r>
        <w:rPr>
          <w:rFonts w:hint="eastAsia"/>
          <w:b/>
          <w:i/>
          <w:iCs/>
        </w:rPr>
        <w:t>In</w:t>
      </w:r>
      <w:r w:rsidR="00F64070">
        <w:rPr>
          <w:rFonts w:hint="eastAsia"/>
          <w:b/>
          <w:i/>
          <w:iCs/>
        </w:rPr>
        <w:t xml:space="preserve"> </w:t>
      </w:r>
      <w:r>
        <w:rPr>
          <w:rFonts w:hint="eastAsia"/>
          <w:b/>
          <w:i/>
          <w:iCs/>
        </w:rPr>
        <w:t xml:space="preserve">vitro </w:t>
      </w:r>
      <w:r w:rsidRPr="00BE2BE6">
        <w:rPr>
          <w:b/>
          <w:i/>
          <w:iCs/>
        </w:rPr>
        <w:t>Treg suppression assay</w:t>
      </w:r>
      <w:r w:rsidRPr="00BE2BE6">
        <w:rPr>
          <w:rFonts w:hint="eastAsia"/>
          <w:b/>
        </w:rPr>
        <w:t>.</w:t>
      </w:r>
      <w:r>
        <w:rPr>
          <w:rFonts w:hint="eastAsia"/>
          <w:b/>
        </w:rPr>
        <w:t xml:space="preserve"> </w:t>
      </w:r>
      <w:r w:rsidRPr="0040426A">
        <w:rPr>
          <w:bCs/>
        </w:rPr>
        <w:t>CD4</w:t>
      </w:r>
      <w:r w:rsidRPr="0040426A">
        <w:rPr>
          <w:bCs/>
          <w:vertAlign w:val="superscript"/>
        </w:rPr>
        <w:t>+</w:t>
      </w:r>
      <w:r w:rsidRPr="0040426A">
        <w:rPr>
          <w:bCs/>
        </w:rPr>
        <w:t>CD25</w:t>
      </w:r>
      <w:r w:rsidRPr="0040426A">
        <w:rPr>
          <w:bCs/>
          <w:vertAlign w:val="superscript"/>
        </w:rPr>
        <w:t>+</w:t>
      </w:r>
      <w:r w:rsidRPr="0040426A">
        <w:rPr>
          <w:bCs/>
        </w:rPr>
        <w:t xml:space="preserve"> Tregs and CD4</w:t>
      </w:r>
      <w:r w:rsidRPr="006D0E20">
        <w:rPr>
          <w:bCs/>
          <w:vertAlign w:val="superscript"/>
        </w:rPr>
        <w:t>+</w:t>
      </w:r>
      <w:r w:rsidRPr="0040426A">
        <w:rPr>
          <w:bCs/>
        </w:rPr>
        <w:t>CD25</w:t>
      </w:r>
      <w:r w:rsidRPr="006D0E20">
        <w:rPr>
          <w:bCs/>
          <w:vertAlign w:val="superscript"/>
        </w:rPr>
        <w:t>-</w:t>
      </w:r>
      <w:r w:rsidRPr="0040426A">
        <w:rPr>
          <w:bCs/>
        </w:rPr>
        <w:t xml:space="preserve"> conventional T cells were isolated from spleens </w:t>
      </w:r>
      <w:r>
        <w:rPr>
          <w:bCs/>
        </w:rPr>
        <w:t>and</w:t>
      </w:r>
      <w:r w:rsidRPr="0040426A">
        <w:rPr>
          <w:bCs/>
        </w:rPr>
        <w:t xml:space="preserve"> </w:t>
      </w:r>
      <w:proofErr w:type="spellStart"/>
      <w:r w:rsidRPr="0040426A">
        <w:rPr>
          <w:bCs/>
        </w:rPr>
        <w:t>mLNs</w:t>
      </w:r>
      <w:proofErr w:type="spellEnd"/>
      <w:r w:rsidRPr="0040426A">
        <w:rPr>
          <w:bCs/>
        </w:rPr>
        <w:t xml:space="preserve"> of mice using the CD4</w:t>
      </w:r>
      <w:r w:rsidRPr="0040426A">
        <w:rPr>
          <w:bCs/>
          <w:vertAlign w:val="superscript"/>
        </w:rPr>
        <w:t>+</w:t>
      </w:r>
      <w:r w:rsidRPr="0040426A">
        <w:rPr>
          <w:bCs/>
        </w:rPr>
        <w:t>CD25</w:t>
      </w:r>
      <w:r w:rsidRPr="0040426A">
        <w:rPr>
          <w:bCs/>
          <w:vertAlign w:val="superscript"/>
        </w:rPr>
        <w:t>+</w:t>
      </w:r>
      <w:r w:rsidRPr="0040426A">
        <w:rPr>
          <w:bCs/>
        </w:rPr>
        <w:t xml:space="preserve"> </w:t>
      </w:r>
      <w:r w:rsidR="006C1CAF">
        <w:rPr>
          <w:rFonts w:hint="eastAsia"/>
          <w:bCs/>
        </w:rPr>
        <w:t>R</w:t>
      </w:r>
      <w:r w:rsidRPr="0040426A">
        <w:rPr>
          <w:bCs/>
        </w:rPr>
        <w:t>egulatory T Cell Isolation Kit (</w:t>
      </w:r>
      <w:proofErr w:type="spellStart"/>
      <w:r w:rsidRPr="0040426A">
        <w:rPr>
          <w:bCs/>
        </w:rPr>
        <w:t>Miltenyi</w:t>
      </w:r>
      <w:proofErr w:type="spellEnd"/>
      <w:r w:rsidRPr="0040426A">
        <w:rPr>
          <w:bCs/>
        </w:rPr>
        <w:t xml:space="preserve"> Biotec, 130-091-041). </w:t>
      </w:r>
      <w:r w:rsidRPr="00580ADE">
        <w:rPr>
          <w:bCs/>
        </w:rPr>
        <w:t xml:space="preserve">For </w:t>
      </w:r>
      <w:r w:rsidRPr="00F64070">
        <w:rPr>
          <w:bCs/>
          <w:i/>
          <w:iCs/>
        </w:rPr>
        <w:t>in vitro</w:t>
      </w:r>
      <w:r w:rsidRPr="00580ADE">
        <w:rPr>
          <w:bCs/>
        </w:rPr>
        <w:t xml:space="preserve"> suppression assays, Tregs were plated at a fixed number of 1 × 10</w:t>
      </w:r>
      <w:r w:rsidRPr="00580ADE">
        <w:rPr>
          <w:bCs/>
          <w:vertAlign w:val="superscript"/>
        </w:rPr>
        <w:t>5</w:t>
      </w:r>
      <w:r w:rsidRPr="00580ADE">
        <w:rPr>
          <w:bCs/>
        </w:rPr>
        <w:t xml:space="preserve"> cells per well in 96-well round plates and co-cultured with varying numbers of </w:t>
      </w:r>
      <w:proofErr w:type="spellStart"/>
      <w:r w:rsidRPr="00580ADE">
        <w:rPr>
          <w:bCs/>
        </w:rPr>
        <w:t>Tconv</w:t>
      </w:r>
      <w:proofErr w:type="spellEnd"/>
      <w:r w:rsidRPr="00580ADE">
        <w:rPr>
          <w:bCs/>
        </w:rPr>
        <w:t xml:space="preserve"> cells from </w:t>
      </w:r>
      <w:r w:rsidRPr="00580ADE">
        <w:rPr>
          <w:bCs/>
          <w:i/>
          <w:iCs/>
        </w:rPr>
        <w:t>Prdm1</w:t>
      </w:r>
      <w:r w:rsidRPr="00580ADE">
        <w:rPr>
          <w:bCs/>
          <w:i/>
          <w:iCs/>
          <w:vertAlign w:val="superscript"/>
        </w:rPr>
        <w:t>F/</w:t>
      </w:r>
      <w:proofErr w:type="spellStart"/>
      <w:r w:rsidRPr="00580ADE">
        <w:rPr>
          <w:bCs/>
          <w:i/>
          <w:iCs/>
          <w:vertAlign w:val="superscript"/>
        </w:rPr>
        <w:t>F</w:t>
      </w:r>
      <w:r w:rsidRPr="00580ADE">
        <w:rPr>
          <w:bCs/>
          <w:i/>
          <w:iCs/>
        </w:rPr>
        <w:t>Lck</w:t>
      </w:r>
      <w:r w:rsidRPr="00580ADE">
        <w:rPr>
          <w:bCs/>
          <w:i/>
          <w:iCs/>
          <w:vertAlign w:val="superscript"/>
        </w:rPr>
        <w:t>Cre</w:t>
      </w:r>
      <w:proofErr w:type="spellEnd"/>
      <w:r w:rsidRPr="00580ADE">
        <w:rPr>
          <w:bCs/>
        </w:rPr>
        <w:t xml:space="preserve"> NOD mice at different </w:t>
      </w:r>
      <w:proofErr w:type="spellStart"/>
      <w:r w:rsidRPr="00580ADE">
        <w:rPr>
          <w:bCs/>
        </w:rPr>
        <w:t>Treg:Tconv</w:t>
      </w:r>
      <w:proofErr w:type="spellEnd"/>
      <w:r w:rsidRPr="00580ADE">
        <w:rPr>
          <w:bCs/>
        </w:rPr>
        <w:t xml:space="preserve"> ratios. Cells were stimulated with </w:t>
      </w:r>
      <w:proofErr w:type="spellStart"/>
      <w:r w:rsidRPr="00580ADE">
        <w:rPr>
          <w:bCs/>
        </w:rPr>
        <w:t>Dynabeads</w:t>
      </w:r>
      <w:proofErr w:type="spellEnd"/>
      <w:r w:rsidRPr="00580ADE">
        <w:rPr>
          <w:bCs/>
        </w:rPr>
        <w:t>™ Mouse T-Activator CD3/CD28 (Gibco, 11452D) and cultured for 72 hrs.</w:t>
      </w:r>
    </w:p>
    <w:p w14:paraId="3C4FB0A0" w14:textId="74551E9A" w:rsidR="00E17807" w:rsidRDefault="00E17807" w:rsidP="00E17807">
      <w:pPr>
        <w:spacing w:line="480" w:lineRule="auto"/>
        <w:jc w:val="both"/>
        <w:rPr>
          <w:bCs/>
        </w:rPr>
      </w:pPr>
      <w:r w:rsidRPr="00BB0FDB">
        <w:rPr>
          <w:rFonts w:hint="eastAsia"/>
          <w:b/>
          <w:i/>
          <w:iCs/>
        </w:rPr>
        <w:t>Migration assay</w:t>
      </w:r>
      <w:r>
        <w:rPr>
          <w:rFonts w:hint="eastAsia"/>
          <w:bCs/>
        </w:rPr>
        <w:t xml:space="preserve">. </w:t>
      </w:r>
      <w:r w:rsidRPr="002103FA">
        <w:rPr>
          <w:bCs/>
        </w:rPr>
        <w:t xml:space="preserve">Migration assays were performed using </w:t>
      </w:r>
      <w:r>
        <w:rPr>
          <w:rFonts w:hint="eastAsia"/>
          <w:bCs/>
        </w:rPr>
        <w:t>24</w:t>
      </w:r>
      <w:r w:rsidRPr="002103FA">
        <w:rPr>
          <w:bCs/>
        </w:rPr>
        <w:t xml:space="preserve">-well </w:t>
      </w:r>
      <w:proofErr w:type="spellStart"/>
      <w:r w:rsidRPr="002103FA">
        <w:rPr>
          <w:bCs/>
        </w:rPr>
        <w:t>Transwell</w:t>
      </w:r>
      <w:proofErr w:type="spellEnd"/>
      <w:r w:rsidRPr="002103FA">
        <w:rPr>
          <w:bCs/>
        </w:rPr>
        <w:t xml:space="preserve"> plates</w:t>
      </w:r>
      <w:r>
        <w:rPr>
          <w:rFonts w:hint="eastAsia"/>
          <w:bCs/>
        </w:rPr>
        <w:t xml:space="preserve"> </w:t>
      </w:r>
      <w:r w:rsidRPr="002103FA">
        <w:rPr>
          <w:bCs/>
        </w:rPr>
        <w:t xml:space="preserve">with a </w:t>
      </w:r>
      <w:r>
        <w:rPr>
          <w:rFonts w:hint="eastAsia"/>
          <w:bCs/>
        </w:rPr>
        <w:t>5</w:t>
      </w:r>
      <w:r w:rsidRPr="002103FA">
        <w:rPr>
          <w:bCs/>
        </w:rPr>
        <w:t xml:space="preserve">.0 </w:t>
      </w:r>
      <w:r>
        <w:rPr>
          <w:rFonts w:ascii="Symbol" w:hAnsi="Symbol" w:hint="eastAsia"/>
          <w:bCs/>
        </w:rPr>
        <w:t>m</w:t>
      </w:r>
      <w:r w:rsidRPr="002103FA">
        <w:rPr>
          <w:bCs/>
        </w:rPr>
        <w:t>m polycarbonate membrane (Corning Life Sciences,</w:t>
      </w:r>
      <w:r>
        <w:rPr>
          <w:rFonts w:hint="eastAsia"/>
          <w:bCs/>
        </w:rPr>
        <w:t xml:space="preserve"> </w:t>
      </w:r>
      <w:r w:rsidRPr="002103FA">
        <w:rPr>
          <w:bCs/>
        </w:rPr>
        <w:t>Corning, USA). Culture medium (</w:t>
      </w:r>
      <w:r>
        <w:rPr>
          <w:rFonts w:hint="eastAsia"/>
          <w:bCs/>
        </w:rPr>
        <w:t>15</w:t>
      </w:r>
      <w:r w:rsidRPr="002103FA">
        <w:rPr>
          <w:bCs/>
        </w:rPr>
        <w:t xml:space="preserve">0 </w:t>
      </w:r>
      <w:proofErr w:type="spellStart"/>
      <w:r w:rsidRPr="002103FA">
        <w:rPr>
          <w:bCs/>
        </w:rPr>
        <w:t>μL</w:t>
      </w:r>
      <w:proofErr w:type="spellEnd"/>
      <w:r w:rsidRPr="002103FA">
        <w:rPr>
          <w:bCs/>
        </w:rPr>
        <w:t>) with or without</w:t>
      </w:r>
      <w:r>
        <w:rPr>
          <w:rFonts w:hint="eastAsia"/>
          <w:bCs/>
        </w:rPr>
        <w:t xml:space="preserve"> </w:t>
      </w:r>
      <w:r w:rsidRPr="002103FA">
        <w:rPr>
          <w:bCs/>
        </w:rPr>
        <w:t>500 ng/mL of recombinant mouse CCL20 was placed in the</w:t>
      </w:r>
      <w:r>
        <w:rPr>
          <w:rFonts w:hint="eastAsia"/>
          <w:bCs/>
        </w:rPr>
        <w:t xml:space="preserve"> </w:t>
      </w:r>
      <w:r w:rsidRPr="002103FA">
        <w:rPr>
          <w:bCs/>
        </w:rPr>
        <w:t>lower chamber. Culture medium (</w:t>
      </w:r>
      <w:r>
        <w:rPr>
          <w:rFonts w:hint="eastAsia"/>
          <w:bCs/>
        </w:rPr>
        <w:t>35</w:t>
      </w:r>
      <w:r w:rsidRPr="002103FA">
        <w:rPr>
          <w:bCs/>
        </w:rPr>
        <w:t xml:space="preserve">0 </w:t>
      </w:r>
      <w:proofErr w:type="spellStart"/>
      <w:r w:rsidRPr="002103FA">
        <w:rPr>
          <w:bCs/>
        </w:rPr>
        <w:t>μL</w:t>
      </w:r>
      <w:proofErr w:type="spellEnd"/>
      <w:r w:rsidRPr="002103FA">
        <w:rPr>
          <w:bCs/>
        </w:rPr>
        <w:t xml:space="preserve">) containing </w:t>
      </w:r>
      <w:r>
        <w:rPr>
          <w:rFonts w:hint="eastAsia"/>
          <w:bCs/>
        </w:rPr>
        <w:t>2</w:t>
      </w:r>
      <w:r w:rsidRPr="002103FA">
        <w:rPr>
          <w:bCs/>
        </w:rPr>
        <w:t>×10</w:t>
      </w:r>
      <w:r>
        <w:rPr>
          <w:rFonts w:hint="eastAsia"/>
          <w:bCs/>
          <w:vertAlign w:val="superscript"/>
        </w:rPr>
        <w:t>6</w:t>
      </w:r>
      <w:r>
        <w:rPr>
          <w:rFonts w:hint="eastAsia"/>
          <w:bCs/>
        </w:rPr>
        <w:t xml:space="preserve"> </w:t>
      </w:r>
      <w:r w:rsidRPr="002103FA">
        <w:rPr>
          <w:bCs/>
        </w:rPr>
        <w:t xml:space="preserve">cells was placed in the upper chamber. </w:t>
      </w:r>
      <w:r w:rsidRPr="0026733F">
        <w:rPr>
          <w:bCs/>
        </w:rPr>
        <w:t>After 3</w:t>
      </w:r>
      <w:r w:rsidRPr="0026733F">
        <w:rPr>
          <w:rFonts w:hint="eastAsia"/>
          <w:bCs/>
        </w:rPr>
        <w:t>-3.5</w:t>
      </w:r>
      <w:r w:rsidRPr="0026733F">
        <w:rPr>
          <w:bCs/>
        </w:rPr>
        <w:t xml:space="preserve"> h, migrated F</w:t>
      </w:r>
      <w:r w:rsidRPr="0026733F">
        <w:rPr>
          <w:rFonts w:hint="eastAsia"/>
          <w:bCs/>
        </w:rPr>
        <w:t>oxp</w:t>
      </w:r>
      <w:r w:rsidRPr="0026733F">
        <w:rPr>
          <w:bCs/>
        </w:rPr>
        <w:t>3</w:t>
      </w:r>
      <w:r w:rsidRPr="0026733F">
        <w:rPr>
          <w:bCs/>
          <w:vertAlign w:val="superscript"/>
        </w:rPr>
        <w:t>+</w:t>
      </w:r>
      <w:r w:rsidRPr="0026733F">
        <w:rPr>
          <w:bCs/>
        </w:rPr>
        <w:t>CD4</w:t>
      </w:r>
      <w:r w:rsidRPr="0026733F">
        <w:rPr>
          <w:bCs/>
          <w:vertAlign w:val="superscript"/>
        </w:rPr>
        <w:t xml:space="preserve">+ </w:t>
      </w:r>
      <w:r w:rsidRPr="0026733F">
        <w:rPr>
          <w:bCs/>
        </w:rPr>
        <w:t xml:space="preserve">Tregs in the lower chambers </w:t>
      </w:r>
      <w:r w:rsidRPr="007C2F1D">
        <w:rPr>
          <w:bCs/>
        </w:rPr>
        <w:t>were calculated</w:t>
      </w:r>
      <w:r w:rsidRPr="0026733F">
        <w:rPr>
          <w:bCs/>
        </w:rPr>
        <w:t xml:space="preserve"> by the flow</w:t>
      </w:r>
      <w:r>
        <w:rPr>
          <w:bCs/>
        </w:rPr>
        <w:t xml:space="preserve"> </w:t>
      </w:r>
      <w:r w:rsidRPr="0026733F">
        <w:rPr>
          <w:bCs/>
        </w:rPr>
        <w:t>cytometry. Migration index was defined by dividing</w:t>
      </w:r>
      <w:r>
        <w:rPr>
          <w:bCs/>
        </w:rPr>
        <w:t xml:space="preserve"> the </w:t>
      </w:r>
      <w:r w:rsidRPr="0026733F">
        <w:rPr>
          <w:bCs/>
        </w:rPr>
        <w:t xml:space="preserve">number </w:t>
      </w:r>
      <w:r w:rsidRPr="0026733F">
        <w:rPr>
          <w:bCs/>
        </w:rPr>
        <w:lastRenderedPageBreak/>
        <w:t xml:space="preserve">of the migrated cells in </w:t>
      </w:r>
      <w:r>
        <w:rPr>
          <w:bCs/>
        </w:rPr>
        <w:t xml:space="preserve">wells </w:t>
      </w:r>
      <w:r w:rsidRPr="000C326E">
        <w:rPr>
          <w:bCs/>
        </w:rPr>
        <w:t>containing recombinant mouse CCL20 by the mean migration observed in the medium-only control well</w:t>
      </w:r>
      <w:r>
        <w:rPr>
          <w:bCs/>
        </w:rPr>
        <w:t>s</w:t>
      </w:r>
      <w:r w:rsidRPr="000C326E">
        <w:rPr>
          <w:bCs/>
        </w:rPr>
        <w:t xml:space="preserve"> </w:t>
      </w:r>
      <w:r w:rsidRPr="0026733F">
        <w:rPr>
          <w:bCs/>
        </w:rPr>
        <w:t xml:space="preserve"> </w:t>
      </w:r>
      <w:hyperlink w:anchor="_ENREF_1" w:tooltip="Cook, 2014 #489" w:history="1">
        <w:r w:rsidR="00107447" w:rsidRPr="00CC6852">
          <w:rPr>
            <w:bCs/>
          </w:rPr>
          <w:fldChar w:fldCharType="begin">
            <w:fldData xml:space="preserve">PEVuZE5vdGU+PENpdGU+PEF1dGhvcj5Db29rPC9BdXRob3I+PFllYXI+MjAxNDwvWWVhcj48UmVj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==
</w:fldData>
          </w:fldChar>
        </w:r>
        <w:r w:rsidR="00107447">
          <w:rPr>
            <w:bCs/>
          </w:rPr>
          <w:instrText xml:space="preserve"> ADDIN EN.CITE </w:instrText>
        </w:r>
        <w:r w:rsidR="00107447">
          <w:rPr>
            <w:bCs/>
          </w:rPr>
          <w:fldChar w:fldCharType="begin">
            <w:fldData xml:space="preserve">PEVuZE5vdGU+PENpdGU+PEF1dGhvcj5Db29rPC9BdXRob3I+PFllYXI+MjAxNDwvWWVhcj48UmVj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==
</w:fldData>
          </w:fldChar>
        </w:r>
        <w:r w:rsidR="00107447">
          <w:rPr>
            <w:bCs/>
          </w:rPr>
          <w:instrText xml:space="preserve"> ADDIN EN.CITE.DATA </w:instrText>
        </w:r>
        <w:r w:rsidR="00107447">
          <w:rPr>
            <w:bCs/>
          </w:rPr>
        </w:r>
        <w:r w:rsidR="00107447">
          <w:rPr>
            <w:bCs/>
          </w:rPr>
          <w:fldChar w:fldCharType="end"/>
        </w:r>
        <w:r w:rsidR="00107447" w:rsidRPr="00CC6852">
          <w:rPr>
            <w:bCs/>
          </w:rPr>
        </w:r>
        <w:r w:rsidR="00107447" w:rsidRPr="00CC6852">
          <w:rPr>
            <w:bCs/>
          </w:rPr>
          <w:fldChar w:fldCharType="separate"/>
        </w:r>
        <w:r w:rsidR="00107447" w:rsidRPr="00107447">
          <w:rPr>
            <w:bCs/>
            <w:noProof/>
            <w:vertAlign w:val="superscript"/>
          </w:rPr>
          <w:t>1</w:t>
        </w:r>
        <w:r w:rsidR="00107447" w:rsidRPr="00CC6852">
          <w:rPr>
            <w:bCs/>
          </w:rPr>
          <w:fldChar w:fldCharType="end"/>
        </w:r>
      </w:hyperlink>
      <w:r w:rsidRPr="002103FA">
        <w:rPr>
          <w:bCs/>
        </w:rPr>
        <w:t>.</w:t>
      </w:r>
    </w:p>
    <w:p w14:paraId="36814DA5" w14:textId="62BB393D" w:rsidR="00363AAD" w:rsidRPr="000A4DCD" w:rsidRDefault="009D65BF" w:rsidP="00363AAD">
      <w:pPr>
        <w:spacing w:line="480" w:lineRule="auto"/>
        <w:jc w:val="both"/>
      </w:pPr>
      <w:r w:rsidRPr="000A4DCD">
        <w:rPr>
          <w:b/>
          <w:bCs/>
          <w:i/>
          <w:iCs/>
        </w:rPr>
        <w:t>Disease Monitoring and Histological Scoring</w:t>
      </w:r>
      <w:r w:rsidRPr="000A4DCD">
        <w:rPr>
          <w:rFonts w:hint="eastAsia"/>
          <w:b/>
          <w:bCs/>
          <w:i/>
          <w:iCs/>
        </w:rPr>
        <w:t xml:space="preserve">. </w:t>
      </w:r>
      <w:r w:rsidR="00A746D9" w:rsidRPr="000A4DCD">
        <w:t>Mice were monitored twice weekly from 5 weeks of age for body weight, stool consistency, and rectal prolapse. For histological assessment, selected mice at 15 weeks of age were euthanized, and colons were collected for pathological evaluation. Formalin-fixed, paraffin-embedded sections were stained with hematoxylin and eosin (H&amp;E) and scored independently by two blinded pathologists using a published system (Fu et al., Gut, 2015). Scoring parameters included mucosal architecture destruction (0–3), inflammatory cell infiltration (0–3), muscle thickening (0–3), and goblet cell depletion (0–1). Scores were summed to generate a total histological score.</w:t>
      </w:r>
    </w:p>
    <w:p w14:paraId="5837C131" w14:textId="148B13BF" w:rsidR="00E17807" w:rsidRDefault="007C6D74" w:rsidP="00363AAD">
      <w:pPr>
        <w:spacing w:line="480" w:lineRule="auto"/>
        <w:jc w:val="both"/>
        <w:rPr>
          <w:bCs/>
        </w:rPr>
      </w:pPr>
      <w:r>
        <w:rPr>
          <w:rFonts w:hint="eastAsia"/>
          <w:b/>
          <w:i/>
          <w:iCs/>
        </w:rPr>
        <w:t>Adoptive transfer</w:t>
      </w:r>
      <w:r w:rsidR="00E17807" w:rsidRPr="00DB7B00">
        <w:rPr>
          <w:b/>
          <w:i/>
          <w:iCs/>
        </w:rPr>
        <w:t>.</w:t>
      </w:r>
      <w:r w:rsidR="00E17807">
        <w:rPr>
          <w:rFonts w:hint="eastAsia"/>
          <w:b/>
        </w:rPr>
        <w:t xml:space="preserve"> </w:t>
      </w:r>
      <w:r w:rsidR="00E17807" w:rsidRPr="00AA23A5">
        <w:rPr>
          <w:bCs/>
        </w:rPr>
        <w:t>Splenocytes were isolated from NOD.</w:t>
      </w:r>
      <w:r w:rsidR="00E17807" w:rsidRPr="00AA23A5">
        <w:rPr>
          <w:bCs/>
          <w:i/>
          <w:iCs/>
        </w:rPr>
        <w:t>Prdm1</w:t>
      </w:r>
      <w:r w:rsidR="00E17807" w:rsidRPr="00AA23A5">
        <w:rPr>
          <w:bCs/>
          <w:i/>
          <w:iCs/>
          <w:vertAlign w:val="superscript"/>
        </w:rPr>
        <w:t>F/</w:t>
      </w:r>
      <w:proofErr w:type="spellStart"/>
      <w:r w:rsidR="00E17807" w:rsidRPr="00AA23A5">
        <w:rPr>
          <w:bCs/>
          <w:i/>
          <w:iCs/>
          <w:vertAlign w:val="superscript"/>
        </w:rPr>
        <w:t>F</w:t>
      </w:r>
      <w:r w:rsidR="00E17807" w:rsidRPr="00AA23A5">
        <w:rPr>
          <w:bCs/>
          <w:i/>
          <w:iCs/>
        </w:rPr>
        <w:t>Lck</w:t>
      </w:r>
      <w:r w:rsidR="00E17807" w:rsidRPr="00AA23A5">
        <w:rPr>
          <w:bCs/>
          <w:i/>
          <w:iCs/>
          <w:vertAlign w:val="superscript"/>
        </w:rPr>
        <w:t>Cre</w:t>
      </w:r>
      <w:proofErr w:type="spellEnd"/>
      <w:r w:rsidR="00E17807" w:rsidRPr="00AA23A5">
        <w:rPr>
          <w:bCs/>
          <w:i/>
          <w:iCs/>
        </w:rPr>
        <w:t xml:space="preserve"> </w:t>
      </w:r>
      <w:r w:rsidR="00E17807" w:rsidRPr="00AA23A5">
        <w:rPr>
          <w:bCs/>
        </w:rPr>
        <w:t>donor mice, and naïve T cells (CD4</w:t>
      </w:r>
      <w:r w:rsidR="00E17807" w:rsidRPr="00AA23A5">
        <w:rPr>
          <w:bCs/>
          <w:vertAlign w:val="superscript"/>
        </w:rPr>
        <w:t>+</w:t>
      </w:r>
      <w:r w:rsidR="00E17807" w:rsidRPr="00AA23A5">
        <w:rPr>
          <w:bCs/>
        </w:rPr>
        <w:t>CD25</w:t>
      </w:r>
      <w:r w:rsidR="00E17807" w:rsidRPr="00AA23A5">
        <w:rPr>
          <w:bCs/>
          <w:vertAlign w:val="superscript"/>
        </w:rPr>
        <w:t>-</w:t>
      </w:r>
      <w:r w:rsidR="00E17807" w:rsidRPr="00AA23A5">
        <w:rPr>
          <w:bCs/>
        </w:rPr>
        <w:t>CD62L</w:t>
      </w:r>
      <w:r w:rsidR="00E17807" w:rsidRPr="00AA23A5">
        <w:rPr>
          <w:bCs/>
          <w:vertAlign w:val="superscript"/>
        </w:rPr>
        <w:t>hi</w:t>
      </w:r>
      <w:r w:rsidR="00E17807" w:rsidRPr="00AA23A5">
        <w:rPr>
          <w:bCs/>
        </w:rPr>
        <w:t>) were purified using the Naïve CD4</w:t>
      </w:r>
      <w:r w:rsidR="00E17807" w:rsidRPr="00AA23A5">
        <w:rPr>
          <w:bCs/>
          <w:vertAlign w:val="superscript"/>
        </w:rPr>
        <w:t>+</w:t>
      </w:r>
      <w:r w:rsidR="00E17807" w:rsidRPr="00AA23A5">
        <w:rPr>
          <w:bCs/>
        </w:rPr>
        <w:t xml:space="preserve"> T Cell Isolation Kit (</w:t>
      </w:r>
      <w:proofErr w:type="spellStart"/>
      <w:r w:rsidR="00E17807" w:rsidRPr="00AA23A5">
        <w:rPr>
          <w:bCs/>
        </w:rPr>
        <w:t>Miltenyi</w:t>
      </w:r>
      <w:proofErr w:type="spellEnd"/>
      <w:r w:rsidR="00E17807" w:rsidRPr="00AA23A5">
        <w:rPr>
          <w:bCs/>
        </w:rPr>
        <w:t xml:space="preserve"> Biotec, 130-104-453). These naïve </w:t>
      </w:r>
      <w:r w:rsidR="00AC32DA" w:rsidRPr="00AA23A5">
        <w:rPr>
          <w:bCs/>
        </w:rPr>
        <w:t>CD4</w:t>
      </w:r>
      <w:r w:rsidR="00AC32DA" w:rsidRPr="00AA23A5">
        <w:rPr>
          <w:bCs/>
          <w:vertAlign w:val="superscript"/>
        </w:rPr>
        <w:t>+</w:t>
      </w:r>
      <w:r w:rsidR="00AC32DA" w:rsidRPr="00AA23A5">
        <w:rPr>
          <w:bCs/>
        </w:rPr>
        <w:t xml:space="preserve"> </w:t>
      </w:r>
      <w:r w:rsidR="00E17807" w:rsidRPr="00AA23A5">
        <w:rPr>
          <w:bCs/>
        </w:rPr>
        <w:t>T cells were</w:t>
      </w:r>
      <w:r w:rsidR="00E17807">
        <w:rPr>
          <w:rFonts w:hint="eastAsia"/>
          <w:bCs/>
        </w:rPr>
        <w:t xml:space="preserve"> </w:t>
      </w:r>
      <w:r w:rsidR="00E17807" w:rsidRPr="00AA23A5">
        <w:rPr>
          <w:bCs/>
        </w:rPr>
        <w:t>intraperitoneally injected (1×10</w:t>
      </w:r>
      <w:r w:rsidR="00E17807" w:rsidRPr="00AA23A5">
        <w:rPr>
          <w:bCs/>
          <w:vertAlign w:val="superscript"/>
        </w:rPr>
        <w:t>6</w:t>
      </w:r>
      <w:r w:rsidR="00E17807" w:rsidRPr="00AA23A5">
        <w:rPr>
          <w:bCs/>
        </w:rPr>
        <w:t xml:space="preserve">/mouse) into NOD/SCID recipient mice. Two weeks post transfer, </w:t>
      </w:r>
      <w:r w:rsidR="00AC32DA" w:rsidRPr="00D571EE">
        <w:rPr>
          <w:rFonts w:hint="eastAsia"/>
          <w:bCs/>
        </w:rPr>
        <w:t>1</w:t>
      </w:r>
      <w:r w:rsidR="007C2F1D" w:rsidRPr="00D571EE">
        <w:rPr>
          <w:bCs/>
        </w:rPr>
        <w:t xml:space="preserve"> × 10</w:t>
      </w:r>
      <w:r w:rsidR="00AC32DA" w:rsidRPr="00D571EE">
        <w:rPr>
          <w:rFonts w:hint="eastAsia"/>
          <w:bCs/>
          <w:vertAlign w:val="superscript"/>
        </w:rPr>
        <w:t>6</w:t>
      </w:r>
      <w:r w:rsidR="007C2F1D" w:rsidRPr="00580ADE">
        <w:rPr>
          <w:bCs/>
        </w:rPr>
        <w:t xml:space="preserve"> </w:t>
      </w:r>
      <w:r w:rsidR="00E17807" w:rsidRPr="00AA23A5">
        <w:rPr>
          <w:bCs/>
        </w:rPr>
        <w:t>CD4</w:t>
      </w:r>
      <w:r w:rsidR="00E17807" w:rsidRPr="00AA23A5">
        <w:rPr>
          <w:bCs/>
          <w:vertAlign w:val="superscript"/>
        </w:rPr>
        <w:t>+</w:t>
      </w:r>
      <w:r w:rsidR="00E17807" w:rsidRPr="00AA23A5">
        <w:rPr>
          <w:bCs/>
        </w:rPr>
        <w:t>CD25</w:t>
      </w:r>
      <w:r w:rsidR="00E17807" w:rsidRPr="00AA23A5">
        <w:rPr>
          <w:bCs/>
          <w:vertAlign w:val="superscript"/>
        </w:rPr>
        <w:t>+</w:t>
      </w:r>
      <w:r w:rsidR="00E17807" w:rsidRPr="00AA23A5">
        <w:rPr>
          <w:bCs/>
        </w:rPr>
        <w:t xml:space="preserve"> Treg cells purified from control NOD.</w:t>
      </w:r>
      <w:r w:rsidR="00E17807" w:rsidRPr="00AA23A5">
        <w:rPr>
          <w:bCs/>
          <w:i/>
          <w:iCs/>
        </w:rPr>
        <w:t>Prdm1</w:t>
      </w:r>
      <w:r w:rsidR="00E17807" w:rsidRPr="00AA23A5">
        <w:rPr>
          <w:bCs/>
          <w:i/>
          <w:iCs/>
          <w:vertAlign w:val="superscript"/>
        </w:rPr>
        <w:t>F/F</w:t>
      </w:r>
      <w:r w:rsidR="00E17807" w:rsidRPr="00AA23A5">
        <w:rPr>
          <w:bCs/>
        </w:rPr>
        <w:t xml:space="preserve"> mice, NOD.</w:t>
      </w:r>
      <w:r w:rsidR="00E17807" w:rsidRPr="00AA23A5">
        <w:rPr>
          <w:bCs/>
          <w:i/>
          <w:iCs/>
        </w:rPr>
        <w:t>Prdm1</w:t>
      </w:r>
      <w:r w:rsidR="00E17807" w:rsidRPr="00AA23A5">
        <w:rPr>
          <w:bCs/>
          <w:i/>
          <w:iCs/>
          <w:vertAlign w:val="superscript"/>
        </w:rPr>
        <w:t>F/</w:t>
      </w:r>
      <w:proofErr w:type="spellStart"/>
      <w:r w:rsidR="00E17807" w:rsidRPr="00AA23A5">
        <w:rPr>
          <w:bCs/>
          <w:i/>
          <w:iCs/>
          <w:vertAlign w:val="superscript"/>
        </w:rPr>
        <w:t>F</w:t>
      </w:r>
      <w:r w:rsidR="00E17807" w:rsidRPr="00AA23A5">
        <w:rPr>
          <w:bCs/>
          <w:i/>
          <w:iCs/>
        </w:rPr>
        <w:t>Lck</w:t>
      </w:r>
      <w:r w:rsidR="00E17807" w:rsidRPr="00AA23A5">
        <w:rPr>
          <w:bCs/>
          <w:i/>
          <w:iCs/>
          <w:vertAlign w:val="superscript"/>
        </w:rPr>
        <w:t>Cre</w:t>
      </w:r>
      <w:proofErr w:type="spellEnd"/>
      <w:r w:rsidR="00E17807" w:rsidRPr="00AA23A5">
        <w:rPr>
          <w:bCs/>
        </w:rPr>
        <w:t xml:space="preserve"> or NOD.</w:t>
      </w:r>
      <w:r w:rsidR="00E17807" w:rsidRPr="00AA23A5">
        <w:rPr>
          <w:bCs/>
          <w:i/>
          <w:iCs/>
        </w:rPr>
        <w:t>Lck</w:t>
      </w:r>
      <w:r w:rsidR="00E17807" w:rsidRPr="00AA23A5">
        <w:rPr>
          <w:bCs/>
          <w:i/>
          <w:iCs/>
          <w:vertAlign w:val="superscript"/>
        </w:rPr>
        <w:t>Ptpn22</w:t>
      </w:r>
      <w:r w:rsidR="00E17807" w:rsidRPr="00AA23A5">
        <w:rPr>
          <w:bCs/>
          <w:i/>
          <w:iCs/>
        </w:rPr>
        <w:t>Lck</w:t>
      </w:r>
      <w:r w:rsidR="00E17807" w:rsidRPr="00AA23A5">
        <w:rPr>
          <w:bCs/>
          <w:i/>
          <w:iCs/>
          <w:vertAlign w:val="superscript"/>
        </w:rPr>
        <w:t>Cre</w:t>
      </w:r>
      <w:r w:rsidR="00E17807" w:rsidRPr="00AA23A5">
        <w:rPr>
          <w:bCs/>
          <w:i/>
          <w:iCs/>
        </w:rPr>
        <w:t>Prdm1</w:t>
      </w:r>
      <w:r w:rsidR="00E17807" w:rsidRPr="00AA23A5">
        <w:rPr>
          <w:bCs/>
          <w:i/>
          <w:iCs/>
          <w:vertAlign w:val="superscript"/>
        </w:rPr>
        <w:t>F/F</w:t>
      </w:r>
      <w:r w:rsidR="00E17807" w:rsidRPr="00AA23A5">
        <w:rPr>
          <w:bCs/>
        </w:rPr>
        <w:t xml:space="preserve"> mice were injected intraperitoneally into separate groups of these NOD/SCID mice that had previously received naïve </w:t>
      </w:r>
      <w:r w:rsidR="00AC32DA" w:rsidRPr="00AA23A5">
        <w:rPr>
          <w:bCs/>
        </w:rPr>
        <w:t>CD4</w:t>
      </w:r>
      <w:r w:rsidR="00AC32DA" w:rsidRPr="00AA23A5">
        <w:rPr>
          <w:bCs/>
          <w:vertAlign w:val="superscript"/>
        </w:rPr>
        <w:t>+</w:t>
      </w:r>
      <w:r w:rsidR="00AC32DA" w:rsidRPr="00AA23A5">
        <w:rPr>
          <w:bCs/>
        </w:rPr>
        <w:t xml:space="preserve"> </w:t>
      </w:r>
      <w:r w:rsidR="00E17807" w:rsidRPr="00AA23A5">
        <w:rPr>
          <w:bCs/>
        </w:rPr>
        <w:t>T cells.</w:t>
      </w:r>
    </w:p>
    <w:p w14:paraId="262532A7" w14:textId="77777777" w:rsidR="009F760D" w:rsidRDefault="009F760D" w:rsidP="00844450">
      <w:pPr>
        <w:spacing w:line="480" w:lineRule="auto"/>
        <w:jc w:val="both"/>
        <w:rPr>
          <w:b/>
          <w:lang w:val="en-GB"/>
        </w:rPr>
      </w:pPr>
    </w:p>
    <w:p w14:paraId="0DB65DC5" w14:textId="723CEB8B" w:rsidR="003C05BB" w:rsidRPr="00384951" w:rsidRDefault="002D7CBA" w:rsidP="00844450">
      <w:pPr>
        <w:spacing w:line="480" w:lineRule="auto"/>
        <w:jc w:val="both"/>
        <w:rPr>
          <w:lang w:val="en-GB"/>
        </w:rPr>
      </w:pPr>
      <w:r w:rsidRPr="00B81494">
        <w:rPr>
          <w:b/>
          <w:lang w:val="en-GB"/>
        </w:rPr>
        <w:t>R</w:t>
      </w:r>
      <w:r w:rsidR="00AD3362" w:rsidRPr="00B81494">
        <w:rPr>
          <w:b/>
          <w:lang w:val="en-GB"/>
        </w:rPr>
        <w:t>eferences</w:t>
      </w:r>
    </w:p>
    <w:p w14:paraId="6B82C537" w14:textId="77777777" w:rsidR="00107447" w:rsidRPr="00107447" w:rsidRDefault="003C05BB" w:rsidP="00107447">
      <w:pPr>
        <w:pStyle w:val="EndNoteBibliography"/>
      </w:pPr>
      <w:r w:rsidRPr="00CA7729">
        <w:rPr>
          <w:rFonts w:ascii="Times New Roman" w:hAnsi="Times New Roman"/>
        </w:rPr>
        <w:fldChar w:fldCharType="begin"/>
      </w:r>
      <w:r w:rsidRPr="002E5661">
        <w:rPr>
          <w:rFonts w:ascii="Times New Roman" w:hAnsi="Times New Roman"/>
        </w:rPr>
        <w:instrText xml:space="preserve"> ADDIN EN.REFLIST </w:instrText>
      </w:r>
      <w:r w:rsidRPr="00CA7729">
        <w:rPr>
          <w:rFonts w:ascii="Times New Roman" w:hAnsi="Times New Roman"/>
        </w:rPr>
        <w:fldChar w:fldCharType="separate"/>
      </w:r>
      <w:bookmarkStart w:id="0" w:name="_ENREF_1"/>
      <w:r w:rsidR="00107447" w:rsidRPr="00107447">
        <w:t>1.</w:t>
      </w:r>
      <w:r w:rsidR="00107447" w:rsidRPr="00107447">
        <w:tab/>
        <w:t xml:space="preserve">Cook KW, Letley DP, Ingram RJ, et al. CCL20/CCR6-mediated migration of regulatory T cells to the Helicobacter pylori-infected human gastric mucosa. </w:t>
      </w:r>
      <w:r w:rsidR="00107447" w:rsidRPr="00107447">
        <w:rPr>
          <w:i/>
        </w:rPr>
        <w:t>Gut</w:t>
      </w:r>
      <w:r w:rsidR="00107447" w:rsidRPr="00107447">
        <w:t xml:space="preserve"> 2014; </w:t>
      </w:r>
      <w:r w:rsidR="00107447" w:rsidRPr="00107447">
        <w:rPr>
          <w:b/>
        </w:rPr>
        <w:t>63</w:t>
      </w:r>
      <w:r w:rsidR="00107447" w:rsidRPr="00107447">
        <w:t>(10): 1550-9.</w:t>
      </w:r>
      <w:bookmarkEnd w:id="0"/>
    </w:p>
    <w:p w14:paraId="414BC8DC" w14:textId="3C538785" w:rsidR="00F265F4" w:rsidRPr="007F1C5A" w:rsidRDefault="003C05BB" w:rsidP="00AE4545">
      <w:pPr>
        <w:pStyle w:val="EndNoteBibliography"/>
        <w:ind w:left="720" w:hanging="720"/>
        <w:rPr>
          <w:b/>
        </w:rPr>
      </w:pPr>
      <w:r w:rsidRPr="00CA7729">
        <w:fldChar w:fldCharType="end"/>
      </w:r>
    </w:p>
    <w:sectPr w:rsidR="00F265F4" w:rsidRPr="007F1C5A" w:rsidSect="00020020">
      <w:footerReference w:type="even" r:id="rId8"/>
      <w:footerReference w:type="default" r:id="rId9"/>
      <w:pgSz w:w="11901" w:h="16840" w:code="9"/>
      <w:pgMar w:top="720" w:right="720" w:bottom="720" w:left="720" w:header="851" w:footer="992" w:gutter="0"/>
      <w:lnNumType w:countBy="1" w:restart="continuous"/>
      <w:cols w:space="425"/>
      <w:docGrid w:type="lines" w:linePitch="36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6DF24" w14:textId="77777777" w:rsidR="000F1A7F" w:rsidRDefault="000F1A7F" w:rsidP="00E642D7">
      <w:r>
        <w:separator/>
      </w:r>
    </w:p>
  </w:endnote>
  <w:endnote w:type="continuationSeparator" w:id="0">
    <w:p w14:paraId="3B3B66D2" w14:textId="77777777" w:rsidR="000F1A7F" w:rsidRDefault="000F1A7F" w:rsidP="00E642D7">
      <w:r>
        <w:continuationSeparator/>
      </w:r>
    </w:p>
  </w:endnote>
  <w:endnote w:type="continuationNotice" w:id="1">
    <w:p w14:paraId="022C3BFA" w14:textId="77777777" w:rsidR="000F1A7F" w:rsidRDefault="000F1A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FC900" w14:textId="21938551" w:rsidR="00375B59" w:rsidRDefault="00375B59" w:rsidP="00EB7727">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643440">
      <w:rPr>
        <w:rStyle w:val="a6"/>
        <w:noProof/>
      </w:rPr>
      <w:t>21</w:t>
    </w:r>
    <w:r>
      <w:rPr>
        <w:rStyle w:val="a6"/>
      </w:rPr>
      <w:fldChar w:fldCharType="end"/>
    </w:r>
  </w:p>
  <w:p w14:paraId="408EC01E" w14:textId="77777777" w:rsidR="00375B59" w:rsidRDefault="00375B59">
    <w:pPr>
      <w:pStyle w:val="a4"/>
    </w:pPr>
  </w:p>
  <w:p w14:paraId="3F6D24CD" w14:textId="77777777" w:rsidR="00375B59" w:rsidRDefault="00375B59"/>
  <w:p w14:paraId="5929A782" w14:textId="77777777" w:rsidR="00375B59" w:rsidRDefault="00375B5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7CFF0" w14:textId="77777777" w:rsidR="00375B59" w:rsidRDefault="00375B59" w:rsidP="00EB7727">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noProof/>
      </w:rPr>
      <w:t>1</w:t>
    </w:r>
    <w:r>
      <w:rPr>
        <w:rStyle w:val="a6"/>
      </w:rPr>
      <w:fldChar w:fldCharType="end"/>
    </w:r>
  </w:p>
  <w:p w14:paraId="26A0FE69" w14:textId="77777777" w:rsidR="00375B59" w:rsidRDefault="00375B59">
    <w:pPr>
      <w:pStyle w:val="a4"/>
    </w:pPr>
  </w:p>
  <w:p w14:paraId="094CBBEB" w14:textId="77777777" w:rsidR="00375B59" w:rsidRDefault="00375B59"/>
  <w:p w14:paraId="5FD1DB92" w14:textId="77777777" w:rsidR="00375B59" w:rsidRDefault="00375B5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F5D02" w14:textId="77777777" w:rsidR="000F1A7F" w:rsidRDefault="000F1A7F" w:rsidP="00E642D7">
      <w:r>
        <w:separator/>
      </w:r>
    </w:p>
  </w:footnote>
  <w:footnote w:type="continuationSeparator" w:id="0">
    <w:p w14:paraId="574F0F83" w14:textId="77777777" w:rsidR="000F1A7F" w:rsidRDefault="000F1A7F" w:rsidP="00E642D7">
      <w:r>
        <w:continuationSeparator/>
      </w:r>
    </w:p>
  </w:footnote>
  <w:footnote w:type="continuationNotice" w:id="1">
    <w:p w14:paraId="66B8E7F4" w14:textId="77777777" w:rsidR="000F1A7F" w:rsidRDefault="000F1A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31CDEE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486513"/>
    <w:multiLevelType w:val="hybridMultilevel"/>
    <w:tmpl w:val="39F0F52A"/>
    <w:lvl w:ilvl="0" w:tplc="C50A9B46">
      <w:start w:val="1"/>
      <w:numFmt w:val="decimal"/>
      <w:lvlText w:val="%1."/>
      <w:lvlJc w:val="left"/>
      <w:pPr>
        <w:ind w:left="360" w:hanging="360"/>
      </w:pPr>
      <w:rPr>
        <w:rFonts w:ascii="Times New Roman" w:hAnsi="Times New Roman" w:hint="default"/>
        <w:color w:val="000000"/>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3" w15:restartNumberingAfterBreak="0">
    <w:nsid w:val="0E477B47"/>
    <w:multiLevelType w:val="hybridMultilevel"/>
    <w:tmpl w:val="ECBCA63E"/>
    <w:lvl w:ilvl="0" w:tplc="138092CA">
      <w:start w:val="1"/>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119E1D40"/>
    <w:multiLevelType w:val="hybridMultilevel"/>
    <w:tmpl w:val="E5E4FACE"/>
    <w:lvl w:ilvl="0" w:tplc="2B3A9EE2">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1FC65E4"/>
    <w:multiLevelType w:val="hybridMultilevel"/>
    <w:tmpl w:val="CC64D40E"/>
    <w:lvl w:ilvl="0" w:tplc="24C4C4EA">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33F57BE4"/>
    <w:multiLevelType w:val="hybridMultilevel"/>
    <w:tmpl w:val="1DC0910C"/>
    <w:lvl w:ilvl="0" w:tplc="53CE9CCE">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55C461F"/>
    <w:multiLevelType w:val="hybridMultilevel"/>
    <w:tmpl w:val="86E8D206"/>
    <w:lvl w:ilvl="0" w:tplc="B0449B58">
      <w:start w:val="1"/>
      <w:numFmt w:val="lowerLetter"/>
      <w:lvlText w:val="%1."/>
      <w:lvlJc w:val="left"/>
      <w:pPr>
        <w:tabs>
          <w:tab w:val="num" w:pos="720"/>
        </w:tabs>
        <w:ind w:left="720" w:hanging="360"/>
      </w:pPr>
    </w:lvl>
    <w:lvl w:ilvl="1" w:tplc="0358C592" w:tentative="1">
      <w:start w:val="1"/>
      <w:numFmt w:val="lowerLetter"/>
      <w:lvlText w:val="%2."/>
      <w:lvlJc w:val="left"/>
      <w:pPr>
        <w:tabs>
          <w:tab w:val="num" w:pos="1440"/>
        </w:tabs>
        <w:ind w:left="1440" w:hanging="360"/>
      </w:pPr>
    </w:lvl>
    <w:lvl w:ilvl="2" w:tplc="FD460CA0" w:tentative="1">
      <w:start w:val="1"/>
      <w:numFmt w:val="lowerLetter"/>
      <w:lvlText w:val="%3."/>
      <w:lvlJc w:val="left"/>
      <w:pPr>
        <w:tabs>
          <w:tab w:val="num" w:pos="2160"/>
        </w:tabs>
        <w:ind w:left="2160" w:hanging="360"/>
      </w:pPr>
    </w:lvl>
    <w:lvl w:ilvl="3" w:tplc="BCF22A98" w:tentative="1">
      <w:start w:val="1"/>
      <w:numFmt w:val="lowerLetter"/>
      <w:lvlText w:val="%4."/>
      <w:lvlJc w:val="left"/>
      <w:pPr>
        <w:tabs>
          <w:tab w:val="num" w:pos="2880"/>
        </w:tabs>
        <w:ind w:left="2880" w:hanging="360"/>
      </w:pPr>
    </w:lvl>
    <w:lvl w:ilvl="4" w:tplc="69020E58" w:tentative="1">
      <w:start w:val="1"/>
      <w:numFmt w:val="lowerLetter"/>
      <w:lvlText w:val="%5."/>
      <w:lvlJc w:val="left"/>
      <w:pPr>
        <w:tabs>
          <w:tab w:val="num" w:pos="3600"/>
        </w:tabs>
        <w:ind w:left="3600" w:hanging="360"/>
      </w:pPr>
    </w:lvl>
    <w:lvl w:ilvl="5" w:tplc="AD9A6540" w:tentative="1">
      <w:start w:val="1"/>
      <w:numFmt w:val="lowerLetter"/>
      <w:lvlText w:val="%6."/>
      <w:lvlJc w:val="left"/>
      <w:pPr>
        <w:tabs>
          <w:tab w:val="num" w:pos="4320"/>
        </w:tabs>
        <w:ind w:left="4320" w:hanging="360"/>
      </w:pPr>
    </w:lvl>
    <w:lvl w:ilvl="6" w:tplc="E31889E2" w:tentative="1">
      <w:start w:val="1"/>
      <w:numFmt w:val="lowerLetter"/>
      <w:lvlText w:val="%7."/>
      <w:lvlJc w:val="left"/>
      <w:pPr>
        <w:tabs>
          <w:tab w:val="num" w:pos="5040"/>
        </w:tabs>
        <w:ind w:left="5040" w:hanging="360"/>
      </w:pPr>
    </w:lvl>
    <w:lvl w:ilvl="7" w:tplc="2F486DCC" w:tentative="1">
      <w:start w:val="1"/>
      <w:numFmt w:val="lowerLetter"/>
      <w:lvlText w:val="%8."/>
      <w:lvlJc w:val="left"/>
      <w:pPr>
        <w:tabs>
          <w:tab w:val="num" w:pos="5760"/>
        </w:tabs>
        <w:ind w:left="5760" w:hanging="360"/>
      </w:pPr>
    </w:lvl>
    <w:lvl w:ilvl="8" w:tplc="B2807620" w:tentative="1">
      <w:start w:val="1"/>
      <w:numFmt w:val="lowerLetter"/>
      <w:lvlText w:val="%9."/>
      <w:lvlJc w:val="left"/>
      <w:pPr>
        <w:tabs>
          <w:tab w:val="num" w:pos="6480"/>
        </w:tabs>
        <w:ind w:left="6480" w:hanging="360"/>
      </w:pPr>
    </w:lvl>
  </w:abstractNum>
  <w:abstractNum w:abstractNumId="8" w15:restartNumberingAfterBreak="0">
    <w:nsid w:val="36232CE5"/>
    <w:multiLevelType w:val="hybridMultilevel"/>
    <w:tmpl w:val="1922AD94"/>
    <w:lvl w:ilvl="0" w:tplc="24C4C4EA">
      <w:numFmt w:val="bullet"/>
      <w:lvlText w:val=""/>
      <w:lvlJc w:val="left"/>
      <w:pPr>
        <w:ind w:left="480" w:hanging="48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C8E6056"/>
    <w:multiLevelType w:val="multilevel"/>
    <w:tmpl w:val="2EF23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B70E8E"/>
    <w:multiLevelType w:val="hybridMultilevel"/>
    <w:tmpl w:val="777AF47A"/>
    <w:lvl w:ilvl="0" w:tplc="30B63E7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11" w15:restartNumberingAfterBreak="0">
    <w:nsid w:val="44C868F2"/>
    <w:multiLevelType w:val="hybridMultilevel"/>
    <w:tmpl w:val="15F48984"/>
    <w:lvl w:ilvl="0" w:tplc="85EE858C">
      <w:start w:val="1"/>
      <w:numFmt w:val="decimal"/>
      <w:lvlText w:val="%1."/>
      <w:lvlJc w:val="left"/>
      <w:pPr>
        <w:ind w:left="480" w:hanging="480"/>
      </w:pPr>
      <w:rPr>
        <w:rFonts w:ascii="Times New Roman" w:eastAsia="新細明體" w:hAnsi="Times New Roman" w:cs="Times New Roman" w:hint="default"/>
        <w:vertAlign w:val="superscrip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60C7F34"/>
    <w:multiLevelType w:val="hybridMultilevel"/>
    <w:tmpl w:val="86EEFC54"/>
    <w:lvl w:ilvl="0" w:tplc="BAF6254C">
      <w:start w:val="1"/>
      <w:numFmt w:val="lowerLetter"/>
      <w:lvlText w:val="%1."/>
      <w:lvlJc w:val="left"/>
      <w:pPr>
        <w:tabs>
          <w:tab w:val="num" w:pos="720"/>
        </w:tabs>
        <w:ind w:left="720" w:hanging="360"/>
      </w:pPr>
    </w:lvl>
    <w:lvl w:ilvl="1" w:tplc="5A04D56E" w:tentative="1">
      <w:start w:val="1"/>
      <w:numFmt w:val="lowerLetter"/>
      <w:lvlText w:val="%2."/>
      <w:lvlJc w:val="left"/>
      <w:pPr>
        <w:tabs>
          <w:tab w:val="num" w:pos="1440"/>
        </w:tabs>
        <w:ind w:left="1440" w:hanging="360"/>
      </w:pPr>
    </w:lvl>
    <w:lvl w:ilvl="2" w:tplc="9B0A52D8" w:tentative="1">
      <w:start w:val="1"/>
      <w:numFmt w:val="lowerLetter"/>
      <w:lvlText w:val="%3."/>
      <w:lvlJc w:val="left"/>
      <w:pPr>
        <w:tabs>
          <w:tab w:val="num" w:pos="2160"/>
        </w:tabs>
        <w:ind w:left="2160" w:hanging="360"/>
      </w:pPr>
    </w:lvl>
    <w:lvl w:ilvl="3" w:tplc="C0EE0BE2" w:tentative="1">
      <w:start w:val="1"/>
      <w:numFmt w:val="lowerLetter"/>
      <w:lvlText w:val="%4."/>
      <w:lvlJc w:val="left"/>
      <w:pPr>
        <w:tabs>
          <w:tab w:val="num" w:pos="2880"/>
        </w:tabs>
        <w:ind w:left="2880" w:hanging="360"/>
      </w:pPr>
    </w:lvl>
    <w:lvl w:ilvl="4" w:tplc="632E6398" w:tentative="1">
      <w:start w:val="1"/>
      <w:numFmt w:val="lowerLetter"/>
      <w:lvlText w:val="%5."/>
      <w:lvlJc w:val="left"/>
      <w:pPr>
        <w:tabs>
          <w:tab w:val="num" w:pos="3600"/>
        </w:tabs>
        <w:ind w:left="3600" w:hanging="360"/>
      </w:pPr>
    </w:lvl>
    <w:lvl w:ilvl="5" w:tplc="24F664D0" w:tentative="1">
      <w:start w:val="1"/>
      <w:numFmt w:val="lowerLetter"/>
      <w:lvlText w:val="%6."/>
      <w:lvlJc w:val="left"/>
      <w:pPr>
        <w:tabs>
          <w:tab w:val="num" w:pos="4320"/>
        </w:tabs>
        <w:ind w:left="4320" w:hanging="360"/>
      </w:pPr>
    </w:lvl>
    <w:lvl w:ilvl="6" w:tplc="F3E07D90" w:tentative="1">
      <w:start w:val="1"/>
      <w:numFmt w:val="lowerLetter"/>
      <w:lvlText w:val="%7."/>
      <w:lvlJc w:val="left"/>
      <w:pPr>
        <w:tabs>
          <w:tab w:val="num" w:pos="5040"/>
        </w:tabs>
        <w:ind w:left="5040" w:hanging="360"/>
      </w:pPr>
    </w:lvl>
    <w:lvl w:ilvl="7" w:tplc="9DE83FFE" w:tentative="1">
      <w:start w:val="1"/>
      <w:numFmt w:val="lowerLetter"/>
      <w:lvlText w:val="%8."/>
      <w:lvlJc w:val="left"/>
      <w:pPr>
        <w:tabs>
          <w:tab w:val="num" w:pos="5760"/>
        </w:tabs>
        <w:ind w:left="5760" w:hanging="360"/>
      </w:pPr>
    </w:lvl>
    <w:lvl w:ilvl="8" w:tplc="85FC8E60" w:tentative="1">
      <w:start w:val="1"/>
      <w:numFmt w:val="lowerLetter"/>
      <w:lvlText w:val="%9."/>
      <w:lvlJc w:val="left"/>
      <w:pPr>
        <w:tabs>
          <w:tab w:val="num" w:pos="6480"/>
        </w:tabs>
        <w:ind w:left="6480" w:hanging="360"/>
      </w:pPr>
    </w:lvl>
  </w:abstractNum>
  <w:abstractNum w:abstractNumId="13" w15:restartNumberingAfterBreak="0">
    <w:nsid w:val="463067FD"/>
    <w:multiLevelType w:val="hybridMultilevel"/>
    <w:tmpl w:val="4FAAA5C0"/>
    <w:lvl w:ilvl="0" w:tplc="B8C25AA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7E96F13"/>
    <w:multiLevelType w:val="hybridMultilevel"/>
    <w:tmpl w:val="0A2A6A32"/>
    <w:lvl w:ilvl="0" w:tplc="BC34AAE8">
      <w:numFmt w:val="bullet"/>
      <w:lvlText w:val=""/>
      <w:lvlJc w:val="left"/>
      <w:pPr>
        <w:ind w:left="840" w:hanging="360"/>
      </w:pPr>
      <w:rPr>
        <w:rFonts w:ascii="Wingdings" w:eastAsia="新細明體"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5" w15:restartNumberingAfterBreak="0">
    <w:nsid w:val="4E765109"/>
    <w:multiLevelType w:val="hybridMultilevel"/>
    <w:tmpl w:val="30DA965E"/>
    <w:lvl w:ilvl="0" w:tplc="9DA4183C">
      <w:start w:val="1"/>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15:restartNumberingAfterBreak="0">
    <w:nsid w:val="5E9B2A35"/>
    <w:multiLevelType w:val="multilevel"/>
    <w:tmpl w:val="BDDAD0CC"/>
    <w:lvl w:ilvl="0">
      <w:start w:val="1"/>
      <w:numFmt w:val="decimal"/>
      <w:lvlText w:val="%1."/>
      <w:lvlJc w:val="left"/>
      <w:pPr>
        <w:ind w:left="360" w:hanging="360"/>
      </w:pPr>
      <w:rPr>
        <w:rFonts w:hint="default"/>
        <w:sz w:val="28"/>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5FEC19DC"/>
    <w:multiLevelType w:val="multilevel"/>
    <w:tmpl w:val="A0AED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122D80"/>
    <w:multiLevelType w:val="hybridMultilevel"/>
    <w:tmpl w:val="26D89EA6"/>
    <w:lvl w:ilvl="0" w:tplc="391EC5D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67464451"/>
    <w:multiLevelType w:val="multilevel"/>
    <w:tmpl w:val="D4DA6272"/>
    <w:lvl w:ilvl="0">
      <w:start w:val="1"/>
      <w:numFmt w:val="decimal"/>
      <w:lvlText w:val="%1."/>
      <w:lvlJc w:val="left"/>
      <w:pPr>
        <w:ind w:left="480" w:hanging="480"/>
      </w:pPr>
      <w:rPr>
        <w:rFonts w:ascii="Times New Roman" w:eastAsia="新細明體" w:hAnsi="Times New Roman" w:cs="Times New Roman"/>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20" w15:restartNumberingAfterBreak="0">
    <w:nsid w:val="68943D66"/>
    <w:multiLevelType w:val="multilevel"/>
    <w:tmpl w:val="BDDAD0CC"/>
    <w:lvl w:ilvl="0">
      <w:start w:val="1"/>
      <w:numFmt w:val="decimal"/>
      <w:lvlText w:val="%1."/>
      <w:lvlJc w:val="left"/>
      <w:pPr>
        <w:ind w:left="360" w:hanging="360"/>
      </w:pPr>
      <w:rPr>
        <w:rFonts w:hint="default"/>
        <w:sz w:val="28"/>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786C0DED"/>
    <w:multiLevelType w:val="hybridMultilevel"/>
    <w:tmpl w:val="4470EF1A"/>
    <w:lvl w:ilvl="0" w:tplc="0BF29E2A">
      <w:start w:val="1"/>
      <w:numFmt w:val="bullet"/>
      <w:lvlText w:val="-"/>
      <w:lvlJc w:val="left"/>
      <w:pPr>
        <w:ind w:left="360" w:hanging="360"/>
      </w:pPr>
      <w:rPr>
        <w:rFonts w:ascii="Times New Roman" w:eastAsia="新細明體"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743601144">
    <w:abstractNumId w:val="0"/>
  </w:num>
  <w:num w:numId="2" w16cid:durableId="1967391304">
    <w:abstractNumId w:val="10"/>
  </w:num>
  <w:num w:numId="3" w16cid:durableId="1216503719">
    <w:abstractNumId w:val="2"/>
  </w:num>
  <w:num w:numId="4" w16cid:durableId="1498770223">
    <w:abstractNumId w:val="20"/>
  </w:num>
  <w:num w:numId="5" w16cid:durableId="1916549882">
    <w:abstractNumId w:val="16"/>
  </w:num>
  <w:num w:numId="6" w16cid:durableId="1569072085">
    <w:abstractNumId w:val="4"/>
  </w:num>
  <w:num w:numId="7" w16cid:durableId="1484160698">
    <w:abstractNumId w:val="13"/>
  </w:num>
  <w:num w:numId="8" w16cid:durableId="941687414">
    <w:abstractNumId w:val="1"/>
  </w:num>
  <w:num w:numId="9" w16cid:durableId="87628708">
    <w:abstractNumId w:val="6"/>
  </w:num>
  <w:num w:numId="10" w16cid:durableId="530798507">
    <w:abstractNumId w:val="5"/>
  </w:num>
  <w:num w:numId="11" w16cid:durableId="571623363">
    <w:abstractNumId w:val="8"/>
  </w:num>
  <w:num w:numId="12" w16cid:durableId="217398664">
    <w:abstractNumId w:val="14"/>
  </w:num>
  <w:num w:numId="13" w16cid:durableId="10452636">
    <w:abstractNumId w:val="9"/>
  </w:num>
  <w:num w:numId="14" w16cid:durableId="563876176">
    <w:abstractNumId w:val="15"/>
  </w:num>
  <w:num w:numId="15" w16cid:durableId="434398636">
    <w:abstractNumId w:val="3"/>
  </w:num>
  <w:num w:numId="16" w16cid:durableId="443186114">
    <w:abstractNumId w:val="21"/>
  </w:num>
  <w:num w:numId="17" w16cid:durableId="1195735035">
    <w:abstractNumId w:val="18"/>
  </w:num>
  <w:num w:numId="18" w16cid:durableId="734737737">
    <w:abstractNumId w:val="11"/>
  </w:num>
  <w:num w:numId="19" w16cid:durableId="1456943706">
    <w:abstractNumId w:val="19"/>
  </w:num>
  <w:num w:numId="20" w16cid:durableId="735124479">
    <w:abstractNumId w:val="17"/>
  </w:num>
  <w:num w:numId="21" w16cid:durableId="270015414">
    <w:abstractNumId w:val="12"/>
  </w:num>
  <w:num w:numId="22" w16cid:durableId="850018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80"/>
  <w:drawingGridHorizontalSpacing w:val="120"/>
  <w:drawingGridVerticalSpacing w:val="367"/>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p0ztxwa7eavwaevfp6p5twzwrf5r2a9tee9&quot;&gt;My EndNote Library&lt;record-ids&gt;&lt;item&gt;489&lt;/item&gt;&lt;/record-ids&gt;&lt;/item&gt;&lt;/Libraries&gt;"/>
  </w:docVars>
  <w:rsids>
    <w:rsidRoot w:val="006D2ADF"/>
    <w:rsid w:val="000001F5"/>
    <w:rsid w:val="000004B8"/>
    <w:rsid w:val="000005AB"/>
    <w:rsid w:val="000008FB"/>
    <w:rsid w:val="00000A3B"/>
    <w:rsid w:val="00000A4A"/>
    <w:rsid w:val="00000F6B"/>
    <w:rsid w:val="00001044"/>
    <w:rsid w:val="000011B4"/>
    <w:rsid w:val="000013BA"/>
    <w:rsid w:val="000015C6"/>
    <w:rsid w:val="00001710"/>
    <w:rsid w:val="00001943"/>
    <w:rsid w:val="00001ACD"/>
    <w:rsid w:val="00001ED4"/>
    <w:rsid w:val="000022A8"/>
    <w:rsid w:val="000022EB"/>
    <w:rsid w:val="000023CC"/>
    <w:rsid w:val="00002555"/>
    <w:rsid w:val="000025C1"/>
    <w:rsid w:val="0000261B"/>
    <w:rsid w:val="00002BBB"/>
    <w:rsid w:val="00002BC9"/>
    <w:rsid w:val="00002D1E"/>
    <w:rsid w:val="000031A1"/>
    <w:rsid w:val="00003704"/>
    <w:rsid w:val="00003872"/>
    <w:rsid w:val="000039C8"/>
    <w:rsid w:val="00003B99"/>
    <w:rsid w:val="000041C1"/>
    <w:rsid w:val="00004881"/>
    <w:rsid w:val="00004AF7"/>
    <w:rsid w:val="00004E26"/>
    <w:rsid w:val="00004FF1"/>
    <w:rsid w:val="00005408"/>
    <w:rsid w:val="00005784"/>
    <w:rsid w:val="00005A55"/>
    <w:rsid w:val="00005AE8"/>
    <w:rsid w:val="00005D23"/>
    <w:rsid w:val="00006004"/>
    <w:rsid w:val="0000610D"/>
    <w:rsid w:val="00006491"/>
    <w:rsid w:val="00006909"/>
    <w:rsid w:val="00006A78"/>
    <w:rsid w:val="00006EE8"/>
    <w:rsid w:val="0000718A"/>
    <w:rsid w:val="000071C9"/>
    <w:rsid w:val="000072EA"/>
    <w:rsid w:val="00007416"/>
    <w:rsid w:val="00007432"/>
    <w:rsid w:val="0000745E"/>
    <w:rsid w:val="0000759E"/>
    <w:rsid w:val="00010333"/>
    <w:rsid w:val="00010CFC"/>
    <w:rsid w:val="00010DD8"/>
    <w:rsid w:val="00010DEA"/>
    <w:rsid w:val="00011182"/>
    <w:rsid w:val="000111C7"/>
    <w:rsid w:val="000112FA"/>
    <w:rsid w:val="00011404"/>
    <w:rsid w:val="00011779"/>
    <w:rsid w:val="00011A51"/>
    <w:rsid w:val="00011BDF"/>
    <w:rsid w:val="00011C43"/>
    <w:rsid w:val="00011D2D"/>
    <w:rsid w:val="00011D7B"/>
    <w:rsid w:val="00011DC2"/>
    <w:rsid w:val="00011DCF"/>
    <w:rsid w:val="00012188"/>
    <w:rsid w:val="000124AA"/>
    <w:rsid w:val="00012A72"/>
    <w:rsid w:val="00012DA5"/>
    <w:rsid w:val="00012DA6"/>
    <w:rsid w:val="00013081"/>
    <w:rsid w:val="000130F5"/>
    <w:rsid w:val="00013218"/>
    <w:rsid w:val="000134C1"/>
    <w:rsid w:val="000138DD"/>
    <w:rsid w:val="00013924"/>
    <w:rsid w:val="00013B6B"/>
    <w:rsid w:val="00013B8A"/>
    <w:rsid w:val="00013BD2"/>
    <w:rsid w:val="00013EF6"/>
    <w:rsid w:val="00014055"/>
    <w:rsid w:val="000140D7"/>
    <w:rsid w:val="00014277"/>
    <w:rsid w:val="000145E5"/>
    <w:rsid w:val="000148A8"/>
    <w:rsid w:val="0001495A"/>
    <w:rsid w:val="00014B5D"/>
    <w:rsid w:val="00014DF3"/>
    <w:rsid w:val="00014E7B"/>
    <w:rsid w:val="000151AE"/>
    <w:rsid w:val="00015351"/>
    <w:rsid w:val="00015A0B"/>
    <w:rsid w:val="00015C8C"/>
    <w:rsid w:val="00015E09"/>
    <w:rsid w:val="00015EEF"/>
    <w:rsid w:val="00016055"/>
    <w:rsid w:val="00016124"/>
    <w:rsid w:val="00016177"/>
    <w:rsid w:val="0001644D"/>
    <w:rsid w:val="00016665"/>
    <w:rsid w:val="00016727"/>
    <w:rsid w:val="00016790"/>
    <w:rsid w:val="000167F4"/>
    <w:rsid w:val="00016CB1"/>
    <w:rsid w:val="00016DEF"/>
    <w:rsid w:val="00016F8E"/>
    <w:rsid w:val="0001735C"/>
    <w:rsid w:val="00017420"/>
    <w:rsid w:val="000177F3"/>
    <w:rsid w:val="00017900"/>
    <w:rsid w:val="00017A3E"/>
    <w:rsid w:val="00017CC3"/>
    <w:rsid w:val="00017CC6"/>
    <w:rsid w:val="00020020"/>
    <w:rsid w:val="0002010E"/>
    <w:rsid w:val="000202D0"/>
    <w:rsid w:val="0002045D"/>
    <w:rsid w:val="000205A7"/>
    <w:rsid w:val="00020600"/>
    <w:rsid w:val="00020763"/>
    <w:rsid w:val="00020872"/>
    <w:rsid w:val="000209D4"/>
    <w:rsid w:val="00020C9B"/>
    <w:rsid w:val="00020E87"/>
    <w:rsid w:val="000210C2"/>
    <w:rsid w:val="00021232"/>
    <w:rsid w:val="00021280"/>
    <w:rsid w:val="00021335"/>
    <w:rsid w:val="00021461"/>
    <w:rsid w:val="00021625"/>
    <w:rsid w:val="000217B6"/>
    <w:rsid w:val="000219E6"/>
    <w:rsid w:val="00022878"/>
    <w:rsid w:val="00022A71"/>
    <w:rsid w:val="00022B5D"/>
    <w:rsid w:val="00022F5E"/>
    <w:rsid w:val="000233AA"/>
    <w:rsid w:val="000234C5"/>
    <w:rsid w:val="00023765"/>
    <w:rsid w:val="00023B00"/>
    <w:rsid w:val="00024052"/>
    <w:rsid w:val="000241B5"/>
    <w:rsid w:val="000242A1"/>
    <w:rsid w:val="0002434D"/>
    <w:rsid w:val="000244C0"/>
    <w:rsid w:val="0002458B"/>
    <w:rsid w:val="0002468A"/>
    <w:rsid w:val="00024818"/>
    <w:rsid w:val="00024B2B"/>
    <w:rsid w:val="00024B35"/>
    <w:rsid w:val="00024D27"/>
    <w:rsid w:val="00024D2E"/>
    <w:rsid w:val="00024D3F"/>
    <w:rsid w:val="000251CC"/>
    <w:rsid w:val="00025651"/>
    <w:rsid w:val="000259DE"/>
    <w:rsid w:val="00025CF9"/>
    <w:rsid w:val="00025E3E"/>
    <w:rsid w:val="00025F39"/>
    <w:rsid w:val="00025F77"/>
    <w:rsid w:val="0002609E"/>
    <w:rsid w:val="00026274"/>
    <w:rsid w:val="0002628D"/>
    <w:rsid w:val="000264E5"/>
    <w:rsid w:val="00026902"/>
    <w:rsid w:val="00026B4E"/>
    <w:rsid w:val="00026BA4"/>
    <w:rsid w:val="00026DAA"/>
    <w:rsid w:val="00026DE1"/>
    <w:rsid w:val="00026E0D"/>
    <w:rsid w:val="00026E0F"/>
    <w:rsid w:val="00026E1C"/>
    <w:rsid w:val="000273F3"/>
    <w:rsid w:val="000274A8"/>
    <w:rsid w:val="000276D7"/>
    <w:rsid w:val="000276EE"/>
    <w:rsid w:val="00027788"/>
    <w:rsid w:val="000277DF"/>
    <w:rsid w:val="00027850"/>
    <w:rsid w:val="0002798B"/>
    <w:rsid w:val="0003001F"/>
    <w:rsid w:val="000301AD"/>
    <w:rsid w:val="0003062B"/>
    <w:rsid w:val="000308E7"/>
    <w:rsid w:val="000309AF"/>
    <w:rsid w:val="00030CC9"/>
    <w:rsid w:val="00030F14"/>
    <w:rsid w:val="00031376"/>
    <w:rsid w:val="0003151C"/>
    <w:rsid w:val="000315F6"/>
    <w:rsid w:val="0003173A"/>
    <w:rsid w:val="00031814"/>
    <w:rsid w:val="000319BB"/>
    <w:rsid w:val="00031C89"/>
    <w:rsid w:val="00031CAC"/>
    <w:rsid w:val="00031CEF"/>
    <w:rsid w:val="00031E1D"/>
    <w:rsid w:val="00031E5E"/>
    <w:rsid w:val="00031F39"/>
    <w:rsid w:val="00031F8A"/>
    <w:rsid w:val="000323C0"/>
    <w:rsid w:val="000323C1"/>
    <w:rsid w:val="00032429"/>
    <w:rsid w:val="000328E6"/>
    <w:rsid w:val="00032BDF"/>
    <w:rsid w:val="00032C2E"/>
    <w:rsid w:val="00032CEC"/>
    <w:rsid w:val="00032D5F"/>
    <w:rsid w:val="00033179"/>
    <w:rsid w:val="000331A8"/>
    <w:rsid w:val="000333B9"/>
    <w:rsid w:val="00033718"/>
    <w:rsid w:val="0003385F"/>
    <w:rsid w:val="00033BE7"/>
    <w:rsid w:val="00033E6C"/>
    <w:rsid w:val="00033EB5"/>
    <w:rsid w:val="00033EF2"/>
    <w:rsid w:val="00034122"/>
    <w:rsid w:val="000342F8"/>
    <w:rsid w:val="000344D3"/>
    <w:rsid w:val="000344F6"/>
    <w:rsid w:val="00034689"/>
    <w:rsid w:val="000349D2"/>
    <w:rsid w:val="00034A0D"/>
    <w:rsid w:val="00034A69"/>
    <w:rsid w:val="00034AF5"/>
    <w:rsid w:val="00034CC2"/>
    <w:rsid w:val="0003512F"/>
    <w:rsid w:val="000351CD"/>
    <w:rsid w:val="000353EA"/>
    <w:rsid w:val="00035603"/>
    <w:rsid w:val="0003568C"/>
    <w:rsid w:val="00035A81"/>
    <w:rsid w:val="0003610F"/>
    <w:rsid w:val="00036325"/>
    <w:rsid w:val="0003639A"/>
    <w:rsid w:val="00036676"/>
    <w:rsid w:val="000366D9"/>
    <w:rsid w:val="000367FC"/>
    <w:rsid w:val="000367FD"/>
    <w:rsid w:val="00036C59"/>
    <w:rsid w:val="0003717E"/>
    <w:rsid w:val="000373A1"/>
    <w:rsid w:val="0003795A"/>
    <w:rsid w:val="000379A4"/>
    <w:rsid w:val="00037BC0"/>
    <w:rsid w:val="00037D61"/>
    <w:rsid w:val="00037F4B"/>
    <w:rsid w:val="00040257"/>
    <w:rsid w:val="000402EB"/>
    <w:rsid w:val="000405AC"/>
    <w:rsid w:val="000409DB"/>
    <w:rsid w:val="000409E8"/>
    <w:rsid w:val="00040A05"/>
    <w:rsid w:val="00040A60"/>
    <w:rsid w:val="00041031"/>
    <w:rsid w:val="00041082"/>
    <w:rsid w:val="00041346"/>
    <w:rsid w:val="00041883"/>
    <w:rsid w:val="00041FB1"/>
    <w:rsid w:val="00042366"/>
    <w:rsid w:val="0004244A"/>
    <w:rsid w:val="00042B6C"/>
    <w:rsid w:val="00042EEC"/>
    <w:rsid w:val="000435BE"/>
    <w:rsid w:val="0004384C"/>
    <w:rsid w:val="000439E7"/>
    <w:rsid w:val="00043A21"/>
    <w:rsid w:val="00043B16"/>
    <w:rsid w:val="0004435D"/>
    <w:rsid w:val="00044837"/>
    <w:rsid w:val="00044E78"/>
    <w:rsid w:val="00044EA3"/>
    <w:rsid w:val="00045044"/>
    <w:rsid w:val="000452F0"/>
    <w:rsid w:val="000455C5"/>
    <w:rsid w:val="00045733"/>
    <w:rsid w:val="0004573D"/>
    <w:rsid w:val="00045748"/>
    <w:rsid w:val="000457FE"/>
    <w:rsid w:val="0004588E"/>
    <w:rsid w:val="000458C2"/>
    <w:rsid w:val="00045952"/>
    <w:rsid w:val="00045C94"/>
    <w:rsid w:val="00045E14"/>
    <w:rsid w:val="000464F0"/>
    <w:rsid w:val="000464F4"/>
    <w:rsid w:val="0004681A"/>
    <w:rsid w:val="00046840"/>
    <w:rsid w:val="00046896"/>
    <w:rsid w:val="00046ACD"/>
    <w:rsid w:val="00046E81"/>
    <w:rsid w:val="00047000"/>
    <w:rsid w:val="000479D7"/>
    <w:rsid w:val="00047B88"/>
    <w:rsid w:val="00047D8B"/>
    <w:rsid w:val="00047E12"/>
    <w:rsid w:val="00047E98"/>
    <w:rsid w:val="00047FAC"/>
    <w:rsid w:val="00050072"/>
    <w:rsid w:val="000500AB"/>
    <w:rsid w:val="000502DA"/>
    <w:rsid w:val="00050369"/>
    <w:rsid w:val="000513EF"/>
    <w:rsid w:val="00051400"/>
    <w:rsid w:val="000514BE"/>
    <w:rsid w:val="0005155E"/>
    <w:rsid w:val="00051BF8"/>
    <w:rsid w:val="00051CBC"/>
    <w:rsid w:val="00051E40"/>
    <w:rsid w:val="0005212E"/>
    <w:rsid w:val="000524CA"/>
    <w:rsid w:val="000527FA"/>
    <w:rsid w:val="00052DB5"/>
    <w:rsid w:val="000532FA"/>
    <w:rsid w:val="0005345D"/>
    <w:rsid w:val="000534FC"/>
    <w:rsid w:val="00053695"/>
    <w:rsid w:val="00053721"/>
    <w:rsid w:val="00053CA6"/>
    <w:rsid w:val="00053F20"/>
    <w:rsid w:val="000546F0"/>
    <w:rsid w:val="000546FA"/>
    <w:rsid w:val="00054758"/>
    <w:rsid w:val="00054B66"/>
    <w:rsid w:val="000550AF"/>
    <w:rsid w:val="000551B9"/>
    <w:rsid w:val="000552C1"/>
    <w:rsid w:val="00055993"/>
    <w:rsid w:val="00055C08"/>
    <w:rsid w:val="00055D5B"/>
    <w:rsid w:val="00055E27"/>
    <w:rsid w:val="00056533"/>
    <w:rsid w:val="0005659F"/>
    <w:rsid w:val="000565CD"/>
    <w:rsid w:val="0005665E"/>
    <w:rsid w:val="00056B2B"/>
    <w:rsid w:val="00056D03"/>
    <w:rsid w:val="0005709C"/>
    <w:rsid w:val="000572A8"/>
    <w:rsid w:val="00057995"/>
    <w:rsid w:val="00057AE6"/>
    <w:rsid w:val="00057F40"/>
    <w:rsid w:val="00060188"/>
    <w:rsid w:val="00060437"/>
    <w:rsid w:val="0006062F"/>
    <w:rsid w:val="00060830"/>
    <w:rsid w:val="00060ADE"/>
    <w:rsid w:val="00060E56"/>
    <w:rsid w:val="00061067"/>
    <w:rsid w:val="00061270"/>
    <w:rsid w:val="00061C28"/>
    <w:rsid w:val="00061E34"/>
    <w:rsid w:val="0006214A"/>
    <w:rsid w:val="000621DD"/>
    <w:rsid w:val="000624E2"/>
    <w:rsid w:val="00062639"/>
    <w:rsid w:val="0006269F"/>
    <w:rsid w:val="000629C3"/>
    <w:rsid w:val="00062B9D"/>
    <w:rsid w:val="00062F86"/>
    <w:rsid w:val="00063207"/>
    <w:rsid w:val="000634F1"/>
    <w:rsid w:val="000637EC"/>
    <w:rsid w:val="00063973"/>
    <w:rsid w:val="00063C9B"/>
    <w:rsid w:val="00063CB1"/>
    <w:rsid w:val="00063CD7"/>
    <w:rsid w:val="00063EBE"/>
    <w:rsid w:val="000640A3"/>
    <w:rsid w:val="0006414F"/>
    <w:rsid w:val="000642ED"/>
    <w:rsid w:val="000643D0"/>
    <w:rsid w:val="000646EB"/>
    <w:rsid w:val="00064816"/>
    <w:rsid w:val="00064DA1"/>
    <w:rsid w:val="00064DC0"/>
    <w:rsid w:val="00064DEC"/>
    <w:rsid w:val="000651D0"/>
    <w:rsid w:val="0006538C"/>
    <w:rsid w:val="00065557"/>
    <w:rsid w:val="00065730"/>
    <w:rsid w:val="000657D3"/>
    <w:rsid w:val="00065AFB"/>
    <w:rsid w:val="00065D44"/>
    <w:rsid w:val="0006649E"/>
    <w:rsid w:val="00066695"/>
    <w:rsid w:val="000668ED"/>
    <w:rsid w:val="0006696F"/>
    <w:rsid w:val="000669D1"/>
    <w:rsid w:val="00066D91"/>
    <w:rsid w:val="00066E99"/>
    <w:rsid w:val="000671D5"/>
    <w:rsid w:val="000673FF"/>
    <w:rsid w:val="000677FB"/>
    <w:rsid w:val="00067847"/>
    <w:rsid w:val="00067B0D"/>
    <w:rsid w:val="00067CB5"/>
    <w:rsid w:val="00067F22"/>
    <w:rsid w:val="00067F58"/>
    <w:rsid w:val="00070104"/>
    <w:rsid w:val="00070286"/>
    <w:rsid w:val="000702DB"/>
    <w:rsid w:val="0007050E"/>
    <w:rsid w:val="00070F01"/>
    <w:rsid w:val="00071017"/>
    <w:rsid w:val="000710D3"/>
    <w:rsid w:val="0007130F"/>
    <w:rsid w:val="00071493"/>
    <w:rsid w:val="000717FD"/>
    <w:rsid w:val="00071A31"/>
    <w:rsid w:val="00071EB6"/>
    <w:rsid w:val="0007208E"/>
    <w:rsid w:val="000721B1"/>
    <w:rsid w:val="0007294C"/>
    <w:rsid w:val="000729A9"/>
    <w:rsid w:val="00072D71"/>
    <w:rsid w:val="0007319A"/>
    <w:rsid w:val="000732FA"/>
    <w:rsid w:val="0007350E"/>
    <w:rsid w:val="0007364A"/>
    <w:rsid w:val="00073947"/>
    <w:rsid w:val="00073ABE"/>
    <w:rsid w:val="00073BA7"/>
    <w:rsid w:val="00074450"/>
    <w:rsid w:val="00074668"/>
    <w:rsid w:val="0007475E"/>
    <w:rsid w:val="00074BB9"/>
    <w:rsid w:val="00074BE5"/>
    <w:rsid w:val="00074C8E"/>
    <w:rsid w:val="00074F01"/>
    <w:rsid w:val="00075028"/>
    <w:rsid w:val="00075519"/>
    <w:rsid w:val="00075F8D"/>
    <w:rsid w:val="000761FE"/>
    <w:rsid w:val="00076235"/>
    <w:rsid w:val="000763C8"/>
    <w:rsid w:val="00076733"/>
    <w:rsid w:val="0007691A"/>
    <w:rsid w:val="00076B20"/>
    <w:rsid w:val="00076B50"/>
    <w:rsid w:val="00076B99"/>
    <w:rsid w:val="0007707E"/>
    <w:rsid w:val="00077495"/>
    <w:rsid w:val="000774F4"/>
    <w:rsid w:val="000775EA"/>
    <w:rsid w:val="00077DF7"/>
    <w:rsid w:val="00077EDE"/>
    <w:rsid w:val="000800F1"/>
    <w:rsid w:val="000800FB"/>
    <w:rsid w:val="000803AC"/>
    <w:rsid w:val="00080662"/>
    <w:rsid w:val="000807D0"/>
    <w:rsid w:val="00080E83"/>
    <w:rsid w:val="000812A9"/>
    <w:rsid w:val="00081509"/>
    <w:rsid w:val="00081522"/>
    <w:rsid w:val="00081754"/>
    <w:rsid w:val="0008182D"/>
    <w:rsid w:val="00081A41"/>
    <w:rsid w:val="00081A98"/>
    <w:rsid w:val="000821B2"/>
    <w:rsid w:val="00082378"/>
    <w:rsid w:val="000823CA"/>
    <w:rsid w:val="00082B8C"/>
    <w:rsid w:val="00082C28"/>
    <w:rsid w:val="000835CF"/>
    <w:rsid w:val="00083790"/>
    <w:rsid w:val="00083889"/>
    <w:rsid w:val="00083F1B"/>
    <w:rsid w:val="00083FB4"/>
    <w:rsid w:val="000840C3"/>
    <w:rsid w:val="00084524"/>
    <w:rsid w:val="0008452A"/>
    <w:rsid w:val="0008459A"/>
    <w:rsid w:val="00084786"/>
    <w:rsid w:val="00084B4F"/>
    <w:rsid w:val="00084D5D"/>
    <w:rsid w:val="00084E7D"/>
    <w:rsid w:val="00084FD9"/>
    <w:rsid w:val="00085197"/>
    <w:rsid w:val="0008529C"/>
    <w:rsid w:val="00085455"/>
    <w:rsid w:val="00085685"/>
    <w:rsid w:val="00085724"/>
    <w:rsid w:val="00085904"/>
    <w:rsid w:val="0008590B"/>
    <w:rsid w:val="00085924"/>
    <w:rsid w:val="0008592C"/>
    <w:rsid w:val="000859E5"/>
    <w:rsid w:val="00085C87"/>
    <w:rsid w:val="00086A04"/>
    <w:rsid w:val="00086A1F"/>
    <w:rsid w:val="00086A6E"/>
    <w:rsid w:val="00086B89"/>
    <w:rsid w:val="00086FC9"/>
    <w:rsid w:val="00087319"/>
    <w:rsid w:val="0008788D"/>
    <w:rsid w:val="00087D9F"/>
    <w:rsid w:val="00087E14"/>
    <w:rsid w:val="000902BF"/>
    <w:rsid w:val="00090511"/>
    <w:rsid w:val="0009066F"/>
    <w:rsid w:val="00090917"/>
    <w:rsid w:val="00090AF9"/>
    <w:rsid w:val="000911A3"/>
    <w:rsid w:val="00091808"/>
    <w:rsid w:val="00091CD9"/>
    <w:rsid w:val="00092504"/>
    <w:rsid w:val="00092CF0"/>
    <w:rsid w:val="00092F6E"/>
    <w:rsid w:val="00093060"/>
    <w:rsid w:val="00093210"/>
    <w:rsid w:val="00093274"/>
    <w:rsid w:val="0009348A"/>
    <w:rsid w:val="000936F8"/>
    <w:rsid w:val="00093807"/>
    <w:rsid w:val="00093825"/>
    <w:rsid w:val="00093D26"/>
    <w:rsid w:val="00093DDE"/>
    <w:rsid w:val="00093FA7"/>
    <w:rsid w:val="00093FC7"/>
    <w:rsid w:val="00094091"/>
    <w:rsid w:val="0009488E"/>
    <w:rsid w:val="000949E7"/>
    <w:rsid w:val="00094B33"/>
    <w:rsid w:val="00094B95"/>
    <w:rsid w:val="000953DC"/>
    <w:rsid w:val="00095752"/>
    <w:rsid w:val="000958C8"/>
    <w:rsid w:val="00095A65"/>
    <w:rsid w:val="000960BB"/>
    <w:rsid w:val="00096271"/>
    <w:rsid w:val="000965BB"/>
    <w:rsid w:val="000966B2"/>
    <w:rsid w:val="00096990"/>
    <w:rsid w:val="00096ADE"/>
    <w:rsid w:val="00096BFC"/>
    <w:rsid w:val="00096C2F"/>
    <w:rsid w:val="00096F45"/>
    <w:rsid w:val="000970E8"/>
    <w:rsid w:val="00097438"/>
    <w:rsid w:val="0009743D"/>
    <w:rsid w:val="0009790A"/>
    <w:rsid w:val="00097CFF"/>
    <w:rsid w:val="00097DC1"/>
    <w:rsid w:val="00097EE5"/>
    <w:rsid w:val="000A019B"/>
    <w:rsid w:val="000A01B9"/>
    <w:rsid w:val="000A02BB"/>
    <w:rsid w:val="000A04A5"/>
    <w:rsid w:val="000A06BC"/>
    <w:rsid w:val="000A073A"/>
    <w:rsid w:val="000A098B"/>
    <w:rsid w:val="000A0BAC"/>
    <w:rsid w:val="000A0DE6"/>
    <w:rsid w:val="000A0E92"/>
    <w:rsid w:val="000A0F4A"/>
    <w:rsid w:val="000A1241"/>
    <w:rsid w:val="000A136E"/>
    <w:rsid w:val="000A14C2"/>
    <w:rsid w:val="000A1733"/>
    <w:rsid w:val="000A1F42"/>
    <w:rsid w:val="000A20D7"/>
    <w:rsid w:val="000A2170"/>
    <w:rsid w:val="000A2236"/>
    <w:rsid w:val="000A24DD"/>
    <w:rsid w:val="000A2D3A"/>
    <w:rsid w:val="000A2FDB"/>
    <w:rsid w:val="000A3170"/>
    <w:rsid w:val="000A3CC4"/>
    <w:rsid w:val="000A3F9F"/>
    <w:rsid w:val="000A3FBE"/>
    <w:rsid w:val="000A45F5"/>
    <w:rsid w:val="000A4A3E"/>
    <w:rsid w:val="000A4DCD"/>
    <w:rsid w:val="000A5326"/>
    <w:rsid w:val="000A5328"/>
    <w:rsid w:val="000A590B"/>
    <w:rsid w:val="000A5A31"/>
    <w:rsid w:val="000A5B2A"/>
    <w:rsid w:val="000A5C61"/>
    <w:rsid w:val="000A5D83"/>
    <w:rsid w:val="000A5F28"/>
    <w:rsid w:val="000A6026"/>
    <w:rsid w:val="000A6266"/>
    <w:rsid w:val="000A6745"/>
    <w:rsid w:val="000A677F"/>
    <w:rsid w:val="000A6970"/>
    <w:rsid w:val="000A6B24"/>
    <w:rsid w:val="000A6C3D"/>
    <w:rsid w:val="000A6D7E"/>
    <w:rsid w:val="000A7133"/>
    <w:rsid w:val="000A735B"/>
    <w:rsid w:val="000A73E2"/>
    <w:rsid w:val="000A7641"/>
    <w:rsid w:val="000A7B58"/>
    <w:rsid w:val="000A7E66"/>
    <w:rsid w:val="000A7EAB"/>
    <w:rsid w:val="000A7F71"/>
    <w:rsid w:val="000B0313"/>
    <w:rsid w:val="000B03AB"/>
    <w:rsid w:val="000B0437"/>
    <w:rsid w:val="000B08C8"/>
    <w:rsid w:val="000B08E5"/>
    <w:rsid w:val="000B0A05"/>
    <w:rsid w:val="000B0B0C"/>
    <w:rsid w:val="000B0C70"/>
    <w:rsid w:val="000B0F4F"/>
    <w:rsid w:val="000B13B2"/>
    <w:rsid w:val="000B1C37"/>
    <w:rsid w:val="000B1CED"/>
    <w:rsid w:val="000B1D51"/>
    <w:rsid w:val="000B1D6F"/>
    <w:rsid w:val="000B1DD8"/>
    <w:rsid w:val="000B1EF5"/>
    <w:rsid w:val="000B2235"/>
    <w:rsid w:val="000B2292"/>
    <w:rsid w:val="000B2370"/>
    <w:rsid w:val="000B23B5"/>
    <w:rsid w:val="000B24DD"/>
    <w:rsid w:val="000B2587"/>
    <w:rsid w:val="000B26D5"/>
    <w:rsid w:val="000B27C9"/>
    <w:rsid w:val="000B2D52"/>
    <w:rsid w:val="000B2F78"/>
    <w:rsid w:val="000B309E"/>
    <w:rsid w:val="000B30F4"/>
    <w:rsid w:val="000B31EF"/>
    <w:rsid w:val="000B31F2"/>
    <w:rsid w:val="000B3320"/>
    <w:rsid w:val="000B3866"/>
    <w:rsid w:val="000B3E4F"/>
    <w:rsid w:val="000B40EF"/>
    <w:rsid w:val="000B4325"/>
    <w:rsid w:val="000B46AB"/>
    <w:rsid w:val="000B49C5"/>
    <w:rsid w:val="000B4AE5"/>
    <w:rsid w:val="000B4AFF"/>
    <w:rsid w:val="000B4D19"/>
    <w:rsid w:val="000B4E59"/>
    <w:rsid w:val="000B50F1"/>
    <w:rsid w:val="000B5498"/>
    <w:rsid w:val="000B553A"/>
    <w:rsid w:val="000B55B1"/>
    <w:rsid w:val="000B5756"/>
    <w:rsid w:val="000B57B2"/>
    <w:rsid w:val="000B5862"/>
    <w:rsid w:val="000B5923"/>
    <w:rsid w:val="000B5C67"/>
    <w:rsid w:val="000B5C9A"/>
    <w:rsid w:val="000B641F"/>
    <w:rsid w:val="000B664A"/>
    <w:rsid w:val="000B66D9"/>
    <w:rsid w:val="000B67F2"/>
    <w:rsid w:val="000B6A2F"/>
    <w:rsid w:val="000B6C05"/>
    <w:rsid w:val="000B6D87"/>
    <w:rsid w:val="000B702E"/>
    <w:rsid w:val="000B74BC"/>
    <w:rsid w:val="000B7726"/>
    <w:rsid w:val="000B7F9E"/>
    <w:rsid w:val="000B7FE0"/>
    <w:rsid w:val="000B7FF1"/>
    <w:rsid w:val="000C0423"/>
    <w:rsid w:val="000C06A4"/>
    <w:rsid w:val="000C081B"/>
    <w:rsid w:val="000C0AEC"/>
    <w:rsid w:val="000C0FE5"/>
    <w:rsid w:val="000C10C2"/>
    <w:rsid w:val="000C1178"/>
    <w:rsid w:val="000C118D"/>
    <w:rsid w:val="000C12C3"/>
    <w:rsid w:val="000C188B"/>
    <w:rsid w:val="000C1B92"/>
    <w:rsid w:val="000C1DC0"/>
    <w:rsid w:val="000C2244"/>
    <w:rsid w:val="000C230D"/>
    <w:rsid w:val="000C25E6"/>
    <w:rsid w:val="000C27DE"/>
    <w:rsid w:val="000C2B65"/>
    <w:rsid w:val="000C2BBF"/>
    <w:rsid w:val="000C2E9B"/>
    <w:rsid w:val="000C2ED4"/>
    <w:rsid w:val="000C3A1E"/>
    <w:rsid w:val="000C3BE7"/>
    <w:rsid w:val="000C4145"/>
    <w:rsid w:val="000C4860"/>
    <w:rsid w:val="000C49C5"/>
    <w:rsid w:val="000C4C4D"/>
    <w:rsid w:val="000C4CF5"/>
    <w:rsid w:val="000C4E3A"/>
    <w:rsid w:val="000C4FDE"/>
    <w:rsid w:val="000C508E"/>
    <w:rsid w:val="000C551D"/>
    <w:rsid w:val="000C55A8"/>
    <w:rsid w:val="000C55C4"/>
    <w:rsid w:val="000C5925"/>
    <w:rsid w:val="000C59AD"/>
    <w:rsid w:val="000C5D3A"/>
    <w:rsid w:val="000C6288"/>
    <w:rsid w:val="000C678B"/>
    <w:rsid w:val="000C6832"/>
    <w:rsid w:val="000C6A74"/>
    <w:rsid w:val="000C6A98"/>
    <w:rsid w:val="000C6D0C"/>
    <w:rsid w:val="000C7026"/>
    <w:rsid w:val="000C7238"/>
    <w:rsid w:val="000C74A7"/>
    <w:rsid w:val="000C7798"/>
    <w:rsid w:val="000C792A"/>
    <w:rsid w:val="000C7A4D"/>
    <w:rsid w:val="000C7A7B"/>
    <w:rsid w:val="000C7C6B"/>
    <w:rsid w:val="000C7FAA"/>
    <w:rsid w:val="000D03EF"/>
    <w:rsid w:val="000D0A58"/>
    <w:rsid w:val="000D0D77"/>
    <w:rsid w:val="000D0FCF"/>
    <w:rsid w:val="000D14D0"/>
    <w:rsid w:val="000D1845"/>
    <w:rsid w:val="000D1B71"/>
    <w:rsid w:val="000D1F57"/>
    <w:rsid w:val="000D1FBE"/>
    <w:rsid w:val="000D2876"/>
    <w:rsid w:val="000D2C23"/>
    <w:rsid w:val="000D2E5D"/>
    <w:rsid w:val="000D30B3"/>
    <w:rsid w:val="000D34F1"/>
    <w:rsid w:val="000D37B9"/>
    <w:rsid w:val="000D3844"/>
    <w:rsid w:val="000D3E6A"/>
    <w:rsid w:val="000D3F13"/>
    <w:rsid w:val="000D40F7"/>
    <w:rsid w:val="000D423C"/>
    <w:rsid w:val="000D4597"/>
    <w:rsid w:val="000D4598"/>
    <w:rsid w:val="000D4690"/>
    <w:rsid w:val="000D47B4"/>
    <w:rsid w:val="000D4801"/>
    <w:rsid w:val="000D4927"/>
    <w:rsid w:val="000D4B4A"/>
    <w:rsid w:val="000D4CEE"/>
    <w:rsid w:val="000D524C"/>
    <w:rsid w:val="000D52C7"/>
    <w:rsid w:val="000D52F0"/>
    <w:rsid w:val="000D53B9"/>
    <w:rsid w:val="000D56DB"/>
    <w:rsid w:val="000D5F0D"/>
    <w:rsid w:val="000D5F43"/>
    <w:rsid w:val="000D6241"/>
    <w:rsid w:val="000D6A1C"/>
    <w:rsid w:val="000D6B60"/>
    <w:rsid w:val="000D6EDA"/>
    <w:rsid w:val="000D718F"/>
    <w:rsid w:val="000D7465"/>
    <w:rsid w:val="000D74BB"/>
    <w:rsid w:val="000D76B1"/>
    <w:rsid w:val="000D76EA"/>
    <w:rsid w:val="000D7A70"/>
    <w:rsid w:val="000D7EE3"/>
    <w:rsid w:val="000E07C7"/>
    <w:rsid w:val="000E0859"/>
    <w:rsid w:val="000E0B99"/>
    <w:rsid w:val="000E0C96"/>
    <w:rsid w:val="000E0F1F"/>
    <w:rsid w:val="000E1378"/>
    <w:rsid w:val="000E15DE"/>
    <w:rsid w:val="000E173E"/>
    <w:rsid w:val="000E1C65"/>
    <w:rsid w:val="000E1EA5"/>
    <w:rsid w:val="000E22DA"/>
    <w:rsid w:val="000E2364"/>
    <w:rsid w:val="000E2423"/>
    <w:rsid w:val="000E2747"/>
    <w:rsid w:val="000E294E"/>
    <w:rsid w:val="000E29B2"/>
    <w:rsid w:val="000E29F1"/>
    <w:rsid w:val="000E29F5"/>
    <w:rsid w:val="000E2A70"/>
    <w:rsid w:val="000E2C95"/>
    <w:rsid w:val="000E2E07"/>
    <w:rsid w:val="000E2E44"/>
    <w:rsid w:val="000E3094"/>
    <w:rsid w:val="000E31F1"/>
    <w:rsid w:val="000E33B6"/>
    <w:rsid w:val="000E3C6C"/>
    <w:rsid w:val="000E3D4C"/>
    <w:rsid w:val="000E43B9"/>
    <w:rsid w:val="000E4690"/>
    <w:rsid w:val="000E47E8"/>
    <w:rsid w:val="000E4B13"/>
    <w:rsid w:val="000E4BB3"/>
    <w:rsid w:val="000E4CD5"/>
    <w:rsid w:val="000E4CD6"/>
    <w:rsid w:val="000E4FBD"/>
    <w:rsid w:val="000E54B9"/>
    <w:rsid w:val="000E5790"/>
    <w:rsid w:val="000E585D"/>
    <w:rsid w:val="000E5BA5"/>
    <w:rsid w:val="000E5F0A"/>
    <w:rsid w:val="000E5F81"/>
    <w:rsid w:val="000E639F"/>
    <w:rsid w:val="000E63BF"/>
    <w:rsid w:val="000E6574"/>
    <w:rsid w:val="000E6ACB"/>
    <w:rsid w:val="000E6C4F"/>
    <w:rsid w:val="000E6E6E"/>
    <w:rsid w:val="000E6F86"/>
    <w:rsid w:val="000E7010"/>
    <w:rsid w:val="000E7167"/>
    <w:rsid w:val="000E72BD"/>
    <w:rsid w:val="000E75D3"/>
    <w:rsid w:val="000E7927"/>
    <w:rsid w:val="000E7B86"/>
    <w:rsid w:val="000E7DF7"/>
    <w:rsid w:val="000E7F17"/>
    <w:rsid w:val="000F026C"/>
    <w:rsid w:val="000F03E0"/>
    <w:rsid w:val="000F092A"/>
    <w:rsid w:val="000F0B25"/>
    <w:rsid w:val="000F0C13"/>
    <w:rsid w:val="000F0CA2"/>
    <w:rsid w:val="000F0CA7"/>
    <w:rsid w:val="000F0DDB"/>
    <w:rsid w:val="000F0E60"/>
    <w:rsid w:val="000F0F00"/>
    <w:rsid w:val="000F0FC5"/>
    <w:rsid w:val="000F14DC"/>
    <w:rsid w:val="000F161E"/>
    <w:rsid w:val="000F174F"/>
    <w:rsid w:val="000F1837"/>
    <w:rsid w:val="000F18AE"/>
    <w:rsid w:val="000F19ED"/>
    <w:rsid w:val="000F1A7F"/>
    <w:rsid w:val="000F1B6C"/>
    <w:rsid w:val="000F1FA0"/>
    <w:rsid w:val="000F1FCE"/>
    <w:rsid w:val="000F22D3"/>
    <w:rsid w:val="000F2330"/>
    <w:rsid w:val="000F29EB"/>
    <w:rsid w:val="000F2B6D"/>
    <w:rsid w:val="000F2E1A"/>
    <w:rsid w:val="000F3220"/>
    <w:rsid w:val="000F3436"/>
    <w:rsid w:val="000F34E5"/>
    <w:rsid w:val="000F35B2"/>
    <w:rsid w:val="000F3645"/>
    <w:rsid w:val="000F3800"/>
    <w:rsid w:val="000F385A"/>
    <w:rsid w:val="000F3C44"/>
    <w:rsid w:val="000F3E43"/>
    <w:rsid w:val="000F3FC2"/>
    <w:rsid w:val="000F4165"/>
    <w:rsid w:val="000F429C"/>
    <w:rsid w:val="000F4325"/>
    <w:rsid w:val="000F4794"/>
    <w:rsid w:val="000F4EBF"/>
    <w:rsid w:val="000F52E5"/>
    <w:rsid w:val="000F5485"/>
    <w:rsid w:val="000F581F"/>
    <w:rsid w:val="000F594B"/>
    <w:rsid w:val="000F5BAD"/>
    <w:rsid w:val="000F5C52"/>
    <w:rsid w:val="000F5F4B"/>
    <w:rsid w:val="000F61F5"/>
    <w:rsid w:val="000F62F2"/>
    <w:rsid w:val="000F63A9"/>
    <w:rsid w:val="000F6558"/>
    <w:rsid w:val="000F6666"/>
    <w:rsid w:val="000F692B"/>
    <w:rsid w:val="000F6935"/>
    <w:rsid w:val="000F69AE"/>
    <w:rsid w:val="000F6C2F"/>
    <w:rsid w:val="000F6DF1"/>
    <w:rsid w:val="000F6FCE"/>
    <w:rsid w:val="000F7198"/>
    <w:rsid w:val="000F7306"/>
    <w:rsid w:val="000F740B"/>
    <w:rsid w:val="000F79D4"/>
    <w:rsid w:val="000F79F3"/>
    <w:rsid w:val="000F7E6B"/>
    <w:rsid w:val="000F7F0F"/>
    <w:rsid w:val="000F7F71"/>
    <w:rsid w:val="00100258"/>
    <w:rsid w:val="00100D00"/>
    <w:rsid w:val="00100EBA"/>
    <w:rsid w:val="00100FB2"/>
    <w:rsid w:val="001011BA"/>
    <w:rsid w:val="00101307"/>
    <w:rsid w:val="0010132A"/>
    <w:rsid w:val="001013D5"/>
    <w:rsid w:val="00101508"/>
    <w:rsid w:val="00101641"/>
    <w:rsid w:val="0010176D"/>
    <w:rsid w:val="00101AAF"/>
    <w:rsid w:val="00101D6F"/>
    <w:rsid w:val="00101DD5"/>
    <w:rsid w:val="0010259A"/>
    <w:rsid w:val="0010274F"/>
    <w:rsid w:val="0010294E"/>
    <w:rsid w:val="00102968"/>
    <w:rsid w:val="00102D1D"/>
    <w:rsid w:val="001030EF"/>
    <w:rsid w:val="0010314F"/>
    <w:rsid w:val="001031FF"/>
    <w:rsid w:val="001033EB"/>
    <w:rsid w:val="001034F1"/>
    <w:rsid w:val="0010396D"/>
    <w:rsid w:val="00103B18"/>
    <w:rsid w:val="00103FF5"/>
    <w:rsid w:val="00104000"/>
    <w:rsid w:val="001042B3"/>
    <w:rsid w:val="00104321"/>
    <w:rsid w:val="00104678"/>
    <w:rsid w:val="00104785"/>
    <w:rsid w:val="00104E76"/>
    <w:rsid w:val="00104E8E"/>
    <w:rsid w:val="00104EBC"/>
    <w:rsid w:val="00104FD6"/>
    <w:rsid w:val="0010508D"/>
    <w:rsid w:val="001051EC"/>
    <w:rsid w:val="0010522F"/>
    <w:rsid w:val="00105405"/>
    <w:rsid w:val="001059B5"/>
    <w:rsid w:val="00105B38"/>
    <w:rsid w:val="00105E12"/>
    <w:rsid w:val="00105F4B"/>
    <w:rsid w:val="00106297"/>
    <w:rsid w:val="00106F77"/>
    <w:rsid w:val="00106FDD"/>
    <w:rsid w:val="00106FF2"/>
    <w:rsid w:val="0010735C"/>
    <w:rsid w:val="00107447"/>
    <w:rsid w:val="001074D0"/>
    <w:rsid w:val="001074E2"/>
    <w:rsid w:val="00107519"/>
    <w:rsid w:val="00107A80"/>
    <w:rsid w:val="00110770"/>
    <w:rsid w:val="00110B64"/>
    <w:rsid w:val="00110B9B"/>
    <w:rsid w:val="00110DA0"/>
    <w:rsid w:val="001111A7"/>
    <w:rsid w:val="0011137C"/>
    <w:rsid w:val="00111418"/>
    <w:rsid w:val="0011188F"/>
    <w:rsid w:val="001119BD"/>
    <w:rsid w:val="00111A71"/>
    <w:rsid w:val="00111C17"/>
    <w:rsid w:val="00111C1D"/>
    <w:rsid w:val="00111DD8"/>
    <w:rsid w:val="00111E5A"/>
    <w:rsid w:val="00111E9A"/>
    <w:rsid w:val="00111FF5"/>
    <w:rsid w:val="001120CA"/>
    <w:rsid w:val="0011235B"/>
    <w:rsid w:val="001124C3"/>
    <w:rsid w:val="0011251B"/>
    <w:rsid w:val="00112745"/>
    <w:rsid w:val="001129E7"/>
    <w:rsid w:val="00112C1A"/>
    <w:rsid w:val="00112C65"/>
    <w:rsid w:val="00112D80"/>
    <w:rsid w:val="00112DCA"/>
    <w:rsid w:val="00112EEE"/>
    <w:rsid w:val="001130D6"/>
    <w:rsid w:val="0011330F"/>
    <w:rsid w:val="0011352F"/>
    <w:rsid w:val="001136E0"/>
    <w:rsid w:val="00113AE3"/>
    <w:rsid w:val="00113B3F"/>
    <w:rsid w:val="00113FA5"/>
    <w:rsid w:val="0011417F"/>
    <w:rsid w:val="001146FD"/>
    <w:rsid w:val="00114B83"/>
    <w:rsid w:val="00114D5D"/>
    <w:rsid w:val="00114F94"/>
    <w:rsid w:val="00115124"/>
    <w:rsid w:val="0011579E"/>
    <w:rsid w:val="001157D1"/>
    <w:rsid w:val="00115826"/>
    <w:rsid w:val="0011592B"/>
    <w:rsid w:val="00115D4C"/>
    <w:rsid w:val="00115ECC"/>
    <w:rsid w:val="00116157"/>
    <w:rsid w:val="001161C9"/>
    <w:rsid w:val="001161FF"/>
    <w:rsid w:val="0011627D"/>
    <w:rsid w:val="001162C8"/>
    <w:rsid w:val="00116396"/>
    <w:rsid w:val="001166E5"/>
    <w:rsid w:val="0011681D"/>
    <w:rsid w:val="0011696E"/>
    <w:rsid w:val="00116FCF"/>
    <w:rsid w:val="0011703E"/>
    <w:rsid w:val="001170FD"/>
    <w:rsid w:val="00117391"/>
    <w:rsid w:val="001174DC"/>
    <w:rsid w:val="00117AD7"/>
    <w:rsid w:val="00117E84"/>
    <w:rsid w:val="00117F7E"/>
    <w:rsid w:val="00117FB4"/>
    <w:rsid w:val="0012000A"/>
    <w:rsid w:val="00120201"/>
    <w:rsid w:val="00120369"/>
    <w:rsid w:val="001204E4"/>
    <w:rsid w:val="001206EA"/>
    <w:rsid w:val="001208B8"/>
    <w:rsid w:val="00120BFB"/>
    <w:rsid w:val="00120C07"/>
    <w:rsid w:val="00120CAC"/>
    <w:rsid w:val="0012123C"/>
    <w:rsid w:val="001219A5"/>
    <w:rsid w:val="001220ED"/>
    <w:rsid w:val="0012262E"/>
    <w:rsid w:val="0012287F"/>
    <w:rsid w:val="00122C6D"/>
    <w:rsid w:val="00123126"/>
    <w:rsid w:val="00123518"/>
    <w:rsid w:val="00123598"/>
    <w:rsid w:val="00123894"/>
    <w:rsid w:val="001239B4"/>
    <w:rsid w:val="00123CB2"/>
    <w:rsid w:val="00123CC1"/>
    <w:rsid w:val="00123CF1"/>
    <w:rsid w:val="00124546"/>
    <w:rsid w:val="001247B9"/>
    <w:rsid w:val="00124853"/>
    <w:rsid w:val="00124902"/>
    <w:rsid w:val="00124BD0"/>
    <w:rsid w:val="00124D37"/>
    <w:rsid w:val="00124E44"/>
    <w:rsid w:val="001254CB"/>
    <w:rsid w:val="001254E9"/>
    <w:rsid w:val="0012552A"/>
    <w:rsid w:val="00125538"/>
    <w:rsid w:val="001255B6"/>
    <w:rsid w:val="00125670"/>
    <w:rsid w:val="001257ED"/>
    <w:rsid w:val="00125B0C"/>
    <w:rsid w:val="00125D6D"/>
    <w:rsid w:val="00125F37"/>
    <w:rsid w:val="00125FDB"/>
    <w:rsid w:val="001260D4"/>
    <w:rsid w:val="00126269"/>
    <w:rsid w:val="001262E8"/>
    <w:rsid w:val="001266EC"/>
    <w:rsid w:val="00126770"/>
    <w:rsid w:val="001269F9"/>
    <w:rsid w:val="00126DFE"/>
    <w:rsid w:val="00127064"/>
    <w:rsid w:val="00127069"/>
    <w:rsid w:val="0012708E"/>
    <w:rsid w:val="001271DD"/>
    <w:rsid w:val="00127281"/>
    <w:rsid w:val="001272EF"/>
    <w:rsid w:val="001275CE"/>
    <w:rsid w:val="0012772A"/>
    <w:rsid w:val="00127820"/>
    <w:rsid w:val="00127CF7"/>
    <w:rsid w:val="00127F02"/>
    <w:rsid w:val="001300C9"/>
    <w:rsid w:val="0013043E"/>
    <w:rsid w:val="00130519"/>
    <w:rsid w:val="0013083F"/>
    <w:rsid w:val="00130992"/>
    <w:rsid w:val="00130A6E"/>
    <w:rsid w:val="00130EF0"/>
    <w:rsid w:val="00130F99"/>
    <w:rsid w:val="001313F3"/>
    <w:rsid w:val="001313FB"/>
    <w:rsid w:val="001314CF"/>
    <w:rsid w:val="001316FB"/>
    <w:rsid w:val="00131769"/>
    <w:rsid w:val="00131775"/>
    <w:rsid w:val="00131816"/>
    <w:rsid w:val="00131964"/>
    <w:rsid w:val="00131966"/>
    <w:rsid w:val="00131AA1"/>
    <w:rsid w:val="00131D40"/>
    <w:rsid w:val="00131D6E"/>
    <w:rsid w:val="00131DBF"/>
    <w:rsid w:val="00131EBD"/>
    <w:rsid w:val="001322AE"/>
    <w:rsid w:val="00132662"/>
    <w:rsid w:val="001326F9"/>
    <w:rsid w:val="00132767"/>
    <w:rsid w:val="0013282B"/>
    <w:rsid w:val="0013283B"/>
    <w:rsid w:val="00132890"/>
    <w:rsid w:val="001328E2"/>
    <w:rsid w:val="00132DF1"/>
    <w:rsid w:val="00132FC1"/>
    <w:rsid w:val="00133002"/>
    <w:rsid w:val="0013300C"/>
    <w:rsid w:val="0013309C"/>
    <w:rsid w:val="00133432"/>
    <w:rsid w:val="00133796"/>
    <w:rsid w:val="00133940"/>
    <w:rsid w:val="00134256"/>
    <w:rsid w:val="00134373"/>
    <w:rsid w:val="001345B7"/>
    <w:rsid w:val="001347D2"/>
    <w:rsid w:val="00134845"/>
    <w:rsid w:val="00134BF9"/>
    <w:rsid w:val="00134D48"/>
    <w:rsid w:val="00134EC7"/>
    <w:rsid w:val="00135399"/>
    <w:rsid w:val="001355FA"/>
    <w:rsid w:val="001356B3"/>
    <w:rsid w:val="001358B7"/>
    <w:rsid w:val="001359A9"/>
    <w:rsid w:val="00135A59"/>
    <w:rsid w:val="00135A5A"/>
    <w:rsid w:val="00135D7B"/>
    <w:rsid w:val="00136713"/>
    <w:rsid w:val="00136729"/>
    <w:rsid w:val="0013683B"/>
    <w:rsid w:val="001368C8"/>
    <w:rsid w:val="001368E1"/>
    <w:rsid w:val="00136B14"/>
    <w:rsid w:val="00136EA1"/>
    <w:rsid w:val="00137173"/>
    <w:rsid w:val="001375E1"/>
    <w:rsid w:val="00137712"/>
    <w:rsid w:val="00137AF9"/>
    <w:rsid w:val="00137CC0"/>
    <w:rsid w:val="00137E22"/>
    <w:rsid w:val="00137EA8"/>
    <w:rsid w:val="00137EB4"/>
    <w:rsid w:val="00140259"/>
    <w:rsid w:val="00140352"/>
    <w:rsid w:val="001403B7"/>
    <w:rsid w:val="001403FE"/>
    <w:rsid w:val="00140411"/>
    <w:rsid w:val="00140892"/>
    <w:rsid w:val="00140913"/>
    <w:rsid w:val="00140C93"/>
    <w:rsid w:val="00140D68"/>
    <w:rsid w:val="00140DB6"/>
    <w:rsid w:val="00141297"/>
    <w:rsid w:val="001415DF"/>
    <w:rsid w:val="00141749"/>
    <w:rsid w:val="00141B55"/>
    <w:rsid w:val="00141DE5"/>
    <w:rsid w:val="00142415"/>
    <w:rsid w:val="001424D1"/>
    <w:rsid w:val="00142682"/>
    <w:rsid w:val="001427D6"/>
    <w:rsid w:val="0014289A"/>
    <w:rsid w:val="00142C0D"/>
    <w:rsid w:val="00142D9A"/>
    <w:rsid w:val="0014323D"/>
    <w:rsid w:val="0014347D"/>
    <w:rsid w:val="0014359D"/>
    <w:rsid w:val="001435BB"/>
    <w:rsid w:val="0014369A"/>
    <w:rsid w:val="001437EC"/>
    <w:rsid w:val="00143888"/>
    <w:rsid w:val="001439CB"/>
    <w:rsid w:val="00143AE1"/>
    <w:rsid w:val="00143C23"/>
    <w:rsid w:val="00143FA3"/>
    <w:rsid w:val="0014405E"/>
    <w:rsid w:val="00144117"/>
    <w:rsid w:val="0014418F"/>
    <w:rsid w:val="001441D6"/>
    <w:rsid w:val="00144714"/>
    <w:rsid w:val="00144DC2"/>
    <w:rsid w:val="00145102"/>
    <w:rsid w:val="00146035"/>
    <w:rsid w:val="00146D11"/>
    <w:rsid w:val="00146E82"/>
    <w:rsid w:val="0014742B"/>
    <w:rsid w:val="0014744F"/>
    <w:rsid w:val="0014765C"/>
    <w:rsid w:val="0014775B"/>
    <w:rsid w:val="00147A75"/>
    <w:rsid w:val="00147CA4"/>
    <w:rsid w:val="001502C6"/>
    <w:rsid w:val="0015039B"/>
    <w:rsid w:val="00150549"/>
    <w:rsid w:val="001506A4"/>
    <w:rsid w:val="00150CB3"/>
    <w:rsid w:val="00150ED7"/>
    <w:rsid w:val="00151167"/>
    <w:rsid w:val="00151285"/>
    <w:rsid w:val="00151969"/>
    <w:rsid w:val="001519D6"/>
    <w:rsid w:val="00151A06"/>
    <w:rsid w:val="00151E0D"/>
    <w:rsid w:val="0015227F"/>
    <w:rsid w:val="0015265C"/>
    <w:rsid w:val="00152DDB"/>
    <w:rsid w:val="00152F18"/>
    <w:rsid w:val="00152F6C"/>
    <w:rsid w:val="0015304A"/>
    <w:rsid w:val="0015327B"/>
    <w:rsid w:val="0015328B"/>
    <w:rsid w:val="00153318"/>
    <w:rsid w:val="001533AC"/>
    <w:rsid w:val="001533BD"/>
    <w:rsid w:val="00153707"/>
    <w:rsid w:val="00153943"/>
    <w:rsid w:val="00153B1D"/>
    <w:rsid w:val="00154055"/>
    <w:rsid w:val="001540E5"/>
    <w:rsid w:val="00154268"/>
    <w:rsid w:val="00154718"/>
    <w:rsid w:val="001547C3"/>
    <w:rsid w:val="00154F45"/>
    <w:rsid w:val="001550EB"/>
    <w:rsid w:val="0015532C"/>
    <w:rsid w:val="001553E8"/>
    <w:rsid w:val="001556A1"/>
    <w:rsid w:val="00155ED9"/>
    <w:rsid w:val="001562D7"/>
    <w:rsid w:val="00156574"/>
    <w:rsid w:val="00156638"/>
    <w:rsid w:val="00156843"/>
    <w:rsid w:val="0015688E"/>
    <w:rsid w:val="00156ACE"/>
    <w:rsid w:val="00156B68"/>
    <w:rsid w:val="00156E87"/>
    <w:rsid w:val="00156F1C"/>
    <w:rsid w:val="0015726D"/>
    <w:rsid w:val="0015730C"/>
    <w:rsid w:val="001573E8"/>
    <w:rsid w:val="00157494"/>
    <w:rsid w:val="001576A5"/>
    <w:rsid w:val="001577A6"/>
    <w:rsid w:val="0015796B"/>
    <w:rsid w:val="0016019A"/>
    <w:rsid w:val="001601E9"/>
    <w:rsid w:val="001604F1"/>
    <w:rsid w:val="001608DF"/>
    <w:rsid w:val="00160B19"/>
    <w:rsid w:val="00160B89"/>
    <w:rsid w:val="00160E18"/>
    <w:rsid w:val="00161157"/>
    <w:rsid w:val="0016180C"/>
    <w:rsid w:val="00161894"/>
    <w:rsid w:val="00161D44"/>
    <w:rsid w:val="00161DB7"/>
    <w:rsid w:val="00161DFF"/>
    <w:rsid w:val="00161EA3"/>
    <w:rsid w:val="00161F46"/>
    <w:rsid w:val="001620EF"/>
    <w:rsid w:val="001628A1"/>
    <w:rsid w:val="001629BB"/>
    <w:rsid w:val="00162D9E"/>
    <w:rsid w:val="00162F12"/>
    <w:rsid w:val="00163067"/>
    <w:rsid w:val="001632CC"/>
    <w:rsid w:val="001632DB"/>
    <w:rsid w:val="0016389A"/>
    <w:rsid w:val="001639A3"/>
    <w:rsid w:val="00163A24"/>
    <w:rsid w:val="00163CA3"/>
    <w:rsid w:val="00163CDF"/>
    <w:rsid w:val="00164699"/>
    <w:rsid w:val="00164A74"/>
    <w:rsid w:val="00165160"/>
    <w:rsid w:val="001655F2"/>
    <w:rsid w:val="00165614"/>
    <w:rsid w:val="0016586F"/>
    <w:rsid w:val="00165A55"/>
    <w:rsid w:val="00165A91"/>
    <w:rsid w:val="00165B3A"/>
    <w:rsid w:val="00165BA3"/>
    <w:rsid w:val="00166140"/>
    <w:rsid w:val="00166324"/>
    <w:rsid w:val="00166384"/>
    <w:rsid w:val="00166809"/>
    <w:rsid w:val="00166E71"/>
    <w:rsid w:val="0016710C"/>
    <w:rsid w:val="0016719F"/>
    <w:rsid w:val="00167452"/>
    <w:rsid w:val="001676D8"/>
    <w:rsid w:val="00167AE7"/>
    <w:rsid w:val="00167CDA"/>
    <w:rsid w:val="00167E48"/>
    <w:rsid w:val="00167EFB"/>
    <w:rsid w:val="00167F6B"/>
    <w:rsid w:val="00170013"/>
    <w:rsid w:val="001700FF"/>
    <w:rsid w:val="001705BB"/>
    <w:rsid w:val="00170836"/>
    <w:rsid w:val="001708E3"/>
    <w:rsid w:val="00170C4B"/>
    <w:rsid w:val="00170D46"/>
    <w:rsid w:val="001713AD"/>
    <w:rsid w:val="001718C9"/>
    <w:rsid w:val="00171970"/>
    <w:rsid w:val="001719CB"/>
    <w:rsid w:val="00171D87"/>
    <w:rsid w:val="001727D8"/>
    <w:rsid w:val="0017295F"/>
    <w:rsid w:val="001729F8"/>
    <w:rsid w:val="00172A51"/>
    <w:rsid w:val="00172C7C"/>
    <w:rsid w:val="00172CBA"/>
    <w:rsid w:val="00173005"/>
    <w:rsid w:val="001730BF"/>
    <w:rsid w:val="00173118"/>
    <w:rsid w:val="0017322D"/>
    <w:rsid w:val="0017352F"/>
    <w:rsid w:val="0017379E"/>
    <w:rsid w:val="001737D3"/>
    <w:rsid w:val="00173889"/>
    <w:rsid w:val="00173890"/>
    <w:rsid w:val="00173CB3"/>
    <w:rsid w:val="00173E9B"/>
    <w:rsid w:val="00173F70"/>
    <w:rsid w:val="00173F84"/>
    <w:rsid w:val="001742F7"/>
    <w:rsid w:val="0017431D"/>
    <w:rsid w:val="0017475C"/>
    <w:rsid w:val="001749B1"/>
    <w:rsid w:val="00174BD1"/>
    <w:rsid w:val="001751A6"/>
    <w:rsid w:val="00175218"/>
    <w:rsid w:val="00175329"/>
    <w:rsid w:val="00175675"/>
    <w:rsid w:val="0017585B"/>
    <w:rsid w:val="00175978"/>
    <w:rsid w:val="00176016"/>
    <w:rsid w:val="00176158"/>
    <w:rsid w:val="001761F2"/>
    <w:rsid w:val="001762BC"/>
    <w:rsid w:val="001762CA"/>
    <w:rsid w:val="00176757"/>
    <w:rsid w:val="0017682C"/>
    <w:rsid w:val="00176A1D"/>
    <w:rsid w:val="00176AD4"/>
    <w:rsid w:val="00176BDD"/>
    <w:rsid w:val="0017716A"/>
    <w:rsid w:val="001775F5"/>
    <w:rsid w:val="001777FA"/>
    <w:rsid w:val="001778E0"/>
    <w:rsid w:val="00177A8B"/>
    <w:rsid w:val="00177B25"/>
    <w:rsid w:val="00177F3E"/>
    <w:rsid w:val="0018026A"/>
    <w:rsid w:val="00180376"/>
    <w:rsid w:val="0018059B"/>
    <w:rsid w:val="0018069D"/>
    <w:rsid w:val="0018088F"/>
    <w:rsid w:val="001808A2"/>
    <w:rsid w:val="00180BAA"/>
    <w:rsid w:val="00180CB6"/>
    <w:rsid w:val="00180D1A"/>
    <w:rsid w:val="00180D62"/>
    <w:rsid w:val="00180E41"/>
    <w:rsid w:val="0018110D"/>
    <w:rsid w:val="00181360"/>
    <w:rsid w:val="00181747"/>
    <w:rsid w:val="0018189F"/>
    <w:rsid w:val="00181A94"/>
    <w:rsid w:val="00181B37"/>
    <w:rsid w:val="00181C71"/>
    <w:rsid w:val="00182422"/>
    <w:rsid w:val="00182716"/>
    <w:rsid w:val="001828A8"/>
    <w:rsid w:val="00182E10"/>
    <w:rsid w:val="00182F01"/>
    <w:rsid w:val="00182F32"/>
    <w:rsid w:val="001831E9"/>
    <w:rsid w:val="0018343E"/>
    <w:rsid w:val="0018354C"/>
    <w:rsid w:val="00183735"/>
    <w:rsid w:val="00183C29"/>
    <w:rsid w:val="00183D83"/>
    <w:rsid w:val="00183FCD"/>
    <w:rsid w:val="001841F4"/>
    <w:rsid w:val="0018423B"/>
    <w:rsid w:val="0018431C"/>
    <w:rsid w:val="001848B0"/>
    <w:rsid w:val="00184995"/>
    <w:rsid w:val="00184C58"/>
    <w:rsid w:val="00184D4D"/>
    <w:rsid w:val="00184FBE"/>
    <w:rsid w:val="00185143"/>
    <w:rsid w:val="00185715"/>
    <w:rsid w:val="00185A64"/>
    <w:rsid w:val="00185BAE"/>
    <w:rsid w:val="00185F95"/>
    <w:rsid w:val="00185FBD"/>
    <w:rsid w:val="00186293"/>
    <w:rsid w:val="00186615"/>
    <w:rsid w:val="00186DAB"/>
    <w:rsid w:val="00186E1B"/>
    <w:rsid w:val="00186EC6"/>
    <w:rsid w:val="001870BC"/>
    <w:rsid w:val="00187481"/>
    <w:rsid w:val="00187AD3"/>
    <w:rsid w:val="00187D49"/>
    <w:rsid w:val="00187DF4"/>
    <w:rsid w:val="00187F5A"/>
    <w:rsid w:val="001900FD"/>
    <w:rsid w:val="0019015F"/>
    <w:rsid w:val="00190349"/>
    <w:rsid w:val="001907F4"/>
    <w:rsid w:val="00190B6E"/>
    <w:rsid w:val="00190DD4"/>
    <w:rsid w:val="00190F68"/>
    <w:rsid w:val="00191090"/>
    <w:rsid w:val="0019122D"/>
    <w:rsid w:val="00191440"/>
    <w:rsid w:val="00191AD2"/>
    <w:rsid w:val="00191B8E"/>
    <w:rsid w:val="00191C29"/>
    <w:rsid w:val="00191D09"/>
    <w:rsid w:val="00191DD8"/>
    <w:rsid w:val="00192001"/>
    <w:rsid w:val="00192201"/>
    <w:rsid w:val="001925D7"/>
    <w:rsid w:val="001929E4"/>
    <w:rsid w:val="00192AFD"/>
    <w:rsid w:val="00192C0B"/>
    <w:rsid w:val="00192FAD"/>
    <w:rsid w:val="001931E9"/>
    <w:rsid w:val="00193499"/>
    <w:rsid w:val="0019350E"/>
    <w:rsid w:val="001935C5"/>
    <w:rsid w:val="001938B1"/>
    <w:rsid w:val="001938E0"/>
    <w:rsid w:val="00193AC3"/>
    <w:rsid w:val="00193BDC"/>
    <w:rsid w:val="00193C4C"/>
    <w:rsid w:val="00193E8A"/>
    <w:rsid w:val="00193EB0"/>
    <w:rsid w:val="001942C2"/>
    <w:rsid w:val="001942D0"/>
    <w:rsid w:val="001942F8"/>
    <w:rsid w:val="001943D7"/>
    <w:rsid w:val="001945A9"/>
    <w:rsid w:val="001949B4"/>
    <w:rsid w:val="00195050"/>
    <w:rsid w:val="00195091"/>
    <w:rsid w:val="001952FF"/>
    <w:rsid w:val="0019533E"/>
    <w:rsid w:val="00195548"/>
    <w:rsid w:val="00195688"/>
    <w:rsid w:val="001956CC"/>
    <w:rsid w:val="001958E1"/>
    <w:rsid w:val="001959FB"/>
    <w:rsid w:val="00195AF7"/>
    <w:rsid w:val="00195B45"/>
    <w:rsid w:val="00195CBE"/>
    <w:rsid w:val="0019608C"/>
    <w:rsid w:val="0019640C"/>
    <w:rsid w:val="0019696E"/>
    <w:rsid w:val="00196A3A"/>
    <w:rsid w:val="001972E3"/>
    <w:rsid w:val="001979A4"/>
    <w:rsid w:val="00197A49"/>
    <w:rsid w:val="00197C1B"/>
    <w:rsid w:val="00197FD3"/>
    <w:rsid w:val="00197FF0"/>
    <w:rsid w:val="001A00F1"/>
    <w:rsid w:val="001A0174"/>
    <w:rsid w:val="001A0237"/>
    <w:rsid w:val="001A039D"/>
    <w:rsid w:val="001A06A3"/>
    <w:rsid w:val="001A0845"/>
    <w:rsid w:val="001A08B4"/>
    <w:rsid w:val="001A09D7"/>
    <w:rsid w:val="001A1183"/>
    <w:rsid w:val="001A1451"/>
    <w:rsid w:val="001A16C8"/>
    <w:rsid w:val="001A1A14"/>
    <w:rsid w:val="001A1A49"/>
    <w:rsid w:val="001A1CBC"/>
    <w:rsid w:val="001A1DF2"/>
    <w:rsid w:val="001A2047"/>
    <w:rsid w:val="001A2456"/>
    <w:rsid w:val="001A25C9"/>
    <w:rsid w:val="001A2D32"/>
    <w:rsid w:val="001A2F31"/>
    <w:rsid w:val="001A2F39"/>
    <w:rsid w:val="001A2FC0"/>
    <w:rsid w:val="001A3078"/>
    <w:rsid w:val="001A3883"/>
    <w:rsid w:val="001A3DCC"/>
    <w:rsid w:val="001A3E9E"/>
    <w:rsid w:val="001A4070"/>
    <w:rsid w:val="001A40DD"/>
    <w:rsid w:val="001A4173"/>
    <w:rsid w:val="001A41F5"/>
    <w:rsid w:val="001A43A1"/>
    <w:rsid w:val="001A481D"/>
    <w:rsid w:val="001A4C82"/>
    <w:rsid w:val="001A502F"/>
    <w:rsid w:val="001A5199"/>
    <w:rsid w:val="001A5642"/>
    <w:rsid w:val="001A5C98"/>
    <w:rsid w:val="001A5D2D"/>
    <w:rsid w:val="001A6043"/>
    <w:rsid w:val="001A6286"/>
    <w:rsid w:val="001A62A4"/>
    <w:rsid w:val="001A661E"/>
    <w:rsid w:val="001A6690"/>
    <w:rsid w:val="001A6849"/>
    <w:rsid w:val="001A6CD9"/>
    <w:rsid w:val="001A6E9E"/>
    <w:rsid w:val="001A70C0"/>
    <w:rsid w:val="001A73FD"/>
    <w:rsid w:val="001A7470"/>
    <w:rsid w:val="001A74B9"/>
    <w:rsid w:val="001A7582"/>
    <w:rsid w:val="001A7934"/>
    <w:rsid w:val="001A7B91"/>
    <w:rsid w:val="001A7C3F"/>
    <w:rsid w:val="001A7D41"/>
    <w:rsid w:val="001A7FC6"/>
    <w:rsid w:val="001A7FD9"/>
    <w:rsid w:val="001B071F"/>
    <w:rsid w:val="001B0DE0"/>
    <w:rsid w:val="001B1043"/>
    <w:rsid w:val="001B18A8"/>
    <w:rsid w:val="001B190A"/>
    <w:rsid w:val="001B1ADF"/>
    <w:rsid w:val="001B1CE1"/>
    <w:rsid w:val="001B1ECE"/>
    <w:rsid w:val="001B213A"/>
    <w:rsid w:val="001B2531"/>
    <w:rsid w:val="001B25F7"/>
    <w:rsid w:val="001B2903"/>
    <w:rsid w:val="001B2BBD"/>
    <w:rsid w:val="001B2C67"/>
    <w:rsid w:val="001B2DA9"/>
    <w:rsid w:val="001B2F69"/>
    <w:rsid w:val="001B3093"/>
    <w:rsid w:val="001B30E7"/>
    <w:rsid w:val="001B3487"/>
    <w:rsid w:val="001B34F4"/>
    <w:rsid w:val="001B3804"/>
    <w:rsid w:val="001B396A"/>
    <w:rsid w:val="001B3D65"/>
    <w:rsid w:val="001B3D8C"/>
    <w:rsid w:val="001B3F62"/>
    <w:rsid w:val="001B40E6"/>
    <w:rsid w:val="001B415D"/>
    <w:rsid w:val="001B452E"/>
    <w:rsid w:val="001B46DE"/>
    <w:rsid w:val="001B474B"/>
    <w:rsid w:val="001B494B"/>
    <w:rsid w:val="001B4EDF"/>
    <w:rsid w:val="001B5732"/>
    <w:rsid w:val="001B5B15"/>
    <w:rsid w:val="001B5FBA"/>
    <w:rsid w:val="001B6073"/>
    <w:rsid w:val="001B6418"/>
    <w:rsid w:val="001B66BA"/>
    <w:rsid w:val="001B66D4"/>
    <w:rsid w:val="001B6C4A"/>
    <w:rsid w:val="001B6E01"/>
    <w:rsid w:val="001B702A"/>
    <w:rsid w:val="001B7034"/>
    <w:rsid w:val="001B71FB"/>
    <w:rsid w:val="001B735B"/>
    <w:rsid w:val="001B737B"/>
    <w:rsid w:val="001B739F"/>
    <w:rsid w:val="001B751C"/>
    <w:rsid w:val="001B775E"/>
    <w:rsid w:val="001B7836"/>
    <w:rsid w:val="001B7B66"/>
    <w:rsid w:val="001B7DF4"/>
    <w:rsid w:val="001C010B"/>
    <w:rsid w:val="001C0132"/>
    <w:rsid w:val="001C0151"/>
    <w:rsid w:val="001C0444"/>
    <w:rsid w:val="001C076D"/>
    <w:rsid w:val="001C0903"/>
    <w:rsid w:val="001C0CFC"/>
    <w:rsid w:val="001C0E9D"/>
    <w:rsid w:val="001C1382"/>
    <w:rsid w:val="001C183D"/>
    <w:rsid w:val="001C19AC"/>
    <w:rsid w:val="001C1A9E"/>
    <w:rsid w:val="001C1C74"/>
    <w:rsid w:val="001C1CAD"/>
    <w:rsid w:val="001C1EC5"/>
    <w:rsid w:val="001C1FD7"/>
    <w:rsid w:val="001C23DB"/>
    <w:rsid w:val="001C29EB"/>
    <w:rsid w:val="001C2BDF"/>
    <w:rsid w:val="001C2BEE"/>
    <w:rsid w:val="001C2BF5"/>
    <w:rsid w:val="001C2C56"/>
    <w:rsid w:val="001C2D3A"/>
    <w:rsid w:val="001C2DE2"/>
    <w:rsid w:val="001C2FA1"/>
    <w:rsid w:val="001C2FDC"/>
    <w:rsid w:val="001C3003"/>
    <w:rsid w:val="001C33FB"/>
    <w:rsid w:val="001C39F7"/>
    <w:rsid w:val="001C3CBA"/>
    <w:rsid w:val="001C3E1A"/>
    <w:rsid w:val="001C4BA8"/>
    <w:rsid w:val="001C541E"/>
    <w:rsid w:val="001C56CC"/>
    <w:rsid w:val="001C5755"/>
    <w:rsid w:val="001C584B"/>
    <w:rsid w:val="001C5B6E"/>
    <w:rsid w:val="001C5C5F"/>
    <w:rsid w:val="001C5E9E"/>
    <w:rsid w:val="001C5F44"/>
    <w:rsid w:val="001C6054"/>
    <w:rsid w:val="001C60F3"/>
    <w:rsid w:val="001C65C3"/>
    <w:rsid w:val="001C68CD"/>
    <w:rsid w:val="001C6C14"/>
    <w:rsid w:val="001C6EB5"/>
    <w:rsid w:val="001C6F08"/>
    <w:rsid w:val="001C6F22"/>
    <w:rsid w:val="001C707C"/>
    <w:rsid w:val="001C7591"/>
    <w:rsid w:val="001C7993"/>
    <w:rsid w:val="001C7C0B"/>
    <w:rsid w:val="001C7C34"/>
    <w:rsid w:val="001C7CBA"/>
    <w:rsid w:val="001C7D8C"/>
    <w:rsid w:val="001C7EC8"/>
    <w:rsid w:val="001C7EF5"/>
    <w:rsid w:val="001C7F37"/>
    <w:rsid w:val="001D00FB"/>
    <w:rsid w:val="001D013B"/>
    <w:rsid w:val="001D01E4"/>
    <w:rsid w:val="001D0270"/>
    <w:rsid w:val="001D0334"/>
    <w:rsid w:val="001D0371"/>
    <w:rsid w:val="001D0465"/>
    <w:rsid w:val="001D0598"/>
    <w:rsid w:val="001D06F1"/>
    <w:rsid w:val="001D0753"/>
    <w:rsid w:val="001D07F1"/>
    <w:rsid w:val="001D08A5"/>
    <w:rsid w:val="001D0B77"/>
    <w:rsid w:val="001D10EB"/>
    <w:rsid w:val="001D1202"/>
    <w:rsid w:val="001D133F"/>
    <w:rsid w:val="001D1477"/>
    <w:rsid w:val="001D1509"/>
    <w:rsid w:val="001D192B"/>
    <w:rsid w:val="001D19E7"/>
    <w:rsid w:val="001D1A92"/>
    <w:rsid w:val="001D1C95"/>
    <w:rsid w:val="001D202F"/>
    <w:rsid w:val="001D2223"/>
    <w:rsid w:val="001D22A9"/>
    <w:rsid w:val="001D263A"/>
    <w:rsid w:val="001D2696"/>
    <w:rsid w:val="001D2ACA"/>
    <w:rsid w:val="001D2BDF"/>
    <w:rsid w:val="001D2D8C"/>
    <w:rsid w:val="001D2DC5"/>
    <w:rsid w:val="001D30A9"/>
    <w:rsid w:val="001D312C"/>
    <w:rsid w:val="001D321C"/>
    <w:rsid w:val="001D323B"/>
    <w:rsid w:val="001D3618"/>
    <w:rsid w:val="001D37A9"/>
    <w:rsid w:val="001D38F6"/>
    <w:rsid w:val="001D395B"/>
    <w:rsid w:val="001D3AD4"/>
    <w:rsid w:val="001D3E51"/>
    <w:rsid w:val="001D4733"/>
    <w:rsid w:val="001D4744"/>
    <w:rsid w:val="001D4B27"/>
    <w:rsid w:val="001D4CA7"/>
    <w:rsid w:val="001D4CA8"/>
    <w:rsid w:val="001D5060"/>
    <w:rsid w:val="001D508B"/>
    <w:rsid w:val="001D54F9"/>
    <w:rsid w:val="001D585C"/>
    <w:rsid w:val="001D5C74"/>
    <w:rsid w:val="001D62D9"/>
    <w:rsid w:val="001D6ABC"/>
    <w:rsid w:val="001D6AE4"/>
    <w:rsid w:val="001D6BBA"/>
    <w:rsid w:val="001D72D5"/>
    <w:rsid w:val="001D7312"/>
    <w:rsid w:val="001D75D3"/>
    <w:rsid w:val="001D75F5"/>
    <w:rsid w:val="001D76B1"/>
    <w:rsid w:val="001D76C0"/>
    <w:rsid w:val="001D7799"/>
    <w:rsid w:val="001D7AE5"/>
    <w:rsid w:val="001D7E63"/>
    <w:rsid w:val="001D7EF2"/>
    <w:rsid w:val="001D7F26"/>
    <w:rsid w:val="001E04D9"/>
    <w:rsid w:val="001E0644"/>
    <w:rsid w:val="001E075F"/>
    <w:rsid w:val="001E095D"/>
    <w:rsid w:val="001E0F3E"/>
    <w:rsid w:val="001E1625"/>
    <w:rsid w:val="001E1A49"/>
    <w:rsid w:val="001E1A88"/>
    <w:rsid w:val="001E1B3C"/>
    <w:rsid w:val="001E222C"/>
    <w:rsid w:val="001E2342"/>
    <w:rsid w:val="001E26D0"/>
    <w:rsid w:val="001E277A"/>
    <w:rsid w:val="001E290E"/>
    <w:rsid w:val="001E291E"/>
    <w:rsid w:val="001E296E"/>
    <w:rsid w:val="001E29E2"/>
    <w:rsid w:val="001E2C6B"/>
    <w:rsid w:val="001E2DA7"/>
    <w:rsid w:val="001E302B"/>
    <w:rsid w:val="001E32FE"/>
    <w:rsid w:val="001E39B6"/>
    <w:rsid w:val="001E3CB4"/>
    <w:rsid w:val="001E3E79"/>
    <w:rsid w:val="001E3E99"/>
    <w:rsid w:val="001E400B"/>
    <w:rsid w:val="001E4738"/>
    <w:rsid w:val="001E4798"/>
    <w:rsid w:val="001E4E66"/>
    <w:rsid w:val="001E520F"/>
    <w:rsid w:val="001E52DC"/>
    <w:rsid w:val="001E5C0E"/>
    <w:rsid w:val="001E5D26"/>
    <w:rsid w:val="001E5D65"/>
    <w:rsid w:val="001E5E2A"/>
    <w:rsid w:val="001E5F28"/>
    <w:rsid w:val="001E643B"/>
    <w:rsid w:val="001E64F0"/>
    <w:rsid w:val="001E6689"/>
    <w:rsid w:val="001E6B64"/>
    <w:rsid w:val="001E6BCB"/>
    <w:rsid w:val="001E6CF1"/>
    <w:rsid w:val="001E6D88"/>
    <w:rsid w:val="001E6E2D"/>
    <w:rsid w:val="001E71A3"/>
    <w:rsid w:val="001E72CE"/>
    <w:rsid w:val="001E7412"/>
    <w:rsid w:val="001E77A0"/>
    <w:rsid w:val="001E78C2"/>
    <w:rsid w:val="001E7D4B"/>
    <w:rsid w:val="001E7DFC"/>
    <w:rsid w:val="001F00F1"/>
    <w:rsid w:val="001F03AF"/>
    <w:rsid w:val="001F04DB"/>
    <w:rsid w:val="001F076E"/>
    <w:rsid w:val="001F0D8D"/>
    <w:rsid w:val="001F0DA5"/>
    <w:rsid w:val="001F0F57"/>
    <w:rsid w:val="001F149B"/>
    <w:rsid w:val="001F18EA"/>
    <w:rsid w:val="001F1E02"/>
    <w:rsid w:val="001F1E4A"/>
    <w:rsid w:val="001F1ECF"/>
    <w:rsid w:val="001F1F7A"/>
    <w:rsid w:val="001F21DE"/>
    <w:rsid w:val="001F21F6"/>
    <w:rsid w:val="001F23D4"/>
    <w:rsid w:val="001F248C"/>
    <w:rsid w:val="001F2779"/>
    <w:rsid w:val="001F2782"/>
    <w:rsid w:val="001F2875"/>
    <w:rsid w:val="001F2BC1"/>
    <w:rsid w:val="001F300F"/>
    <w:rsid w:val="001F308A"/>
    <w:rsid w:val="001F3121"/>
    <w:rsid w:val="001F32CB"/>
    <w:rsid w:val="001F34F8"/>
    <w:rsid w:val="001F393B"/>
    <w:rsid w:val="001F396A"/>
    <w:rsid w:val="001F3CD9"/>
    <w:rsid w:val="001F3D70"/>
    <w:rsid w:val="001F3D93"/>
    <w:rsid w:val="001F3D96"/>
    <w:rsid w:val="001F3E10"/>
    <w:rsid w:val="001F3F32"/>
    <w:rsid w:val="001F4180"/>
    <w:rsid w:val="001F431C"/>
    <w:rsid w:val="001F4403"/>
    <w:rsid w:val="001F494C"/>
    <w:rsid w:val="001F5A76"/>
    <w:rsid w:val="001F5A8F"/>
    <w:rsid w:val="001F5E3A"/>
    <w:rsid w:val="001F5FD2"/>
    <w:rsid w:val="001F6293"/>
    <w:rsid w:val="001F67DA"/>
    <w:rsid w:val="001F6B2E"/>
    <w:rsid w:val="001F6EE2"/>
    <w:rsid w:val="001F7054"/>
    <w:rsid w:val="001F7311"/>
    <w:rsid w:val="001F7317"/>
    <w:rsid w:val="001F73B1"/>
    <w:rsid w:val="001F73F3"/>
    <w:rsid w:val="001F744A"/>
    <w:rsid w:val="001F7562"/>
    <w:rsid w:val="001F75B7"/>
    <w:rsid w:val="001F763E"/>
    <w:rsid w:val="001F7C59"/>
    <w:rsid w:val="001F7F8B"/>
    <w:rsid w:val="00200443"/>
    <w:rsid w:val="0020062D"/>
    <w:rsid w:val="002007B7"/>
    <w:rsid w:val="00200A55"/>
    <w:rsid w:val="00200A6E"/>
    <w:rsid w:val="00200B43"/>
    <w:rsid w:val="00200B91"/>
    <w:rsid w:val="00200FCD"/>
    <w:rsid w:val="0020102D"/>
    <w:rsid w:val="00201205"/>
    <w:rsid w:val="002013E0"/>
    <w:rsid w:val="002014C1"/>
    <w:rsid w:val="002014F6"/>
    <w:rsid w:val="002018CF"/>
    <w:rsid w:val="00201A31"/>
    <w:rsid w:val="00201D66"/>
    <w:rsid w:val="00201FEE"/>
    <w:rsid w:val="002022FA"/>
    <w:rsid w:val="00202500"/>
    <w:rsid w:val="0020291C"/>
    <w:rsid w:val="00202A2D"/>
    <w:rsid w:val="00202A5C"/>
    <w:rsid w:val="00202A5D"/>
    <w:rsid w:val="00202B50"/>
    <w:rsid w:val="00202C70"/>
    <w:rsid w:val="00202C99"/>
    <w:rsid w:val="00202CF3"/>
    <w:rsid w:val="00202EF3"/>
    <w:rsid w:val="00202F1E"/>
    <w:rsid w:val="00203077"/>
    <w:rsid w:val="002032C6"/>
    <w:rsid w:val="00203394"/>
    <w:rsid w:val="002033BF"/>
    <w:rsid w:val="00203627"/>
    <w:rsid w:val="00203BB0"/>
    <w:rsid w:val="00203BCD"/>
    <w:rsid w:val="002041B3"/>
    <w:rsid w:val="00204424"/>
    <w:rsid w:val="00204549"/>
    <w:rsid w:val="00204558"/>
    <w:rsid w:val="0020467D"/>
    <w:rsid w:val="00204827"/>
    <w:rsid w:val="00204BA7"/>
    <w:rsid w:val="00204E47"/>
    <w:rsid w:val="00204F6F"/>
    <w:rsid w:val="0020534A"/>
    <w:rsid w:val="00205352"/>
    <w:rsid w:val="0020583E"/>
    <w:rsid w:val="00205B58"/>
    <w:rsid w:val="00205BE9"/>
    <w:rsid w:val="00205F48"/>
    <w:rsid w:val="0020602B"/>
    <w:rsid w:val="002060E4"/>
    <w:rsid w:val="00206256"/>
    <w:rsid w:val="002065D6"/>
    <w:rsid w:val="002069F2"/>
    <w:rsid w:val="002074A8"/>
    <w:rsid w:val="00207AB0"/>
    <w:rsid w:val="00207C04"/>
    <w:rsid w:val="00207C82"/>
    <w:rsid w:val="00207C84"/>
    <w:rsid w:val="00207D8C"/>
    <w:rsid w:val="00207DAF"/>
    <w:rsid w:val="00207F0A"/>
    <w:rsid w:val="00210310"/>
    <w:rsid w:val="002103FA"/>
    <w:rsid w:val="002103FC"/>
    <w:rsid w:val="0021042F"/>
    <w:rsid w:val="00210524"/>
    <w:rsid w:val="0021058B"/>
    <w:rsid w:val="00210677"/>
    <w:rsid w:val="00210865"/>
    <w:rsid w:val="002109E8"/>
    <w:rsid w:val="00210B59"/>
    <w:rsid w:val="00210BEF"/>
    <w:rsid w:val="00210DDC"/>
    <w:rsid w:val="0021119B"/>
    <w:rsid w:val="00211655"/>
    <w:rsid w:val="00211783"/>
    <w:rsid w:val="00211F54"/>
    <w:rsid w:val="00211FA2"/>
    <w:rsid w:val="00211FE7"/>
    <w:rsid w:val="00212134"/>
    <w:rsid w:val="002122D9"/>
    <w:rsid w:val="002123B2"/>
    <w:rsid w:val="0021240E"/>
    <w:rsid w:val="00212418"/>
    <w:rsid w:val="002124EC"/>
    <w:rsid w:val="0021266E"/>
    <w:rsid w:val="0021291E"/>
    <w:rsid w:val="00212A1B"/>
    <w:rsid w:val="00212C2A"/>
    <w:rsid w:val="00212EE5"/>
    <w:rsid w:val="00212F87"/>
    <w:rsid w:val="002130BB"/>
    <w:rsid w:val="002130E2"/>
    <w:rsid w:val="00213498"/>
    <w:rsid w:val="002137F9"/>
    <w:rsid w:val="00213C81"/>
    <w:rsid w:val="00213E0B"/>
    <w:rsid w:val="00213FFD"/>
    <w:rsid w:val="002141DB"/>
    <w:rsid w:val="002143E8"/>
    <w:rsid w:val="0021447B"/>
    <w:rsid w:val="002146B5"/>
    <w:rsid w:val="00214919"/>
    <w:rsid w:val="00214964"/>
    <w:rsid w:val="00214C7A"/>
    <w:rsid w:val="00214D45"/>
    <w:rsid w:val="00214F34"/>
    <w:rsid w:val="0021502E"/>
    <w:rsid w:val="002155EC"/>
    <w:rsid w:val="00215688"/>
    <w:rsid w:val="00215821"/>
    <w:rsid w:val="0021583C"/>
    <w:rsid w:val="002158B0"/>
    <w:rsid w:val="00215BF9"/>
    <w:rsid w:val="00215DD6"/>
    <w:rsid w:val="00215E45"/>
    <w:rsid w:val="00216144"/>
    <w:rsid w:val="00216353"/>
    <w:rsid w:val="0021645A"/>
    <w:rsid w:val="00216478"/>
    <w:rsid w:val="00216506"/>
    <w:rsid w:val="00216541"/>
    <w:rsid w:val="002165DE"/>
    <w:rsid w:val="002168D9"/>
    <w:rsid w:val="00216C06"/>
    <w:rsid w:val="00216C96"/>
    <w:rsid w:val="00216F35"/>
    <w:rsid w:val="0021742E"/>
    <w:rsid w:val="00217795"/>
    <w:rsid w:val="0021781E"/>
    <w:rsid w:val="00217AC7"/>
    <w:rsid w:val="00217F99"/>
    <w:rsid w:val="00217FFD"/>
    <w:rsid w:val="0022016A"/>
    <w:rsid w:val="00220502"/>
    <w:rsid w:val="002205B7"/>
    <w:rsid w:val="00220BAB"/>
    <w:rsid w:val="00220C9D"/>
    <w:rsid w:val="00220FFF"/>
    <w:rsid w:val="002212AE"/>
    <w:rsid w:val="00221735"/>
    <w:rsid w:val="0022187F"/>
    <w:rsid w:val="00221C37"/>
    <w:rsid w:val="00221C47"/>
    <w:rsid w:val="0022206E"/>
    <w:rsid w:val="00222251"/>
    <w:rsid w:val="002222D1"/>
    <w:rsid w:val="00222435"/>
    <w:rsid w:val="002224D9"/>
    <w:rsid w:val="002226C0"/>
    <w:rsid w:val="00222812"/>
    <w:rsid w:val="0022291D"/>
    <w:rsid w:val="00222C17"/>
    <w:rsid w:val="00222C28"/>
    <w:rsid w:val="00222CCA"/>
    <w:rsid w:val="00222DC4"/>
    <w:rsid w:val="00222EB1"/>
    <w:rsid w:val="002231A8"/>
    <w:rsid w:val="00223504"/>
    <w:rsid w:val="002238CF"/>
    <w:rsid w:val="00223D45"/>
    <w:rsid w:val="00223D6D"/>
    <w:rsid w:val="00223F22"/>
    <w:rsid w:val="002241A4"/>
    <w:rsid w:val="002241CF"/>
    <w:rsid w:val="00224259"/>
    <w:rsid w:val="00224500"/>
    <w:rsid w:val="00224535"/>
    <w:rsid w:val="0022468E"/>
    <w:rsid w:val="002247F8"/>
    <w:rsid w:val="00224963"/>
    <w:rsid w:val="00224D1C"/>
    <w:rsid w:val="00224D3D"/>
    <w:rsid w:val="0022515B"/>
    <w:rsid w:val="00225740"/>
    <w:rsid w:val="002257C3"/>
    <w:rsid w:val="002259B1"/>
    <w:rsid w:val="00225BC5"/>
    <w:rsid w:val="00225DDF"/>
    <w:rsid w:val="00225F45"/>
    <w:rsid w:val="00226288"/>
    <w:rsid w:val="00226753"/>
    <w:rsid w:val="00226782"/>
    <w:rsid w:val="002268C7"/>
    <w:rsid w:val="00227017"/>
    <w:rsid w:val="0022770D"/>
    <w:rsid w:val="00227A4C"/>
    <w:rsid w:val="00227F28"/>
    <w:rsid w:val="002308C0"/>
    <w:rsid w:val="00230DCF"/>
    <w:rsid w:val="00230EAE"/>
    <w:rsid w:val="0023156C"/>
    <w:rsid w:val="002316FA"/>
    <w:rsid w:val="002317FD"/>
    <w:rsid w:val="002319AE"/>
    <w:rsid w:val="00231B25"/>
    <w:rsid w:val="00231DCD"/>
    <w:rsid w:val="00231EF1"/>
    <w:rsid w:val="00231F5F"/>
    <w:rsid w:val="00232145"/>
    <w:rsid w:val="002322D4"/>
    <w:rsid w:val="0023239F"/>
    <w:rsid w:val="002323A3"/>
    <w:rsid w:val="0023260F"/>
    <w:rsid w:val="00232711"/>
    <w:rsid w:val="002329A1"/>
    <w:rsid w:val="00232D8B"/>
    <w:rsid w:val="0023306C"/>
    <w:rsid w:val="002334F0"/>
    <w:rsid w:val="0023366B"/>
    <w:rsid w:val="00233745"/>
    <w:rsid w:val="002337A2"/>
    <w:rsid w:val="00233A16"/>
    <w:rsid w:val="00233D67"/>
    <w:rsid w:val="00233FCE"/>
    <w:rsid w:val="002340DA"/>
    <w:rsid w:val="002343D9"/>
    <w:rsid w:val="00234522"/>
    <w:rsid w:val="00234708"/>
    <w:rsid w:val="0023470F"/>
    <w:rsid w:val="002347DF"/>
    <w:rsid w:val="00234AEB"/>
    <w:rsid w:val="00234B1A"/>
    <w:rsid w:val="00234C3C"/>
    <w:rsid w:val="00234DB6"/>
    <w:rsid w:val="00234DD6"/>
    <w:rsid w:val="00234E73"/>
    <w:rsid w:val="00234E90"/>
    <w:rsid w:val="0023517B"/>
    <w:rsid w:val="002357A0"/>
    <w:rsid w:val="00235853"/>
    <w:rsid w:val="00235CDB"/>
    <w:rsid w:val="00235D45"/>
    <w:rsid w:val="00235ED9"/>
    <w:rsid w:val="00236078"/>
    <w:rsid w:val="0023637D"/>
    <w:rsid w:val="002364CD"/>
    <w:rsid w:val="0023661F"/>
    <w:rsid w:val="002367B9"/>
    <w:rsid w:val="00236D52"/>
    <w:rsid w:val="00236E2A"/>
    <w:rsid w:val="00236FCE"/>
    <w:rsid w:val="00237496"/>
    <w:rsid w:val="00237646"/>
    <w:rsid w:val="0023772D"/>
    <w:rsid w:val="0023790B"/>
    <w:rsid w:val="00237B62"/>
    <w:rsid w:val="00240024"/>
    <w:rsid w:val="00240395"/>
    <w:rsid w:val="0024048F"/>
    <w:rsid w:val="00240502"/>
    <w:rsid w:val="00240863"/>
    <w:rsid w:val="002408D3"/>
    <w:rsid w:val="00240F61"/>
    <w:rsid w:val="002410A3"/>
    <w:rsid w:val="002411A0"/>
    <w:rsid w:val="002416EA"/>
    <w:rsid w:val="00241980"/>
    <w:rsid w:val="002419ED"/>
    <w:rsid w:val="00241AD8"/>
    <w:rsid w:val="00241D84"/>
    <w:rsid w:val="00241E45"/>
    <w:rsid w:val="00242003"/>
    <w:rsid w:val="002421AF"/>
    <w:rsid w:val="00242458"/>
    <w:rsid w:val="00242EBA"/>
    <w:rsid w:val="0024327A"/>
    <w:rsid w:val="002434EE"/>
    <w:rsid w:val="00243A81"/>
    <w:rsid w:val="00243A94"/>
    <w:rsid w:val="00243B43"/>
    <w:rsid w:val="00243CFD"/>
    <w:rsid w:val="002442DA"/>
    <w:rsid w:val="00244633"/>
    <w:rsid w:val="0024488C"/>
    <w:rsid w:val="00244A96"/>
    <w:rsid w:val="00244D01"/>
    <w:rsid w:val="00244D3A"/>
    <w:rsid w:val="00244D65"/>
    <w:rsid w:val="0024507F"/>
    <w:rsid w:val="002453DE"/>
    <w:rsid w:val="002454FB"/>
    <w:rsid w:val="00245573"/>
    <w:rsid w:val="002457A5"/>
    <w:rsid w:val="00245867"/>
    <w:rsid w:val="0024593F"/>
    <w:rsid w:val="00245999"/>
    <w:rsid w:val="00245A18"/>
    <w:rsid w:val="00245B06"/>
    <w:rsid w:val="00245B85"/>
    <w:rsid w:val="00245BF0"/>
    <w:rsid w:val="00245F1D"/>
    <w:rsid w:val="00245F33"/>
    <w:rsid w:val="00245F37"/>
    <w:rsid w:val="0024625B"/>
    <w:rsid w:val="00246355"/>
    <w:rsid w:val="002468F8"/>
    <w:rsid w:val="00246B41"/>
    <w:rsid w:val="00246C1B"/>
    <w:rsid w:val="00246D9B"/>
    <w:rsid w:val="002471B1"/>
    <w:rsid w:val="002473E0"/>
    <w:rsid w:val="0024758E"/>
    <w:rsid w:val="002475B1"/>
    <w:rsid w:val="0024772F"/>
    <w:rsid w:val="002477BF"/>
    <w:rsid w:val="002479A6"/>
    <w:rsid w:val="00247D24"/>
    <w:rsid w:val="00247D59"/>
    <w:rsid w:val="00247E3A"/>
    <w:rsid w:val="00247FF6"/>
    <w:rsid w:val="002500A4"/>
    <w:rsid w:val="002501AA"/>
    <w:rsid w:val="00250228"/>
    <w:rsid w:val="002502F0"/>
    <w:rsid w:val="0025065E"/>
    <w:rsid w:val="00250852"/>
    <w:rsid w:val="0025091F"/>
    <w:rsid w:val="00250F7A"/>
    <w:rsid w:val="002512C6"/>
    <w:rsid w:val="002515A2"/>
    <w:rsid w:val="0025190E"/>
    <w:rsid w:val="00251BD6"/>
    <w:rsid w:val="00251C92"/>
    <w:rsid w:val="00251EEC"/>
    <w:rsid w:val="00251FF7"/>
    <w:rsid w:val="00252072"/>
    <w:rsid w:val="00252702"/>
    <w:rsid w:val="002528B6"/>
    <w:rsid w:val="00252954"/>
    <w:rsid w:val="00252A80"/>
    <w:rsid w:val="00252D3F"/>
    <w:rsid w:val="00252F0D"/>
    <w:rsid w:val="00252F9A"/>
    <w:rsid w:val="00252FC7"/>
    <w:rsid w:val="0025333E"/>
    <w:rsid w:val="002537F6"/>
    <w:rsid w:val="00253A94"/>
    <w:rsid w:val="00253B84"/>
    <w:rsid w:val="00253B9B"/>
    <w:rsid w:val="00253CFC"/>
    <w:rsid w:val="00254130"/>
    <w:rsid w:val="00254241"/>
    <w:rsid w:val="0025425B"/>
    <w:rsid w:val="00254509"/>
    <w:rsid w:val="00254811"/>
    <w:rsid w:val="00254A62"/>
    <w:rsid w:val="00254B65"/>
    <w:rsid w:val="002550B7"/>
    <w:rsid w:val="00255230"/>
    <w:rsid w:val="00255520"/>
    <w:rsid w:val="00255564"/>
    <w:rsid w:val="0025566C"/>
    <w:rsid w:val="00255692"/>
    <w:rsid w:val="002558E2"/>
    <w:rsid w:val="00255A48"/>
    <w:rsid w:val="00255CAD"/>
    <w:rsid w:val="00255CDA"/>
    <w:rsid w:val="00255D8D"/>
    <w:rsid w:val="0025613E"/>
    <w:rsid w:val="0025614F"/>
    <w:rsid w:val="0025624F"/>
    <w:rsid w:val="00256A7D"/>
    <w:rsid w:val="00256A9D"/>
    <w:rsid w:val="00256C18"/>
    <w:rsid w:val="00256D1B"/>
    <w:rsid w:val="002570B4"/>
    <w:rsid w:val="002570D4"/>
    <w:rsid w:val="00257218"/>
    <w:rsid w:val="0025728A"/>
    <w:rsid w:val="002575EB"/>
    <w:rsid w:val="00257671"/>
    <w:rsid w:val="0025777D"/>
    <w:rsid w:val="002579C1"/>
    <w:rsid w:val="00257B30"/>
    <w:rsid w:val="00257CFC"/>
    <w:rsid w:val="00257E85"/>
    <w:rsid w:val="00260104"/>
    <w:rsid w:val="00260132"/>
    <w:rsid w:val="00260145"/>
    <w:rsid w:val="002602A8"/>
    <w:rsid w:val="00260888"/>
    <w:rsid w:val="002608A6"/>
    <w:rsid w:val="002608C4"/>
    <w:rsid w:val="00260978"/>
    <w:rsid w:val="00260B61"/>
    <w:rsid w:val="00260D0C"/>
    <w:rsid w:val="00260DD2"/>
    <w:rsid w:val="002612F8"/>
    <w:rsid w:val="00261897"/>
    <w:rsid w:val="002619FF"/>
    <w:rsid w:val="00261A24"/>
    <w:rsid w:val="00261B36"/>
    <w:rsid w:val="00262284"/>
    <w:rsid w:val="00262382"/>
    <w:rsid w:val="00262436"/>
    <w:rsid w:val="00262442"/>
    <w:rsid w:val="00262576"/>
    <w:rsid w:val="0026293D"/>
    <w:rsid w:val="0026294D"/>
    <w:rsid w:val="00262A9E"/>
    <w:rsid w:val="00262D6B"/>
    <w:rsid w:val="00262DB0"/>
    <w:rsid w:val="00262EF1"/>
    <w:rsid w:val="0026372D"/>
    <w:rsid w:val="00263AB5"/>
    <w:rsid w:val="00263F32"/>
    <w:rsid w:val="0026408A"/>
    <w:rsid w:val="002642C4"/>
    <w:rsid w:val="00264474"/>
    <w:rsid w:val="00264773"/>
    <w:rsid w:val="00264811"/>
    <w:rsid w:val="00264B16"/>
    <w:rsid w:val="00264B46"/>
    <w:rsid w:val="00264C70"/>
    <w:rsid w:val="00264E2C"/>
    <w:rsid w:val="0026504D"/>
    <w:rsid w:val="00265506"/>
    <w:rsid w:val="00265761"/>
    <w:rsid w:val="00265E37"/>
    <w:rsid w:val="002663AA"/>
    <w:rsid w:val="002664F1"/>
    <w:rsid w:val="002667A0"/>
    <w:rsid w:val="00266926"/>
    <w:rsid w:val="00266AF5"/>
    <w:rsid w:val="00267051"/>
    <w:rsid w:val="0026733F"/>
    <w:rsid w:val="00267346"/>
    <w:rsid w:val="002678DA"/>
    <w:rsid w:val="00267CB1"/>
    <w:rsid w:val="00267DBE"/>
    <w:rsid w:val="002700D4"/>
    <w:rsid w:val="002701A1"/>
    <w:rsid w:val="00270862"/>
    <w:rsid w:val="00270883"/>
    <w:rsid w:val="00270991"/>
    <w:rsid w:val="00270ADD"/>
    <w:rsid w:val="00270C1D"/>
    <w:rsid w:val="00270D49"/>
    <w:rsid w:val="00270F0B"/>
    <w:rsid w:val="00271121"/>
    <w:rsid w:val="00271237"/>
    <w:rsid w:val="002713E8"/>
    <w:rsid w:val="0027145F"/>
    <w:rsid w:val="002715F2"/>
    <w:rsid w:val="0027194B"/>
    <w:rsid w:val="00271B74"/>
    <w:rsid w:val="00271BEE"/>
    <w:rsid w:val="00271C0B"/>
    <w:rsid w:val="002723A3"/>
    <w:rsid w:val="00272A4F"/>
    <w:rsid w:val="00272B9E"/>
    <w:rsid w:val="00272F8D"/>
    <w:rsid w:val="00273087"/>
    <w:rsid w:val="00273521"/>
    <w:rsid w:val="002736A5"/>
    <w:rsid w:val="0027385B"/>
    <w:rsid w:val="0027401F"/>
    <w:rsid w:val="0027406F"/>
    <w:rsid w:val="00274278"/>
    <w:rsid w:val="00274290"/>
    <w:rsid w:val="0027436C"/>
    <w:rsid w:val="00274519"/>
    <w:rsid w:val="0027453C"/>
    <w:rsid w:val="00274FF3"/>
    <w:rsid w:val="0027500C"/>
    <w:rsid w:val="00275201"/>
    <w:rsid w:val="002753E0"/>
    <w:rsid w:val="00275525"/>
    <w:rsid w:val="0027575D"/>
    <w:rsid w:val="00275A31"/>
    <w:rsid w:val="00275A8E"/>
    <w:rsid w:val="00275C06"/>
    <w:rsid w:val="00275C71"/>
    <w:rsid w:val="00275F7A"/>
    <w:rsid w:val="00276074"/>
    <w:rsid w:val="002764D1"/>
    <w:rsid w:val="00276702"/>
    <w:rsid w:val="002768D3"/>
    <w:rsid w:val="002769FF"/>
    <w:rsid w:val="00276EB7"/>
    <w:rsid w:val="00276F16"/>
    <w:rsid w:val="00277041"/>
    <w:rsid w:val="00277AE9"/>
    <w:rsid w:val="00277EEA"/>
    <w:rsid w:val="00277F93"/>
    <w:rsid w:val="0028030E"/>
    <w:rsid w:val="002805CB"/>
    <w:rsid w:val="00280A21"/>
    <w:rsid w:val="00280E18"/>
    <w:rsid w:val="00280E8B"/>
    <w:rsid w:val="002810EA"/>
    <w:rsid w:val="00281202"/>
    <w:rsid w:val="002812F1"/>
    <w:rsid w:val="00281462"/>
    <w:rsid w:val="002819AF"/>
    <w:rsid w:val="0028203A"/>
    <w:rsid w:val="0028229B"/>
    <w:rsid w:val="002824AE"/>
    <w:rsid w:val="002824D2"/>
    <w:rsid w:val="00282AB5"/>
    <w:rsid w:val="00282AEE"/>
    <w:rsid w:val="00282B01"/>
    <w:rsid w:val="00282B1A"/>
    <w:rsid w:val="00282CFE"/>
    <w:rsid w:val="00282E89"/>
    <w:rsid w:val="0028305E"/>
    <w:rsid w:val="002830B9"/>
    <w:rsid w:val="002832FC"/>
    <w:rsid w:val="00283542"/>
    <w:rsid w:val="00283631"/>
    <w:rsid w:val="0028380F"/>
    <w:rsid w:val="00283AC2"/>
    <w:rsid w:val="00283D31"/>
    <w:rsid w:val="00283DCC"/>
    <w:rsid w:val="00283FBB"/>
    <w:rsid w:val="00284762"/>
    <w:rsid w:val="0028492A"/>
    <w:rsid w:val="00284A3B"/>
    <w:rsid w:val="00284CCC"/>
    <w:rsid w:val="002854A8"/>
    <w:rsid w:val="00285659"/>
    <w:rsid w:val="00285D45"/>
    <w:rsid w:val="00285E8C"/>
    <w:rsid w:val="0028627E"/>
    <w:rsid w:val="002863DA"/>
    <w:rsid w:val="002864A5"/>
    <w:rsid w:val="00286507"/>
    <w:rsid w:val="00286913"/>
    <w:rsid w:val="002869A9"/>
    <w:rsid w:val="00286B0F"/>
    <w:rsid w:val="00286E34"/>
    <w:rsid w:val="00286E3D"/>
    <w:rsid w:val="0028730B"/>
    <w:rsid w:val="002874DC"/>
    <w:rsid w:val="00287794"/>
    <w:rsid w:val="00287D02"/>
    <w:rsid w:val="00287F80"/>
    <w:rsid w:val="00290470"/>
    <w:rsid w:val="002906D7"/>
    <w:rsid w:val="00290A2A"/>
    <w:rsid w:val="00290A7F"/>
    <w:rsid w:val="00290E03"/>
    <w:rsid w:val="00290E50"/>
    <w:rsid w:val="00290EBF"/>
    <w:rsid w:val="00290EE2"/>
    <w:rsid w:val="0029118D"/>
    <w:rsid w:val="00291295"/>
    <w:rsid w:val="00291617"/>
    <w:rsid w:val="00291A2D"/>
    <w:rsid w:val="00291A94"/>
    <w:rsid w:val="00291B9F"/>
    <w:rsid w:val="00291DBC"/>
    <w:rsid w:val="0029201B"/>
    <w:rsid w:val="00292116"/>
    <w:rsid w:val="002924D2"/>
    <w:rsid w:val="002925A4"/>
    <w:rsid w:val="0029267B"/>
    <w:rsid w:val="002928B8"/>
    <w:rsid w:val="00292928"/>
    <w:rsid w:val="00292B81"/>
    <w:rsid w:val="00292B89"/>
    <w:rsid w:val="00293155"/>
    <w:rsid w:val="0029361F"/>
    <w:rsid w:val="00293A21"/>
    <w:rsid w:val="00293BD4"/>
    <w:rsid w:val="00293DB5"/>
    <w:rsid w:val="00293F26"/>
    <w:rsid w:val="00293FEE"/>
    <w:rsid w:val="002941B9"/>
    <w:rsid w:val="002941D4"/>
    <w:rsid w:val="002943D7"/>
    <w:rsid w:val="00294773"/>
    <w:rsid w:val="00294C17"/>
    <w:rsid w:val="00294E1A"/>
    <w:rsid w:val="00294EED"/>
    <w:rsid w:val="00294FEC"/>
    <w:rsid w:val="00295151"/>
    <w:rsid w:val="002951A0"/>
    <w:rsid w:val="002952B7"/>
    <w:rsid w:val="002953D2"/>
    <w:rsid w:val="002957C3"/>
    <w:rsid w:val="00295D96"/>
    <w:rsid w:val="00295EAF"/>
    <w:rsid w:val="00296143"/>
    <w:rsid w:val="0029629D"/>
    <w:rsid w:val="002963AC"/>
    <w:rsid w:val="002964F6"/>
    <w:rsid w:val="00296551"/>
    <w:rsid w:val="002965D3"/>
    <w:rsid w:val="00296679"/>
    <w:rsid w:val="00296925"/>
    <w:rsid w:val="002969DE"/>
    <w:rsid w:val="00296A7C"/>
    <w:rsid w:val="00296B1A"/>
    <w:rsid w:val="00296F8D"/>
    <w:rsid w:val="00296FF6"/>
    <w:rsid w:val="0029719A"/>
    <w:rsid w:val="0029721F"/>
    <w:rsid w:val="002972A6"/>
    <w:rsid w:val="0029765E"/>
    <w:rsid w:val="0029781B"/>
    <w:rsid w:val="00297C35"/>
    <w:rsid w:val="00297EAD"/>
    <w:rsid w:val="002A0826"/>
    <w:rsid w:val="002A0AB2"/>
    <w:rsid w:val="002A0C63"/>
    <w:rsid w:val="002A0EA8"/>
    <w:rsid w:val="002A0ECF"/>
    <w:rsid w:val="002A1335"/>
    <w:rsid w:val="002A13D0"/>
    <w:rsid w:val="002A14B4"/>
    <w:rsid w:val="002A1732"/>
    <w:rsid w:val="002A1F59"/>
    <w:rsid w:val="002A2051"/>
    <w:rsid w:val="002A2411"/>
    <w:rsid w:val="002A249E"/>
    <w:rsid w:val="002A2834"/>
    <w:rsid w:val="002A28CA"/>
    <w:rsid w:val="002A2911"/>
    <w:rsid w:val="002A29DE"/>
    <w:rsid w:val="002A2F22"/>
    <w:rsid w:val="002A2FA1"/>
    <w:rsid w:val="002A2FB1"/>
    <w:rsid w:val="002A3016"/>
    <w:rsid w:val="002A3195"/>
    <w:rsid w:val="002A3282"/>
    <w:rsid w:val="002A32CD"/>
    <w:rsid w:val="002A34C9"/>
    <w:rsid w:val="002A367E"/>
    <w:rsid w:val="002A3BD8"/>
    <w:rsid w:val="002A4045"/>
    <w:rsid w:val="002A4856"/>
    <w:rsid w:val="002A4989"/>
    <w:rsid w:val="002A4B00"/>
    <w:rsid w:val="002A5760"/>
    <w:rsid w:val="002A5945"/>
    <w:rsid w:val="002A5974"/>
    <w:rsid w:val="002A5D3A"/>
    <w:rsid w:val="002A5D41"/>
    <w:rsid w:val="002A6257"/>
    <w:rsid w:val="002A642A"/>
    <w:rsid w:val="002A6463"/>
    <w:rsid w:val="002A6633"/>
    <w:rsid w:val="002A6778"/>
    <w:rsid w:val="002A694C"/>
    <w:rsid w:val="002A6A38"/>
    <w:rsid w:val="002A6A59"/>
    <w:rsid w:val="002A6DBE"/>
    <w:rsid w:val="002A6E41"/>
    <w:rsid w:val="002A6E9B"/>
    <w:rsid w:val="002A7269"/>
    <w:rsid w:val="002A744D"/>
    <w:rsid w:val="002A7466"/>
    <w:rsid w:val="002A74AC"/>
    <w:rsid w:val="002A74FB"/>
    <w:rsid w:val="002A7577"/>
    <w:rsid w:val="002A7979"/>
    <w:rsid w:val="002A7C8C"/>
    <w:rsid w:val="002A7D35"/>
    <w:rsid w:val="002A7F0A"/>
    <w:rsid w:val="002B003A"/>
    <w:rsid w:val="002B019C"/>
    <w:rsid w:val="002B055F"/>
    <w:rsid w:val="002B05E5"/>
    <w:rsid w:val="002B0D19"/>
    <w:rsid w:val="002B0D97"/>
    <w:rsid w:val="002B0EE8"/>
    <w:rsid w:val="002B1154"/>
    <w:rsid w:val="002B11A3"/>
    <w:rsid w:val="002B11EE"/>
    <w:rsid w:val="002B1872"/>
    <w:rsid w:val="002B1B93"/>
    <w:rsid w:val="002B1D5D"/>
    <w:rsid w:val="002B1DAF"/>
    <w:rsid w:val="002B2070"/>
    <w:rsid w:val="002B22C8"/>
    <w:rsid w:val="002B296A"/>
    <w:rsid w:val="002B29DE"/>
    <w:rsid w:val="002B2D85"/>
    <w:rsid w:val="002B3385"/>
    <w:rsid w:val="002B34AE"/>
    <w:rsid w:val="002B35C9"/>
    <w:rsid w:val="002B385B"/>
    <w:rsid w:val="002B3ACB"/>
    <w:rsid w:val="002B4226"/>
    <w:rsid w:val="002B48D3"/>
    <w:rsid w:val="002B4999"/>
    <w:rsid w:val="002B4AC6"/>
    <w:rsid w:val="002B5029"/>
    <w:rsid w:val="002B510F"/>
    <w:rsid w:val="002B5302"/>
    <w:rsid w:val="002B5B57"/>
    <w:rsid w:val="002B5EEE"/>
    <w:rsid w:val="002B5F78"/>
    <w:rsid w:val="002B5FE0"/>
    <w:rsid w:val="002B617D"/>
    <w:rsid w:val="002B624B"/>
    <w:rsid w:val="002B63FE"/>
    <w:rsid w:val="002B659B"/>
    <w:rsid w:val="002B6A10"/>
    <w:rsid w:val="002B6D23"/>
    <w:rsid w:val="002B6EFF"/>
    <w:rsid w:val="002B7121"/>
    <w:rsid w:val="002B7402"/>
    <w:rsid w:val="002B74D9"/>
    <w:rsid w:val="002B77E8"/>
    <w:rsid w:val="002C01E5"/>
    <w:rsid w:val="002C0525"/>
    <w:rsid w:val="002C069A"/>
    <w:rsid w:val="002C0B3D"/>
    <w:rsid w:val="002C0DA8"/>
    <w:rsid w:val="002C0E64"/>
    <w:rsid w:val="002C0F1C"/>
    <w:rsid w:val="002C1082"/>
    <w:rsid w:val="002C1338"/>
    <w:rsid w:val="002C13E2"/>
    <w:rsid w:val="002C17A8"/>
    <w:rsid w:val="002C193B"/>
    <w:rsid w:val="002C19BA"/>
    <w:rsid w:val="002C22F4"/>
    <w:rsid w:val="002C2327"/>
    <w:rsid w:val="002C2512"/>
    <w:rsid w:val="002C25FD"/>
    <w:rsid w:val="002C2AAD"/>
    <w:rsid w:val="002C3040"/>
    <w:rsid w:val="002C365A"/>
    <w:rsid w:val="002C36D9"/>
    <w:rsid w:val="002C3756"/>
    <w:rsid w:val="002C3794"/>
    <w:rsid w:val="002C39A2"/>
    <w:rsid w:val="002C3B1F"/>
    <w:rsid w:val="002C3DA6"/>
    <w:rsid w:val="002C3EFA"/>
    <w:rsid w:val="002C423F"/>
    <w:rsid w:val="002C4301"/>
    <w:rsid w:val="002C443C"/>
    <w:rsid w:val="002C464B"/>
    <w:rsid w:val="002C4A30"/>
    <w:rsid w:val="002C50F5"/>
    <w:rsid w:val="002C59E7"/>
    <w:rsid w:val="002C5A69"/>
    <w:rsid w:val="002C5BE5"/>
    <w:rsid w:val="002C5E65"/>
    <w:rsid w:val="002C5EDF"/>
    <w:rsid w:val="002C6210"/>
    <w:rsid w:val="002C6391"/>
    <w:rsid w:val="002C63E5"/>
    <w:rsid w:val="002C64FC"/>
    <w:rsid w:val="002C666E"/>
    <w:rsid w:val="002C6673"/>
    <w:rsid w:val="002C67B7"/>
    <w:rsid w:val="002C6A5C"/>
    <w:rsid w:val="002C6C8E"/>
    <w:rsid w:val="002C6CAE"/>
    <w:rsid w:val="002C6F0A"/>
    <w:rsid w:val="002C6F45"/>
    <w:rsid w:val="002C7409"/>
    <w:rsid w:val="002C741F"/>
    <w:rsid w:val="002C7457"/>
    <w:rsid w:val="002C7515"/>
    <w:rsid w:val="002C7664"/>
    <w:rsid w:val="002C7B26"/>
    <w:rsid w:val="002C7C0A"/>
    <w:rsid w:val="002C7FC5"/>
    <w:rsid w:val="002D0459"/>
    <w:rsid w:val="002D04D0"/>
    <w:rsid w:val="002D04D5"/>
    <w:rsid w:val="002D057E"/>
    <w:rsid w:val="002D061D"/>
    <w:rsid w:val="002D09D8"/>
    <w:rsid w:val="002D1F7A"/>
    <w:rsid w:val="002D2B68"/>
    <w:rsid w:val="002D2D53"/>
    <w:rsid w:val="002D2D86"/>
    <w:rsid w:val="002D2E39"/>
    <w:rsid w:val="002D331F"/>
    <w:rsid w:val="002D356D"/>
    <w:rsid w:val="002D37A0"/>
    <w:rsid w:val="002D3807"/>
    <w:rsid w:val="002D386A"/>
    <w:rsid w:val="002D38C5"/>
    <w:rsid w:val="002D3A9B"/>
    <w:rsid w:val="002D3FB8"/>
    <w:rsid w:val="002D422C"/>
    <w:rsid w:val="002D431E"/>
    <w:rsid w:val="002D44A2"/>
    <w:rsid w:val="002D45A7"/>
    <w:rsid w:val="002D46B4"/>
    <w:rsid w:val="002D4C14"/>
    <w:rsid w:val="002D4EBB"/>
    <w:rsid w:val="002D5066"/>
    <w:rsid w:val="002D5221"/>
    <w:rsid w:val="002D5324"/>
    <w:rsid w:val="002D59D6"/>
    <w:rsid w:val="002D5CFB"/>
    <w:rsid w:val="002D5F40"/>
    <w:rsid w:val="002D60BE"/>
    <w:rsid w:val="002D628B"/>
    <w:rsid w:val="002D632E"/>
    <w:rsid w:val="002D6398"/>
    <w:rsid w:val="002D6406"/>
    <w:rsid w:val="002D6483"/>
    <w:rsid w:val="002D6518"/>
    <w:rsid w:val="002D6A1E"/>
    <w:rsid w:val="002D704C"/>
    <w:rsid w:val="002D709C"/>
    <w:rsid w:val="002D70D0"/>
    <w:rsid w:val="002D7163"/>
    <w:rsid w:val="002D7278"/>
    <w:rsid w:val="002D7475"/>
    <w:rsid w:val="002D783B"/>
    <w:rsid w:val="002D78D8"/>
    <w:rsid w:val="002D799D"/>
    <w:rsid w:val="002D7B98"/>
    <w:rsid w:val="002D7CBA"/>
    <w:rsid w:val="002D7CE6"/>
    <w:rsid w:val="002D7CFC"/>
    <w:rsid w:val="002D7DEC"/>
    <w:rsid w:val="002D7F3A"/>
    <w:rsid w:val="002E00B0"/>
    <w:rsid w:val="002E03BA"/>
    <w:rsid w:val="002E0803"/>
    <w:rsid w:val="002E085A"/>
    <w:rsid w:val="002E0BC4"/>
    <w:rsid w:val="002E0D20"/>
    <w:rsid w:val="002E1A51"/>
    <w:rsid w:val="002E1C58"/>
    <w:rsid w:val="002E1F31"/>
    <w:rsid w:val="002E20CE"/>
    <w:rsid w:val="002E218D"/>
    <w:rsid w:val="002E259A"/>
    <w:rsid w:val="002E33D2"/>
    <w:rsid w:val="002E37CC"/>
    <w:rsid w:val="002E383E"/>
    <w:rsid w:val="002E38DC"/>
    <w:rsid w:val="002E396B"/>
    <w:rsid w:val="002E3BC2"/>
    <w:rsid w:val="002E3C14"/>
    <w:rsid w:val="002E3EA8"/>
    <w:rsid w:val="002E3FB2"/>
    <w:rsid w:val="002E40C5"/>
    <w:rsid w:val="002E4763"/>
    <w:rsid w:val="002E4D53"/>
    <w:rsid w:val="002E4DF1"/>
    <w:rsid w:val="002E54EB"/>
    <w:rsid w:val="002E557B"/>
    <w:rsid w:val="002E5661"/>
    <w:rsid w:val="002E5E5D"/>
    <w:rsid w:val="002E5FE8"/>
    <w:rsid w:val="002E62B5"/>
    <w:rsid w:val="002E6738"/>
    <w:rsid w:val="002E69BE"/>
    <w:rsid w:val="002E6B0C"/>
    <w:rsid w:val="002E6C5D"/>
    <w:rsid w:val="002E6CDA"/>
    <w:rsid w:val="002E6E89"/>
    <w:rsid w:val="002E73C4"/>
    <w:rsid w:val="002E74DC"/>
    <w:rsid w:val="002E762B"/>
    <w:rsid w:val="002E7693"/>
    <w:rsid w:val="002E78A5"/>
    <w:rsid w:val="002E7900"/>
    <w:rsid w:val="002E7C1E"/>
    <w:rsid w:val="002E7EFA"/>
    <w:rsid w:val="002F0029"/>
    <w:rsid w:val="002F0607"/>
    <w:rsid w:val="002F06F8"/>
    <w:rsid w:val="002F072B"/>
    <w:rsid w:val="002F08E2"/>
    <w:rsid w:val="002F0A1B"/>
    <w:rsid w:val="002F0D94"/>
    <w:rsid w:val="002F0E39"/>
    <w:rsid w:val="002F1418"/>
    <w:rsid w:val="002F15DA"/>
    <w:rsid w:val="002F172C"/>
    <w:rsid w:val="002F17CB"/>
    <w:rsid w:val="002F1DF5"/>
    <w:rsid w:val="002F27AA"/>
    <w:rsid w:val="002F28D3"/>
    <w:rsid w:val="002F2957"/>
    <w:rsid w:val="002F3398"/>
    <w:rsid w:val="002F3A22"/>
    <w:rsid w:val="002F3B55"/>
    <w:rsid w:val="002F4273"/>
    <w:rsid w:val="002F448C"/>
    <w:rsid w:val="002F4B16"/>
    <w:rsid w:val="002F4BE1"/>
    <w:rsid w:val="002F4D14"/>
    <w:rsid w:val="002F4E92"/>
    <w:rsid w:val="002F51DB"/>
    <w:rsid w:val="002F5232"/>
    <w:rsid w:val="002F5A7A"/>
    <w:rsid w:val="002F5BDF"/>
    <w:rsid w:val="002F5C30"/>
    <w:rsid w:val="002F5CEE"/>
    <w:rsid w:val="002F5D3C"/>
    <w:rsid w:val="002F5E1A"/>
    <w:rsid w:val="002F5E2A"/>
    <w:rsid w:val="002F5EE9"/>
    <w:rsid w:val="002F61E5"/>
    <w:rsid w:val="002F622C"/>
    <w:rsid w:val="002F6B72"/>
    <w:rsid w:val="002F6FB2"/>
    <w:rsid w:val="002F73EB"/>
    <w:rsid w:val="002F7412"/>
    <w:rsid w:val="002F790F"/>
    <w:rsid w:val="002F794B"/>
    <w:rsid w:val="002F7A84"/>
    <w:rsid w:val="002F7C70"/>
    <w:rsid w:val="0030018D"/>
    <w:rsid w:val="003004C3"/>
    <w:rsid w:val="00300752"/>
    <w:rsid w:val="003009E2"/>
    <w:rsid w:val="003009ED"/>
    <w:rsid w:val="0030135B"/>
    <w:rsid w:val="00301466"/>
    <w:rsid w:val="00301492"/>
    <w:rsid w:val="003019A0"/>
    <w:rsid w:val="00301A29"/>
    <w:rsid w:val="00301E53"/>
    <w:rsid w:val="00301ED8"/>
    <w:rsid w:val="00301FFC"/>
    <w:rsid w:val="00302169"/>
    <w:rsid w:val="003021FE"/>
    <w:rsid w:val="003027B9"/>
    <w:rsid w:val="003027D8"/>
    <w:rsid w:val="00302817"/>
    <w:rsid w:val="00302A4A"/>
    <w:rsid w:val="00302BFF"/>
    <w:rsid w:val="00302C1A"/>
    <w:rsid w:val="00302DEE"/>
    <w:rsid w:val="00302EE1"/>
    <w:rsid w:val="00302FBC"/>
    <w:rsid w:val="00303216"/>
    <w:rsid w:val="00303371"/>
    <w:rsid w:val="0030347C"/>
    <w:rsid w:val="00303506"/>
    <w:rsid w:val="00303526"/>
    <w:rsid w:val="00303628"/>
    <w:rsid w:val="003036FA"/>
    <w:rsid w:val="00303765"/>
    <w:rsid w:val="0030382A"/>
    <w:rsid w:val="00303B3A"/>
    <w:rsid w:val="00303B61"/>
    <w:rsid w:val="00303E8A"/>
    <w:rsid w:val="00303F06"/>
    <w:rsid w:val="003042B5"/>
    <w:rsid w:val="0030435C"/>
    <w:rsid w:val="00304704"/>
    <w:rsid w:val="003047EC"/>
    <w:rsid w:val="00304DD1"/>
    <w:rsid w:val="0030516E"/>
    <w:rsid w:val="00305203"/>
    <w:rsid w:val="0030551C"/>
    <w:rsid w:val="003056C2"/>
    <w:rsid w:val="00305A9E"/>
    <w:rsid w:val="00305BB7"/>
    <w:rsid w:val="00305EF9"/>
    <w:rsid w:val="00305FB0"/>
    <w:rsid w:val="00306280"/>
    <w:rsid w:val="00306A31"/>
    <w:rsid w:val="00306C30"/>
    <w:rsid w:val="00306F67"/>
    <w:rsid w:val="00307020"/>
    <w:rsid w:val="00307247"/>
    <w:rsid w:val="00307BB6"/>
    <w:rsid w:val="00307C34"/>
    <w:rsid w:val="00310001"/>
    <w:rsid w:val="003102C7"/>
    <w:rsid w:val="003105BA"/>
    <w:rsid w:val="003107D1"/>
    <w:rsid w:val="00310833"/>
    <w:rsid w:val="00310956"/>
    <w:rsid w:val="00310ED6"/>
    <w:rsid w:val="00311109"/>
    <w:rsid w:val="0031125A"/>
    <w:rsid w:val="003112EB"/>
    <w:rsid w:val="003114B6"/>
    <w:rsid w:val="003114EB"/>
    <w:rsid w:val="003115CD"/>
    <w:rsid w:val="00311A02"/>
    <w:rsid w:val="00311B6C"/>
    <w:rsid w:val="00311C09"/>
    <w:rsid w:val="00311E7D"/>
    <w:rsid w:val="00312181"/>
    <w:rsid w:val="0031218C"/>
    <w:rsid w:val="00312568"/>
    <w:rsid w:val="00312581"/>
    <w:rsid w:val="0031258A"/>
    <w:rsid w:val="003126D4"/>
    <w:rsid w:val="00312779"/>
    <w:rsid w:val="003128B3"/>
    <w:rsid w:val="00312B9A"/>
    <w:rsid w:val="00312C66"/>
    <w:rsid w:val="0031302E"/>
    <w:rsid w:val="003130C7"/>
    <w:rsid w:val="003130F9"/>
    <w:rsid w:val="0031311B"/>
    <w:rsid w:val="003132C5"/>
    <w:rsid w:val="0031332E"/>
    <w:rsid w:val="00313ADC"/>
    <w:rsid w:val="00313B59"/>
    <w:rsid w:val="00313CDC"/>
    <w:rsid w:val="00314184"/>
    <w:rsid w:val="00314316"/>
    <w:rsid w:val="00314394"/>
    <w:rsid w:val="00314405"/>
    <w:rsid w:val="00314685"/>
    <w:rsid w:val="003146A7"/>
    <w:rsid w:val="00314D54"/>
    <w:rsid w:val="00314F9E"/>
    <w:rsid w:val="0031500A"/>
    <w:rsid w:val="00315164"/>
    <w:rsid w:val="0031539D"/>
    <w:rsid w:val="003153E0"/>
    <w:rsid w:val="00315D8A"/>
    <w:rsid w:val="00315EEF"/>
    <w:rsid w:val="00315FAC"/>
    <w:rsid w:val="00316039"/>
    <w:rsid w:val="003164F5"/>
    <w:rsid w:val="00316582"/>
    <w:rsid w:val="003165AD"/>
    <w:rsid w:val="003166C3"/>
    <w:rsid w:val="003169F8"/>
    <w:rsid w:val="00316D92"/>
    <w:rsid w:val="003170EA"/>
    <w:rsid w:val="003173B2"/>
    <w:rsid w:val="00317809"/>
    <w:rsid w:val="00317BB6"/>
    <w:rsid w:val="00317D3B"/>
    <w:rsid w:val="00317D75"/>
    <w:rsid w:val="00317F26"/>
    <w:rsid w:val="0032021E"/>
    <w:rsid w:val="00320353"/>
    <w:rsid w:val="0032084C"/>
    <w:rsid w:val="00320D5C"/>
    <w:rsid w:val="00320D93"/>
    <w:rsid w:val="00320E6E"/>
    <w:rsid w:val="00320F74"/>
    <w:rsid w:val="0032120B"/>
    <w:rsid w:val="0032138B"/>
    <w:rsid w:val="003215E8"/>
    <w:rsid w:val="003215F9"/>
    <w:rsid w:val="00321772"/>
    <w:rsid w:val="00321A13"/>
    <w:rsid w:val="00321B60"/>
    <w:rsid w:val="00321C80"/>
    <w:rsid w:val="00321CA0"/>
    <w:rsid w:val="003223D6"/>
    <w:rsid w:val="00322F40"/>
    <w:rsid w:val="0032337B"/>
    <w:rsid w:val="00323913"/>
    <w:rsid w:val="00323960"/>
    <w:rsid w:val="00323B5C"/>
    <w:rsid w:val="00323C96"/>
    <w:rsid w:val="00323E06"/>
    <w:rsid w:val="00323E30"/>
    <w:rsid w:val="00323F25"/>
    <w:rsid w:val="00324351"/>
    <w:rsid w:val="003243EB"/>
    <w:rsid w:val="003244E4"/>
    <w:rsid w:val="0032452F"/>
    <w:rsid w:val="003247A5"/>
    <w:rsid w:val="00324AD2"/>
    <w:rsid w:val="00324EA2"/>
    <w:rsid w:val="00324F24"/>
    <w:rsid w:val="00325114"/>
    <w:rsid w:val="003253D3"/>
    <w:rsid w:val="00325596"/>
    <w:rsid w:val="003257CC"/>
    <w:rsid w:val="0032586C"/>
    <w:rsid w:val="00325AE6"/>
    <w:rsid w:val="00325BC5"/>
    <w:rsid w:val="00325D64"/>
    <w:rsid w:val="00325F3D"/>
    <w:rsid w:val="003261C6"/>
    <w:rsid w:val="00326299"/>
    <w:rsid w:val="003265E7"/>
    <w:rsid w:val="00326936"/>
    <w:rsid w:val="00326CCB"/>
    <w:rsid w:val="00326D39"/>
    <w:rsid w:val="00326FB6"/>
    <w:rsid w:val="003278AE"/>
    <w:rsid w:val="0032795B"/>
    <w:rsid w:val="00327A4F"/>
    <w:rsid w:val="00327B84"/>
    <w:rsid w:val="00327C05"/>
    <w:rsid w:val="00327E8D"/>
    <w:rsid w:val="00327EDD"/>
    <w:rsid w:val="003300EB"/>
    <w:rsid w:val="00330611"/>
    <w:rsid w:val="003306EE"/>
    <w:rsid w:val="00330D1C"/>
    <w:rsid w:val="00331211"/>
    <w:rsid w:val="00331851"/>
    <w:rsid w:val="00331948"/>
    <w:rsid w:val="00331EB6"/>
    <w:rsid w:val="00331EC2"/>
    <w:rsid w:val="003320F7"/>
    <w:rsid w:val="00332529"/>
    <w:rsid w:val="003326D4"/>
    <w:rsid w:val="0033283D"/>
    <w:rsid w:val="00332A9A"/>
    <w:rsid w:val="00332BD9"/>
    <w:rsid w:val="00332C31"/>
    <w:rsid w:val="00332C5A"/>
    <w:rsid w:val="00332E28"/>
    <w:rsid w:val="00332F34"/>
    <w:rsid w:val="00333007"/>
    <w:rsid w:val="00333273"/>
    <w:rsid w:val="00333585"/>
    <w:rsid w:val="00333597"/>
    <w:rsid w:val="00333659"/>
    <w:rsid w:val="003339EE"/>
    <w:rsid w:val="00333C51"/>
    <w:rsid w:val="00333CB8"/>
    <w:rsid w:val="00333E63"/>
    <w:rsid w:val="00333F43"/>
    <w:rsid w:val="00334069"/>
    <w:rsid w:val="003343A8"/>
    <w:rsid w:val="003347BC"/>
    <w:rsid w:val="003347FD"/>
    <w:rsid w:val="0033512A"/>
    <w:rsid w:val="00335341"/>
    <w:rsid w:val="00335364"/>
    <w:rsid w:val="003354F5"/>
    <w:rsid w:val="0033552D"/>
    <w:rsid w:val="003357D6"/>
    <w:rsid w:val="00335A0F"/>
    <w:rsid w:val="00335A55"/>
    <w:rsid w:val="00335ACF"/>
    <w:rsid w:val="00335CDE"/>
    <w:rsid w:val="00335DE2"/>
    <w:rsid w:val="0033653E"/>
    <w:rsid w:val="003366BF"/>
    <w:rsid w:val="003367A6"/>
    <w:rsid w:val="00336D74"/>
    <w:rsid w:val="00337160"/>
    <w:rsid w:val="00337A62"/>
    <w:rsid w:val="00337E9B"/>
    <w:rsid w:val="00337FA3"/>
    <w:rsid w:val="00337FCE"/>
    <w:rsid w:val="0034011A"/>
    <w:rsid w:val="0034026C"/>
    <w:rsid w:val="003404EE"/>
    <w:rsid w:val="00340692"/>
    <w:rsid w:val="00340F56"/>
    <w:rsid w:val="003410E8"/>
    <w:rsid w:val="003411CB"/>
    <w:rsid w:val="003411F1"/>
    <w:rsid w:val="00341324"/>
    <w:rsid w:val="003414E7"/>
    <w:rsid w:val="00341564"/>
    <w:rsid w:val="003416FB"/>
    <w:rsid w:val="00341732"/>
    <w:rsid w:val="00341A0A"/>
    <w:rsid w:val="00342033"/>
    <w:rsid w:val="00342693"/>
    <w:rsid w:val="003426CA"/>
    <w:rsid w:val="00342B5E"/>
    <w:rsid w:val="00342B66"/>
    <w:rsid w:val="00342F3D"/>
    <w:rsid w:val="003430F8"/>
    <w:rsid w:val="00343748"/>
    <w:rsid w:val="003438CE"/>
    <w:rsid w:val="003439F9"/>
    <w:rsid w:val="00343D48"/>
    <w:rsid w:val="00343D9F"/>
    <w:rsid w:val="00343DA8"/>
    <w:rsid w:val="00344115"/>
    <w:rsid w:val="003443C9"/>
    <w:rsid w:val="003449CF"/>
    <w:rsid w:val="00344B46"/>
    <w:rsid w:val="00344D72"/>
    <w:rsid w:val="00344ECE"/>
    <w:rsid w:val="00344ED4"/>
    <w:rsid w:val="003451D4"/>
    <w:rsid w:val="00345537"/>
    <w:rsid w:val="00345785"/>
    <w:rsid w:val="00345798"/>
    <w:rsid w:val="00345961"/>
    <w:rsid w:val="00345AEE"/>
    <w:rsid w:val="00345B9D"/>
    <w:rsid w:val="00345D56"/>
    <w:rsid w:val="00346DD5"/>
    <w:rsid w:val="00347124"/>
    <w:rsid w:val="003473F8"/>
    <w:rsid w:val="00347412"/>
    <w:rsid w:val="0034796D"/>
    <w:rsid w:val="00347D48"/>
    <w:rsid w:val="00350501"/>
    <w:rsid w:val="0035058B"/>
    <w:rsid w:val="0035075E"/>
    <w:rsid w:val="0035087F"/>
    <w:rsid w:val="00350E6E"/>
    <w:rsid w:val="003512A9"/>
    <w:rsid w:val="003514A1"/>
    <w:rsid w:val="0035181F"/>
    <w:rsid w:val="00351A67"/>
    <w:rsid w:val="00351B6D"/>
    <w:rsid w:val="00351CBF"/>
    <w:rsid w:val="00351DAD"/>
    <w:rsid w:val="003523FF"/>
    <w:rsid w:val="003527A6"/>
    <w:rsid w:val="00352827"/>
    <w:rsid w:val="00353084"/>
    <w:rsid w:val="003530DE"/>
    <w:rsid w:val="003532E8"/>
    <w:rsid w:val="00353491"/>
    <w:rsid w:val="00353BD8"/>
    <w:rsid w:val="00353D91"/>
    <w:rsid w:val="00353DFB"/>
    <w:rsid w:val="00353E4F"/>
    <w:rsid w:val="00354004"/>
    <w:rsid w:val="00354146"/>
    <w:rsid w:val="0035420E"/>
    <w:rsid w:val="003547CD"/>
    <w:rsid w:val="003549E8"/>
    <w:rsid w:val="00354AE4"/>
    <w:rsid w:val="003551E6"/>
    <w:rsid w:val="0035520D"/>
    <w:rsid w:val="003554E6"/>
    <w:rsid w:val="00355CDB"/>
    <w:rsid w:val="00355FC2"/>
    <w:rsid w:val="0035624C"/>
    <w:rsid w:val="003563E7"/>
    <w:rsid w:val="003564C5"/>
    <w:rsid w:val="00356739"/>
    <w:rsid w:val="003568A2"/>
    <w:rsid w:val="00356C82"/>
    <w:rsid w:val="00357408"/>
    <w:rsid w:val="00357524"/>
    <w:rsid w:val="0035757D"/>
    <w:rsid w:val="0035757E"/>
    <w:rsid w:val="003576DB"/>
    <w:rsid w:val="003579EE"/>
    <w:rsid w:val="00357FF5"/>
    <w:rsid w:val="00357FF8"/>
    <w:rsid w:val="0036030C"/>
    <w:rsid w:val="00360CBA"/>
    <w:rsid w:val="003616A1"/>
    <w:rsid w:val="003619CF"/>
    <w:rsid w:val="00361A0F"/>
    <w:rsid w:val="00361B81"/>
    <w:rsid w:val="00361E6E"/>
    <w:rsid w:val="003621AA"/>
    <w:rsid w:val="0036247B"/>
    <w:rsid w:val="003626AA"/>
    <w:rsid w:val="003626E4"/>
    <w:rsid w:val="003627AD"/>
    <w:rsid w:val="0036287C"/>
    <w:rsid w:val="00362A49"/>
    <w:rsid w:val="00362B26"/>
    <w:rsid w:val="00362B2F"/>
    <w:rsid w:val="00362B63"/>
    <w:rsid w:val="00362EBB"/>
    <w:rsid w:val="003637BE"/>
    <w:rsid w:val="00363AA5"/>
    <w:rsid w:val="00363AAD"/>
    <w:rsid w:val="0036404E"/>
    <w:rsid w:val="00364255"/>
    <w:rsid w:val="003645C3"/>
    <w:rsid w:val="003645CD"/>
    <w:rsid w:val="003645D5"/>
    <w:rsid w:val="00364646"/>
    <w:rsid w:val="003648C3"/>
    <w:rsid w:val="00364ABA"/>
    <w:rsid w:val="00364E78"/>
    <w:rsid w:val="00364EB7"/>
    <w:rsid w:val="00364FCF"/>
    <w:rsid w:val="0036504D"/>
    <w:rsid w:val="00365375"/>
    <w:rsid w:val="0036577A"/>
    <w:rsid w:val="00365853"/>
    <w:rsid w:val="00365902"/>
    <w:rsid w:val="003659C4"/>
    <w:rsid w:val="00365F13"/>
    <w:rsid w:val="00366557"/>
    <w:rsid w:val="003665B1"/>
    <w:rsid w:val="003666C1"/>
    <w:rsid w:val="003669BC"/>
    <w:rsid w:val="00366B55"/>
    <w:rsid w:val="00366D11"/>
    <w:rsid w:val="00366F1F"/>
    <w:rsid w:val="00367DFC"/>
    <w:rsid w:val="0037030C"/>
    <w:rsid w:val="00370389"/>
    <w:rsid w:val="003703B1"/>
    <w:rsid w:val="00370641"/>
    <w:rsid w:val="00370832"/>
    <w:rsid w:val="003708B4"/>
    <w:rsid w:val="00370B20"/>
    <w:rsid w:val="00370BCE"/>
    <w:rsid w:val="00371827"/>
    <w:rsid w:val="00371C86"/>
    <w:rsid w:val="00371CB4"/>
    <w:rsid w:val="00372745"/>
    <w:rsid w:val="00372831"/>
    <w:rsid w:val="003728EE"/>
    <w:rsid w:val="003729CA"/>
    <w:rsid w:val="00372AB9"/>
    <w:rsid w:val="0037304A"/>
    <w:rsid w:val="0037310F"/>
    <w:rsid w:val="00373213"/>
    <w:rsid w:val="00373339"/>
    <w:rsid w:val="00373719"/>
    <w:rsid w:val="00373C93"/>
    <w:rsid w:val="00373DA3"/>
    <w:rsid w:val="00373DB3"/>
    <w:rsid w:val="00373F69"/>
    <w:rsid w:val="00374127"/>
    <w:rsid w:val="00374393"/>
    <w:rsid w:val="00374400"/>
    <w:rsid w:val="0037478C"/>
    <w:rsid w:val="003748AF"/>
    <w:rsid w:val="003748F6"/>
    <w:rsid w:val="00374E1E"/>
    <w:rsid w:val="00375088"/>
    <w:rsid w:val="003750D5"/>
    <w:rsid w:val="003751EE"/>
    <w:rsid w:val="003752A9"/>
    <w:rsid w:val="0037535F"/>
    <w:rsid w:val="0037551D"/>
    <w:rsid w:val="003759A1"/>
    <w:rsid w:val="00375B59"/>
    <w:rsid w:val="00375CFD"/>
    <w:rsid w:val="003767A0"/>
    <w:rsid w:val="00376C70"/>
    <w:rsid w:val="003771C4"/>
    <w:rsid w:val="003774A7"/>
    <w:rsid w:val="0037795D"/>
    <w:rsid w:val="00377B14"/>
    <w:rsid w:val="00377BCC"/>
    <w:rsid w:val="00377C0E"/>
    <w:rsid w:val="00380083"/>
    <w:rsid w:val="00380220"/>
    <w:rsid w:val="0038038B"/>
    <w:rsid w:val="003803AF"/>
    <w:rsid w:val="00380642"/>
    <w:rsid w:val="00380736"/>
    <w:rsid w:val="003808A5"/>
    <w:rsid w:val="0038119F"/>
    <w:rsid w:val="0038144A"/>
    <w:rsid w:val="00381564"/>
    <w:rsid w:val="00381689"/>
    <w:rsid w:val="0038171D"/>
    <w:rsid w:val="003817A2"/>
    <w:rsid w:val="00381BA9"/>
    <w:rsid w:val="00381C85"/>
    <w:rsid w:val="00381EEA"/>
    <w:rsid w:val="00381F64"/>
    <w:rsid w:val="0038225E"/>
    <w:rsid w:val="003822BA"/>
    <w:rsid w:val="00382454"/>
    <w:rsid w:val="0038247F"/>
    <w:rsid w:val="003825B9"/>
    <w:rsid w:val="003826AC"/>
    <w:rsid w:val="00382D83"/>
    <w:rsid w:val="00382E42"/>
    <w:rsid w:val="00382F94"/>
    <w:rsid w:val="003830C2"/>
    <w:rsid w:val="0038311F"/>
    <w:rsid w:val="003832D2"/>
    <w:rsid w:val="00383300"/>
    <w:rsid w:val="0038363B"/>
    <w:rsid w:val="0038409C"/>
    <w:rsid w:val="0038443B"/>
    <w:rsid w:val="0038445D"/>
    <w:rsid w:val="003845CD"/>
    <w:rsid w:val="00384700"/>
    <w:rsid w:val="00384951"/>
    <w:rsid w:val="00384C20"/>
    <w:rsid w:val="00384DF1"/>
    <w:rsid w:val="00384FB4"/>
    <w:rsid w:val="00385035"/>
    <w:rsid w:val="0038544B"/>
    <w:rsid w:val="00385500"/>
    <w:rsid w:val="003856C7"/>
    <w:rsid w:val="00385AA5"/>
    <w:rsid w:val="00385F27"/>
    <w:rsid w:val="00385F78"/>
    <w:rsid w:val="00385FD2"/>
    <w:rsid w:val="00386054"/>
    <w:rsid w:val="00386149"/>
    <w:rsid w:val="00386396"/>
    <w:rsid w:val="003864D0"/>
    <w:rsid w:val="00386588"/>
    <w:rsid w:val="0038686B"/>
    <w:rsid w:val="00386DE3"/>
    <w:rsid w:val="003875BB"/>
    <w:rsid w:val="00387984"/>
    <w:rsid w:val="00387CC3"/>
    <w:rsid w:val="003904FF"/>
    <w:rsid w:val="0039055C"/>
    <w:rsid w:val="003905D2"/>
    <w:rsid w:val="003906B7"/>
    <w:rsid w:val="00390789"/>
    <w:rsid w:val="00390A0C"/>
    <w:rsid w:val="00390B83"/>
    <w:rsid w:val="00390EB6"/>
    <w:rsid w:val="003913E4"/>
    <w:rsid w:val="00391B60"/>
    <w:rsid w:val="0039222F"/>
    <w:rsid w:val="00392521"/>
    <w:rsid w:val="00392693"/>
    <w:rsid w:val="003932B6"/>
    <w:rsid w:val="003933CD"/>
    <w:rsid w:val="00393431"/>
    <w:rsid w:val="003934DC"/>
    <w:rsid w:val="003935C7"/>
    <w:rsid w:val="003935D1"/>
    <w:rsid w:val="00393908"/>
    <w:rsid w:val="00393C28"/>
    <w:rsid w:val="00393C4F"/>
    <w:rsid w:val="00393D25"/>
    <w:rsid w:val="00394337"/>
    <w:rsid w:val="003945FD"/>
    <w:rsid w:val="003949D3"/>
    <w:rsid w:val="00394C44"/>
    <w:rsid w:val="00394EBC"/>
    <w:rsid w:val="00394F1E"/>
    <w:rsid w:val="00395144"/>
    <w:rsid w:val="003955E0"/>
    <w:rsid w:val="00395646"/>
    <w:rsid w:val="00395BE4"/>
    <w:rsid w:val="00396310"/>
    <w:rsid w:val="003963FD"/>
    <w:rsid w:val="00396558"/>
    <w:rsid w:val="00396606"/>
    <w:rsid w:val="00396693"/>
    <w:rsid w:val="0039672D"/>
    <w:rsid w:val="003968AB"/>
    <w:rsid w:val="00396A62"/>
    <w:rsid w:val="00396C18"/>
    <w:rsid w:val="00396F06"/>
    <w:rsid w:val="00397023"/>
    <w:rsid w:val="003971E1"/>
    <w:rsid w:val="00397206"/>
    <w:rsid w:val="00397391"/>
    <w:rsid w:val="00397394"/>
    <w:rsid w:val="0039753D"/>
    <w:rsid w:val="003976D3"/>
    <w:rsid w:val="00397B4F"/>
    <w:rsid w:val="00397DB7"/>
    <w:rsid w:val="00397E64"/>
    <w:rsid w:val="00397EA6"/>
    <w:rsid w:val="003A0094"/>
    <w:rsid w:val="003A00DC"/>
    <w:rsid w:val="003A0166"/>
    <w:rsid w:val="003A025B"/>
    <w:rsid w:val="003A06FF"/>
    <w:rsid w:val="003A0A0C"/>
    <w:rsid w:val="003A0B28"/>
    <w:rsid w:val="003A1043"/>
    <w:rsid w:val="003A10D8"/>
    <w:rsid w:val="003A13EB"/>
    <w:rsid w:val="003A1542"/>
    <w:rsid w:val="003A18B1"/>
    <w:rsid w:val="003A1CA5"/>
    <w:rsid w:val="003A1DDF"/>
    <w:rsid w:val="003A1E4E"/>
    <w:rsid w:val="003A1EC5"/>
    <w:rsid w:val="003A1F54"/>
    <w:rsid w:val="003A2203"/>
    <w:rsid w:val="003A2240"/>
    <w:rsid w:val="003A2257"/>
    <w:rsid w:val="003A2339"/>
    <w:rsid w:val="003A23A0"/>
    <w:rsid w:val="003A252E"/>
    <w:rsid w:val="003A2539"/>
    <w:rsid w:val="003A293B"/>
    <w:rsid w:val="003A33ED"/>
    <w:rsid w:val="003A34ED"/>
    <w:rsid w:val="003A3510"/>
    <w:rsid w:val="003A3703"/>
    <w:rsid w:val="003A37C4"/>
    <w:rsid w:val="003A39D0"/>
    <w:rsid w:val="003A39E1"/>
    <w:rsid w:val="003A3C96"/>
    <w:rsid w:val="003A41B8"/>
    <w:rsid w:val="003A420F"/>
    <w:rsid w:val="003A42F6"/>
    <w:rsid w:val="003A44C4"/>
    <w:rsid w:val="003A48C9"/>
    <w:rsid w:val="003A490F"/>
    <w:rsid w:val="003A4DB2"/>
    <w:rsid w:val="003A4DC8"/>
    <w:rsid w:val="003A4F1D"/>
    <w:rsid w:val="003A4FB2"/>
    <w:rsid w:val="003A5083"/>
    <w:rsid w:val="003A52E8"/>
    <w:rsid w:val="003A5AE6"/>
    <w:rsid w:val="003A5BC7"/>
    <w:rsid w:val="003A5C2C"/>
    <w:rsid w:val="003A5FBD"/>
    <w:rsid w:val="003A6125"/>
    <w:rsid w:val="003A63F2"/>
    <w:rsid w:val="003A641F"/>
    <w:rsid w:val="003A64D0"/>
    <w:rsid w:val="003A6B9D"/>
    <w:rsid w:val="003A6BBF"/>
    <w:rsid w:val="003A6D83"/>
    <w:rsid w:val="003A6FF7"/>
    <w:rsid w:val="003A700B"/>
    <w:rsid w:val="003A7065"/>
    <w:rsid w:val="003A73CA"/>
    <w:rsid w:val="003A73E4"/>
    <w:rsid w:val="003A773E"/>
    <w:rsid w:val="003A7801"/>
    <w:rsid w:val="003A7F9E"/>
    <w:rsid w:val="003B002C"/>
    <w:rsid w:val="003B015A"/>
    <w:rsid w:val="003B0A44"/>
    <w:rsid w:val="003B0A62"/>
    <w:rsid w:val="003B0DCC"/>
    <w:rsid w:val="003B1091"/>
    <w:rsid w:val="003B10A7"/>
    <w:rsid w:val="003B11B7"/>
    <w:rsid w:val="003B121B"/>
    <w:rsid w:val="003B12AC"/>
    <w:rsid w:val="003B1319"/>
    <w:rsid w:val="003B1448"/>
    <w:rsid w:val="003B1D8C"/>
    <w:rsid w:val="003B1DE4"/>
    <w:rsid w:val="003B1F2E"/>
    <w:rsid w:val="003B1F5F"/>
    <w:rsid w:val="003B1FB7"/>
    <w:rsid w:val="003B1FC9"/>
    <w:rsid w:val="003B1FD0"/>
    <w:rsid w:val="003B230F"/>
    <w:rsid w:val="003B25F6"/>
    <w:rsid w:val="003B2718"/>
    <w:rsid w:val="003B2766"/>
    <w:rsid w:val="003B3179"/>
    <w:rsid w:val="003B3252"/>
    <w:rsid w:val="003B33A8"/>
    <w:rsid w:val="003B3487"/>
    <w:rsid w:val="003B3582"/>
    <w:rsid w:val="003B36E8"/>
    <w:rsid w:val="003B39AF"/>
    <w:rsid w:val="003B3E24"/>
    <w:rsid w:val="003B4118"/>
    <w:rsid w:val="003B5308"/>
    <w:rsid w:val="003B5491"/>
    <w:rsid w:val="003B55C8"/>
    <w:rsid w:val="003B5773"/>
    <w:rsid w:val="003B5C26"/>
    <w:rsid w:val="003B5CFC"/>
    <w:rsid w:val="003B5DCF"/>
    <w:rsid w:val="003B5FC9"/>
    <w:rsid w:val="003B61B1"/>
    <w:rsid w:val="003B62A3"/>
    <w:rsid w:val="003B6820"/>
    <w:rsid w:val="003B690C"/>
    <w:rsid w:val="003B6923"/>
    <w:rsid w:val="003B6962"/>
    <w:rsid w:val="003B6A4A"/>
    <w:rsid w:val="003B6A84"/>
    <w:rsid w:val="003B6BCE"/>
    <w:rsid w:val="003B72B8"/>
    <w:rsid w:val="003B7371"/>
    <w:rsid w:val="003B73C9"/>
    <w:rsid w:val="003B73E1"/>
    <w:rsid w:val="003B7462"/>
    <w:rsid w:val="003B7769"/>
    <w:rsid w:val="003B7901"/>
    <w:rsid w:val="003B7A65"/>
    <w:rsid w:val="003B7A9A"/>
    <w:rsid w:val="003B7B3F"/>
    <w:rsid w:val="003B7DB8"/>
    <w:rsid w:val="003C026C"/>
    <w:rsid w:val="003C0282"/>
    <w:rsid w:val="003C02C3"/>
    <w:rsid w:val="003C0468"/>
    <w:rsid w:val="003C05BB"/>
    <w:rsid w:val="003C06F8"/>
    <w:rsid w:val="003C0795"/>
    <w:rsid w:val="003C08FA"/>
    <w:rsid w:val="003C110A"/>
    <w:rsid w:val="003C159A"/>
    <w:rsid w:val="003C16DF"/>
    <w:rsid w:val="003C16F2"/>
    <w:rsid w:val="003C17AC"/>
    <w:rsid w:val="003C195F"/>
    <w:rsid w:val="003C1EEF"/>
    <w:rsid w:val="003C1F24"/>
    <w:rsid w:val="003C2066"/>
    <w:rsid w:val="003C234E"/>
    <w:rsid w:val="003C2770"/>
    <w:rsid w:val="003C309D"/>
    <w:rsid w:val="003C42F2"/>
    <w:rsid w:val="003C4354"/>
    <w:rsid w:val="003C4C05"/>
    <w:rsid w:val="003C4C99"/>
    <w:rsid w:val="003C4DF2"/>
    <w:rsid w:val="003C4FB4"/>
    <w:rsid w:val="003C517D"/>
    <w:rsid w:val="003C51B0"/>
    <w:rsid w:val="003C533E"/>
    <w:rsid w:val="003C558B"/>
    <w:rsid w:val="003C585B"/>
    <w:rsid w:val="003C59DC"/>
    <w:rsid w:val="003C5BD5"/>
    <w:rsid w:val="003C5C2C"/>
    <w:rsid w:val="003C5DB0"/>
    <w:rsid w:val="003C60AD"/>
    <w:rsid w:val="003C6365"/>
    <w:rsid w:val="003C6569"/>
    <w:rsid w:val="003C693B"/>
    <w:rsid w:val="003C6963"/>
    <w:rsid w:val="003C6A62"/>
    <w:rsid w:val="003C6A9A"/>
    <w:rsid w:val="003C6B12"/>
    <w:rsid w:val="003C6B87"/>
    <w:rsid w:val="003C6C85"/>
    <w:rsid w:val="003C6CF2"/>
    <w:rsid w:val="003C6D75"/>
    <w:rsid w:val="003C6FE9"/>
    <w:rsid w:val="003C7568"/>
    <w:rsid w:val="003C7761"/>
    <w:rsid w:val="003C7A30"/>
    <w:rsid w:val="003C7E02"/>
    <w:rsid w:val="003C7ECD"/>
    <w:rsid w:val="003C7F10"/>
    <w:rsid w:val="003D046D"/>
    <w:rsid w:val="003D0A94"/>
    <w:rsid w:val="003D0B33"/>
    <w:rsid w:val="003D0BE4"/>
    <w:rsid w:val="003D0D28"/>
    <w:rsid w:val="003D117C"/>
    <w:rsid w:val="003D119C"/>
    <w:rsid w:val="003D1328"/>
    <w:rsid w:val="003D1464"/>
    <w:rsid w:val="003D1656"/>
    <w:rsid w:val="003D1AB5"/>
    <w:rsid w:val="003D1B94"/>
    <w:rsid w:val="003D1CF2"/>
    <w:rsid w:val="003D1D7E"/>
    <w:rsid w:val="003D1F89"/>
    <w:rsid w:val="003D277A"/>
    <w:rsid w:val="003D296D"/>
    <w:rsid w:val="003D29C4"/>
    <w:rsid w:val="003D2BC0"/>
    <w:rsid w:val="003D2C97"/>
    <w:rsid w:val="003D2FF6"/>
    <w:rsid w:val="003D3313"/>
    <w:rsid w:val="003D33AA"/>
    <w:rsid w:val="003D33CE"/>
    <w:rsid w:val="003D354C"/>
    <w:rsid w:val="003D355A"/>
    <w:rsid w:val="003D369A"/>
    <w:rsid w:val="003D3995"/>
    <w:rsid w:val="003D3C37"/>
    <w:rsid w:val="003D3C97"/>
    <w:rsid w:val="003D3D31"/>
    <w:rsid w:val="003D3E92"/>
    <w:rsid w:val="003D3FE2"/>
    <w:rsid w:val="003D434A"/>
    <w:rsid w:val="003D4A2A"/>
    <w:rsid w:val="003D4D94"/>
    <w:rsid w:val="003D4DCD"/>
    <w:rsid w:val="003D4E60"/>
    <w:rsid w:val="003D4FFA"/>
    <w:rsid w:val="003D5159"/>
    <w:rsid w:val="003D53C7"/>
    <w:rsid w:val="003D5425"/>
    <w:rsid w:val="003D56F8"/>
    <w:rsid w:val="003D5716"/>
    <w:rsid w:val="003D5909"/>
    <w:rsid w:val="003D5CB1"/>
    <w:rsid w:val="003D5DAB"/>
    <w:rsid w:val="003D67B1"/>
    <w:rsid w:val="003D69E2"/>
    <w:rsid w:val="003D6CAE"/>
    <w:rsid w:val="003D6DFD"/>
    <w:rsid w:val="003D70D2"/>
    <w:rsid w:val="003D71F3"/>
    <w:rsid w:val="003D7699"/>
    <w:rsid w:val="003D7787"/>
    <w:rsid w:val="003D790F"/>
    <w:rsid w:val="003D7934"/>
    <w:rsid w:val="003D7C49"/>
    <w:rsid w:val="003E0103"/>
    <w:rsid w:val="003E0107"/>
    <w:rsid w:val="003E023D"/>
    <w:rsid w:val="003E07D6"/>
    <w:rsid w:val="003E08DB"/>
    <w:rsid w:val="003E0962"/>
    <w:rsid w:val="003E0B25"/>
    <w:rsid w:val="003E0FDA"/>
    <w:rsid w:val="003E1027"/>
    <w:rsid w:val="003E14E2"/>
    <w:rsid w:val="003E15E4"/>
    <w:rsid w:val="003E1613"/>
    <w:rsid w:val="003E190F"/>
    <w:rsid w:val="003E1CB5"/>
    <w:rsid w:val="003E1E96"/>
    <w:rsid w:val="003E1F8B"/>
    <w:rsid w:val="003E1FBE"/>
    <w:rsid w:val="003E2073"/>
    <w:rsid w:val="003E21BF"/>
    <w:rsid w:val="003E272A"/>
    <w:rsid w:val="003E27D4"/>
    <w:rsid w:val="003E2835"/>
    <w:rsid w:val="003E29A6"/>
    <w:rsid w:val="003E2A80"/>
    <w:rsid w:val="003E2D1E"/>
    <w:rsid w:val="003E2FFD"/>
    <w:rsid w:val="003E30D3"/>
    <w:rsid w:val="003E31CD"/>
    <w:rsid w:val="003E32A2"/>
    <w:rsid w:val="003E33F3"/>
    <w:rsid w:val="003E342D"/>
    <w:rsid w:val="003E3B8B"/>
    <w:rsid w:val="003E3C70"/>
    <w:rsid w:val="003E3FD0"/>
    <w:rsid w:val="003E417D"/>
    <w:rsid w:val="003E41D4"/>
    <w:rsid w:val="003E4642"/>
    <w:rsid w:val="003E4696"/>
    <w:rsid w:val="003E478B"/>
    <w:rsid w:val="003E4A2D"/>
    <w:rsid w:val="003E4A9B"/>
    <w:rsid w:val="003E4C2C"/>
    <w:rsid w:val="003E4C2F"/>
    <w:rsid w:val="003E4E80"/>
    <w:rsid w:val="003E51CB"/>
    <w:rsid w:val="003E539A"/>
    <w:rsid w:val="003E5C77"/>
    <w:rsid w:val="003E5F2A"/>
    <w:rsid w:val="003E6391"/>
    <w:rsid w:val="003E64C6"/>
    <w:rsid w:val="003E66AF"/>
    <w:rsid w:val="003E67DA"/>
    <w:rsid w:val="003E6906"/>
    <w:rsid w:val="003E69FA"/>
    <w:rsid w:val="003E6E19"/>
    <w:rsid w:val="003E6F5E"/>
    <w:rsid w:val="003E7023"/>
    <w:rsid w:val="003E724F"/>
    <w:rsid w:val="003E730B"/>
    <w:rsid w:val="003E7826"/>
    <w:rsid w:val="003E79D3"/>
    <w:rsid w:val="003E7F4D"/>
    <w:rsid w:val="003E7F8A"/>
    <w:rsid w:val="003F0238"/>
    <w:rsid w:val="003F0416"/>
    <w:rsid w:val="003F087F"/>
    <w:rsid w:val="003F08CD"/>
    <w:rsid w:val="003F0CE8"/>
    <w:rsid w:val="003F0D3F"/>
    <w:rsid w:val="003F0D4F"/>
    <w:rsid w:val="003F0EA3"/>
    <w:rsid w:val="003F0F75"/>
    <w:rsid w:val="003F1328"/>
    <w:rsid w:val="003F1509"/>
    <w:rsid w:val="003F151C"/>
    <w:rsid w:val="003F1588"/>
    <w:rsid w:val="003F1699"/>
    <w:rsid w:val="003F16DD"/>
    <w:rsid w:val="003F1730"/>
    <w:rsid w:val="003F1EEC"/>
    <w:rsid w:val="003F21C0"/>
    <w:rsid w:val="003F245A"/>
    <w:rsid w:val="003F2ED1"/>
    <w:rsid w:val="003F2F83"/>
    <w:rsid w:val="003F30A4"/>
    <w:rsid w:val="003F31D3"/>
    <w:rsid w:val="003F3AFB"/>
    <w:rsid w:val="003F3C08"/>
    <w:rsid w:val="003F41A1"/>
    <w:rsid w:val="003F42D5"/>
    <w:rsid w:val="003F436C"/>
    <w:rsid w:val="003F47A8"/>
    <w:rsid w:val="003F47F0"/>
    <w:rsid w:val="003F483F"/>
    <w:rsid w:val="003F48E0"/>
    <w:rsid w:val="003F49E4"/>
    <w:rsid w:val="003F4E88"/>
    <w:rsid w:val="003F4F8F"/>
    <w:rsid w:val="003F5109"/>
    <w:rsid w:val="003F517A"/>
    <w:rsid w:val="003F5391"/>
    <w:rsid w:val="003F5669"/>
    <w:rsid w:val="003F58FD"/>
    <w:rsid w:val="003F5A7B"/>
    <w:rsid w:val="003F5D13"/>
    <w:rsid w:val="003F610A"/>
    <w:rsid w:val="003F633F"/>
    <w:rsid w:val="003F6341"/>
    <w:rsid w:val="003F64A2"/>
    <w:rsid w:val="003F66C6"/>
    <w:rsid w:val="003F699B"/>
    <w:rsid w:val="003F6BF8"/>
    <w:rsid w:val="003F6DB3"/>
    <w:rsid w:val="003F6E2F"/>
    <w:rsid w:val="003F719F"/>
    <w:rsid w:val="003F767B"/>
    <w:rsid w:val="003F793F"/>
    <w:rsid w:val="003F7A42"/>
    <w:rsid w:val="003F7ACB"/>
    <w:rsid w:val="0040011D"/>
    <w:rsid w:val="004001B2"/>
    <w:rsid w:val="0040024C"/>
    <w:rsid w:val="0040036A"/>
    <w:rsid w:val="004003D0"/>
    <w:rsid w:val="00400E33"/>
    <w:rsid w:val="00400E8C"/>
    <w:rsid w:val="0040106E"/>
    <w:rsid w:val="004013B4"/>
    <w:rsid w:val="00401439"/>
    <w:rsid w:val="00401853"/>
    <w:rsid w:val="004018E0"/>
    <w:rsid w:val="00401C84"/>
    <w:rsid w:val="00401CEC"/>
    <w:rsid w:val="00401D89"/>
    <w:rsid w:val="00401E98"/>
    <w:rsid w:val="00402108"/>
    <w:rsid w:val="0040222B"/>
    <w:rsid w:val="00402392"/>
    <w:rsid w:val="004026F4"/>
    <w:rsid w:val="004027BD"/>
    <w:rsid w:val="00402A0E"/>
    <w:rsid w:val="00402C00"/>
    <w:rsid w:val="00402CB2"/>
    <w:rsid w:val="00402E43"/>
    <w:rsid w:val="004030AB"/>
    <w:rsid w:val="004035A3"/>
    <w:rsid w:val="00403665"/>
    <w:rsid w:val="0040382E"/>
    <w:rsid w:val="00403BA5"/>
    <w:rsid w:val="00403BEA"/>
    <w:rsid w:val="0040453F"/>
    <w:rsid w:val="00404718"/>
    <w:rsid w:val="0040485A"/>
    <w:rsid w:val="00404887"/>
    <w:rsid w:val="00404BFE"/>
    <w:rsid w:val="00404C99"/>
    <w:rsid w:val="00404E80"/>
    <w:rsid w:val="00404F36"/>
    <w:rsid w:val="00405650"/>
    <w:rsid w:val="00405D00"/>
    <w:rsid w:val="004062C7"/>
    <w:rsid w:val="004066F8"/>
    <w:rsid w:val="0040688E"/>
    <w:rsid w:val="00406AE7"/>
    <w:rsid w:val="00406B1F"/>
    <w:rsid w:val="00406C67"/>
    <w:rsid w:val="00406CDA"/>
    <w:rsid w:val="00406DAF"/>
    <w:rsid w:val="00406E41"/>
    <w:rsid w:val="00407032"/>
    <w:rsid w:val="00407098"/>
    <w:rsid w:val="004070C7"/>
    <w:rsid w:val="0040775A"/>
    <w:rsid w:val="00407BBF"/>
    <w:rsid w:val="00407C22"/>
    <w:rsid w:val="00407DA1"/>
    <w:rsid w:val="00407E56"/>
    <w:rsid w:val="00407EF5"/>
    <w:rsid w:val="00410261"/>
    <w:rsid w:val="004103F4"/>
    <w:rsid w:val="004108EE"/>
    <w:rsid w:val="00410A3E"/>
    <w:rsid w:val="00410BED"/>
    <w:rsid w:val="00410F50"/>
    <w:rsid w:val="00411083"/>
    <w:rsid w:val="0041109F"/>
    <w:rsid w:val="004112BB"/>
    <w:rsid w:val="0041178B"/>
    <w:rsid w:val="00411855"/>
    <w:rsid w:val="004118E4"/>
    <w:rsid w:val="0041199E"/>
    <w:rsid w:val="00411B93"/>
    <w:rsid w:val="00411C01"/>
    <w:rsid w:val="00411CA1"/>
    <w:rsid w:val="00411E2D"/>
    <w:rsid w:val="00411EDB"/>
    <w:rsid w:val="00411F8C"/>
    <w:rsid w:val="004121EC"/>
    <w:rsid w:val="004123E0"/>
    <w:rsid w:val="00412957"/>
    <w:rsid w:val="00412B28"/>
    <w:rsid w:val="00412BC6"/>
    <w:rsid w:val="00412C2C"/>
    <w:rsid w:val="00412D0D"/>
    <w:rsid w:val="00412DFF"/>
    <w:rsid w:val="00413039"/>
    <w:rsid w:val="0041305D"/>
    <w:rsid w:val="004131E0"/>
    <w:rsid w:val="00413483"/>
    <w:rsid w:val="00413759"/>
    <w:rsid w:val="004137A6"/>
    <w:rsid w:val="004137D7"/>
    <w:rsid w:val="004138D1"/>
    <w:rsid w:val="00413D8C"/>
    <w:rsid w:val="00413E8D"/>
    <w:rsid w:val="004141EB"/>
    <w:rsid w:val="004143B6"/>
    <w:rsid w:val="004144D7"/>
    <w:rsid w:val="004146F7"/>
    <w:rsid w:val="0041482F"/>
    <w:rsid w:val="00414899"/>
    <w:rsid w:val="004150AC"/>
    <w:rsid w:val="0041546F"/>
    <w:rsid w:val="0041547E"/>
    <w:rsid w:val="004158B2"/>
    <w:rsid w:val="00415AA1"/>
    <w:rsid w:val="00415B68"/>
    <w:rsid w:val="00416005"/>
    <w:rsid w:val="004162C2"/>
    <w:rsid w:val="004162E2"/>
    <w:rsid w:val="00416356"/>
    <w:rsid w:val="004164F9"/>
    <w:rsid w:val="004165E0"/>
    <w:rsid w:val="00416AA3"/>
    <w:rsid w:val="00416E83"/>
    <w:rsid w:val="00417035"/>
    <w:rsid w:val="00417687"/>
    <w:rsid w:val="00417C2A"/>
    <w:rsid w:val="00417E16"/>
    <w:rsid w:val="00417ED5"/>
    <w:rsid w:val="00420655"/>
    <w:rsid w:val="004206A5"/>
    <w:rsid w:val="00420712"/>
    <w:rsid w:val="00420954"/>
    <w:rsid w:val="0042143F"/>
    <w:rsid w:val="00421567"/>
    <w:rsid w:val="00421656"/>
    <w:rsid w:val="004217AA"/>
    <w:rsid w:val="00421949"/>
    <w:rsid w:val="00421A50"/>
    <w:rsid w:val="0042215A"/>
    <w:rsid w:val="0042222F"/>
    <w:rsid w:val="004225AC"/>
    <w:rsid w:val="00422851"/>
    <w:rsid w:val="00422DF2"/>
    <w:rsid w:val="00422FA4"/>
    <w:rsid w:val="00423046"/>
    <w:rsid w:val="00423209"/>
    <w:rsid w:val="00423833"/>
    <w:rsid w:val="00423C5E"/>
    <w:rsid w:val="00424545"/>
    <w:rsid w:val="004247CA"/>
    <w:rsid w:val="00424ACA"/>
    <w:rsid w:val="00424C9D"/>
    <w:rsid w:val="004254A5"/>
    <w:rsid w:val="00425504"/>
    <w:rsid w:val="00425559"/>
    <w:rsid w:val="00425781"/>
    <w:rsid w:val="00425911"/>
    <w:rsid w:val="004259B9"/>
    <w:rsid w:val="00425A9A"/>
    <w:rsid w:val="00425AFB"/>
    <w:rsid w:val="00425C92"/>
    <w:rsid w:val="00425CCC"/>
    <w:rsid w:val="00426093"/>
    <w:rsid w:val="004262A2"/>
    <w:rsid w:val="00426AE3"/>
    <w:rsid w:val="00426BAB"/>
    <w:rsid w:val="00426E79"/>
    <w:rsid w:val="00427301"/>
    <w:rsid w:val="004274D9"/>
    <w:rsid w:val="00427594"/>
    <w:rsid w:val="0042776B"/>
    <w:rsid w:val="00427B3A"/>
    <w:rsid w:val="00427B43"/>
    <w:rsid w:val="00427D0A"/>
    <w:rsid w:val="00427FDF"/>
    <w:rsid w:val="004300B2"/>
    <w:rsid w:val="004303C4"/>
    <w:rsid w:val="0043054F"/>
    <w:rsid w:val="004308BB"/>
    <w:rsid w:val="004309D8"/>
    <w:rsid w:val="00430A26"/>
    <w:rsid w:val="00430A43"/>
    <w:rsid w:val="00430D7A"/>
    <w:rsid w:val="0043124B"/>
    <w:rsid w:val="0043150C"/>
    <w:rsid w:val="004315B9"/>
    <w:rsid w:val="00431620"/>
    <w:rsid w:val="004317D7"/>
    <w:rsid w:val="0043199C"/>
    <w:rsid w:val="00431B7E"/>
    <w:rsid w:val="00431D50"/>
    <w:rsid w:val="00431D67"/>
    <w:rsid w:val="00431EB3"/>
    <w:rsid w:val="0043212D"/>
    <w:rsid w:val="00432255"/>
    <w:rsid w:val="00432BAC"/>
    <w:rsid w:val="00432CC2"/>
    <w:rsid w:val="00432CE8"/>
    <w:rsid w:val="00432FB0"/>
    <w:rsid w:val="00432FE7"/>
    <w:rsid w:val="00433050"/>
    <w:rsid w:val="004333DD"/>
    <w:rsid w:val="0043343B"/>
    <w:rsid w:val="0043354E"/>
    <w:rsid w:val="00433644"/>
    <w:rsid w:val="004336BC"/>
    <w:rsid w:val="0043377E"/>
    <w:rsid w:val="004337F0"/>
    <w:rsid w:val="00433A17"/>
    <w:rsid w:val="00433B43"/>
    <w:rsid w:val="00433BBA"/>
    <w:rsid w:val="00433D29"/>
    <w:rsid w:val="00433FCE"/>
    <w:rsid w:val="00433FF3"/>
    <w:rsid w:val="004343D9"/>
    <w:rsid w:val="00434725"/>
    <w:rsid w:val="00434741"/>
    <w:rsid w:val="004347C4"/>
    <w:rsid w:val="00434CAA"/>
    <w:rsid w:val="00434CF7"/>
    <w:rsid w:val="00434D0B"/>
    <w:rsid w:val="0043526D"/>
    <w:rsid w:val="004352F7"/>
    <w:rsid w:val="0043536C"/>
    <w:rsid w:val="004354C2"/>
    <w:rsid w:val="0043577A"/>
    <w:rsid w:val="00435796"/>
    <w:rsid w:val="004357EC"/>
    <w:rsid w:val="00435A28"/>
    <w:rsid w:val="00435C08"/>
    <w:rsid w:val="00435D54"/>
    <w:rsid w:val="004361CD"/>
    <w:rsid w:val="0043625C"/>
    <w:rsid w:val="00436316"/>
    <w:rsid w:val="004363C4"/>
    <w:rsid w:val="0043640E"/>
    <w:rsid w:val="00436493"/>
    <w:rsid w:val="004367A3"/>
    <w:rsid w:val="004367F6"/>
    <w:rsid w:val="004369B4"/>
    <w:rsid w:val="00436BF9"/>
    <w:rsid w:val="00436CA0"/>
    <w:rsid w:val="00436CD1"/>
    <w:rsid w:val="00436E3D"/>
    <w:rsid w:val="00436EE9"/>
    <w:rsid w:val="00436F9A"/>
    <w:rsid w:val="0043714F"/>
    <w:rsid w:val="004371A3"/>
    <w:rsid w:val="004371C7"/>
    <w:rsid w:val="004377AA"/>
    <w:rsid w:val="0043783D"/>
    <w:rsid w:val="004378EA"/>
    <w:rsid w:val="00437A73"/>
    <w:rsid w:val="00437B9B"/>
    <w:rsid w:val="00437DBD"/>
    <w:rsid w:val="00437F4D"/>
    <w:rsid w:val="0044022A"/>
    <w:rsid w:val="00440676"/>
    <w:rsid w:val="004411B9"/>
    <w:rsid w:val="00441317"/>
    <w:rsid w:val="00441390"/>
    <w:rsid w:val="004414EA"/>
    <w:rsid w:val="00441620"/>
    <w:rsid w:val="0044164C"/>
    <w:rsid w:val="00441907"/>
    <w:rsid w:val="00441AC2"/>
    <w:rsid w:val="00441CDB"/>
    <w:rsid w:val="00441FB4"/>
    <w:rsid w:val="0044214F"/>
    <w:rsid w:val="00442295"/>
    <w:rsid w:val="00442344"/>
    <w:rsid w:val="0044235B"/>
    <w:rsid w:val="0044238C"/>
    <w:rsid w:val="004428E5"/>
    <w:rsid w:val="00442B8C"/>
    <w:rsid w:val="00442DCC"/>
    <w:rsid w:val="00442EAB"/>
    <w:rsid w:val="00442F07"/>
    <w:rsid w:val="0044305D"/>
    <w:rsid w:val="004432A2"/>
    <w:rsid w:val="00443475"/>
    <w:rsid w:val="00443921"/>
    <w:rsid w:val="00443E8A"/>
    <w:rsid w:val="00443F8F"/>
    <w:rsid w:val="004446A8"/>
    <w:rsid w:val="004452D9"/>
    <w:rsid w:val="004456B5"/>
    <w:rsid w:val="00445A91"/>
    <w:rsid w:val="00445D6C"/>
    <w:rsid w:val="00445F89"/>
    <w:rsid w:val="00445FAF"/>
    <w:rsid w:val="00446182"/>
    <w:rsid w:val="004463E6"/>
    <w:rsid w:val="004464DC"/>
    <w:rsid w:val="00446747"/>
    <w:rsid w:val="00446759"/>
    <w:rsid w:val="00446BEC"/>
    <w:rsid w:val="00446CB4"/>
    <w:rsid w:val="0044734B"/>
    <w:rsid w:val="00447BE4"/>
    <w:rsid w:val="00447E5A"/>
    <w:rsid w:val="0045053C"/>
    <w:rsid w:val="00450B06"/>
    <w:rsid w:val="00450C78"/>
    <w:rsid w:val="00450F62"/>
    <w:rsid w:val="0045114D"/>
    <w:rsid w:val="004511FF"/>
    <w:rsid w:val="004512F3"/>
    <w:rsid w:val="004512F4"/>
    <w:rsid w:val="00451385"/>
    <w:rsid w:val="0045142B"/>
    <w:rsid w:val="00451432"/>
    <w:rsid w:val="0045150E"/>
    <w:rsid w:val="0045187F"/>
    <w:rsid w:val="00451A1A"/>
    <w:rsid w:val="00451AF0"/>
    <w:rsid w:val="00451BC3"/>
    <w:rsid w:val="00451C22"/>
    <w:rsid w:val="00451EB8"/>
    <w:rsid w:val="004522A9"/>
    <w:rsid w:val="004529D5"/>
    <w:rsid w:val="00452D87"/>
    <w:rsid w:val="00452E31"/>
    <w:rsid w:val="00452EBE"/>
    <w:rsid w:val="00452FCF"/>
    <w:rsid w:val="004530C6"/>
    <w:rsid w:val="004531BE"/>
    <w:rsid w:val="004537C3"/>
    <w:rsid w:val="00453A0E"/>
    <w:rsid w:val="00453CBA"/>
    <w:rsid w:val="00453E82"/>
    <w:rsid w:val="00453F1C"/>
    <w:rsid w:val="00453F2D"/>
    <w:rsid w:val="00454098"/>
    <w:rsid w:val="00454100"/>
    <w:rsid w:val="00454106"/>
    <w:rsid w:val="004541BE"/>
    <w:rsid w:val="0045429F"/>
    <w:rsid w:val="004546C0"/>
    <w:rsid w:val="00454A24"/>
    <w:rsid w:val="00454A86"/>
    <w:rsid w:val="00454C94"/>
    <w:rsid w:val="00455715"/>
    <w:rsid w:val="0045577F"/>
    <w:rsid w:val="004557D8"/>
    <w:rsid w:val="004557E0"/>
    <w:rsid w:val="00455916"/>
    <w:rsid w:val="00455D18"/>
    <w:rsid w:val="00455DCF"/>
    <w:rsid w:val="00455E3C"/>
    <w:rsid w:val="00455EAE"/>
    <w:rsid w:val="0045657A"/>
    <w:rsid w:val="00456B21"/>
    <w:rsid w:val="0045720F"/>
    <w:rsid w:val="0045740A"/>
    <w:rsid w:val="0045750F"/>
    <w:rsid w:val="0045764B"/>
    <w:rsid w:val="0045782C"/>
    <w:rsid w:val="00457A8B"/>
    <w:rsid w:val="00457F71"/>
    <w:rsid w:val="00460095"/>
    <w:rsid w:val="0046084C"/>
    <w:rsid w:val="004609C0"/>
    <w:rsid w:val="00460E73"/>
    <w:rsid w:val="00461223"/>
    <w:rsid w:val="0046140A"/>
    <w:rsid w:val="00461743"/>
    <w:rsid w:val="00461991"/>
    <w:rsid w:val="00461A9E"/>
    <w:rsid w:val="00461B92"/>
    <w:rsid w:val="00461EF0"/>
    <w:rsid w:val="00461F44"/>
    <w:rsid w:val="0046202A"/>
    <w:rsid w:val="0046216D"/>
    <w:rsid w:val="004622A4"/>
    <w:rsid w:val="004622BC"/>
    <w:rsid w:val="004625A6"/>
    <w:rsid w:val="00462BFE"/>
    <w:rsid w:val="00462E2B"/>
    <w:rsid w:val="00462F10"/>
    <w:rsid w:val="0046327E"/>
    <w:rsid w:val="004632F7"/>
    <w:rsid w:val="004633B2"/>
    <w:rsid w:val="0046352C"/>
    <w:rsid w:val="004635AD"/>
    <w:rsid w:val="00463C88"/>
    <w:rsid w:val="00463C9F"/>
    <w:rsid w:val="00463EA8"/>
    <w:rsid w:val="00464077"/>
    <w:rsid w:val="0046421B"/>
    <w:rsid w:val="004642B2"/>
    <w:rsid w:val="00464944"/>
    <w:rsid w:val="00464AD7"/>
    <w:rsid w:val="00464B42"/>
    <w:rsid w:val="00464D3E"/>
    <w:rsid w:val="0046517B"/>
    <w:rsid w:val="00465207"/>
    <w:rsid w:val="004654E7"/>
    <w:rsid w:val="0046557E"/>
    <w:rsid w:val="004661F2"/>
    <w:rsid w:val="0046623B"/>
    <w:rsid w:val="004662E6"/>
    <w:rsid w:val="0046669C"/>
    <w:rsid w:val="004669C5"/>
    <w:rsid w:val="0046784F"/>
    <w:rsid w:val="004678B6"/>
    <w:rsid w:val="00467D44"/>
    <w:rsid w:val="00467F21"/>
    <w:rsid w:val="00470216"/>
    <w:rsid w:val="00470352"/>
    <w:rsid w:val="0047065C"/>
    <w:rsid w:val="00470A19"/>
    <w:rsid w:val="00470BC3"/>
    <w:rsid w:val="00470C46"/>
    <w:rsid w:val="00470D89"/>
    <w:rsid w:val="00470E82"/>
    <w:rsid w:val="004710C4"/>
    <w:rsid w:val="00471196"/>
    <w:rsid w:val="004712E3"/>
    <w:rsid w:val="0047154C"/>
    <w:rsid w:val="004717B8"/>
    <w:rsid w:val="00471A1E"/>
    <w:rsid w:val="00471BA1"/>
    <w:rsid w:val="00471D65"/>
    <w:rsid w:val="00471DFB"/>
    <w:rsid w:val="00471E5C"/>
    <w:rsid w:val="00471E66"/>
    <w:rsid w:val="004722B7"/>
    <w:rsid w:val="0047272C"/>
    <w:rsid w:val="004729D6"/>
    <w:rsid w:val="00472AC5"/>
    <w:rsid w:val="00472BDC"/>
    <w:rsid w:val="00472E1E"/>
    <w:rsid w:val="0047305E"/>
    <w:rsid w:val="004731E4"/>
    <w:rsid w:val="00473929"/>
    <w:rsid w:val="0047399B"/>
    <w:rsid w:val="00473B7F"/>
    <w:rsid w:val="00473D52"/>
    <w:rsid w:val="00473D6D"/>
    <w:rsid w:val="00473DA7"/>
    <w:rsid w:val="00473F7A"/>
    <w:rsid w:val="00473FD5"/>
    <w:rsid w:val="004740B6"/>
    <w:rsid w:val="0047436F"/>
    <w:rsid w:val="004746A6"/>
    <w:rsid w:val="004747D5"/>
    <w:rsid w:val="00474A7E"/>
    <w:rsid w:val="00474B6E"/>
    <w:rsid w:val="00474E5F"/>
    <w:rsid w:val="00475108"/>
    <w:rsid w:val="004752B7"/>
    <w:rsid w:val="00475596"/>
    <w:rsid w:val="004756B1"/>
    <w:rsid w:val="00475990"/>
    <w:rsid w:val="004759AF"/>
    <w:rsid w:val="00475D15"/>
    <w:rsid w:val="00476044"/>
    <w:rsid w:val="00476092"/>
    <w:rsid w:val="00476230"/>
    <w:rsid w:val="00476507"/>
    <w:rsid w:val="00476754"/>
    <w:rsid w:val="00476976"/>
    <w:rsid w:val="00476A54"/>
    <w:rsid w:val="00476BC2"/>
    <w:rsid w:val="004772A3"/>
    <w:rsid w:val="004774FB"/>
    <w:rsid w:val="00477503"/>
    <w:rsid w:val="004775DA"/>
    <w:rsid w:val="00477762"/>
    <w:rsid w:val="004777EA"/>
    <w:rsid w:val="004777F2"/>
    <w:rsid w:val="0047786C"/>
    <w:rsid w:val="004779B4"/>
    <w:rsid w:val="00477C31"/>
    <w:rsid w:val="00477C47"/>
    <w:rsid w:val="00477DEF"/>
    <w:rsid w:val="00477E78"/>
    <w:rsid w:val="004800C7"/>
    <w:rsid w:val="00480A83"/>
    <w:rsid w:val="00480B6F"/>
    <w:rsid w:val="00480BCD"/>
    <w:rsid w:val="00480D68"/>
    <w:rsid w:val="00480DC9"/>
    <w:rsid w:val="00480F8E"/>
    <w:rsid w:val="004811D1"/>
    <w:rsid w:val="0048142B"/>
    <w:rsid w:val="0048156B"/>
    <w:rsid w:val="00481581"/>
    <w:rsid w:val="004816FA"/>
    <w:rsid w:val="00481890"/>
    <w:rsid w:val="004818F0"/>
    <w:rsid w:val="004818FF"/>
    <w:rsid w:val="00481A73"/>
    <w:rsid w:val="00481BFD"/>
    <w:rsid w:val="00481C0E"/>
    <w:rsid w:val="00481EFD"/>
    <w:rsid w:val="00481F5A"/>
    <w:rsid w:val="0048219B"/>
    <w:rsid w:val="00482772"/>
    <w:rsid w:val="00482889"/>
    <w:rsid w:val="004829C2"/>
    <w:rsid w:val="00482BCF"/>
    <w:rsid w:val="00482C38"/>
    <w:rsid w:val="00482E30"/>
    <w:rsid w:val="00483050"/>
    <w:rsid w:val="00483097"/>
    <w:rsid w:val="004836AD"/>
    <w:rsid w:val="00483C81"/>
    <w:rsid w:val="00483D5A"/>
    <w:rsid w:val="00484019"/>
    <w:rsid w:val="004846C4"/>
    <w:rsid w:val="0048482E"/>
    <w:rsid w:val="0048488A"/>
    <w:rsid w:val="00484A49"/>
    <w:rsid w:val="00484CE3"/>
    <w:rsid w:val="00484D40"/>
    <w:rsid w:val="0048512F"/>
    <w:rsid w:val="004851FB"/>
    <w:rsid w:val="00485279"/>
    <w:rsid w:val="004855E3"/>
    <w:rsid w:val="00485640"/>
    <w:rsid w:val="00485782"/>
    <w:rsid w:val="00485816"/>
    <w:rsid w:val="00485C7E"/>
    <w:rsid w:val="00485D3D"/>
    <w:rsid w:val="00486027"/>
    <w:rsid w:val="0048604F"/>
    <w:rsid w:val="00486139"/>
    <w:rsid w:val="00486246"/>
    <w:rsid w:val="00486466"/>
    <w:rsid w:val="0048670C"/>
    <w:rsid w:val="00486753"/>
    <w:rsid w:val="004867F7"/>
    <w:rsid w:val="00486B37"/>
    <w:rsid w:val="00486F50"/>
    <w:rsid w:val="00486F99"/>
    <w:rsid w:val="00487084"/>
    <w:rsid w:val="004870BC"/>
    <w:rsid w:val="004871A7"/>
    <w:rsid w:val="0048721E"/>
    <w:rsid w:val="00487DA3"/>
    <w:rsid w:val="00487E5B"/>
    <w:rsid w:val="00490072"/>
    <w:rsid w:val="00490448"/>
    <w:rsid w:val="004906ED"/>
    <w:rsid w:val="0049073A"/>
    <w:rsid w:val="004907BB"/>
    <w:rsid w:val="00490906"/>
    <w:rsid w:val="0049090C"/>
    <w:rsid w:val="00490CB8"/>
    <w:rsid w:val="00490D31"/>
    <w:rsid w:val="00490E89"/>
    <w:rsid w:val="00490F67"/>
    <w:rsid w:val="00491033"/>
    <w:rsid w:val="0049124A"/>
    <w:rsid w:val="00491346"/>
    <w:rsid w:val="004915BD"/>
    <w:rsid w:val="004915DC"/>
    <w:rsid w:val="00491C67"/>
    <w:rsid w:val="00491CDF"/>
    <w:rsid w:val="00491EAA"/>
    <w:rsid w:val="00491F22"/>
    <w:rsid w:val="00491FE1"/>
    <w:rsid w:val="0049208A"/>
    <w:rsid w:val="00492093"/>
    <w:rsid w:val="004927E6"/>
    <w:rsid w:val="00492808"/>
    <w:rsid w:val="00492AEB"/>
    <w:rsid w:val="00492B7B"/>
    <w:rsid w:val="00492E04"/>
    <w:rsid w:val="00492F0B"/>
    <w:rsid w:val="00492F7B"/>
    <w:rsid w:val="0049314E"/>
    <w:rsid w:val="004933F4"/>
    <w:rsid w:val="00493432"/>
    <w:rsid w:val="004935D1"/>
    <w:rsid w:val="00493614"/>
    <w:rsid w:val="00493729"/>
    <w:rsid w:val="00493864"/>
    <w:rsid w:val="00493921"/>
    <w:rsid w:val="00493996"/>
    <w:rsid w:val="00493A0B"/>
    <w:rsid w:val="00493B11"/>
    <w:rsid w:val="00493EC6"/>
    <w:rsid w:val="00493FC7"/>
    <w:rsid w:val="00494564"/>
    <w:rsid w:val="00494709"/>
    <w:rsid w:val="00494994"/>
    <w:rsid w:val="00494ACE"/>
    <w:rsid w:val="00494E8D"/>
    <w:rsid w:val="004952EB"/>
    <w:rsid w:val="0049562A"/>
    <w:rsid w:val="004956A4"/>
    <w:rsid w:val="0049571E"/>
    <w:rsid w:val="00495CA5"/>
    <w:rsid w:val="004960CD"/>
    <w:rsid w:val="00496214"/>
    <w:rsid w:val="00496249"/>
    <w:rsid w:val="004962AB"/>
    <w:rsid w:val="00496344"/>
    <w:rsid w:val="00496713"/>
    <w:rsid w:val="00496AB5"/>
    <w:rsid w:val="00497415"/>
    <w:rsid w:val="00497756"/>
    <w:rsid w:val="00497788"/>
    <w:rsid w:val="00497F49"/>
    <w:rsid w:val="004A0158"/>
    <w:rsid w:val="004A06F3"/>
    <w:rsid w:val="004A07F2"/>
    <w:rsid w:val="004A09AC"/>
    <w:rsid w:val="004A0BD1"/>
    <w:rsid w:val="004A0E75"/>
    <w:rsid w:val="004A0F74"/>
    <w:rsid w:val="004A106D"/>
    <w:rsid w:val="004A121A"/>
    <w:rsid w:val="004A134E"/>
    <w:rsid w:val="004A13A5"/>
    <w:rsid w:val="004A144B"/>
    <w:rsid w:val="004A183C"/>
    <w:rsid w:val="004A1945"/>
    <w:rsid w:val="004A1A5D"/>
    <w:rsid w:val="004A1B22"/>
    <w:rsid w:val="004A1C0A"/>
    <w:rsid w:val="004A1E6B"/>
    <w:rsid w:val="004A1F26"/>
    <w:rsid w:val="004A205D"/>
    <w:rsid w:val="004A216A"/>
    <w:rsid w:val="004A2225"/>
    <w:rsid w:val="004A2C35"/>
    <w:rsid w:val="004A2C3F"/>
    <w:rsid w:val="004A320F"/>
    <w:rsid w:val="004A3217"/>
    <w:rsid w:val="004A3294"/>
    <w:rsid w:val="004A382F"/>
    <w:rsid w:val="004A3B5B"/>
    <w:rsid w:val="004A42FE"/>
    <w:rsid w:val="004A46A8"/>
    <w:rsid w:val="004A4A16"/>
    <w:rsid w:val="004A4A2F"/>
    <w:rsid w:val="004A4AB5"/>
    <w:rsid w:val="004A4AC7"/>
    <w:rsid w:val="004A4CF6"/>
    <w:rsid w:val="004A4D91"/>
    <w:rsid w:val="004A4FB1"/>
    <w:rsid w:val="004A4FD0"/>
    <w:rsid w:val="004A510B"/>
    <w:rsid w:val="004A5588"/>
    <w:rsid w:val="004A5762"/>
    <w:rsid w:val="004A587E"/>
    <w:rsid w:val="004A5A8A"/>
    <w:rsid w:val="004A5B8D"/>
    <w:rsid w:val="004A5DB8"/>
    <w:rsid w:val="004A5E92"/>
    <w:rsid w:val="004A5EEA"/>
    <w:rsid w:val="004A636E"/>
    <w:rsid w:val="004A6486"/>
    <w:rsid w:val="004A68C1"/>
    <w:rsid w:val="004A6A1D"/>
    <w:rsid w:val="004A6ADD"/>
    <w:rsid w:val="004A6C3B"/>
    <w:rsid w:val="004A6F55"/>
    <w:rsid w:val="004A7310"/>
    <w:rsid w:val="004A7BB2"/>
    <w:rsid w:val="004A7F00"/>
    <w:rsid w:val="004B0030"/>
    <w:rsid w:val="004B014E"/>
    <w:rsid w:val="004B026F"/>
    <w:rsid w:val="004B0633"/>
    <w:rsid w:val="004B077D"/>
    <w:rsid w:val="004B087D"/>
    <w:rsid w:val="004B0CB0"/>
    <w:rsid w:val="004B0F8A"/>
    <w:rsid w:val="004B11C8"/>
    <w:rsid w:val="004B12CE"/>
    <w:rsid w:val="004B15DC"/>
    <w:rsid w:val="004B1793"/>
    <w:rsid w:val="004B1ABC"/>
    <w:rsid w:val="004B1ED6"/>
    <w:rsid w:val="004B2059"/>
    <w:rsid w:val="004B244F"/>
    <w:rsid w:val="004B2582"/>
    <w:rsid w:val="004B25AA"/>
    <w:rsid w:val="004B28FB"/>
    <w:rsid w:val="004B2AA9"/>
    <w:rsid w:val="004B2F4B"/>
    <w:rsid w:val="004B30E8"/>
    <w:rsid w:val="004B3366"/>
    <w:rsid w:val="004B3401"/>
    <w:rsid w:val="004B3807"/>
    <w:rsid w:val="004B3995"/>
    <w:rsid w:val="004B3C38"/>
    <w:rsid w:val="004B3ECD"/>
    <w:rsid w:val="004B40ED"/>
    <w:rsid w:val="004B4190"/>
    <w:rsid w:val="004B4425"/>
    <w:rsid w:val="004B4835"/>
    <w:rsid w:val="004B4BF5"/>
    <w:rsid w:val="004B4DBC"/>
    <w:rsid w:val="004B4E4B"/>
    <w:rsid w:val="004B4F3F"/>
    <w:rsid w:val="004B52FD"/>
    <w:rsid w:val="004B548B"/>
    <w:rsid w:val="004B54A1"/>
    <w:rsid w:val="004B56D6"/>
    <w:rsid w:val="004B57E9"/>
    <w:rsid w:val="004B5A4D"/>
    <w:rsid w:val="004B5B9E"/>
    <w:rsid w:val="004B5ED8"/>
    <w:rsid w:val="004B60F7"/>
    <w:rsid w:val="004B612C"/>
    <w:rsid w:val="004B621B"/>
    <w:rsid w:val="004B63F2"/>
    <w:rsid w:val="004B64A2"/>
    <w:rsid w:val="004B67BE"/>
    <w:rsid w:val="004B7146"/>
    <w:rsid w:val="004B75CB"/>
    <w:rsid w:val="004B7D98"/>
    <w:rsid w:val="004B7E5D"/>
    <w:rsid w:val="004C02A9"/>
    <w:rsid w:val="004C0579"/>
    <w:rsid w:val="004C06FD"/>
    <w:rsid w:val="004C070C"/>
    <w:rsid w:val="004C08C0"/>
    <w:rsid w:val="004C0C9E"/>
    <w:rsid w:val="004C0D2C"/>
    <w:rsid w:val="004C0F87"/>
    <w:rsid w:val="004C1059"/>
    <w:rsid w:val="004C1737"/>
    <w:rsid w:val="004C199B"/>
    <w:rsid w:val="004C19B2"/>
    <w:rsid w:val="004C1E72"/>
    <w:rsid w:val="004C201C"/>
    <w:rsid w:val="004C21F7"/>
    <w:rsid w:val="004C24D8"/>
    <w:rsid w:val="004C2BFE"/>
    <w:rsid w:val="004C2C2D"/>
    <w:rsid w:val="004C2D9A"/>
    <w:rsid w:val="004C2DEC"/>
    <w:rsid w:val="004C2F17"/>
    <w:rsid w:val="004C2F78"/>
    <w:rsid w:val="004C3126"/>
    <w:rsid w:val="004C33C6"/>
    <w:rsid w:val="004C3580"/>
    <w:rsid w:val="004C35CB"/>
    <w:rsid w:val="004C38D6"/>
    <w:rsid w:val="004C3D0A"/>
    <w:rsid w:val="004C4619"/>
    <w:rsid w:val="004C478A"/>
    <w:rsid w:val="004C4849"/>
    <w:rsid w:val="004C49D8"/>
    <w:rsid w:val="004C4A62"/>
    <w:rsid w:val="004C4B3E"/>
    <w:rsid w:val="004C4C08"/>
    <w:rsid w:val="004C4C95"/>
    <w:rsid w:val="004C4CD6"/>
    <w:rsid w:val="004C4F19"/>
    <w:rsid w:val="004C4F2C"/>
    <w:rsid w:val="004C4F7C"/>
    <w:rsid w:val="004C52E6"/>
    <w:rsid w:val="004C5363"/>
    <w:rsid w:val="004C543E"/>
    <w:rsid w:val="004C5824"/>
    <w:rsid w:val="004C5992"/>
    <w:rsid w:val="004C5A72"/>
    <w:rsid w:val="004C5A9B"/>
    <w:rsid w:val="004C5C28"/>
    <w:rsid w:val="004C68C6"/>
    <w:rsid w:val="004C6AF3"/>
    <w:rsid w:val="004C6B36"/>
    <w:rsid w:val="004C6DB2"/>
    <w:rsid w:val="004C6F58"/>
    <w:rsid w:val="004C70F6"/>
    <w:rsid w:val="004C7199"/>
    <w:rsid w:val="004C742B"/>
    <w:rsid w:val="004C7BC0"/>
    <w:rsid w:val="004C7F7E"/>
    <w:rsid w:val="004D00F4"/>
    <w:rsid w:val="004D049B"/>
    <w:rsid w:val="004D06A6"/>
    <w:rsid w:val="004D0D61"/>
    <w:rsid w:val="004D0F79"/>
    <w:rsid w:val="004D0F97"/>
    <w:rsid w:val="004D1003"/>
    <w:rsid w:val="004D119D"/>
    <w:rsid w:val="004D16F9"/>
    <w:rsid w:val="004D184E"/>
    <w:rsid w:val="004D1D23"/>
    <w:rsid w:val="004D1E01"/>
    <w:rsid w:val="004D2134"/>
    <w:rsid w:val="004D222B"/>
    <w:rsid w:val="004D2925"/>
    <w:rsid w:val="004D2C74"/>
    <w:rsid w:val="004D2D29"/>
    <w:rsid w:val="004D30CB"/>
    <w:rsid w:val="004D3158"/>
    <w:rsid w:val="004D3169"/>
    <w:rsid w:val="004D3256"/>
    <w:rsid w:val="004D328A"/>
    <w:rsid w:val="004D36B6"/>
    <w:rsid w:val="004D36BB"/>
    <w:rsid w:val="004D39E5"/>
    <w:rsid w:val="004D3AEF"/>
    <w:rsid w:val="004D3B20"/>
    <w:rsid w:val="004D3C91"/>
    <w:rsid w:val="004D3D38"/>
    <w:rsid w:val="004D3F5D"/>
    <w:rsid w:val="004D410B"/>
    <w:rsid w:val="004D418A"/>
    <w:rsid w:val="004D422C"/>
    <w:rsid w:val="004D4A66"/>
    <w:rsid w:val="004D4AA5"/>
    <w:rsid w:val="004D4B83"/>
    <w:rsid w:val="004D4B87"/>
    <w:rsid w:val="004D4F02"/>
    <w:rsid w:val="004D507B"/>
    <w:rsid w:val="004D556C"/>
    <w:rsid w:val="004D5628"/>
    <w:rsid w:val="004D5AE7"/>
    <w:rsid w:val="004D5CFB"/>
    <w:rsid w:val="004D5F41"/>
    <w:rsid w:val="004D60E6"/>
    <w:rsid w:val="004D6254"/>
    <w:rsid w:val="004D6535"/>
    <w:rsid w:val="004D6744"/>
    <w:rsid w:val="004D6AD3"/>
    <w:rsid w:val="004D6CEC"/>
    <w:rsid w:val="004D6D2F"/>
    <w:rsid w:val="004D7019"/>
    <w:rsid w:val="004D71F3"/>
    <w:rsid w:val="004D7230"/>
    <w:rsid w:val="004D7239"/>
    <w:rsid w:val="004D7555"/>
    <w:rsid w:val="004D7896"/>
    <w:rsid w:val="004D7BBD"/>
    <w:rsid w:val="004D7EE7"/>
    <w:rsid w:val="004E0108"/>
    <w:rsid w:val="004E0140"/>
    <w:rsid w:val="004E05A6"/>
    <w:rsid w:val="004E06FE"/>
    <w:rsid w:val="004E0B8F"/>
    <w:rsid w:val="004E0CAE"/>
    <w:rsid w:val="004E0E74"/>
    <w:rsid w:val="004E131A"/>
    <w:rsid w:val="004E14C5"/>
    <w:rsid w:val="004E155B"/>
    <w:rsid w:val="004E15DB"/>
    <w:rsid w:val="004E1831"/>
    <w:rsid w:val="004E1BC7"/>
    <w:rsid w:val="004E1D8D"/>
    <w:rsid w:val="004E1ED5"/>
    <w:rsid w:val="004E2181"/>
    <w:rsid w:val="004E21A2"/>
    <w:rsid w:val="004E2663"/>
    <w:rsid w:val="004E267B"/>
    <w:rsid w:val="004E2EC8"/>
    <w:rsid w:val="004E30CB"/>
    <w:rsid w:val="004E3484"/>
    <w:rsid w:val="004E35AB"/>
    <w:rsid w:val="004E3609"/>
    <w:rsid w:val="004E372B"/>
    <w:rsid w:val="004E3785"/>
    <w:rsid w:val="004E3A53"/>
    <w:rsid w:val="004E3CBD"/>
    <w:rsid w:val="004E3EB4"/>
    <w:rsid w:val="004E4A29"/>
    <w:rsid w:val="004E4CAF"/>
    <w:rsid w:val="004E5420"/>
    <w:rsid w:val="004E5766"/>
    <w:rsid w:val="004E5A5E"/>
    <w:rsid w:val="004E5E3B"/>
    <w:rsid w:val="004E6C17"/>
    <w:rsid w:val="004E6C6C"/>
    <w:rsid w:val="004E6C75"/>
    <w:rsid w:val="004E6E03"/>
    <w:rsid w:val="004E6EC3"/>
    <w:rsid w:val="004E6F5C"/>
    <w:rsid w:val="004E707B"/>
    <w:rsid w:val="004E7456"/>
    <w:rsid w:val="004E79C3"/>
    <w:rsid w:val="004E79D3"/>
    <w:rsid w:val="004E7DCB"/>
    <w:rsid w:val="004E7EE1"/>
    <w:rsid w:val="004F0083"/>
    <w:rsid w:val="004F025D"/>
    <w:rsid w:val="004F03D4"/>
    <w:rsid w:val="004F03EF"/>
    <w:rsid w:val="004F06A3"/>
    <w:rsid w:val="004F0854"/>
    <w:rsid w:val="004F0B15"/>
    <w:rsid w:val="004F0B92"/>
    <w:rsid w:val="004F0BA6"/>
    <w:rsid w:val="004F0E7A"/>
    <w:rsid w:val="004F18E0"/>
    <w:rsid w:val="004F1A1B"/>
    <w:rsid w:val="004F1AD7"/>
    <w:rsid w:val="004F1B94"/>
    <w:rsid w:val="004F22CB"/>
    <w:rsid w:val="004F2359"/>
    <w:rsid w:val="004F247B"/>
    <w:rsid w:val="004F2809"/>
    <w:rsid w:val="004F290C"/>
    <w:rsid w:val="004F2AA4"/>
    <w:rsid w:val="004F2C51"/>
    <w:rsid w:val="004F2F40"/>
    <w:rsid w:val="004F36FE"/>
    <w:rsid w:val="004F3C91"/>
    <w:rsid w:val="004F41EE"/>
    <w:rsid w:val="004F4249"/>
    <w:rsid w:val="004F439B"/>
    <w:rsid w:val="004F449B"/>
    <w:rsid w:val="004F459F"/>
    <w:rsid w:val="004F481A"/>
    <w:rsid w:val="004F491F"/>
    <w:rsid w:val="004F4A3B"/>
    <w:rsid w:val="004F4F84"/>
    <w:rsid w:val="004F5267"/>
    <w:rsid w:val="004F5483"/>
    <w:rsid w:val="004F5580"/>
    <w:rsid w:val="004F576A"/>
    <w:rsid w:val="004F5B80"/>
    <w:rsid w:val="004F5D98"/>
    <w:rsid w:val="004F5FEE"/>
    <w:rsid w:val="004F63AF"/>
    <w:rsid w:val="004F66A9"/>
    <w:rsid w:val="004F67B9"/>
    <w:rsid w:val="004F6971"/>
    <w:rsid w:val="004F6B2F"/>
    <w:rsid w:val="004F6C47"/>
    <w:rsid w:val="004F6FAB"/>
    <w:rsid w:val="004F6FD4"/>
    <w:rsid w:val="004F7044"/>
    <w:rsid w:val="004F721A"/>
    <w:rsid w:val="004F7226"/>
    <w:rsid w:val="004F7377"/>
    <w:rsid w:val="004F7522"/>
    <w:rsid w:val="004F7EDE"/>
    <w:rsid w:val="004F7F25"/>
    <w:rsid w:val="005002FD"/>
    <w:rsid w:val="00500694"/>
    <w:rsid w:val="0050069D"/>
    <w:rsid w:val="005009DA"/>
    <w:rsid w:val="00500BB4"/>
    <w:rsid w:val="00500BEB"/>
    <w:rsid w:val="00500F0D"/>
    <w:rsid w:val="00500F21"/>
    <w:rsid w:val="0050101B"/>
    <w:rsid w:val="00501225"/>
    <w:rsid w:val="0050146A"/>
    <w:rsid w:val="005016C5"/>
    <w:rsid w:val="00501817"/>
    <w:rsid w:val="00501B85"/>
    <w:rsid w:val="00501C9B"/>
    <w:rsid w:val="00502328"/>
    <w:rsid w:val="00502335"/>
    <w:rsid w:val="00502623"/>
    <w:rsid w:val="0050264E"/>
    <w:rsid w:val="0050277A"/>
    <w:rsid w:val="0050287F"/>
    <w:rsid w:val="005028AA"/>
    <w:rsid w:val="005029CC"/>
    <w:rsid w:val="00502AD2"/>
    <w:rsid w:val="00502F4B"/>
    <w:rsid w:val="0050365C"/>
    <w:rsid w:val="00503761"/>
    <w:rsid w:val="0050381E"/>
    <w:rsid w:val="005039DC"/>
    <w:rsid w:val="00503B3C"/>
    <w:rsid w:val="00503BF1"/>
    <w:rsid w:val="00503CA6"/>
    <w:rsid w:val="00503CA7"/>
    <w:rsid w:val="00503D13"/>
    <w:rsid w:val="00503E72"/>
    <w:rsid w:val="0050405C"/>
    <w:rsid w:val="00504309"/>
    <w:rsid w:val="0050430F"/>
    <w:rsid w:val="00504373"/>
    <w:rsid w:val="0050447B"/>
    <w:rsid w:val="00504827"/>
    <w:rsid w:val="00504AD6"/>
    <w:rsid w:val="00504B71"/>
    <w:rsid w:val="00504BC5"/>
    <w:rsid w:val="00504CD3"/>
    <w:rsid w:val="00504E79"/>
    <w:rsid w:val="005054E2"/>
    <w:rsid w:val="00505653"/>
    <w:rsid w:val="00505759"/>
    <w:rsid w:val="0050580A"/>
    <w:rsid w:val="00505AD5"/>
    <w:rsid w:val="00505F20"/>
    <w:rsid w:val="0050655D"/>
    <w:rsid w:val="005065AC"/>
    <w:rsid w:val="0050680B"/>
    <w:rsid w:val="00506872"/>
    <w:rsid w:val="00506A25"/>
    <w:rsid w:val="00506A92"/>
    <w:rsid w:val="00506B4D"/>
    <w:rsid w:val="00506DC5"/>
    <w:rsid w:val="00506DED"/>
    <w:rsid w:val="00506E0B"/>
    <w:rsid w:val="00507054"/>
    <w:rsid w:val="00507311"/>
    <w:rsid w:val="00507455"/>
    <w:rsid w:val="00507581"/>
    <w:rsid w:val="0050768B"/>
    <w:rsid w:val="005076F9"/>
    <w:rsid w:val="0050795C"/>
    <w:rsid w:val="00507CE6"/>
    <w:rsid w:val="00507E47"/>
    <w:rsid w:val="00507EBA"/>
    <w:rsid w:val="00507FF4"/>
    <w:rsid w:val="00510141"/>
    <w:rsid w:val="005101AE"/>
    <w:rsid w:val="00510692"/>
    <w:rsid w:val="00510D62"/>
    <w:rsid w:val="00510F22"/>
    <w:rsid w:val="0051134E"/>
    <w:rsid w:val="005113D7"/>
    <w:rsid w:val="0051150B"/>
    <w:rsid w:val="005117EA"/>
    <w:rsid w:val="00511E84"/>
    <w:rsid w:val="00511EB6"/>
    <w:rsid w:val="00512094"/>
    <w:rsid w:val="005126BD"/>
    <w:rsid w:val="0051289B"/>
    <w:rsid w:val="00512C4D"/>
    <w:rsid w:val="00512FDB"/>
    <w:rsid w:val="00513146"/>
    <w:rsid w:val="0051346A"/>
    <w:rsid w:val="0051348F"/>
    <w:rsid w:val="00513646"/>
    <w:rsid w:val="00513693"/>
    <w:rsid w:val="00513A1C"/>
    <w:rsid w:val="00513A7D"/>
    <w:rsid w:val="00513B16"/>
    <w:rsid w:val="00513BB0"/>
    <w:rsid w:val="00514073"/>
    <w:rsid w:val="00514229"/>
    <w:rsid w:val="00514273"/>
    <w:rsid w:val="00514517"/>
    <w:rsid w:val="005148BF"/>
    <w:rsid w:val="00514F01"/>
    <w:rsid w:val="005151C0"/>
    <w:rsid w:val="00515310"/>
    <w:rsid w:val="005153CD"/>
    <w:rsid w:val="00515725"/>
    <w:rsid w:val="005157AD"/>
    <w:rsid w:val="005157ED"/>
    <w:rsid w:val="00515888"/>
    <w:rsid w:val="00515CBA"/>
    <w:rsid w:val="00515CEE"/>
    <w:rsid w:val="00515E53"/>
    <w:rsid w:val="00515E55"/>
    <w:rsid w:val="0051611F"/>
    <w:rsid w:val="005166BC"/>
    <w:rsid w:val="00516756"/>
    <w:rsid w:val="0051679B"/>
    <w:rsid w:val="00516973"/>
    <w:rsid w:val="00516ED3"/>
    <w:rsid w:val="00517127"/>
    <w:rsid w:val="0051722C"/>
    <w:rsid w:val="0051769E"/>
    <w:rsid w:val="005177CF"/>
    <w:rsid w:val="00517AC1"/>
    <w:rsid w:val="00517DBE"/>
    <w:rsid w:val="00520723"/>
    <w:rsid w:val="00520A05"/>
    <w:rsid w:val="00520A50"/>
    <w:rsid w:val="00520D2C"/>
    <w:rsid w:val="00520DB5"/>
    <w:rsid w:val="00520F06"/>
    <w:rsid w:val="00520F50"/>
    <w:rsid w:val="00520FA1"/>
    <w:rsid w:val="00521237"/>
    <w:rsid w:val="0052138E"/>
    <w:rsid w:val="005213DD"/>
    <w:rsid w:val="0052147E"/>
    <w:rsid w:val="00521BDE"/>
    <w:rsid w:val="00521FC5"/>
    <w:rsid w:val="0052260E"/>
    <w:rsid w:val="00522746"/>
    <w:rsid w:val="00522823"/>
    <w:rsid w:val="005228BA"/>
    <w:rsid w:val="00522A01"/>
    <w:rsid w:val="00522ABF"/>
    <w:rsid w:val="00522B06"/>
    <w:rsid w:val="00522E7B"/>
    <w:rsid w:val="00522F60"/>
    <w:rsid w:val="0052380E"/>
    <w:rsid w:val="00523A59"/>
    <w:rsid w:val="00523AA4"/>
    <w:rsid w:val="00523C94"/>
    <w:rsid w:val="00524048"/>
    <w:rsid w:val="005240F9"/>
    <w:rsid w:val="0052444E"/>
    <w:rsid w:val="00524588"/>
    <w:rsid w:val="005246FA"/>
    <w:rsid w:val="00524A74"/>
    <w:rsid w:val="005250E2"/>
    <w:rsid w:val="00525C1A"/>
    <w:rsid w:val="00525F45"/>
    <w:rsid w:val="00526306"/>
    <w:rsid w:val="0052651C"/>
    <w:rsid w:val="0052663E"/>
    <w:rsid w:val="0052679D"/>
    <w:rsid w:val="005269C7"/>
    <w:rsid w:val="00526B05"/>
    <w:rsid w:val="00526D43"/>
    <w:rsid w:val="00526E05"/>
    <w:rsid w:val="005271C6"/>
    <w:rsid w:val="00527518"/>
    <w:rsid w:val="0052768B"/>
    <w:rsid w:val="005277BC"/>
    <w:rsid w:val="0052794B"/>
    <w:rsid w:val="00527A3E"/>
    <w:rsid w:val="00527ABC"/>
    <w:rsid w:val="00527CA0"/>
    <w:rsid w:val="00527DE9"/>
    <w:rsid w:val="00530D0B"/>
    <w:rsid w:val="00530E98"/>
    <w:rsid w:val="00531277"/>
    <w:rsid w:val="00531669"/>
    <w:rsid w:val="005318D7"/>
    <w:rsid w:val="00531A63"/>
    <w:rsid w:val="00531D7B"/>
    <w:rsid w:val="00531EF2"/>
    <w:rsid w:val="00531F48"/>
    <w:rsid w:val="00531F55"/>
    <w:rsid w:val="0053201A"/>
    <w:rsid w:val="00532213"/>
    <w:rsid w:val="0053242F"/>
    <w:rsid w:val="005324A0"/>
    <w:rsid w:val="00532513"/>
    <w:rsid w:val="0053257E"/>
    <w:rsid w:val="005325E5"/>
    <w:rsid w:val="0053267E"/>
    <w:rsid w:val="005327BF"/>
    <w:rsid w:val="005328B4"/>
    <w:rsid w:val="00532E27"/>
    <w:rsid w:val="0053317C"/>
    <w:rsid w:val="005332E8"/>
    <w:rsid w:val="00533401"/>
    <w:rsid w:val="00533455"/>
    <w:rsid w:val="00533514"/>
    <w:rsid w:val="00533B15"/>
    <w:rsid w:val="00533B6B"/>
    <w:rsid w:val="00533B94"/>
    <w:rsid w:val="00533C8A"/>
    <w:rsid w:val="005340BB"/>
    <w:rsid w:val="005342E6"/>
    <w:rsid w:val="005343B4"/>
    <w:rsid w:val="00534552"/>
    <w:rsid w:val="00534719"/>
    <w:rsid w:val="00534749"/>
    <w:rsid w:val="00534E11"/>
    <w:rsid w:val="0053524E"/>
    <w:rsid w:val="0053531E"/>
    <w:rsid w:val="0053535E"/>
    <w:rsid w:val="00535B34"/>
    <w:rsid w:val="00535D25"/>
    <w:rsid w:val="00535E90"/>
    <w:rsid w:val="00535F4E"/>
    <w:rsid w:val="00536104"/>
    <w:rsid w:val="00536304"/>
    <w:rsid w:val="005363B7"/>
    <w:rsid w:val="00536503"/>
    <w:rsid w:val="00536851"/>
    <w:rsid w:val="00536BBD"/>
    <w:rsid w:val="00536E6F"/>
    <w:rsid w:val="00536EBF"/>
    <w:rsid w:val="00537299"/>
    <w:rsid w:val="00537419"/>
    <w:rsid w:val="0053742C"/>
    <w:rsid w:val="0053783C"/>
    <w:rsid w:val="0053789F"/>
    <w:rsid w:val="00537A6B"/>
    <w:rsid w:val="00537C98"/>
    <w:rsid w:val="005404A2"/>
    <w:rsid w:val="005405FD"/>
    <w:rsid w:val="00540BE3"/>
    <w:rsid w:val="005411FA"/>
    <w:rsid w:val="00541328"/>
    <w:rsid w:val="00541617"/>
    <w:rsid w:val="00541752"/>
    <w:rsid w:val="00541C1C"/>
    <w:rsid w:val="005421D9"/>
    <w:rsid w:val="005426C2"/>
    <w:rsid w:val="00542816"/>
    <w:rsid w:val="0054282B"/>
    <w:rsid w:val="00542882"/>
    <w:rsid w:val="00542B2C"/>
    <w:rsid w:val="00542B44"/>
    <w:rsid w:val="00542E76"/>
    <w:rsid w:val="00542FD3"/>
    <w:rsid w:val="005434DA"/>
    <w:rsid w:val="00543A58"/>
    <w:rsid w:val="00543A75"/>
    <w:rsid w:val="00543BCF"/>
    <w:rsid w:val="00543D3C"/>
    <w:rsid w:val="00544053"/>
    <w:rsid w:val="005442CC"/>
    <w:rsid w:val="005442F9"/>
    <w:rsid w:val="005443F4"/>
    <w:rsid w:val="005444E2"/>
    <w:rsid w:val="005445DA"/>
    <w:rsid w:val="005448A6"/>
    <w:rsid w:val="00544A27"/>
    <w:rsid w:val="00544DD9"/>
    <w:rsid w:val="00544ED9"/>
    <w:rsid w:val="00544F2B"/>
    <w:rsid w:val="00545692"/>
    <w:rsid w:val="0054579A"/>
    <w:rsid w:val="005459AA"/>
    <w:rsid w:val="00545F12"/>
    <w:rsid w:val="00545FAC"/>
    <w:rsid w:val="00546249"/>
    <w:rsid w:val="0054637A"/>
    <w:rsid w:val="0054640F"/>
    <w:rsid w:val="00546460"/>
    <w:rsid w:val="00546BA6"/>
    <w:rsid w:val="00546D5C"/>
    <w:rsid w:val="00546D7A"/>
    <w:rsid w:val="00546E32"/>
    <w:rsid w:val="00546E4E"/>
    <w:rsid w:val="00546FF3"/>
    <w:rsid w:val="00547049"/>
    <w:rsid w:val="005471FA"/>
    <w:rsid w:val="00547603"/>
    <w:rsid w:val="00547908"/>
    <w:rsid w:val="00547937"/>
    <w:rsid w:val="00547A73"/>
    <w:rsid w:val="00547CFC"/>
    <w:rsid w:val="005501E1"/>
    <w:rsid w:val="00550374"/>
    <w:rsid w:val="005506A2"/>
    <w:rsid w:val="005506B2"/>
    <w:rsid w:val="00550B0D"/>
    <w:rsid w:val="00550C25"/>
    <w:rsid w:val="00550F97"/>
    <w:rsid w:val="0055107F"/>
    <w:rsid w:val="00551670"/>
    <w:rsid w:val="00551E8E"/>
    <w:rsid w:val="00551FBC"/>
    <w:rsid w:val="005521C4"/>
    <w:rsid w:val="005521CB"/>
    <w:rsid w:val="0055257E"/>
    <w:rsid w:val="005527DE"/>
    <w:rsid w:val="00552889"/>
    <w:rsid w:val="0055289B"/>
    <w:rsid w:val="005528C8"/>
    <w:rsid w:val="005529B7"/>
    <w:rsid w:val="00552B18"/>
    <w:rsid w:val="00552B53"/>
    <w:rsid w:val="00552D51"/>
    <w:rsid w:val="00552DE2"/>
    <w:rsid w:val="00552ED2"/>
    <w:rsid w:val="0055341B"/>
    <w:rsid w:val="005534A8"/>
    <w:rsid w:val="0055375A"/>
    <w:rsid w:val="0055379D"/>
    <w:rsid w:val="005537DB"/>
    <w:rsid w:val="00553A5C"/>
    <w:rsid w:val="005549EF"/>
    <w:rsid w:val="00554B2F"/>
    <w:rsid w:val="00554C81"/>
    <w:rsid w:val="00555457"/>
    <w:rsid w:val="005558F7"/>
    <w:rsid w:val="00555A1A"/>
    <w:rsid w:val="00555B11"/>
    <w:rsid w:val="005561BA"/>
    <w:rsid w:val="00556356"/>
    <w:rsid w:val="0055640C"/>
    <w:rsid w:val="00556541"/>
    <w:rsid w:val="0055677B"/>
    <w:rsid w:val="00556B43"/>
    <w:rsid w:val="00556B6C"/>
    <w:rsid w:val="00556D59"/>
    <w:rsid w:val="00556F58"/>
    <w:rsid w:val="00556F7B"/>
    <w:rsid w:val="00556FDE"/>
    <w:rsid w:val="00557073"/>
    <w:rsid w:val="005570EC"/>
    <w:rsid w:val="0055717B"/>
    <w:rsid w:val="0055773B"/>
    <w:rsid w:val="00557874"/>
    <w:rsid w:val="00557BBB"/>
    <w:rsid w:val="00557BF3"/>
    <w:rsid w:val="0056010D"/>
    <w:rsid w:val="0056050C"/>
    <w:rsid w:val="00560933"/>
    <w:rsid w:val="0056099A"/>
    <w:rsid w:val="00560B29"/>
    <w:rsid w:val="00560DBC"/>
    <w:rsid w:val="005615C3"/>
    <w:rsid w:val="00561810"/>
    <w:rsid w:val="005619D6"/>
    <w:rsid w:val="00561BCF"/>
    <w:rsid w:val="00561FB0"/>
    <w:rsid w:val="00562015"/>
    <w:rsid w:val="00562435"/>
    <w:rsid w:val="00562498"/>
    <w:rsid w:val="005626EF"/>
    <w:rsid w:val="005626F0"/>
    <w:rsid w:val="00562845"/>
    <w:rsid w:val="0056309A"/>
    <w:rsid w:val="005630A7"/>
    <w:rsid w:val="00563154"/>
    <w:rsid w:val="0056315C"/>
    <w:rsid w:val="00563177"/>
    <w:rsid w:val="0056340D"/>
    <w:rsid w:val="0056346B"/>
    <w:rsid w:val="0056378B"/>
    <w:rsid w:val="00563A5B"/>
    <w:rsid w:val="00563D89"/>
    <w:rsid w:val="00564127"/>
    <w:rsid w:val="0056446D"/>
    <w:rsid w:val="005644B2"/>
    <w:rsid w:val="005644D4"/>
    <w:rsid w:val="00564554"/>
    <w:rsid w:val="0056465E"/>
    <w:rsid w:val="00564764"/>
    <w:rsid w:val="005647CA"/>
    <w:rsid w:val="00564B07"/>
    <w:rsid w:val="00564DE5"/>
    <w:rsid w:val="00564E2D"/>
    <w:rsid w:val="005657CF"/>
    <w:rsid w:val="00565821"/>
    <w:rsid w:val="00565B68"/>
    <w:rsid w:val="00565C7F"/>
    <w:rsid w:val="00565D4C"/>
    <w:rsid w:val="005660B5"/>
    <w:rsid w:val="0056623B"/>
    <w:rsid w:val="0056625C"/>
    <w:rsid w:val="00566689"/>
    <w:rsid w:val="00566991"/>
    <w:rsid w:val="0056699C"/>
    <w:rsid w:val="00566C77"/>
    <w:rsid w:val="00566EB4"/>
    <w:rsid w:val="00566FAC"/>
    <w:rsid w:val="0056711A"/>
    <w:rsid w:val="005671DF"/>
    <w:rsid w:val="005675E7"/>
    <w:rsid w:val="00567611"/>
    <w:rsid w:val="0056773E"/>
    <w:rsid w:val="00567A25"/>
    <w:rsid w:val="00567A79"/>
    <w:rsid w:val="00567DE4"/>
    <w:rsid w:val="00570028"/>
    <w:rsid w:val="005702D7"/>
    <w:rsid w:val="00570633"/>
    <w:rsid w:val="00570660"/>
    <w:rsid w:val="00570690"/>
    <w:rsid w:val="00570865"/>
    <w:rsid w:val="00570B69"/>
    <w:rsid w:val="00570C64"/>
    <w:rsid w:val="00570FD1"/>
    <w:rsid w:val="00571055"/>
    <w:rsid w:val="0057108E"/>
    <w:rsid w:val="00571105"/>
    <w:rsid w:val="0057116C"/>
    <w:rsid w:val="00571280"/>
    <w:rsid w:val="005712B2"/>
    <w:rsid w:val="0057145F"/>
    <w:rsid w:val="00571486"/>
    <w:rsid w:val="0057196F"/>
    <w:rsid w:val="00571BA0"/>
    <w:rsid w:val="00572031"/>
    <w:rsid w:val="005721F0"/>
    <w:rsid w:val="0057226E"/>
    <w:rsid w:val="005722D9"/>
    <w:rsid w:val="005725B0"/>
    <w:rsid w:val="00572649"/>
    <w:rsid w:val="00572747"/>
    <w:rsid w:val="005727D3"/>
    <w:rsid w:val="005728B6"/>
    <w:rsid w:val="00572FBE"/>
    <w:rsid w:val="00573020"/>
    <w:rsid w:val="005732DB"/>
    <w:rsid w:val="00573316"/>
    <w:rsid w:val="00573344"/>
    <w:rsid w:val="0057373B"/>
    <w:rsid w:val="00573793"/>
    <w:rsid w:val="0057387D"/>
    <w:rsid w:val="00573FEA"/>
    <w:rsid w:val="005743CC"/>
    <w:rsid w:val="00574456"/>
    <w:rsid w:val="0057499A"/>
    <w:rsid w:val="00574C88"/>
    <w:rsid w:val="00574F17"/>
    <w:rsid w:val="0057506D"/>
    <w:rsid w:val="005753D7"/>
    <w:rsid w:val="005757EC"/>
    <w:rsid w:val="005758CB"/>
    <w:rsid w:val="0057595C"/>
    <w:rsid w:val="00575AA4"/>
    <w:rsid w:val="00575FA0"/>
    <w:rsid w:val="005764BB"/>
    <w:rsid w:val="00576F9E"/>
    <w:rsid w:val="00577138"/>
    <w:rsid w:val="00577779"/>
    <w:rsid w:val="00577EB4"/>
    <w:rsid w:val="00580001"/>
    <w:rsid w:val="005804D4"/>
    <w:rsid w:val="0058050A"/>
    <w:rsid w:val="005805A4"/>
    <w:rsid w:val="00580C34"/>
    <w:rsid w:val="00580F28"/>
    <w:rsid w:val="00581137"/>
    <w:rsid w:val="0058116A"/>
    <w:rsid w:val="0058127A"/>
    <w:rsid w:val="00581407"/>
    <w:rsid w:val="00581506"/>
    <w:rsid w:val="0058169F"/>
    <w:rsid w:val="00582128"/>
    <w:rsid w:val="00582895"/>
    <w:rsid w:val="0058297B"/>
    <w:rsid w:val="005829EB"/>
    <w:rsid w:val="00582B63"/>
    <w:rsid w:val="00582C3D"/>
    <w:rsid w:val="00582DC0"/>
    <w:rsid w:val="005832E0"/>
    <w:rsid w:val="00583376"/>
    <w:rsid w:val="005833FA"/>
    <w:rsid w:val="00583423"/>
    <w:rsid w:val="005835CA"/>
    <w:rsid w:val="00583623"/>
    <w:rsid w:val="00583796"/>
    <w:rsid w:val="00583806"/>
    <w:rsid w:val="00583975"/>
    <w:rsid w:val="005839BF"/>
    <w:rsid w:val="00583B25"/>
    <w:rsid w:val="00583DB2"/>
    <w:rsid w:val="00583F07"/>
    <w:rsid w:val="00583F93"/>
    <w:rsid w:val="00584114"/>
    <w:rsid w:val="0058441E"/>
    <w:rsid w:val="0058457B"/>
    <w:rsid w:val="005849E1"/>
    <w:rsid w:val="00584C94"/>
    <w:rsid w:val="00584E19"/>
    <w:rsid w:val="005851F4"/>
    <w:rsid w:val="005853D0"/>
    <w:rsid w:val="0058569C"/>
    <w:rsid w:val="00585961"/>
    <w:rsid w:val="00585B06"/>
    <w:rsid w:val="00585C6F"/>
    <w:rsid w:val="00585FC9"/>
    <w:rsid w:val="00585FCB"/>
    <w:rsid w:val="0058671B"/>
    <w:rsid w:val="0058674D"/>
    <w:rsid w:val="0058679A"/>
    <w:rsid w:val="00586810"/>
    <w:rsid w:val="005868A1"/>
    <w:rsid w:val="00586929"/>
    <w:rsid w:val="00586AEC"/>
    <w:rsid w:val="0058700D"/>
    <w:rsid w:val="005872A8"/>
    <w:rsid w:val="0058752F"/>
    <w:rsid w:val="0058757D"/>
    <w:rsid w:val="00587621"/>
    <w:rsid w:val="0058779A"/>
    <w:rsid w:val="005877B9"/>
    <w:rsid w:val="00587E1A"/>
    <w:rsid w:val="00587FC2"/>
    <w:rsid w:val="00590100"/>
    <w:rsid w:val="00590268"/>
    <w:rsid w:val="00590346"/>
    <w:rsid w:val="0059058A"/>
    <w:rsid w:val="005906A8"/>
    <w:rsid w:val="00590B81"/>
    <w:rsid w:val="00590C4D"/>
    <w:rsid w:val="00590C68"/>
    <w:rsid w:val="00590D69"/>
    <w:rsid w:val="00590DBB"/>
    <w:rsid w:val="00590E1B"/>
    <w:rsid w:val="00591169"/>
    <w:rsid w:val="00591590"/>
    <w:rsid w:val="00591618"/>
    <w:rsid w:val="00591AF5"/>
    <w:rsid w:val="00591B54"/>
    <w:rsid w:val="00591C66"/>
    <w:rsid w:val="00591E7F"/>
    <w:rsid w:val="00592053"/>
    <w:rsid w:val="00592069"/>
    <w:rsid w:val="005924AD"/>
    <w:rsid w:val="00592583"/>
    <w:rsid w:val="0059265A"/>
    <w:rsid w:val="00592C27"/>
    <w:rsid w:val="00592C4F"/>
    <w:rsid w:val="00592C99"/>
    <w:rsid w:val="00592F5F"/>
    <w:rsid w:val="0059301F"/>
    <w:rsid w:val="0059336C"/>
    <w:rsid w:val="00593CB7"/>
    <w:rsid w:val="00593CBE"/>
    <w:rsid w:val="00593DC2"/>
    <w:rsid w:val="00593F3E"/>
    <w:rsid w:val="005940A2"/>
    <w:rsid w:val="00594346"/>
    <w:rsid w:val="0059439F"/>
    <w:rsid w:val="00594409"/>
    <w:rsid w:val="00594786"/>
    <w:rsid w:val="005950FD"/>
    <w:rsid w:val="00595523"/>
    <w:rsid w:val="00595611"/>
    <w:rsid w:val="00595B74"/>
    <w:rsid w:val="00595E84"/>
    <w:rsid w:val="00596228"/>
    <w:rsid w:val="005964DC"/>
    <w:rsid w:val="00596F0E"/>
    <w:rsid w:val="00596FF1"/>
    <w:rsid w:val="005971A3"/>
    <w:rsid w:val="0059767D"/>
    <w:rsid w:val="005977FF"/>
    <w:rsid w:val="00597D62"/>
    <w:rsid w:val="00597F45"/>
    <w:rsid w:val="005A0018"/>
    <w:rsid w:val="005A012E"/>
    <w:rsid w:val="005A01FF"/>
    <w:rsid w:val="005A045C"/>
    <w:rsid w:val="005A0EFE"/>
    <w:rsid w:val="005A0F3E"/>
    <w:rsid w:val="005A118A"/>
    <w:rsid w:val="005A11D5"/>
    <w:rsid w:val="005A12DC"/>
    <w:rsid w:val="005A1355"/>
    <w:rsid w:val="005A153F"/>
    <w:rsid w:val="005A16A5"/>
    <w:rsid w:val="005A184F"/>
    <w:rsid w:val="005A18FB"/>
    <w:rsid w:val="005A1A81"/>
    <w:rsid w:val="005A1A87"/>
    <w:rsid w:val="005A1BEF"/>
    <w:rsid w:val="005A2284"/>
    <w:rsid w:val="005A24D9"/>
    <w:rsid w:val="005A267F"/>
    <w:rsid w:val="005A26DB"/>
    <w:rsid w:val="005A27C6"/>
    <w:rsid w:val="005A3620"/>
    <w:rsid w:val="005A3837"/>
    <w:rsid w:val="005A39BB"/>
    <w:rsid w:val="005A3B22"/>
    <w:rsid w:val="005A3B5F"/>
    <w:rsid w:val="005A3CF3"/>
    <w:rsid w:val="005A3FF2"/>
    <w:rsid w:val="005A41C5"/>
    <w:rsid w:val="005A4397"/>
    <w:rsid w:val="005A43F1"/>
    <w:rsid w:val="005A4702"/>
    <w:rsid w:val="005A4F00"/>
    <w:rsid w:val="005A4FDA"/>
    <w:rsid w:val="005A50F1"/>
    <w:rsid w:val="005A523E"/>
    <w:rsid w:val="005A53FD"/>
    <w:rsid w:val="005A54EC"/>
    <w:rsid w:val="005A56C0"/>
    <w:rsid w:val="005A5818"/>
    <w:rsid w:val="005A59FD"/>
    <w:rsid w:val="005A5ACB"/>
    <w:rsid w:val="005A5BFB"/>
    <w:rsid w:val="005A5E7E"/>
    <w:rsid w:val="005A60D8"/>
    <w:rsid w:val="005A6187"/>
    <w:rsid w:val="005A69D4"/>
    <w:rsid w:val="005A6E12"/>
    <w:rsid w:val="005A6FE3"/>
    <w:rsid w:val="005A71D2"/>
    <w:rsid w:val="005A7605"/>
    <w:rsid w:val="005A76AA"/>
    <w:rsid w:val="005A7784"/>
    <w:rsid w:val="005A7C37"/>
    <w:rsid w:val="005A7ECE"/>
    <w:rsid w:val="005B00D5"/>
    <w:rsid w:val="005B02E1"/>
    <w:rsid w:val="005B02F3"/>
    <w:rsid w:val="005B048C"/>
    <w:rsid w:val="005B0B02"/>
    <w:rsid w:val="005B0D41"/>
    <w:rsid w:val="005B0EEF"/>
    <w:rsid w:val="005B1269"/>
    <w:rsid w:val="005B1519"/>
    <w:rsid w:val="005B187C"/>
    <w:rsid w:val="005B2048"/>
    <w:rsid w:val="005B25FF"/>
    <w:rsid w:val="005B26EA"/>
    <w:rsid w:val="005B2B37"/>
    <w:rsid w:val="005B2C97"/>
    <w:rsid w:val="005B2CCD"/>
    <w:rsid w:val="005B2DEA"/>
    <w:rsid w:val="005B2EC5"/>
    <w:rsid w:val="005B2F29"/>
    <w:rsid w:val="005B302D"/>
    <w:rsid w:val="005B3384"/>
    <w:rsid w:val="005B3568"/>
    <w:rsid w:val="005B36DE"/>
    <w:rsid w:val="005B37A7"/>
    <w:rsid w:val="005B39F5"/>
    <w:rsid w:val="005B3C50"/>
    <w:rsid w:val="005B4237"/>
    <w:rsid w:val="005B44FA"/>
    <w:rsid w:val="005B451C"/>
    <w:rsid w:val="005B4B13"/>
    <w:rsid w:val="005B4C70"/>
    <w:rsid w:val="005B4D8E"/>
    <w:rsid w:val="005B4DAC"/>
    <w:rsid w:val="005B4FFE"/>
    <w:rsid w:val="005B56A7"/>
    <w:rsid w:val="005B5744"/>
    <w:rsid w:val="005B582D"/>
    <w:rsid w:val="005B590A"/>
    <w:rsid w:val="005B59E6"/>
    <w:rsid w:val="005B5C40"/>
    <w:rsid w:val="005B5D1A"/>
    <w:rsid w:val="005B630B"/>
    <w:rsid w:val="005B635C"/>
    <w:rsid w:val="005B68EB"/>
    <w:rsid w:val="005B69A6"/>
    <w:rsid w:val="005B6A29"/>
    <w:rsid w:val="005B6E63"/>
    <w:rsid w:val="005B7185"/>
    <w:rsid w:val="005B777F"/>
    <w:rsid w:val="005B78DE"/>
    <w:rsid w:val="005B7E3C"/>
    <w:rsid w:val="005B7EB2"/>
    <w:rsid w:val="005B7F74"/>
    <w:rsid w:val="005C0141"/>
    <w:rsid w:val="005C04D0"/>
    <w:rsid w:val="005C054A"/>
    <w:rsid w:val="005C064F"/>
    <w:rsid w:val="005C072E"/>
    <w:rsid w:val="005C099C"/>
    <w:rsid w:val="005C0C36"/>
    <w:rsid w:val="005C0F5B"/>
    <w:rsid w:val="005C0F79"/>
    <w:rsid w:val="005C1352"/>
    <w:rsid w:val="005C140F"/>
    <w:rsid w:val="005C1801"/>
    <w:rsid w:val="005C18E2"/>
    <w:rsid w:val="005C194E"/>
    <w:rsid w:val="005C1DE0"/>
    <w:rsid w:val="005C1F28"/>
    <w:rsid w:val="005C2DAD"/>
    <w:rsid w:val="005C305F"/>
    <w:rsid w:val="005C33B1"/>
    <w:rsid w:val="005C34CC"/>
    <w:rsid w:val="005C34F8"/>
    <w:rsid w:val="005C3690"/>
    <w:rsid w:val="005C369C"/>
    <w:rsid w:val="005C3A12"/>
    <w:rsid w:val="005C3A37"/>
    <w:rsid w:val="005C3A95"/>
    <w:rsid w:val="005C3F6E"/>
    <w:rsid w:val="005C41E9"/>
    <w:rsid w:val="005C444E"/>
    <w:rsid w:val="005C462A"/>
    <w:rsid w:val="005C465B"/>
    <w:rsid w:val="005C4667"/>
    <w:rsid w:val="005C4983"/>
    <w:rsid w:val="005C4BEE"/>
    <w:rsid w:val="005C4C95"/>
    <w:rsid w:val="005C4DA0"/>
    <w:rsid w:val="005C4DBE"/>
    <w:rsid w:val="005C500E"/>
    <w:rsid w:val="005C5039"/>
    <w:rsid w:val="005C505E"/>
    <w:rsid w:val="005C509E"/>
    <w:rsid w:val="005C51B9"/>
    <w:rsid w:val="005C5532"/>
    <w:rsid w:val="005C594F"/>
    <w:rsid w:val="005C5C7C"/>
    <w:rsid w:val="005C5DC1"/>
    <w:rsid w:val="005C5FC1"/>
    <w:rsid w:val="005C6127"/>
    <w:rsid w:val="005C6185"/>
    <w:rsid w:val="005C622B"/>
    <w:rsid w:val="005C6273"/>
    <w:rsid w:val="005C6284"/>
    <w:rsid w:val="005C62D3"/>
    <w:rsid w:val="005C6597"/>
    <w:rsid w:val="005C660D"/>
    <w:rsid w:val="005C6653"/>
    <w:rsid w:val="005C66A4"/>
    <w:rsid w:val="005C66C1"/>
    <w:rsid w:val="005C66E6"/>
    <w:rsid w:val="005C689C"/>
    <w:rsid w:val="005C6B35"/>
    <w:rsid w:val="005C6B88"/>
    <w:rsid w:val="005C6CAE"/>
    <w:rsid w:val="005C6EFA"/>
    <w:rsid w:val="005C75BA"/>
    <w:rsid w:val="005C75D6"/>
    <w:rsid w:val="005C79DC"/>
    <w:rsid w:val="005C7B16"/>
    <w:rsid w:val="005C7C93"/>
    <w:rsid w:val="005D016C"/>
    <w:rsid w:val="005D023A"/>
    <w:rsid w:val="005D0646"/>
    <w:rsid w:val="005D0928"/>
    <w:rsid w:val="005D0B19"/>
    <w:rsid w:val="005D13B2"/>
    <w:rsid w:val="005D1456"/>
    <w:rsid w:val="005D156A"/>
    <w:rsid w:val="005D163D"/>
    <w:rsid w:val="005D1750"/>
    <w:rsid w:val="005D1980"/>
    <w:rsid w:val="005D19A5"/>
    <w:rsid w:val="005D1A89"/>
    <w:rsid w:val="005D205D"/>
    <w:rsid w:val="005D22A5"/>
    <w:rsid w:val="005D270E"/>
    <w:rsid w:val="005D2B72"/>
    <w:rsid w:val="005D2D1F"/>
    <w:rsid w:val="005D2DCF"/>
    <w:rsid w:val="005D3199"/>
    <w:rsid w:val="005D339F"/>
    <w:rsid w:val="005D351A"/>
    <w:rsid w:val="005D3724"/>
    <w:rsid w:val="005D3767"/>
    <w:rsid w:val="005D3C8A"/>
    <w:rsid w:val="005D42E2"/>
    <w:rsid w:val="005D43A7"/>
    <w:rsid w:val="005D44AF"/>
    <w:rsid w:val="005D499B"/>
    <w:rsid w:val="005D4AEC"/>
    <w:rsid w:val="005D4B6C"/>
    <w:rsid w:val="005D5022"/>
    <w:rsid w:val="005D51E6"/>
    <w:rsid w:val="005D5297"/>
    <w:rsid w:val="005D568F"/>
    <w:rsid w:val="005D5C38"/>
    <w:rsid w:val="005D5EB8"/>
    <w:rsid w:val="005D606B"/>
    <w:rsid w:val="005D60E7"/>
    <w:rsid w:val="005D62D9"/>
    <w:rsid w:val="005D63A6"/>
    <w:rsid w:val="005D642C"/>
    <w:rsid w:val="005D65B6"/>
    <w:rsid w:val="005D6887"/>
    <w:rsid w:val="005D6AD7"/>
    <w:rsid w:val="005D7374"/>
    <w:rsid w:val="005D74EB"/>
    <w:rsid w:val="005D793F"/>
    <w:rsid w:val="005D7951"/>
    <w:rsid w:val="005D7AF6"/>
    <w:rsid w:val="005D7BF4"/>
    <w:rsid w:val="005E02B5"/>
    <w:rsid w:val="005E07B7"/>
    <w:rsid w:val="005E0985"/>
    <w:rsid w:val="005E0C0A"/>
    <w:rsid w:val="005E0CD2"/>
    <w:rsid w:val="005E0FDC"/>
    <w:rsid w:val="005E105C"/>
    <w:rsid w:val="005E143A"/>
    <w:rsid w:val="005E15FC"/>
    <w:rsid w:val="005E1945"/>
    <w:rsid w:val="005E1D99"/>
    <w:rsid w:val="005E1DBE"/>
    <w:rsid w:val="005E1F41"/>
    <w:rsid w:val="005E2331"/>
    <w:rsid w:val="005E247D"/>
    <w:rsid w:val="005E2881"/>
    <w:rsid w:val="005E2898"/>
    <w:rsid w:val="005E2A83"/>
    <w:rsid w:val="005E2D25"/>
    <w:rsid w:val="005E2D51"/>
    <w:rsid w:val="005E3225"/>
    <w:rsid w:val="005E336B"/>
    <w:rsid w:val="005E3595"/>
    <w:rsid w:val="005E3646"/>
    <w:rsid w:val="005E3849"/>
    <w:rsid w:val="005E3A66"/>
    <w:rsid w:val="005E3C8A"/>
    <w:rsid w:val="005E3DD7"/>
    <w:rsid w:val="005E4362"/>
    <w:rsid w:val="005E4490"/>
    <w:rsid w:val="005E4B66"/>
    <w:rsid w:val="005E4E66"/>
    <w:rsid w:val="005E52F7"/>
    <w:rsid w:val="005E53B4"/>
    <w:rsid w:val="005E55CE"/>
    <w:rsid w:val="005E55DE"/>
    <w:rsid w:val="005E566E"/>
    <w:rsid w:val="005E5A11"/>
    <w:rsid w:val="005E5A71"/>
    <w:rsid w:val="005E5A78"/>
    <w:rsid w:val="005E5B7A"/>
    <w:rsid w:val="005E5CAB"/>
    <w:rsid w:val="005E5D67"/>
    <w:rsid w:val="005E600B"/>
    <w:rsid w:val="005E627F"/>
    <w:rsid w:val="005E62A6"/>
    <w:rsid w:val="005E6680"/>
    <w:rsid w:val="005E68C9"/>
    <w:rsid w:val="005E6D1A"/>
    <w:rsid w:val="005E7024"/>
    <w:rsid w:val="005E70E2"/>
    <w:rsid w:val="005E7299"/>
    <w:rsid w:val="005E7488"/>
    <w:rsid w:val="005E75E7"/>
    <w:rsid w:val="005E7622"/>
    <w:rsid w:val="005E766C"/>
    <w:rsid w:val="005E76AA"/>
    <w:rsid w:val="005E7AD9"/>
    <w:rsid w:val="005E7BAD"/>
    <w:rsid w:val="005E7E1B"/>
    <w:rsid w:val="005F00D1"/>
    <w:rsid w:val="005F01F9"/>
    <w:rsid w:val="005F03E5"/>
    <w:rsid w:val="005F0519"/>
    <w:rsid w:val="005F0EE9"/>
    <w:rsid w:val="005F127B"/>
    <w:rsid w:val="005F14C1"/>
    <w:rsid w:val="005F15AD"/>
    <w:rsid w:val="005F15B4"/>
    <w:rsid w:val="005F16CB"/>
    <w:rsid w:val="005F1751"/>
    <w:rsid w:val="005F18B5"/>
    <w:rsid w:val="005F1929"/>
    <w:rsid w:val="005F1BC7"/>
    <w:rsid w:val="005F1C19"/>
    <w:rsid w:val="005F1C29"/>
    <w:rsid w:val="005F206F"/>
    <w:rsid w:val="005F20BB"/>
    <w:rsid w:val="005F2115"/>
    <w:rsid w:val="005F2A1F"/>
    <w:rsid w:val="005F2B91"/>
    <w:rsid w:val="005F3050"/>
    <w:rsid w:val="005F30E6"/>
    <w:rsid w:val="005F311B"/>
    <w:rsid w:val="005F344C"/>
    <w:rsid w:val="005F364F"/>
    <w:rsid w:val="005F36CB"/>
    <w:rsid w:val="005F37B9"/>
    <w:rsid w:val="005F3C22"/>
    <w:rsid w:val="005F3C49"/>
    <w:rsid w:val="005F4131"/>
    <w:rsid w:val="005F41BA"/>
    <w:rsid w:val="005F43D4"/>
    <w:rsid w:val="005F49EA"/>
    <w:rsid w:val="005F4A02"/>
    <w:rsid w:val="005F4A9D"/>
    <w:rsid w:val="005F4CF2"/>
    <w:rsid w:val="005F507A"/>
    <w:rsid w:val="005F53B8"/>
    <w:rsid w:val="005F59C0"/>
    <w:rsid w:val="005F5BE6"/>
    <w:rsid w:val="005F5E75"/>
    <w:rsid w:val="005F6390"/>
    <w:rsid w:val="005F63F6"/>
    <w:rsid w:val="005F641C"/>
    <w:rsid w:val="005F65B3"/>
    <w:rsid w:val="005F6740"/>
    <w:rsid w:val="005F705A"/>
    <w:rsid w:val="005F7144"/>
    <w:rsid w:val="005F72FC"/>
    <w:rsid w:val="005F78B4"/>
    <w:rsid w:val="005F78C7"/>
    <w:rsid w:val="005F79AB"/>
    <w:rsid w:val="005F79FE"/>
    <w:rsid w:val="005F7AD4"/>
    <w:rsid w:val="005F7CDC"/>
    <w:rsid w:val="005F7DFC"/>
    <w:rsid w:val="005F7EDB"/>
    <w:rsid w:val="005F7FC3"/>
    <w:rsid w:val="006005B1"/>
    <w:rsid w:val="00600713"/>
    <w:rsid w:val="00600D02"/>
    <w:rsid w:val="0060140E"/>
    <w:rsid w:val="0060142A"/>
    <w:rsid w:val="00601445"/>
    <w:rsid w:val="00601492"/>
    <w:rsid w:val="00601624"/>
    <w:rsid w:val="006018DA"/>
    <w:rsid w:val="00601977"/>
    <w:rsid w:val="00601BB7"/>
    <w:rsid w:val="00601CC5"/>
    <w:rsid w:val="00601D38"/>
    <w:rsid w:val="00601DA1"/>
    <w:rsid w:val="00601E70"/>
    <w:rsid w:val="00602554"/>
    <w:rsid w:val="0060274B"/>
    <w:rsid w:val="00602A93"/>
    <w:rsid w:val="00602D89"/>
    <w:rsid w:val="00602DD3"/>
    <w:rsid w:val="00602E14"/>
    <w:rsid w:val="0060302E"/>
    <w:rsid w:val="00603162"/>
    <w:rsid w:val="006031AE"/>
    <w:rsid w:val="00603228"/>
    <w:rsid w:val="006034D5"/>
    <w:rsid w:val="00603768"/>
    <w:rsid w:val="00603874"/>
    <w:rsid w:val="0060388E"/>
    <w:rsid w:val="00604417"/>
    <w:rsid w:val="006044E8"/>
    <w:rsid w:val="0060455F"/>
    <w:rsid w:val="006046D7"/>
    <w:rsid w:val="0060479E"/>
    <w:rsid w:val="00604B2A"/>
    <w:rsid w:val="00604B64"/>
    <w:rsid w:val="00604D47"/>
    <w:rsid w:val="006054FE"/>
    <w:rsid w:val="00605588"/>
    <w:rsid w:val="006058DE"/>
    <w:rsid w:val="0060594B"/>
    <w:rsid w:val="00605E72"/>
    <w:rsid w:val="00605EB9"/>
    <w:rsid w:val="00606112"/>
    <w:rsid w:val="00606650"/>
    <w:rsid w:val="00606AF8"/>
    <w:rsid w:val="0060711E"/>
    <w:rsid w:val="0060720A"/>
    <w:rsid w:val="006075F5"/>
    <w:rsid w:val="0060790E"/>
    <w:rsid w:val="00607DB0"/>
    <w:rsid w:val="00607FF2"/>
    <w:rsid w:val="0061005E"/>
    <w:rsid w:val="00610527"/>
    <w:rsid w:val="006109A2"/>
    <w:rsid w:val="00610D75"/>
    <w:rsid w:val="00610E09"/>
    <w:rsid w:val="00610E1A"/>
    <w:rsid w:val="00611030"/>
    <w:rsid w:val="0061121D"/>
    <w:rsid w:val="0061152D"/>
    <w:rsid w:val="00611597"/>
    <w:rsid w:val="00611715"/>
    <w:rsid w:val="00611777"/>
    <w:rsid w:val="006118C6"/>
    <w:rsid w:val="00611A9F"/>
    <w:rsid w:val="00611FCB"/>
    <w:rsid w:val="006121F8"/>
    <w:rsid w:val="00612473"/>
    <w:rsid w:val="006127E8"/>
    <w:rsid w:val="006128DD"/>
    <w:rsid w:val="0061290C"/>
    <w:rsid w:val="00612B45"/>
    <w:rsid w:val="00612B4A"/>
    <w:rsid w:val="00612BBE"/>
    <w:rsid w:val="006131FF"/>
    <w:rsid w:val="0061357C"/>
    <w:rsid w:val="00613BC3"/>
    <w:rsid w:val="00613D2F"/>
    <w:rsid w:val="00613E6C"/>
    <w:rsid w:val="00614197"/>
    <w:rsid w:val="006144C1"/>
    <w:rsid w:val="006147FE"/>
    <w:rsid w:val="00614881"/>
    <w:rsid w:val="00614A05"/>
    <w:rsid w:val="00614B0E"/>
    <w:rsid w:val="00614DE7"/>
    <w:rsid w:val="0061505F"/>
    <w:rsid w:val="00615240"/>
    <w:rsid w:val="00615261"/>
    <w:rsid w:val="00615326"/>
    <w:rsid w:val="006154DC"/>
    <w:rsid w:val="0061565D"/>
    <w:rsid w:val="00615893"/>
    <w:rsid w:val="00615EF8"/>
    <w:rsid w:val="0061645F"/>
    <w:rsid w:val="006164B8"/>
    <w:rsid w:val="00616883"/>
    <w:rsid w:val="00616911"/>
    <w:rsid w:val="00616A4A"/>
    <w:rsid w:val="00616B1A"/>
    <w:rsid w:val="00616B5D"/>
    <w:rsid w:val="00616B65"/>
    <w:rsid w:val="00616BB7"/>
    <w:rsid w:val="00616D03"/>
    <w:rsid w:val="00616FA1"/>
    <w:rsid w:val="00617205"/>
    <w:rsid w:val="00617449"/>
    <w:rsid w:val="0061750C"/>
    <w:rsid w:val="006175E0"/>
    <w:rsid w:val="00617609"/>
    <w:rsid w:val="0061762C"/>
    <w:rsid w:val="006176D1"/>
    <w:rsid w:val="0061771B"/>
    <w:rsid w:val="006177B2"/>
    <w:rsid w:val="00617BE8"/>
    <w:rsid w:val="00617C1C"/>
    <w:rsid w:val="00617C52"/>
    <w:rsid w:val="00617CBB"/>
    <w:rsid w:val="00617E01"/>
    <w:rsid w:val="00617E8E"/>
    <w:rsid w:val="00620167"/>
    <w:rsid w:val="00620281"/>
    <w:rsid w:val="00620310"/>
    <w:rsid w:val="00620474"/>
    <w:rsid w:val="00620737"/>
    <w:rsid w:val="006207C5"/>
    <w:rsid w:val="00620837"/>
    <w:rsid w:val="00620987"/>
    <w:rsid w:val="006209A9"/>
    <w:rsid w:val="00621209"/>
    <w:rsid w:val="00621653"/>
    <w:rsid w:val="006216F5"/>
    <w:rsid w:val="00621A53"/>
    <w:rsid w:val="00621CEE"/>
    <w:rsid w:val="00621EAD"/>
    <w:rsid w:val="00622258"/>
    <w:rsid w:val="00622664"/>
    <w:rsid w:val="0062269F"/>
    <w:rsid w:val="00622A5F"/>
    <w:rsid w:val="00622E3F"/>
    <w:rsid w:val="00623047"/>
    <w:rsid w:val="006234FB"/>
    <w:rsid w:val="006238C0"/>
    <w:rsid w:val="00623B33"/>
    <w:rsid w:val="00623B44"/>
    <w:rsid w:val="00623D40"/>
    <w:rsid w:val="00623DF5"/>
    <w:rsid w:val="00624059"/>
    <w:rsid w:val="006241C3"/>
    <w:rsid w:val="00624306"/>
    <w:rsid w:val="0062456B"/>
    <w:rsid w:val="006246DB"/>
    <w:rsid w:val="006248A5"/>
    <w:rsid w:val="006248D9"/>
    <w:rsid w:val="00624935"/>
    <w:rsid w:val="00624A10"/>
    <w:rsid w:val="00624D69"/>
    <w:rsid w:val="00625180"/>
    <w:rsid w:val="006253B7"/>
    <w:rsid w:val="0062541A"/>
    <w:rsid w:val="00625559"/>
    <w:rsid w:val="0062573C"/>
    <w:rsid w:val="006258E1"/>
    <w:rsid w:val="00625905"/>
    <w:rsid w:val="00625A45"/>
    <w:rsid w:val="00625A71"/>
    <w:rsid w:val="00625AA3"/>
    <w:rsid w:val="00626094"/>
    <w:rsid w:val="006260B7"/>
    <w:rsid w:val="006267B8"/>
    <w:rsid w:val="00626BA0"/>
    <w:rsid w:val="006271AE"/>
    <w:rsid w:val="00627318"/>
    <w:rsid w:val="0062769A"/>
    <w:rsid w:val="00627748"/>
    <w:rsid w:val="00627E00"/>
    <w:rsid w:val="00627E7A"/>
    <w:rsid w:val="00630B96"/>
    <w:rsid w:val="00630BB4"/>
    <w:rsid w:val="00630F09"/>
    <w:rsid w:val="00631001"/>
    <w:rsid w:val="0063149A"/>
    <w:rsid w:val="0063158C"/>
    <w:rsid w:val="00631607"/>
    <w:rsid w:val="006318BC"/>
    <w:rsid w:val="00631D32"/>
    <w:rsid w:val="00632827"/>
    <w:rsid w:val="0063282B"/>
    <w:rsid w:val="0063291A"/>
    <w:rsid w:val="00632A91"/>
    <w:rsid w:val="00632B13"/>
    <w:rsid w:val="00632C9B"/>
    <w:rsid w:val="00632CCF"/>
    <w:rsid w:val="00632E13"/>
    <w:rsid w:val="006331DC"/>
    <w:rsid w:val="006332F4"/>
    <w:rsid w:val="006335F0"/>
    <w:rsid w:val="0063387C"/>
    <w:rsid w:val="00633971"/>
    <w:rsid w:val="00633A80"/>
    <w:rsid w:val="00633E2F"/>
    <w:rsid w:val="00634077"/>
    <w:rsid w:val="006342F5"/>
    <w:rsid w:val="0063493B"/>
    <w:rsid w:val="00634D6C"/>
    <w:rsid w:val="0063506C"/>
    <w:rsid w:val="006350EB"/>
    <w:rsid w:val="00635372"/>
    <w:rsid w:val="00635880"/>
    <w:rsid w:val="006358B1"/>
    <w:rsid w:val="0063594A"/>
    <w:rsid w:val="00635A13"/>
    <w:rsid w:val="00635E9F"/>
    <w:rsid w:val="00635F2A"/>
    <w:rsid w:val="00635FAF"/>
    <w:rsid w:val="00635FC6"/>
    <w:rsid w:val="006362B2"/>
    <w:rsid w:val="00636606"/>
    <w:rsid w:val="0063695C"/>
    <w:rsid w:val="006369AE"/>
    <w:rsid w:val="00636DC9"/>
    <w:rsid w:val="00636EFD"/>
    <w:rsid w:val="006374F7"/>
    <w:rsid w:val="00637654"/>
    <w:rsid w:val="0063798A"/>
    <w:rsid w:val="00637D82"/>
    <w:rsid w:val="00637E6A"/>
    <w:rsid w:val="00640222"/>
    <w:rsid w:val="006402A5"/>
    <w:rsid w:val="006402F7"/>
    <w:rsid w:val="00640356"/>
    <w:rsid w:val="00640514"/>
    <w:rsid w:val="0064086E"/>
    <w:rsid w:val="0064115D"/>
    <w:rsid w:val="00641AE2"/>
    <w:rsid w:val="00641AE3"/>
    <w:rsid w:val="00641AF7"/>
    <w:rsid w:val="00641B60"/>
    <w:rsid w:val="00641BA6"/>
    <w:rsid w:val="00641C40"/>
    <w:rsid w:val="00641D7F"/>
    <w:rsid w:val="006422EC"/>
    <w:rsid w:val="00642A64"/>
    <w:rsid w:val="00642B11"/>
    <w:rsid w:val="00642B8F"/>
    <w:rsid w:val="00642BAE"/>
    <w:rsid w:val="00642DAE"/>
    <w:rsid w:val="00643310"/>
    <w:rsid w:val="006433DE"/>
    <w:rsid w:val="00643440"/>
    <w:rsid w:val="00643595"/>
    <w:rsid w:val="006436C2"/>
    <w:rsid w:val="006437EC"/>
    <w:rsid w:val="00643E59"/>
    <w:rsid w:val="006442E6"/>
    <w:rsid w:val="00644334"/>
    <w:rsid w:val="00644354"/>
    <w:rsid w:val="0064450A"/>
    <w:rsid w:val="0064475A"/>
    <w:rsid w:val="00644815"/>
    <w:rsid w:val="00644831"/>
    <w:rsid w:val="00644B57"/>
    <w:rsid w:val="00644C33"/>
    <w:rsid w:val="00645044"/>
    <w:rsid w:val="00645739"/>
    <w:rsid w:val="006457E1"/>
    <w:rsid w:val="006459A0"/>
    <w:rsid w:val="00645E28"/>
    <w:rsid w:val="00645FED"/>
    <w:rsid w:val="0064613C"/>
    <w:rsid w:val="006462D0"/>
    <w:rsid w:val="0064673C"/>
    <w:rsid w:val="00646764"/>
    <w:rsid w:val="00646B74"/>
    <w:rsid w:val="00647116"/>
    <w:rsid w:val="0064714C"/>
    <w:rsid w:val="00647227"/>
    <w:rsid w:val="00647553"/>
    <w:rsid w:val="00647754"/>
    <w:rsid w:val="006478A0"/>
    <w:rsid w:val="0064799A"/>
    <w:rsid w:val="00647A73"/>
    <w:rsid w:val="00647ACF"/>
    <w:rsid w:val="00647B06"/>
    <w:rsid w:val="00647C1B"/>
    <w:rsid w:val="00647CAE"/>
    <w:rsid w:val="00647EFC"/>
    <w:rsid w:val="00650203"/>
    <w:rsid w:val="006506B6"/>
    <w:rsid w:val="00650785"/>
    <w:rsid w:val="0065079A"/>
    <w:rsid w:val="0065096A"/>
    <w:rsid w:val="00650B98"/>
    <w:rsid w:val="00650F1A"/>
    <w:rsid w:val="0065116C"/>
    <w:rsid w:val="0065134B"/>
    <w:rsid w:val="00651460"/>
    <w:rsid w:val="006514E8"/>
    <w:rsid w:val="006515B0"/>
    <w:rsid w:val="006517FE"/>
    <w:rsid w:val="00651915"/>
    <w:rsid w:val="00651C4C"/>
    <w:rsid w:val="00651E2D"/>
    <w:rsid w:val="00651E3B"/>
    <w:rsid w:val="00651FF7"/>
    <w:rsid w:val="00652376"/>
    <w:rsid w:val="00652391"/>
    <w:rsid w:val="00652E48"/>
    <w:rsid w:val="00653175"/>
    <w:rsid w:val="00653721"/>
    <w:rsid w:val="00653DB1"/>
    <w:rsid w:val="0065435D"/>
    <w:rsid w:val="006548C8"/>
    <w:rsid w:val="00654AF1"/>
    <w:rsid w:val="00654D05"/>
    <w:rsid w:val="00655006"/>
    <w:rsid w:val="006552E7"/>
    <w:rsid w:val="006555FD"/>
    <w:rsid w:val="00655668"/>
    <w:rsid w:val="00655727"/>
    <w:rsid w:val="00655A13"/>
    <w:rsid w:val="00655D24"/>
    <w:rsid w:val="006560D4"/>
    <w:rsid w:val="006560DF"/>
    <w:rsid w:val="00656129"/>
    <w:rsid w:val="0065631D"/>
    <w:rsid w:val="0065635C"/>
    <w:rsid w:val="006564C6"/>
    <w:rsid w:val="006567A2"/>
    <w:rsid w:val="0065682A"/>
    <w:rsid w:val="00656B8B"/>
    <w:rsid w:val="00656D72"/>
    <w:rsid w:val="00656E9A"/>
    <w:rsid w:val="006572AF"/>
    <w:rsid w:val="006574BA"/>
    <w:rsid w:val="0065787F"/>
    <w:rsid w:val="006579EB"/>
    <w:rsid w:val="00657A69"/>
    <w:rsid w:val="00657C3F"/>
    <w:rsid w:val="00657EF5"/>
    <w:rsid w:val="00660321"/>
    <w:rsid w:val="00660675"/>
    <w:rsid w:val="00660A24"/>
    <w:rsid w:val="00660A6E"/>
    <w:rsid w:val="00660A9D"/>
    <w:rsid w:val="00660BFD"/>
    <w:rsid w:val="00660C4A"/>
    <w:rsid w:val="00660F89"/>
    <w:rsid w:val="0066106A"/>
    <w:rsid w:val="0066115E"/>
    <w:rsid w:val="0066117B"/>
    <w:rsid w:val="00661415"/>
    <w:rsid w:val="0066153F"/>
    <w:rsid w:val="006615AF"/>
    <w:rsid w:val="00661619"/>
    <w:rsid w:val="006617FE"/>
    <w:rsid w:val="00661BC7"/>
    <w:rsid w:val="00661F70"/>
    <w:rsid w:val="0066206B"/>
    <w:rsid w:val="00662152"/>
    <w:rsid w:val="00662357"/>
    <w:rsid w:val="00662649"/>
    <w:rsid w:val="00662761"/>
    <w:rsid w:val="00662AF2"/>
    <w:rsid w:val="00662CBA"/>
    <w:rsid w:val="00662E07"/>
    <w:rsid w:val="00662FC8"/>
    <w:rsid w:val="0066310B"/>
    <w:rsid w:val="00663326"/>
    <w:rsid w:val="0066333D"/>
    <w:rsid w:val="0066374C"/>
    <w:rsid w:val="00663EF6"/>
    <w:rsid w:val="0066401B"/>
    <w:rsid w:val="00664076"/>
    <w:rsid w:val="006642E0"/>
    <w:rsid w:val="0066435A"/>
    <w:rsid w:val="006644F7"/>
    <w:rsid w:val="00664526"/>
    <w:rsid w:val="0066453B"/>
    <w:rsid w:val="0066465A"/>
    <w:rsid w:val="00664AA6"/>
    <w:rsid w:val="00664E2A"/>
    <w:rsid w:val="00664F04"/>
    <w:rsid w:val="006654ED"/>
    <w:rsid w:val="0066587C"/>
    <w:rsid w:val="00665885"/>
    <w:rsid w:val="00665A37"/>
    <w:rsid w:val="00665B1D"/>
    <w:rsid w:val="00665E42"/>
    <w:rsid w:val="00665EF3"/>
    <w:rsid w:val="00665F09"/>
    <w:rsid w:val="006660D1"/>
    <w:rsid w:val="006662DE"/>
    <w:rsid w:val="00666358"/>
    <w:rsid w:val="00666460"/>
    <w:rsid w:val="0066663A"/>
    <w:rsid w:val="006667CC"/>
    <w:rsid w:val="00666D11"/>
    <w:rsid w:val="00666D4A"/>
    <w:rsid w:val="00666E90"/>
    <w:rsid w:val="00667094"/>
    <w:rsid w:val="00667247"/>
    <w:rsid w:val="00667338"/>
    <w:rsid w:val="006700A2"/>
    <w:rsid w:val="006704CE"/>
    <w:rsid w:val="00670E95"/>
    <w:rsid w:val="006710B9"/>
    <w:rsid w:val="00671545"/>
    <w:rsid w:val="00671718"/>
    <w:rsid w:val="00671CD9"/>
    <w:rsid w:val="00671D1B"/>
    <w:rsid w:val="00671FB2"/>
    <w:rsid w:val="0067210C"/>
    <w:rsid w:val="00672162"/>
    <w:rsid w:val="0067292F"/>
    <w:rsid w:val="00672B54"/>
    <w:rsid w:val="00672EE4"/>
    <w:rsid w:val="00673058"/>
    <w:rsid w:val="00673067"/>
    <w:rsid w:val="006732FD"/>
    <w:rsid w:val="00673736"/>
    <w:rsid w:val="00673A99"/>
    <w:rsid w:val="00673B16"/>
    <w:rsid w:val="00673D4B"/>
    <w:rsid w:val="00674099"/>
    <w:rsid w:val="006743A4"/>
    <w:rsid w:val="00674A48"/>
    <w:rsid w:val="00674AB0"/>
    <w:rsid w:val="00674BAE"/>
    <w:rsid w:val="00674C01"/>
    <w:rsid w:val="00674C18"/>
    <w:rsid w:val="00674FAC"/>
    <w:rsid w:val="00675083"/>
    <w:rsid w:val="00675423"/>
    <w:rsid w:val="0067567B"/>
    <w:rsid w:val="00676176"/>
    <w:rsid w:val="0067671B"/>
    <w:rsid w:val="00676D79"/>
    <w:rsid w:val="00676E7A"/>
    <w:rsid w:val="00676FFF"/>
    <w:rsid w:val="006770C2"/>
    <w:rsid w:val="00677113"/>
    <w:rsid w:val="006772F5"/>
    <w:rsid w:val="0067767E"/>
    <w:rsid w:val="00677841"/>
    <w:rsid w:val="00677B3A"/>
    <w:rsid w:val="00677C13"/>
    <w:rsid w:val="00680029"/>
    <w:rsid w:val="006802A9"/>
    <w:rsid w:val="006805A6"/>
    <w:rsid w:val="006808DF"/>
    <w:rsid w:val="00680ABA"/>
    <w:rsid w:val="00680B4B"/>
    <w:rsid w:val="00680CC6"/>
    <w:rsid w:val="00681290"/>
    <w:rsid w:val="006812B8"/>
    <w:rsid w:val="006813AC"/>
    <w:rsid w:val="00681401"/>
    <w:rsid w:val="0068156E"/>
    <w:rsid w:val="0068183A"/>
    <w:rsid w:val="0068188A"/>
    <w:rsid w:val="00681B00"/>
    <w:rsid w:val="00681C3F"/>
    <w:rsid w:val="00681D52"/>
    <w:rsid w:val="0068215A"/>
    <w:rsid w:val="006821B2"/>
    <w:rsid w:val="00682355"/>
    <w:rsid w:val="00682626"/>
    <w:rsid w:val="006827BC"/>
    <w:rsid w:val="00682BC3"/>
    <w:rsid w:val="00682C98"/>
    <w:rsid w:val="00682CE7"/>
    <w:rsid w:val="00682E5B"/>
    <w:rsid w:val="00682EF1"/>
    <w:rsid w:val="00682FB8"/>
    <w:rsid w:val="006831AA"/>
    <w:rsid w:val="006839BF"/>
    <w:rsid w:val="00683AA1"/>
    <w:rsid w:val="00683CA2"/>
    <w:rsid w:val="00683DBC"/>
    <w:rsid w:val="00683ED0"/>
    <w:rsid w:val="006840CF"/>
    <w:rsid w:val="006844E8"/>
    <w:rsid w:val="0068452A"/>
    <w:rsid w:val="00684646"/>
    <w:rsid w:val="006846A9"/>
    <w:rsid w:val="0068471F"/>
    <w:rsid w:val="006850CF"/>
    <w:rsid w:val="0068517E"/>
    <w:rsid w:val="00685760"/>
    <w:rsid w:val="006858C2"/>
    <w:rsid w:val="00685A44"/>
    <w:rsid w:val="00686939"/>
    <w:rsid w:val="00686A58"/>
    <w:rsid w:val="00686B1D"/>
    <w:rsid w:val="00686BA3"/>
    <w:rsid w:val="00686EC7"/>
    <w:rsid w:val="00687159"/>
    <w:rsid w:val="006874FE"/>
    <w:rsid w:val="00687576"/>
    <w:rsid w:val="00687C3D"/>
    <w:rsid w:val="00687E0B"/>
    <w:rsid w:val="006902C4"/>
    <w:rsid w:val="006908C7"/>
    <w:rsid w:val="00690AE9"/>
    <w:rsid w:val="00690BB4"/>
    <w:rsid w:val="00690EF2"/>
    <w:rsid w:val="00690F59"/>
    <w:rsid w:val="00691008"/>
    <w:rsid w:val="006913CA"/>
    <w:rsid w:val="0069161F"/>
    <w:rsid w:val="00691A9E"/>
    <w:rsid w:val="00692317"/>
    <w:rsid w:val="006923B5"/>
    <w:rsid w:val="00692524"/>
    <w:rsid w:val="00692843"/>
    <w:rsid w:val="006929FE"/>
    <w:rsid w:val="00692EA3"/>
    <w:rsid w:val="00692F7C"/>
    <w:rsid w:val="006931E1"/>
    <w:rsid w:val="00693341"/>
    <w:rsid w:val="00693419"/>
    <w:rsid w:val="006939D3"/>
    <w:rsid w:val="00693ADB"/>
    <w:rsid w:val="00693DAB"/>
    <w:rsid w:val="00693E3E"/>
    <w:rsid w:val="00693F06"/>
    <w:rsid w:val="006941C2"/>
    <w:rsid w:val="00694513"/>
    <w:rsid w:val="00694780"/>
    <w:rsid w:val="006947EB"/>
    <w:rsid w:val="00694851"/>
    <w:rsid w:val="00694DAA"/>
    <w:rsid w:val="00695315"/>
    <w:rsid w:val="006955E1"/>
    <w:rsid w:val="006956FA"/>
    <w:rsid w:val="0069576D"/>
    <w:rsid w:val="00695821"/>
    <w:rsid w:val="00695A3E"/>
    <w:rsid w:val="00695A95"/>
    <w:rsid w:val="00695D12"/>
    <w:rsid w:val="00695F02"/>
    <w:rsid w:val="00695FEC"/>
    <w:rsid w:val="00696195"/>
    <w:rsid w:val="00696674"/>
    <w:rsid w:val="00696840"/>
    <w:rsid w:val="00696B43"/>
    <w:rsid w:val="00696D01"/>
    <w:rsid w:val="00696D5B"/>
    <w:rsid w:val="0069716C"/>
    <w:rsid w:val="00697226"/>
    <w:rsid w:val="00697373"/>
    <w:rsid w:val="00697635"/>
    <w:rsid w:val="0069766B"/>
    <w:rsid w:val="006976FA"/>
    <w:rsid w:val="00697B88"/>
    <w:rsid w:val="00697C78"/>
    <w:rsid w:val="006A0220"/>
    <w:rsid w:val="006A02AA"/>
    <w:rsid w:val="006A0326"/>
    <w:rsid w:val="006A0435"/>
    <w:rsid w:val="006A05A4"/>
    <w:rsid w:val="006A0993"/>
    <w:rsid w:val="006A12A7"/>
    <w:rsid w:val="006A1489"/>
    <w:rsid w:val="006A1725"/>
    <w:rsid w:val="006A18AF"/>
    <w:rsid w:val="006A18BF"/>
    <w:rsid w:val="006A1E67"/>
    <w:rsid w:val="006A1E94"/>
    <w:rsid w:val="006A2107"/>
    <w:rsid w:val="006A224C"/>
    <w:rsid w:val="006A25E8"/>
    <w:rsid w:val="006A2631"/>
    <w:rsid w:val="006A297D"/>
    <w:rsid w:val="006A2B83"/>
    <w:rsid w:val="006A2CF4"/>
    <w:rsid w:val="006A30AC"/>
    <w:rsid w:val="006A3203"/>
    <w:rsid w:val="006A347A"/>
    <w:rsid w:val="006A3602"/>
    <w:rsid w:val="006A3BC1"/>
    <w:rsid w:val="006A41C5"/>
    <w:rsid w:val="006A4319"/>
    <w:rsid w:val="006A482C"/>
    <w:rsid w:val="006A4B1F"/>
    <w:rsid w:val="006A4B8C"/>
    <w:rsid w:val="006A50F8"/>
    <w:rsid w:val="006A5323"/>
    <w:rsid w:val="006A562C"/>
    <w:rsid w:val="006A5AD0"/>
    <w:rsid w:val="006A5B1B"/>
    <w:rsid w:val="006A62AC"/>
    <w:rsid w:val="006A6502"/>
    <w:rsid w:val="006A68D4"/>
    <w:rsid w:val="006A6950"/>
    <w:rsid w:val="006A6C06"/>
    <w:rsid w:val="006A6CAA"/>
    <w:rsid w:val="006A6FB8"/>
    <w:rsid w:val="006A7042"/>
    <w:rsid w:val="006A742C"/>
    <w:rsid w:val="006A78C2"/>
    <w:rsid w:val="006B028A"/>
    <w:rsid w:val="006B039F"/>
    <w:rsid w:val="006B0547"/>
    <w:rsid w:val="006B07D9"/>
    <w:rsid w:val="006B08BC"/>
    <w:rsid w:val="006B098E"/>
    <w:rsid w:val="006B0B4F"/>
    <w:rsid w:val="006B0D72"/>
    <w:rsid w:val="006B0DA8"/>
    <w:rsid w:val="006B0DC4"/>
    <w:rsid w:val="006B10E9"/>
    <w:rsid w:val="006B1100"/>
    <w:rsid w:val="006B1290"/>
    <w:rsid w:val="006B143E"/>
    <w:rsid w:val="006B144B"/>
    <w:rsid w:val="006B14F1"/>
    <w:rsid w:val="006B15BB"/>
    <w:rsid w:val="006B15C1"/>
    <w:rsid w:val="006B1873"/>
    <w:rsid w:val="006B1AA7"/>
    <w:rsid w:val="006B1B40"/>
    <w:rsid w:val="006B1EC4"/>
    <w:rsid w:val="006B1ED2"/>
    <w:rsid w:val="006B1F7C"/>
    <w:rsid w:val="006B20C2"/>
    <w:rsid w:val="006B21D3"/>
    <w:rsid w:val="006B2334"/>
    <w:rsid w:val="006B2440"/>
    <w:rsid w:val="006B250E"/>
    <w:rsid w:val="006B2523"/>
    <w:rsid w:val="006B254F"/>
    <w:rsid w:val="006B2580"/>
    <w:rsid w:val="006B2A4A"/>
    <w:rsid w:val="006B2F1A"/>
    <w:rsid w:val="006B2F68"/>
    <w:rsid w:val="006B323F"/>
    <w:rsid w:val="006B3260"/>
    <w:rsid w:val="006B3262"/>
    <w:rsid w:val="006B37D3"/>
    <w:rsid w:val="006B3DDE"/>
    <w:rsid w:val="006B4591"/>
    <w:rsid w:val="006B501F"/>
    <w:rsid w:val="006B5058"/>
    <w:rsid w:val="006B516D"/>
    <w:rsid w:val="006B5437"/>
    <w:rsid w:val="006B551C"/>
    <w:rsid w:val="006B555D"/>
    <w:rsid w:val="006B5690"/>
    <w:rsid w:val="006B56F7"/>
    <w:rsid w:val="006B5824"/>
    <w:rsid w:val="006B63C4"/>
    <w:rsid w:val="006B6401"/>
    <w:rsid w:val="006B64B2"/>
    <w:rsid w:val="006B6914"/>
    <w:rsid w:val="006B6D7E"/>
    <w:rsid w:val="006B6D9B"/>
    <w:rsid w:val="006B6ECD"/>
    <w:rsid w:val="006B6F44"/>
    <w:rsid w:val="006B6FCE"/>
    <w:rsid w:val="006B6FD6"/>
    <w:rsid w:val="006B7113"/>
    <w:rsid w:val="006B73C7"/>
    <w:rsid w:val="006B778F"/>
    <w:rsid w:val="006C0163"/>
    <w:rsid w:val="006C052C"/>
    <w:rsid w:val="006C0C87"/>
    <w:rsid w:val="006C0C9D"/>
    <w:rsid w:val="006C1041"/>
    <w:rsid w:val="006C10AD"/>
    <w:rsid w:val="006C1207"/>
    <w:rsid w:val="006C193B"/>
    <w:rsid w:val="006C1B08"/>
    <w:rsid w:val="006C1CAF"/>
    <w:rsid w:val="006C22BC"/>
    <w:rsid w:val="006C2378"/>
    <w:rsid w:val="006C23B5"/>
    <w:rsid w:val="006C23CD"/>
    <w:rsid w:val="006C25F0"/>
    <w:rsid w:val="006C28F2"/>
    <w:rsid w:val="006C2995"/>
    <w:rsid w:val="006C299D"/>
    <w:rsid w:val="006C29CA"/>
    <w:rsid w:val="006C2CBB"/>
    <w:rsid w:val="006C2D07"/>
    <w:rsid w:val="006C2EA0"/>
    <w:rsid w:val="006C3114"/>
    <w:rsid w:val="006C319F"/>
    <w:rsid w:val="006C332D"/>
    <w:rsid w:val="006C3599"/>
    <w:rsid w:val="006C3A2D"/>
    <w:rsid w:val="006C4696"/>
    <w:rsid w:val="006C4745"/>
    <w:rsid w:val="006C4781"/>
    <w:rsid w:val="006C4856"/>
    <w:rsid w:val="006C4CBF"/>
    <w:rsid w:val="006C4D78"/>
    <w:rsid w:val="006C5201"/>
    <w:rsid w:val="006C54A0"/>
    <w:rsid w:val="006C5576"/>
    <w:rsid w:val="006C56D6"/>
    <w:rsid w:val="006C5AC6"/>
    <w:rsid w:val="006C5C47"/>
    <w:rsid w:val="006C5D96"/>
    <w:rsid w:val="006C643E"/>
    <w:rsid w:val="006C691E"/>
    <w:rsid w:val="006C6957"/>
    <w:rsid w:val="006C7877"/>
    <w:rsid w:val="006C7FE5"/>
    <w:rsid w:val="006D013F"/>
    <w:rsid w:val="006D0188"/>
    <w:rsid w:val="006D0459"/>
    <w:rsid w:val="006D059E"/>
    <w:rsid w:val="006D0BDE"/>
    <w:rsid w:val="006D0BFC"/>
    <w:rsid w:val="006D0DFA"/>
    <w:rsid w:val="006D1221"/>
    <w:rsid w:val="006D1C99"/>
    <w:rsid w:val="006D25F3"/>
    <w:rsid w:val="006D2826"/>
    <w:rsid w:val="006D28BC"/>
    <w:rsid w:val="006D2ADF"/>
    <w:rsid w:val="006D2BE1"/>
    <w:rsid w:val="006D3040"/>
    <w:rsid w:val="006D3153"/>
    <w:rsid w:val="006D3557"/>
    <w:rsid w:val="006D35A5"/>
    <w:rsid w:val="006D37B7"/>
    <w:rsid w:val="006D37BA"/>
    <w:rsid w:val="006D3A64"/>
    <w:rsid w:val="006D3B5A"/>
    <w:rsid w:val="006D3BF0"/>
    <w:rsid w:val="006D3EEB"/>
    <w:rsid w:val="006D409C"/>
    <w:rsid w:val="006D4275"/>
    <w:rsid w:val="006D452B"/>
    <w:rsid w:val="006D4740"/>
    <w:rsid w:val="006D479A"/>
    <w:rsid w:val="006D4AE3"/>
    <w:rsid w:val="006D4E16"/>
    <w:rsid w:val="006D4E7D"/>
    <w:rsid w:val="006D4F72"/>
    <w:rsid w:val="006D5022"/>
    <w:rsid w:val="006D514F"/>
    <w:rsid w:val="006D53E1"/>
    <w:rsid w:val="006D56DB"/>
    <w:rsid w:val="006D5A69"/>
    <w:rsid w:val="006D604F"/>
    <w:rsid w:val="006D6591"/>
    <w:rsid w:val="006D6AC9"/>
    <w:rsid w:val="006D709F"/>
    <w:rsid w:val="006D7300"/>
    <w:rsid w:val="006D77E6"/>
    <w:rsid w:val="006D782F"/>
    <w:rsid w:val="006D78A0"/>
    <w:rsid w:val="006D7CAD"/>
    <w:rsid w:val="006D7D46"/>
    <w:rsid w:val="006D7F1D"/>
    <w:rsid w:val="006E040F"/>
    <w:rsid w:val="006E08BA"/>
    <w:rsid w:val="006E0D2C"/>
    <w:rsid w:val="006E1009"/>
    <w:rsid w:val="006E10E5"/>
    <w:rsid w:val="006E13BB"/>
    <w:rsid w:val="006E1447"/>
    <w:rsid w:val="006E1AA5"/>
    <w:rsid w:val="006E1B27"/>
    <w:rsid w:val="006E1FBF"/>
    <w:rsid w:val="006E22A8"/>
    <w:rsid w:val="006E23AF"/>
    <w:rsid w:val="006E31B9"/>
    <w:rsid w:val="006E32B6"/>
    <w:rsid w:val="006E32EC"/>
    <w:rsid w:val="006E36BE"/>
    <w:rsid w:val="006E39F4"/>
    <w:rsid w:val="006E39FE"/>
    <w:rsid w:val="006E3ACD"/>
    <w:rsid w:val="006E3C22"/>
    <w:rsid w:val="006E3C5D"/>
    <w:rsid w:val="006E3E80"/>
    <w:rsid w:val="006E3EE9"/>
    <w:rsid w:val="006E41DA"/>
    <w:rsid w:val="006E423D"/>
    <w:rsid w:val="006E45B4"/>
    <w:rsid w:val="006E46B9"/>
    <w:rsid w:val="006E47A8"/>
    <w:rsid w:val="006E4EDD"/>
    <w:rsid w:val="006E504D"/>
    <w:rsid w:val="006E585E"/>
    <w:rsid w:val="006E5E31"/>
    <w:rsid w:val="006E5E8F"/>
    <w:rsid w:val="006E623C"/>
    <w:rsid w:val="006E6336"/>
    <w:rsid w:val="006E6831"/>
    <w:rsid w:val="006E698B"/>
    <w:rsid w:val="006E6C66"/>
    <w:rsid w:val="006E6EA2"/>
    <w:rsid w:val="006E7742"/>
    <w:rsid w:val="006E77AB"/>
    <w:rsid w:val="006E786C"/>
    <w:rsid w:val="006E7907"/>
    <w:rsid w:val="006E7922"/>
    <w:rsid w:val="006E7D20"/>
    <w:rsid w:val="006E7D87"/>
    <w:rsid w:val="006F048E"/>
    <w:rsid w:val="006F0741"/>
    <w:rsid w:val="006F074B"/>
    <w:rsid w:val="006F0821"/>
    <w:rsid w:val="006F0950"/>
    <w:rsid w:val="006F09D3"/>
    <w:rsid w:val="006F1368"/>
    <w:rsid w:val="006F13EA"/>
    <w:rsid w:val="006F146E"/>
    <w:rsid w:val="006F1514"/>
    <w:rsid w:val="006F15D1"/>
    <w:rsid w:val="006F162A"/>
    <w:rsid w:val="006F18E3"/>
    <w:rsid w:val="006F18ED"/>
    <w:rsid w:val="006F1988"/>
    <w:rsid w:val="006F1B6D"/>
    <w:rsid w:val="006F1C3F"/>
    <w:rsid w:val="006F1CE0"/>
    <w:rsid w:val="006F1DB2"/>
    <w:rsid w:val="006F249B"/>
    <w:rsid w:val="006F26CD"/>
    <w:rsid w:val="006F2C62"/>
    <w:rsid w:val="006F2CDF"/>
    <w:rsid w:val="006F31CC"/>
    <w:rsid w:val="006F31D6"/>
    <w:rsid w:val="006F32E6"/>
    <w:rsid w:val="006F357C"/>
    <w:rsid w:val="006F370B"/>
    <w:rsid w:val="006F3826"/>
    <w:rsid w:val="006F3D24"/>
    <w:rsid w:val="006F3FE5"/>
    <w:rsid w:val="006F41CB"/>
    <w:rsid w:val="006F4293"/>
    <w:rsid w:val="006F429C"/>
    <w:rsid w:val="006F42EE"/>
    <w:rsid w:val="006F42F3"/>
    <w:rsid w:val="006F42FE"/>
    <w:rsid w:val="006F433D"/>
    <w:rsid w:val="006F4373"/>
    <w:rsid w:val="006F44B5"/>
    <w:rsid w:val="006F453D"/>
    <w:rsid w:val="006F45C4"/>
    <w:rsid w:val="006F4BBD"/>
    <w:rsid w:val="006F4E95"/>
    <w:rsid w:val="006F503D"/>
    <w:rsid w:val="006F522F"/>
    <w:rsid w:val="006F5254"/>
    <w:rsid w:val="006F525C"/>
    <w:rsid w:val="006F54AB"/>
    <w:rsid w:val="006F5582"/>
    <w:rsid w:val="006F5732"/>
    <w:rsid w:val="006F5911"/>
    <w:rsid w:val="006F5B5B"/>
    <w:rsid w:val="006F5D11"/>
    <w:rsid w:val="006F5DAA"/>
    <w:rsid w:val="006F5DB2"/>
    <w:rsid w:val="006F5E47"/>
    <w:rsid w:val="006F604D"/>
    <w:rsid w:val="006F6179"/>
    <w:rsid w:val="006F61C8"/>
    <w:rsid w:val="006F621F"/>
    <w:rsid w:val="006F6236"/>
    <w:rsid w:val="006F62A6"/>
    <w:rsid w:val="006F63CC"/>
    <w:rsid w:val="006F651D"/>
    <w:rsid w:val="006F657C"/>
    <w:rsid w:val="006F668A"/>
    <w:rsid w:val="006F67C5"/>
    <w:rsid w:val="006F69E3"/>
    <w:rsid w:val="006F6BFB"/>
    <w:rsid w:val="006F6CEA"/>
    <w:rsid w:val="006F779B"/>
    <w:rsid w:val="006F79F0"/>
    <w:rsid w:val="006F7B18"/>
    <w:rsid w:val="006F7C6D"/>
    <w:rsid w:val="006F7D17"/>
    <w:rsid w:val="006F7DE5"/>
    <w:rsid w:val="006F7E42"/>
    <w:rsid w:val="006F7FC7"/>
    <w:rsid w:val="00700091"/>
    <w:rsid w:val="007000FA"/>
    <w:rsid w:val="0070013F"/>
    <w:rsid w:val="007006AC"/>
    <w:rsid w:val="00700C60"/>
    <w:rsid w:val="00700D4B"/>
    <w:rsid w:val="007014A8"/>
    <w:rsid w:val="007015FD"/>
    <w:rsid w:val="007018B7"/>
    <w:rsid w:val="00701D61"/>
    <w:rsid w:val="00701E98"/>
    <w:rsid w:val="00702124"/>
    <w:rsid w:val="00702153"/>
    <w:rsid w:val="007025D6"/>
    <w:rsid w:val="00702771"/>
    <w:rsid w:val="00702869"/>
    <w:rsid w:val="00702BFF"/>
    <w:rsid w:val="00702C92"/>
    <w:rsid w:val="00702D99"/>
    <w:rsid w:val="00702FB1"/>
    <w:rsid w:val="00703055"/>
    <w:rsid w:val="00703771"/>
    <w:rsid w:val="00703994"/>
    <w:rsid w:val="00703CA2"/>
    <w:rsid w:val="00703FCC"/>
    <w:rsid w:val="00704293"/>
    <w:rsid w:val="00704337"/>
    <w:rsid w:val="00704457"/>
    <w:rsid w:val="007044BF"/>
    <w:rsid w:val="007047CF"/>
    <w:rsid w:val="007047DB"/>
    <w:rsid w:val="00704D60"/>
    <w:rsid w:val="00705022"/>
    <w:rsid w:val="0070579A"/>
    <w:rsid w:val="007057AA"/>
    <w:rsid w:val="007057BB"/>
    <w:rsid w:val="007059F7"/>
    <w:rsid w:val="00705AA7"/>
    <w:rsid w:val="00705D2B"/>
    <w:rsid w:val="007067A0"/>
    <w:rsid w:val="00706BB3"/>
    <w:rsid w:val="00706BC3"/>
    <w:rsid w:val="00706DBF"/>
    <w:rsid w:val="00707025"/>
    <w:rsid w:val="00707069"/>
    <w:rsid w:val="00707075"/>
    <w:rsid w:val="00707078"/>
    <w:rsid w:val="00707328"/>
    <w:rsid w:val="00707367"/>
    <w:rsid w:val="007075E6"/>
    <w:rsid w:val="00707676"/>
    <w:rsid w:val="0070773B"/>
    <w:rsid w:val="0070780D"/>
    <w:rsid w:val="00707858"/>
    <w:rsid w:val="00707F7D"/>
    <w:rsid w:val="007108C0"/>
    <w:rsid w:val="00710D67"/>
    <w:rsid w:val="00710FF2"/>
    <w:rsid w:val="00711326"/>
    <w:rsid w:val="007114C1"/>
    <w:rsid w:val="0071150F"/>
    <w:rsid w:val="00711565"/>
    <w:rsid w:val="007116F3"/>
    <w:rsid w:val="00711858"/>
    <w:rsid w:val="00711878"/>
    <w:rsid w:val="00711957"/>
    <w:rsid w:val="00711B2F"/>
    <w:rsid w:val="00711B51"/>
    <w:rsid w:val="0071228F"/>
    <w:rsid w:val="007123A7"/>
    <w:rsid w:val="0071243F"/>
    <w:rsid w:val="007125C4"/>
    <w:rsid w:val="00712858"/>
    <w:rsid w:val="00712B78"/>
    <w:rsid w:val="0071309C"/>
    <w:rsid w:val="00713505"/>
    <w:rsid w:val="00713536"/>
    <w:rsid w:val="007137E3"/>
    <w:rsid w:val="0071393D"/>
    <w:rsid w:val="00713974"/>
    <w:rsid w:val="00713D94"/>
    <w:rsid w:val="00713DE5"/>
    <w:rsid w:val="0071428F"/>
    <w:rsid w:val="00714780"/>
    <w:rsid w:val="00714E5D"/>
    <w:rsid w:val="00714E85"/>
    <w:rsid w:val="0071500C"/>
    <w:rsid w:val="00715031"/>
    <w:rsid w:val="0071566E"/>
    <w:rsid w:val="007157D8"/>
    <w:rsid w:val="007159C4"/>
    <w:rsid w:val="007159CB"/>
    <w:rsid w:val="00715D71"/>
    <w:rsid w:val="00715E09"/>
    <w:rsid w:val="00715FA6"/>
    <w:rsid w:val="00716496"/>
    <w:rsid w:val="007165B3"/>
    <w:rsid w:val="00716D32"/>
    <w:rsid w:val="00716E14"/>
    <w:rsid w:val="00716F8B"/>
    <w:rsid w:val="00717011"/>
    <w:rsid w:val="00717280"/>
    <w:rsid w:val="007173CB"/>
    <w:rsid w:val="00717543"/>
    <w:rsid w:val="007175E4"/>
    <w:rsid w:val="007177CE"/>
    <w:rsid w:val="0072008E"/>
    <w:rsid w:val="00720281"/>
    <w:rsid w:val="007204F0"/>
    <w:rsid w:val="00720583"/>
    <w:rsid w:val="007206DE"/>
    <w:rsid w:val="00720717"/>
    <w:rsid w:val="0072082A"/>
    <w:rsid w:val="007209A0"/>
    <w:rsid w:val="00720B1C"/>
    <w:rsid w:val="00720C21"/>
    <w:rsid w:val="00720DFE"/>
    <w:rsid w:val="00720EE9"/>
    <w:rsid w:val="0072128D"/>
    <w:rsid w:val="0072130A"/>
    <w:rsid w:val="00721504"/>
    <w:rsid w:val="0072167F"/>
    <w:rsid w:val="00721831"/>
    <w:rsid w:val="00721973"/>
    <w:rsid w:val="00721981"/>
    <w:rsid w:val="00721A1F"/>
    <w:rsid w:val="00721A53"/>
    <w:rsid w:val="00721BF8"/>
    <w:rsid w:val="00721C7B"/>
    <w:rsid w:val="00721D0A"/>
    <w:rsid w:val="0072232C"/>
    <w:rsid w:val="007227EA"/>
    <w:rsid w:val="00723254"/>
    <w:rsid w:val="0072340E"/>
    <w:rsid w:val="00723614"/>
    <w:rsid w:val="0072445B"/>
    <w:rsid w:val="007246A9"/>
    <w:rsid w:val="007246C9"/>
    <w:rsid w:val="0072485F"/>
    <w:rsid w:val="00724882"/>
    <w:rsid w:val="00724948"/>
    <w:rsid w:val="00724FC0"/>
    <w:rsid w:val="00724FEF"/>
    <w:rsid w:val="00725161"/>
    <w:rsid w:val="00725775"/>
    <w:rsid w:val="0072581D"/>
    <w:rsid w:val="00725EDE"/>
    <w:rsid w:val="00726078"/>
    <w:rsid w:val="00726C57"/>
    <w:rsid w:val="00726F9B"/>
    <w:rsid w:val="00727044"/>
    <w:rsid w:val="007274D2"/>
    <w:rsid w:val="007276CC"/>
    <w:rsid w:val="007277C5"/>
    <w:rsid w:val="00727CE4"/>
    <w:rsid w:val="0073033D"/>
    <w:rsid w:val="007304A4"/>
    <w:rsid w:val="007304D4"/>
    <w:rsid w:val="007307DF"/>
    <w:rsid w:val="00730A40"/>
    <w:rsid w:val="007311EA"/>
    <w:rsid w:val="00731498"/>
    <w:rsid w:val="00731659"/>
    <w:rsid w:val="00731892"/>
    <w:rsid w:val="007319A2"/>
    <w:rsid w:val="007319B0"/>
    <w:rsid w:val="00732026"/>
    <w:rsid w:val="007323AF"/>
    <w:rsid w:val="007324BB"/>
    <w:rsid w:val="0073286D"/>
    <w:rsid w:val="00732A6B"/>
    <w:rsid w:val="00732ECF"/>
    <w:rsid w:val="0073300D"/>
    <w:rsid w:val="007330AE"/>
    <w:rsid w:val="0073312A"/>
    <w:rsid w:val="007333E4"/>
    <w:rsid w:val="0073341C"/>
    <w:rsid w:val="0073360D"/>
    <w:rsid w:val="007336D9"/>
    <w:rsid w:val="007337B7"/>
    <w:rsid w:val="00733860"/>
    <w:rsid w:val="0073392A"/>
    <w:rsid w:val="00733976"/>
    <w:rsid w:val="00733A35"/>
    <w:rsid w:val="00733A72"/>
    <w:rsid w:val="00733B5D"/>
    <w:rsid w:val="00733C1F"/>
    <w:rsid w:val="00733D59"/>
    <w:rsid w:val="00733DA4"/>
    <w:rsid w:val="00734032"/>
    <w:rsid w:val="00734934"/>
    <w:rsid w:val="00734AB7"/>
    <w:rsid w:val="00734C67"/>
    <w:rsid w:val="00734C8E"/>
    <w:rsid w:val="00734E2B"/>
    <w:rsid w:val="00735153"/>
    <w:rsid w:val="00735498"/>
    <w:rsid w:val="00735676"/>
    <w:rsid w:val="0073599B"/>
    <w:rsid w:val="00735BCA"/>
    <w:rsid w:val="00735E4D"/>
    <w:rsid w:val="00735FCE"/>
    <w:rsid w:val="00736083"/>
    <w:rsid w:val="00736167"/>
    <w:rsid w:val="00736449"/>
    <w:rsid w:val="007365F4"/>
    <w:rsid w:val="0073665D"/>
    <w:rsid w:val="007369DB"/>
    <w:rsid w:val="00736AA7"/>
    <w:rsid w:val="00736D15"/>
    <w:rsid w:val="00737193"/>
    <w:rsid w:val="00737241"/>
    <w:rsid w:val="007372BF"/>
    <w:rsid w:val="007372FA"/>
    <w:rsid w:val="007375E4"/>
    <w:rsid w:val="007377BE"/>
    <w:rsid w:val="00737A4B"/>
    <w:rsid w:val="00737C0D"/>
    <w:rsid w:val="00737C10"/>
    <w:rsid w:val="0074020C"/>
    <w:rsid w:val="00740271"/>
    <w:rsid w:val="00740367"/>
    <w:rsid w:val="0074038E"/>
    <w:rsid w:val="0074061E"/>
    <w:rsid w:val="0074061F"/>
    <w:rsid w:val="00740675"/>
    <w:rsid w:val="00740708"/>
    <w:rsid w:val="0074078E"/>
    <w:rsid w:val="00740DBC"/>
    <w:rsid w:val="007415B1"/>
    <w:rsid w:val="007415FF"/>
    <w:rsid w:val="00741B47"/>
    <w:rsid w:val="00741B62"/>
    <w:rsid w:val="00741C5E"/>
    <w:rsid w:val="00741C89"/>
    <w:rsid w:val="00741F09"/>
    <w:rsid w:val="0074273E"/>
    <w:rsid w:val="0074284C"/>
    <w:rsid w:val="00742B0A"/>
    <w:rsid w:val="00742E5E"/>
    <w:rsid w:val="007430B3"/>
    <w:rsid w:val="007431AD"/>
    <w:rsid w:val="00743405"/>
    <w:rsid w:val="0074343C"/>
    <w:rsid w:val="007435A3"/>
    <w:rsid w:val="00743955"/>
    <w:rsid w:val="00743ABC"/>
    <w:rsid w:val="00743ACD"/>
    <w:rsid w:val="00743B50"/>
    <w:rsid w:val="00743BAC"/>
    <w:rsid w:val="00743C08"/>
    <w:rsid w:val="00743E95"/>
    <w:rsid w:val="00744065"/>
    <w:rsid w:val="00744176"/>
    <w:rsid w:val="007441DA"/>
    <w:rsid w:val="0074427D"/>
    <w:rsid w:val="00744389"/>
    <w:rsid w:val="00744495"/>
    <w:rsid w:val="00744547"/>
    <w:rsid w:val="00744725"/>
    <w:rsid w:val="0074478A"/>
    <w:rsid w:val="00744BE1"/>
    <w:rsid w:val="00744D49"/>
    <w:rsid w:val="007454EF"/>
    <w:rsid w:val="007457CE"/>
    <w:rsid w:val="00745A36"/>
    <w:rsid w:val="00745CD4"/>
    <w:rsid w:val="00745CF4"/>
    <w:rsid w:val="007462BC"/>
    <w:rsid w:val="007463DC"/>
    <w:rsid w:val="007464E8"/>
    <w:rsid w:val="00746722"/>
    <w:rsid w:val="00746ACF"/>
    <w:rsid w:val="00746C16"/>
    <w:rsid w:val="00746E59"/>
    <w:rsid w:val="00746FA9"/>
    <w:rsid w:val="00747570"/>
    <w:rsid w:val="007475C2"/>
    <w:rsid w:val="00747724"/>
    <w:rsid w:val="007477E4"/>
    <w:rsid w:val="00747891"/>
    <w:rsid w:val="007478B3"/>
    <w:rsid w:val="007478BB"/>
    <w:rsid w:val="00747917"/>
    <w:rsid w:val="0074796E"/>
    <w:rsid w:val="00747B1B"/>
    <w:rsid w:val="00747CE5"/>
    <w:rsid w:val="00747D26"/>
    <w:rsid w:val="00747E46"/>
    <w:rsid w:val="007500CF"/>
    <w:rsid w:val="00750160"/>
    <w:rsid w:val="007503B6"/>
    <w:rsid w:val="0075051B"/>
    <w:rsid w:val="007506DB"/>
    <w:rsid w:val="00750777"/>
    <w:rsid w:val="007509E1"/>
    <w:rsid w:val="00750AAC"/>
    <w:rsid w:val="00750AF6"/>
    <w:rsid w:val="0075122A"/>
    <w:rsid w:val="007512B8"/>
    <w:rsid w:val="00751342"/>
    <w:rsid w:val="00751624"/>
    <w:rsid w:val="00752366"/>
    <w:rsid w:val="007527DE"/>
    <w:rsid w:val="00752947"/>
    <w:rsid w:val="00752C59"/>
    <w:rsid w:val="007533F1"/>
    <w:rsid w:val="00753558"/>
    <w:rsid w:val="0075360E"/>
    <w:rsid w:val="007537CC"/>
    <w:rsid w:val="00753967"/>
    <w:rsid w:val="00753A62"/>
    <w:rsid w:val="00753BE8"/>
    <w:rsid w:val="00753D56"/>
    <w:rsid w:val="00753F02"/>
    <w:rsid w:val="00753F8F"/>
    <w:rsid w:val="007546F6"/>
    <w:rsid w:val="00754DD1"/>
    <w:rsid w:val="00754E78"/>
    <w:rsid w:val="00754E8D"/>
    <w:rsid w:val="00755030"/>
    <w:rsid w:val="00755562"/>
    <w:rsid w:val="00755691"/>
    <w:rsid w:val="00756124"/>
    <w:rsid w:val="007562A8"/>
    <w:rsid w:val="007562C6"/>
    <w:rsid w:val="00756BBE"/>
    <w:rsid w:val="007570A9"/>
    <w:rsid w:val="0075714E"/>
    <w:rsid w:val="0075759C"/>
    <w:rsid w:val="007576B4"/>
    <w:rsid w:val="00757D17"/>
    <w:rsid w:val="00757F5F"/>
    <w:rsid w:val="00757F87"/>
    <w:rsid w:val="00760558"/>
    <w:rsid w:val="007606BF"/>
    <w:rsid w:val="007608E3"/>
    <w:rsid w:val="00760ACE"/>
    <w:rsid w:val="00760B74"/>
    <w:rsid w:val="00760DF6"/>
    <w:rsid w:val="0076110C"/>
    <w:rsid w:val="00761652"/>
    <w:rsid w:val="007616AE"/>
    <w:rsid w:val="007618D3"/>
    <w:rsid w:val="00761CAE"/>
    <w:rsid w:val="00761D5B"/>
    <w:rsid w:val="00761DAC"/>
    <w:rsid w:val="00761E3E"/>
    <w:rsid w:val="00762486"/>
    <w:rsid w:val="007624AB"/>
    <w:rsid w:val="0076268F"/>
    <w:rsid w:val="00762B00"/>
    <w:rsid w:val="00762E8F"/>
    <w:rsid w:val="00762E94"/>
    <w:rsid w:val="0076316D"/>
    <w:rsid w:val="00763520"/>
    <w:rsid w:val="00763666"/>
    <w:rsid w:val="007636E7"/>
    <w:rsid w:val="007636EF"/>
    <w:rsid w:val="00763C27"/>
    <w:rsid w:val="00763C5A"/>
    <w:rsid w:val="00763CDE"/>
    <w:rsid w:val="00763DE9"/>
    <w:rsid w:val="00763F98"/>
    <w:rsid w:val="00764113"/>
    <w:rsid w:val="00764436"/>
    <w:rsid w:val="0076447D"/>
    <w:rsid w:val="007645B6"/>
    <w:rsid w:val="0076467C"/>
    <w:rsid w:val="007646FD"/>
    <w:rsid w:val="0076491E"/>
    <w:rsid w:val="00764D9D"/>
    <w:rsid w:val="00764FE6"/>
    <w:rsid w:val="0076507E"/>
    <w:rsid w:val="00765280"/>
    <w:rsid w:val="007657CB"/>
    <w:rsid w:val="00765944"/>
    <w:rsid w:val="007659B0"/>
    <w:rsid w:val="00765D90"/>
    <w:rsid w:val="00765FB4"/>
    <w:rsid w:val="00766268"/>
    <w:rsid w:val="007662B7"/>
    <w:rsid w:val="00766A2B"/>
    <w:rsid w:val="00766B11"/>
    <w:rsid w:val="00766D88"/>
    <w:rsid w:val="007670A5"/>
    <w:rsid w:val="007670F5"/>
    <w:rsid w:val="00767BE4"/>
    <w:rsid w:val="00767D3D"/>
    <w:rsid w:val="00767F69"/>
    <w:rsid w:val="007701C6"/>
    <w:rsid w:val="0077026B"/>
    <w:rsid w:val="007702A0"/>
    <w:rsid w:val="00770639"/>
    <w:rsid w:val="007707D2"/>
    <w:rsid w:val="007707F0"/>
    <w:rsid w:val="007708A3"/>
    <w:rsid w:val="00770987"/>
    <w:rsid w:val="00770A5A"/>
    <w:rsid w:val="00770B19"/>
    <w:rsid w:val="00770B84"/>
    <w:rsid w:val="00770DF7"/>
    <w:rsid w:val="00770EA4"/>
    <w:rsid w:val="00771846"/>
    <w:rsid w:val="00771A64"/>
    <w:rsid w:val="00771A68"/>
    <w:rsid w:val="00771BD6"/>
    <w:rsid w:val="00771FCF"/>
    <w:rsid w:val="007723D2"/>
    <w:rsid w:val="00772680"/>
    <w:rsid w:val="00772873"/>
    <w:rsid w:val="00772D9E"/>
    <w:rsid w:val="00772F79"/>
    <w:rsid w:val="007730CE"/>
    <w:rsid w:val="0077384D"/>
    <w:rsid w:val="00773B49"/>
    <w:rsid w:val="00773D68"/>
    <w:rsid w:val="00774365"/>
    <w:rsid w:val="00774378"/>
    <w:rsid w:val="00774559"/>
    <w:rsid w:val="007745E9"/>
    <w:rsid w:val="00774A1D"/>
    <w:rsid w:val="00774B3E"/>
    <w:rsid w:val="00774B7E"/>
    <w:rsid w:val="00774DD6"/>
    <w:rsid w:val="00774EA0"/>
    <w:rsid w:val="007754F5"/>
    <w:rsid w:val="0077574E"/>
    <w:rsid w:val="0077576F"/>
    <w:rsid w:val="0077594C"/>
    <w:rsid w:val="00775B9B"/>
    <w:rsid w:val="00776672"/>
    <w:rsid w:val="0077672F"/>
    <w:rsid w:val="00776872"/>
    <w:rsid w:val="007768F6"/>
    <w:rsid w:val="007769C8"/>
    <w:rsid w:val="00776A9C"/>
    <w:rsid w:val="00776C80"/>
    <w:rsid w:val="007774D1"/>
    <w:rsid w:val="00777860"/>
    <w:rsid w:val="00777892"/>
    <w:rsid w:val="00777989"/>
    <w:rsid w:val="00777A18"/>
    <w:rsid w:val="00777BE6"/>
    <w:rsid w:val="00780384"/>
    <w:rsid w:val="007803B2"/>
    <w:rsid w:val="007803B5"/>
    <w:rsid w:val="0078051B"/>
    <w:rsid w:val="007806F1"/>
    <w:rsid w:val="00780C08"/>
    <w:rsid w:val="00780E63"/>
    <w:rsid w:val="00781147"/>
    <w:rsid w:val="007812D9"/>
    <w:rsid w:val="00781539"/>
    <w:rsid w:val="00781661"/>
    <w:rsid w:val="00781883"/>
    <w:rsid w:val="00781959"/>
    <w:rsid w:val="00781E26"/>
    <w:rsid w:val="00782095"/>
    <w:rsid w:val="007828D7"/>
    <w:rsid w:val="00782A08"/>
    <w:rsid w:val="00782ACA"/>
    <w:rsid w:val="00782D2E"/>
    <w:rsid w:val="007830D3"/>
    <w:rsid w:val="00783581"/>
    <w:rsid w:val="007835F0"/>
    <w:rsid w:val="007836FE"/>
    <w:rsid w:val="00783893"/>
    <w:rsid w:val="00783D44"/>
    <w:rsid w:val="00783D95"/>
    <w:rsid w:val="00784231"/>
    <w:rsid w:val="0078461C"/>
    <w:rsid w:val="00784677"/>
    <w:rsid w:val="0078468D"/>
    <w:rsid w:val="0078483C"/>
    <w:rsid w:val="0078484D"/>
    <w:rsid w:val="0078488F"/>
    <w:rsid w:val="00784BD0"/>
    <w:rsid w:val="00784CA0"/>
    <w:rsid w:val="00784DDE"/>
    <w:rsid w:val="00784F53"/>
    <w:rsid w:val="007852A7"/>
    <w:rsid w:val="00785596"/>
    <w:rsid w:val="00785722"/>
    <w:rsid w:val="00785831"/>
    <w:rsid w:val="00785A01"/>
    <w:rsid w:val="00786079"/>
    <w:rsid w:val="00786363"/>
    <w:rsid w:val="007868AF"/>
    <w:rsid w:val="00786AF1"/>
    <w:rsid w:val="00786C29"/>
    <w:rsid w:val="00786CF0"/>
    <w:rsid w:val="007879E8"/>
    <w:rsid w:val="00787E6B"/>
    <w:rsid w:val="00787E95"/>
    <w:rsid w:val="00787F8A"/>
    <w:rsid w:val="00790149"/>
    <w:rsid w:val="0079014F"/>
    <w:rsid w:val="00790177"/>
    <w:rsid w:val="00790362"/>
    <w:rsid w:val="0079065F"/>
    <w:rsid w:val="00790686"/>
    <w:rsid w:val="0079098A"/>
    <w:rsid w:val="00790A79"/>
    <w:rsid w:val="00790B0B"/>
    <w:rsid w:val="00790E0E"/>
    <w:rsid w:val="00790E75"/>
    <w:rsid w:val="00790F3D"/>
    <w:rsid w:val="007914B3"/>
    <w:rsid w:val="007919AE"/>
    <w:rsid w:val="00791A9C"/>
    <w:rsid w:val="00791C04"/>
    <w:rsid w:val="00791D00"/>
    <w:rsid w:val="00791DBC"/>
    <w:rsid w:val="00792BE2"/>
    <w:rsid w:val="007935E7"/>
    <w:rsid w:val="00793710"/>
    <w:rsid w:val="00793748"/>
    <w:rsid w:val="007937F9"/>
    <w:rsid w:val="00793865"/>
    <w:rsid w:val="007939CA"/>
    <w:rsid w:val="00793AE7"/>
    <w:rsid w:val="00793BD1"/>
    <w:rsid w:val="00793BD7"/>
    <w:rsid w:val="00793D3D"/>
    <w:rsid w:val="00793F18"/>
    <w:rsid w:val="00794214"/>
    <w:rsid w:val="007943B6"/>
    <w:rsid w:val="0079455E"/>
    <w:rsid w:val="00794879"/>
    <w:rsid w:val="00794939"/>
    <w:rsid w:val="00794B59"/>
    <w:rsid w:val="00794E8B"/>
    <w:rsid w:val="007951C4"/>
    <w:rsid w:val="007955F6"/>
    <w:rsid w:val="00795A46"/>
    <w:rsid w:val="00795F41"/>
    <w:rsid w:val="00795FC0"/>
    <w:rsid w:val="0079645C"/>
    <w:rsid w:val="00796733"/>
    <w:rsid w:val="00796A71"/>
    <w:rsid w:val="00797159"/>
    <w:rsid w:val="0079742D"/>
    <w:rsid w:val="00797BCA"/>
    <w:rsid w:val="007A009A"/>
    <w:rsid w:val="007A01B6"/>
    <w:rsid w:val="007A027F"/>
    <w:rsid w:val="007A0465"/>
    <w:rsid w:val="007A048C"/>
    <w:rsid w:val="007A04FB"/>
    <w:rsid w:val="007A0639"/>
    <w:rsid w:val="007A07CB"/>
    <w:rsid w:val="007A09AD"/>
    <w:rsid w:val="007A1123"/>
    <w:rsid w:val="007A125F"/>
    <w:rsid w:val="007A1519"/>
    <w:rsid w:val="007A1603"/>
    <w:rsid w:val="007A1D22"/>
    <w:rsid w:val="007A2254"/>
    <w:rsid w:val="007A23FC"/>
    <w:rsid w:val="007A2494"/>
    <w:rsid w:val="007A270F"/>
    <w:rsid w:val="007A2BB1"/>
    <w:rsid w:val="007A2E73"/>
    <w:rsid w:val="007A2E7D"/>
    <w:rsid w:val="007A2EA6"/>
    <w:rsid w:val="007A3147"/>
    <w:rsid w:val="007A325D"/>
    <w:rsid w:val="007A32F7"/>
    <w:rsid w:val="007A34C2"/>
    <w:rsid w:val="007A3852"/>
    <w:rsid w:val="007A3A85"/>
    <w:rsid w:val="007A3B3F"/>
    <w:rsid w:val="007A427F"/>
    <w:rsid w:val="007A4581"/>
    <w:rsid w:val="007A45F9"/>
    <w:rsid w:val="007A47AB"/>
    <w:rsid w:val="007A4904"/>
    <w:rsid w:val="007A4A3D"/>
    <w:rsid w:val="007A4B2A"/>
    <w:rsid w:val="007A4B30"/>
    <w:rsid w:val="007A4D2E"/>
    <w:rsid w:val="007A4F9B"/>
    <w:rsid w:val="007A5015"/>
    <w:rsid w:val="007A50B3"/>
    <w:rsid w:val="007A5351"/>
    <w:rsid w:val="007A5365"/>
    <w:rsid w:val="007A54DF"/>
    <w:rsid w:val="007A55AE"/>
    <w:rsid w:val="007A577E"/>
    <w:rsid w:val="007A57CE"/>
    <w:rsid w:val="007A581B"/>
    <w:rsid w:val="007A5D15"/>
    <w:rsid w:val="007A614B"/>
    <w:rsid w:val="007A64CA"/>
    <w:rsid w:val="007A667C"/>
    <w:rsid w:val="007A67C8"/>
    <w:rsid w:val="007A69C2"/>
    <w:rsid w:val="007A6C37"/>
    <w:rsid w:val="007A6C4A"/>
    <w:rsid w:val="007A6CE4"/>
    <w:rsid w:val="007A6E2F"/>
    <w:rsid w:val="007A6FD0"/>
    <w:rsid w:val="007A7459"/>
    <w:rsid w:val="007A7933"/>
    <w:rsid w:val="007A7AF5"/>
    <w:rsid w:val="007A7F33"/>
    <w:rsid w:val="007A7FD4"/>
    <w:rsid w:val="007B0380"/>
    <w:rsid w:val="007B055D"/>
    <w:rsid w:val="007B07ED"/>
    <w:rsid w:val="007B07F1"/>
    <w:rsid w:val="007B0CDE"/>
    <w:rsid w:val="007B1325"/>
    <w:rsid w:val="007B13B7"/>
    <w:rsid w:val="007B1625"/>
    <w:rsid w:val="007B18EB"/>
    <w:rsid w:val="007B236D"/>
    <w:rsid w:val="007B2512"/>
    <w:rsid w:val="007B26B8"/>
    <w:rsid w:val="007B29A9"/>
    <w:rsid w:val="007B2D8B"/>
    <w:rsid w:val="007B2F24"/>
    <w:rsid w:val="007B2FF2"/>
    <w:rsid w:val="007B303C"/>
    <w:rsid w:val="007B319B"/>
    <w:rsid w:val="007B32AC"/>
    <w:rsid w:val="007B3387"/>
    <w:rsid w:val="007B3511"/>
    <w:rsid w:val="007B36B8"/>
    <w:rsid w:val="007B38E0"/>
    <w:rsid w:val="007B39C8"/>
    <w:rsid w:val="007B3B7B"/>
    <w:rsid w:val="007B3CC6"/>
    <w:rsid w:val="007B404F"/>
    <w:rsid w:val="007B40A4"/>
    <w:rsid w:val="007B428A"/>
    <w:rsid w:val="007B4574"/>
    <w:rsid w:val="007B4C4B"/>
    <w:rsid w:val="007B4DA6"/>
    <w:rsid w:val="007B4FA7"/>
    <w:rsid w:val="007B5281"/>
    <w:rsid w:val="007B52C2"/>
    <w:rsid w:val="007B53BF"/>
    <w:rsid w:val="007B5722"/>
    <w:rsid w:val="007B589F"/>
    <w:rsid w:val="007B5CA1"/>
    <w:rsid w:val="007B5E4C"/>
    <w:rsid w:val="007B60BC"/>
    <w:rsid w:val="007B63B3"/>
    <w:rsid w:val="007B6448"/>
    <w:rsid w:val="007B6634"/>
    <w:rsid w:val="007B69C1"/>
    <w:rsid w:val="007B6C19"/>
    <w:rsid w:val="007B6EDF"/>
    <w:rsid w:val="007B746B"/>
    <w:rsid w:val="007B75B0"/>
    <w:rsid w:val="007B7C07"/>
    <w:rsid w:val="007B7C8E"/>
    <w:rsid w:val="007B7CEC"/>
    <w:rsid w:val="007B7ED7"/>
    <w:rsid w:val="007C004E"/>
    <w:rsid w:val="007C00DF"/>
    <w:rsid w:val="007C00F3"/>
    <w:rsid w:val="007C03CA"/>
    <w:rsid w:val="007C03E2"/>
    <w:rsid w:val="007C0445"/>
    <w:rsid w:val="007C04F1"/>
    <w:rsid w:val="007C08E3"/>
    <w:rsid w:val="007C0D0B"/>
    <w:rsid w:val="007C0EE5"/>
    <w:rsid w:val="007C11B6"/>
    <w:rsid w:val="007C147A"/>
    <w:rsid w:val="007C151D"/>
    <w:rsid w:val="007C1605"/>
    <w:rsid w:val="007C1822"/>
    <w:rsid w:val="007C1A6F"/>
    <w:rsid w:val="007C1AC8"/>
    <w:rsid w:val="007C1B6A"/>
    <w:rsid w:val="007C1BFF"/>
    <w:rsid w:val="007C1D29"/>
    <w:rsid w:val="007C1FE1"/>
    <w:rsid w:val="007C2103"/>
    <w:rsid w:val="007C226C"/>
    <w:rsid w:val="007C2428"/>
    <w:rsid w:val="007C249E"/>
    <w:rsid w:val="007C24C4"/>
    <w:rsid w:val="007C2546"/>
    <w:rsid w:val="007C2F1D"/>
    <w:rsid w:val="007C3166"/>
    <w:rsid w:val="007C31B1"/>
    <w:rsid w:val="007C3677"/>
    <w:rsid w:val="007C36AF"/>
    <w:rsid w:val="007C38EC"/>
    <w:rsid w:val="007C39E6"/>
    <w:rsid w:val="007C3B26"/>
    <w:rsid w:val="007C3BAB"/>
    <w:rsid w:val="007C3BEE"/>
    <w:rsid w:val="007C3C76"/>
    <w:rsid w:val="007C40BD"/>
    <w:rsid w:val="007C41A7"/>
    <w:rsid w:val="007C41CF"/>
    <w:rsid w:val="007C41DA"/>
    <w:rsid w:val="007C4418"/>
    <w:rsid w:val="007C4532"/>
    <w:rsid w:val="007C4607"/>
    <w:rsid w:val="007C47A8"/>
    <w:rsid w:val="007C499D"/>
    <w:rsid w:val="007C4C47"/>
    <w:rsid w:val="007C4EA3"/>
    <w:rsid w:val="007C4EB2"/>
    <w:rsid w:val="007C5084"/>
    <w:rsid w:val="007C54FB"/>
    <w:rsid w:val="007C5737"/>
    <w:rsid w:val="007C588D"/>
    <w:rsid w:val="007C5BD4"/>
    <w:rsid w:val="007C5BE9"/>
    <w:rsid w:val="007C5C38"/>
    <w:rsid w:val="007C5C55"/>
    <w:rsid w:val="007C5E1E"/>
    <w:rsid w:val="007C6037"/>
    <w:rsid w:val="007C6067"/>
    <w:rsid w:val="007C6183"/>
    <w:rsid w:val="007C64C9"/>
    <w:rsid w:val="007C6512"/>
    <w:rsid w:val="007C6632"/>
    <w:rsid w:val="007C66D7"/>
    <w:rsid w:val="007C66E1"/>
    <w:rsid w:val="007C67AB"/>
    <w:rsid w:val="007C6B6B"/>
    <w:rsid w:val="007C6D74"/>
    <w:rsid w:val="007C703C"/>
    <w:rsid w:val="007C783E"/>
    <w:rsid w:val="007C7906"/>
    <w:rsid w:val="007C7B3C"/>
    <w:rsid w:val="007C7B9F"/>
    <w:rsid w:val="007C7C51"/>
    <w:rsid w:val="007C7F8A"/>
    <w:rsid w:val="007D005D"/>
    <w:rsid w:val="007D016F"/>
    <w:rsid w:val="007D0185"/>
    <w:rsid w:val="007D02EE"/>
    <w:rsid w:val="007D08F2"/>
    <w:rsid w:val="007D0920"/>
    <w:rsid w:val="007D0DCA"/>
    <w:rsid w:val="007D0E20"/>
    <w:rsid w:val="007D15D9"/>
    <w:rsid w:val="007D16A1"/>
    <w:rsid w:val="007D1973"/>
    <w:rsid w:val="007D1994"/>
    <w:rsid w:val="007D1F11"/>
    <w:rsid w:val="007D2134"/>
    <w:rsid w:val="007D22D8"/>
    <w:rsid w:val="007D246C"/>
    <w:rsid w:val="007D273E"/>
    <w:rsid w:val="007D293D"/>
    <w:rsid w:val="007D2BEC"/>
    <w:rsid w:val="007D2E44"/>
    <w:rsid w:val="007D2F65"/>
    <w:rsid w:val="007D3020"/>
    <w:rsid w:val="007D308D"/>
    <w:rsid w:val="007D31C2"/>
    <w:rsid w:val="007D3407"/>
    <w:rsid w:val="007D34A9"/>
    <w:rsid w:val="007D3752"/>
    <w:rsid w:val="007D38AA"/>
    <w:rsid w:val="007D391E"/>
    <w:rsid w:val="007D3F04"/>
    <w:rsid w:val="007D4309"/>
    <w:rsid w:val="007D4703"/>
    <w:rsid w:val="007D487C"/>
    <w:rsid w:val="007D4A55"/>
    <w:rsid w:val="007D4BEC"/>
    <w:rsid w:val="007D4C4E"/>
    <w:rsid w:val="007D4C97"/>
    <w:rsid w:val="007D4D47"/>
    <w:rsid w:val="007D4D76"/>
    <w:rsid w:val="007D4FC3"/>
    <w:rsid w:val="007D5221"/>
    <w:rsid w:val="007D52A3"/>
    <w:rsid w:val="007D5939"/>
    <w:rsid w:val="007D5949"/>
    <w:rsid w:val="007D6285"/>
    <w:rsid w:val="007D6379"/>
    <w:rsid w:val="007D63A8"/>
    <w:rsid w:val="007D66AB"/>
    <w:rsid w:val="007D6977"/>
    <w:rsid w:val="007D6A8A"/>
    <w:rsid w:val="007D6B7A"/>
    <w:rsid w:val="007D7212"/>
    <w:rsid w:val="007D7480"/>
    <w:rsid w:val="007D76ED"/>
    <w:rsid w:val="007D79A8"/>
    <w:rsid w:val="007D7AAF"/>
    <w:rsid w:val="007D7B4D"/>
    <w:rsid w:val="007D7D50"/>
    <w:rsid w:val="007D7D5C"/>
    <w:rsid w:val="007E0198"/>
    <w:rsid w:val="007E01A2"/>
    <w:rsid w:val="007E01A4"/>
    <w:rsid w:val="007E043B"/>
    <w:rsid w:val="007E0AD3"/>
    <w:rsid w:val="007E0B1A"/>
    <w:rsid w:val="007E1066"/>
    <w:rsid w:val="007E141B"/>
    <w:rsid w:val="007E1553"/>
    <w:rsid w:val="007E175B"/>
    <w:rsid w:val="007E184A"/>
    <w:rsid w:val="007E1E8B"/>
    <w:rsid w:val="007E1F03"/>
    <w:rsid w:val="007E2106"/>
    <w:rsid w:val="007E210C"/>
    <w:rsid w:val="007E2241"/>
    <w:rsid w:val="007E231B"/>
    <w:rsid w:val="007E2A50"/>
    <w:rsid w:val="007E2CE8"/>
    <w:rsid w:val="007E319E"/>
    <w:rsid w:val="007E339D"/>
    <w:rsid w:val="007E33D3"/>
    <w:rsid w:val="007E3402"/>
    <w:rsid w:val="007E3517"/>
    <w:rsid w:val="007E3768"/>
    <w:rsid w:val="007E3C68"/>
    <w:rsid w:val="007E4124"/>
    <w:rsid w:val="007E4165"/>
    <w:rsid w:val="007E4589"/>
    <w:rsid w:val="007E4604"/>
    <w:rsid w:val="007E46A7"/>
    <w:rsid w:val="007E48BC"/>
    <w:rsid w:val="007E4B73"/>
    <w:rsid w:val="007E4D55"/>
    <w:rsid w:val="007E4E94"/>
    <w:rsid w:val="007E50D5"/>
    <w:rsid w:val="007E50ED"/>
    <w:rsid w:val="007E52FA"/>
    <w:rsid w:val="007E54DA"/>
    <w:rsid w:val="007E5657"/>
    <w:rsid w:val="007E58EB"/>
    <w:rsid w:val="007E5980"/>
    <w:rsid w:val="007E625F"/>
    <w:rsid w:val="007E63AA"/>
    <w:rsid w:val="007E6679"/>
    <w:rsid w:val="007E6760"/>
    <w:rsid w:val="007E6A4D"/>
    <w:rsid w:val="007E6AA4"/>
    <w:rsid w:val="007E6D4C"/>
    <w:rsid w:val="007E71E2"/>
    <w:rsid w:val="007E7309"/>
    <w:rsid w:val="007E7513"/>
    <w:rsid w:val="007E78A1"/>
    <w:rsid w:val="007E7BBE"/>
    <w:rsid w:val="007F048F"/>
    <w:rsid w:val="007F0A56"/>
    <w:rsid w:val="007F0DAD"/>
    <w:rsid w:val="007F0E08"/>
    <w:rsid w:val="007F0F6B"/>
    <w:rsid w:val="007F0FA1"/>
    <w:rsid w:val="007F1387"/>
    <w:rsid w:val="007F14E3"/>
    <w:rsid w:val="007F1C5A"/>
    <w:rsid w:val="007F1E46"/>
    <w:rsid w:val="007F1FDF"/>
    <w:rsid w:val="007F221A"/>
    <w:rsid w:val="007F2263"/>
    <w:rsid w:val="007F240E"/>
    <w:rsid w:val="007F247E"/>
    <w:rsid w:val="007F2718"/>
    <w:rsid w:val="007F27C2"/>
    <w:rsid w:val="007F293E"/>
    <w:rsid w:val="007F2963"/>
    <w:rsid w:val="007F2A50"/>
    <w:rsid w:val="007F2B21"/>
    <w:rsid w:val="007F2F32"/>
    <w:rsid w:val="007F3095"/>
    <w:rsid w:val="007F3397"/>
    <w:rsid w:val="007F3856"/>
    <w:rsid w:val="007F39E5"/>
    <w:rsid w:val="007F3E81"/>
    <w:rsid w:val="007F4129"/>
    <w:rsid w:val="007F4187"/>
    <w:rsid w:val="007F4220"/>
    <w:rsid w:val="007F4328"/>
    <w:rsid w:val="007F4547"/>
    <w:rsid w:val="007F4603"/>
    <w:rsid w:val="007F4C41"/>
    <w:rsid w:val="007F5265"/>
    <w:rsid w:val="007F5E2E"/>
    <w:rsid w:val="007F5E69"/>
    <w:rsid w:val="007F6167"/>
    <w:rsid w:val="007F640D"/>
    <w:rsid w:val="007F69A7"/>
    <w:rsid w:val="007F6A01"/>
    <w:rsid w:val="007F714F"/>
    <w:rsid w:val="007F7279"/>
    <w:rsid w:val="007F72B1"/>
    <w:rsid w:val="007F7529"/>
    <w:rsid w:val="007F753F"/>
    <w:rsid w:val="007F77A2"/>
    <w:rsid w:val="007F7B31"/>
    <w:rsid w:val="007F7D78"/>
    <w:rsid w:val="00800219"/>
    <w:rsid w:val="00800237"/>
    <w:rsid w:val="008002A9"/>
    <w:rsid w:val="008004D3"/>
    <w:rsid w:val="0080082D"/>
    <w:rsid w:val="00800843"/>
    <w:rsid w:val="00800E49"/>
    <w:rsid w:val="00800FF5"/>
    <w:rsid w:val="00801096"/>
    <w:rsid w:val="008010C3"/>
    <w:rsid w:val="0080160E"/>
    <w:rsid w:val="00801647"/>
    <w:rsid w:val="00802138"/>
    <w:rsid w:val="0080240F"/>
    <w:rsid w:val="0080241C"/>
    <w:rsid w:val="0080261A"/>
    <w:rsid w:val="008027F9"/>
    <w:rsid w:val="008029C1"/>
    <w:rsid w:val="00802C0C"/>
    <w:rsid w:val="00802D78"/>
    <w:rsid w:val="008031FF"/>
    <w:rsid w:val="0080334A"/>
    <w:rsid w:val="00803522"/>
    <w:rsid w:val="00803B14"/>
    <w:rsid w:val="00803BC8"/>
    <w:rsid w:val="00803E99"/>
    <w:rsid w:val="00804333"/>
    <w:rsid w:val="008044CC"/>
    <w:rsid w:val="00804612"/>
    <w:rsid w:val="00804633"/>
    <w:rsid w:val="00804687"/>
    <w:rsid w:val="00804857"/>
    <w:rsid w:val="0080488F"/>
    <w:rsid w:val="008049E4"/>
    <w:rsid w:val="00804C2A"/>
    <w:rsid w:val="008056F9"/>
    <w:rsid w:val="00805A2C"/>
    <w:rsid w:val="00805A84"/>
    <w:rsid w:val="00805B53"/>
    <w:rsid w:val="00805DA8"/>
    <w:rsid w:val="008060D0"/>
    <w:rsid w:val="00806696"/>
    <w:rsid w:val="008067B5"/>
    <w:rsid w:val="00806995"/>
    <w:rsid w:val="008069D1"/>
    <w:rsid w:val="00806B50"/>
    <w:rsid w:val="00807932"/>
    <w:rsid w:val="008079DD"/>
    <w:rsid w:val="00807E06"/>
    <w:rsid w:val="00807F2E"/>
    <w:rsid w:val="0081003A"/>
    <w:rsid w:val="00810BC8"/>
    <w:rsid w:val="00810DF9"/>
    <w:rsid w:val="00811404"/>
    <w:rsid w:val="00811613"/>
    <w:rsid w:val="0081167B"/>
    <w:rsid w:val="00811E18"/>
    <w:rsid w:val="00812042"/>
    <w:rsid w:val="008122C0"/>
    <w:rsid w:val="008123EB"/>
    <w:rsid w:val="008123EF"/>
    <w:rsid w:val="008125F3"/>
    <w:rsid w:val="008128A7"/>
    <w:rsid w:val="008129AF"/>
    <w:rsid w:val="008129CC"/>
    <w:rsid w:val="00812B21"/>
    <w:rsid w:val="00812BC7"/>
    <w:rsid w:val="00812EB5"/>
    <w:rsid w:val="00812EEB"/>
    <w:rsid w:val="00812FFD"/>
    <w:rsid w:val="008132C5"/>
    <w:rsid w:val="00813344"/>
    <w:rsid w:val="00813915"/>
    <w:rsid w:val="00813B98"/>
    <w:rsid w:val="00813F81"/>
    <w:rsid w:val="00813FEC"/>
    <w:rsid w:val="0081404F"/>
    <w:rsid w:val="008140A7"/>
    <w:rsid w:val="008141DB"/>
    <w:rsid w:val="00814208"/>
    <w:rsid w:val="0081447C"/>
    <w:rsid w:val="0081459F"/>
    <w:rsid w:val="008145A9"/>
    <w:rsid w:val="00814730"/>
    <w:rsid w:val="00814749"/>
    <w:rsid w:val="008147DE"/>
    <w:rsid w:val="00814A19"/>
    <w:rsid w:val="00814D4C"/>
    <w:rsid w:val="00814D4E"/>
    <w:rsid w:val="00815178"/>
    <w:rsid w:val="00815283"/>
    <w:rsid w:val="00815AA7"/>
    <w:rsid w:val="00815B55"/>
    <w:rsid w:val="00815B6A"/>
    <w:rsid w:val="00815FD0"/>
    <w:rsid w:val="00816103"/>
    <w:rsid w:val="00816A40"/>
    <w:rsid w:val="00816AD1"/>
    <w:rsid w:val="00816B66"/>
    <w:rsid w:val="0081705B"/>
    <w:rsid w:val="0081720F"/>
    <w:rsid w:val="0081726A"/>
    <w:rsid w:val="008173EE"/>
    <w:rsid w:val="008176A8"/>
    <w:rsid w:val="00817D1B"/>
    <w:rsid w:val="00817FA1"/>
    <w:rsid w:val="00820083"/>
    <w:rsid w:val="008209F6"/>
    <w:rsid w:val="00820D16"/>
    <w:rsid w:val="00820FA4"/>
    <w:rsid w:val="00820FEC"/>
    <w:rsid w:val="00821036"/>
    <w:rsid w:val="0082130F"/>
    <w:rsid w:val="0082132A"/>
    <w:rsid w:val="00821584"/>
    <w:rsid w:val="008215CC"/>
    <w:rsid w:val="008218E8"/>
    <w:rsid w:val="00821B85"/>
    <w:rsid w:val="00821E68"/>
    <w:rsid w:val="0082231D"/>
    <w:rsid w:val="00822A37"/>
    <w:rsid w:val="00822EC5"/>
    <w:rsid w:val="0082323B"/>
    <w:rsid w:val="0082340F"/>
    <w:rsid w:val="00823B3E"/>
    <w:rsid w:val="00823D87"/>
    <w:rsid w:val="00823D9B"/>
    <w:rsid w:val="00823F54"/>
    <w:rsid w:val="00824130"/>
    <w:rsid w:val="008241AB"/>
    <w:rsid w:val="008242F0"/>
    <w:rsid w:val="00824382"/>
    <w:rsid w:val="00824461"/>
    <w:rsid w:val="008245B3"/>
    <w:rsid w:val="008245F9"/>
    <w:rsid w:val="00824DC3"/>
    <w:rsid w:val="0082516E"/>
    <w:rsid w:val="00825586"/>
    <w:rsid w:val="008255F0"/>
    <w:rsid w:val="0082589D"/>
    <w:rsid w:val="00825C05"/>
    <w:rsid w:val="00825C21"/>
    <w:rsid w:val="00825C66"/>
    <w:rsid w:val="00825D60"/>
    <w:rsid w:val="00825EC0"/>
    <w:rsid w:val="00825F1A"/>
    <w:rsid w:val="0082609B"/>
    <w:rsid w:val="00826334"/>
    <w:rsid w:val="00826A27"/>
    <w:rsid w:val="0082737A"/>
    <w:rsid w:val="0082780C"/>
    <w:rsid w:val="008279DA"/>
    <w:rsid w:val="00827AF0"/>
    <w:rsid w:val="00827B4B"/>
    <w:rsid w:val="0083056E"/>
    <w:rsid w:val="0083083A"/>
    <w:rsid w:val="008308E3"/>
    <w:rsid w:val="008309E5"/>
    <w:rsid w:val="00830B34"/>
    <w:rsid w:val="00830B89"/>
    <w:rsid w:val="00830DDE"/>
    <w:rsid w:val="00830F70"/>
    <w:rsid w:val="00830FF3"/>
    <w:rsid w:val="0083102E"/>
    <w:rsid w:val="00831170"/>
    <w:rsid w:val="008311E6"/>
    <w:rsid w:val="00831BA5"/>
    <w:rsid w:val="00831E4F"/>
    <w:rsid w:val="0083203B"/>
    <w:rsid w:val="0083283B"/>
    <w:rsid w:val="00832A0B"/>
    <w:rsid w:val="00832E61"/>
    <w:rsid w:val="00832F55"/>
    <w:rsid w:val="00832FE4"/>
    <w:rsid w:val="00833026"/>
    <w:rsid w:val="0083316D"/>
    <w:rsid w:val="00833515"/>
    <w:rsid w:val="00833559"/>
    <w:rsid w:val="008339AF"/>
    <w:rsid w:val="008344A9"/>
    <w:rsid w:val="008344DA"/>
    <w:rsid w:val="00834619"/>
    <w:rsid w:val="00834640"/>
    <w:rsid w:val="0083482A"/>
    <w:rsid w:val="00834924"/>
    <w:rsid w:val="00834CC3"/>
    <w:rsid w:val="00834F6C"/>
    <w:rsid w:val="0083510A"/>
    <w:rsid w:val="0083511D"/>
    <w:rsid w:val="00835287"/>
    <w:rsid w:val="00835496"/>
    <w:rsid w:val="008356D3"/>
    <w:rsid w:val="008357C7"/>
    <w:rsid w:val="008359FF"/>
    <w:rsid w:val="00835AA7"/>
    <w:rsid w:val="00835DE7"/>
    <w:rsid w:val="0083611A"/>
    <w:rsid w:val="0083642E"/>
    <w:rsid w:val="00836452"/>
    <w:rsid w:val="008364F7"/>
    <w:rsid w:val="0083685D"/>
    <w:rsid w:val="00836B62"/>
    <w:rsid w:val="00836E35"/>
    <w:rsid w:val="00836F8F"/>
    <w:rsid w:val="00837444"/>
    <w:rsid w:val="00837A4E"/>
    <w:rsid w:val="00837B77"/>
    <w:rsid w:val="00840000"/>
    <w:rsid w:val="00840580"/>
    <w:rsid w:val="008405B6"/>
    <w:rsid w:val="00840660"/>
    <w:rsid w:val="00840F78"/>
    <w:rsid w:val="00841005"/>
    <w:rsid w:val="0084128D"/>
    <w:rsid w:val="008416DD"/>
    <w:rsid w:val="0084197C"/>
    <w:rsid w:val="00841FBE"/>
    <w:rsid w:val="008422D0"/>
    <w:rsid w:val="008424AD"/>
    <w:rsid w:val="008424CA"/>
    <w:rsid w:val="008424CC"/>
    <w:rsid w:val="008424E7"/>
    <w:rsid w:val="00842B5D"/>
    <w:rsid w:val="00842CBC"/>
    <w:rsid w:val="00842F67"/>
    <w:rsid w:val="00842FF6"/>
    <w:rsid w:val="00843028"/>
    <w:rsid w:val="00843048"/>
    <w:rsid w:val="008430E1"/>
    <w:rsid w:val="008431D1"/>
    <w:rsid w:val="00843743"/>
    <w:rsid w:val="0084377A"/>
    <w:rsid w:val="0084385A"/>
    <w:rsid w:val="00843B46"/>
    <w:rsid w:val="00843BE7"/>
    <w:rsid w:val="00843DF2"/>
    <w:rsid w:val="00843F24"/>
    <w:rsid w:val="008441AD"/>
    <w:rsid w:val="00844450"/>
    <w:rsid w:val="008446B4"/>
    <w:rsid w:val="00844895"/>
    <w:rsid w:val="0084494C"/>
    <w:rsid w:val="00844A04"/>
    <w:rsid w:val="00844AE5"/>
    <w:rsid w:val="00844C33"/>
    <w:rsid w:val="00844C3E"/>
    <w:rsid w:val="008450CF"/>
    <w:rsid w:val="008459B0"/>
    <w:rsid w:val="00845A2E"/>
    <w:rsid w:val="00845AA7"/>
    <w:rsid w:val="00845B5D"/>
    <w:rsid w:val="00845DB1"/>
    <w:rsid w:val="00845FC4"/>
    <w:rsid w:val="0084607F"/>
    <w:rsid w:val="0084654C"/>
    <w:rsid w:val="0084654E"/>
    <w:rsid w:val="00846642"/>
    <w:rsid w:val="00846663"/>
    <w:rsid w:val="00846777"/>
    <w:rsid w:val="008469AB"/>
    <w:rsid w:val="00846A39"/>
    <w:rsid w:val="00846B06"/>
    <w:rsid w:val="00846B47"/>
    <w:rsid w:val="00846DB1"/>
    <w:rsid w:val="00846F6F"/>
    <w:rsid w:val="00847019"/>
    <w:rsid w:val="008472A2"/>
    <w:rsid w:val="00847754"/>
    <w:rsid w:val="00847954"/>
    <w:rsid w:val="00847A0B"/>
    <w:rsid w:val="00847AE6"/>
    <w:rsid w:val="00847FE5"/>
    <w:rsid w:val="0085012B"/>
    <w:rsid w:val="008504D2"/>
    <w:rsid w:val="00850504"/>
    <w:rsid w:val="0085090C"/>
    <w:rsid w:val="00850CFF"/>
    <w:rsid w:val="00850D3E"/>
    <w:rsid w:val="00850D4D"/>
    <w:rsid w:val="00850D69"/>
    <w:rsid w:val="00850F04"/>
    <w:rsid w:val="008511C9"/>
    <w:rsid w:val="008514FD"/>
    <w:rsid w:val="00851778"/>
    <w:rsid w:val="0085218E"/>
    <w:rsid w:val="008523EC"/>
    <w:rsid w:val="00852473"/>
    <w:rsid w:val="0085265A"/>
    <w:rsid w:val="0085268F"/>
    <w:rsid w:val="00852CE1"/>
    <w:rsid w:val="00852F36"/>
    <w:rsid w:val="0085338F"/>
    <w:rsid w:val="008534DC"/>
    <w:rsid w:val="008536D3"/>
    <w:rsid w:val="008538D2"/>
    <w:rsid w:val="008542AA"/>
    <w:rsid w:val="00854309"/>
    <w:rsid w:val="00854321"/>
    <w:rsid w:val="0085440A"/>
    <w:rsid w:val="00854563"/>
    <w:rsid w:val="008545AA"/>
    <w:rsid w:val="008548AC"/>
    <w:rsid w:val="008549EC"/>
    <w:rsid w:val="00854CBE"/>
    <w:rsid w:val="00854EC3"/>
    <w:rsid w:val="00855238"/>
    <w:rsid w:val="00855554"/>
    <w:rsid w:val="008555A4"/>
    <w:rsid w:val="00855760"/>
    <w:rsid w:val="008559FA"/>
    <w:rsid w:val="00855C1F"/>
    <w:rsid w:val="00855CF8"/>
    <w:rsid w:val="00855D64"/>
    <w:rsid w:val="00855D85"/>
    <w:rsid w:val="0085663B"/>
    <w:rsid w:val="00856836"/>
    <w:rsid w:val="00856A5C"/>
    <w:rsid w:val="00856D02"/>
    <w:rsid w:val="00856D5E"/>
    <w:rsid w:val="00856D8E"/>
    <w:rsid w:val="00856EA5"/>
    <w:rsid w:val="008570D8"/>
    <w:rsid w:val="008571AD"/>
    <w:rsid w:val="00857224"/>
    <w:rsid w:val="0085747F"/>
    <w:rsid w:val="008575A7"/>
    <w:rsid w:val="00857C57"/>
    <w:rsid w:val="00857C8A"/>
    <w:rsid w:val="00857D0E"/>
    <w:rsid w:val="008600F4"/>
    <w:rsid w:val="008602F3"/>
    <w:rsid w:val="0086037E"/>
    <w:rsid w:val="00860524"/>
    <w:rsid w:val="00860B1B"/>
    <w:rsid w:val="00860CB1"/>
    <w:rsid w:val="0086136B"/>
    <w:rsid w:val="008614F6"/>
    <w:rsid w:val="00861994"/>
    <w:rsid w:val="0086199E"/>
    <w:rsid w:val="00861A6C"/>
    <w:rsid w:val="008623B5"/>
    <w:rsid w:val="00862405"/>
    <w:rsid w:val="00862714"/>
    <w:rsid w:val="0086303D"/>
    <w:rsid w:val="008635FC"/>
    <w:rsid w:val="008639A0"/>
    <w:rsid w:val="00863CB3"/>
    <w:rsid w:val="00863E3F"/>
    <w:rsid w:val="008640D3"/>
    <w:rsid w:val="008641E1"/>
    <w:rsid w:val="00864804"/>
    <w:rsid w:val="00864882"/>
    <w:rsid w:val="00864CDA"/>
    <w:rsid w:val="00864E2D"/>
    <w:rsid w:val="00865766"/>
    <w:rsid w:val="00865E20"/>
    <w:rsid w:val="00865E70"/>
    <w:rsid w:val="00866047"/>
    <w:rsid w:val="00866071"/>
    <w:rsid w:val="008662E9"/>
    <w:rsid w:val="00866369"/>
    <w:rsid w:val="0086644F"/>
    <w:rsid w:val="0086694F"/>
    <w:rsid w:val="00866D84"/>
    <w:rsid w:val="00866E7D"/>
    <w:rsid w:val="008672C2"/>
    <w:rsid w:val="00867385"/>
    <w:rsid w:val="008674C9"/>
    <w:rsid w:val="0086767D"/>
    <w:rsid w:val="00867691"/>
    <w:rsid w:val="00867A3E"/>
    <w:rsid w:val="00867C53"/>
    <w:rsid w:val="00867CB7"/>
    <w:rsid w:val="00867D9D"/>
    <w:rsid w:val="00870123"/>
    <w:rsid w:val="00870CA0"/>
    <w:rsid w:val="00870E76"/>
    <w:rsid w:val="00871174"/>
    <w:rsid w:val="00871322"/>
    <w:rsid w:val="008713DB"/>
    <w:rsid w:val="008714AB"/>
    <w:rsid w:val="00871703"/>
    <w:rsid w:val="00871BC6"/>
    <w:rsid w:val="00871D70"/>
    <w:rsid w:val="0087226D"/>
    <w:rsid w:val="0087251C"/>
    <w:rsid w:val="00872796"/>
    <w:rsid w:val="008727BD"/>
    <w:rsid w:val="0087287E"/>
    <w:rsid w:val="00872B33"/>
    <w:rsid w:val="00872D65"/>
    <w:rsid w:val="00872DDC"/>
    <w:rsid w:val="00872E08"/>
    <w:rsid w:val="008730C8"/>
    <w:rsid w:val="008730DA"/>
    <w:rsid w:val="008730E1"/>
    <w:rsid w:val="0087352B"/>
    <w:rsid w:val="0087371B"/>
    <w:rsid w:val="008739C4"/>
    <w:rsid w:val="00873E21"/>
    <w:rsid w:val="00873EE3"/>
    <w:rsid w:val="008741C6"/>
    <w:rsid w:val="00874718"/>
    <w:rsid w:val="00874799"/>
    <w:rsid w:val="008747BF"/>
    <w:rsid w:val="008747C3"/>
    <w:rsid w:val="00874866"/>
    <w:rsid w:val="00874ECD"/>
    <w:rsid w:val="00874FE9"/>
    <w:rsid w:val="0087501C"/>
    <w:rsid w:val="0087528C"/>
    <w:rsid w:val="00875804"/>
    <w:rsid w:val="00875CC4"/>
    <w:rsid w:val="00875E2A"/>
    <w:rsid w:val="00875E9E"/>
    <w:rsid w:val="00875ECD"/>
    <w:rsid w:val="00876243"/>
    <w:rsid w:val="0087659C"/>
    <w:rsid w:val="008766BD"/>
    <w:rsid w:val="008766FE"/>
    <w:rsid w:val="0087674A"/>
    <w:rsid w:val="008768B3"/>
    <w:rsid w:val="00876AE1"/>
    <w:rsid w:val="00876C4C"/>
    <w:rsid w:val="00876DFC"/>
    <w:rsid w:val="00876F23"/>
    <w:rsid w:val="00876F5D"/>
    <w:rsid w:val="008771CD"/>
    <w:rsid w:val="0087724C"/>
    <w:rsid w:val="0087733F"/>
    <w:rsid w:val="008773BA"/>
    <w:rsid w:val="00877723"/>
    <w:rsid w:val="008778AE"/>
    <w:rsid w:val="00877B7E"/>
    <w:rsid w:val="00877E8E"/>
    <w:rsid w:val="008804DC"/>
    <w:rsid w:val="0088067F"/>
    <w:rsid w:val="00880928"/>
    <w:rsid w:val="00880CB1"/>
    <w:rsid w:val="00880D8A"/>
    <w:rsid w:val="00880DC8"/>
    <w:rsid w:val="0088116F"/>
    <w:rsid w:val="0088129E"/>
    <w:rsid w:val="0088162B"/>
    <w:rsid w:val="00881977"/>
    <w:rsid w:val="0088199D"/>
    <w:rsid w:val="00881A6E"/>
    <w:rsid w:val="00881B47"/>
    <w:rsid w:val="00881C9E"/>
    <w:rsid w:val="00881D12"/>
    <w:rsid w:val="008820B7"/>
    <w:rsid w:val="00882204"/>
    <w:rsid w:val="008824A1"/>
    <w:rsid w:val="008825A6"/>
    <w:rsid w:val="00882975"/>
    <w:rsid w:val="00882A2C"/>
    <w:rsid w:val="00882AB1"/>
    <w:rsid w:val="00882B4E"/>
    <w:rsid w:val="00882BEB"/>
    <w:rsid w:val="00882DC2"/>
    <w:rsid w:val="00882E7B"/>
    <w:rsid w:val="00883015"/>
    <w:rsid w:val="0088352B"/>
    <w:rsid w:val="00883CA9"/>
    <w:rsid w:val="0088428A"/>
    <w:rsid w:val="0088448C"/>
    <w:rsid w:val="008844F7"/>
    <w:rsid w:val="00884505"/>
    <w:rsid w:val="00884831"/>
    <w:rsid w:val="0088487D"/>
    <w:rsid w:val="00884BE9"/>
    <w:rsid w:val="00885402"/>
    <w:rsid w:val="00885561"/>
    <w:rsid w:val="008855F0"/>
    <w:rsid w:val="00885A22"/>
    <w:rsid w:val="00885DC4"/>
    <w:rsid w:val="00885E1C"/>
    <w:rsid w:val="00886378"/>
    <w:rsid w:val="00886809"/>
    <w:rsid w:val="00886AC6"/>
    <w:rsid w:val="00886BC9"/>
    <w:rsid w:val="00886D09"/>
    <w:rsid w:val="00886D2D"/>
    <w:rsid w:val="00886E5F"/>
    <w:rsid w:val="0088722F"/>
    <w:rsid w:val="008874DF"/>
    <w:rsid w:val="008875B0"/>
    <w:rsid w:val="008875B1"/>
    <w:rsid w:val="00887678"/>
    <w:rsid w:val="008876AD"/>
    <w:rsid w:val="008879C9"/>
    <w:rsid w:val="00887A76"/>
    <w:rsid w:val="00887CA1"/>
    <w:rsid w:val="00887CD1"/>
    <w:rsid w:val="00887CF1"/>
    <w:rsid w:val="00890067"/>
    <w:rsid w:val="00890111"/>
    <w:rsid w:val="00890309"/>
    <w:rsid w:val="0089065B"/>
    <w:rsid w:val="008908FE"/>
    <w:rsid w:val="00890A40"/>
    <w:rsid w:val="00890D8F"/>
    <w:rsid w:val="00890DDE"/>
    <w:rsid w:val="00890EAD"/>
    <w:rsid w:val="00890F23"/>
    <w:rsid w:val="00891644"/>
    <w:rsid w:val="00891891"/>
    <w:rsid w:val="00891A35"/>
    <w:rsid w:val="008923CA"/>
    <w:rsid w:val="008929DF"/>
    <w:rsid w:val="00892D8C"/>
    <w:rsid w:val="00892FD2"/>
    <w:rsid w:val="00893717"/>
    <w:rsid w:val="008939D6"/>
    <w:rsid w:val="00893A3D"/>
    <w:rsid w:val="00893C07"/>
    <w:rsid w:val="00893C67"/>
    <w:rsid w:val="00893CDB"/>
    <w:rsid w:val="00894205"/>
    <w:rsid w:val="00894488"/>
    <w:rsid w:val="00894590"/>
    <w:rsid w:val="008945C1"/>
    <w:rsid w:val="008945CF"/>
    <w:rsid w:val="0089481A"/>
    <w:rsid w:val="00894B2B"/>
    <w:rsid w:val="00894C9F"/>
    <w:rsid w:val="00894D55"/>
    <w:rsid w:val="00894F60"/>
    <w:rsid w:val="00894FCF"/>
    <w:rsid w:val="00895339"/>
    <w:rsid w:val="008954D1"/>
    <w:rsid w:val="00895554"/>
    <w:rsid w:val="008958B6"/>
    <w:rsid w:val="008959AA"/>
    <w:rsid w:val="00895A43"/>
    <w:rsid w:val="00895BEC"/>
    <w:rsid w:val="00895F1D"/>
    <w:rsid w:val="00895FDA"/>
    <w:rsid w:val="0089615A"/>
    <w:rsid w:val="00896212"/>
    <w:rsid w:val="0089629A"/>
    <w:rsid w:val="0089641A"/>
    <w:rsid w:val="00896459"/>
    <w:rsid w:val="00896A55"/>
    <w:rsid w:val="00896B1B"/>
    <w:rsid w:val="00896CB8"/>
    <w:rsid w:val="008971E0"/>
    <w:rsid w:val="00897274"/>
    <w:rsid w:val="00897724"/>
    <w:rsid w:val="00897752"/>
    <w:rsid w:val="00897AB4"/>
    <w:rsid w:val="00897B12"/>
    <w:rsid w:val="00897CA1"/>
    <w:rsid w:val="00897F56"/>
    <w:rsid w:val="008A01C5"/>
    <w:rsid w:val="008A0343"/>
    <w:rsid w:val="008A0411"/>
    <w:rsid w:val="008A05BE"/>
    <w:rsid w:val="008A06E8"/>
    <w:rsid w:val="008A0778"/>
    <w:rsid w:val="008A0841"/>
    <w:rsid w:val="008A09D9"/>
    <w:rsid w:val="008A09DF"/>
    <w:rsid w:val="008A0AF5"/>
    <w:rsid w:val="008A105E"/>
    <w:rsid w:val="008A1085"/>
    <w:rsid w:val="008A1380"/>
    <w:rsid w:val="008A13A7"/>
    <w:rsid w:val="008A1402"/>
    <w:rsid w:val="008A14AB"/>
    <w:rsid w:val="008A16AF"/>
    <w:rsid w:val="008A1731"/>
    <w:rsid w:val="008A1CF8"/>
    <w:rsid w:val="008A1D6F"/>
    <w:rsid w:val="008A1DF3"/>
    <w:rsid w:val="008A1E7F"/>
    <w:rsid w:val="008A1EA3"/>
    <w:rsid w:val="008A24D6"/>
    <w:rsid w:val="008A26E8"/>
    <w:rsid w:val="008A2821"/>
    <w:rsid w:val="008A2851"/>
    <w:rsid w:val="008A28D7"/>
    <w:rsid w:val="008A293F"/>
    <w:rsid w:val="008A29BB"/>
    <w:rsid w:val="008A2B41"/>
    <w:rsid w:val="008A2B9C"/>
    <w:rsid w:val="008A334C"/>
    <w:rsid w:val="008A3427"/>
    <w:rsid w:val="008A3459"/>
    <w:rsid w:val="008A3494"/>
    <w:rsid w:val="008A366B"/>
    <w:rsid w:val="008A368A"/>
    <w:rsid w:val="008A3697"/>
    <w:rsid w:val="008A39D7"/>
    <w:rsid w:val="008A3C74"/>
    <w:rsid w:val="008A3DFB"/>
    <w:rsid w:val="008A3E78"/>
    <w:rsid w:val="008A3F4A"/>
    <w:rsid w:val="008A41F3"/>
    <w:rsid w:val="008A4473"/>
    <w:rsid w:val="008A49D2"/>
    <w:rsid w:val="008A4C75"/>
    <w:rsid w:val="008A4DA7"/>
    <w:rsid w:val="008A500C"/>
    <w:rsid w:val="008A5017"/>
    <w:rsid w:val="008A5532"/>
    <w:rsid w:val="008A5590"/>
    <w:rsid w:val="008A55AF"/>
    <w:rsid w:val="008A55E8"/>
    <w:rsid w:val="008A5602"/>
    <w:rsid w:val="008A584B"/>
    <w:rsid w:val="008A5FD0"/>
    <w:rsid w:val="008A6174"/>
    <w:rsid w:val="008A674E"/>
    <w:rsid w:val="008A68D5"/>
    <w:rsid w:val="008A6912"/>
    <w:rsid w:val="008A694F"/>
    <w:rsid w:val="008A70F8"/>
    <w:rsid w:val="008A7153"/>
    <w:rsid w:val="008A71AC"/>
    <w:rsid w:val="008A741E"/>
    <w:rsid w:val="008A74BF"/>
    <w:rsid w:val="008A7636"/>
    <w:rsid w:val="008A7D5B"/>
    <w:rsid w:val="008A7DB7"/>
    <w:rsid w:val="008A7DBA"/>
    <w:rsid w:val="008B03B7"/>
    <w:rsid w:val="008B09CA"/>
    <w:rsid w:val="008B0A3E"/>
    <w:rsid w:val="008B0CBE"/>
    <w:rsid w:val="008B10C6"/>
    <w:rsid w:val="008B1797"/>
    <w:rsid w:val="008B189A"/>
    <w:rsid w:val="008B196A"/>
    <w:rsid w:val="008B1A0D"/>
    <w:rsid w:val="008B1A4B"/>
    <w:rsid w:val="008B1C4E"/>
    <w:rsid w:val="008B1D76"/>
    <w:rsid w:val="008B1FDE"/>
    <w:rsid w:val="008B2132"/>
    <w:rsid w:val="008B2291"/>
    <w:rsid w:val="008B24EC"/>
    <w:rsid w:val="008B3425"/>
    <w:rsid w:val="008B347C"/>
    <w:rsid w:val="008B39CD"/>
    <w:rsid w:val="008B4012"/>
    <w:rsid w:val="008B40DB"/>
    <w:rsid w:val="008B435B"/>
    <w:rsid w:val="008B45A5"/>
    <w:rsid w:val="008B484E"/>
    <w:rsid w:val="008B48A8"/>
    <w:rsid w:val="008B49CE"/>
    <w:rsid w:val="008B4BB1"/>
    <w:rsid w:val="008B4E04"/>
    <w:rsid w:val="008B54D0"/>
    <w:rsid w:val="008B5652"/>
    <w:rsid w:val="008B5A25"/>
    <w:rsid w:val="008B5BDF"/>
    <w:rsid w:val="008B5E52"/>
    <w:rsid w:val="008B621C"/>
    <w:rsid w:val="008B6342"/>
    <w:rsid w:val="008B67A3"/>
    <w:rsid w:val="008B680C"/>
    <w:rsid w:val="008B68B9"/>
    <w:rsid w:val="008B68FA"/>
    <w:rsid w:val="008B6DFB"/>
    <w:rsid w:val="008B73B5"/>
    <w:rsid w:val="008B73EE"/>
    <w:rsid w:val="008B743F"/>
    <w:rsid w:val="008B7675"/>
    <w:rsid w:val="008C067D"/>
    <w:rsid w:val="008C0727"/>
    <w:rsid w:val="008C0861"/>
    <w:rsid w:val="008C090B"/>
    <w:rsid w:val="008C0B3A"/>
    <w:rsid w:val="008C0B59"/>
    <w:rsid w:val="008C0CA8"/>
    <w:rsid w:val="008C0DE0"/>
    <w:rsid w:val="008C10CF"/>
    <w:rsid w:val="008C12CE"/>
    <w:rsid w:val="008C19DF"/>
    <w:rsid w:val="008C1BEC"/>
    <w:rsid w:val="008C1C4D"/>
    <w:rsid w:val="008C1DA9"/>
    <w:rsid w:val="008C2245"/>
    <w:rsid w:val="008C27F2"/>
    <w:rsid w:val="008C29BB"/>
    <w:rsid w:val="008C2A0F"/>
    <w:rsid w:val="008C2A7A"/>
    <w:rsid w:val="008C2D05"/>
    <w:rsid w:val="008C2D19"/>
    <w:rsid w:val="008C2D5B"/>
    <w:rsid w:val="008C2DC1"/>
    <w:rsid w:val="008C2FAD"/>
    <w:rsid w:val="008C31B7"/>
    <w:rsid w:val="008C3210"/>
    <w:rsid w:val="008C3507"/>
    <w:rsid w:val="008C3843"/>
    <w:rsid w:val="008C3AC5"/>
    <w:rsid w:val="008C3CB0"/>
    <w:rsid w:val="008C40E2"/>
    <w:rsid w:val="008C4314"/>
    <w:rsid w:val="008C4476"/>
    <w:rsid w:val="008C481C"/>
    <w:rsid w:val="008C4A19"/>
    <w:rsid w:val="008C4C69"/>
    <w:rsid w:val="008C4DEC"/>
    <w:rsid w:val="008C4E05"/>
    <w:rsid w:val="008C5585"/>
    <w:rsid w:val="008C5758"/>
    <w:rsid w:val="008C59DB"/>
    <w:rsid w:val="008C5A82"/>
    <w:rsid w:val="008C5CCF"/>
    <w:rsid w:val="008C5D07"/>
    <w:rsid w:val="008C5D8D"/>
    <w:rsid w:val="008C5F02"/>
    <w:rsid w:val="008C60BC"/>
    <w:rsid w:val="008C6354"/>
    <w:rsid w:val="008C6428"/>
    <w:rsid w:val="008C64B2"/>
    <w:rsid w:val="008C6559"/>
    <w:rsid w:val="008C658B"/>
    <w:rsid w:val="008C65EA"/>
    <w:rsid w:val="008C68A8"/>
    <w:rsid w:val="008C6BDC"/>
    <w:rsid w:val="008C6D7D"/>
    <w:rsid w:val="008C6F0B"/>
    <w:rsid w:val="008C6FBA"/>
    <w:rsid w:val="008C71CE"/>
    <w:rsid w:val="008C7239"/>
    <w:rsid w:val="008C74B3"/>
    <w:rsid w:val="008C77A2"/>
    <w:rsid w:val="008C7E04"/>
    <w:rsid w:val="008D0071"/>
    <w:rsid w:val="008D010E"/>
    <w:rsid w:val="008D031C"/>
    <w:rsid w:val="008D0451"/>
    <w:rsid w:val="008D04CD"/>
    <w:rsid w:val="008D0505"/>
    <w:rsid w:val="008D0660"/>
    <w:rsid w:val="008D0729"/>
    <w:rsid w:val="008D0735"/>
    <w:rsid w:val="008D07CD"/>
    <w:rsid w:val="008D0AA6"/>
    <w:rsid w:val="008D0B80"/>
    <w:rsid w:val="008D1502"/>
    <w:rsid w:val="008D156E"/>
    <w:rsid w:val="008D167D"/>
    <w:rsid w:val="008D16E9"/>
    <w:rsid w:val="008D1973"/>
    <w:rsid w:val="008D1A91"/>
    <w:rsid w:val="008D1AC0"/>
    <w:rsid w:val="008D1D59"/>
    <w:rsid w:val="008D2175"/>
    <w:rsid w:val="008D21DA"/>
    <w:rsid w:val="008D239E"/>
    <w:rsid w:val="008D2F73"/>
    <w:rsid w:val="008D32A9"/>
    <w:rsid w:val="008D33EB"/>
    <w:rsid w:val="008D36BD"/>
    <w:rsid w:val="008D37C6"/>
    <w:rsid w:val="008D37FD"/>
    <w:rsid w:val="008D38D7"/>
    <w:rsid w:val="008D3FD0"/>
    <w:rsid w:val="008D3FD1"/>
    <w:rsid w:val="008D404A"/>
    <w:rsid w:val="008D46E5"/>
    <w:rsid w:val="008D485C"/>
    <w:rsid w:val="008D4909"/>
    <w:rsid w:val="008D4A33"/>
    <w:rsid w:val="008D52D1"/>
    <w:rsid w:val="008D548B"/>
    <w:rsid w:val="008D555B"/>
    <w:rsid w:val="008D59E9"/>
    <w:rsid w:val="008D5E0E"/>
    <w:rsid w:val="008D5E81"/>
    <w:rsid w:val="008D5FF3"/>
    <w:rsid w:val="008D6869"/>
    <w:rsid w:val="008D6CE6"/>
    <w:rsid w:val="008D6D17"/>
    <w:rsid w:val="008D6E9C"/>
    <w:rsid w:val="008D6F19"/>
    <w:rsid w:val="008D72B1"/>
    <w:rsid w:val="008E046D"/>
    <w:rsid w:val="008E06DB"/>
    <w:rsid w:val="008E06EE"/>
    <w:rsid w:val="008E08FF"/>
    <w:rsid w:val="008E11A5"/>
    <w:rsid w:val="008E1326"/>
    <w:rsid w:val="008E1461"/>
    <w:rsid w:val="008E1508"/>
    <w:rsid w:val="008E1617"/>
    <w:rsid w:val="008E1705"/>
    <w:rsid w:val="008E1984"/>
    <w:rsid w:val="008E2732"/>
    <w:rsid w:val="008E278E"/>
    <w:rsid w:val="008E2E60"/>
    <w:rsid w:val="008E2FB1"/>
    <w:rsid w:val="008E2FD1"/>
    <w:rsid w:val="008E33FE"/>
    <w:rsid w:val="008E364E"/>
    <w:rsid w:val="008E36D7"/>
    <w:rsid w:val="008E3A52"/>
    <w:rsid w:val="008E3E05"/>
    <w:rsid w:val="008E41D4"/>
    <w:rsid w:val="008E422A"/>
    <w:rsid w:val="008E4504"/>
    <w:rsid w:val="008E46D7"/>
    <w:rsid w:val="008E47ED"/>
    <w:rsid w:val="008E4998"/>
    <w:rsid w:val="008E4E27"/>
    <w:rsid w:val="008E4EF9"/>
    <w:rsid w:val="008E507A"/>
    <w:rsid w:val="008E516F"/>
    <w:rsid w:val="008E5295"/>
    <w:rsid w:val="008E5800"/>
    <w:rsid w:val="008E5812"/>
    <w:rsid w:val="008E5824"/>
    <w:rsid w:val="008E5B95"/>
    <w:rsid w:val="008E5C8A"/>
    <w:rsid w:val="008E6440"/>
    <w:rsid w:val="008E645C"/>
    <w:rsid w:val="008E6765"/>
    <w:rsid w:val="008E6891"/>
    <w:rsid w:val="008E68A4"/>
    <w:rsid w:val="008E68F7"/>
    <w:rsid w:val="008E699C"/>
    <w:rsid w:val="008E6BDF"/>
    <w:rsid w:val="008E6E23"/>
    <w:rsid w:val="008E6EAD"/>
    <w:rsid w:val="008E6F5C"/>
    <w:rsid w:val="008E700A"/>
    <w:rsid w:val="008E7397"/>
    <w:rsid w:val="008E74F5"/>
    <w:rsid w:val="008E7A8A"/>
    <w:rsid w:val="008E7AB1"/>
    <w:rsid w:val="008E7EA5"/>
    <w:rsid w:val="008F00E8"/>
    <w:rsid w:val="008F00E9"/>
    <w:rsid w:val="008F03DB"/>
    <w:rsid w:val="008F07CE"/>
    <w:rsid w:val="008F0896"/>
    <w:rsid w:val="008F098C"/>
    <w:rsid w:val="008F0A8E"/>
    <w:rsid w:val="008F0BFA"/>
    <w:rsid w:val="008F0CD7"/>
    <w:rsid w:val="008F0D03"/>
    <w:rsid w:val="008F0F96"/>
    <w:rsid w:val="008F1133"/>
    <w:rsid w:val="008F12E6"/>
    <w:rsid w:val="008F144F"/>
    <w:rsid w:val="008F1460"/>
    <w:rsid w:val="008F1575"/>
    <w:rsid w:val="008F19F0"/>
    <w:rsid w:val="008F1FFF"/>
    <w:rsid w:val="008F2019"/>
    <w:rsid w:val="008F21E1"/>
    <w:rsid w:val="008F239D"/>
    <w:rsid w:val="008F23BA"/>
    <w:rsid w:val="008F2918"/>
    <w:rsid w:val="008F296D"/>
    <w:rsid w:val="008F2A27"/>
    <w:rsid w:val="008F2D7D"/>
    <w:rsid w:val="008F2E8D"/>
    <w:rsid w:val="008F313D"/>
    <w:rsid w:val="008F322B"/>
    <w:rsid w:val="008F3490"/>
    <w:rsid w:val="008F35A7"/>
    <w:rsid w:val="008F367E"/>
    <w:rsid w:val="008F3ED1"/>
    <w:rsid w:val="008F403E"/>
    <w:rsid w:val="008F4062"/>
    <w:rsid w:val="008F406D"/>
    <w:rsid w:val="008F407F"/>
    <w:rsid w:val="008F40D6"/>
    <w:rsid w:val="008F4650"/>
    <w:rsid w:val="008F48CE"/>
    <w:rsid w:val="008F4B2E"/>
    <w:rsid w:val="008F511D"/>
    <w:rsid w:val="008F5860"/>
    <w:rsid w:val="008F58C4"/>
    <w:rsid w:val="008F5BFA"/>
    <w:rsid w:val="008F5D7C"/>
    <w:rsid w:val="008F6345"/>
    <w:rsid w:val="008F6369"/>
    <w:rsid w:val="008F64D1"/>
    <w:rsid w:val="008F64DA"/>
    <w:rsid w:val="008F6720"/>
    <w:rsid w:val="008F68C5"/>
    <w:rsid w:val="008F69ED"/>
    <w:rsid w:val="008F6EB5"/>
    <w:rsid w:val="008F6EE8"/>
    <w:rsid w:val="008F715E"/>
    <w:rsid w:val="008F7311"/>
    <w:rsid w:val="008F73C5"/>
    <w:rsid w:val="008F75E8"/>
    <w:rsid w:val="008F76C7"/>
    <w:rsid w:val="008F7C12"/>
    <w:rsid w:val="008F7D67"/>
    <w:rsid w:val="008F7F7D"/>
    <w:rsid w:val="008F7FD8"/>
    <w:rsid w:val="009000CB"/>
    <w:rsid w:val="0090014C"/>
    <w:rsid w:val="00900338"/>
    <w:rsid w:val="00900533"/>
    <w:rsid w:val="009005CF"/>
    <w:rsid w:val="009007FE"/>
    <w:rsid w:val="009008A3"/>
    <w:rsid w:val="0090099B"/>
    <w:rsid w:val="00901010"/>
    <w:rsid w:val="009010A5"/>
    <w:rsid w:val="00901203"/>
    <w:rsid w:val="00901327"/>
    <w:rsid w:val="0090141E"/>
    <w:rsid w:val="00901865"/>
    <w:rsid w:val="009018F8"/>
    <w:rsid w:val="00901925"/>
    <w:rsid w:val="00901DB0"/>
    <w:rsid w:val="0090215C"/>
    <w:rsid w:val="00902428"/>
    <w:rsid w:val="00902469"/>
    <w:rsid w:val="009027AC"/>
    <w:rsid w:val="009027E6"/>
    <w:rsid w:val="00902A9C"/>
    <w:rsid w:val="00902D9C"/>
    <w:rsid w:val="00902DA8"/>
    <w:rsid w:val="00902FB3"/>
    <w:rsid w:val="00902FE3"/>
    <w:rsid w:val="0090329B"/>
    <w:rsid w:val="0090399C"/>
    <w:rsid w:val="009039DD"/>
    <w:rsid w:val="00903D65"/>
    <w:rsid w:val="00903F97"/>
    <w:rsid w:val="009040FA"/>
    <w:rsid w:val="00904269"/>
    <w:rsid w:val="009042CA"/>
    <w:rsid w:val="0090445E"/>
    <w:rsid w:val="0090455E"/>
    <w:rsid w:val="00904642"/>
    <w:rsid w:val="009047B8"/>
    <w:rsid w:val="009047ED"/>
    <w:rsid w:val="0090499E"/>
    <w:rsid w:val="00904BA2"/>
    <w:rsid w:val="00904BB6"/>
    <w:rsid w:val="00904E24"/>
    <w:rsid w:val="00904F6A"/>
    <w:rsid w:val="0090502D"/>
    <w:rsid w:val="009053D3"/>
    <w:rsid w:val="009055EF"/>
    <w:rsid w:val="00905603"/>
    <w:rsid w:val="009056E5"/>
    <w:rsid w:val="0090590F"/>
    <w:rsid w:val="00906004"/>
    <w:rsid w:val="00906062"/>
    <w:rsid w:val="009060FA"/>
    <w:rsid w:val="009063D2"/>
    <w:rsid w:val="00906455"/>
    <w:rsid w:val="00906712"/>
    <w:rsid w:val="00906AA4"/>
    <w:rsid w:val="00906B1D"/>
    <w:rsid w:val="00906E44"/>
    <w:rsid w:val="00906F74"/>
    <w:rsid w:val="0090710F"/>
    <w:rsid w:val="009071A7"/>
    <w:rsid w:val="009074C8"/>
    <w:rsid w:val="00907572"/>
    <w:rsid w:val="0090776B"/>
    <w:rsid w:val="00907C3F"/>
    <w:rsid w:val="00907E62"/>
    <w:rsid w:val="00910215"/>
    <w:rsid w:val="0091055C"/>
    <w:rsid w:val="0091072C"/>
    <w:rsid w:val="00910C8B"/>
    <w:rsid w:val="00910CD0"/>
    <w:rsid w:val="00910F2E"/>
    <w:rsid w:val="0091113E"/>
    <w:rsid w:val="009112EE"/>
    <w:rsid w:val="009113E0"/>
    <w:rsid w:val="009114D8"/>
    <w:rsid w:val="0091182E"/>
    <w:rsid w:val="00911A73"/>
    <w:rsid w:val="00911AD5"/>
    <w:rsid w:val="00911C70"/>
    <w:rsid w:val="0091244A"/>
    <w:rsid w:val="0091269D"/>
    <w:rsid w:val="009126E7"/>
    <w:rsid w:val="009126FF"/>
    <w:rsid w:val="00912875"/>
    <w:rsid w:val="00912943"/>
    <w:rsid w:val="009130C8"/>
    <w:rsid w:val="00913622"/>
    <w:rsid w:val="009136CA"/>
    <w:rsid w:val="0091380F"/>
    <w:rsid w:val="00913C1A"/>
    <w:rsid w:val="00913C82"/>
    <w:rsid w:val="00913DC0"/>
    <w:rsid w:val="00914030"/>
    <w:rsid w:val="00914082"/>
    <w:rsid w:val="00914110"/>
    <w:rsid w:val="009143C4"/>
    <w:rsid w:val="009145DA"/>
    <w:rsid w:val="009147A9"/>
    <w:rsid w:val="00914857"/>
    <w:rsid w:val="0091498E"/>
    <w:rsid w:val="009149D1"/>
    <w:rsid w:val="00914A51"/>
    <w:rsid w:val="00914A9F"/>
    <w:rsid w:val="00914AC0"/>
    <w:rsid w:val="00914B90"/>
    <w:rsid w:val="00914C1A"/>
    <w:rsid w:val="00914CBD"/>
    <w:rsid w:val="00914DF0"/>
    <w:rsid w:val="00914EFE"/>
    <w:rsid w:val="00914F06"/>
    <w:rsid w:val="00914FFE"/>
    <w:rsid w:val="0091508B"/>
    <w:rsid w:val="0091529F"/>
    <w:rsid w:val="009152DD"/>
    <w:rsid w:val="0091551B"/>
    <w:rsid w:val="009157B4"/>
    <w:rsid w:val="009157B8"/>
    <w:rsid w:val="009157EA"/>
    <w:rsid w:val="0091594F"/>
    <w:rsid w:val="0091599D"/>
    <w:rsid w:val="00915AA9"/>
    <w:rsid w:val="00915AEF"/>
    <w:rsid w:val="009166E6"/>
    <w:rsid w:val="009167F8"/>
    <w:rsid w:val="009169F7"/>
    <w:rsid w:val="00916C94"/>
    <w:rsid w:val="00916D63"/>
    <w:rsid w:val="00916D67"/>
    <w:rsid w:val="0091720F"/>
    <w:rsid w:val="00917476"/>
    <w:rsid w:val="00917500"/>
    <w:rsid w:val="009177B7"/>
    <w:rsid w:val="00917946"/>
    <w:rsid w:val="00917A0E"/>
    <w:rsid w:val="00917B52"/>
    <w:rsid w:val="00917D66"/>
    <w:rsid w:val="00917F20"/>
    <w:rsid w:val="00917FC8"/>
    <w:rsid w:val="0092018E"/>
    <w:rsid w:val="00920215"/>
    <w:rsid w:val="009202EE"/>
    <w:rsid w:val="0092092A"/>
    <w:rsid w:val="00920A8B"/>
    <w:rsid w:val="00920C2E"/>
    <w:rsid w:val="00920C85"/>
    <w:rsid w:val="00920CD0"/>
    <w:rsid w:val="00920DA8"/>
    <w:rsid w:val="00921043"/>
    <w:rsid w:val="0092126B"/>
    <w:rsid w:val="00921557"/>
    <w:rsid w:val="00921CF7"/>
    <w:rsid w:val="00921E88"/>
    <w:rsid w:val="00922094"/>
    <w:rsid w:val="009220FA"/>
    <w:rsid w:val="0092261F"/>
    <w:rsid w:val="00922654"/>
    <w:rsid w:val="009226E8"/>
    <w:rsid w:val="00922787"/>
    <w:rsid w:val="00922F02"/>
    <w:rsid w:val="00922F59"/>
    <w:rsid w:val="00923250"/>
    <w:rsid w:val="0092333A"/>
    <w:rsid w:val="009233F2"/>
    <w:rsid w:val="00923552"/>
    <w:rsid w:val="00923618"/>
    <w:rsid w:val="0092372E"/>
    <w:rsid w:val="00923C38"/>
    <w:rsid w:val="00923CA4"/>
    <w:rsid w:val="00923F6D"/>
    <w:rsid w:val="00923FF0"/>
    <w:rsid w:val="009241C5"/>
    <w:rsid w:val="009249CE"/>
    <w:rsid w:val="00924E3F"/>
    <w:rsid w:val="00924E51"/>
    <w:rsid w:val="00924E85"/>
    <w:rsid w:val="0092506B"/>
    <w:rsid w:val="00925272"/>
    <w:rsid w:val="00925350"/>
    <w:rsid w:val="00925E1B"/>
    <w:rsid w:val="00926EF0"/>
    <w:rsid w:val="00926FDC"/>
    <w:rsid w:val="0092723C"/>
    <w:rsid w:val="009272BE"/>
    <w:rsid w:val="009272C7"/>
    <w:rsid w:val="00927647"/>
    <w:rsid w:val="00927838"/>
    <w:rsid w:val="00927D70"/>
    <w:rsid w:val="00930149"/>
    <w:rsid w:val="009304CF"/>
    <w:rsid w:val="00930688"/>
    <w:rsid w:val="00930927"/>
    <w:rsid w:val="00930EDA"/>
    <w:rsid w:val="00931341"/>
    <w:rsid w:val="009314C1"/>
    <w:rsid w:val="009314DA"/>
    <w:rsid w:val="0093187F"/>
    <w:rsid w:val="0093195B"/>
    <w:rsid w:val="009319FE"/>
    <w:rsid w:val="00931A76"/>
    <w:rsid w:val="00932008"/>
    <w:rsid w:val="009323EC"/>
    <w:rsid w:val="00932689"/>
    <w:rsid w:val="009326E1"/>
    <w:rsid w:val="0093280A"/>
    <w:rsid w:val="0093287A"/>
    <w:rsid w:val="00932890"/>
    <w:rsid w:val="00932912"/>
    <w:rsid w:val="00932EB8"/>
    <w:rsid w:val="00932F5E"/>
    <w:rsid w:val="0093319B"/>
    <w:rsid w:val="009334D8"/>
    <w:rsid w:val="009334EC"/>
    <w:rsid w:val="00933726"/>
    <w:rsid w:val="0093376C"/>
    <w:rsid w:val="009339D5"/>
    <w:rsid w:val="00933C3D"/>
    <w:rsid w:val="00933CB9"/>
    <w:rsid w:val="00933CE3"/>
    <w:rsid w:val="0093415B"/>
    <w:rsid w:val="0093444D"/>
    <w:rsid w:val="009345BC"/>
    <w:rsid w:val="009348DE"/>
    <w:rsid w:val="00934FC0"/>
    <w:rsid w:val="009351E0"/>
    <w:rsid w:val="00935396"/>
    <w:rsid w:val="0093577D"/>
    <w:rsid w:val="00935958"/>
    <w:rsid w:val="00935A4F"/>
    <w:rsid w:val="00935C69"/>
    <w:rsid w:val="00935DE0"/>
    <w:rsid w:val="00935FE6"/>
    <w:rsid w:val="00936103"/>
    <w:rsid w:val="0093610B"/>
    <w:rsid w:val="00936294"/>
    <w:rsid w:val="00936AF6"/>
    <w:rsid w:val="00936C88"/>
    <w:rsid w:val="00936DC6"/>
    <w:rsid w:val="00936F1F"/>
    <w:rsid w:val="00936FF7"/>
    <w:rsid w:val="0093742F"/>
    <w:rsid w:val="009376CE"/>
    <w:rsid w:val="009379F4"/>
    <w:rsid w:val="00937A26"/>
    <w:rsid w:val="00937A52"/>
    <w:rsid w:val="00937F2C"/>
    <w:rsid w:val="00937FCC"/>
    <w:rsid w:val="00940717"/>
    <w:rsid w:val="009407F7"/>
    <w:rsid w:val="00940948"/>
    <w:rsid w:val="00940BAD"/>
    <w:rsid w:val="00940C07"/>
    <w:rsid w:val="009413E6"/>
    <w:rsid w:val="009413F2"/>
    <w:rsid w:val="00941C67"/>
    <w:rsid w:val="00942007"/>
    <w:rsid w:val="0094225D"/>
    <w:rsid w:val="00942B3C"/>
    <w:rsid w:val="00942C08"/>
    <w:rsid w:val="0094353D"/>
    <w:rsid w:val="0094364E"/>
    <w:rsid w:val="0094368A"/>
    <w:rsid w:val="00943750"/>
    <w:rsid w:val="00943F88"/>
    <w:rsid w:val="009440F0"/>
    <w:rsid w:val="0094455B"/>
    <w:rsid w:val="009449B2"/>
    <w:rsid w:val="00944C43"/>
    <w:rsid w:val="00944ED1"/>
    <w:rsid w:val="00944F53"/>
    <w:rsid w:val="00944F82"/>
    <w:rsid w:val="00945892"/>
    <w:rsid w:val="00945BB6"/>
    <w:rsid w:val="00945C54"/>
    <w:rsid w:val="00946043"/>
    <w:rsid w:val="00946050"/>
    <w:rsid w:val="009462CE"/>
    <w:rsid w:val="00946391"/>
    <w:rsid w:val="0094640B"/>
    <w:rsid w:val="00946740"/>
    <w:rsid w:val="00946B6B"/>
    <w:rsid w:val="00946CEF"/>
    <w:rsid w:val="00946E26"/>
    <w:rsid w:val="00947399"/>
    <w:rsid w:val="00947468"/>
    <w:rsid w:val="00947A88"/>
    <w:rsid w:val="00947B29"/>
    <w:rsid w:val="00947BAB"/>
    <w:rsid w:val="00947E2A"/>
    <w:rsid w:val="00950135"/>
    <w:rsid w:val="00950A2D"/>
    <w:rsid w:val="00950A43"/>
    <w:rsid w:val="00950B9A"/>
    <w:rsid w:val="00950F74"/>
    <w:rsid w:val="00951011"/>
    <w:rsid w:val="0095113E"/>
    <w:rsid w:val="009517E8"/>
    <w:rsid w:val="009519EC"/>
    <w:rsid w:val="00951C42"/>
    <w:rsid w:val="00951FB9"/>
    <w:rsid w:val="00952220"/>
    <w:rsid w:val="0095228C"/>
    <w:rsid w:val="00952797"/>
    <w:rsid w:val="00952C3E"/>
    <w:rsid w:val="009531C8"/>
    <w:rsid w:val="009535DE"/>
    <w:rsid w:val="0095387A"/>
    <w:rsid w:val="0095394E"/>
    <w:rsid w:val="009539EC"/>
    <w:rsid w:val="00953EAE"/>
    <w:rsid w:val="0095407A"/>
    <w:rsid w:val="009543A9"/>
    <w:rsid w:val="009547B9"/>
    <w:rsid w:val="0095488D"/>
    <w:rsid w:val="009549D5"/>
    <w:rsid w:val="00954B51"/>
    <w:rsid w:val="00954B74"/>
    <w:rsid w:val="0095521B"/>
    <w:rsid w:val="0095525A"/>
    <w:rsid w:val="00955590"/>
    <w:rsid w:val="00955892"/>
    <w:rsid w:val="00955978"/>
    <w:rsid w:val="00955F2D"/>
    <w:rsid w:val="00956236"/>
    <w:rsid w:val="00956266"/>
    <w:rsid w:val="009565D8"/>
    <w:rsid w:val="009565DE"/>
    <w:rsid w:val="00956AD5"/>
    <w:rsid w:val="00956D22"/>
    <w:rsid w:val="00956FC1"/>
    <w:rsid w:val="00957285"/>
    <w:rsid w:val="00957373"/>
    <w:rsid w:val="00957445"/>
    <w:rsid w:val="00957849"/>
    <w:rsid w:val="00957D77"/>
    <w:rsid w:val="00960190"/>
    <w:rsid w:val="009601A8"/>
    <w:rsid w:val="0096020D"/>
    <w:rsid w:val="0096022F"/>
    <w:rsid w:val="0096062D"/>
    <w:rsid w:val="009608B3"/>
    <w:rsid w:val="00960A5C"/>
    <w:rsid w:val="00960C34"/>
    <w:rsid w:val="00960C67"/>
    <w:rsid w:val="00960FBF"/>
    <w:rsid w:val="0096166F"/>
    <w:rsid w:val="0096169A"/>
    <w:rsid w:val="00961708"/>
    <w:rsid w:val="00961A3E"/>
    <w:rsid w:val="00961C78"/>
    <w:rsid w:val="00961F09"/>
    <w:rsid w:val="00961F59"/>
    <w:rsid w:val="00962528"/>
    <w:rsid w:val="00962566"/>
    <w:rsid w:val="00962A1B"/>
    <w:rsid w:val="00962D01"/>
    <w:rsid w:val="00962EBC"/>
    <w:rsid w:val="00962F2D"/>
    <w:rsid w:val="0096334F"/>
    <w:rsid w:val="009634F2"/>
    <w:rsid w:val="00963506"/>
    <w:rsid w:val="009638B9"/>
    <w:rsid w:val="00963DA1"/>
    <w:rsid w:val="00964250"/>
    <w:rsid w:val="009644AF"/>
    <w:rsid w:val="00964AAA"/>
    <w:rsid w:val="00964B68"/>
    <w:rsid w:val="00964B6A"/>
    <w:rsid w:val="009654EA"/>
    <w:rsid w:val="00965603"/>
    <w:rsid w:val="00965641"/>
    <w:rsid w:val="009657F7"/>
    <w:rsid w:val="00965805"/>
    <w:rsid w:val="00965B24"/>
    <w:rsid w:val="0096644D"/>
    <w:rsid w:val="0096668F"/>
    <w:rsid w:val="009667CC"/>
    <w:rsid w:val="00966A9F"/>
    <w:rsid w:val="009670CA"/>
    <w:rsid w:val="009672CE"/>
    <w:rsid w:val="009674EB"/>
    <w:rsid w:val="0096751D"/>
    <w:rsid w:val="00967B38"/>
    <w:rsid w:val="00970113"/>
    <w:rsid w:val="00970517"/>
    <w:rsid w:val="00970B31"/>
    <w:rsid w:val="00970D12"/>
    <w:rsid w:val="00970ECE"/>
    <w:rsid w:val="00971235"/>
    <w:rsid w:val="00971653"/>
    <w:rsid w:val="009717D0"/>
    <w:rsid w:val="00971DB6"/>
    <w:rsid w:val="00971DF1"/>
    <w:rsid w:val="00972084"/>
    <w:rsid w:val="00972374"/>
    <w:rsid w:val="009724CF"/>
    <w:rsid w:val="0097263E"/>
    <w:rsid w:val="00972918"/>
    <w:rsid w:val="00972996"/>
    <w:rsid w:val="00972BB2"/>
    <w:rsid w:val="00972CF8"/>
    <w:rsid w:val="00973248"/>
    <w:rsid w:val="0097328A"/>
    <w:rsid w:val="009732BD"/>
    <w:rsid w:val="009733C1"/>
    <w:rsid w:val="0097346E"/>
    <w:rsid w:val="0097347F"/>
    <w:rsid w:val="00973627"/>
    <w:rsid w:val="00973747"/>
    <w:rsid w:val="00973969"/>
    <w:rsid w:val="00973AAB"/>
    <w:rsid w:val="00973CC8"/>
    <w:rsid w:val="00973E88"/>
    <w:rsid w:val="009744A8"/>
    <w:rsid w:val="009746B5"/>
    <w:rsid w:val="00974DC7"/>
    <w:rsid w:val="00974DE0"/>
    <w:rsid w:val="00974DE5"/>
    <w:rsid w:val="009750C3"/>
    <w:rsid w:val="00975227"/>
    <w:rsid w:val="009752F5"/>
    <w:rsid w:val="00975352"/>
    <w:rsid w:val="00975668"/>
    <w:rsid w:val="00975699"/>
    <w:rsid w:val="00975732"/>
    <w:rsid w:val="00975BD1"/>
    <w:rsid w:val="00975D09"/>
    <w:rsid w:val="00975D7F"/>
    <w:rsid w:val="009761AF"/>
    <w:rsid w:val="00976245"/>
    <w:rsid w:val="00976B65"/>
    <w:rsid w:val="00976C2C"/>
    <w:rsid w:val="00976C7B"/>
    <w:rsid w:val="009772A7"/>
    <w:rsid w:val="009778BD"/>
    <w:rsid w:val="00977AD6"/>
    <w:rsid w:val="00977D1B"/>
    <w:rsid w:val="00977ECB"/>
    <w:rsid w:val="00980251"/>
    <w:rsid w:val="00980590"/>
    <w:rsid w:val="00980A0B"/>
    <w:rsid w:val="00980B14"/>
    <w:rsid w:val="00980C23"/>
    <w:rsid w:val="00980CF4"/>
    <w:rsid w:val="00980FF8"/>
    <w:rsid w:val="00981041"/>
    <w:rsid w:val="0098112C"/>
    <w:rsid w:val="009812AE"/>
    <w:rsid w:val="00981646"/>
    <w:rsid w:val="00981741"/>
    <w:rsid w:val="00981780"/>
    <w:rsid w:val="0098197A"/>
    <w:rsid w:val="00981DB0"/>
    <w:rsid w:val="00981E2B"/>
    <w:rsid w:val="00981F33"/>
    <w:rsid w:val="0098202D"/>
    <w:rsid w:val="00982190"/>
    <w:rsid w:val="009826A3"/>
    <w:rsid w:val="00982753"/>
    <w:rsid w:val="0098278D"/>
    <w:rsid w:val="00982941"/>
    <w:rsid w:val="00982B00"/>
    <w:rsid w:val="00982DBD"/>
    <w:rsid w:val="00982DF5"/>
    <w:rsid w:val="009830F5"/>
    <w:rsid w:val="00983273"/>
    <w:rsid w:val="00983A55"/>
    <w:rsid w:val="00983C58"/>
    <w:rsid w:val="00983D85"/>
    <w:rsid w:val="00984616"/>
    <w:rsid w:val="00984840"/>
    <w:rsid w:val="00984870"/>
    <w:rsid w:val="00984C05"/>
    <w:rsid w:val="00984DFD"/>
    <w:rsid w:val="00984E9F"/>
    <w:rsid w:val="009851AF"/>
    <w:rsid w:val="009851F2"/>
    <w:rsid w:val="009858DD"/>
    <w:rsid w:val="00985DBE"/>
    <w:rsid w:val="00985E63"/>
    <w:rsid w:val="00985F53"/>
    <w:rsid w:val="0098606A"/>
    <w:rsid w:val="00986172"/>
    <w:rsid w:val="009868F3"/>
    <w:rsid w:val="00986F21"/>
    <w:rsid w:val="00987A13"/>
    <w:rsid w:val="00987C3B"/>
    <w:rsid w:val="00987EE2"/>
    <w:rsid w:val="009903F7"/>
    <w:rsid w:val="00991495"/>
    <w:rsid w:val="0099181F"/>
    <w:rsid w:val="00991881"/>
    <w:rsid w:val="00991887"/>
    <w:rsid w:val="00991AE0"/>
    <w:rsid w:val="00991B95"/>
    <w:rsid w:val="00991BD8"/>
    <w:rsid w:val="009921A5"/>
    <w:rsid w:val="009924E2"/>
    <w:rsid w:val="00992881"/>
    <w:rsid w:val="00992D7B"/>
    <w:rsid w:val="00992E14"/>
    <w:rsid w:val="009937C8"/>
    <w:rsid w:val="009939D9"/>
    <w:rsid w:val="00993BA3"/>
    <w:rsid w:val="00993D8F"/>
    <w:rsid w:val="00993E6E"/>
    <w:rsid w:val="00994110"/>
    <w:rsid w:val="0099414B"/>
    <w:rsid w:val="0099423C"/>
    <w:rsid w:val="009942D0"/>
    <w:rsid w:val="009943AE"/>
    <w:rsid w:val="00994751"/>
    <w:rsid w:val="00994BC7"/>
    <w:rsid w:val="00994F32"/>
    <w:rsid w:val="0099500A"/>
    <w:rsid w:val="00995091"/>
    <w:rsid w:val="0099509D"/>
    <w:rsid w:val="00995168"/>
    <w:rsid w:val="009955BD"/>
    <w:rsid w:val="0099674A"/>
    <w:rsid w:val="009969A1"/>
    <w:rsid w:val="00996CFE"/>
    <w:rsid w:val="00996FDA"/>
    <w:rsid w:val="00997741"/>
    <w:rsid w:val="00997857"/>
    <w:rsid w:val="00997B68"/>
    <w:rsid w:val="00997D13"/>
    <w:rsid w:val="00997D65"/>
    <w:rsid w:val="009A00C8"/>
    <w:rsid w:val="009A0342"/>
    <w:rsid w:val="009A05A9"/>
    <w:rsid w:val="009A069F"/>
    <w:rsid w:val="009A07BC"/>
    <w:rsid w:val="009A0AD3"/>
    <w:rsid w:val="009A0B2E"/>
    <w:rsid w:val="009A0C59"/>
    <w:rsid w:val="009A0C93"/>
    <w:rsid w:val="009A0D55"/>
    <w:rsid w:val="009A0E60"/>
    <w:rsid w:val="009A0E6D"/>
    <w:rsid w:val="009A10EF"/>
    <w:rsid w:val="009A119B"/>
    <w:rsid w:val="009A134D"/>
    <w:rsid w:val="009A1598"/>
    <w:rsid w:val="009A1847"/>
    <w:rsid w:val="009A1A7E"/>
    <w:rsid w:val="009A1E39"/>
    <w:rsid w:val="009A2489"/>
    <w:rsid w:val="009A2510"/>
    <w:rsid w:val="009A2596"/>
    <w:rsid w:val="009A25FE"/>
    <w:rsid w:val="009A2649"/>
    <w:rsid w:val="009A2CAF"/>
    <w:rsid w:val="009A2D45"/>
    <w:rsid w:val="009A33E1"/>
    <w:rsid w:val="009A3459"/>
    <w:rsid w:val="009A34FD"/>
    <w:rsid w:val="009A35A5"/>
    <w:rsid w:val="009A392C"/>
    <w:rsid w:val="009A3940"/>
    <w:rsid w:val="009A39CE"/>
    <w:rsid w:val="009A3A0A"/>
    <w:rsid w:val="009A415C"/>
    <w:rsid w:val="009A4202"/>
    <w:rsid w:val="009A4349"/>
    <w:rsid w:val="009A455E"/>
    <w:rsid w:val="009A46A7"/>
    <w:rsid w:val="009A4773"/>
    <w:rsid w:val="009A491E"/>
    <w:rsid w:val="009A4988"/>
    <w:rsid w:val="009A4C4D"/>
    <w:rsid w:val="009A4F1B"/>
    <w:rsid w:val="009A5107"/>
    <w:rsid w:val="009A5215"/>
    <w:rsid w:val="009A5239"/>
    <w:rsid w:val="009A5384"/>
    <w:rsid w:val="009A563E"/>
    <w:rsid w:val="009A5924"/>
    <w:rsid w:val="009A59D0"/>
    <w:rsid w:val="009A59F5"/>
    <w:rsid w:val="009A5B51"/>
    <w:rsid w:val="009A5C51"/>
    <w:rsid w:val="009A5C97"/>
    <w:rsid w:val="009A5D7D"/>
    <w:rsid w:val="009A625B"/>
    <w:rsid w:val="009A62D7"/>
    <w:rsid w:val="009A682E"/>
    <w:rsid w:val="009A685B"/>
    <w:rsid w:val="009A72C8"/>
    <w:rsid w:val="009A7712"/>
    <w:rsid w:val="009A77CA"/>
    <w:rsid w:val="009A77DF"/>
    <w:rsid w:val="009A7858"/>
    <w:rsid w:val="009A785E"/>
    <w:rsid w:val="009A7BF6"/>
    <w:rsid w:val="009B00F9"/>
    <w:rsid w:val="009B03E2"/>
    <w:rsid w:val="009B04FD"/>
    <w:rsid w:val="009B07FA"/>
    <w:rsid w:val="009B091C"/>
    <w:rsid w:val="009B0E7F"/>
    <w:rsid w:val="009B0F16"/>
    <w:rsid w:val="009B1328"/>
    <w:rsid w:val="009B173F"/>
    <w:rsid w:val="009B181E"/>
    <w:rsid w:val="009B185C"/>
    <w:rsid w:val="009B19BD"/>
    <w:rsid w:val="009B1C97"/>
    <w:rsid w:val="009B1E90"/>
    <w:rsid w:val="009B1F51"/>
    <w:rsid w:val="009B28FF"/>
    <w:rsid w:val="009B2978"/>
    <w:rsid w:val="009B29B3"/>
    <w:rsid w:val="009B2B71"/>
    <w:rsid w:val="009B2BA3"/>
    <w:rsid w:val="009B2D0F"/>
    <w:rsid w:val="009B2DD3"/>
    <w:rsid w:val="009B301C"/>
    <w:rsid w:val="009B3038"/>
    <w:rsid w:val="009B30C0"/>
    <w:rsid w:val="009B30FF"/>
    <w:rsid w:val="009B343C"/>
    <w:rsid w:val="009B34B8"/>
    <w:rsid w:val="009B3787"/>
    <w:rsid w:val="009B382E"/>
    <w:rsid w:val="009B3D2E"/>
    <w:rsid w:val="009B4321"/>
    <w:rsid w:val="009B43A5"/>
    <w:rsid w:val="009B4848"/>
    <w:rsid w:val="009B490D"/>
    <w:rsid w:val="009B4A7E"/>
    <w:rsid w:val="009B4C73"/>
    <w:rsid w:val="009B4E94"/>
    <w:rsid w:val="009B5015"/>
    <w:rsid w:val="009B5039"/>
    <w:rsid w:val="009B52F6"/>
    <w:rsid w:val="009B57DF"/>
    <w:rsid w:val="009B61A3"/>
    <w:rsid w:val="009B67B1"/>
    <w:rsid w:val="009B6A01"/>
    <w:rsid w:val="009B6AFD"/>
    <w:rsid w:val="009B6B7E"/>
    <w:rsid w:val="009B7188"/>
    <w:rsid w:val="009B72E8"/>
    <w:rsid w:val="009B73C4"/>
    <w:rsid w:val="009B74FD"/>
    <w:rsid w:val="009B7992"/>
    <w:rsid w:val="009B7B05"/>
    <w:rsid w:val="009B7C1A"/>
    <w:rsid w:val="009B7E6E"/>
    <w:rsid w:val="009B7F26"/>
    <w:rsid w:val="009C03C8"/>
    <w:rsid w:val="009C0AB7"/>
    <w:rsid w:val="009C0B53"/>
    <w:rsid w:val="009C0D5B"/>
    <w:rsid w:val="009C0DB2"/>
    <w:rsid w:val="009C10A8"/>
    <w:rsid w:val="009C1248"/>
    <w:rsid w:val="009C1505"/>
    <w:rsid w:val="009C1C44"/>
    <w:rsid w:val="009C1CE7"/>
    <w:rsid w:val="009C1E33"/>
    <w:rsid w:val="009C1E5F"/>
    <w:rsid w:val="009C2098"/>
    <w:rsid w:val="009C279C"/>
    <w:rsid w:val="009C2900"/>
    <w:rsid w:val="009C29C1"/>
    <w:rsid w:val="009C2AD4"/>
    <w:rsid w:val="009C2B52"/>
    <w:rsid w:val="009C2BAC"/>
    <w:rsid w:val="009C2CC2"/>
    <w:rsid w:val="009C2CEE"/>
    <w:rsid w:val="009C2F2A"/>
    <w:rsid w:val="009C3276"/>
    <w:rsid w:val="009C332F"/>
    <w:rsid w:val="009C3356"/>
    <w:rsid w:val="009C34D5"/>
    <w:rsid w:val="009C356F"/>
    <w:rsid w:val="009C3675"/>
    <w:rsid w:val="009C3842"/>
    <w:rsid w:val="009C39AE"/>
    <w:rsid w:val="009C39D2"/>
    <w:rsid w:val="009C3C2F"/>
    <w:rsid w:val="009C3CF3"/>
    <w:rsid w:val="009C3CF6"/>
    <w:rsid w:val="009C4067"/>
    <w:rsid w:val="009C40A2"/>
    <w:rsid w:val="009C40D4"/>
    <w:rsid w:val="009C42DD"/>
    <w:rsid w:val="009C42FA"/>
    <w:rsid w:val="009C45CE"/>
    <w:rsid w:val="009C4B91"/>
    <w:rsid w:val="009C4CB0"/>
    <w:rsid w:val="009C4DDE"/>
    <w:rsid w:val="009C4F74"/>
    <w:rsid w:val="009C508D"/>
    <w:rsid w:val="009C5212"/>
    <w:rsid w:val="009C52A7"/>
    <w:rsid w:val="009C54D3"/>
    <w:rsid w:val="009C5939"/>
    <w:rsid w:val="009C5CD8"/>
    <w:rsid w:val="009C5D2C"/>
    <w:rsid w:val="009C5EFD"/>
    <w:rsid w:val="009C5F81"/>
    <w:rsid w:val="009C618D"/>
    <w:rsid w:val="009C6275"/>
    <w:rsid w:val="009C642A"/>
    <w:rsid w:val="009C644F"/>
    <w:rsid w:val="009C6758"/>
    <w:rsid w:val="009C6847"/>
    <w:rsid w:val="009C6C89"/>
    <w:rsid w:val="009C6CC8"/>
    <w:rsid w:val="009C72FC"/>
    <w:rsid w:val="009C754A"/>
    <w:rsid w:val="009C7605"/>
    <w:rsid w:val="009C7653"/>
    <w:rsid w:val="009C7AE0"/>
    <w:rsid w:val="009C7D83"/>
    <w:rsid w:val="009C7D94"/>
    <w:rsid w:val="009C7DF3"/>
    <w:rsid w:val="009C7F9C"/>
    <w:rsid w:val="009D0200"/>
    <w:rsid w:val="009D0594"/>
    <w:rsid w:val="009D0C1E"/>
    <w:rsid w:val="009D0E0B"/>
    <w:rsid w:val="009D0FC0"/>
    <w:rsid w:val="009D10E9"/>
    <w:rsid w:val="009D10F9"/>
    <w:rsid w:val="009D138A"/>
    <w:rsid w:val="009D14A5"/>
    <w:rsid w:val="009D14FF"/>
    <w:rsid w:val="009D1F4C"/>
    <w:rsid w:val="009D2760"/>
    <w:rsid w:val="009D294F"/>
    <w:rsid w:val="009D2DA1"/>
    <w:rsid w:val="009D2E11"/>
    <w:rsid w:val="009D2EB7"/>
    <w:rsid w:val="009D2EBD"/>
    <w:rsid w:val="009D3355"/>
    <w:rsid w:val="009D3371"/>
    <w:rsid w:val="009D3482"/>
    <w:rsid w:val="009D36B9"/>
    <w:rsid w:val="009D3701"/>
    <w:rsid w:val="009D386A"/>
    <w:rsid w:val="009D3927"/>
    <w:rsid w:val="009D3B1A"/>
    <w:rsid w:val="009D3B28"/>
    <w:rsid w:val="009D3BAA"/>
    <w:rsid w:val="009D3BAB"/>
    <w:rsid w:val="009D3D78"/>
    <w:rsid w:val="009D3ED4"/>
    <w:rsid w:val="009D41CB"/>
    <w:rsid w:val="009D421D"/>
    <w:rsid w:val="009D4428"/>
    <w:rsid w:val="009D44AE"/>
    <w:rsid w:val="009D4683"/>
    <w:rsid w:val="009D4BAA"/>
    <w:rsid w:val="009D4E08"/>
    <w:rsid w:val="009D4F21"/>
    <w:rsid w:val="009D5105"/>
    <w:rsid w:val="009D52DA"/>
    <w:rsid w:val="009D5463"/>
    <w:rsid w:val="009D5829"/>
    <w:rsid w:val="009D589C"/>
    <w:rsid w:val="009D5ADD"/>
    <w:rsid w:val="009D5D90"/>
    <w:rsid w:val="009D5FBB"/>
    <w:rsid w:val="009D613E"/>
    <w:rsid w:val="009D631A"/>
    <w:rsid w:val="009D65BF"/>
    <w:rsid w:val="009D6849"/>
    <w:rsid w:val="009D69E6"/>
    <w:rsid w:val="009D6BF9"/>
    <w:rsid w:val="009D6D3B"/>
    <w:rsid w:val="009D6FA1"/>
    <w:rsid w:val="009D7100"/>
    <w:rsid w:val="009D7B67"/>
    <w:rsid w:val="009D7D9A"/>
    <w:rsid w:val="009D7E7C"/>
    <w:rsid w:val="009E032A"/>
    <w:rsid w:val="009E05D4"/>
    <w:rsid w:val="009E0D2B"/>
    <w:rsid w:val="009E0F38"/>
    <w:rsid w:val="009E110A"/>
    <w:rsid w:val="009E1146"/>
    <w:rsid w:val="009E1240"/>
    <w:rsid w:val="009E148A"/>
    <w:rsid w:val="009E16AB"/>
    <w:rsid w:val="009E16ED"/>
    <w:rsid w:val="009E1E8E"/>
    <w:rsid w:val="009E1EAA"/>
    <w:rsid w:val="009E1FAF"/>
    <w:rsid w:val="009E273C"/>
    <w:rsid w:val="009E2A52"/>
    <w:rsid w:val="009E2C5D"/>
    <w:rsid w:val="009E303E"/>
    <w:rsid w:val="009E31AF"/>
    <w:rsid w:val="009E3239"/>
    <w:rsid w:val="009E3290"/>
    <w:rsid w:val="009E34A1"/>
    <w:rsid w:val="009E34B3"/>
    <w:rsid w:val="009E3736"/>
    <w:rsid w:val="009E39DB"/>
    <w:rsid w:val="009E3A63"/>
    <w:rsid w:val="009E4056"/>
    <w:rsid w:val="009E40DD"/>
    <w:rsid w:val="009E41E6"/>
    <w:rsid w:val="009E4649"/>
    <w:rsid w:val="009E46E7"/>
    <w:rsid w:val="009E4812"/>
    <w:rsid w:val="009E4DEA"/>
    <w:rsid w:val="009E4F46"/>
    <w:rsid w:val="009E4FD0"/>
    <w:rsid w:val="009E5039"/>
    <w:rsid w:val="009E5332"/>
    <w:rsid w:val="009E5349"/>
    <w:rsid w:val="009E54A7"/>
    <w:rsid w:val="009E5576"/>
    <w:rsid w:val="009E58F9"/>
    <w:rsid w:val="009E59D2"/>
    <w:rsid w:val="009E5C19"/>
    <w:rsid w:val="009E5F7A"/>
    <w:rsid w:val="009E60D9"/>
    <w:rsid w:val="009E6177"/>
    <w:rsid w:val="009E61B9"/>
    <w:rsid w:val="009E6399"/>
    <w:rsid w:val="009E6462"/>
    <w:rsid w:val="009E65C8"/>
    <w:rsid w:val="009E65F1"/>
    <w:rsid w:val="009E6714"/>
    <w:rsid w:val="009E695B"/>
    <w:rsid w:val="009E6983"/>
    <w:rsid w:val="009E698E"/>
    <w:rsid w:val="009E6B2B"/>
    <w:rsid w:val="009E6B69"/>
    <w:rsid w:val="009E6B7A"/>
    <w:rsid w:val="009E6DAC"/>
    <w:rsid w:val="009E6DB0"/>
    <w:rsid w:val="009E6E19"/>
    <w:rsid w:val="009E70A0"/>
    <w:rsid w:val="009E74D7"/>
    <w:rsid w:val="009E785E"/>
    <w:rsid w:val="009E79A6"/>
    <w:rsid w:val="009E7B13"/>
    <w:rsid w:val="009E7B9A"/>
    <w:rsid w:val="009E7B9E"/>
    <w:rsid w:val="009F0460"/>
    <w:rsid w:val="009F0470"/>
    <w:rsid w:val="009F050C"/>
    <w:rsid w:val="009F07F6"/>
    <w:rsid w:val="009F12A6"/>
    <w:rsid w:val="009F145F"/>
    <w:rsid w:val="009F1B9D"/>
    <w:rsid w:val="009F259F"/>
    <w:rsid w:val="009F29A7"/>
    <w:rsid w:val="009F2B30"/>
    <w:rsid w:val="009F2C01"/>
    <w:rsid w:val="009F2CD3"/>
    <w:rsid w:val="009F2DF0"/>
    <w:rsid w:val="009F3165"/>
    <w:rsid w:val="009F31FA"/>
    <w:rsid w:val="009F3246"/>
    <w:rsid w:val="009F3395"/>
    <w:rsid w:val="009F3766"/>
    <w:rsid w:val="009F37B3"/>
    <w:rsid w:val="009F3B6F"/>
    <w:rsid w:val="009F3BA3"/>
    <w:rsid w:val="009F3E23"/>
    <w:rsid w:val="009F403D"/>
    <w:rsid w:val="009F409D"/>
    <w:rsid w:val="009F45AB"/>
    <w:rsid w:val="009F4A26"/>
    <w:rsid w:val="009F4F7A"/>
    <w:rsid w:val="009F5360"/>
    <w:rsid w:val="009F5C5D"/>
    <w:rsid w:val="009F61A3"/>
    <w:rsid w:val="009F6200"/>
    <w:rsid w:val="009F66C3"/>
    <w:rsid w:val="009F673D"/>
    <w:rsid w:val="009F6758"/>
    <w:rsid w:val="009F6A24"/>
    <w:rsid w:val="009F6A7D"/>
    <w:rsid w:val="009F760D"/>
    <w:rsid w:val="009F783B"/>
    <w:rsid w:val="009F7929"/>
    <w:rsid w:val="009F7CEC"/>
    <w:rsid w:val="009F7D05"/>
    <w:rsid w:val="009F7FDB"/>
    <w:rsid w:val="00A0006A"/>
    <w:rsid w:val="00A00967"/>
    <w:rsid w:val="00A01110"/>
    <w:rsid w:val="00A01185"/>
    <w:rsid w:val="00A014B1"/>
    <w:rsid w:val="00A0156D"/>
    <w:rsid w:val="00A017D0"/>
    <w:rsid w:val="00A01C5E"/>
    <w:rsid w:val="00A01D89"/>
    <w:rsid w:val="00A01E09"/>
    <w:rsid w:val="00A01F5F"/>
    <w:rsid w:val="00A02052"/>
    <w:rsid w:val="00A022E0"/>
    <w:rsid w:val="00A0277C"/>
    <w:rsid w:val="00A02978"/>
    <w:rsid w:val="00A02B97"/>
    <w:rsid w:val="00A02D31"/>
    <w:rsid w:val="00A02EA3"/>
    <w:rsid w:val="00A02FD9"/>
    <w:rsid w:val="00A0303D"/>
    <w:rsid w:val="00A0315D"/>
    <w:rsid w:val="00A0338A"/>
    <w:rsid w:val="00A03475"/>
    <w:rsid w:val="00A0347F"/>
    <w:rsid w:val="00A0356B"/>
    <w:rsid w:val="00A03737"/>
    <w:rsid w:val="00A03972"/>
    <w:rsid w:val="00A03C6D"/>
    <w:rsid w:val="00A03FC2"/>
    <w:rsid w:val="00A04154"/>
    <w:rsid w:val="00A04189"/>
    <w:rsid w:val="00A0423C"/>
    <w:rsid w:val="00A046A9"/>
    <w:rsid w:val="00A04920"/>
    <w:rsid w:val="00A04AE4"/>
    <w:rsid w:val="00A04C09"/>
    <w:rsid w:val="00A04D31"/>
    <w:rsid w:val="00A04E5D"/>
    <w:rsid w:val="00A04E82"/>
    <w:rsid w:val="00A04ECF"/>
    <w:rsid w:val="00A05135"/>
    <w:rsid w:val="00A0552D"/>
    <w:rsid w:val="00A057E0"/>
    <w:rsid w:val="00A05D56"/>
    <w:rsid w:val="00A05E1E"/>
    <w:rsid w:val="00A062F0"/>
    <w:rsid w:val="00A064B1"/>
    <w:rsid w:val="00A066C8"/>
    <w:rsid w:val="00A066FF"/>
    <w:rsid w:val="00A067CF"/>
    <w:rsid w:val="00A0689C"/>
    <w:rsid w:val="00A06BB5"/>
    <w:rsid w:val="00A06EF7"/>
    <w:rsid w:val="00A06FF9"/>
    <w:rsid w:val="00A07020"/>
    <w:rsid w:val="00A07B7B"/>
    <w:rsid w:val="00A07C6F"/>
    <w:rsid w:val="00A07E4F"/>
    <w:rsid w:val="00A07E55"/>
    <w:rsid w:val="00A102ED"/>
    <w:rsid w:val="00A10355"/>
    <w:rsid w:val="00A1036D"/>
    <w:rsid w:val="00A105F1"/>
    <w:rsid w:val="00A10C3A"/>
    <w:rsid w:val="00A10F18"/>
    <w:rsid w:val="00A11005"/>
    <w:rsid w:val="00A111F1"/>
    <w:rsid w:val="00A11659"/>
    <w:rsid w:val="00A11936"/>
    <w:rsid w:val="00A119A5"/>
    <w:rsid w:val="00A11E24"/>
    <w:rsid w:val="00A120AD"/>
    <w:rsid w:val="00A122F5"/>
    <w:rsid w:val="00A1255B"/>
    <w:rsid w:val="00A12563"/>
    <w:rsid w:val="00A12698"/>
    <w:rsid w:val="00A12A34"/>
    <w:rsid w:val="00A12AF3"/>
    <w:rsid w:val="00A12AFB"/>
    <w:rsid w:val="00A13312"/>
    <w:rsid w:val="00A135E5"/>
    <w:rsid w:val="00A138CE"/>
    <w:rsid w:val="00A13AFA"/>
    <w:rsid w:val="00A13C91"/>
    <w:rsid w:val="00A13E8C"/>
    <w:rsid w:val="00A13FCA"/>
    <w:rsid w:val="00A14017"/>
    <w:rsid w:val="00A1415A"/>
    <w:rsid w:val="00A14AD2"/>
    <w:rsid w:val="00A14D2F"/>
    <w:rsid w:val="00A14E5B"/>
    <w:rsid w:val="00A15758"/>
    <w:rsid w:val="00A1593D"/>
    <w:rsid w:val="00A15B1A"/>
    <w:rsid w:val="00A15CFF"/>
    <w:rsid w:val="00A15D0D"/>
    <w:rsid w:val="00A15E1C"/>
    <w:rsid w:val="00A15F5E"/>
    <w:rsid w:val="00A15FCF"/>
    <w:rsid w:val="00A161B7"/>
    <w:rsid w:val="00A1631A"/>
    <w:rsid w:val="00A16581"/>
    <w:rsid w:val="00A167B3"/>
    <w:rsid w:val="00A1691D"/>
    <w:rsid w:val="00A16E18"/>
    <w:rsid w:val="00A1718B"/>
    <w:rsid w:val="00A171F2"/>
    <w:rsid w:val="00A1797C"/>
    <w:rsid w:val="00A17B80"/>
    <w:rsid w:val="00A2021E"/>
    <w:rsid w:val="00A20267"/>
    <w:rsid w:val="00A204BE"/>
    <w:rsid w:val="00A2050B"/>
    <w:rsid w:val="00A209BF"/>
    <w:rsid w:val="00A20A65"/>
    <w:rsid w:val="00A20DC7"/>
    <w:rsid w:val="00A210EF"/>
    <w:rsid w:val="00A2129A"/>
    <w:rsid w:val="00A216DF"/>
    <w:rsid w:val="00A21875"/>
    <w:rsid w:val="00A21903"/>
    <w:rsid w:val="00A21990"/>
    <w:rsid w:val="00A21B3E"/>
    <w:rsid w:val="00A220CF"/>
    <w:rsid w:val="00A2245F"/>
    <w:rsid w:val="00A22782"/>
    <w:rsid w:val="00A228E3"/>
    <w:rsid w:val="00A22D79"/>
    <w:rsid w:val="00A22E0D"/>
    <w:rsid w:val="00A22E81"/>
    <w:rsid w:val="00A231A3"/>
    <w:rsid w:val="00A238BF"/>
    <w:rsid w:val="00A23C97"/>
    <w:rsid w:val="00A2407A"/>
    <w:rsid w:val="00A24283"/>
    <w:rsid w:val="00A245FF"/>
    <w:rsid w:val="00A247E1"/>
    <w:rsid w:val="00A248C5"/>
    <w:rsid w:val="00A24C55"/>
    <w:rsid w:val="00A24C5E"/>
    <w:rsid w:val="00A24D11"/>
    <w:rsid w:val="00A24DE7"/>
    <w:rsid w:val="00A25354"/>
    <w:rsid w:val="00A25585"/>
    <w:rsid w:val="00A257F2"/>
    <w:rsid w:val="00A25809"/>
    <w:rsid w:val="00A25978"/>
    <w:rsid w:val="00A25A68"/>
    <w:rsid w:val="00A26145"/>
    <w:rsid w:val="00A261AA"/>
    <w:rsid w:val="00A26507"/>
    <w:rsid w:val="00A2669E"/>
    <w:rsid w:val="00A266E3"/>
    <w:rsid w:val="00A26787"/>
    <w:rsid w:val="00A26C78"/>
    <w:rsid w:val="00A26CA6"/>
    <w:rsid w:val="00A26D30"/>
    <w:rsid w:val="00A270F0"/>
    <w:rsid w:val="00A27161"/>
    <w:rsid w:val="00A27351"/>
    <w:rsid w:val="00A27870"/>
    <w:rsid w:val="00A30543"/>
    <w:rsid w:val="00A30694"/>
    <w:rsid w:val="00A306C9"/>
    <w:rsid w:val="00A30703"/>
    <w:rsid w:val="00A3086E"/>
    <w:rsid w:val="00A30AAF"/>
    <w:rsid w:val="00A30ACA"/>
    <w:rsid w:val="00A30F63"/>
    <w:rsid w:val="00A30F73"/>
    <w:rsid w:val="00A30FB7"/>
    <w:rsid w:val="00A31094"/>
    <w:rsid w:val="00A313B4"/>
    <w:rsid w:val="00A31475"/>
    <w:rsid w:val="00A3163B"/>
    <w:rsid w:val="00A3176E"/>
    <w:rsid w:val="00A31961"/>
    <w:rsid w:val="00A319EA"/>
    <w:rsid w:val="00A31C5D"/>
    <w:rsid w:val="00A31EA7"/>
    <w:rsid w:val="00A32019"/>
    <w:rsid w:val="00A32357"/>
    <w:rsid w:val="00A323B9"/>
    <w:rsid w:val="00A32471"/>
    <w:rsid w:val="00A3261C"/>
    <w:rsid w:val="00A326E3"/>
    <w:rsid w:val="00A328DE"/>
    <w:rsid w:val="00A32948"/>
    <w:rsid w:val="00A32ADB"/>
    <w:rsid w:val="00A32C14"/>
    <w:rsid w:val="00A32C53"/>
    <w:rsid w:val="00A32DC5"/>
    <w:rsid w:val="00A33026"/>
    <w:rsid w:val="00A33309"/>
    <w:rsid w:val="00A33471"/>
    <w:rsid w:val="00A33638"/>
    <w:rsid w:val="00A33C56"/>
    <w:rsid w:val="00A342DE"/>
    <w:rsid w:val="00A342F8"/>
    <w:rsid w:val="00A3467F"/>
    <w:rsid w:val="00A34716"/>
    <w:rsid w:val="00A34872"/>
    <w:rsid w:val="00A34CD1"/>
    <w:rsid w:val="00A34F92"/>
    <w:rsid w:val="00A35094"/>
    <w:rsid w:val="00A35285"/>
    <w:rsid w:val="00A354A5"/>
    <w:rsid w:val="00A354EA"/>
    <w:rsid w:val="00A356D5"/>
    <w:rsid w:val="00A35870"/>
    <w:rsid w:val="00A35A78"/>
    <w:rsid w:val="00A35EB2"/>
    <w:rsid w:val="00A35EEA"/>
    <w:rsid w:val="00A36282"/>
    <w:rsid w:val="00A36689"/>
    <w:rsid w:val="00A36804"/>
    <w:rsid w:val="00A36950"/>
    <w:rsid w:val="00A36987"/>
    <w:rsid w:val="00A36B83"/>
    <w:rsid w:val="00A36DA0"/>
    <w:rsid w:val="00A36DA5"/>
    <w:rsid w:val="00A36E91"/>
    <w:rsid w:val="00A36F1D"/>
    <w:rsid w:val="00A37185"/>
    <w:rsid w:val="00A37634"/>
    <w:rsid w:val="00A37746"/>
    <w:rsid w:val="00A37887"/>
    <w:rsid w:val="00A37A8D"/>
    <w:rsid w:val="00A37E50"/>
    <w:rsid w:val="00A37F9C"/>
    <w:rsid w:val="00A405FD"/>
    <w:rsid w:val="00A40634"/>
    <w:rsid w:val="00A406E8"/>
    <w:rsid w:val="00A4071B"/>
    <w:rsid w:val="00A40819"/>
    <w:rsid w:val="00A40840"/>
    <w:rsid w:val="00A40995"/>
    <w:rsid w:val="00A40AF1"/>
    <w:rsid w:val="00A4117B"/>
    <w:rsid w:val="00A412BE"/>
    <w:rsid w:val="00A412BF"/>
    <w:rsid w:val="00A4134C"/>
    <w:rsid w:val="00A41503"/>
    <w:rsid w:val="00A4159E"/>
    <w:rsid w:val="00A41758"/>
    <w:rsid w:val="00A417A1"/>
    <w:rsid w:val="00A418DA"/>
    <w:rsid w:val="00A418F2"/>
    <w:rsid w:val="00A41963"/>
    <w:rsid w:val="00A41AD6"/>
    <w:rsid w:val="00A41BE5"/>
    <w:rsid w:val="00A4208B"/>
    <w:rsid w:val="00A420C1"/>
    <w:rsid w:val="00A421DF"/>
    <w:rsid w:val="00A42469"/>
    <w:rsid w:val="00A425B0"/>
    <w:rsid w:val="00A429E1"/>
    <w:rsid w:val="00A42BDC"/>
    <w:rsid w:val="00A42CCF"/>
    <w:rsid w:val="00A42D70"/>
    <w:rsid w:val="00A42DD3"/>
    <w:rsid w:val="00A42FE7"/>
    <w:rsid w:val="00A43140"/>
    <w:rsid w:val="00A4368B"/>
    <w:rsid w:val="00A437ED"/>
    <w:rsid w:val="00A4385F"/>
    <w:rsid w:val="00A43A71"/>
    <w:rsid w:val="00A43E90"/>
    <w:rsid w:val="00A43F14"/>
    <w:rsid w:val="00A445C6"/>
    <w:rsid w:val="00A4467C"/>
    <w:rsid w:val="00A449EF"/>
    <w:rsid w:val="00A44A17"/>
    <w:rsid w:val="00A44B83"/>
    <w:rsid w:val="00A44FBE"/>
    <w:rsid w:val="00A4537F"/>
    <w:rsid w:val="00A4553B"/>
    <w:rsid w:val="00A456EB"/>
    <w:rsid w:val="00A457E7"/>
    <w:rsid w:val="00A4583F"/>
    <w:rsid w:val="00A4598D"/>
    <w:rsid w:val="00A4598F"/>
    <w:rsid w:val="00A45AF1"/>
    <w:rsid w:val="00A46019"/>
    <w:rsid w:val="00A463A9"/>
    <w:rsid w:val="00A465FB"/>
    <w:rsid w:val="00A46AE7"/>
    <w:rsid w:val="00A46BD6"/>
    <w:rsid w:val="00A46DC9"/>
    <w:rsid w:val="00A46DDF"/>
    <w:rsid w:val="00A4776B"/>
    <w:rsid w:val="00A47786"/>
    <w:rsid w:val="00A47C21"/>
    <w:rsid w:val="00A47EAF"/>
    <w:rsid w:val="00A5008D"/>
    <w:rsid w:val="00A502C0"/>
    <w:rsid w:val="00A503DA"/>
    <w:rsid w:val="00A50408"/>
    <w:rsid w:val="00A50621"/>
    <w:rsid w:val="00A50A1F"/>
    <w:rsid w:val="00A510D7"/>
    <w:rsid w:val="00A513EF"/>
    <w:rsid w:val="00A51562"/>
    <w:rsid w:val="00A5162B"/>
    <w:rsid w:val="00A517E2"/>
    <w:rsid w:val="00A5218B"/>
    <w:rsid w:val="00A5233F"/>
    <w:rsid w:val="00A52397"/>
    <w:rsid w:val="00A523C2"/>
    <w:rsid w:val="00A52442"/>
    <w:rsid w:val="00A52CBE"/>
    <w:rsid w:val="00A52E9F"/>
    <w:rsid w:val="00A52F0F"/>
    <w:rsid w:val="00A52FF0"/>
    <w:rsid w:val="00A52FFF"/>
    <w:rsid w:val="00A536D5"/>
    <w:rsid w:val="00A53751"/>
    <w:rsid w:val="00A537C7"/>
    <w:rsid w:val="00A53BB5"/>
    <w:rsid w:val="00A53D8F"/>
    <w:rsid w:val="00A53EDD"/>
    <w:rsid w:val="00A541F6"/>
    <w:rsid w:val="00A54446"/>
    <w:rsid w:val="00A54768"/>
    <w:rsid w:val="00A548D3"/>
    <w:rsid w:val="00A54C53"/>
    <w:rsid w:val="00A54CCB"/>
    <w:rsid w:val="00A54E86"/>
    <w:rsid w:val="00A5553C"/>
    <w:rsid w:val="00A5554F"/>
    <w:rsid w:val="00A55550"/>
    <w:rsid w:val="00A5559F"/>
    <w:rsid w:val="00A555CD"/>
    <w:rsid w:val="00A55C6A"/>
    <w:rsid w:val="00A55DBB"/>
    <w:rsid w:val="00A55DDA"/>
    <w:rsid w:val="00A561D5"/>
    <w:rsid w:val="00A56212"/>
    <w:rsid w:val="00A5654F"/>
    <w:rsid w:val="00A56692"/>
    <w:rsid w:val="00A567C7"/>
    <w:rsid w:val="00A56AAE"/>
    <w:rsid w:val="00A56D9D"/>
    <w:rsid w:val="00A56DDE"/>
    <w:rsid w:val="00A57117"/>
    <w:rsid w:val="00A571F6"/>
    <w:rsid w:val="00A577DD"/>
    <w:rsid w:val="00A57801"/>
    <w:rsid w:val="00A57815"/>
    <w:rsid w:val="00A5788A"/>
    <w:rsid w:val="00A57B85"/>
    <w:rsid w:val="00A57BC6"/>
    <w:rsid w:val="00A57D35"/>
    <w:rsid w:val="00A57E94"/>
    <w:rsid w:val="00A57F41"/>
    <w:rsid w:val="00A602C7"/>
    <w:rsid w:val="00A60313"/>
    <w:rsid w:val="00A60391"/>
    <w:rsid w:val="00A603E5"/>
    <w:rsid w:val="00A60646"/>
    <w:rsid w:val="00A60B0A"/>
    <w:rsid w:val="00A60C13"/>
    <w:rsid w:val="00A60F91"/>
    <w:rsid w:val="00A61160"/>
    <w:rsid w:val="00A61200"/>
    <w:rsid w:val="00A612D5"/>
    <w:rsid w:val="00A619BD"/>
    <w:rsid w:val="00A619E9"/>
    <w:rsid w:val="00A61D37"/>
    <w:rsid w:val="00A61F32"/>
    <w:rsid w:val="00A624C5"/>
    <w:rsid w:val="00A6263C"/>
    <w:rsid w:val="00A626B7"/>
    <w:rsid w:val="00A62740"/>
    <w:rsid w:val="00A62823"/>
    <w:rsid w:val="00A62B14"/>
    <w:rsid w:val="00A62B5D"/>
    <w:rsid w:val="00A62C9B"/>
    <w:rsid w:val="00A62D9F"/>
    <w:rsid w:val="00A62DD8"/>
    <w:rsid w:val="00A631FC"/>
    <w:rsid w:val="00A63609"/>
    <w:rsid w:val="00A637D0"/>
    <w:rsid w:val="00A63C02"/>
    <w:rsid w:val="00A63C0D"/>
    <w:rsid w:val="00A63FFF"/>
    <w:rsid w:val="00A6445D"/>
    <w:rsid w:val="00A64657"/>
    <w:rsid w:val="00A64741"/>
    <w:rsid w:val="00A64809"/>
    <w:rsid w:val="00A64A38"/>
    <w:rsid w:val="00A64A94"/>
    <w:rsid w:val="00A64C79"/>
    <w:rsid w:val="00A65354"/>
    <w:rsid w:val="00A6554C"/>
    <w:rsid w:val="00A655B4"/>
    <w:rsid w:val="00A65A17"/>
    <w:rsid w:val="00A65D1D"/>
    <w:rsid w:val="00A65DB2"/>
    <w:rsid w:val="00A66152"/>
    <w:rsid w:val="00A66189"/>
    <w:rsid w:val="00A664D7"/>
    <w:rsid w:val="00A66652"/>
    <w:rsid w:val="00A66815"/>
    <w:rsid w:val="00A66818"/>
    <w:rsid w:val="00A66898"/>
    <w:rsid w:val="00A66A15"/>
    <w:rsid w:val="00A66B51"/>
    <w:rsid w:val="00A66BF0"/>
    <w:rsid w:val="00A66C22"/>
    <w:rsid w:val="00A66CDE"/>
    <w:rsid w:val="00A66D9D"/>
    <w:rsid w:val="00A66E47"/>
    <w:rsid w:val="00A66E64"/>
    <w:rsid w:val="00A671EB"/>
    <w:rsid w:val="00A6726D"/>
    <w:rsid w:val="00A67311"/>
    <w:rsid w:val="00A67515"/>
    <w:rsid w:val="00A67987"/>
    <w:rsid w:val="00A67B2A"/>
    <w:rsid w:val="00A67C28"/>
    <w:rsid w:val="00A67C8C"/>
    <w:rsid w:val="00A67E69"/>
    <w:rsid w:val="00A70100"/>
    <w:rsid w:val="00A70136"/>
    <w:rsid w:val="00A704FA"/>
    <w:rsid w:val="00A7057C"/>
    <w:rsid w:val="00A70882"/>
    <w:rsid w:val="00A7095E"/>
    <w:rsid w:val="00A70E4B"/>
    <w:rsid w:val="00A70FCA"/>
    <w:rsid w:val="00A7107A"/>
    <w:rsid w:val="00A71555"/>
    <w:rsid w:val="00A716D7"/>
    <w:rsid w:val="00A71790"/>
    <w:rsid w:val="00A71923"/>
    <w:rsid w:val="00A71ABE"/>
    <w:rsid w:val="00A71D04"/>
    <w:rsid w:val="00A71FC3"/>
    <w:rsid w:val="00A723E2"/>
    <w:rsid w:val="00A7276A"/>
    <w:rsid w:val="00A7296F"/>
    <w:rsid w:val="00A7305A"/>
    <w:rsid w:val="00A731D9"/>
    <w:rsid w:val="00A733B9"/>
    <w:rsid w:val="00A733D7"/>
    <w:rsid w:val="00A735F7"/>
    <w:rsid w:val="00A737A8"/>
    <w:rsid w:val="00A738AE"/>
    <w:rsid w:val="00A738BE"/>
    <w:rsid w:val="00A73C63"/>
    <w:rsid w:val="00A73CEB"/>
    <w:rsid w:val="00A73D6B"/>
    <w:rsid w:val="00A73F72"/>
    <w:rsid w:val="00A73FAB"/>
    <w:rsid w:val="00A746D9"/>
    <w:rsid w:val="00A746E4"/>
    <w:rsid w:val="00A7499A"/>
    <w:rsid w:val="00A74F46"/>
    <w:rsid w:val="00A75210"/>
    <w:rsid w:val="00A752B8"/>
    <w:rsid w:val="00A754EC"/>
    <w:rsid w:val="00A755A9"/>
    <w:rsid w:val="00A75668"/>
    <w:rsid w:val="00A7566D"/>
    <w:rsid w:val="00A75702"/>
    <w:rsid w:val="00A75709"/>
    <w:rsid w:val="00A75717"/>
    <w:rsid w:val="00A7584C"/>
    <w:rsid w:val="00A75AF8"/>
    <w:rsid w:val="00A75DF8"/>
    <w:rsid w:val="00A75E1E"/>
    <w:rsid w:val="00A75EAA"/>
    <w:rsid w:val="00A75FFD"/>
    <w:rsid w:val="00A7613E"/>
    <w:rsid w:val="00A76341"/>
    <w:rsid w:val="00A76398"/>
    <w:rsid w:val="00A763BB"/>
    <w:rsid w:val="00A768C5"/>
    <w:rsid w:val="00A76A2D"/>
    <w:rsid w:val="00A76B90"/>
    <w:rsid w:val="00A77057"/>
    <w:rsid w:val="00A77499"/>
    <w:rsid w:val="00A774BE"/>
    <w:rsid w:val="00A77599"/>
    <w:rsid w:val="00A775B4"/>
    <w:rsid w:val="00A777F6"/>
    <w:rsid w:val="00A77A5C"/>
    <w:rsid w:val="00A77AD4"/>
    <w:rsid w:val="00A77B60"/>
    <w:rsid w:val="00A77E4C"/>
    <w:rsid w:val="00A77F11"/>
    <w:rsid w:val="00A77F67"/>
    <w:rsid w:val="00A80348"/>
    <w:rsid w:val="00A80428"/>
    <w:rsid w:val="00A80479"/>
    <w:rsid w:val="00A80A25"/>
    <w:rsid w:val="00A80AA6"/>
    <w:rsid w:val="00A80AD8"/>
    <w:rsid w:val="00A80C32"/>
    <w:rsid w:val="00A80CA6"/>
    <w:rsid w:val="00A80CFC"/>
    <w:rsid w:val="00A81479"/>
    <w:rsid w:val="00A8187C"/>
    <w:rsid w:val="00A81A8E"/>
    <w:rsid w:val="00A81BDA"/>
    <w:rsid w:val="00A81C2F"/>
    <w:rsid w:val="00A81F21"/>
    <w:rsid w:val="00A82059"/>
    <w:rsid w:val="00A822EA"/>
    <w:rsid w:val="00A82939"/>
    <w:rsid w:val="00A82CF7"/>
    <w:rsid w:val="00A830B8"/>
    <w:rsid w:val="00A832FF"/>
    <w:rsid w:val="00A834CA"/>
    <w:rsid w:val="00A839D7"/>
    <w:rsid w:val="00A83B44"/>
    <w:rsid w:val="00A83BAC"/>
    <w:rsid w:val="00A83CA9"/>
    <w:rsid w:val="00A83CEB"/>
    <w:rsid w:val="00A8403F"/>
    <w:rsid w:val="00A845CC"/>
    <w:rsid w:val="00A847D1"/>
    <w:rsid w:val="00A84BF3"/>
    <w:rsid w:val="00A84C3B"/>
    <w:rsid w:val="00A84C66"/>
    <w:rsid w:val="00A84D0F"/>
    <w:rsid w:val="00A84D5A"/>
    <w:rsid w:val="00A84F49"/>
    <w:rsid w:val="00A85054"/>
    <w:rsid w:val="00A852FE"/>
    <w:rsid w:val="00A8557D"/>
    <w:rsid w:val="00A85CD9"/>
    <w:rsid w:val="00A85E5F"/>
    <w:rsid w:val="00A86232"/>
    <w:rsid w:val="00A86A26"/>
    <w:rsid w:val="00A86D08"/>
    <w:rsid w:val="00A86F20"/>
    <w:rsid w:val="00A870E2"/>
    <w:rsid w:val="00A87585"/>
    <w:rsid w:val="00A878F6"/>
    <w:rsid w:val="00A87921"/>
    <w:rsid w:val="00A87E4B"/>
    <w:rsid w:val="00A90780"/>
    <w:rsid w:val="00A907B9"/>
    <w:rsid w:val="00A90928"/>
    <w:rsid w:val="00A90BBF"/>
    <w:rsid w:val="00A90C33"/>
    <w:rsid w:val="00A90C93"/>
    <w:rsid w:val="00A9107C"/>
    <w:rsid w:val="00A91493"/>
    <w:rsid w:val="00A91547"/>
    <w:rsid w:val="00A91676"/>
    <w:rsid w:val="00A91AAD"/>
    <w:rsid w:val="00A921B3"/>
    <w:rsid w:val="00A92812"/>
    <w:rsid w:val="00A928C4"/>
    <w:rsid w:val="00A92A45"/>
    <w:rsid w:val="00A92B8F"/>
    <w:rsid w:val="00A92C71"/>
    <w:rsid w:val="00A93480"/>
    <w:rsid w:val="00A934D7"/>
    <w:rsid w:val="00A9373B"/>
    <w:rsid w:val="00A9384A"/>
    <w:rsid w:val="00A938A6"/>
    <w:rsid w:val="00A94232"/>
    <w:rsid w:val="00A9423C"/>
    <w:rsid w:val="00A94382"/>
    <w:rsid w:val="00A94473"/>
    <w:rsid w:val="00A94646"/>
    <w:rsid w:val="00A94808"/>
    <w:rsid w:val="00A9481B"/>
    <w:rsid w:val="00A94A9C"/>
    <w:rsid w:val="00A94B31"/>
    <w:rsid w:val="00A94ECE"/>
    <w:rsid w:val="00A9502E"/>
    <w:rsid w:val="00A9521B"/>
    <w:rsid w:val="00A95545"/>
    <w:rsid w:val="00A95BA5"/>
    <w:rsid w:val="00A95C8A"/>
    <w:rsid w:val="00A95D20"/>
    <w:rsid w:val="00A95D4F"/>
    <w:rsid w:val="00A95F83"/>
    <w:rsid w:val="00A95F86"/>
    <w:rsid w:val="00A96133"/>
    <w:rsid w:val="00A962A7"/>
    <w:rsid w:val="00A964C4"/>
    <w:rsid w:val="00A96528"/>
    <w:rsid w:val="00A966D2"/>
    <w:rsid w:val="00A96FDF"/>
    <w:rsid w:val="00A971DA"/>
    <w:rsid w:val="00A97CCF"/>
    <w:rsid w:val="00A97DB2"/>
    <w:rsid w:val="00AA04B5"/>
    <w:rsid w:val="00AA04CE"/>
    <w:rsid w:val="00AA0500"/>
    <w:rsid w:val="00AA0512"/>
    <w:rsid w:val="00AA0524"/>
    <w:rsid w:val="00AA05B4"/>
    <w:rsid w:val="00AA0735"/>
    <w:rsid w:val="00AA08D0"/>
    <w:rsid w:val="00AA0A3B"/>
    <w:rsid w:val="00AA0A5D"/>
    <w:rsid w:val="00AA0A77"/>
    <w:rsid w:val="00AA0AB0"/>
    <w:rsid w:val="00AA1009"/>
    <w:rsid w:val="00AA1233"/>
    <w:rsid w:val="00AA1237"/>
    <w:rsid w:val="00AA124C"/>
    <w:rsid w:val="00AA129E"/>
    <w:rsid w:val="00AA1528"/>
    <w:rsid w:val="00AA170E"/>
    <w:rsid w:val="00AA1892"/>
    <w:rsid w:val="00AA1C83"/>
    <w:rsid w:val="00AA1EA5"/>
    <w:rsid w:val="00AA21A8"/>
    <w:rsid w:val="00AA21DA"/>
    <w:rsid w:val="00AA2425"/>
    <w:rsid w:val="00AA24CF"/>
    <w:rsid w:val="00AA2545"/>
    <w:rsid w:val="00AA2854"/>
    <w:rsid w:val="00AA2BA0"/>
    <w:rsid w:val="00AA2C4E"/>
    <w:rsid w:val="00AA2CD0"/>
    <w:rsid w:val="00AA2D7A"/>
    <w:rsid w:val="00AA2E40"/>
    <w:rsid w:val="00AA39AF"/>
    <w:rsid w:val="00AA3C0E"/>
    <w:rsid w:val="00AA3C1B"/>
    <w:rsid w:val="00AA3F8B"/>
    <w:rsid w:val="00AA483D"/>
    <w:rsid w:val="00AA4A88"/>
    <w:rsid w:val="00AA4B8C"/>
    <w:rsid w:val="00AA4D3A"/>
    <w:rsid w:val="00AA5101"/>
    <w:rsid w:val="00AA5207"/>
    <w:rsid w:val="00AA5213"/>
    <w:rsid w:val="00AA5280"/>
    <w:rsid w:val="00AA5853"/>
    <w:rsid w:val="00AA5C4C"/>
    <w:rsid w:val="00AA5D76"/>
    <w:rsid w:val="00AA617A"/>
    <w:rsid w:val="00AA63FB"/>
    <w:rsid w:val="00AA673F"/>
    <w:rsid w:val="00AA6981"/>
    <w:rsid w:val="00AA69B0"/>
    <w:rsid w:val="00AA6C33"/>
    <w:rsid w:val="00AA6D3F"/>
    <w:rsid w:val="00AA6E9C"/>
    <w:rsid w:val="00AA757C"/>
    <w:rsid w:val="00AA7648"/>
    <w:rsid w:val="00AA7653"/>
    <w:rsid w:val="00AA7670"/>
    <w:rsid w:val="00AA78B4"/>
    <w:rsid w:val="00AA7E25"/>
    <w:rsid w:val="00AA7F7B"/>
    <w:rsid w:val="00AB044C"/>
    <w:rsid w:val="00AB05BE"/>
    <w:rsid w:val="00AB08C9"/>
    <w:rsid w:val="00AB09F0"/>
    <w:rsid w:val="00AB0C31"/>
    <w:rsid w:val="00AB0FA4"/>
    <w:rsid w:val="00AB11C3"/>
    <w:rsid w:val="00AB1374"/>
    <w:rsid w:val="00AB1392"/>
    <w:rsid w:val="00AB1440"/>
    <w:rsid w:val="00AB1515"/>
    <w:rsid w:val="00AB17FE"/>
    <w:rsid w:val="00AB19AD"/>
    <w:rsid w:val="00AB1EBD"/>
    <w:rsid w:val="00AB2008"/>
    <w:rsid w:val="00AB2100"/>
    <w:rsid w:val="00AB2135"/>
    <w:rsid w:val="00AB24CF"/>
    <w:rsid w:val="00AB2524"/>
    <w:rsid w:val="00AB2594"/>
    <w:rsid w:val="00AB25C7"/>
    <w:rsid w:val="00AB2600"/>
    <w:rsid w:val="00AB2B14"/>
    <w:rsid w:val="00AB2BA6"/>
    <w:rsid w:val="00AB2D11"/>
    <w:rsid w:val="00AB304F"/>
    <w:rsid w:val="00AB30EF"/>
    <w:rsid w:val="00AB3105"/>
    <w:rsid w:val="00AB318F"/>
    <w:rsid w:val="00AB3266"/>
    <w:rsid w:val="00AB33D2"/>
    <w:rsid w:val="00AB37E5"/>
    <w:rsid w:val="00AB3D4B"/>
    <w:rsid w:val="00AB3D59"/>
    <w:rsid w:val="00AB3E41"/>
    <w:rsid w:val="00AB42F7"/>
    <w:rsid w:val="00AB45EC"/>
    <w:rsid w:val="00AB47E3"/>
    <w:rsid w:val="00AB47F8"/>
    <w:rsid w:val="00AB4973"/>
    <w:rsid w:val="00AB4A18"/>
    <w:rsid w:val="00AB4BE0"/>
    <w:rsid w:val="00AB4C6D"/>
    <w:rsid w:val="00AB50AA"/>
    <w:rsid w:val="00AB5246"/>
    <w:rsid w:val="00AB5247"/>
    <w:rsid w:val="00AB5403"/>
    <w:rsid w:val="00AB5480"/>
    <w:rsid w:val="00AB5AF9"/>
    <w:rsid w:val="00AB5E93"/>
    <w:rsid w:val="00AB5F7A"/>
    <w:rsid w:val="00AB63B5"/>
    <w:rsid w:val="00AB644E"/>
    <w:rsid w:val="00AB6543"/>
    <w:rsid w:val="00AB6776"/>
    <w:rsid w:val="00AB68F7"/>
    <w:rsid w:val="00AB6C10"/>
    <w:rsid w:val="00AB6CDF"/>
    <w:rsid w:val="00AB70D8"/>
    <w:rsid w:val="00AB7248"/>
    <w:rsid w:val="00AB7272"/>
    <w:rsid w:val="00AB7947"/>
    <w:rsid w:val="00AB7E01"/>
    <w:rsid w:val="00AC0084"/>
    <w:rsid w:val="00AC0128"/>
    <w:rsid w:val="00AC01E8"/>
    <w:rsid w:val="00AC0702"/>
    <w:rsid w:val="00AC080C"/>
    <w:rsid w:val="00AC0CE0"/>
    <w:rsid w:val="00AC0EC9"/>
    <w:rsid w:val="00AC1135"/>
    <w:rsid w:val="00AC114E"/>
    <w:rsid w:val="00AC13AA"/>
    <w:rsid w:val="00AC1528"/>
    <w:rsid w:val="00AC1783"/>
    <w:rsid w:val="00AC1D95"/>
    <w:rsid w:val="00AC1EB1"/>
    <w:rsid w:val="00AC222F"/>
    <w:rsid w:val="00AC22F1"/>
    <w:rsid w:val="00AC2358"/>
    <w:rsid w:val="00AC23F9"/>
    <w:rsid w:val="00AC2D5D"/>
    <w:rsid w:val="00AC3076"/>
    <w:rsid w:val="00AC32DA"/>
    <w:rsid w:val="00AC357C"/>
    <w:rsid w:val="00AC35D4"/>
    <w:rsid w:val="00AC3622"/>
    <w:rsid w:val="00AC364B"/>
    <w:rsid w:val="00AC366D"/>
    <w:rsid w:val="00AC36F1"/>
    <w:rsid w:val="00AC3893"/>
    <w:rsid w:val="00AC3CC8"/>
    <w:rsid w:val="00AC3CEF"/>
    <w:rsid w:val="00AC3D17"/>
    <w:rsid w:val="00AC3D49"/>
    <w:rsid w:val="00AC4115"/>
    <w:rsid w:val="00AC4173"/>
    <w:rsid w:val="00AC4229"/>
    <w:rsid w:val="00AC4365"/>
    <w:rsid w:val="00AC437A"/>
    <w:rsid w:val="00AC44A1"/>
    <w:rsid w:val="00AC44F9"/>
    <w:rsid w:val="00AC4672"/>
    <w:rsid w:val="00AC4899"/>
    <w:rsid w:val="00AC4EC3"/>
    <w:rsid w:val="00AC4FB6"/>
    <w:rsid w:val="00AC5114"/>
    <w:rsid w:val="00AC55AE"/>
    <w:rsid w:val="00AC5F2A"/>
    <w:rsid w:val="00AC64AD"/>
    <w:rsid w:val="00AC68FA"/>
    <w:rsid w:val="00AC6A6E"/>
    <w:rsid w:val="00AC7116"/>
    <w:rsid w:val="00AC775E"/>
    <w:rsid w:val="00AC77D7"/>
    <w:rsid w:val="00AC78A3"/>
    <w:rsid w:val="00AD0109"/>
    <w:rsid w:val="00AD0399"/>
    <w:rsid w:val="00AD044E"/>
    <w:rsid w:val="00AD045E"/>
    <w:rsid w:val="00AD05C7"/>
    <w:rsid w:val="00AD06F1"/>
    <w:rsid w:val="00AD07FA"/>
    <w:rsid w:val="00AD0E1D"/>
    <w:rsid w:val="00AD13CB"/>
    <w:rsid w:val="00AD168D"/>
    <w:rsid w:val="00AD16B1"/>
    <w:rsid w:val="00AD1755"/>
    <w:rsid w:val="00AD1A0C"/>
    <w:rsid w:val="00AD1E2F"/>
    <w:rsid w:val="00AD26A7"/>
    <w:rsid w:val="00AD27FB"/>
    <w:rsid w:val="00AD2BC8"/>
    <w:rsid w:val="00AD2F2E"/>
    <w:rsid w:val="00AD3324"/>
    <w:rsid w:val="00AD3362"/>
    <w:rsid w:val="00AD34D7"/>
    <w:rsid w:val="00AD3D43"/>
    <w:rsid w:val="00AD4AC2"/>
    <w:rsid w:val="00AD4D94"/>
    <w:rsid w:val="00AD4DA4"/>
    <w:rsid w:val="00AD4DBC"/>
    <w:rsid w:val="00AD4E53"/>
    <w:rsid w:val="00AD53B6"/>
    <w:rsid w:val="00AD545D"/>
    <w:rsid w:val="00AD552B"/>
    <w:rsid w:val="00AD5745"/>
    <w:rsid w:val="00AD587D"/>
    <w:rsid w:val="00AD5981"/>
    <w:rsid w:val="00AD59BD"/>
    <w:rsid w:val="00AD5EBB"/>
    <w:rsid w:val="00AD5F30"/>
    <w:rsid w:val="00AD6379"/>
    <w:rsid w:val="00AD63E5"/>
    <w:rsid w:val="00AD6549"/>
    <w:rsid w:val="00AD654B"/>
    <w:rsid w:val="00AD68F4"/>
    <w:rsid w:val="00AD698C"/>
    <w:rsid w:val="00AD6997"/>
    <w:rsid w:val="00AD749B"/>
    <w:rsid w:val="00AD749E"/>
    <w:rsid w:val="00AD7512"/>
    <w:rsid w:val="00AD75C5"/>
    <w:rsid w:val="00AD77CE"/>
    <w:rsid w:val="00AD7B4D"/>
    <w:rsid w:val="00AD7C90"/>
    <w:rsid w:val="00AD7C9E"/>
    <w:rsid w:val="00AE00AF"/>
    <w:rsid w:val="00AE00D9"/>
    <w:rsid w:val="00AE057B"/>
    <w:rsid w:val="00AE091A"/>
    <w:rsid w:val="00AE0C45"/>
    <w:rsid w:val="00AE12C1"/>
    <w:rsid w:val="00AE173A"/>
    <w:rsid w:val="00AE1821"/>
    <w:rsid w:val="00AE18BF"/>
    <w:rsid w:val="00AE1ABE"/>
    <w:rsid w:val="00AE2292"/>
    <w:rsid w:val="00AE252C"/>
    <w:rsid w:val="00AE252E"/>
    <w:rsid w:val="00AE253C"/>
    <w:rsid w:val="00AE2637"/>
    <w:rsid w:val="00AE26B8"/>
    <w:rsid w:val="00AE26F0"/>
    <w:rsid w:val="00AE31CC"/>
    <w:rsid w:val="00AE34CB"/>
    <w:rsid w:val="00AE34F8"/>
    <w:rsid w:val="00AE3896"/>
    <w:rsid w:val="00AE3C0F"/>
    <w:rsid w:val="00AE3F44"/>
    <w:rsid w:val="00AE4545"/>
    <w:rsid w:val="00AE45B9"/>
    <w:rsid w:val="00AE497B"/>
    <w:rsid w:val="00AE4C66"/>
    <w:rsid w:val="00AE5297"/>
    <w:rsid w:val="00AE5536"/>
    <w:rsid w:val="00AE55E8"/>
    <w:rsid w:val="00AE576B"/>
    <w:rsid w:val="00AE581F"/>
    <w:rsid w:val="00AE5E66"/>
    <w:rsid w:val="00AE5EFA"/>
    <w:rsid w:val="00AE5F1E"/>
    <w:rsid w:val="00AE6077"/>
    <w:rsid w:val="00AE6638"/>
    <w:rsid w:val="00AE666B"/>
    <w:rsid w:val="00AE6806"/>
    <w:rsid w:val="00AE7079"/>
    <w:rsid w:val="00AE72A0"/>
    <w:rsid w:val="00AE7807"/>
    <w:rsid w:val="00AE7A4E"/>
    <w:rsid w:val="00AE7AA6"/>
    <w:rsid w:val="00AE7C7C"/>
    <w:rsid w:val="00AE7EEE"/>
    <w:rsid w:val="00AF00B7"/>
    <w:rsid w:val="00AF01E4"/>
    <w:rsid w:val="00AF0369"/>
    <w:rsid w:val="00AF04A4"/>
    <w:rsid w:val="00AF0CB6"/>
    <w:rsid w:val="00AF0DB6"/>
    <w:rsid w:val="00AF0E6B"/>
    <w:rsid w:val="00AF141F"/>
    <w:rsid w:val="00AF1C31"/>
    <w:rsid w:val="00AF1FE3"/>
    <w:rsid w:val="00AF231C"/>
    <w:rsid w:val="00AF2454"/>
    <w:rsid w:val="00AF2593"/>
    <w:rsid w:val="00AF2780"/>
    <w:rsid w:val="00AF2C46"/>
    <w:rsid w:val="00AF2C58"/>
    <w:rsid w:val="00AF2CFA"/>
    <w:rsid w:val="00AF2E75"/>
    <w:rsid w:val="00AF2ECE"/>
    <w:rsid w:val="00AF3209"/>
    <w:rsid w:val="00AF34FC"/>
    <w:rsid w:val="00AF382B"/>
    <w:rsid w:val="00AF383C"/>
    <w:rsid w:val="00AF3D8D"/>
    <w:rsid w:val="00AF3F28"/>
    <w:rsid w:val="00AF3FEE"/>
    <w:rsid w:val="00AF4134"/>
    <w:rsid w:val="00AF41B3"/>
    <w:rsid w:val="00AF4327"/>
    <w:rsid w:val="00AF459E"/>
    <w:rsid w:val="00AF472E"/>
    <w:rsid w:val="00AF49A0"/>
    <w:rsid w:val="00AF4AF5"/>
    <w:rsid w:val="00AF4B06"/>
    <w:rsid w:val="00AF4C69"/>
    <w:rsid w:val="00AF4D79"/>
    <w:rsid w:val="00AF53F9"/>
    <w:rsid w:val="00AF5836"/>
    <w:rsid w:val="00AF58A5"/>
    <w:rsid w:val="00AF5C09"/>
    <w:rsid w:val="00AF5D1F"/>
    <w:rsid w:val="00AF5F58"/>
    <w:rsid w:val="00AF61CC"/>
    <w:rsid w:val="00AF6279"/>
    <w:rsid w:val="00AF636C"/>
    <w:rsid w:val="00AF6452"/>
    <w:rsid w:val="00AF673A"/>
    <w:rsid w:val="00AF6AF6"/>
    <w:rsid w:val="00AF6DC3"/>
    <w:rsid w:val="00AF6EAB"/>
    <w:rsid w:val="00AF6FC5"/>
    <w:rsid w:val="00AF70EA"/>
    <w:rsid w:val="00AF713C"/>
    <w:rsid w:val="00AF71B4"/>
    <w:rsid w:val="00AF71BF"/>
    <w:rsid w:val="00AF72A4"/>
    <w:rsid w:val="00AF7300"/>
    <w:rsid w:val="00AF732D"/>
    <w:rsid w:val="00AF73B6"/>
    <w:rsid w:val="00AF771C"/>
    <w:rsid w:val="00AF7A43"/>
    <w:rsid w:val="00B00302"/>
    <w:rsid w:val="00B003B0"/>
    <w:rsid w:val="00B0047D"/>
    <w:rsid w:val="00B004A3"/>
    <w:rsid w:val="00B008D6"/>
    <w:rsid w:val="00B00A61"/>
    <w:rsid w:val="00B00A6A"/>
    <w:rsid w:val="00B00DE0"/>
    <w:rsid w:val="00B00EEC"/>
    <w:rsid w:val="00B012FA"/>
    <w:rsid w:val="00B01A0B"/>
    <w:rsid w:val="00B01B22"/>
    <w:rsid w:val="00B01C2C"/>
    <w:rsid w:val="00B021EA"/>
    <w:rsid w:val="00B024EE"/>
    <w:rsid w:val="00B0251F"/>
    <w:rsid w:val="00B028B0"/>
    <w:rsid w:val="00B028D9"/>
    <w:rsid w:val="00B028F3"/>
    <w:rsid w:val="00B02F22"/>
    <w:rsid w:val="00B0328B"/>
    <w:rsid w:val="00B0347E"/>
    <w:rsid w:val="00B036D7"/>
    <w:rsid w:val="00B03CEB"/>
    <w:rsid w:val="00B03D8A"/>
    <w:rsid w:val="00B03DC6"/>
    <w:rsid w:val="00B03E4B"/>
    <w:rsid w:val="00B0423A"/>
    <w:rsid w:val="00B042E6"/>
    <w:rsid w:val="00B0438E"/>
    <w:rsid w:val="00B04475"/>
    <w:rsid w:val="00B04791"/>
    <w:rsid w:val="00B05031"/>
    <w:rsid w:val="00B05038"/>
    <w:rsid w:val="00B05069"/>
    <w:rsid w:val="00B0512A"/>
    <w:rsid w:val="00B059DD"/>
    <w:rsid w:val="00B05CB6"/>
    <w:rsid w:val="00B05EBE"/>
    <w:rsid w:val="00B05F70"/>
    <w:rsid w:val="00B06012"/>
    <w:rsid w:val="00B062A2"/>
    <w:rsid w:val="00B0651D"/>
    <w:rsid w:val="00B06672"/>
    <w:rsid w:val="00B06960"/>
    <w:rsid w:val="00B06990"/>
    <w:rsid w:val="00B06BA8"/>
    <w:rsid w:val="00B06C3B"/>
    <w:rsid w:val="00B06EE5"/>
    <w:rsid w:val="00B06F2E"/>
    <w:rsid w:val="00B06FB8"/>
    <w:rsid w:val="00B07639"/>
    <w:rsid w:val="00B07999"/>
    <w:rsid w:val="00B07A93"/>
    <w:rsid w:val="00B07C29"/>
    <w:rsid w:val="00B10095"/>
    <w:rsid w:val="00B10160"/>
    <w:rsid w:val="00B1037E"/>
    <w:rsid w:val="00B1043B"/>
    <w:rsid w:val="00B10738"/>
    <w:rsid w:val="00B10767"/>
    <w:rsid w:val="00B107F4"/>
    <w:rsid w:val="00B10AA0"/>
    <w:rsid w:val="00B10BC6"/>
    <w:rsid w:val="00B10CAA"/>
    <w:rsid w:val="00B10F40"/>
    <w:rsid w:val="00B11155"/>
    <w:rsid w:val="00B11201"/>
    <w:rsid w:val="00B116F2"/>
    <w:rsid w:val="00B11705"/>
    <w:rsid w:val="00B11D1F"/>
    <w:rsid w:val="00B12267"/>
    <w:rsid w:val="00B122CA"/>
    <w:rsid w:val="00B12343"/>
    <w:rsid w:val="00B12353"/>
    <w:rsid w:val="00B123F2"/>
    <w:rsid w:val="00B125CE"/>
    <w:rsid w:val="00B12640"/>
    <w:rsid w:val="00B12658"/>
    <w:rsid w:val="00B126EB"/>
    <w:rsid w:val="00B127E6"/>
    <w:rsid w:val="00B12B1B"/>
    <w:rsid w:val="00B12B1C"/>
    <w:rsid w:val="00B13080"/>
    <w:rsid w:val="00B131D1"/>
    <w:rsid w:val="00B13482"/>
    <w:rsid w:val="00B1349F"/>
    <w:rsid w:val="00B134D1"/>
    <w:rsid w:val="00B13548"/>
    <w:rsid w:val="00B13601"/>
    <w:rsid w:val="00B137D4"/>
    <w:rsid w:val="00B13A15"/>
    <w:rsid w:val="00B14765"/>
    <w:rsid w:val="00B14BE7"/>
    <w:rsid w:val="00B15046"/>
    <w:rsid w:val="00B151DE"/>
    <w:rsid w:val="00B15551"/>
    <w:rsid w:val="00B156FD"/>
    <w:rsid w:val="00B15B26"/>
    <w:rsid w:val="00B15ED6"/>
    <w:rsid w:val="00B16126"/>
    <w:rsid w:val="00B16150"/>
    <w:rsid w:val="00B161A7"/>
    <w:rsid w:val="00B163EE"/>
    <w:rsid w:val="00B16AC5"/>
    <w:rsid w:val="00B16B94"/>
    <w:rsid w:val="00B1700A"/>
    <w:rsid w:val="00B1735E"/>
    <w:rsid w:val="00B1777E"/>
    <w:rsid w:val="00B17785"/>
    <w:rsid w:val="00B179B2"/>
    <w:rsid w:val="00B17D17"/>
    <w:rsid w:val="00B17F0A"/>
    <w:rsid w:val="00B17F77"/>
    <w:rsid w:val="00B200D7"/>
    <w:rsid w:val="00B205F6"/>
    <w:rsid w:val="00B20891"/>
    <w:rsid w:val="00B2097B"/>
    <w:rsid w:val="00B20C97"/>
    <w:rsid w:val="00B20CE6"/>
    <w:rsid w:val="00B21311"/>
    <w:rsid w:val="00B21528"/>
    <w:rsid w:val="00B216A2"/>
    <w:rsid w:val="00B216EC"/>
    <w:rsid w:val="00B218B6"/>
    <w:rsid w:val="00B218BB"/>
    <w:rsid w:val="00B21B74"/>
    <w:rsid w:val="00B2204C"/>
    <w:rsid w:val="00B222DC"/>
    <w:rsid w:val="00B2296C"/>
    <w:rsid w:val="00B229A0"/>
    <w:rsid w:val="00B22B97"/>
    <w:rsid w:val="00B22C42"/>
    <w:rsid w:val="00B22EF3"/>
    <w:rsid w:val="00B232BE"/>
    <w:rsid w:val="00B23424"/>
    <w:rsid w:val="00B23A53"/>
    <w:rsid w:val="00B24135"/>
    <w:rsid w:val="00B244CE"/>
    <w:rsid w:val="00B24723"/>
    <w:rsid w:val="00B2483E"/>
    <w:rsid w:val="00B24957"/>
    <w:rsid w:val="00B24ABE"/>
    <w:rsid w:val="00B24D48"/>
    <w:rsid w:val="00B24F44"/>
    <w:rsid w:val="00B24FF1"/>
    <w:rsid w:val="00B2502D"/>
    <w:rsid w:val="00B251D5"/>
    <w:rsid w:val="00B25252"/>
    <w:rsid w:val="00B25280"/>
    <w:rsid w:val="00B252CC"/>
    <w:rsid w:val="00B252CD"/>
    <w:rsid w:val="00B25343"/>
    <w:rsid w:val="00B253F6"/>
    <w:rsid w:val="00B2580D"/>
    <w:rsid w:val="00B25936"/>
    <w:rsid w:val="00B25A91"/>
    <w:rsid w:val="00B25C7D"/>
    <w:rsid w:val="00B25FA2"/>
    <w:rsid w:val="00B25FAF"/>
    <w:rsid w:val="00B26037"/>
    <w:rsid w:val="00B2604D"/>
    <w:rsid w:val="00B260FE"/>
    <w:rsid w:val="00B2618E"/>
    <w:rsid w:val="00B262DA"/>
    <w:rsid w:val="00B2647C"/>
    <w:rsid w:val="00B26CFF"/>
    <w:rsid w:val="00B26D42"/>
    <w:rsid w:val="00B2705C"/>
    <w:rsid w:val="00B27082"/>
    <w:rsid w:val="00B271AE"/>
    <w:rsid w:val="00B271D6"/>
    <w:rsid w:val="00B274D0"/>
    <w:rsid w:val="00B275BA"/>
    <w:rsid w:val="00B27836"/>
    <w:rsid w:val="00B279D2"/>
    <w:rsid w:val="00B27AA6"/>
    <w:rsid w:val="00B301B2"/>
    <w:rsid w:val="00B302C8"/>
    <w:rsid w:val="00B30794"/>
    <w:rsid w:val="00B3095D"/>
    <w:rsid w:val="00B30AE4"/>
    <w:rsid w:val="00B30D1E"/>
    <w:rsid w:val="00B310F4"/>
    <w:rsid w:val="00B316E3"/>
    <w:rsid w:val="00B31D6B"/>
    <w:rsid w:val="00B3209E"/>
    <w:rsid w:val="00B32611"/>
    <w:rsid w:val="00B32911"/>
    <w:rsid w:val="00B32936"/>
    <w:rsid w:val="00B329BD"/>
    <w:rsid w:val="00B32C18"/>
    <w:rsid w:val="00B32CBC"/>
    <w:rsid w:val="00B32D3C"/>
    <w:rsid w:val="00B32F62"/>
    <w:rsid w:val="00B33109"/>
    <w:rsid w:val="00B33214"/>
    <w:rsid w:val="00B33474"/>
    <w:rsid w:val="00B33485"/>
    <w:rsid w:val="00B33599"/>
    <w:rsid w:val="00B3372E"/>
    <w:rsid w:val="00B33C94"/>
    <w:rsid w:val="00B34051"/>
    <w:rsid w:val="00B340DB"/>
    <w:rsid w:val="00B34353"/>
    <w:rsid w:val="00B34758"/>
    <w:rsid w:val="00B347BF"/>
    <w:rsid w:val="00B3486F"/>
    <w:rsid w:val="00B34881"/>
    <w:rsid w:val="00B349B5"/>
    <w:rsid w:val="00B34A35"/>
    <w:rsid w:val="00B34BD0"/>
    <w:rsid w:val="00B34DFD"/>
    <w:rsid w:val="00B34E9E"/>
    <w:rsid w:val="00B34ECC"/>
    <w:rsid w:val="00B34F38"/>
    <w:rsid w:val="00B3526B"/>
    <w:rsid w:val="00B35417"/>
    <w:rsid w:val="00B35453"/>
    <w:rsid w:val="00B354E4"/>
    <w:rsid w:val="00B35A1F"/>
    <w:rsid w:val="00B35B29"/>
    <w:rsid w:val="00B35B9E"/>
    <w:rsid w:val="00B35CDC"/>
    <w:rsid w:val="00B35E66"/>
    <w:rsid w:val="00B35F16"/>
    <w:rsid w:val="00B35F1E"/>
    <w:rsid w:val="00B36072"/>
    <w:rsid w:val="00B3616E"/>
    <w:rsid w:val="00B361F5"/>
    <w:rsid w:val="00B36A7C"/>
    <w:rsid w:val="00B36E63"/>
    <w:rsid w:val="00B374D3"/>
    <w:rsid w:val="00B37662"/>
    <w:rsid w:val="00B3772B"/>
    <w:rsid w:val="00B37827"/>
    <w:rsid w:val="00B37D4B"/>
    <w:rsid w:val="00B37DA4"/>
    <w:rsid w:val="00B37DAA"/>
    <w:rsid w:val="00B37FF0"/>
    <w:rsid w:val="00B40204"/>
    <w:rsid w:val="00B4039A"/>
    <w:rsid w:val="00B40496"/>
    <w:rsid w:val="00B406E7"/>
    <w:rsid w:val="00B40920"/>
    <w:rsid w:val="00B40989"/>
    <w:rsid w:val="00B40DB8"/>
    <w:rsid w:val="00B40F92"/>
    <w:rsid w:val="00B4159C"/>
    <w:rsid w:val="00B41653"/>
    <w:rsid w:val="00B4175E"/>
    <w:rsid w:val="00B41B53"/>
    <w:rsid w:val="00B41BBA"/>
    <w:rsid w:val="00B41E6F"/>
    <w:rsid w:val="00B421C0"/>
    <w:rsid w:val="00B4238D"/>
    <w:rsid w:val="00B42595"/>
    <w:rsid w:val="00B42622"/>
    <w:rsid w:val="00B426DC"/>
    <w:rsid w:val="00B4292F"/>
    <w:rsid w:val="00B42971"/>
    <w:rsid w:val="00B42C12"/>
    <w:rsid w:val="00B42DCE"/>
    <w:rsid w:val="00B43007"/>
    <w:rsid w:val="00B430E4"/>
    <w:rsid w:val="00B431E0"/>
    <w:rsid w:val="00B438EC"/>
    <w:rsid w:val="00B43A43"/>
    <w:rsid w:val="00B43D23"/>
    <w:rsid w:val="00B4414A"/>
    <w:rsid w:val="00B44295"/>
    <w:rsid w:val="00B44643"/>
    <w:rsid w:val="00B44864"/>
    <w:rsid w:val="00B448A5"/>
    <w:rsid w:val="00B4493A"/>
    <w:rsid w:val="00B44BD8"/>
    <w:rsid w:val="00B44DB9"/>
    <w:rsid w:val="00B450F5"/>
    <w:rsid w:val="00B45379"/>
    <w:rsid w:val="00B4566C"/>
    <w:rsid w:val="00B45740"/>
    <w:rsid w:val="00B45903"/>
    <w:rsid w:val="00B45D2C"/>
    <w:rsid w:val="00B45FFD"/>
    <w:rsid w:val="00B460C8"/>
    <w:rsid w:val="00B4655F"/>
    <w:rsid w:val="00B46F31"/>
    <w:rsid w:val="00B47205"/>
    <w:rsid w:val="00B4746C"/>
    <w:rsid w:val="00B47559"/>
    <w:rsid w:val="00B479A3"/>
    <w:rsid w:val="00B47ED4"/>
    <w:rsid w:val="00B47EE6"/>
    <w:rsid w:val="00B5001D"/>
    <w:rsid w:val="00B500CF"/>
    <w:rsid w:val="00B50258"/>
    <w:rsid w:val="00B50486"/>
    <w:rsid w:val="00B50667"/>
    <w:rsid w:val="00B50773"/>
    <w:rsid w:val="00B507DA"/>
    <w:rsid w:val="00B50C76"/>
    <w:rsid w:val="00B50E61"/>
    <w:rsid w:val="00B51559"/>
    <w:rsid w:val="00B5159D"/>
    <w:rsid w:val="00B51954"/>
    <w:rsid w:val="00B51F61"/>
    <w:rsid w:val="00B5231F"/>
    <w:rsid w:val="00B524A1"/>
    <w:rsid w:val="00B52A1E"/>
    <w:rsid w:val="00B52BB3"/>
    <w:rsid w:val="00B52E68"/>
    <w:rsid w:val="00B530CA"/>
    <w:rsid w:val="00B5332B"/>
    <w:rsid w:val="00B534CC"/>
    <w:rsid w:val="00B53664"/>
    <w:rsid w:val="00B538D4"/>
    <w:rsid w:val="00B53A17"/>
    <w:rsid w:val="00B53CA0"/>
    <w:rsid w:val="00B53DEE"/>
    <w:rsid w:val="00B5437D"/>
    <w:rsid w:val="00B54448"/>
    <w:rsid w:val="00B5476D"/>
    <w:rsid w:val="00B5476E"/>
    <w:rsid w:val="00B547DC"/>
    <w:rsid w:val="00B54874"/>
    <w:rsid w:val="00B54B66"/>
    <w:rsid w:val="00B54C9E"/>
    <w:rsid w:val="00B54D9D"/>
    <w:rsid w:val="00B551A3"/>
    <w:rsid w:val="00B551C0"/>
    <w:rsid w:val="00B55314"/>
    <w:rsid w:val="00B554E4"/>
    <w:rsid w:val="00B55633"/>
    <w:rsid w:val="00B55689"/>
    <w:rsid w:val="00B556A8"/>
    <w:rsid w:val="00B55718"/>
    <w:rsid w:val="00B557F4"/>
    <w:rsid w:val="00B55822"/>
    <w:rsid w:val="00B55F46"/>
    <w:rsid w:val="00B56177"/>
    <w:rsid w:val="00B5683A"/>
    <w:rsid w:val="00B56A2E"/>
    <w:rsid w:val="00B56A94"/>
    <w:rsid w:val="00B56D04"/>
    <w:rsid w:val="00B56D45"/>
    <w:rsid w:val="00B56DA4"/>
    <w:rsid w:val="00B56FD6"/>
    <w:rsid w:val="00B57427"/>
    <w:rsid w:val="00B576ED"/>
    <w:rsid w:val="00B57734"/>
    <w:rsid w:val="00B57A72"/>
    <w:rsid w:val="00B57AB9"/>
    <w:rsid w:val="00B57B90"/>
    <w:rsid w:val="00B57DE1"/>
    <w:rsid w:val="00B60951"/>
    <w:rsid w:val="00B60B8E"/>
    <w:rsid w:val="00B60BA0"/>
    <w:rsid w:val="00B60CEC"/>
    <w:rsid w:val="00B60CF3"/>
    <w:rsid w:val="00B60FA6"/>
    <w:rsid w:val="00B61041"/>
    <w:rsid w:val="00B61100"/>
    <w:rsid w:val="00B61710"/>
    <w:rsid w:val="00B61712"/>
    <w:rsid w:val="00B61DE0"/>
    <w:rsid w:val="00B61ED7"/>
    <w:rsid w:val="00B6217C"/>
    <w:rsid w:val="00B623DB"/>
    <w:rsid w:val="00B624B4"/>
    <w:rsid w:val="00B626E7"/>
    <w:rsid w:val="00B62ADD"/>
    <w:rsid w:val="00B62E42"/>
    <w:rsid w:val="00B63018"/>
    <w:rsid w:val="00B631E3"/>
    <w:rsid w:val="00B638F9"/>
    <w:rsid w:val="00B639CA"/>
    <w:rsid w:val="00B63ACE"/>
    <w:rsid w:val="00B63B23"/>
    <w:rsid w:val="00B63D52"/>
    <w:rsid w:val="00B63DCB"/>
    <w:rsid w:val="00B63F7C"/>
    <w:rsid w:val="00B64007"/>
    <w:rsid w:val="00B642B0"/>
    <w:rsid w:val="00B6435D"/>
    <w:rsid w:val="00B64541"/>
    <w:rsid w:val="00B645B7"/>
    <w:rsid w:val="00B64B1B"/>
    <w:rsid w:val="00B64F06"/>
    <w:rsid w:val="00B65146"/>
    <w:rsid w:val="00B654FE"/>
    <w:rsid w:val="00B65C7E"/>
    <w:rsid w:val="00B66034"/>
    <w:rsid w:val="00B662B7"/>
    <w:rsid w:val="00B663DD"/>
    <w:rsid w:val="00B66AA9"/>
    <w:rsid w:val="00B66AAC"/>
    <w:rsid w:val="00B66BA9"/>
    <w:rsid w:val="00B66E94"/>
    <w:rsid w:val="00B66FB0"/>
    <w:rsid w:val="00B67CF3"/>
    <w:rsid w:val="00B7013A"/>
    <w:rsid w:val="00B70477"/>
    <w:rsid w:val="00B704EA"/>
    <w:rsid w:val="00B709CF"/>
    <w:rsid w:val="00B70B3E"/>
    <w:rsid w:val="00B70F1E"/>
    <w:rsid w:val="00B71154"/>
    <w:rsid w:val="00B713D1"/>
    <w:rsid w:val="00B7174B"/>
    <w:rsid w:val="00B722B6"/>
    <w:rsid w:val="00B723CF"/>
    <w:rsid w:val="00B72466"/>
    <w:rsid w:val="00B72941"/>
    <w:rsid w:val="00B72F63"/>
    <w:rsid w:val="00B72F66"/>
    <w:rsid w:val="00B7320A"/>
    <w:rsid w:val="00B73627"/>
    <w:rsid w:val="00B739BD"/>
    <w:rsid w:val="00B73A6C"/>
    <w:rsid w:val="00B73B50"/>
    <w:rsid w:val="00B73DE3"/>
    <w:rsid w:val="00B7427E"/>
    <w:rsid w:val="00B744AA"/>
    <w:rsid w:val="00B74695"/>
    <w:rsid w:val="00B74A79"/>
    <w:rsid w:val="00B7513A"/>
    <w:rsid w:val="00B754CE"/>
    <w:rsid w:val="00B7559F"/>
    <w:rsid w:val="00B755CB"/>
    <w:rsid w:val="00B75610"/>
    <w:rsid w:val="00B7591D"/>
    <w:rsid w:val="00B75B76"/>
    <w:rsid w:val="00B75D2A"/>
    <w:rsid w:val="00B75EB5"/>
    <w:rsid w:val="00B75F27"/>
    <w:rsid w:val="00B75F33"/>
    <w:rsid w:val="00B75F70"/>
    <w:rsid w:val="00B760A3"/>
    <w:rsid w:val="00B76225"/>
    <w:rsid w:val="00B7639F"/>
    <w:rsid w:val="00B764E2"/>
    <w:rsid w:val="00B7659F"/>
    <w:rsid w:val="00B76648"/>
    <w:rsid w:val="00B769ED"/>
    <w:rsid w:val="00B76C58"/>
    <w:rsid w:val="00B76E8A"/>
    <w:rsid w:val="00B76F92"/>
    <w:rsid w:val="00B772BF"/>
    <w:rsid w:val="00B77E02"/>
    <w:rsid w:val="00B77E10"/>
    <w:rsid w:val="00B801B8"/>
    <w:rsid w:val="00B80434"/>
    <w:rsid w:val="00B807D7"/>
    <w:rsid w:val="00B80988"/>
    <w:rsid w:val="00B80FEE"/>
    <w:rsid w:val="00B8111A"/>
    <w:rsid w:val="00B812CA"/>
    <w:rsid w:val="00B8140E"/>
    <w:rsid w:val="00B81494"/>
    <w:rsid w:val="00B815D8"/>
    <w:rsid w:val="00B81BE4"/>
    <w:rsid w:val="00B826E9"/>
    <w:rsid w:val="00B82715"/>
    <w:rsid w:val="00B829B8"/>
    <w:rsid w:val="00B82B69"/>
    <w:rsid w:val="00B82BC5"/>
    <w:rsid w:val="00B82D24"/>
    <w:rsid w:val="00B8343A"/>
    <w:rsid w:val="00B8350D"/>
    <w:rsid w:val="00B838F2"/>
    <w:rsid w:val="00B8394A"/>
    <w:rsid w:val="00B83B49"/>
    <w:rsid w:val="00B84015"/>
    <w:rsid w:val="00B840BF"/>
    <w:rsid w:val="00B841C3"/>
    <w:rsid w:val="00B8427C"/>
    <w:rsid w:val="00B8434D"/>
    <w:rsid w:val="00B84440"/>
    <w:rsid w:val="00B8459F"/>
    <w:rsid w:val="00B8492C"/>
    <w:rsid w:val="00B84A2F"/>
    <w:rsid w:val="00B84A48"/>
    <w:rsid w:val="00B84D92"/>
    <w:rsid w:val="00B84EA8"/>
    <w:rsid w:val="00B851E2"/>
    <w:rsid w:val="00B8554E"/>
    <w:rsid w:val="00B855A5"/>
    <w:rsid w:val="00B85C03"/>
    <w:rsid w:val="00B85D77"/>
    <w:rsid w:val="00B85FFA"/>
    <w:rsid w:val="00B86091"/>
    <w:rsid w:val="00B860AC"/>
    <w:rsid w:val="00B86180"/>
    <w:rsid w:val="00B863BE"/>
    <w:rsid w:val="00B86448"/>
    <w:rsid w:val="00B86558"/>
    <w:rsid w:val="00B868B1"/>
    <w:rsid w:val="00B8697A"/>
    <w:rsid w:val="00B86EE8"/>
    <w:rsid w:val="00B86F5F"/>
    <w:rsid w:val="00B873E9"/>
    <w:rsid w:val="00B875FA"/>
    <w:rsid w:val="00B878FD"/>
    <w:rsid w:val="00B87958"/>
    <w:rsid w:val="00B87DB4"/>
    <w:rsid w:val="00B9005C"/>
    <w:rsid w:val="00B9008E"/>
    <w:rsid w:val="00B900F2"/>
    <w:rsid w:val="00B900FC"/>
    <w:rsid w:val="00B9024D"/>
    <w:rsid w:val="00B902E2"/>
    <w:rsid w:val="00B90480"/>
    <w:rsid w:val="00B90693"/>
    <w:rsid w:val="00B90721"/>
    <w:rsid w:val="00B90861"/>
    <w:rsid w:val="00B90887"/>
    <w:rsid w:val="00B90AD3"/>
    <w:rsid w:val="00B90D96"/>
    <w:rsid w:val="00B90E92"/>
    <w:rsid w:val="00B90F39"/>
    <w:rsid w:val="00B9100A"/>
    <w:rsid w:val="00B91775"/>
    <w:rsid w:val="00B9186D"/>
    <w:rsid w:val="00B91B7F"/>
    <w:rsid w:val="00B91D80"/>
    <w:rsid w:val="00B91DF7"/>
    <w:rsid w:val="00B91EF2"/>
    <w:rsid w:val="00B924EB"/>
    <w:rsid w:val="00B9263D"/>
    <w:rsid w:val="00B928B6"/>
    <w:rsid w:val="00B92930"/>
    <w:rsid w:val="00B92ABC"/>
    <w:rsid w:val="00B92B45"/>
    <w:rsid w:val="00B92C7F"/>
    <w:rsid w:val="00B92D82"/>
    <w:rsid w:val="00B931BD"/>
    <w:rsid w:val="00B93302"/>
    <w:rsid w:val="00B93603"/>
    <w:rsid w:val="00B93888"/>
    <w:rsid w:val="00B93A0C"/>
    <w:rsid w:val="00B94071"/>
    <w:rsid w:val="00B945D1"/>
    <w:rsid w:val="00B94D85"/>
    <w:rsid w:val="00B94F24"/>
    <w:rsid w:val="00B94F5E"/>
    <w:rsid w:val="00B9522B"/>
    <w:rsid w:val="00B954B8"/>
    <w:rsid w:val="00B956A2"/>
    <w:rsid w:val="00B956DB"/>
    <w:rsid w:val="00B95BB0"/>
    <w:rsid w:val="00B95CA1"/>
    <w:rsid w:val="00B95F11"/>
    <w:rsid w:val="00B96243"/>
    <w:rsid w:val="00B963D5"/>
    <w:rsid w:val="00B967DD"/>
    <w:rsid w:val="00B96ABB"/>
    <w:rsid w:val="00B96B9D"/>
    <w:rsid w:val="00B96C64"/>
    <w:rsid w:val="00B96CA4"/>
    <w:rsid w:val="00B96ED1"/>
    <w:rsid w:val="00B97088"/>
    <w:rsid w:val="00B9735D"/>
    <w:rsid w:val="00B97398"/>
    <w:rsid w:val="00B974DE"/>
    <w:rsid w:val="00B9759C"/>
    <w:rsid w:val="00B97996"/>
    <w:rsid w:val="00B97C7D"/>
    <w:rsid w:val="00B97D1C"/>
    <w:rsid w:val="00B97F37"/>
    <w:rsid w:val="00B97F9D"/>
    <w:rsid w:val="00BA02E4"/>
    <w:rsid w:val="00BA03DD"/>
    <w:rsid w:val="00BA08F8"/>
    <w:rsid w:val="00BA0F72"/>
    <w:rsid w:val="00BA0F80"/>
    <w:rsid w:val="00BA136D"/>
    <w:rsid w:val="00BA16DF"/>
    <w:rsid w:val="00BA1732"/>
    <w:rsid w:val="00BA1816"/>
    <w:rsid w:val="00BA1C8B"/>
    <w:rsid w:val="00BA1DD6"/>
    <w:rsid w:val="00BA1E2A"/>
    <w:rsid w:val="00BA1E7A"/>
    <w:rsid w:val="00BA1ED4"/>
    <w:rsid w:val="00BA21C3"/>
    <w:rsid w:val="00BA242A"/>
    <w:rsid w:val="00BA2479"/>
    <w:rsid w:val="00BA25F4"/>
    <w:rsid w:val="00BA26B2"/>
    <w:rsid w:val="00BA2894"/>
    <w:rsid w:val="00BA2EE8"/>
    <w:rsid w:val="00BA32CE"/>
    <w:rsid w:val="00BA35A6"/>
    <w:rsid w:val="00BA35FE"/>
    <w:rsid w:val="00BA37DF"/>
    <w:rsid w:val="00BA3B14"/>
    <w:rsid w:val="00BA3BED"/>
    <w:rsid w:val="00BA3CDB"/>
    <w:rsid w:val="00BA3E47"/>
    <w:rsid w:val="00BA4113"/>
    <w:rsid w:val="00BA41C5"/>
    <w:rsid w:val="00BA4203"/>
    <w:rsid w:val="00BA461A"/>
    <w:rsid w:val="00BA468E"/>
    <w:rsid w:val="00BA490A"/>
    <w:rsid w:val="00BA4A4F"/>
    <w:rsid w:val="00BA4A92"/>
    <w:rsid w:val="00BA4C5B"/>
    <w:rsid w:val="00BA4E03"/>
    <w:rsid w:val="00BA520B"/>
    <w:rsid w:val="00BA5335"/>
    <w:rsid w:val="00BA5498"/>
    <w:rsid w:val="00BA555C"/>
    <w:rsid w:val="00BA57B1"/>
    <w:rsid w:val="00BA57B9"/>
    <w:rsid w:val="00BA5815"/>
    <w:rsid w:val="00BA5A55"/>
    <w:rsid w:val="00BA5B32"/>
    <w:rsid w:val="00BA5E42"/>
    <w:rsid w:val="00BA5E6B"/>
    <w:rsid w:val="00BA6196"/>
    <w:rsid w:val="00BA61A5"/>
    <w:rsid w:val="00BA61C7"/>
    <w:rsid w:val="00BA6532"/>
    <w:rsid w:val="00BA6553"/>
    <w:rsid w:val="00BA66D2"/>
    <w:rsid w:val="00BA6C54"/>
    <w:rsid w:val="00BA6E65"/>
    <w:rsid w:val="00BA6EA0"/>
    <w:rsid w:val="00BA7376"/>
    <w:rsid w:val="00BA743C"/>
    <w:rsid w:val="00BA74B7"/>
    <w:rsid w:val="00BA761A"/>
    <w:rsid w:val="00BA7807"/>
    <w:rsid w:val="00BA79FF"/>
    <w:rsid w:val="00BA7A31"/>
    <w:rsid w:val="00BA7C34"/>
    <w:rsid w:val="00BB0038"/>
    <w:rsid w:val="00BB030A"/>
    <w:rsid w:val="00BB078E"/>
    <w:rsid w:val="00BB089C"/>
    <w:rsid w:val="00BB093B"/>
    <w:rsid w:val="00BB09A5"/>
    <w:rsid w:val="00BB0FDB"/>
    <w:rsid w:val="00BB18E4"/>
    <w:rsid w:val="00BB1C68"/>
    <w:rsid w:val="00BB22D2"/>
    <w:rsid w:val="00BB24E0"/>
    <w:rsid w:val="00BB25F1"/>
    <w:rsid w:val="00BB277E"/>
    <w:rsid w:val="00BB27D0"/>
    <w:rsid w:val="00BB2AE9"/>
    <w:rsid w:val="00BB2C5F"/>
    <w:rsid w:val="00BB300E"/>
    <w:rsid w:val="00BB3537"/>
    <w:rsid w:val="00BB3543"/>
    <w:rsid w:val="00BB3657"/>
    <w:rsid w:val="00BB3784"/>
    <w:rsid w:val="00BB38B4"/>
    <w:rsid w:val="00BB3AEE"/>
    <w:rsid w:val="00BB3CE5"/>
    <w:rsid w:val="00BB4158"/>
    <w:rsid w:val="00BB43C0"/>
    <w:rsid w:val="00BB4641"/>
    <w:rsid w:val="00BB466E"/>
    <w:rsid w:val="00BB4CC2"/>
    <w:rsid w:val="00BB4F7E"/>
    <w:rsid w:val="00BB50CF"/>
    <w:rsid w:val="00BB5109"/>
    <w:rsid w:val="00BB5152"/>
    <w:rsid w:val="00BB53E8"/>
    <w:rsid w:val="00BB5403"/>
    <w:rsid w:val="00BB5484"/>
    <w:rsid w:val="00BB56D3"/>
    <w:rsid w:val="00BB581A"/>
    <w:rsid w:val="00BB5AA9"/>
    <w:rsid w:val="00BB5AE6"/>
    <w:rsid w:val="00BB5E88"/>
    <w:rsid w:val="00BB6184"/>
    <w:rsid w:val="00BB6203"/>
    <w:rsid w:val="00BB64F2"/>
    <w:rsid w:val="00BB66D3"/>
    <w:rsid w:val="00BB6AB9"/>
    <w:rsid w:val="00BB6BE2"/>
    <w:rsid w:val="00BB6C76"/>
    <w:rsid w:val="00BB6E17"/>
    <w:rsid w:val="00BB6F59"/>
    <w:rsid w:val="00BB71DB"/>
    <w:rsid w:val="00BB71FF"/>
    <w:rsid w:val="00BB7203"/>
    <w:rsid w:val="00BB73B4"/>
    <w:rsid w:val="00BB75A4"/>
    <w:rsid w:val="00BB77E1"/>
    <w:rsid w:val="00BB7D21"/>
    <w:rsid w:val="00BB7EAB"/>
    <w:rsid w:val="00BC0331"/>
    <w:rsid w:val="00BC0345"/>
    <w:rsid w:val="00BC0358"/>
    <w:rsid w:val="00BC03AB"/>
    <w:rsid w:val="00BC06D7"/>
    <w:rsid w:val="00BC075B"/>
    <w:rsid w:val="00BC0856"/>
    <w:rsid w:val="00BC096F"/>
    <w:rsid w:val="00BC0EB4"/>
    <w:rsid w:val="00BC188F"/>
    <w:rsid w:val="00BC1A9A"/>
    <w:rsid w:val="00BC21E4"/>
    <w:rsid w:val="00BC2417"/>
    <w:rsid w:val="00BC252D"/>
    <w:rsid w:val="00BC2729"/>
    <w:rsid w:val="00BC2AD1"/>
    <w:rsid w:val="00BC2B56"/>
    <w:rsid w:val="00BC2C3C"/>
    <w:rsid w:val="00BC2CCF"/>
    <w:rsid w:val="00BC2D7D"/>
    <w:rsid w:val="00BC3181"/>
    <w:rsid w:val="00BC3284"/>
    <w:rsid w:val="00BC33B3"/>
    <w:rsid w:val="00BC3472"/>
    <w:rsid w:val="00BC375F"/>
    <w:rsid w:val="00BC384E"/>
    <w:rsid w:val="00BC38A7"/>
    <w:rsid w:val="00BC3AE5"/>
    <w:rsid w:val="00BC3CFA"/>
    <w:rsid w:val="00BC406D"/>
    <w:rsid w:val="00BC410C"/>
    <w:rsid w:val="00BC4700"/>
    <w:rsid w:val="00BC4724"/>
    <w:rsid w:val="00BC4CF0"/>
    <w:rsid w:val="00BC4E29"/>
    <w:rsid w:val="00BC4FC9"/>
    <w:rsid w:val="00BC5080"/>
    <w:rsid w:val="00BC5269"/>
    <w:rsid w:val="00BC530A"/>
    <w:rsid w:val="00BC5331"/>
    <w:rsid w:val="00BC56D6"/>
    <w:rsid w:val="00BC5801"/>
    <w:rsid w:val="00BC5ACA"/>
    <w:rsid w:val="00BC5DD4"/>
    <w:rsid w:val="00BC5E42"/>
    <w:rsid w:val="00BC609B"/>
    <w:rsid w:val="00BC65AD"/>
    <w:rsid w:val="00BC6850"/>
    <w:rsid w:val="00BC6B4B"/>
    <w:rsid w:val="00BC6BB1"/>
    <w:rsid w:val="00BC6C77"/>
    <w:rsid w:val="00BC6CD3"/>
    <w:rsid w:val="00BC6EFA"/>
    <w:rsid w:val="00BC72DE"/>
    <w:rsid w:val="00BC739F"/>
    <w:rsid w:val="00BC7462"/>
    <w:rsid w:val="00BC74AE"/>
    <w:rsid w:val="00BC7553"/>
    <w:rsid w:val="00BC76F6"/>
    <w:rsid w:val="00BC7960"/>
    <w:rsid w:val="00BC7979"/>
    <w:rsid w:val="00BC7D11"/>
    <w:rsid w:val="00BD063D"/>
    <w:rsid w:val="00BD081A"/>
    <w:rsid w:val="00BD0877"/>
    <w:rsid w:val="00BD09C5"/>
    <w:rsid w:val="00BD0B1A"/>
    <w:rsid w:val="00BD0CDB"/>
    <w:rsid w:val="00BD0D25"/>
    <w:rsid w:val="00BD10BE"/>
    <w:rsid w:val="00BD1222"/>
    <w:rsid w:val="00BD1348"/>
    <w:rsid w:val="00BD1385"/>
    <w:rsid w:val="00BD14A9"/>
    <w:rsid w:val="00BD14B9"/>
    <w:rsid w:val="00BD1547"/>
    <w:rsid w:val="00BD16C1"/>
    <w:rsid w:val="00BD1D05"/>
    <w:rsid w:val="00BD1DC1"/>
    <w:rsid w:val="00BD1E55"/>
    <w:rsid w:val="00BD2557"/>
    <w:rsid w:val="00BD2765"/>
    <w:rsid w:val="00BD2832"/>
    <w:rsid w:val="00BD2986"/>
    <w:rsid w:val="00BD29DA"/>
    <w:rsid w:val="00BD2B68"/>
    <w:rsid w:val="00BD2DFE"/>
    <w:rsid w:val="00BD2F0A"/>
    <w:rsid w:val="00BD3012"/>
    <w:rsid w:val="00BD31AF"/>
    <w:rsid w:val="00BD3280"/>
    <w:rsid w:val="00BD35C9"/>
    <w:rsid w:val="00BD35D0"/>
    <w:rsid w:val="00BD3710"/>
    <w:rsid w:val="00BD38FE"/>
    <w:rsid w:val="00BD3923"/>
    <w:rsid w:val="00BD3F94"/>
    <w:rsid w:val="00BD4140"/>
    <w:rsid w:val="00BD4165"/>
    <w:rsid w:val="00BD42A2"/>
    <w:rsid w:val="00BD4354"/>
    <w:rsid w:val="00BD43C1"/>
    <w:rsid w:val="00BD473F"/>
    <w:rsid w:val="00BD4E6A"/>
    <w:rsid w:val="00BD4F9C"/>
    <w:rsid w:val="00BD5226"/>
    <w:rsid w:val="00BD5466"/>
    <w:rsid w:val="00BD5480"/>
    <w:rsid w:val="00BD54C3"/>
    <w:rsid w:val="00BD577E"/>
    <w:rsid w:val="00BD5D52"/>
    <w:rsid w:val="00BD5ECE"/>
    <w:rsid w:val="00BD6082"/>
    <w:rsid w:val="00BD6152"/>
    <w:rsid w:val="00BD662A"/>
    <w:rsid w:val="00BD6843"/>
    <w:rsid w:val="00BD6CE8"/>
    <w:rsid w:val="00BD71B4"/>
    <w:rsid w:val="00BD733D"/>
    <w:rsid w:val="00BD7409"/>
    <w:rsid w:val="00BD7AB4"/>
    <w:rsid w:val="00BD7B7A"/>
    <w:rsid w:val="00BD7F30"/>
    <w:rsid w:val="00BD7F67"/>
    <w:rsid w:val="00BD7FBC"/>
    <w:rsid w:val="00BE04B6"/>
    <w:rsid w:val="00BE04C7"/>
    <w:rsid w:val="00BE070D"/>
    <w:rsid w:val="00BE09F9"/>
    <w:rsid w:val="00BE10BB"/>
    <w:rsid w:val="00BE15E4"/>
    <w:rsid w:val="00BE165C"/>
    <w:rsid w:val="00BE198B"/>
    <w:rsid w:val="00BE1E2D"/>
    <w:rsid w:val="00BE1EED"/>
    <w:rsid w:val="00BE1FFF"/>
    <w:rsid w:val="00BE24B8"/>
    <w:rsid w:val="00BE25E0"/>
    <w:rsid w:val="00BE264D"/>
    <w:rsid w:val="00BE2996"/>
    <w:rsid w:val="00BE2B0A"/>
    <w:rsid w:val="00BE2BE6"/>
    <w:rsid w:val="00BE2BFD"/>
    <w:rsid w:val="00BE2C3F"/>
    <w:rsid w:val="00BE31F7"/>
    <w:rsid w:val="00BE3255"/>
    <w:rsid w:val="00BE3424"/>
    <w:rsid w:val="00BE37AD"/>
    <w:rsid w:val="00BE3B22"/>
    <w:rsid w:val="00BE3F42"/>
    <w:rsid w:val="00BE3F89"/>
    <w:rsid w:val="00BE42AF"/>
    <w:rsid w:val="00BE442A"/>
    <w:rsid w:val="00BE462E"/>
    <w:rsid w:val="00BE47EB"/>
    <w:rsid w:val="00BE4B91"/>
    <w:rsid w:val="00BE4BA5"/>
    <w:rsid w:val="00BE4E1B"/>
    <w:rsid w:val="00BE53E1"/>
    <w:rsid w:val="00BE5416"/>
    <w:rsid w:val="00BE57CB"/>
    <w:rsid w:val="00BE59F7"/>
    <w:rsid w:val="00BE5F58"/>
    <w:rsid w:val="00BE64C0"/>
    <w:rsid w:val="00BE651A"/>
    <w:rsid w:val="00BE6570"/>
    <w:rsid w:val="00BE66EC"/>
    <w:rsid w:val="00BE6840"/>
    <w:rsid w:val="00BE6B2F"/>
    <w:rsid w:val="00BE6BC1"/>
    <w:rsid w:val="00BE6F5B"/>
    <w:rsid w:val="00BE713B"/>
    <w:rsid w:val="00BE71EE"/>
    <w:rsid w:val="00BE73C5"/>
    <w:rsid w:val="00BE74D2"/>
    <w:rsid w:val="00BE7607"/>
    <w:rsid w:val="00BE7608"/>
    <w:rsid w:val="00BE76FE"/>
    <w:rsid w:val="00BE7721"/>
    <w:rsid w:val="00BE78E7"/>
    <w:rsid w:val="00BE7AC9"/>
    <w:rsid w:val="00BE7B1D"/>
    <w:rsid w:val="00BE7D9D"/>
    <w:rsid w:val="00BF02BA"/>
    <w:rsid w:val="00BF036A"/>
    <w:rsid w:val="00BF0597"/>
    <w:rsid w:val="00BF0920"/>
    <w:rsid w:val="00BF0B78"/>
    <w:rsid w:val="00BF1023"/>
    <w:rsid w:val="00BF10A8"/>
    <w:rsid w:val="00BF12C8"/>
    <w:rsid w:val="00BF1479"/>
    <w:rsid w:val="00BF14FB"/>
    <w:rsid w:val="00BF1CA4"/>
    <w:rsid w:val="00BF1D6B"/>
    <w:rsid w:val="00BF1E41"/>
    <w:rsid w:val="00BF22C4"/>
    <w:rsid w:val="00BF2405"/>
    <w:rsid w:val="00BF249F"/>
    <w:rsid w:val="00BF24BA"/>
    <w:rsid w:val="00BF25C5"/>
    <w:rsid w:val="00BF2877"/>
    <w:rsid w:val="00BF2924"/>
    <w:rsid w:val="00BF2D9F"/>
    <w:rsid w:val="00BF2EF4"/>
    <w:rsid w:val="00BF2F8F"/>
    <w:rsid w:val="00BF33EB"/>
    <w:rsid w:val="00BF34FE"/>
    <w:rsid w:val="00BF3810"/>
    <w:rsid w:val="00BF384F"/>
    <w:rsid w:val="00BF40A2"/>
    <w:rsid w:val="00BF41F6"/>
    <w:rsid w:val="00BF4B6F"/>
    <w:rsid w:val="00BF4C1F"/>
    <w:rsid w:val="00BF4FF1"/>
    <w:rsid w:val="00BF52D9"/>
    <w:rsid w:val="00BF549B"/>
    <w:rsid w:val="00BF5FDE"/>
    <w:rsid w:val="00BF6138"/>
    <w:rsid w:val="00BF62E7"/>
    <w:rsid w:val="00BF672E"/>
    <w:rsid w:val="00BF6C56"/>
    <w:rsid w:val="00BF6C7A"/>
    <w:rsid w:val="00BF6FFC"/>
    <w:rsid w:val="00BF70FF"/>
    <w:rsid w:val="00BF7132"/>
    <w:rsid w:val="00BF71EA"/>
    <w:rsid w:val="00BF75BB"/>
    <w:rsid w:val="00BF7815"/>
    <w:rsid w:val="00BF7824"/>
    <w:rsid w:val="00BF7BAD"/>
    <w:rsid w:val="00BF7C4F"/>
    <w:rsid w:val="00BF7CF3"/>
    <w:rsid w:val="00BF7DDA"/>
    <w:rsid w:val="00BF7DF1"/>
    <w:rsid w:val="00C005E9"/>
    <w:rsid w:val="00C009EC"/>
    <w:rsid w:val="00C00A5A"/>
    <w:rsid w:val="00C00DFC"/>
    <w:rsid w:val="00C01140"/>
    <w:rsid w:val="00C0125C"/>
    <w:rsid w:val="00C015C1"/>
    <w:rsid w:val="00C0164B"/>
    <w:rsid w:val="00C017AC"/>
    <w:rsid w:val="00C01D10"/>
    <w:rsid w:val="00C02211"/>
    <w:rsid w:val="00C024EE"/>
    <w:rsid w:val="00C02766"/>
    <w:rsid w:val="00C0299E"/>
    <w:rsid w:val="00C032EF"/>
    <w:rsid w:val="00C0345E"/>
    <w:rsid w:val="00C03673"/>
    <w:rsid w:val="00C03779"/>
    <w:rsid w:val="00C03849"/>
    <w:rsid w:val="00C03A2D"/>
    <w:rsid w:val="00C04013"/>
    <w:rsid w:val="00C04244"/>
    <w:rsid w:val="00C042C1"/>
    <w:rsid w:val="00C04B97"/>
    <w:rsid w:val="00C04DD1"/>
    <w:rsid w:val="00C04FC7"/>
    <w:rsid w:val="00C0528C"/>
    <w:rsid w:val="00C052E8"/>
    <w:rsid w:val="00C05810"/>
    <w:rsid w:val="00C05A67"/>
    <w:rsid w:val="00C05C1D"/>
    <w:rsid w:val="00C06029"/>
    <w:rsid w:val="00C062C8"/>
    <w:rsid w:val="00C063C6"/>
    <w:rsid w:val="00C06908"/>
    <w:rsid w:val="00C0694E"/>
    <w:rsid w:val="00C06AFB"/>
    <w:rsid w:val="00C06CDE"/>
    <w:rsid w:val="00C0720F"/>
    <w:rsid w:val="00C072AA"/>
    <w:rsid w:val="00C077C5"/>
    <w:rsid w:val="00C07C47"/>
    <w:rsid w:val="00C07CEB"/>
    <w:rsid w:val="00C07FED"/>
    <w:rsid w:val="00C103B1"/>
    <w:rsid w:val="00C10450"/>
    <w:rsid w:val="00C104DE"/>
    <w:rsid w:val="00C10D78"/>
    <w:rsid w:val="00C10EEA"/>
    <w:rsid w:val="00C110F1"/>
    <w:rsid w:val="00C113A5"/>
    <w:rsid w:val="00C113DA"/>
    <w:rsid w:val="00C11820"/>
    <w:rsid w:val="00C11986"/>
    <w:rsid w:val="00C11B2A"/>
    <w:rsid w:val="00C11BDC"/>
    <w:rsid w:val="00C11C66"/>
    <w:rsid w:val="00C11CD1"/>
    <w:rsid w:val="00C11FC6"/>
    <w:rsid w:val="00C12113"/>
    <w:rsid w:val="00C1258A"/>
    <w:rsid w:val="00C12958"/>
    <w:rsid w:val="00C12993"/>
    <w:rsid w:val="00C12C73"/>
    <w:rsid w:val="00C12D6C"/>
    <w:rsid w:val="00C13124"/>
    <w:rsid w:val="00C1335A"/>
    <w:rsid w:val="00C135AB"/>
    <w:rsid w:val="00C13C88"/>
    <w:rsid w:val="00C13EA9"/>
    <w:rsid w:val="00C13FC8"/>
    <w:rsid w:val="00C145F9"/>
    <w:rsid w:val="00C147CB"/>
    <w:rsid w:val="00C1494A"/>
    <w:rsid w:val="00C14BC8"/>
    <w:rsid w:val="00C14E5E"/>
    <w:rsid w:val="00C1508E"/>
    <w:rsid w:val="00C15AB4"/>
    <w:rsid w:val="00C15B41"/>
    <w:rsid w:val="00C15B52"/>
    <w:rsid w:val="00C15EC1"/>
    <w:rsid w:val="00C160FC"/>
    <w:rsid w:val="00C165DC"/>
    <w:rsid w:val="00C16660"/>
    <w:rsid w:val="00C167BC"/>
    <w:rsid w:val="00C16834"/>
    <w:rsid w:val="00C16885"/>
    <w:rsid w:val="00C16940"/>
    <w:rsid w:val="00C16ACC"/>
    <w:rsid w:val="00C16D06"/>
    <w:rsid w:val="00C17119"/>
    <w:rsid w:val="00C1769F"/>
    <w:rsid w:val="00C176D5"/>
    <w:rsid w:val="00C17840"/>
    <w:rsid w:val="00C17969"/>
    <w:rsid w:val="00C17E26"/>
    <w:rsid w:val="00C200FF"/>
    <w:rsid w:val="00C20195"/>
    <w:rsid w:val="00C20630"/>
    <w:rsid w:val="00C2077C"/>
    <w:rsid w:val="00C2081F"/>
    <w:rsid w:val="00C2099B"/>
    <w:rsid w:val="00C20C41"/>
    <w:rsid w:val="00C20C52"/>
    <w:rsid w:val="00C20D57"/>
    <w:rsid w:val="00C210ED"/>
    <w:rsid w:val="00C2130C"/>
    <w:rsid w:val="00C214D9"/>
    <w:rsid w:val="00C21966"/>
    <w:rsid w:val="00C21B61"/>
    <w:rsid w:val="00C21BBA"/>
    <w:rsid w:val="00C21C6B"/>
    <w:rsid w:val="00C21D53"/>
    <w:rsid w:val="00C22221"/>
    <w:rsid w:val="00C222DE"/>
    <w:rsid w:val="00C222E0"/>
    <w:rsid w:val="00C2261D"/>
    <w:rsid w:val="00C22716"/>
    <w:rsid w:val="00C229E2"/>
    <w:rsid w:val="00C22DD5"/>
    <w:rsid w:val="00C23254"/>
    <w:rsid w:val="00C2336A"/>
    <w:rsid w:val="00C233E7"/>
    <w:rsid w:val="00C23927"/>
    <w:rsid w:val="00C23B8D"/>
    <w:rsid w:val="00C23FF8"/>
    <w:rsid w:val="00C240D0"/>
    <w:rsid w:val="00C241C7"/>
    <w:rsid w:val="00C242AB"/>
    <w:rsid w:val="00C24381"/>
    <w:rsid w:val="00C2438C"/>
    <w:rsid w:val="00C2449F"/>
    <w:rsid w:val="00C244A1"/>
    <w:rsid w:val="00C247A6"/>
    <w:rsid w:val="00C247B5"/>
    <w:rsid w:val="00C24803"/>
    <w:rsid w:val="00C24896"/>
    <w:rsid w:val="00C24B12"/>
    <w:rsid w:val="00C24F54"/>
    <w:rsid w:val="00C252AF"/>
    <w:rsid w:val="00C25312"/>
    <w:rsid w:val="00C253B4"/>
    <w:rsid w:val="00C254F0"/>
    <w:rsid w:val="00C25503"/>
    <w:rsid w:val="00C2583A"/>
    <w:rsid w:val="00C258C2"/>
    <w:rsid w:val="00C259F3"/>
    <w:rsid w:val="00C25AD2"/>
    <w:rsid w:val="00C25B19"/>
    <w:rsid w:val="00C25D3D"/>
    <w:rsid w:val="00C25F6B"/>
    <w:rsid w:val="00C261C1"/>
    <w:rsid w:val="00C26458"/>
    <w:rsid w:val="00C26472"/>
    <w:rsid w:val="00C26AC5"/>
    <w:rsid w:val="00C26BC2"/>
    <w:rsid w:val="00C26D36"/>
    <w:rsid w:val="00C26DDE"/>
    <w:rsid w:val="00C26E91"/>
    <w:rsid w:val="00C26EC4"/>
    <w:rsid w:val="00C26F30"/>
    <w:rsid w:val="00C26FC9"/>
    <w:rsid w:val="00C272B9"/>
    <w:rsid w:val="00C2735D"/>
    <w:rsid w:val="00C27362"/>
    <w:rsid w:val="00C2756D"/>
    <w:rsid w:val="00C27B77"/>
    <w:rsid w:val="00C30118"/>
    <w:rsid w:val="00C30365"/>
    <w:rsid w:val="00C30619"/>
    <w:rsid w:val="00C309DA"/>
    <w:rsid w:val="00C30AF3"/>
    <w:rsid w:val="00C30BE5"/>
    <w:rsid w:val="00C312D8"/>
    <w:rsid w:val="00C31301"/>
    <w:rsid w:val="00C3196D"/>
    <w:rsid w:val="00C319F3"/>
    <w:rsid w:val="00C31B15"/>
    <w:rsid w:val="00C31E8C"/>
    <w:rsid w:val="00C32785"/>
    <w:rsid w:val="00C327AD"/>
    <w:rsid w:val="00C32939"/>
    <w:rsid w:val="00C329B5"/>
    <w:rsid w:val="00C329D4"/>
    <w:rsid w:val="00C32D74"/>
    <w:rsid w:val="00C32E57"/>
    <w:rsid w:val="00C32F81"/>
    <w:rsid w:val="00C333E7"/>
    <w:rsid w:val="00C33411"/>
    <w:rsid w:val="00C33545"/>
    <w:rsid w:val="00C3367A"/>
    <w:rsid w:val="00C339AE"/>
    <w:rsid w:val="00C339D8"/>
    <w:rsid w:val="00C33AF9"/>
    <w:rsid w:val="00C34178"/>
    <w:rsid w:val="00C34322"/>
    <w:rsid w:val="00C34550"/>
    <w:rsid w:val="00C34579"/>
    <w:rsid w:val="00C3467D"/>
    <w:rsid w:val="00C34762"/>
    <w:rsid w:val="00C3486C"/>
    <w:rsid w:val="00C34898"/>
    <w:rsid w:val="00C34AAC"/>
    <w:rsid w:val="00C34E4F"/>
    <w:rsid w:val="00C352A5"/>
    <w:rsid w:val="00C35375"/>
    <w:rsid w:val="00C357E2"/>
    <w:rsid w:val="00C358B0"/>
    <w:rsid w:val="00C35993"/>
    <w:rsid w:val="00C35AC4"/>
    <w:rsid w:val="00C35D01"/>
    <w:rsid w:val="00C35D29"/>
    <w:rsid w:val="00C36344"/>
    <w:rsid w:val="00C3649A"/>
    <w:rsid w:val="00C3658D"/>
    <w:rsid w:val="00C3671A"/>
    <w:rsid w:val="00C36BBD"/>
    <w:rsid w:val="00C36CBC"/>
    <w:rsid w:val="00C36E6A"/>
    <w:rsid w:val="00C36ED8"/>
    <w:rsid w:val="00C36F3E"/>
    <w:rsid w:val="00C372A9"/>
    <w:rsid w:val="00C3734C"/>
    <w:rsid w:val="00C3756D"/>
    <w:rsid w:val="00C377FB"/>
    <w:rsid w:val="00C37894"/>
    <w:rsid w:val="00C37AA3"/>
    <w:rsid w:val="00C40475"/>
    <w:rsid w:val="00C40A89"/>
    <w:rsid w:val="00C40FFB"/>
    <w:rsid w:val="00C413BE"/>
    <w:rsid w:val="00C416A5"/>
    <w:rsid w:val="00C416E2"/>
    <w:rsid w:val="00C41CF5"/>
    <w:rsid w:val="00C41E77"/>
    <w:rsid w:val="00C4208E"/>
    <w:rsid w:val="00C4228B"/>
    <w:rsid w:val="00C423ED"/>
    <w:rsid w:val="00C425FE"/>
    <w:rsid w:val="00C42B2C"/>
    <w:rsid w:val="00C42E38"/>
    <w:rsid w:val="00C43009"/>
    <w:rsid w:val="00C43189"/>
    <w:rsid w:val="00C432D7"/>
    <w:rsid w:val="00C434FD"/>
    <w:rsid w:val="00C43A7E"/>
    <w:rsid w:val="00C43B11"/>
    <w:rsid w:val="00C43D0F"/>
    <w:rsid w:val="00C43D1C"/>
    <w:rsid w:val="00C43E86"/>
    <w:rsid w:val="00C44189"/>
    <w:rsid w:val="00C4418E"/>
    <w:rsid w:val="00C441DF"/>
    <w:rsid w:val="00C4441D"/>
    <w:rsid w:val="00C44AC1"/>
    <w:rsid w:val="00C44D2B"/>
    <w:rsid w:val="00C44D51"/>
    <w:rsid w:val="00C44D6C"/>
    <w:rsid w:val="00C45062"/>
    <w:rsid w:val="00C45445"/>
    <w:rsid w:val="00C4546B"/>
    <w:rsid w:val="00C45478"/>
    <w:rsid w:val="00C45852"/>
    <w:rsid w:val="00C45955"/>
    <w:rsid w:val="00C45A4A"/>
    <w:rsid w:val="00C45CC9"/>
    <w:rsid w:val="00C45D96"/>
    <w:rsid w:val="00C45EA6"/>
    <w:rsid w:val="00C461BB"/>
    <w:rsid w:val="00C465BD"/>
    <w:rsid w:val="00C465BE"/>
    <w:rsid w:val="00C46BE9"/>
    <w:rsid w:val="00C46D49"/>
    <w:rsid w:val="00C46DB8"/>
    <w:rsid w:val="00C46FA7"/>
    <w:rsid w:val="00C4707B"/>
    <w:rsid w:val="00C471A8"/>
    <w:rsid w:val="00C47576"/>
    <w:rsid w:val="00C477AC"/>
    <w:rsid w:val="00C477B9"/>
    <w:rsid w:val="00C47F5E"/>
    <w:rsid w:val="00C47F88"/>
    <w:rsid w:val="00C50313"/>
    <w:rsid w:val="00C50641"/>
    <w:rsid w:val="00C509E7"/>
    <w:rsid w:val="00C50DCE"/>
    <w:rsid w:val="00C50FE6"/>
    <w:rsid w:val="00C511C6"/>
    <w:rsid w:val="00C5121D"/>
    <w:rsid w:val="00C51675"/>
    <w:rsid w:val="00C51785"/>
    <w:rsid w:val="00C517D7"/>
    <w:rsid w:val="00C5188E"/>
    <w:rsid w:val="00C51A05"/>
    <w:rsid w:val="00C51AE9"/>
    <w:rsid w:val="00C51C33"/>
    <w:rsid w:val="00C51E4B"/>
    <w:rsid w:val="00C5228A"/>
    <w:rsid w:val="00C524A3"/>
    <w:rsid w:val="00C524C2"/>
    <w:rsid w:val="00C5252F"/>
    <w:rsid w:val="00C52660"/>
    <w:rsid w:val="00C52989"/>
    <w:rsid w:val="00C529D3"/>
    <w:rsid w:val="00C52D68"/>
    <w:rsid w:val="00C53451"/>
    <w:rsid w:val="00C5396E"/>
    <w:rsid w:val="00C53D2E"/>
    <w:rsid w:val="00C544F7"/>
    <w:rsid w:val="00C545AE"/>
    <w:rsid w:val="00C546EC"/>
    <w:rsid w:val="00C54822"/>
    <w:rsid w:val="00C54CD4"/>
    <w:rsid w:val="00C54D2E"/>
    <w:rsid w:val="00C54DAD"/>
    <w:rsid w:val="00C5507B"/>
    <w:rsid w:val="00C552BE"/>
    <w:rsid w:val="00C55362"/>
    <w:rsid w:val="00C5590A"/>
    <w:rsid w:val="00C55912"/>
    <w:rsid w:val="00C55A97"/>
    <w:rsid w:val="00C55C04"/>
    <w:rsid w:val="00C560C5"/>
    <w:rsid w:val="00C56140"/>
    <w:rsid w:val="00C562C0"/>
    <w:rsid w:val="00C563DA"/>
    <w:rsid w:val="00C5658A"/>
    <w:rsid w:val="00C565B2"/>
    <w:rsid w:val="00C56DEF"/>
    <w:rsid w:val="00C570D2"/>
    <w:rsid w:val="00C571DE"/>
    <w:rsid w:val="00C572B3"/>
    <w:rsid w:val="00C57854"/>
    <w:rsid w:val="00C57D36"/>
    <w:rsid w:val="00C57F38"/>
    <w:rsid w:val="00C603EC"/>
    <w:rsid w:val="00C60576"/>
    <w:rsid w:val="00C60B59"/>
    <w:rsid w:val="00C60E5F"/>
    <w:rsid w:val="00C60ECF"/>
    <w:rsid w:val="00C60F06"/>
    <w:rsid w:val="00C610A3"/>
    <w:rsid w:val="00C612C8"/>
    <w:rsid w:val="00C61565"/>
    <w:rsid w:val="00C619C3"/>
    <w:rsid w:val="00C61A41"/>
    <w:rsid w:val="00C62001"/>
    <w:rsid w:val="00C62047"/>
    <w:rsid w:val="00C620B2"/>
    <w:rsid w:val="00C622A2"/>
    <w:rsid w:val="00C625CB"/>
    <w:rsid w:val="00C626D2"/>
    <w:rsid w:val="00C6276D"/>
    <w:rsid w:val="00C629AB"/>
    <w:rsid w:val="00C629AC"/>
    <w:rsid w:val="00C631A1"/>
    <w:rsid w:val="00C6322A"/>
    <w:rsid w:val="00C634AE"/>
    <w:rsid w:val="00C634E4"/>
    <w:rsid w:val="00C6374C"/>
    <w:rsid w:val="00C638BB"/>
    <w:rsid w:val="00C6393F"/>
    <w:rsid w:val="00C64379"/>
    <w:rsid w:val="00C64453"/>
    <w:rsid w:val="00C644AC"/>
    <w:rsid w:val="00C64821"/>
    <w:rsid w:val="00C6495A"/>
    <w:rsid w:val="00C64993"/>
    <w:rsid w:val="00C64A47"/>
    <w:rsid w:val="00C64BF0"/>
    <w:rsid w:val="00C64D87"/>
    <w:rsid w:val="00C64F09"/>
    <w:rsid w:val="00C64F96"/>
    <w:rsid w:val="00C650B3"/>
    <w:rsid w:val="00C651F6"/>
    <w:rsid w:val="00C65232"/>
    <w:rsid w:val="00C6524F"/>
    <w:rsid w:val="00C6541F"/>
    <w:rsid w:val="00C6558D"/>
    <w:rsid w:val="00C65596"/>
    <w:rsid w:val="00C655EB"/>
    <w:rsid w:val="00C658AB"/>
    <w:rsid w:val="00C65988"/>
    <w:rsid w:val="00C65E3A"/>
    <w:rsid w:val="00C66006"/>
    <w:rsid w:val="00C66827"/>
    <w:rsid w:val="00C66873"/>
    <w:rsid w:val="00C6696E"/>
    <w:rsid w:val="00C669FD"/>
    <w:rsid w:val="00C66BC7"/>
    <w:rsid w:val="00C66E7A"/>
    <w:rsid w:val="00C671A3"/>
    <w:rsid w:val="00C674E0"/>
    <w:rsid w:val="00C67BEB"/>
    <w:rsid w:val="00C70433"/>
    <w:rsid w:val="00C704DB"/>
    <w:rsid w:val="00C70549"/>
    <w:rsid w:val="00C70C31"/>
    <w:rsid w:val="00C70F20"/>
    <w:rsid w:val="00C7131D"/>
    <w:rsid w:val="00C718D2"/>
    <w:rsid w:val="00C71A04"/>
    <w:rsid w:val="00C71A1C"/>
    <w:rsid w:val="00C71CDE"/>
    <w:rsid w:val="00C71DAF"/>
    <w:rsid w:val="00C71ECF"/>
    <w:rsid w:val="00C71FFA"/>
    <w:rsid w:val="00C72ED3"/>
    <w:rsid w:val="00C72F7F"/>
    <w:rsid w:val="00C73013"/>
    <w:rsid w:val="00C7311D"/>
    <w:rsid w:val="00C731F1"/>
    <w:rsid w:val="00C733F0"/>
    <w:rsid w:val="00C7357E"/>
    <w:rsid w:val="00C73867"/>
    <w:rsid w:val="00C73ABA"/>
    <w:rsid w:val="00C73DEA"/>
    <w:rsid w:val="00C745A4"/>
    <w:rsid w:val="00C746D5"/>
    <w:rsid w:val="00C7474F"/>
    <w:rsid w:val="00C749B0"/>
    <w:rsid w:val="00C74D99"/>
    <w:rsid w:val="00C751D7"/>
    <w:rsid w:val="00C75461"/>
    <w:rsid w:val="00C755B3"/>
    <w:rsid w:val="00C755EF"/>
    <w:rsid w:val="00C75657"/>
    <w:rsid w:val="00C75842"/>
    <w:rsid w:val="00C75889"/>
    <w:rsid w:val="00C7596F"/>
    <w:rsid w:val="00C75C37"/>
    <w:rsid w:val="00C76176"/>
    <w:rsid w:val="00C76251"/>
    <w:rsid w:val="00C764EB"/>
    <w:rsid w:val="00C767CE"/>
    <w:rsid w:val="00C76B14"/>
    <w:rsid w:val="00C76B16"/>
    <w:rsid w:val="00C76D99"/>
    <w:rsid w:val="00C77260"/>
    <w:rsid w:val="00C7728F"/>
    <w:rsid w:val="00C7743F"/>
    <w:rsid w:val="00C77466"/>
    <w:rsid w:val="00C77654"/>
    <w:rsid w:val="00C77688"/>
    <w:rsid w:val="00C7799F"/>
    <w:rsid w:val="00C779DC"/>
    <w:rsid w:val="00C80198"/>
    <w:rsid w:val="00C803BD"/>
    <w:rsid w:val="00C805E9"/>
    <w:rsid w:val="00C807AB"/>
    <w:rsid w:val="00C809E4"/>
    <w:rsid w:val="00C80A47"/>
    <w:rsid w:val="00C80A8A"/>
    <w:rsid w:val="00C80B5D"/>
    <w:rsid w:val="00C80C10"/>
    <w:rsid w:val="00C80C55"/>
    <w:rsid w:val="00C80CB0"/>
    <w:rsid w:val="00C80E43"/>
    <w:rsid w:val="00C81201"/>
    <w:rsid w:val="00C8135F"/>
    <w:rsid w:val="00C81548"/>
    <w:rsid w:val="00C816AC"/>
    <w:rsid w:val="00C817A1"/>
    <w:rsid w:val="00C81C92"/>
    <w:rsid w:val="00C81CE3"/>
    <w:rsid w:val="00C81D4D"/>
    <w:rsid w:val="00C81DFE"/>
    <w:rsid w:val="00C81EB6"/>
    <w:rsid w:val="00C821E2"/>
    <w:rsid w:val="00C82410"/>
    <w:rsid w:val="00C825F3"/>
    <w:rsid w:val="00C8281B"/>
    <w:rsid w:val="00C8292F"/>
    <w:rsid w:val="00C82C71"/>
    <w:rsid w:val="00C82DA6"/>
    <w:rsid w:val="00C82E0D"/>
    <w:rsid w:val="00C836B3"/>
    <w:rsid w:val="00C839C2"/>
    <w:rsid w:val="00C83A26"/>
    <w:rsid w:val="00C83A5A"/>
    <w:rsid w:val="00C83BBD"/>
    <w:rsid w:val="00C83BF1"/>
    <w:rsid w:val="00C83C39"/>
    <w:rsid w:val="00C83C80"/>
    <w:rsid w:val="00C83D85"/>
    <w:rsid w:val="00C83EE9"/>
    <w:rsid w:val="00C84279"/>
    <w:rsid w:val="00C84476"/>
    <w:rsid w:val="00C84802"/>
    <w:rsid w:val="00C84BBE"/>
    <w:rsid w:val="00C84DD3"/>
    <w:rsid w:val="00C84E70"/>
    <w:rsid w:val="00C851E7"/>
    <w:rsid w:val="00C8521E"/>
    <w:rsid w:val="00C85818"/>
    <w:rsid w:val="00C85ABA"/>
    <w:rsid w:val="00C85B73"/>
    <w:rsid w:val="00C85C14"/>
    <w:rsid w:val="00C85C65"/>
    <w:rsid w:val="00C85D9A"/>
    <w:rsid w:val="00C85E1A"/>
    <w:rsid w:val="00C85F49"/>
    <w:rsid w:val="00C86669"/>
    <w:rsid w:val="00C86689"/>
    <w:rsid w:val="00C867A8"/>
    <w:rsid w:val="00C867E5"/>
    <w:rsid w:val="00C86B1C"/>
    <w:rsid w:val="00C86D44"/>
    <w:rsid w:val="00C86DBE"/>
    <w:rsid w:val="00C86E0F"/>
    <w:rsid w:val="00C86E6D"/>
    <w:rsid w:val="00C87408"/>
    <w:rsid w:val="00C8774E"/>
    <w:rsid w:val="00C878BA"/>
    <w:rsid w:val="00C87976"/>
    <w:rsid w:val="00C87F88"/>
    <w:rsid w:val="00C90135"/>
    <w:rsid w:val="00C9018A"/>
    <w:rsid w:val="00C902B4"/>
    <w:rsid w:val="00C90802"/>
    <w:rsid w:val="00C9085C"/>
    <w:rsid w:val="00C90971"/>
    <w:rsid w:val="00C909F8"/>
    <w:rsid w:val="00C90B8E"/>
    <w:rsid w:val="00C90C50"/>
    <w:rsid w:val="00C90D51"/>
    <w:rsid w:val="00C90EBE"/>
    <w:rsid w:val="00C916F2"/>
    <w:rsid w:val="00C9181C"/>
    <w:rsid w:val="00C918B6"/>
    <w:rsid w:val="00C91E74"/>
    <w:rsid w:val="00C92052"/>
    <w:rsid w:val="00C9234B"/>
    <w:rsid w:val="00C92623"/>
    <w:rsid w:val="00C9285A"/>
    <w:rsid w:val="00C92983"/>
    <w:rsid w:val="00C92C46"/>
    <w:rsid w:val="00C9327A"/>
    <w:rsid w:val="00C932CA"/>
    <w:rsid w:val="00C93891"/>
    <w:rsid w:val="00C938F7"/>
    <w:rsid w:val="00C93A6A"/>
    <w:rsid w:val="00C93C37"/>
    <w:rsid w:val="00C93CAA"/>
    <w:rsid w:val="00C942AA"/>
    <w:rsid w:val="00C94347"/>
    <w:rsid w:val="00C9443D"/>
    <w:rsid w:val="00C9463A"/>
    <w:rsid w:val="00C94792"/>
    <w:rsid w:val="00C94AC0"/>
    <w:rsid w:val="00C94FE5"/>
    <w:rsid w:val="00C954FC"/>
    <w:rsid w:val="00C95691"/>
    <w:rsid w:val="00C956A3"/>
    <w:rsid w:val="00C95811"/>
    <w:rsid w:val="00C95D7A"/>
    <w:rsid w:val="00C95FEE"/>
    <w:rsid w:val="00C96069"/>
    <w:rsid w:val="00C9661F"/>
    <w:rsid w:val="00C9674B"/>
    <w:rsid w:val="00C9682E"/>
    <w:rsid w:val="00C96936"/>
    <w:rsid w:val="00C96C13"/>
    <w:rsid w:val="00C96D22"/>
    <w:rsid w:val="00C96F30"/>
    <w:rsid w:val="00C97030"/>
    <w:rsid w:val="00C972AA"/>
    <w:rsid w:val="00C9751B"/>
    <w:rsid w:val="00C97644"/>
    <w:rsid w:val="00C97727"/>
    <w:rsid w:val="00C9778F"/>
    <w:rsid w:val="00C977F6"/>
    <w:rsid w:val="00C979BA"/>
    <w:rsid w:val="00C97A37"/>
    <w:rsid w:val="00C97DF2"/>
    <w:rsid w:val="00CA032A"/>
    <w:rsid w:val="00CA049D"/>
    <w:rsid w:val="00CA0587"/>
    <w:rsid w:val="00CA08A4"/>
    <w:rsid w:val="00CA0A61"/>
    <w:rsid w:val="00CA0A6E"/>
    <w:rsid w:val="00CA0DF1"/>
    <w:rsid w:val="00CA0FBC"/>
    <w:rsid w:val="00CA137D"/>
    <w:rsid w:val="00CA151C"/>
    <w:rsid w:val="00CA165E"/>
    <w:rsid w:val="00CA1700"/>
    <w:rsid w:val="00CA196A"/>
    <w:rsid w:val="00CA1990"/>
    <w:rsid w:val="00CA1E07"/>
    <w:rsid w:val="00CA1E2B"/>
    <w:rsid w:val="00CA22D5"/>
    <w:rsid w:val="00CA25C1"/>
    <w:rsid w:val="00CA260C"/>
    <w:rsid w:val="00CA264A"/>
    <w:rsid w:val="00CA2B1E"/>
    <w:rsid w:val="00CA2ED9"/>
    <w:rsid w:val="00CA2EEE"/>
    <w:rsid w:val="00CA3639"/>
    <w:rsid w:val="00CA3659"/>
    <w:rsid w:val="00CA3662"/>
    <w:rsid w:val="00CA387B"/>
    <w:rsid w:val="00CA3881"/>
    <w:rsid w:val="00CA393C"/>
    <w:rsid w:val="00CA3C5C"/>
    <w:rsid w:val="00CA3D29"/>
    <w:rsid w:val="00CA3EED"/>
    <w:rsid w:val="00CA41CA"/>
    <w:rsid w:val="00CA4200"/>
    <w:rsid w:val="00CA471B"/>
    <w:rsid w:val="00CA4B72"/>
    <w:rsid w:val="00CA4C9C"/>
    <w:rsid w:val="00CA4CE7"/>
    <w:rsid w:val="00CA4D39"/>
    <w:rsid w:val="00CA4F0C"/>
    <w:rsid w:val="00CA50E9"/>
    <w:rsid w:val="00CA51B9"/>
    <w:rsid w:val="00CA53DE"/>
    <w:rsid w:val="00CA56D6"/>
    <w:rsid w:val="00CA578F"/>
    <w:rsid w:val="00CA580C"/>
    <w:rsid w:val="00CA5969"/>
    <w:rsid w:val="00CA6083"/>
    <w:rsid w:val="00CA61B7"/>
    <w:rsid w:val="00CA65FD"/>
    <w:rsid w:val="00CA6801"/>
    <w:rsid w:val="00CA696E"/>
    <w:rsid w:val="00CA6A3B"/>
    <w:rsid w:val="00CA6B01"/>
    <w:rsid w:val="00CA6BD5"/>
    <w:rsid w:val="00CA6BF8"/>
    <w:rsid w:val="00CA6C7C"/>
    <w:rsid w:val="00CA7354"/>
    <w:rsid w:val="00CA74AF"/>
    <w:rsid w:val="00CA7586"/>
    <w:rsid w:val="00CA7589"/>
    <w:rsid w:val="00CA7647"/>
    <w:rsid w:val="00CA7701"/>
    <w:rsid w:val="00CA7729"/>
    <w:rsid w:val="00CA78FC"/>
    <w:rsid w:val="00CB0095"/>
    <w:rsid w:val="00CB01E4"/>
    <w:rsid w:val="00CB040F"/>
    <w:rsid w:val="00CB043E"/>
    <w:rsid w:val="00CB099A"/>
    <w:rsid w:val="00CB0AD7"/>
    <w:rsid w:val="00CB0CD9"/>
    <w:rsid w:val="00CB1095"/>
    <w:rsid w:val="00CB1296"/>
    <w:rsid w:val="00CB12FD"/>
    <w:rsid w:val="00CB1460"/>
    <w:rsid w:val="00CB14A1"/>
    <w:rsid w:val="00CB152A"/>
    <w:rsid w:val="00CB158C"/>
    <w:rsid w:val="00CB17D6"/>
    <w:rsid w:val="00CB1C37"/>
    <w:rsid w:val="00CB232F"/>
    <w:rsid w:val="00CB25B0"/>
    <w:rsid w:val="00CB28BF"/>
    <w:rsid w:val="00CB295F"/>
    <w:rsid w:val="00CB2B36"/>
    <w:rsid w:val="00CB2CB5"/>
    <w:rsid w:val="00CB2F5C"/>
    <w:rsid w:val="00CB2F7B"/>
    <w:rsid w:val="00CB30D8"/>
    <w:rsid w:val="00CB32A4"/>
    <w:rsid w:val="00CB3489"/>
    <w:rsid w:val="00CB357D"/>
    <w:rsid w:val="00CB3AB4"/>
    <w:rsid w:val="00CB3C02"/>
    <w:rsid w:val="00CB3C22"/>
    <w:rsid w:val="00CB3CF0"/>
    <w:rsid w:val="00CB3F0C"/>
    <w:rsid w:val="00CB4384"/>
    <w:rsid w:val="00CB45C8"/>
    <w:rsid w:val="00CB45F1"/>
    <w:rsid w:val="00CB470B"/>
    <w:rsid w:val="00CB4822"/>
    <w:rsid w:val="00CB4866"/>
    <w:rsid w:val="00CB4CA3"/>
    <w:rsid w:val="00CB4EB5"/>
    <w:rsid w:val="00CB4F00"/>
    <w:rsid w:val="00CB51BD"/>
    <w:rsid w:val="00CB5235"/>
    <w:rsid w:val="00CB549C"/>
    <w:rsid w:val="00CB55F0"/>
    <w:rsid w:val="00CB570A"/>
    <w:rsid w:val="00CB588C"/>
    <w:rsid w:val="00CB5A75"/>
    <w:rsid w:val="00CB5CC4"/>
    <w:rsid w:val="00CB5D6E"/>
    <w:rsid w:val="00CB5DE7"/>
    <w:rsid w:val="00CB5FD2"/>
    <w:rsid w:val="00CB602D"/>
    <w:rsid w:val="00CB6095"/>
    <w:rsid w:val="00CB633D"/>
    <w:rsid w:val="00CB6821"/>
    <w:rsid w:val="00CB6B0A"/>
    <w:rsid w:val="00CB6D3D"/>
    <w:rsid w:val="00CB6FFA"/>
    <w:rsid w:val="00CB7132"/>
    <w:rsid w:val="00CB744F"/>
    <w:rsid w:val="00CB7E91"/>
    <w:rsid w:val="00CC0224"/>
    <w:rsid w:val="00CC059E"/>
    <w:rsid w:val="00CC05A5"/>
    <w:rsid w:val="00CC07E6"/>
    <w:rsid w:val="00CC0A18"/>
    <w:rsid w:val="00CC0A2A"/>
    <w:rsid w:val="00CC0A8A"/>
    <w:rsid w:val="00CC0BA8"/>
    <w:rsid w:val="00CC1319"/>
    <w:rsid w:val="00CC13A3"/>
    <w:rsid w:val="00CC1611"/>
    <w:rsid w:val="00CC1B0B"/>
    <w:rsid w:val="00CC1E3F"/>
    <w:rsid w:val="00CC2BD9"/>
    <w:rsid w:val="00CC2DBF"/>
    <w:rsid w:val="00CC304F"/>
    <w:rsid w:val="00CC3278"/>
    <w:rsid w:val="00CC3728"/>
    <w:rsid w:val="00CC3817"/>
    <w:rsid w:val="00CC38CA"/>
    <w:rsid w:val="00CC3932"/>
    <w:rsid w:val="00CC3C90"/>
    <w:rsid w:val="00CC3E47"/>
    <w:rsid w:val="00CC3F4E"/>
    <w:rsid w:val="00CC4746"/>
    <w:rsid w:val="00CC4AAA"/>
    <w:rsid w:val="00CC4C1C"/>
    <w:rsid w:val="00CC4D8D"/>
    <w:rsid w:val="00CC5348"/>
    <w:rsid w:val="00CC537C"/>
    <w:rsid w:val="00CC553B"/>
    <w:rsid w:val="00CC56A3"/>
    <w:rsid w:val="00CC58D7"/>
    <w:rsid w:val="00CC59C8"/>
    <w:rsid w:val="00CC64C4"/>
    <w:rsid w:val="00CC659C"/>
    <w:rsid w:val="00CC6621"/>
    <w:rsid w:val="00CC6852"/>
    <w:rsid w:val="00CC6B53"/>
    <w:rsid w:val="00CC6B78"/>
    <w:rsid w:val="00CC6BCF"/>
    <w:rsid w:val="00CC6C18"/>
    <w:rsid w:val="00CC6DF3"/>
    <w:rsid w:val="00CC6E9D"/>
    <w:rsid w:val="00CC7084"/>
    <w:rsid w:val="00CC72FD"/>
    <w:rsid w:val="00CC763B"/>
    <w:rsid w:val="00CC774C"/>
    <w:rsid w:val="00CC79FE"/>
    <w:rsid w:val="00CC7A93"/>
    <w:rsid w:val="00CC7B5A"/>
    <w:rsid w:val="00CC7D67"/>
    <w:rsid w:val="00CC7FF4"/>
    <w:rsid w:val="00CD04F0"/>
    <w:rsid w:val="00CD0923"/>
    <w:rsid w:val="00CD0C72"/>
    <w:rsid w:val="00CD0D0D"/>
    <w:rsid w:val="00CD0EB9"/>
    <w:rsid w:val="00CD1066"/>
    <w:rsid w:val="00CD133D"/>
    <w:rsid w:val="00CD1512"/>
    <w:rsid w:val="00CD171A"/>
    <w:rsid w:val="00CD1B4F"/>
    <w:rsid w:val="00CD1B5D"/>
    <w:rsid w:val="00CD1B70"/>
    <w:rsid w:val="00CD26C8"/>
    <w:rsid w:val="00CD2744"/>
    <w:rsid w:val="00CD27F1"/>
    <w:rsid w:val="00CD284B"/>
    <w:rsid w:val="00CD2916"/>
    <w:rsid w:val="00CD29F1"/>
    <w:rsid w:val="00CD2B56"/>
    <w:rsid w:val="00CD2BB8"/>
    <w:rsid w:val="00CD2DA5"/>
    <w:rsid w:val="00CD2DC6"/>
    <w:rsid w:val="00CD2E0E"/>
    <w:rsid w:val="00CD2E21"/>
    <w:rsid w:val="00CD2FDC"/>
    <w:rsid w:val="00CD3832"/>
    <w:rsid w:val="00CD388F"/>
    <w:rsid w:val="00CD3A17"/>
    <w:rsid w:val="00CD3BFE"/>
    <w:rsid w:val="00CD3C73"/>
    <w:rsid w:val="00CD3D87"/>
    <w:rsid w:val="00CD3EC3"/>
    <w:rsid w:val="00CD3F36"/>
    <w:rsid w:val="00CD4616"/>
    <w:rsid w:val="00CD495A"/>
    <w:rsid w:val="00CD49FE"/>
    <w:rsid w:val="00CD4C89"/>
    <w:rsid w:val="00CD4F3E"/>
    <w:rsid w:val="00CD5177"/>
    <w:rsid w:val="00CD59B2"/>
    <w:rsid w:val="00CD5BBB"/>
    <w:rsid w:val="00CD5C39"/>
    <w:rsid w:val="00CD629F"/>
    <w:rsid w:val="00CD6351"/>
    <w:rsid w:val="00CD66B8"/>
    <w:rsid w:val="00CD67A9"/>
    <w:rsid w:val="00CD6899"/>
    <w:rsid w:val="00CD68D7"/>
    <w:rsid w:val="00CD69FD"/>
    <w:rsid w:val="00CD6A20"/>
    <w:rsid w:val="00CD6C8C"/>
    <w:rsid w:val="00CD6CAB"/>
    <w:rsid w:val="00CD6F44"/>
    <w:rsid w:val="00CD71AD"/>
    <w:rsid w:val="00CD753E"/>
    <w:rsid w:val="00CD765F"/>
    <w:rsid w:val="00CD77CE"/>
    <w:rsid w:val="00CD77E7"/>
    <w:rsid w:val="00CD7AF2"/>
    <w:rsid w:val="00CD7F8B"/>
    <w:rsid w:val="00CE00CD"/>
    <w:rsid w:val="00CE03E1"/>
    <w:rsid w:val="00CE0427"/>
    <w:rsid w:val="00CE06D9"/>
    <w:rsid w:val="00CE09D3"/>
    <w:rsid w:val="00CE0B6E"/>
    <w:rsid w:val="00CE0DC7"/>
    <w:rsid w:val="00CE0F7D"/>
    <w:rsid w:val="00CE1145"/>
    <w:rsid w:val="00CE1266"/>
    <w:rsid w:val="00CE1285"/>
    <w:rsid w:val="00CE1415"/>
    <w:rsid w:val="00CE14F7"/>
    <w:rsid w:val="00CE1651"/>
    <w:rsid w:val="00CE1884"/>
    <w:rsid w:val="00CE1B3E"/>
    <w:rsid w:val="00CE1BE7"/>
    <w:rsid w:val="00CE1E25"/>
    <w:rsid w:val="00CE25B9"/>
    <w:rsid w:val="00CE2680"/>
    <w:rsid w:val="00CE30AF"/>
    <w:rsid w:val="00CE32E7"/>
    <w:rsid w:val="00CE339D"/>
    <w:rsid w:val="00CE3443"/>
    <w:rsid w:val="00CE34CA"/>
    <w:rsid w:val="00CE3959"/>
    <w:rsid w:val="00CE3B7C"/>
    <w:rsid w:val="00CE3C31"/>
    <w:rsid w:val="00CE4108"/>
    <w:rsid w:val="00CE41FE"/>
    <w:rsid w:val="00CE4335"/>
    <w:rsid w:val="00CE46FE"/>
    <w:rsid w:val="00CE4897"/>
    <w:rsid w:val="00CE4BC4"/>
    <w:rsid w:val="00CE4FEA"/>
    <w:rsid w:val="00CE5017"/>
    <w:rsid w:val="00CE5356"/>
    <w:rsid w:val="00CE546B"/>
    <w:rsid w:val="00CE557B"/>
    <w:rsid w:val="00CE5799"/>
    <w:rsid w:val="00CE57C5"/>
    <w:rsid w:val="00CE5A28"/>
    <w:rsid w:val="00CE5A6F"/>
    <w:rsid w:val="00CE5AE2"/>
    <w:rsid w:val="00CE5B6D"/>
    <w:rsid w:val="00CE5C49"/>
    <w:rsid w:val="00CE6025"/>
    <w:rsid w:val="00CE60C6"/>
    <w:rsid w:val="00CE6166"/>
    <w:rsid w:val="00CE6231"/>
    <w:rsid w:val="00CE62FD"/>
    <w:rsid w:val="00CE6641"/>
    <w:rsid w:val="00CE664D"/>
    <w:rsid w:val="00CE66B9"/>
    <w:rsid w:val="00CE6958"/>
    <w:rsid w:val="00CE69B5"/>
    <w:rsid w:val="00CE6B6E"/>
    <w:rsid w:val="00CE731D"/>
    <w:rsid w:val="00CE770B"/>
    <w:rsid w:val="00CE7BDC"/>
    <w:rsid w:val="00CE7C0B"/>
    <w:rsid w:val="00CE7D14"/>
    <w:rsid w:val="00CE7E78"/>
    <w:rsid w:val="00CE7E7F"/>
    <w:rsid w:val="00CF03C7"/>
    <w:rsid w:val="00CF0452"/>
    <w:rsid w:val="00CF045A"/>
    <w:rsid w:val="00CF07FD"/>
    <w:rsid w:val="00CF0B52"/>
    <w:rsid w:val="00CF0BE3"/>
    <w:rsid w:val="00CF0CD0"/>
    <w:rsid w:val="00CF0D93"/>
    <w:rsid w:val="00CF0FE1"/>
    <w:rsid w:val="00CF1252"/>
    <w:rsid w:val="00CF14EF"/>
    <w:rsid w:val="00CF1AF6"/>
    <w:rsid w:val="00CF2768"/>
    <w:rsid w:val="00CF2975"/>
    <w:rsid w:val="00CF3045"/>
    <w:rsid w:val="00CF309C"/>
    <w:rsid w:val="00CF3185"/>
    <w:rsid w:val="00CF337D"/>
    <w:rsid w:val="00CF3478"/>
    <w:rsid w:val="00CF3C30"/>
    <w:rsid w:val="00CF3CF7"/>
    <w:rsid w:val="00CF3D99"/>
    <w:rsid w:val="00CF3EC2"/>
    <w:rsid w:val="00CF46F1"/>
    <w:rsid w:val="00CF47DD"/>
    <w:rsid w:val="00CF4AED"/>
    <w:rsid w:val="00CF5217"/>
    <w:rsid w:val="00CF537A"/>
    <w:rsid w:val="00CF56C9"/>
    <w:rsid w:val="00CF5886"/>
    <w:rsid w:val="00CF5989"/>
    <w:rsid w:val="00CF5A0E"/>
    <w:rsid w:val="00CF5CA1"/>
    <w:rsid w:val="00CF5CCB"/>
    <w:rsid w:val="00CF5E03"/>
    <w:rsid w:val="00CF5E0C"/>
    <w:rsid w:val="00CF5EC5"/>
    <w:rsid w:val="00CF5F47"/>
    <w:rsid w:val="00CF6023"/>
    <w:rsid w:val="00CF6166"/>
    <w:rsid w:val="00CF646D"/>
    <w:rsid w:val="00CF6702"/>
    <w:rsid w:val="00CF6955"/>
    <w:rsid w:val="00CF7015"/>
    <w:rsid w:val="00CF731D"/>
    <w:rsid w:val="00CF73B5"/>
    <w:rsid w:val="00CF73EC"/>
    <w:rsid w:val="00CF7449"/>
    <w:rsid w:val="00CF7582"/>
    <w:rsid w:val="00CF77E5"/>
    <w:rsid w:val="00CF780B"/>
    <w:rsid w:val="00CF7D00"/>
    <w:rsid w:val="00CF7F54"/>
    <w:rsid w:val="00CF7F74"/>
    <w:rsid w:val="00D00126"/>
    <w:rsid w:val="00D002DD"/>
    <w:rsid w:val="00D00498"/>
    <w:rsid w:val="00D00792"/>
    <w:rsid w:val="00D0098D"/>
    <w:rsid w:val="00D00B65"/>
    <w:rsid w:val="00D00F5C"/>
    <w:rsid w:val="00D01662"/>
    <w:rsid w:val="00D01734"/>
    <w:rsid w:val="00D0174A"/>
    <w:rsid w:val="00D018B2"/>
    <w:rsid w:val="00D018D0"/>
    <w:rsid w:val="00D01972"/>
    <w:rsid w:val="00D01986"/>
    <w:rsid w:val="00D01E41"/>
    <w:rsid w:val="00D01EE7"/>
    <w:rsid w:val="00D02049"/>
    <w:rsid w:val="00D0209D"/>
    <w:rsid w:val="00D0226C"/>
    <w:rsid w:val="00D02312"/>
    <w:rsid w:val="00D02313"/>
    <w:rsid w:val="00D025BD"/>
    <w:rsid w:val="00D025D5"/>
    <w:rsid w:val="00D0274D"/>
    <w:rsid w:val="00D0275B"/>
    <w:rsid w:val="00D0285D"/>
    <w:rsid w:val="00D02C64"/>
    <w:rsid w:val="00D02FCB"/>
    <w:rsid w:val="00D03091"/>
    <w:rsid w:val="00D0310D"/>
    <w:rsid w:val="00D03394"/>
    <w:rsid w:val="00D0378C"/>
    <w:rsid w:val="00D03BA1"/>
    <w:rsid w:val="00D03CAE"/>
    <w:rsid w:val="00D03CD7"/>
    <w:rsid w:val="00D03D65"/>
    <w:rsid w:val="00D0427B"/>
    <w:rsid w:val="00D044C6"/>
    <w:rsid w:val="00D045B5"/>
    <w:rsid w:val="00D047A5"/>
    <w:rsid w:val="00D04DBA"/>
    <w:rsid w:val="00D05383"/>
    <w:rsid w:val="00D05678"/>
    <w:rsid w:val="00D056DB"/>
    <w:rsid w:val="00D0584D"/>
    <w:rsid w:val="00D058C2"/>
    <w:rsid w:val="00D05A7F"/>
    <w:rsid w:val="00D05B1B"/>
    <w:rsid w:val="00D05C81"/>
    <w:rsid w:val="00D0600C"/>
    <w:rsid w:val="00D0606C"/>
    <w:rsid w:val="00D0636E"/>
    <w:rsid w:val="00D06489"/>
    <w:rsid w:val="00D066D7"/>
    <w:rsid w:val="00D06704"/>
    <w:rsid w:val="00D0683F"/>
    <w:rsid w:val="00D068B0"/>
    <w:rsid w:val="00D06F42"/>
    <w:rsid w:val="00D06FC4"/>
    <w:rsid w:val="00D07088"/>
    <w:rsid w:val="00D0711D"/>
    <w:rsid w:val="00D07287"/>
    <w:rsid w:val="00D07354"/>
    <w:rsid w:val="00D075A1"/>
    <w:rsid w:val="00D1039B"/>
    <w:rsid w:val="00D10467"/>
    <w:rsid w:val="00D10532"/>
    <w:rsid w:val="00D107EF"/>
    <w:rsid w:val="00D1095F"/>
    <w:rsid w:val="00D10A86"/>
    <w:rsid w:val="00D10AA7"/>
    <w:rsid w:val="00D10AAB"/>
    <w:rsid w:val="00D10BB2"/>
    <w:rsid w:val="00D10BCA"/>
    <w:rsid w:val="00D11151"/>
    <w:rsid w:val="00D11224"/>
    <w:rsid w:val="00D1124B"/>
    <w:rsid w:val="00D121F9"/>
    <w:rsid w:val="00D12371"/>
    <w:rsid w:val="00D12681"/>
    <w:rsid w:val="00D12BAC"/>
    <w:rsid w:val="00D12BE5"/>
    <w:rsid w:val="00D1333E"/>
    <w:rsid w:val="00D133D6"/>
    <w:rsid w:val="00D1352F"/>
    <w:rsid w:val="00D1354D"/>
    <w:rsid w:val="00D13D67"/>
    <w:rsid w:val="00D13DCC"/>
    <w:rsid w:val="00D140E9"/>
    <w:rsid w:val="00D143D9"/>
    <w:rsid w:val="00D14453"/>
    <w:rsid w:val="00D14547"/>
    <w:rsid w:val="00D14732"/>
    <w:rsid w:val="00D14CED"/>
    <w:rsid w:val="00D14EB6"/>
    <w:rsid w:val="00D15285"/>
    <w:rsid w:val="00D152FB"/>
    <w:rsid w:val="00D1541A"/>
    <w:rsid w:val="00D158D4"/>
    <w:rsid w:val="00D158F4"/>
    <w:rsid w:val="00D15A37"/>
    <w:rsid w:val="00D15A50"/>
    <w:rsid w:val="00D15BD3"/>
    <w:rsid w:val="00D15E0B"/>
    <w:rsid w:val="00D161AF"/>
    <w:rsid w:val="00D16582"/>
    <w:rsid w:val="00D16CC5"/>
    <w:rsid w:val="00D16FB0"/>
    <w:rsid w:val="00D17017"/>
    <w:rsid w:val="00D172D4"/>
    <w:rsid w:val="00D17550"/>
    <w:rsid w:val="00D1757B"/>
    <w:rsid w:val="00D17587"/>
    <w:rsid w:val="00D178D8"/>
    <w:rsid w:val="00D178DA"/>
    <w:rsid w:val="00D178E7"/>
    <w:rsid w:val="00D17C29"/>
    <w:rsid w:val="00D17DF0"/>
    <w:rsid w:val="00D203D5"/>
    <w:rsid w:val="00D2065E"/>
    <w:rsid w:val="00D2092F"/>
    <w:rsid w:val="00D209CF"/>
    <w:rsid w:val="00D20C78"/>
    <w:rsid w:val="00D20EBF"/>
    <w:rsid w:val="00D20F17"/>
    <w:rsid w:val="00D2107F"/>
    <w:rsid w:val="00D21094"/>
    <w:rsid w:val="00D211BB"/>
    <w:rsid w:val="00D21AF6"/>
    <w:rsid w:val="00D21D2D"/>
    <w:rsid w:val="00D21DC8"/>
    <w:rsid w:val="00D21E6B"/>
    <w:rsid w:val="00D21FF8"/>
    <w:rsid w:val="00D224F3"/>
    <w:rsid w:val="00D2254C"/>
    <w:rsid w:val="00D226F6"/>
    <w:rsid w:val="00D22728"/>
    <w:rsid w:val="00D22ACB"/>
    <w:rsid w:val="00D22C89"/>
    <w:rsid w:val="00D23227"/>
    <w:rsid w:val="00D2342D"/>
    <w:rsid w:val="00D2351B"/>
    <w:rsid w:val="00D23A3C"/>
    <w:rsid w:val="00D24226"/>
    <w:rsid w:val="00D244A7"/>
    <w:rsid w:val="00D2461C"/>
    <w:rsid w:val="00D24710"/>
    <w:rsid w:val="00D249AF"/>
    <w:rsid w:val="00D24BD2"/>
    <w:rsid w:val="00D2506A"/>
    <w:rsid w:val="00D2559C"/>
    <w:rsid w:val="00D255D6"/>
    <w:rsid w:val="00D25626"/>
    <w:rsid w:val="00D2572D"/>
    <w:rsid w:val="00D2589B"/>
    <w:rsid w:val="00D259D5"/>
    <w:rsid w:val="00D25CBA"/>
    <w:rsid w:val="00D25D4D"/>
    <w:rsid w:val="00D25DC1"/>
    <w:rsid w:val="00D260AD"/>
    <w:rsid w:val="00D260D2"/>
    <w:rsid w:val="00D26225"/>
    <w:rsid w:val="00D26350"/>
    <w:rsid w:val="00D265D4"/>
    <w:rsid w:val="00D26688"/>
    <w:rsid w:val="00D26782"/>
    <w:rsid w:val="00D26E00"/>
    <w:rsid w:val="00D26F9B"/>
    <w:rsid w:val="00D2723E"/>
    <w:rsid w:val="00D2725D"/>
    <w:rsid w:val="00D275BC"/>
    <w:rsid w:val="00D2783C"/>
    <w:rsid w:val="00D27A4E"/>
    <w:rsid w:val="00D27AD4"/>
    <w:rsid w:val="00D27AEF"/>
    <w:rsid w:val="00D27BF1"/>
    <w:rsid w:val="00D27C32"/>
    <w:rsid w:val="00D301EA"/>
    <w:rsid w:val="00D30600"/>
    <w:rsid w:val="00D30C24"/>
    <w:rsid w:val="00D31057"/>
    <w:rsid w:val="00D31169"/>
    <w:rsid w:val="00D3125A"/>
    <w:rsid w:val="00D314D9"/>
    <w:rsid w:val="00D315B7"/>
    <w:rsid w:val="00D315CC"/>
    <w:rsid w:val="00D31678"/>
    <w:rsid w:val="00D318C3"/>
    <w:rsid w:val="00D3193B"/>
    <w:rsid w:val="00D319A7"/>
    <w:rsid w:val="00D31A8C"/>
    <w:rsid w:val="00D31CBC"/>
    <w:rsid w:val="00D31DFB"/>
    <w:rsid w:val="00D31F6D"/>
    <w:rsid w:val="00D32775"/>
    <w:rsid w:val="00D32A04"/>
    <w:rsid w:val="00D32D35"/>
    <w:rsid w:val="00D32EEB"/>
    <w:rsid w:val="00D33134"/>
    <w:rsid w:val="00D333A4"/>
    <w:rsid w:val="00D3347B"/>
    <w:rsid w:val="00D334F5"/>
    <w:rsid w:val="00D33501"/>
    <w:rsid w:val="00D33524"/>
    <w:rsid w:val="00D33C5E"/>
    <w:rsid w:val="00D33FB8"/>
    <w:rsid w:val="00D345ED"/>
    <w:rsid w:val="00D345F6"/>
    <w:rsid w:val="00D347D0"/>
    <w:rsid w:val="00D348E7"/>
    <w:rsid w:val="00D34959"/>
    <w:rsid w:val="00D34EEF"/>
    <w:rsid w:val="00D34F05"/>
    <w:rsid w:val="00D350FC"/>
    <w:rsid w:val="00D35208"/>
    <w:rsid w:val="00D3537E"/>
    <w:rsid w:val="00D353F9"/>
    <w:rsid w:val="00D3570C"/>
    <w:rsid w:val="00D36078"/>
    <w:rsid w:val="00D360A0"/>
    <w:rsid w:val="00D36516"/>
    <w:rsid w:val="00D3670D"/>
    <w:rsid w:val="00D36887"/>
    <w:rsid w:val="00D36C9A"/>
    <w:rsid w:val="00D370CE"/>
    <w:rsid w:val="00D3733A"/>
    <w:rsid w:val="00D375DE"/>
    <w:rsid w:val="00D37623"/>
    <w:rsid w:val="00D3796C"/>
    <w:rsid w:val="00D379D3"/>
    <w:rsid w:val="00D37B16"/>
    <w:rsid w:val="00D37C95"/>
    <w:rsid w:val="00D40081"/>
    <w:rsid w:val="00D4045F"/>
    <w:rsid w:val="00D405D3"/>
    <w:rsid w:val="00D406B2"/>
    <w:rsid w:val="00D40764"/>
    <w:rsid w:val="00D41110"/>
    <w:rsid w:val="00D413B1"/>
    <w:rsid w:val="00D413C8"/>
    <w:rsid w:val="00D418DB"/>
    <w:rsid w:val="00D41CD9"/>
    <w:rsid w:val="00D41DF9"/>
    <w:rsid w:val="00D423F3"/>
    <w:rsid w:val="00D426E4"/>
    <w:rsid w:val="00D4299A"/>
    <w:rsid w:val="00D42BC7"/>
    <w:rsid w:val="00D42C4B"/>
    <w:rsid w:val="00D42C97"/>
    <w:rsid w:val="00D42E2C"/>
    <w:rsid w:val="00D42F51"/>
    <w:rsid w:val="00D4338E"/>
    <w:rsid w:val="00D43438"/>
    <w:rsid w:val="00D43A41"/>
    <w:rsid w:val="00D43A6D"/>
    <w:rsid w:val="00D43C05"/>
    <w:rsid w:val="00D43F3D"/>
    <w:rsid w:val="00D4411F"/>
    <w:rsid w:val="00D44500"/>
    <w:rsid w:val="00D446C4"/>
    <w:rsid w:val="00D446D4"/>
    <w:rsid w:val="00D4477F"/>
    <w:rsid w:val="00D44894"/>
    <w:rsid w:val="00D44A3F"/>
    <w:rsid w:val="00D44AFD"/>
    <w:rsid w:val="00D44F33"/>
    <w:rsid w:val="00D453A1"/>
    <w:rsid w:val="00D45512"/>
    <w:rsid w:val="00D4569F"/>
    <w:rsid w:val="00D45A7B"/>
    <w:rsid w:val="00D46022"/>
    <w:rsid w:val="00D461FF"/>
    <w:rsid w:val="00D46308"/>
    <w:rsid w:val="00D4655C"/>
    <w:rsid w:val="00D4666C"/>
    <w:rsid w:val="00D466DC"/>
    <w:rsid w:val="00D46826"/>
    <w:rsid w:val="00D46AC1"/>
    <w:rsid w:val="00D46CB0"/>
    <w:rsid w:val="00D46F0F"/>
    <w:rsid w:val="00D46FE7"/>
    <w:rsid w:val="00D472C4"/>
    <w:rsid w:val="00D47329"/>
    <w:rsid w:val="00D4765F"/>
    <w:rsid w:val="00D477BE"/>
    <w:rsid w:val="00D47933"/>
    <w:rsid w:val="00D47D0E"/>
    <w:rsid w:val="00D47ED4"/>
    <w:rsid w:val="00D47FF9"/>
    <w:rsid w:val="00D500D7"/>
    <w:rsid w:val="00D503F6"/>
    <w:rsid w:val="00D50602"/>
    <w:rsid w:val="00D5071E"/>
    <w:rsid w:val="00D508C5"/>
    <w:rsid w:val="00D508D9"/>
    <w:rsid w:val="00D50B2F"/>
    <w:rsid w:val="00D50D88"/>
    <w:rsid w:val="00D50F4B"/>
    <w:rsid w:val="00D51072"/>
    <w:rsid w:val="00D51834"/>
    <w:rsid w:val="00D519A4"/>
    <w:rsid w:val="00D51E96"/>
    <w:rsid w:val="00D51FEE"/>
    <w:rsid w:val="00D52094"/>
    <w:rsid w:val="00D5251F"/>
    <w:rsid w:val="00D52705"/>
    <w:rsid w:val="00D52744"/>
    <w:rsid w:val="00D529EA"/>
    <w:rsid w:val="00D52A1F"/>
    <w:rsid w:val="00D52D27"/>
    <w:rsid w:val="00D52DC8"/>
    <w:rsid w:val="00D52EA2"/>
    <w:rsid w:val="00D5301B"/>
    <w:rsid w:val="00D53453"/>
    <w:rsid w:val="00D53893"/>
    <w:rsid w:val="00D53CE8"/>
    <w:rsid w:val="00D53D78"/>
    <w:rsid w:val="00D5405B"/>
    <w:rsid w:val="00D541D8"/>
    <w:rsid w:val="00D54A3B"/>
    <w:rsid w:val="00D54B1C"/>
    <w:rsid w:val="00D54B26"/>
    <w:rsid w:val="00D54B3C"/>
    <w:rsid w:val="00D54C25"/>
    <w:rsid w:val="00D54D26"/>
    <w:rsid w:val="00D54FE2"/>
    <w:rsid w:val="00D551DA"/>
    <w:rsid w:val="00D55327"/>
    <w:rsid w:val="00D55455"/>
    <w:rsid w:val="00D5557D"/>
    <w:rsid w:val="00D55624"/>
    <w:rsid w:val="00D55727"/>
    <w:rsid w:val="00D55C24"/>
    <w:rsid w:val="00D56230"/>
    <w:rsid w:val="00D56402"/>
    <w:rsid w:val="00D5647E"/>
    <w:rsid w:val="00D566E4"/>
    <w:rsid w:val="00D567B0"/>
    <w:rsid w:val="00D56826"/>
    <w:rsid w:val="00D568A6"/>
    <w:rsid w:val="00D568EB"/>
    <w:rsid w:val="00D56946"/>
    <w:rsid w:val="00D56A21"/>
    <w:rsid w:val="00D56B58"/>
    <w:rsid w:val="00D56BE2"/>
    <w:rsid w:val="00D56E71"/>
    <w:rsid w:val="00D571EE"/>
    <w:rsid w:val="00D5735F"/>
    <w:rsid w:val="00D57385"/>
    <w:rsid w:val="00D57437"/>
    <w:rsid w:val="00D57449"/>
    <w:rsid w:val="00D57518"/>
    <w:rsid w:val="00D5789D"/>
    <w:rsid w:val="00D57CB7"/>
    <w:rsid w:val="00D57CED"/>
    <w:rsid w:val="00D57DE5"/>
    <w:rsid w:val="00D57EF2"/>
    <w:rsid w:val="00D57F1E"/>
    <w:rsid w:val="00D60068"/>
    <w:rsid w:val="00D60132"/>
    <w:rsid w:val="00D601B6"/>
    <w:rsid w:val="00D6051D"/>
    <w:rsid w:val="00D60717"/>
    <w:rsid w:val="00D60802"/>
    <w:rsid w:val="00D608F8"/>
    <w:rsid w:val="00D60B86"/>
    <w:rsid w:val="00D60DA1"/>
    <w:rsid w:val="00D60DB6"/>
    <w:rsid w:val="00D60E4B"/>
    <w:rsid w:val="00D6105D"/>
    <w:rsid w:val="00D61215"/>
    <w:rsid w:val="00D6141B"/>
    <w:rsid w:val="00D6147B"/>
    <w:rsid w:val="00D6157B"/>
    <w:rsid w:val="00D6172D"/>
    <w:rsid w:val="00D61D74"/>
    <w:rsid w:val="00D61E64"/>
    <w:rsid w:val="00D61EFE"/>
    <w:rsid w:val="00D61F2E"/>
    <w:rsid w:val="00D62164"/>
    <w:rsid w:val="00D6236B"/>
    <w:rsid w:val="00D623ED"/>
    <w:rsid w:val="00D6282A"/>
    <w:rsid w:val="00D62835"/>
    <w:rsid w:val="00D628F4"/>
    <w:rsid w:val="00D62AA0"/>
    <w:rsid w:val="00D62B1D"/>
    <w:rsid w:val="00D63029"/>
    <w:rsid w:val="00D63041"/>
    <w:rsid w:val="00D630AD"/>
    <w:rsid w:val="00D632B4"/>
    <w:rsid w:val="00D63322"/>
    <w:rsid w:val="00D63327"/>
    <w:rsid w:val="00D63444"/>
    <w:rsid w:val="00D63FF8"/>
    <w:rsid w:val="00D642CE"/>
    <w:rsid w:val="00D64635"/>
    <w:rsid w:val="00D64819"/>
    <w:rsid w:val="00D6485E"/>
    <w:rsid w:val="00D64A47"/>
    <w:rsid w:val="00D64B45"/>
    <w:rsid w:val="00D64C06"/>
    <w:rsid w:val="00D64D94"/>
    <w:rsid w:val="00D6528F"/>
    <w:rsid w:val="00D6550F"/>
    <w:rsid w:val="00D65583"/>
    <w:rsid w:val="00D65628"/>
    <w:rsid w:val="00D65731"/>
    <w:rsid w:val="00D65780"/>
    <w:rsid w:val="00D65B32"/>
    <w:rsid w:val="00D65C44"/>
    <w:rsid w:val="00D65FD9"/>
    <w:rsid w:val="00D66232"/>
    <w:rsid w:val="00D66593"/>
    <w:rsid w:val="00D66A63"/>
    <w:rsid w:val="00D66ECA"/>
    <w:rsid w:val="00D66ED2"/>
    <w:rsid w:val="00D66F2D"/>
    <w:rsid w:val="00D6705B"/>
    <w:rsid w:val="00D67114"/>
    <w:rsid w:val="00D671E8"/>
    <w:rsid w:val="00D67470"/>
    <w:rsid w:val="00D6748E"/>
    <w:rsid w:val="00D67558"/>
    <w:rsid w:val="00D676C4"/>
    <w:rsid w:val="00D67858"/>
    <w:rsid w:val="00D67A4F"/>
    <w:rsid w:val="00D67B66"/>
    <w:rsid w:val="00D67E8D"/>
    <w:rsid w:val="00D67EC9"/>
    <w:rsid w:val="00D67F9D"/>
    <w:rsid w:val="00D7024B"/>
    <w:rsid w:val="00D70768"/>
    <w:rsid w:val="00D707AB"/>
    <w:rsid w:val="00D707B2"/>
    <w:rsid w:val="00D7087F"/>
    <w:rsid w:val="00D70EC3"/>
    <w:rsid w:val="00D70FDC"/>
    <w:rsid w:val="00D7118D"/>
    <w:rsid w:val="00D7120A"/>
    <w:rsid w:val="00D7147A"/>
    <w:rsid w:val="00D7159D"/>
    <w:rsid w:val="00D71D43"/>
    <w:rsid w:val="00D71E0C"/>
    <w:rsid w:val="00D71E63"/>
    <w:rsid w:val="00D7208E"/>
    <w:rsid w:val="00D72582"/>
    <w:rsid w:val="00D7261D"/>
    <w:rsid w:val="00D726D0"/>
    <w:rsid w:val="00D72725"/>
    <w:rsid w:val="00D727E2"/>
    <w:rsid w:val="00D728B0"/>
    <w:rsid w:val="00D728EB"/>
    <w:rsid w:val="00D72BF8"/>
    <w:rsid w:val="00D72CF8"/>
    <w:rsid w:val="00D73992"/>
    <w:rsid w:val="00D73A4D"/>
    <w:rsid w:val="00D73CE0"/>
    <w:rsid w:val="00D73CE6"/>
    <w:rsid w:val="00D73FF3"/>
    <w:rsid w:val="00D74429"/>
    <w:rsid w:val="00D747F2"/>
    <w:rsid w:val="00D748DE"/>
    <w:rsid w:val="00D74924"/>
    <w:rsid w:val="00D74E6C"/>
    <w:rsid w:val="00D74E89"/>
    <w:rsid w:val="00D75168"/>
    <w:rsid w:val="00D756CA"/>
    <w:rsid w:val="00D7600A"/>
    <w:rsid w:val="00D7600B"/>
    <w:rsid w:val="00D760AE"/>
    <w:rsid w:val="00D762A0"/>
    <w:rsid w:val="00D76971"/>
    <w:rsid w:val="00D76D86"/>
    <w:rsid w:val="00D76E43"/>
    <w:rsid w:val="00D76E55"/>
    <w:rsid w:val="00D76E68"/>
    <w:rsid w:val="00D774B6"/>
    <w:rsid w:val="00D777D3"/>
    <w:rsid w:val="00D77941"/>
    <w:rsid w:val="00D77991"/>
    <w:rsid w:val="00D7799F"/>
    <w:rsid w:val="00D77DB7"/>
    <w:rsid w:val="00D80144"/>
    <w:rsid w:val="00D806D2"/>
    <w:rsid w:val="00D8072B"/>
    <w:rsid w:val="00D808D2"/>
    <w:rsid w:val="00D80C3A"/>
    <w:rsid w:val="00D81586"/>
    <w:rsid w:val="00D816B2"/>
    <w:rsid w:val="00D817ED"/>
    <w:rsid w:val="00D81AFB"/>
    <w:rsid w:val="00D81F17"/>
    <w:rsid w:val="00D824C7"/>
    <w:rsid w:val="00D825AC"/>
    <w:rsid w:val="00D82688"/>
    <w:rsid w:val="00D82734"/>
    <w:rsid w:val="00D82806"/>
    <w:rsid w:val="00D82CBF"/>
    <w:rsid w:val="00D82D12"/>
    <w:rsid w:val="00D82EE6"/>
    <w:rsid w:val="00D82F38"/>
    <w:rsid w:val="00D83004"/>
    <w:rsid w:val="00D837B4"/>
    <w:rsid w:val="00D83B0C"/>
    <w:rsid w:val="00D83C87"/>
    <w:rsid w:val="00D83C8E"/>
    <w:rsid w:val="00D83F14"/>
    <w:rsid w:val="00D83F4C"/>
    <w:rsid w:val="00D8406B"/>
    <w:rsid w:val="00D84140"/>
    <w:rsid w:val="00D851E1"/>
    <w:rsid w:val="00D8539E"/>
    <w:rsid w:val="00D85473"/>
    <w:rsid w:val="00D85807"/>
    <w:rsid w:val="00D859A6"/>
    <w:rsid w:val="00D85A16"/>
    <w:rsid w:val="00D85B3D"/>
    <w:rsid w:val="00D85B9E"/>
    <w:rsid w:val="00D85CD7"/>
    <w:rsid w:val="00D85E42"/>
    <w:rsid w:val="00D8602A"/>
    <w:rsid w:val="00D8668B"/>
    <w:rsid w:val="00D866F2"/>
    <w:rsid w:val="00D869CA"/>
    <w:rsid w:val="00D86A9C"/>
    <w:rsid w:val="00D86B86"/>
    <w:rsid w:val="00D86CAC"/>
    <w:rsid w:val="00D86D9C"/>
    <w:rsid w:val="00D86E15"/>
    <w:rsid w:val="00D87AAB"/>
    <w:rsid w:val="00D87B34"/>
    <w:rsid w:val="00D87C0F"/>
    <w:rsid w:val="00D87CDA"/>
    <w:rsid w:val="00D87E71"/>
    <w:rsid w:val="00D904D5"/>
    <w:rsid w:val="00D9056E"/>
    <w:rsid w:val="00D905B7"/>
    <w:rsid w:val="00D9068F"/>
    <w:rsid w:val="00D90768"/>
    <w:rsid w:val="00D90AF5"/>
    <w:rsid w:val="00D90C47"/>
    <w:rsid w:val="00D90D6C"/>
    <w:rsid w:val="00D9149D"/>
    <w:rsid w:val="00D91959"/>
    <w:rsid w:val="00D91A85"/>
    <w:rsid w:val="00D91AB5"/>
    <w:rsid w:val="00D92CA8"/>
    <w:rsid w:val="00D92EB4"/>
    <w:rsid w:val="00D9307B"/>
    <w:rsid w:val="00D93108"/>
    <w:rsid w:val="00D9333F"/>
    <w:rsid w:val="00D935E8"/>
    <w:rsid w:val="00D936EE"/>
    <w:rsid w:val="00D9388B"/>
    <w:rsid w:val="00D938B1"/>
    <w:rsid w:val="00D9396A"/>
    <w:rsid w:val="00D93E2D"/>
    <w:rsid w:val="00D9417B"/>
    <w:rsid w:val="00D941B8"/>
    <w:rsid w:val="00D943A4"/>
    <w:rsid w:val="00D944B9"/>
    <w:rsid w:val="00D94621"/>
    <w:rsid w:val="00D94684"/>
    <w:rsid w:val="00D947C0"/>
    <w:rsid w:val="00D9496C"/>
    <w:rsid w:val="00D949FC"/>
    <w:rsid w:val="00D95356"/>
    <w:rsid w:val="00D9536F"/>
    <w:rsid w:val="00D95450"/>
    <w:rsid w:val="00D95519"/>
    <w:rsid w:val="00D958F2"/>
    <w:rsid w:val="00D95964"/>
    <w:rsid w:val="00D95A47"/>
    <w:rsid w:val="00D95DC7"/>
    <w:rsid w:val="00D95DDB"/>
    <w:rsid w:val="00D95ED4"/>
    <w:rsid w:val="00D95FA3"/>
    <w:rsid w:val="00D96032"/>
    <w:rsid w:val="00D96055"/>
    <w:rsid w:val="00D9618A"/>
    <w:rsid w:val="00D962E4"/>
    <w:rsid w:val="00D963AD"/>
    <w:rsid w:val="00D9647D"/>
    <w:rsid w:val="00D96B3E"/>
    <w:rsid w:val="00D96D6E"/>
    <w:rsid w:val="00D979A4"/>
    <w:rsid w:val="00D97A5C"/>
    <w:rsid w:val="00DA0009"/>
    <w:rsid w:val="00DA02EF"/>
    <w:rsid w:val="00DA077F"/>
    <w:rsid w:val="00DA07F1"/>
    <w:rsid w:val="00DA0847"/>
    <w:rsid w:val="00DA0AAB"/>
    <w:rsid w:val="00DA0AD1"/>
    <w:rsid w:val="00DA0BB6"/>
    <w:rsid w:val="00DA0C8B"/>
    <w:rsid w:val="00DA0DC9"/>
    <w:rsid w:val="00DA0FBB"/>
    <w:rsid w:val="00DA147C"/>
    <w:rsid w:val="00DA1681"/>
    <w:rsid w:val="00DA1B37"/>
    <w:rsid w:val="00DA1C7C"/>
    <w:rsid w:val="00DA1F67"/>
    <w:rsid w:val="00DA21CF"/>
    <w:rsid w:val="00DA2245"/>
    <w:rsid w:val="00DA2458"/>
    <w:rsid w:val="00DA2893"/>
    <w:rsid w:val="00DA2A05"/>
    <w:rsid w:val="00DA2A85"/>
    <w:rsid w:val="00DA3400"/>
    <w:rsid w:val="00DA366E"/>
    <w:rsid w:val="00DA3831"/>
    <w:rsid w:val="00DA38FF"/>
    <w:rsid w:val="00DA3910"/>
    <w:rsid w:val="00DA3CA8"/>
    <w:rsid w:val="00DA3DCF"/>
    <w:rsid w:val="00DA4171"/>
    <w:rsid w:val="00DA488F"/>
    <w:rsid w:val="00DA4919"/>
    <w:rsid w:val="00DA4DD9"/>
    <w:rsid w:val="00DA4E16"/>
    <w:rsid w:val="00DA5566"/>
    <w:rsid w:val="00DA57DF"/>
    <w:rsid w:val="00DA5847"/>
    <w:rsid w:val="00DA5C55"/>
    <w:rsid w:val="00DA5FF4"/>
    <w:rsid w:val="00DA60CA"/>
    <w:rsid w:val="00DA60CC"/>
    <w:rsid w:val="00DA6162"/>
    <w:rsid w:val="00DA6243"/>
    <w:rsid w:val="00DA63A0"/>
    <w:rsid w:val="00DA63AD"/>
    <w:rsid w:val="00DA64DA"/>
    <w:rsid w:val="00DA667F"/>
    <w:rsid w:val="00DA6BBF"/>
    <w:rsid w:val="00DA6C3E"/>
    <w:rsid w:val="00DA6DD9"/>
    <w:rsid w:val="00DA7671"/>
    <w:rsid w:val="00DA7967"/>
    <w:rsid w:val="00DA7A02"/>
    <w:rsid w:val="00DA7BA5"/>
    <w:rsid w:val="00DA7D02"/>
    <w:rsid w:val="00DB020C"/>
    <w:rsid w:val="00DB02F6"/>
    <w:rsid w:val="00DB0855"/>
    <w:rsid w:val="00DB0B5A"/>
    <w:rsid w:val="00DB13C0"/>
    <w:rsid w:val="00DB1774"/>
    <w:rsid w:val="00DB1809"/>
    <w:rsid w:val="00DB1BEF"/>
    <w:rsid w:val="00DB1D95"/>
    <w:rsid w:val="00DB1E6A"/>
    <w:rsid w:val="00DB211E"/>
    <w:rsid w:val="00DB21DC"/>
    <w:rsid w:val="00DB24DF"/>
    <w:rsid w:val="00DB283B"/>
    <w:rsid w:val="00DB28C2"/>
    <w:rsid w:val="00DB2A9B"/>
    <w:rsid w:val="00DB2CC1"/>
    <w:rsid w:val="00DB2FF6"/>
    <w:rsid w:val="00DB30E8"/>
    <w:rsid w:val="00DB361B"/>
    <w:rsid w:val="00DB3B27"/>
    <w:rsid w:val="00DB3B29"/>
    <w:rsid w:val="00DB3CB3"/>
    <w:rsid w:val="00DB3D0F"/>
    <w:rsid w:val="00DB3F4C"/>
    <w:rsid w:val="00DB3FB2"/>
    <w:rsid w:val="00DB4194"/>
    <w:rsid w:val="00DB4355"/>
    <w:rsid w:val="00DB4367"/>
    <w:rsid w:val="00DB4DF1"/>
    <w:rsid w:val="00DB525C"/>
    <w:rsid w:val="00DB557F"/>
    <w:rsid w:val="00DB588B"/>
    <w:rsid w:val="00DB6086"/>
    <w:rsid w:val="00DB60FE"/>
    <w:rsid w:val="00DB651A"/>
    <w:rsid w:val="00DB66CB"/>
    <w:rsid w:val="00DB686A"/>
    <w:rsid w:val="00DB6950"/>
    <w:rsid w:val="00DB6B95"/>
    <w:rsid w:val="00DB6D1D"/>
    <w:rsid w:val="00DB6DEA"/>
    <w:rsid w:val="00DB6E19"/>
    <w:rsid w:val="00DB6EBA"/>
    <w:rsid w:val="00DB728D"/>
    <w:rsid w:val="00DB7319"/>
    <w:rsid w:val="00DB777D"/>
    <w:rsid w:val="00DB77B9"/>
    <w:rsid w:val="00DB78DF"/>
    <w:rsid w:val="00DB7B00"/>
    <w:rsid w:val="00DC011A"/>
    <w:rsid w:val="00DC017D"/>
    <w:rsid w:val="00DC0703"/>
    <w:rsid w:val="00DC0845"/>
    <w:rsid w:val="00DC0BB5"/>
    <w:rsid w:val="00DC0ED6"/>
    <w:rsid w:val="00DC1017"/>
    <w:rsid w:val="00DC1074"/>
    <w:rsid w:val="00DC107D"/>
    <w:rsid w:val="00DC1121"/>
    <w:rsid w:val="00DC118C"/>
    <w:rsid w:val="00DC11F2"/>
    <w:rsid w:val="00DC129E"/>
    <w:rsid w:val="00DC138F"/>
    <w:rsid w:val="00DC1424"/>
    <w:rsid w:val="00DC17D3"/>
    <w:rsid w:val="00DC198F"/>
    <w:rsid w:val="00DC1C19"/>
    <w:rsid w:val="00DC1C1B"/>
    <w:rsid w:val="00DC1C81"/>
    <w:rsid w:val="00DC1CB4"/>
    <w:rsid w:val="00DC1DA0"/>
    <w:rsid w:val="00DC238B"/>
    <w:rsid w:val="00DC2960"/>
    <w:rsid w:val="00DC29E7"/>
    <w:rsid w:val="00DC2B8C"/>
    <w:rsid w:val="00DC2CC5"/>
    <w:rsid w:val="00DC2D09"/>
    <w:rsid w:val="00DC3331"/>
    <w:rsid w:val="00DC333E"/>
    <w:rsid w:val="00DC336A"/>
    <w:rsid w:val="00DC363A"/>
    <w:rsid w:val="00DC364A"/>
    <w:rsid w:val="00DC3A50"/>
    <w:rsid w:val="00DC3BA1"/>
    <w:rsid w:val="00DC3CA7"/>
    <w:rsid w:val="00DC46CE"/>
    <w:rsid w:val="00DC478E"/>
    <w:rsid w:val="00DC4CA3"/>
    <w:rsid w:val="00DC525E"/>
    <w:rsid w:val="00DC54BF"/>
    <w:rsid w:val="00DC565A"/>
    <w:rsid w:val="00DC63D4"/>
    <w:rsid w:val="00DC67D9"/>
    <w:rsid w:val="00DC7010"/>
    <w:rsid w:val="00DC7326"/>
    <w:rsid w:val="00DC745F"/>
    <w:rsid w:val="00DC7961"/>
    <w:rsid w:val="00DC7A19"/>
    <w:rsid w:val="00DC7B8A"/>
    <w:rsid w:val="00DC7BD8"/>
    <w:rsid w:val="00DC7CCD"/>
    <w:rsid w:val="00DD00DB"/>
    <w:rsid w:val="00DD016A"/>
    <w:rsid w:val="00DD016B"/>
    <w:rsid w:val="00DD0394"/>
    <w:rsid w:val="00DD0491"/>
    <w:rsid w:val="00DD08BE"/>
    <w:rsid w:val="00DD0A59"/>
    <w:rsid w:val="00DD167B"/>
    <w:rsid w:val="00DD16DF"/>
    <w:rsid w:val="00DD1788"/>
    <w:rsid w:val="00DD1C01"/>
    <w:rsid w:val="00DD1C0E"/>
    <w:rsid w:val="00DD269E"/>
    <w:rsid w:val="00DD2818"/>
    <w:rsid w:val="00DD2940"/>
    <w:rsid w:val="00DD29EB"/>
    <w:rsid w:val="00DD29F5"/>
    <w:rsid w:val="00DD2CC5"/>
    <w:rsid w:val="00DD2DC4"/>
    <w:rsid w:val="00DD2E41"/>
    <w:rsid w:val="00DD3096"/>
    <w:rsid w:val="00DD316A"/>
    <w:rsid w:val="00DD31ED"/>
    <w:rsid w:val="00DD347D"/>
    <w:rsid w:val="00DD36E7"/>
    <w:rsid w:val="00DD3946"/>
    <w:rsid w:val="00DD3FC9"/>
    <w:rsid w:val="00DD450A"/>
    <w:rsid w:val="00DD455D"/>
    <w:rsid w:val="00DD45DA"/>
    <w:rsid w:val="00DD4744"/>
    <w:rsid w:val="00DD4B55"/>
    <w:rsid w:val="00DD4C09"/>
    <w:rsid w:val="00DD51EC"/>
    <w:rsid w:val="00DD536B"/>
    <w:rsid w:val="00DD5401"/>
    <w:rsid w:val="00DD5BF5"/>
    <w:rsid w:val="00DD5D70"/>
    <w:rsid w:val="00DD60BE"/>
    <w:rsid w:val="00DD64B3"/>
    <w:rsid w:val="00DD64ED"/>
    <w:rsid w:val="00DD6631"/>
    <w:rsid w:val="00DD6B21"/>
    <w:rsid w:val="00DD6BAF"/>
    <w:rsid w:val="00DD6F2E"/>
    <w:rsid w:val="00DD7053"/>
    <w:rsid w:val="00DD7147"/>
    <w:rsid w:val="00DD71FA"/>
    <w:rsid w:val="00DD757D"/>
    <w:rsid w:val="00DD7820"/>
    <w:rsid w:val="00DD7906"/>
    <w:rsid w:val="00DD7DFE"/>
    <w:rsid w:val="00DD7E06"/>
    <w:rsid w:val="00DE00D4"/>
    <w:rsid w:val="00DE0468"/>
    <w:rsid w:val="00DE05C3"/>
    <w:rsid w:val="00DE06B5"/>
    <w:rsid w:val="00DE086B"/>
    <w:rsid w:val="00DE0A23"/>
    <w:rsid w:val="00DE0A5F"/>
    <w:rsid w:val="00DE0E31"/>
    <w:rsid w:val="00DE138A"/>
    <w:rsid w:val="00DE145E"/>
    <w:rsid w:val="00DE1521"/>
    <w:rsid w:val="00DE181B"/>
    <w:rsid w:val="00DE1A53"/>
    <w:rsid w:val="00DE1C07"/>
    <w:rsid w:val="00DE1DF0"/>
    <w:rsid w:val="00DE2050"/>
    <w:rsid w:val="00DE23DE"/>
    <w:rsid w:val="00DE272C"/>
    <w:rsid w:val="00DE282D"/>
    <w:rsid w:val="00DE28B7"/>
    <w:rsid w:val="00DE2ABC"/>
    <w:rsid w:val="00DE2D8A"/>
    <w:rsid w:val="00DE321D"/>
    <w:rsid w:val="00DE3369"/>
    <w:rsid w:val="00DE3861"/>
    <w:rsid w:val="00DE3A13"/>
    <w:rsid w:val="00DE3A38"/>
    <w:rsid w:val="00DE3B96"/>
    <w:rsid w:val="00DE3C86"/>
    <w:rsid w:val="00DE4077"/>
    <w:rsid w:val="00DE412B"/>
    <w:rsid w:val="00DE4186"/>
    <w:rsid w:val="00DE4544"/>
    <w:rsid w:val="00DE4562"/>
    <w:rsid w:val="00DE4611"/>
    <w:rsid w:val="00DE4660"/>
    <w:rsid w:val="00DE46F9"/>
    <w:rsid w:val="00DE4776"/>
    <w:rsid w:val="00DE47E7"/>
    <w:rsid w:val="00DE4C18"/>
    <w:rsid w:val="00DE5214"/>
    <w:rsid w:val="00DE523E"/>
    <w:rsid w:val="00DE54AB"/>
    <w:rsid w:val="00DE5834"/>
    <w:rsid w:val="00DE5894"/>
    <w:rsid w:val="00DE5E36"/>
    <w:rsid w:val="00DE62D0"/>
    <w:rsid w:val="00DE6652"/>
    <w:rsid w:val="00DE66FC"/>
    <w:rsid w:val="00DE6836"/>
    <w:rsid w:val="00DE6885"/>
    <w:rsid w:val="00DE6BDD"/>
    <w:rsid w:val="00DE6E4E"/>
    <w:rsid w:val="00DE70F9"/>
    <w:rsid w:val="00DE72DC"/>
    <w:rsid w:val="00DE75FD"/>
    <w:rsid w:val="00DE7799"/>
    <w:rsid w:val="00DE78BE"/>
    <w:rsid w:val="00DE79CF"/>
    <w:rsid w:val="00DE7F1B"/>
    <w:rsid w:val="00DF075A"/>
    <w:rsid w:val="00DF076F"/>
    <w:rsid w:val="00DF08C5"/>
    <w:rsid w:val="00DF0CBA"/>
    <w:rsid w:val="00DF0CCE"/>
    <w:rsid w:val="00DF0EFC"/>
    <w:rsid w:val="00DF113C"/>
    <w:rsid w:val="00DF1201"/>
    <w:rsid w:val="00DF13F6"/>
    <w:rsid w:val="00DF145B"/>
    <w:rsid w:val="00DF146E"/>
    <w:rsid w:val="00DF14B3"/>
    <w:rsid w:val="00DF14CC"/>
    <w:rsid w:val="00DF1554"/>
    <w:rsid w:val="00DF1559"/>
    <w:rsid w:val="00DF164C"/>
    <w:rsid w:val="00DF19A3"/>
    <w:rsid w:val="00DF1A67"/>
    <w:rsid w:val="00DF1B57"/>
    <w:rsid w:val="00DF1D87"/>
    <w:rsid w:val="00DF1F46"/>
    <w:rsid w:val="00DF2072"/>
    <w:rsid w:val="00DF2175"/>
    <w:rsid w:val="00DF22FF"/>
    <w:rsid w:val="00DF24CD"/>
    <w:rsid w:val="00DF25A8"/>
    <w:rsid w:val="00DF2744"/>
    <w:rsid w:val="00DF30CE"/>
    <w:rsid w:val="00DF3467"/>
    <w:rsid w:val="00DF35AC"/>
    <w:rsid w:val="00DF382A"/>
    <w:rsid w:val="00DF3C0A"/>
    <w:rsid w:val="00DF3C77"/>
    <w:rsid w:val="00DF43BF"/>
    <w:rsid w:val="00DF4C00"/>
    <w:rsid w:val="00DF5571"/>
    <w:rsid w:val="00DF563E"/>
    <w:rsid w:val="00DF5774"/>
    <w:rsid w:val="00DF586E"/>
    <w:rsid w:val="00DF5B15"/>
    <w:rsid w:val="00DF5BF1"/>
    <w:rsid w:val="00DF602F"/>
    <w:rsid w:val="00DF61C4"/>
    <w:rsid w:val="00DF63C3"/>
    <w:rsid w:val="00DF6588"/>
    <w:rsid w:val="00DF6629"/>
    <w:rsid w:val="00DF68B7"/>
    <w:rsid w:val="00DF6A12"/>
    <w:rsid w:val="00DF6A89"/>
    <w:rsid w:val="00DF6B97"/>
    <w:rsid w:val="00DF70E8"/>
    <w:rsid w:val="00DF7502"/>
    <w:rsid w:val="00DF7694"/>
    <w:rsid w:val="00E00607"/>
    <w:rsid w:val="00E00935"/>
    <w:rsid w:val="00E00A22"/>
    <w:rsid w:val="00E00FD7"/>
    <w:rsid w:val="00E011CF"/>
    <w:rsid w:val="00E0191D"/>
    <w:rsid w:val="00E01AB6"/>
    <w:rsid w:val="00E01B6A"/>
    <w:rsid w:val="00E01D15"/>
    <w:rsid w:val="00E01EC0"/>
    <w:rsid w:val="00E0209D"/>
    <w:rsid w:val="00E020ED"/>
    <w:rsid w:val="00E021D3"/>
    <w:rsid w:val="00E023B2"/>
    <w:rsid w:val="00E02908"/>
    <w:rsid w:val="00E02AE9"/>
    <w:rsid w:val="00E02ED0"/>
    <w:rsid w:val="00E030B8"/>
    <w:rsid w:val="00E031A2"/>
    <w:rsid w:val="00E031EF"/>
    <w:rsid w:val="00E03B8F"/>
    <w:rsid w:val="00E03D7C"/>
    <w:rsid w:val="00E03DBB"/>
    <w:rsid w:val="00E03EA6"/>
    <w:rsid w:val="00E0430E"/>
    <w:rsid w:val="00E0435A"/>
    <w:rsid w:val="00E04428"/>
    <w:rsid w:val="00E04AF7"/>
    <w:rsid w:val="00E0529B"/>
    <w:rsid w:val="00E05385"/>
    <w:rsid w:val="00E0549A"/>
    <w:rsid w:val="00E0577E"/>
    <w:rsid w:val="00E05942"/>
    <w:rsid w:val="00E05C6A"/>
    <w:rsid w:val="00E05CDA"/>
    <w:rsid w:val="00E063F0"/>
    <w:rsid w:val="00E0645F"/>
    <w:rsid w:val="00E065AB"/>
    <w:rsid w:val="00E06690"/>
    <w:rsid w:val="00E0677B"/>
    <w:rsid w:val="00E07B87"/>
    <w:rsid w:val="00E07B9A"/>
    <w:rsid w:val="00E07F1E"/>
    <w:rsid w:val="00E1015F"/>
    <w:rsid w:val="00E105DB"/>
    <w:rsid w:val="00E10DEF"/>
    <w:rsid w:val="00E1141D"/>
    <w:rsid w:val="00E114B2"/>
    <w:rsid w:val="00E114BB"/>
    <w:rsid w:val="00E1180D"/>
    <w:rsid w:val="00E118A6"/>
    <w:rsid w:val="00E11E56"/>
    <w:rsid w:val="00E120DF"/>
    <w:rsid w:val="00E1212F"/>
    <w:rsid w:val="00E12183"/>
    <w:rsid w:val="00E1218D"/>
    <w:rsid w:val="00E12402"/>
    <w:rsid w:val="00E125BC"/>
    <w:rsid w:val="00E129A6"/>
    <w:rsid w:val="00E12B8E"/>
    <w:rsid w:val="00E12BEA"/>
    <w:rsid w:val="00E130E9"/>
    <w:rsid w:val="00E1339A"/>
    <w:rsid w:val="00E13730"/>
    <w:rsid w:val="00E137D2"/>
    <w:rsid w:val="00E138F6"/>
    <w:rsid w:val="00E13982"/>
    <w:rsid w:val="00E13A67"/>
    <w:rsid w:val="00E13BF3"/>
    <w:rsid w:val="00E13C96"/>
    <w:rsid w:val="00E13D93"/>
    <w:rsid w:val="00E13F15"/>
    <w:rsid w:val="00E141A7"/>
    <w:rsid w:val="00E142CD"/>
    <w:rsid w:val="00E144C6"/>
    <w:rsid w:val="00E14576"/>
    <w:rsid w:val="00E14AAC"/>
    <w:rsid w:val="00E14B6B"/>
    <w:rsid w:val="00E14C28"/>
    <w:rsid w:val="00E156ED"/>
    <w:rsid w:val="00E157F8"/>
    <w:rsid w:val="00E15A0F"/>
    <w:rsid w:val="00E15A38"/>
    <w:rsid w:val="00E15ABB"/>
    <w:rsid w:val="00E16127"/>
    <w:rsid w:val="00E16515"/>
    <w:rsid w:val="00E1672A"/>
    <w:rsid w:val="00E167C4"/>
    <w:rsid w:val="00E16ADE"/>
    <w:rsid w:val="00E16D6D"/>
    <w:rsid w:val="00E172A4"/>
    <w:rsid w:val="00E172C7"/>
    <w:rsid w:val="00E173CD"/>
    <w:rsid w:val="00E173F2"/>
    <w:rsid w:val="00E17539"/>
    <w:rsid w:val="00E1767B"/>
    <w:rsid w:val="00E17807"/>
    <w:rsid w:val="00E179AF"/>
    <w:rsid w:val="00E179E3"/>
    <w:rsid w:val="00E17DB9"/>
    <w:rsid w:val="00E201A2"/>
    <w:rsid w:val="00E20238"/>
    <w:rsid w:val="00E20293"/>
    <w:rsid w:val="00E2051A"/>
    <w:rsid w:val="00E20761"/>
    <w:rsid w:val="00E20872"/>
    <w:rsid w:val="00E2089E"/>
    <w:rsid w:val="00E2096E"/>
    <w:rsid w:val="00E20A15"/>
    <w:rsid w:val="00E20D20"/>
    <w:rsid w:val="00E20F07"/>
    <w:rsid w:val="00E213B3"/>
    <w:rsid w:val="00E213DE"/>
    <w:rsid w:val="00E21FF7"/>
    <w:rsid w:val="00E22306"/>
    <w:rsid w:val="00E2254C"/>
    <w:rsid w:val="00E22556"/>
    <w:rsid w:val="00E22657"/>
    <w:rsid w:val="00E228BE"/>
    <w:rsid w:val="00E2293D"/>
    <w:rsid w:val="00E22957"/>
    <w:rsid w:val="00E229ED"/>
    <w:rsid w:val="00E22EE1"/>
    <w:rsid w:val="00E22FF6"/>
    <w:rsid w:val="00E2300B"/>
    <w:rsid w:val="00E2310A"/>
    <w:rsid w:val="00E23391"/>
    <w:rsid w:val="00E234D5"/>
    <w:rsid w:val="00E236D3"/>
    <w:rsid w:val="00E23A34"/>
    <w:rsid w:val="00E23A73"/>
    <w:rsid w:val="00E23AF1"/>
    <w:rsid w:val="00E23D38"/>
    <w:rsid w:val="00E23E46"/>
    <w:rsid w:val="00E24282"/>
    <w:rsid w:val="00E24365"/>
    <w:rsid w:val="00E2491C"/>
    <w:rsid w:val="00E24978"/>
    <w:rsid w:val="00E24D06"/>
    <w:rsid w:val="00E24F97"/>
    <w:rsid w:val="00E252BE"/>
    <w:rsid w:val="00E25401"/>
    <w:rsid w:val="00E25425"/>
    <w:rsid w:val="00E25516"/>
    <w:rsid w:val="00E256FF"/>
    <w:rsid w:val="00E2584F"/>
    <w:rsid w:val="00E25D8D"/>
    <w:rsid w:val="00E25DA0"/>
    <w:rsid w:val="00E25E68"/>
    <w:rsid w:val="00E26248"/>
    <w:rsid w:val="00E2638B"/>
    <w:rsid w:val="00E263AE"/>
    <w:rsid w:val="00E26551"/>
    <w:rsid w:val="00E2659C"/>
    <w:rsid w:val="00E2682C"/>
    <w:rsid w:val="00E26A70"/>
    <w:rsid w:val="00E26AD5"/>
    <w:rsid w:val="00E26CA7"/>
    <w:rsid w:val="00E26E47"/>
    <w:rsid w:val="00E2721C"/>
    <w:rsid w:val="00E27713"/>
    <w:rsid w:val="00E27C87"/>
    <w:rsid w:val="00E3007D"/>
    <w:rsid w:val="00E304AC"/>
    <w:rsid w:val="00E3068A"/>
    <w:rsid w:val="00E3074B"/>
    <w:rsid w:val="00E3079A"/>
    <w:rsid w:val="00E309CE"/>
    <w:rsid w:val="00E30CA5"/>
    <w:rsid w:val="00E310BD"/>
    <w:rsid w:val="00E3117B"/>
    <w:rsid w:val="00E31744"/>
    <w:rsid w:val="00E3182D"/>
    <w:rsid w:val="00E31859"/>
    <w:rsid w:val="00E31A4C"/>
    <w:rsid w:val="00E31FAA"/>
    <w:rsid w:val="00E323D9"/>
    <w:rsid w:val="00E32975"/>
    <w:rsid w:val="00E32BB1"/>
    <w:rsid w:val="00E32CDE"/>
    <w:rsid w:val="00E32D4C"/>
    <w:rsid w:val="00E3333C"/>
    <w:rsid w:val="00E333BE"/>
    <w:rsid w:val="00E33458"/>
    <w:rsid w:val="00E338EE"/>
    <w:rsid w:val="00E339F6"/>
    <w:rsid w:val="00E33EB3"/>
    <w:rsid w:val="00E34274"/>
    <w:rsid w:val="00E34403"/>
    <w:rsid w:val="00E3457D"/>
    <w:rsid w:val="00E3471E"/>
    <w:rsid w:val="00E348BC"/>
    <w:rsid w:val="00E34AF9"/>
    <w:rsid w:val="00E34B1C"/>
    <w:rsid w:val="00E355CF"/>
    <w:rsid w:val="00E35897"/>
    <w:rsid w:val="00E35A2A"/>
    <w:rsid w:val="00E35A2F"/>
    <w:rsid w:val="00E35B0D"/>
    <w:rsid w:val="00E35BC9"/>
    <w:rsid w:val="00E35CD4"/>
    <w:rsid w:val="00E36137"/>
    <w:rsid w:val="00E3698A"/>
    <w:rsid w:val="00E36EBC"/>
    <w:rsid w:val="00E3711C"/>
    <w:rsid w:val="00E37281"/>
    <w:rsid w:val="00E37910"/>
    <w:rsid w:val="00E37B7F"/>
    <w:rsid w:val="00E37C69"/>
    <w:rsid w:val="00E37CF4"/>
    <w:rsid w:val="00E37F5B"/>
    <w:rsid w:val="00E37F8F"/>
    <w:rsid w:val="00E401F1"/>
    <w:rsid w:val="00E401FF"/>
    <w:rsid w:val="00E40386"/>
    <w:rsid w:val="00E404F4"/>
    <w:rsid w:val="00E406FE"/>
    <w:rsid w:val="00E407E8"/>
    <w:rsid w:val="00E4098C"/>
    <w:rsid w:val="00E40A05"/>
    <w:rsid w:val="00E40AD3"/>
    <w:rsid w:val="00E40D08"/>
    <w:rsid w:val="00E40DF8"/>
    <w:rsid w:val="00E40E8A"/>
    <w:rsid w:val="00E40F2D"/>
    <w:rsid w:val="00E41000"/>
    <w:rsid w:val="00E4101C"/>
    <w:rsid w:val="00E4136D"/>
    <w:rsid w:val="00E41521"/>
    <w:rsid w:val="00E41737"/>
    <w:rsid w:val="00E41A42"/>
    <w:rsid w:val="00E41C4F"/>
    <w:rsid w:val="00E41FEB"/>
    <w:rsid w:val="00E42132"/>
    <w:rsid w:val="00E4221C"/>
    <w:rsid w:val="00E4227D"/>
    <w:rsid w:val="00E4230F"/>
    <w:rsid w:val="00E42516"/>
    <w:rsid w:val="00E4281D"/>
    <w:rsid w:val="00E429BA"/>
    <w:rsid w:val="00E42A3F"/>
    <w:rsid w:val="00E42A85"/>
    <w:rsid w:val="00E42B1D"/>
    <w:rsid w:val="00E43073"/>
    <w:rsid w:val="00E430F7"/>
    <w:rsid w:val="00E43120"/>
    <w:rsid w:val="00E434F5"/>
    <w:rsid w:val="00E43746"/>
    <w:rsid w:val="00E4394F"/>
    <w:rsid w:val="00E4396C"/>
    <w:rsid w:val="00E43AAB"/>
    <w:rsid w:val="00E43BBE"/>
    <w:rsid w:val="00E43CD2"/>
    <w:rsid w:val="00E43F5E"/>
    <w:rsid w:val="00E441AA"/>
    <w:rsid w:val="00E4449B"/>
    <w:rsid w:val="00E44DDD"/>
    <w:rsid w:val="00E44E59"/>
    <w:rsid w:val="00E44E88"/>
    <w:rsid w:val="00E450CD"/>
    <w:rsid w:val="00E4511B"/>
    <w:rsid w:val="00E4541C"/>
    <w:rsid w:val="00E454ED"/>
    <w:rsid w:val="00E455F6"/>
    <w:rsid w:val="00E45C97"/>
    <w:rsid w:val="00E45DF3"/>
    <w:rsid w:val="00E45E16"/>
    <w:rsid w:val="00E460EC"/>
    <w:rsid w:val="00E46234"/>
    <w:rsid w:val="00E46253"/>
    <w:rsid w:val="00E46867"/>
    <w:rsid w:val="00E46A79"/>
    <w:rsid w:val="00E46E2B"/>
    <w:rsid w:val="00E46FEA"/>
    <w:rsid w:val="00E47391"/>
    <w:rsid w:val="00E474E9"/>
    <w:rsid w:val="00E4777F"/>
    <w:rsid w:val="00E4783C"/>
    <w:rsid w:val="00E47C54"/>
    <w:rsid w:val="00E47F95"/>
    <w:rsid w:val="00E50293"/>
    <w:rsid w:val="00E50439"/>
    <w:rsid w:val="00E504D7"/>
    <w:rsid w:val="00E50665"/>
    <w:rsid w:val="00E506BA"/>
    <w:rsid w:val="00E50A6E"/>
    <w:rsid w:val="00E50C2F"/>
    <w:rsid w:val="00E50CCC"/>
    <w:rsid w:val="00E511B9"/>
    <w:rsid w:val="00E51328"/>
    <w:rsid w:val="00E51D73"/>
    <w:rsid w:val="00E51F56"/>
    <w:rsid w:val="00E52315"/>
    <w:rsid w:val="00E523FB"/>
    <w:rsid w:val="00E52446"/>
    <w:rsid w:val="00E5249F"/>
    <w:rsid w:val="00E52CA6"/>
    <w:rsid w:val="00E52D5C"/>
    <w:rsid w:val="00E52E02"/>
    <w:rsid w:val="00E5329D"/>
    <w:rsid w:val="00E53350"/>
    <w:rsid w:val="00E53AF1"/>
    <w:rsid w:val="00E53B44"/>
    <w:rsid w:val="00E53D90"/>
    <w:rsid w:val="00E53E8D"/>
    <w:rsid w:val="00E545B7"/>
    <w:rsid w:val="00E5492A"/>
    <w:rsid w:val="00E5492C"/>
    <w:rsid w:val="00E54AEE"/>
    <w:rsid w:val="00E54B70"/>
    <w:rsid w:val="00E54C6C"/>
    <w:rsid w:val="00E54F53"/>
    <w:rsid w:val="00E550E7"/>
    <w:rsid w:val="00E55164"/>
    <w:rsid w:val="00E553C5"/>
    <w:rsid w:val="00E55B2C"/>
    <w:rsid w:val="00E55CDC"/>
    <w:rsid w:val="00E5611D"/>
    <w:rsid w:val="00E5625F"/>
    <w:rsid w:val="00E56367"/>
    <w:rsid w:val="00E563D1"/>
    <w:rsid w:val="00E568EE"/>
    <w:rsid w:val="00E56F2E"/>
    <w:rsid w:val="00E57122"/>
    <w:rsid w:val="00E5729A"/>
    <w:rsid w:val="00E572C3"/>
    <w:rsid w:val="00E57668"/>
    <w:rsid w:val="00E57C19"/>
    <w:rsid w:val="00E57D57"/>
    <w:rsid w:val="00E60071"/>
    <w:rsid w:val="00E602B2"/>
    <w:rsid w:val="00E602D1"/>
    <w:rsid w:val="00E6067D"/>
    <w:rsid w:val="00E6090B"/>
    <w:rsid w:val="00E60D4A"/>
    <w:rsid w:val="00E60F3A"/>
    <w:rsid w:val="00E61042"/>
    <w:rsid w:val="00E61225"/>
    <w:rsid w:val="00E61250"/>
    <w:rsid w:val="00E6129D"/>
    <w:rsid w:val="00E61480"/>
    <w:rsid w:val="00E6164A"/>
    <w:rsid w:val="00E6170F"/>
    <w:rsid w:val="00E61732"/>
    <w:rsid w:val="00E61796"/>
    <w:rsid w:val="00E61AB5"/>
    <w:rsid w:val="00E61FE5"/>
    <w:rsid w:val="00E62095"/>
    <w:rsid w:val="00E62279"/>
    <w:rsid w:val="00E62692"/>
    <w:rsid w:val="00E6277F"/>
    <w:rsid w:val="00E628B5"/>
    <w:rsid w:val="00E62988"/>
    <w:rsid w:val="00E62DE4"/>
    <w:rsid w:val="00E632D4"/>
    <w:rsid w:val="00E63402"/>
    <w:rsid w:val="00E6367B"/>
    <w:rsid w:val="00E63697"/>
    <w:rsid w:val="00E63729"/>
    <w:rsid w:val="00E63740"/>
    <w:rsid w:val="00E64186"/>
    <w:rsid w:val="00E642D7"/>
    <w:rsid w:val="00E644D3"/>
    <w:rsid w:val="00E6453A"/>
    <w:rsid w:val="00E647A3"/>
    <w:rsid w:val="00E64945"/>
    <w:rsid w:val="00E64B55"/>
    <w:rsid w:val="00E64E79"/>
    <w:rsid w:val="00E64F96"/>
    <w:rsid w:val="00E6544A"/>
    <w:rsid w:val="00E6586C"/>
    <w:rsid w:val="00E65871"/>
    <w:rsid w:val="00E65EE9"/>
    <w:rsid w:val="00E662CA"/>
    <w:rsid w:val="00E66710"/>
    <w:rsid w:val="00E6677F"/>
    <w:rsid w:val="00E667AE"/>
    <w:rsid w:val="00E66A17"/>
    <w:rsid w:val="00E66B20"/>
    <w:rsid w:val="00E66B5D"/>
    <w:rsid w:val="00E66D84"/>
    <w:rsid w:val="00E66DF1"/>
    <w:rsid w:val="00E67079"/>
    <w:rsid w:val="00E675C5"/>
    <w:rsid w:val="00E67770"/>
    <w:rsid w:val="00E67DA5"/>
    <w:rsid w:val="00E707FA"/>
    <w:rsid w:val="00E70A50"/>
    <w:rsid w:val="00E70CC4"/>
    <w:rsid w:val="00E70F29"/>
    <w:rsid w:val="00E71350"/>
    <w:rsid w:val="00E71499"/>
    <w:rsid w:val="00E7157A"/>
    <w:rsid w:val="00E71770"/>
    <w:rsid w:val="00E719A2"/>
    <w:rsid w:val="00E719AD"/>
    <w:rsid w:val="00E71ABC"/>
    <w:rsid w:val="00E71E06"/>
    <w:rsid w:val="00E720F8"/>
    <w:rsid w:val="00E7220E"/>
    <w:rsid w:val="00E723FC"/>
    <w:rsid w:val="00E725B8"/>
    <w:rsid w:val="00E726E2"/>
    <w:rsid w:val="00E72753"/>
    <w:rsid w:val="00E72885"/>
    <w:rsid w:val="00E7288A"/>
    <w:rsid w:val="00E728F2"/>
    <w:rsid w:val="00E72970"/>
    <w:rsid w:val="00E72A94"/>
    <w:rsid w:val="00E72B69"/>
    <w:rsid w:val="00E72D02"/>
    <w:rsid w:val="00E72DD7"/>
    <w:rsid w:val="00E72E45"/>
    <w:rsid w:val="00E72EBF"/>
    <w:rsid w:val="00E72F8D"/>
    <w:rsid w:val="00E7303E"/>
    <w:rsid w:val="00E730F4"/>
    <w:rsid w:val="00E73695"/>
    <w:rsid w:val="00E736DC"/>
    <w:rsid w:val="00E737B2"/>
    <w:rsid w:val="00E737F4"/>
    <w:rsid w:val="00E73A45"/>
    <w:rsid w:val="00E73D71"/>
    <w:rsid w:val="00E73DD3"/>
    <w:rsid w:val="00E73DF4"/>
    <w:rsid w:val="00E73E56"/>
    <w:rsid w:val="00E74055"/>
    <w:rsid w:val="00E74152"/>
    <w:rsid w:val="00E74163"/>
    <w:rsid w:val="00E741AC"/>
    <w:rsid w:val="00E74337"/>
    <w:rsid w:val="00E743F3"/>
    <w:rsid w:val="00E7451E"/>
    <w:rsid w:val="00E748CE"/>
    <w:rsid w:val="00E74FE9"/>
    <w:rsid w:val="00E75179"/>
    <w:rsid w:val="00E75705"/>
    <w:rsid w:val="00E75926"/>
    <w:rsid w:val="00E75937"/>
    <w:rsid w:val="00E75D7F"/>
    <w:rsid w:val="00E75E24"/>
    <w:rsid w:val="00E76463"/>
    <w:rsid w:val="00E76814"/>
    <w:rsid w:val="00E769F2"/>
    <w:rsid w:val="00E76AB2"/>
    <w:rsid w:val="00E76AF0"/>
    <w:rsid w:val="00E76BC5"/>
    <w:rsid w:val="00E76FA4"/>
    <w:rsid w:val="00E77446"/>
    <w:rsid w:val="00E77631"/>
    <w:rsid w:val="00E77832"/>
    <w:rsid w:val="00E77D66"/>
    <w:rsid w:val="00E80215"/>
    <w:rsid w:val="00E80224"/>
    <w:rsid w:val="00E802C9"/>
    <w:rsid w:val="00E8041D"/>
    <w:rsid w:val="00E80A25"/>
    <w:rsid w:val="00E80B68"/>
    <w:rsid w:val="00E80BAC"/>
    <w:rsid w:val="00E810B5"/>
    <w:rsid w:val="00E81102"/>
    <w:rsid w:val="00E81283"/>
    <w:rsid w:val="00E81445"/>
    <w:rsid w:val="00E81A81"/>
    <w:rsid w:val="00E81B1B"/>
    <w:rsid w:val="00E81E48"/>
    <w:rsid w:val="00E8204B"/>
    <w:rsid w:val="00E8205D"/>
    <w:rsid w:val="00E820C3"/>
    <w:rsid w:val="00E82230"/>
    <w:rsid w:val="00E82299"/>
    <w:rsid w:val="00E82B7C"/>
    <w:rsid w:val="00E82F84"/>
    <w:rsid w:val="00E831DC"/>
    <w:rsid w:val="00E834C9"/>
    <w:rsid w:val="00E835A3"/>
    <w:rsid w:val="00E83683"/>
    <w:rsid w:val="00E836B5"/>
    <w:rsid w:val="00E83D33"/>
    <w:rsid w:val="00E84027"/>
    <w:rsid w:val="00E8402C"/>
    <w:rsid w:val="00E84068"/>
    <w:rsid w:val="00E84172"/>
    <w:rsid w:val="00E84496"/>
    <w:rsid w:val="00E84CCF"/>
    <w:rsid w:val="00E85124"/>
    <w:rsid w:val="00E85744"/>
    <w:rsid w:val="00E85A62"/>
    <w:rsid w:val="00E85C49"/>
    <w:rsid w:val="00E86155"/>
    <w:rsid w:val="00E861F3"/>
    <w:rsid w:val="00E862AE"/>
    <w:rsid w:val="00E86358"/>
    <w:rsid w:val="00E86611"/>
    <w:rsid w:val="00E86810"/>
    <w:rsid w:val="00E8684D"/>
    <w:rsid w:val="00E86925"/>
    <w:rsid w:val="00E869B0"/>
    <w:rsid w:val="00E8717C"/>
    <w:rsid w:val="00E87405"/>
    <w:rsid w:val="00E8748E"/>
    <w:rsid w:val="00E8753E"/>
    <w:rsid w:val="00E8760C"/>
    <w:rsid w:val="00E8769A"/>
    <w:rsid w:val="00E876C6"/>
    <w:rsid w:val="00E87C87"/>
    <w:rsid w:val="00E9009C"/>
    <w:rsid w:val="00E900EB"/>
    <w:rsid w:val="00E9013A"/>
    <w:rsid w:val="00E90237"/>
    <w:rsid w:val="00E903D3"/>
    <w:rsid w:val="00E90614"/>
    <w:rsid w:val="00E90A67"/>
    <w:rsid w:val="00E90D3C"/>
    <w:rsid w:val="00E90F36"/>
    <w:rsid w:val="00E90F42"/>
    <w:rsid w:val="00E91227"/>
    <w:rsid w:val="00E913A3"/>
    <w:rsid w:val="00E914E1"/>
    <w:rsid w:val="00E91502"/>
    <w:rsid w:val="00E9150A"/>
    <w:rsid w:val="00E916FC"/>
    <w:rsid w:val="00E917A7"/>
    <w:rsid w:val="00E91817"/>
    <w:rsid w:val="00E920BE"/>
    <w:rsid w:val="00E923F9"/>
    <w:rsid w:val="00E92722"/>
    <w:rsid w:val="00E92C94"/>
    <w:rsid w:val="00E93516"/>
    <w:rsid w:val="00E9378E"/>
    <w:rsid w:val="00E938A1"/>
    <w:rsid w:val="00E93963"/>
    <w:rsid w:val="00E939CD"/>
    <w:rsid w:val="00E939FE"/>
    <w:rsid w:val="00E93A9B"/>
    <w:rsid w:val="00E93DB7"/>
    <w:rsid w:val="00E94086"/>
    <w:rsid w:val="00E940D9"/>
    <w:rsid w:val="00E9415F"/>
    <w:rsid w:val="00E942A4"/>
    <w:rsid w:val="00E9438C"/>
    <w:rsid w:val="00E9440A"/>
    <w:rsid w:val="00E945EF"/>
    <w:rsid w:val="00E946A7"/>
    <w:rsid w:val="00E948C9"/>
    <w:rsid w:val="00E94A09"/>
    <w:rsid w:val="00E94A0B"/>
    <w:rsid w:val="00E94B0D"/>
    <w:rsid w:val="00E94E68"/>
    <w:rsid w:val="00E94F34"/>
    <w:rsid w:val="00E95049"/>
    <w:rsid w:val="00E95246"/>
    <w:rsid w:val="00E95522"/>
    <w:rsid w:val="00E955C3"/>
    <w:rsid w:val="00E957F3"/>
    <w:rsid w:val="00E958A2"/>
    <w:rsid w:val="00E959FB"/>
    <w:rsid w:val="00E95BE3"/>
    <w:rsid w:val="00E95D52"/>
    <w:rsid w:val="00E96761"/>
    <w:rsid w:val="00E967C8"/>
    <w:rsid w:val="00E96C7A"/>
    <w:rsid w:val="00E96C7C"/>
    <w:rsid w:val="00E96D28"/>
    <w:rsid w:val="00E96EEF"/>
    <w:rsid w:val="00E96F67"/>
    <w:rsid w:val="00E970C0"/>
    <w:rsid w:val="00E9714D"/>
    <w:rsid w:val="00E973D4"/>
    <w:rsid w:val="00E9774D"/>
    <w:rsid w:val="00E979AC"/>
    <w:rsid w:val="00E97A9E"/>
    <w:rsid w:val="00E97EC6"/>
    <w:rsid w:val="00E97F01"/>
    <w:rsid w:val="00E97FCC"/>
    <w:rsid w:val="00EA0158"/>
    <w:rsid w:val="00EA0284"/>
    <w:rsid w:val="00EA0DF5"/>
    <w:rsid w:val="00EA0E39"/>
    <w:rsid w:val="00EA1049"/>
    <w:rsid w:val="00EA142B"/>
    <w:rsid w:val="00EA1AE9"/>
    <w:rsid w:val="00EA1D66"/>
    <w:rsid w:val="00EA1E2C"/>
    <w:rsid w:val="00EA22E7"/>
    <w:rsid w:val="00EA2381"/>
    <w:rsid w:val="00EA23F9"/>
    <w:rsid w:val="00EA2587"/>
    <w:rsid w:val="00EA27B7"/>
    <w:rsid w:val="00EA295A"/>
    <w:rsid w:val="00EA2A50"/>
    <w:rsid w:val="00EA2AD7"/>
    <w:rsid w:val="00EA30A4"/>
    <w:rsid w:val="00EA31AB"/>
    <w:rsid w:val="00EA34D0"/>
    <w:rsid w:val="00EA35EF"/>
    <w:rsid w:val="00EA37A0"/>
    <w:rsid w:val="00EA38E2"/>
    <w:rsid w:val="00EA3E1F"/>
    <w:rsid w:val="00EA45C2"/>
    <w:rsid w:val="00EA45C4"/>
    <w:rsid w:val="00EA4610"/>
    <w:rsid w:val="00EA4618"/>
    <w:rsid w:val="00EA46B5"/>
    <w:rsid w:val="00EA4AD9"/>
    <w:rsid w:val="00EA4CF9"/>
    <w:rsid w:val="00EA4F22"/>
    <w:rsid w:val="00EA5310"/>
    <w:rsid w:val="00EA594B"/>
    <w:rsid w:val="00EA5BF4"/>
    <w:rsid w:val="00EA5CB7"/>
    <w:rsid w:val="00EA5CF5"/>
    <w:rsid w:val="00EA654C"/>
    <w:rsid w:val="00EA67AA"/>
    <w:rsid w:val="00EA6BEF"/>
    <w:rsid w:val="00EA6C23"/>
    <w:rsid w:val="00EA6E71"/>
    <w:rsid w:val="00EA6E89"/>
    <w:rsid w:val="00EA7070"/>
    <w:rsid w:val="00EA70BA"/>
    <w:rsid w:val="00EA7676"/>
    <w:rsid w:val="00EA7B90"/>
    <w:rsid w:val="00EA7CC3"/>
    <w:rsid w:val="00EA7CF9"/>
    <w:rsid w:val="00EA7D3E"/>
    <w:rsid w:val="00EA7DBF"/>
    <w:rsid w:val="00EB004B"/>
    <w:rsid w:val="00EB010A"/>
    <w:rsid w:val="00EB0189"/>
    <w:rsid w:val="00EB0A7B"/>
    <w:rsid w:val="00EB1135"/>
    <w:rsid w:val="00EB12C3"/>
    <w:rsid w:val="00EB1334"/>
    <w:rsid w:val="00EB1447"/>
    <w:rsid w:val="00EB1793"/>
    <w:rsid w:val="00EB1803"/>
    <w:rsid w:val="00EB1A32"/>
    <w:rsid w:val="00EB1B57"/>
    <w:rsid w:val="00EB1B72"/>
    <w:rsid w:val="00EB1BC6"/>
    <w:rsid w:val="00EB1E0E"/>
    <w:rsid w:val="00EB1E5E"/>
    <w:rsid w:val="00EB21CE"/>
    <w:rsid w:val="00EB25D5"/>
    <w:rsid w:val="00EB25E6"/>
    <w:rsid w:val="00EB26C3"/>
    <w:rsid w:val="00EB29A1"/>
    <w:rsid w:val="00EB2E8F"/>
    <w:rsid w:val="00EB3057"/>
    <w:rsid w:val="00EB3440"/>
    <w:rsid w:val="00EB3526"/>
    <w:rsid w:val="00EB3618"/>
    <w:rsid w:val="00EB37FE"/>
    <w:rsid w:val="00EB39C8"/>
    <w:rsid w:val="00EB3A6B"/>
    <w:rsid w:val="00EB3E35"/>
    <w:rsid w:val="00EB4131"/>
    <w:rsid w:val="00EB41F6"/>
    <w:rsid w:val="00EB4411"/>
    <w:rsid w:val="00EB4542"/>
    <w:rsid w:val="00EB47D9"/>
    <w:rsid w:val="00EB4CC2"/>
    <w:rsid w:val="00EB52E1"/>
    <w:rsid w:val="00EB551B"/>
    <w:rsid w:val="00EB565C"/>
    <w:rsid w:val="00EB588A"/>
    <w:rsid w:val="00EB5AC6"/>
    <w:rsid w:val="00EB5AE1"/>
    <w:rsid w:val="00EB5E7C"/>
    <w:rsid w:val="00EB601B"/>
    <w:rsid w:val="00EB6257"/>
    <w:rsid w:val="00EB6302"/>
    <w:rsid w:val="00EB63A0"/>
    <w:rsid w:val="00EB67BF"/>
    <w:rsid w:val="00EB681B"/>
    <w:rsid w:val="00EB6C27"/>
    <w:rsid w:val="00EB6D5D"/>
    <w:rsid w:val="00EB71F3"/>
    <w:rsid w:val="00EB741B"/>
    <w:rsid w:val="00EB7727"/>
    <w:rsid w:val="00EB7DD7"/>
    <w:rsid w:val="00EB7E89"/>
    <w:rsid w:val="00EB7F63"/>
    <w:rsid w:val="00EC001B"/>
    <w:rsid w:val="00EC0045"/>
    <w:rsid w:val="00EC01F0"/>
    <w:rsid w:val="00EC0A96"/>
    <w:rsid w:val="00EC0C9F"/>
    <w:rsid w:val="00EC0CC1"/>
    <w:rsid w:val="00EC0D7E"/>
    <w:rsid w:val="00EC0E16"/>
    <w:rsid w:val="00EC0EE6"/>
    <w:rsid w:val="00EC0F92"/>
    <w:rsid w:val="00EC12B0"/>
    <w:rsid w:val="00EC12C4"/>
    <w:rsid w:val="00EC16D8"/>
    <w:rsid w:val="00EC1860"/>
    <w:rsid w:val="00EC1D60"/>
    <w:rsid w:val="00EC210D"/>
    <w:rsid w:val="00EC22AB"/>
    <w:rsid w:val="00EC2361"/>
    <w:rsid w:val="00EC2418"/>
    <w:rsid w:val="00EC2831"/>
    <w:rsid w:val="00EC28F8"/>
    <w:rsid w:val="00EC2C16"/>
    <w:rsid w:val="00EC2CC0"/>
    <w:rsid w:val="00EC2DD7"/>
    <w:rsid w:val="00EC2E32"/>
    <w:rsid w:val="00EC3121"/>
    <w:rsid w:val="00EC3205"/>
    <w:rsid w:val="00EC3392"/>
    <w:rsid w:val="00EC34F5"/>
    <w:rsid w:val="00EC37A7"/>
    <w:rsid w:val="00EC3A3B"/>
    <w:rsid w:val="00EC3B5A"/>
    <w:rsid w:val="00EC3E77"/>
    <w:rsid w:val="00EC402B"/>
    <w:rsid w:val="00EC4111"/>
    <w:rsid w:val="00EC428D"/>
    <w:rsid w:val="00EC4568"/>
    <w:rsid w:val="00EC4980"/>
    <w:rsid w:val="00EC4B48"/>
    <w:rsid w:val="00EC4FA1"/>
    <w:rsid w:val="00EC509C"/>
    <w:rsid w:val="00EC51C4"/>
    <w:rsid w:val="00EC55ED"/>
    <w:rsid w:val="00EC5632"/>
    <w:rsid w:val="00EC565F"/>
    <w:rsid w:val="00EC5B76"/>
    <w:rsid w:val="00EC5C82"/>
    <w:rsid w:val="00EC5E6A"/>
    <w:rsid w:val="00EC648E"/>
    <w:rsid w:val="00EC6589"/>
    <w:rsid w:val="00EC6612"/>
    <w:rsid w:val="00EC6B16"/>
    <w:rsid w:val="00EC6C88"/>
    <w:rsid w:val="00EC70A2"/>
    <w:rsid w:val="00EC71A4"/>
    <w:rsid w:val="00EC721E"/>
    <w:rsid w:val="00EC78FD"/>
    <w:rsid w:val="00EC7976"/>
    <w:rsid w:val="00EC79A2"/>
    <w:rsid w:val="00EC7AA6"/>
    <w:rsid w:val="00EC7BEC"/>
    <w:rsid w:val="00EC7C5C"/>
    <w:rsid w:val="00ED0259"/>
    <w:rsid w:val="00ED05CF"/>
    <w:rsid w:val="00ED0968"/>
    <w:rsid w:val="00ED0B20"/>
    <w:rsid w:val="00ED0D00"/>
    <w:rsid w:val="00ED0D01"/>
    <w:rsid w:val="00ED0D9C"/>
    <w:rsid w:val="00ED1301"/>
    <w:rsid w:val="00ED13E8"/>
    <w:rsid w:val="00ED17E6"/>
    <w:rsid w:val="00ED19AF"/>
    <w:rsid w:val="00ED19D2"/>
    <w:rsid w:val="00ED2585"/>
    <w:rsid w:val="00ED2633"/>
    <w:rsid w:val="00ED2A99"/>
    <w:rsid w:val="00ED2DD5"/>
    <w:rsid w:val="00ED2E6C"/>
    <w:rsid w:val="00ED2FB6"/>
    <w:rsid w:val="00ED347E"/>
    <w:rsid w:val="00ED3BBD"/>
    <w:rsid w:val="00ED3D03"/>
    <w:rsid w:val="00ED3D38"/>
    <w:rsid w:val="00ED3F0F"/>
    <w:rsid w:val="00ED465B"/>
    <w:rsid w:val="00ED4899"/>
    <w:rsid w:val="00ED4CB1"/>
    <w:rsid w:val="00ED4CC1"/>
    <w:rsid w:val="00ED5493"/>
    <w:rsid w:val="00ED5532"/>
    <w:rsid w:val="00ED55AF"/>
    <w:rsid w:val="00ED58BB"/>
    <w:rsid w:val="00ED58D0"/>
    <w:rsid w:val="00ED5E82"/>
    <w:rsid w:val="00ED5F10"/>
    <w:rsid w:val="00ED61B7"/>
    <w:rsid w:val="00ED6292"/>
    <w:rsid w:val="00ED67C5"/>
    <w:rsid w:val="00ED6AA1"/>
    <w:rsid w:val="00ED6C71"/>
    <w:rsid w:val="00ED6C76"/>
    <w:rsid w:val="00ED6F58"/>
    <w:rsid w:val="00ED708B"/>
    <w:rsid w:val="00ED7128"/>
    <w:rsid w:val="00ED7456"/>
    <w:rsid w:val="00ED7690"/>
    <w:rsid w:val="00ED7747"/>
    <w:rsid w:val="00ED785D"/>
    <w:rsid w:val="00ED7865"/>
    <w:rsid w:val="00ED7C38"/>
    <w:rsid w:val="00ED7EEE"/>
    <w:rsid w:val="00EE001E"/>
    <w:rsid w:val="00EE062F"/>
    <w:rsid w:val="00EE0C66"/>
    <w:rsid w:val="00EE1384"/>
    <w:rsid w:val="00EE14E1"/>
    <w:rsid w:val="00EE162B"/>
    <w:rsid w:val="00EE16EF"/>
    <w:rsid w:val="00EE1796"/>
    <w:rsid w:val="00EE1DA1"/>
    <w:rsid w:val="00EE205F"/>
    <w:rsid w:val="00EE27AF"/>
    <w:rsid w:val="00EE2CA5"/>
    <w:rsid w:val="00EE37A2"/>
    <w:rsid w:val="00EE3827"/>
    <w:rsid w:val="00EE38B4"/>
    <w:rsid w:val="00EE38D7"/>
    <w:rsid w:val="00EE3C44"/>
    <w:rsid w:val="00EE3CA2"/>
    <w:rsid w:val="00EE3D0A"/>
    <w:rsid w:val="00EE3F07"/>
    <w:rsid w:val="00EE40C5"/>
    <w:rsid w:val="00EE42BF"/>
    <w:rsid w:val="00EE42C1"/>
    <w:rsid w:val="00EE4B53"/>
    <w:rsid w:val="00EE4CF0"/>
    <w:rsid w:val="00EE508B"/>
    <w:rsid w:val="00EE5865"/>
    <w:rsid w:val="00EE5CB6"/>
    <w:rsid w:val="00EE6032"/>
    <w:rsid w:val="00EE608A"/>
    <w:rsid w:val="00EE60CE"/>
    <w:rsid w:val="00EE6468"/>
    <w:rsid w:val="00EE647C"/>
    <w:rsid w:val="00EE64B8"/>
    <w:rsid w:val="00EE6656"/>
    <w:rsid w:val="00EE68AE"/>
    <w:rsid w:val="00EE6A5E"/>
    <w:rsid w:val="00EE6AD6"/>
    <w:rsid w:val="00EE6B09"/>
    <w:rsid w:val="00EE6E75"/>
    <w:rsid w:val="00EE7064"/>
    <w:rsid w:val="00EE73A5"/>
    <w:rsid w:val="00EE779A"/>
    <w:rsid w:val="00EE77CB"/>
    <w:rsid w:val="00EE780D"/>
    <w:rsid w:val="00EE79F1"/>
    <w:rsid w:val="00EE7A25"/>
    <w:rsid w:val="00EE7D1E"/>
    <w:rsid w:val="00EE7F1C"/>
    <w:rsid w:val="00EF03D2"/>
    <w:rsid w:val="00EF0487"/>
    <w:rsid w:val="00EF068B"/>
    <w:rsid w:val="00EF077B"/>
    <w:rsid w:val="00EF08A8"/>
    <w:rsid w:val="00EF09C2"/>
    <w:rsid w:val="00EF0A97"/>
    <w:rsid w:val="00EF0B2C"/>
    <w:rsid w:val="00EF0B93"/>
    <w:rsid w:val="00EF0E44"/>
    <w:rsid w:val="00EF0FA0"/>
    <w:rsid w:val="00EF1104"/>
    <w:rsid w:val="00EF124E"/>
    <w:rsid w:val="00EF13A6"/>
    <w:rsid w:val="00EF1424"/>
    <w:rsid w:val="00EF1C42"/>
    <w:rsid w:val="00EF1FA3"/>
    <w:rsid w:val="00EF208E"/>
    <w:rsid w:val="00EF2185"/>
    <w:rsid w:val="00EF26DB"/>
    <w:rsid w:val="00EF2DE2"/>
    <w:rsid w:val="00EF2ECA"/>
    <w:rsid w:val="00EF3257"/>
    <w:rsid w:val="00EF3435"/>
    <w:rsid w:val="00EF34B3"/>
    <w:rsid w:val="00EF34E1"/>
    <w:rsid w:val="00EF36D7"/>
    <w:rsid w:val="00EF3706"/>
    <w:rsid w:val="00EF389E"/>
    <w:rsid w:val="00EF38FE"/>
    <w:rsid w:val="00EF3A2E"/>
    <w:rsid w:val="00EF3CB3"/>
    <w:rsid w:val="00EF401A"/>
    <w:rsid w:val="00EF42C9"/>
    <w:rsid w:val="00EF441C"/>
    <w:rsid w:val="00EF44D7"/>
    <w:rsid w:val="00EF4687"/>
    <w:rsid w:val="00EF485D"/>
    <w:rsid w:val="00EF489B"/>
    <w:rsid w:val="00EF4CC8"/>
    <w:rsid w:val="00EF4FB1"/>
    <w:rsid w:val="00EF56BF"/>
    <w:rsid w:val="00EF5838"/>
    <w:rsid w:val="00EF5AC8"/>
    <w:rsid w:val="00EF5CE3"/>
    <w:rsid w:val="00EF5EA6"/>
    <w:rsid w:val="00EF5F40"/>
    <w:rsid w:val="00EF61BE"/>
    <w:rsid w:val="00EF651E"/>
    <w:rsid w:val="00EF657F"/>
    <w:rsid w:val="00EF6677"/>
    <w:rsid w:val="00EF6FCF"/>
    <w:rsid w:val="00EF7086"/>
    <w:rsid w:val="00EF711C"/>
    <w:rsid w:val="00EF72A2"/>
    <w:rsid w:val="00EF753E"/>
    <w:rsid w:val="00F0006D"/>
    <w:rsid w:val="00F00153"/>
    <w:rsid w:val="00F002D1"/>
    <w:rsid w:val="00F006A7"/>
    <w:rsid w:val="00F00AE7"/>
    <w:rsid w:val="00F00C88"/>
    <w:rsid w:val="00F00D78"/>
    <w:rsid w:val="00F00F06"/>
    <w:rsid w:val="00F011B7"/>
    <w:rsid w:val="00F01410"/>
    <w:rsid w:val="00F01471"/>
    <w:rsid w:val="00F01638"/>
    <w:rsid w:val="00F019BB"/>
    <w:rsid w:val="00F01A4D"/>
    <w:rsid w:val="00F01A5C"/>
    <w:rsid w:val="00F01A8F"/>
    <w:rsid w:val="00F01B02"/>
    <w:rsid w:val="00F01B58"/>
    <w:rsid w:val="00F02395"/>
    <w:rsid w:val="00F02957"/>
    <w:rsid w:val="00F02AEB"/>
    <w:rsid w:val="00F02D3E"/>
    <w:rsid w:val="00F02FB5"/>
    <w:rsid w:val="00F03330"/>
    <w:rsid w:val="00F033C6"/>
    <w:rsid w:val="00F037C9"/>
    <w:rsid w:val="00F03AE8"/>
    <w:rsid w:val="00F0405A"/>
    <w:rsid w:val="00F040AE"/>
    <w:rsid w:val="00F04333"/>
    <w:rsid w:val="00F04650"/>
    <w:rsid w:val="00F047C5"/>
    <w:rsid w:val="00F047FD"/>
    <w:rsid w:val="00F04885"/>
    <w:rsid w:val="00F04984"/>
    <w:rsid w:val="00F04EC1"/>
    <w:rsid w:val="00F052DF"/>
    <w:rsid w:val="00F05581"/>
    <w:rsid w:val="00F0560B"/>
    <w:rsid w:val="00F0567B"/>
    <w:rsid w:val="00F056B2"/>
    <w:rsid w:val="00F0600F"/>
    <w:rsid w:val="00F06339"/>
    <w:rsid w:val="00F06360"/>
    <w:rsid w:val="00F064D0"/>
    <w:rsid w:val="00F0685B"/>
    <w:rsid w:val="00F0689C"/>
    <w:rsid w:val="00F06ADA"/>
    <w:rsid w:val="00F06C80"/>
    <w:rsid w:val="00F06E00"/>
    <w:rsid w:val="00F07064"/>
    <w:rsid w:val="00F070D6"/>
    <w:rsid w:val="00F07101"/>
    <w:rsid w:val="00F0738E"/>
    <w:rsid w:val="00F073DA"/>
    <w:rsid w:val="00F07658"/>
    <w:rsid w:val="00F10030"/>
    <w:rsid w:val="00F10140"/>
    <w:rsid w:val="00F10192"/>
    <w:rsid w:val="00F10612"/>
    <w:rsid w:val="00F106E8"/>
    <w:rsid w:val="00F109E9"/>
    <w:rsid w:val="00F10A36"/>
    <w:rsid w:val="00F10C0A"/>
    <w:rsid w:val="00F11004"/>
    <w:rsid w:val="00F11070"/>
    <w:rsid w:val="00F11373"/>
    <w:rsid w:val="00F1144A"/>
    <w:rsid w:val="00F11583"/>
    <w:rsid w:val="00F11A26"/>
    <w:rsid w:val="00F11DFD"/>
    <w:rsid w:val="00F11FD7"/>
    <w:rsid w:val="00F1219A"/>
    <w:rsid w:val="00F12657"/>
    <w:rsid w:val="00F126BA"/>
    <w:rsid w:val="00F128A1"/>
    <w:rsid w:val="00F12AD8"/>
    <w:rsid w:val="00F12E22"/>
    <w:rsid w:val="00F13298"/>
    <w:rsid w:val="00F13837"/>
    <w:rsid w:val="00F1386E"/>
    <w:rsid w:val="00F13AEA"/>
    <w:rsid w:val="00F13B73"/>
    <w:rsid w:val="00F13D04"/>
    <w:rsid w:val="00F14095"/>
    <w:rsid w:val="00F1417C"/>
    <w:rsid w:val="00F1423A"/>
    <w:rsid w:val="00F14271"/>
    <w:rsid w:val="00F1437F"/>
    <w:rsid w:val="00F146C5"/>
    <w:rsid w:val="00F149F6"/>
    <w:rsid w:val="00F14B70"/>
    <w:rsid w:val="00F14E02"/>
    <w:rsid w:val="00F152C7"/>
    <w:rsid w:val="00F1560B"/>
    <w:rsid w:val="00F15939"/>
    <w:rsid w:val="00F15CF6"/>
    <w:rsid w:val="00F15DDE"/>
    <w:rsid w:val="00F15F23"/>
    <w:rsid w:val="00F1604F"/>
    <w:rsid w:val="00F161BF"/>
    <w:rsid w:val="00F161DF"/>
    <w:rsid w:val="00F16211"/>
    <w:rsid w:val="00F16303"/>
    <w:rsid w:val="00F16351"/>
    <w:rsid w:val="00F1699F"/>
    <w:rsid w:val="00F16BDB"/>
    <w:rsid w:val="00F16FC3"/>
    <w:rsid w:val="00F16FE2"/>
    <w:rsid w:val="00F1731F"/>
    <w:rsid w:val="00F17D5B"/>
    <w:rsid w:val="00F17E59"/>
    <w:rsid w:val="00F17F24"/>
    <w:rsid w:val="00F201D5"/>
    <w:rsid w:val="00F2023E"/>
    <w:rsid w:val="00F20656"/>
    <w:rsid w:val="00F208A4"/>
    <w:rsid w:val="00F20AD4"/>
    <w:rsid w:val="00F2111C"/>
    <w:rsid w:val="00F213C2"/>
    <w:rsid w:val="00F21505"/>
    <w:rsid w:val="00F21514"/>
    <w:rsid w:val="00F217BE"/>
    <w:rsid w:val="00F21968"/>
    <w:rsid w:val="00F21BD8"/>
    <w:rsid w:val="00F22107"/>
    <w:rsid w:val="00F222EC"/>
    <w:rsid w:val="00F225FE"/>
    <w:rsid w:val="00F22828"/>
    <w:rsid w:val="00F22855"/>
    <w:rsid w:val="00F2295C"/>
    <w:rsid w:val="00F2295D"/>
    <w:rsid w:val="00F22D49"/>
    <w:rsid w:val="00F22DCC"/>
    <w:rsid w:val="00F22FED"/>
    <w:rsid w:val="00F23503"/>
    <w:rsid w:val="00F23608"/>
    <w:rsid w:val="00F23873"/>
    <w:rsid w:val="00F23B8E"/>
    <w:rsid w:val="00F23E88"/>
    <w:rsid w:val="00F23FB9"/>
    <w:rsid w:val="00F240A8"/>
    <w:rsid w:val="00F24437"/>
    <w:rsid w:val="00F2449D"/>
    <w:rsid w:val="00F24513"/>
    <w:rsid w:val="00F2474C"/>
    <w:rsid w:val="00F24847"/>
    <w:rsid w:val="00F25012"/>
    <w:rsid w:val="00F25250"/>
    <w:rsid w:val="00F2578C"/>
    <w:rsid w:val="00F2583F"/>
    <w:rsid w:val="00F25AFB"/>
    <w:rsid w:val="00F25FE0"/>
    <w:rsid w:val="00F26097"/>
    <w:rsid w:val="00F260C7"/>
    <w:rsid w:val="00F260E8"/>
    <w:rsid w:val="00F26131"/>
    <w:rsid w:val="00F261D4"/>
    <w:rsid w:val="00F2624E"/>
    <w:rsid w:val="00F2636A"/>
    <w:rsid w:val="00F265F4"/>
    <w:rsid w:val="00F266F3"/>
    <w:rsid w:val="00F26858"/>
    <w:rsid w:val="00F26E35"/>
    <w:rsid w:val="00F271DB"/>
    <w:rsid w:val="00F2773D"/>
    <w:rsid w:val="00F2775B"/>
    <w:rsid w:val="00F27839"/>
    <w:rsid w:val="00F27EB5"/>
    <w:rsid w:val="00F27F67"/>
    <w:rsid w:val="00F3031C"/>
    <w:rsid w:val="00F3043A"/>
    <w:rsid w:val="00F304C7"/>
    <w:rsid w:val="00F308AF"/>
    <w:rsid w:val="00F30A78"/>
    <w:rsid w:val="00F30B00"/>
    <w:rsid w:val="00F30C8A"/>
    <w:rsid w:val="00F30CE7"/>
    <w:rsid w:val="00F30E7B"/>
    <w:rsid w:val="00F30F8C"/>
    <w:rsid w:val="00F30FB2"/>
    <w:rsid w:val="00F31149"/>
    <w:rsid w:val="00F3127F"/>
    <w:rsid w:val="00F31C95"/>
    <w:rsid w:val="00F31D27"/>
    <w:rsid w:val="00F31EC1"/>
    <w:rsid w:val="00F31F97"/>
    <w:rsid w:val="00F32055"/>
    <w:rsid w:val="00F3211B"/>
    <w:rsid w:val="00F32142"/>
    <w:rsid w:val="00F32743"/>
    <w:rsid w:val="00F32811"/>
    <w:rsid w:val="00F32CDD"/>
    <w:rsid w:val="00F32ECC"/>
    <w:rsid w:val="00F32ED5"/>
    <w:rsid w:val="00F32EFD"/>
    <w:rsid w:val="00F32F88"/>
    <w:rsid w:val="00F331EC"/>
    <w:rsid w:val="00F3339C"/>
    <w:rsid w:val="00F33736"/>
    <w:rsid w:val="00F337FB"/>
    <w:rsid w:val="00F339A4"/>
    <w:rsid w:val="00F33E10"/>
    <w:rsid w:val="00F33E87"/>
    <w:rsid w:val="00F344EE"/>
    <w:rsid w:val="00F34502"/>
    <w:rsid w:val="00F347EB"/>
    <w:rsid w:val="00F3486B"/>
    <w:rsid w:val="00F34989"/>
    <w:rsid w:val="00F34B37"/>
    <w:rsid w:val="00F34BD5"/>
    <w:rsid w:val="00F34C60"/>
    <w:rsid w:val="00F34C9F"/>
    <w:rsid w:val="00F34FE2"/>
    <w:rsid w:val="00F3548C"/>
    <w:rsid w:val="00F35777"/>
    <w:rsid w:val="00F358A6"/>
    <w:rsid w:val="00F35C03"/>
    <w:rsid w:val="00F360EB"/>
    <w:rsid w:val="00F36315"/>
    <w:rsid w:val="00F36386"/>
    <w:rsid w:val="00F36479"/>
    <w:rsid w:val="00F3654D"/>
    <w:rsid w:val="00F366A6"/>
    <w:rsid w:val="00F36A45"/>
    <w:rsid w:val="00F36DA4"/>
    <w:rsid w:val="00F36FAD"/>
    <w:rsid w:val="00F3704D"/>
    <w:rsid w:val="00F37251"/>
    <w:rsid w:val="00F374D9"/>
    <w:rsid w:val="00F37594"/>
    <w:rsid w:val="00F37BD6"/>
    <w:rsid w:val="00F40265"/>
    <w:rsid w:val="00F404AA"/>
    <w:rsid w:val="00F405F0"/>
    <w:rsid w:val="00F406ED"/>
    <w:rsid w:val="00F40AD9"/>
    <w:rsid w:val="00F40E8D"/>
    <w:rsid w:val="00F411F4"/>
    <w:rsid w:val="00F4126E"/>
    <w:rsid w:val="00F412FB"/>
    <w:rsid w:val="00F41797"/>
    <w:rsid w:val="00F4179C"/>
    <w:rsid w:val="00F41BCE"/>
    <w:rsid w:val="00F421A0"/>
    <w:rsid w:val="00F421E5"/>
    <w:rsid w:val="00F422D9"/>
    <w:rsid w:val="00F426F1"/>
    <w:rsid w:val="00F428C6"/>
    <w:rsid w:val="00F42AA4"/>
    <w:rsid w:val="00F42C9A"/>
    <w:rsid w:val="00F42D86"/>
    <w:rsid w:val="00F42E80"/>
    <w:rsid w:val="00F42F73"/>
    <w:rsid w:val="00F4324F"/>
    <w:rsid w:val="00F4359C"/>
    <w:rsid w:val="00F43632"/>
    <w:rsid w:val="00F4399D"/>
    <w:rsid w:val="00F43DF5"/>
    <w:rsid w:val="00F43E64"/>
    <w:rsid w:val="00F44256"/>
    <w:rsid w:val="00F444D7"/>
    <w:rsid w:val="00F44514"/>
    <w:rsid w:val="00F445DE"/>
    <w:rsid w:val="00F448C5"/>
    <w:rsid w:val="00F44D7B"/>
    <w:rsid w:val="00F44E6B"/>
    <w:rsid w:val="00F44F72"/>
    <w:rsid w:val="00F45158"/>
    <w:rsid w:val="00F4515D"/>
    <w:rsid w:val="00F453AD"/>
    <w:rsid w:val="00F453C5"/>
    <w:rsid w:val="00F4589B"/>
    <w:rsid w:val="00F45CAE"/>
    <w:rsid w:val="00F45F38"/>
    <w:rsid w:val="00F45F74"/>
    <w:rsid w:val="00F45FD4"/>
    <w:rsid w:val="00F460CE"/>
    <w:rsid w:val="00F46155"/>
    <w:rsid w:val="00F46239"/>
    <w:rsid w:val="00F4668B"/>
    <w:rsid w:val="00F46A7C"/>
    <w:rsid w:val="00F46C7F"/>
    <w:rsid w:val="00F46CC2"/>
    <w:rsid w:val="00F46FA4"/>
    <w:rsid w:val="00F4719E"/>
    <w:rsid w:val="00F475EA"/>
    <w:rsid w:val="00F477B7"/>
    <w:rsid w:val="00F4784F"/>
    <w:rsid w:val="00F47AC0"/>
    <w:rsid w:val="00F47B2E"/>
    <w:rsid w:val="00F47E12"/>
    <w:rsid w:val="00F50080"/>
    <w:rsid w:val="00F500A2"/>
    <w:rsid w:val="00F5011D"/>
    <w:rsid w:val="00F50154"/>
    <w:rsid w:val="00F503E5"/>
    <w:rsid w:val="00F5046A"/>
    <w:rsid w:val="00F50715"/>
    <w:rsid w:val="00F5074D"/>
    <w:rsid w:val="00F5089D"/>
    <w:rsid w:val="00F508D5"/>
    <w:rsid w:val="00F50C7B"/>
    <w:rsid w:val="00F50EAF"/>
    <w:rsid w:val="00F51217"/>
    <w:rsid w:val="00F51468"/>
    <w:rsid w:val="00F514F1"/>
    <w:rsid w:val="00F518AF"/>
    <w:rsid w:val="00F522FB"/>
    <w:rsid w:val="00F527C6"/>
    <w:rsid w:val="00F52C1A"/>
    <w:rsid w:val="00F52E78"/>
    <w:rsid w:val="00F53080"/>
    <w:rsid w:val="00F530AE"/>
    <w:rsid w:val="00F53151"/>
    <w:rsid w:val="00F53AA7"/>
    <w:rsid w:val="00F53D96"/>
    <w:rsid w:val="00F53DCD"/>
    <w:rsid w:val="00F53F13"/>
    <w:rsid w:val="00F53FB2"/>
    <w:rsid w:val="00F540A3"/>
    <w:rsid w:val="00F543E6"/>
    <w:rsid w:val="00F543E7"/>
    <w:rsid w:val="00F54681"/>
    <w:rsid w:val="00F5472A"/>
    <w:rsid w:val="00F54796"/>
    <w:rsid w:val="00F54872"/>
    <w:rsid w:val="00F54A4E"/>
    <w:rsid w:val="00F54B4B"/>
    <w:rsid w:val="00F54C3A"/>
    <w:rsid w:val="00F54D85"/>
    <w:rsid w:val="00F54E6F"/>
    <w:rsid w:val="00F54E8D"/>
    <w:rsid w:val="00F550D3"/>
    <w:rsid w:val="00F551A2"/>
    <w:rsid w:val="00F55203"/>
    <w:rsid w:val="00F5531A"/>
    <w:rsid w:val="00F55937"/>
    <w:rsid w:val="00F5598B"/>
    <w:rsid w:val="00F55B67"/>
    <w:rsid w:val="00F55C11"/>
    <w:rsid w:val="00F55E77"/>
    <w:rsid w:val="00F55F22"/>
    <w:rsid w:val="00F55FF7"/>
    <w:rsid w:val="00F560C5"/>
    <w:rsid w:val="00F5644D"/>
    <w:rsid w:val="00F56816"/>
    <w:rsid w:val="00F568F1"/>
    <w:rsid w:val="00F56F9A"/>
    <w:rsid w:val="00F5722E"/>
    <w:rsid w:val="00F57A7D"/>
    <w:rsid w:val="00F57ADD"/>
    <w:rsid w:val="00F57BEF"/>
    <w:rsid w:val="00F57DDC"/>
    <w:rsid w:val="00F57F71"/>
    <w:rsid w:val="00F6018E"/>
    <w:rsid w:val="00F60653"/>
    <w:rsid w:val="00F609A8"/>
    <w:rsid w:val="00F60E7A"/>
    <w:rsid w:val="00F60F84"/>
    <w:rsid w:val="00F61548"/>
    <w:rsid w:val="00F62152"/>
    <w:rsid w:val="00F62387"/>
    <w:rsid w:val="00F62431"/>
    <w:rsid w:val="00F62768"/>
    <w:rsid w:val="00F628F3"/>
    <w:rsid w:val="00F62AB1"/>
    <w:rsid w:val="00F62AFD"/>
    <w:rsid w:val="00F62D11"/>
    <w:rsid w:val="00F62ED4"/>
    <w:rsid w:val="00F63051"/>
    <w:rsid w:val="00F6315B"/>
    <w:rsid w:val="00F6343C"/>
    <w:rsid w:val="00F63599"/>
    <w:rsid w:val="00F636D4"/>
    <w:rsid w:val="00F639D2"/>
    <w:rsid w:val="00F63FA5"/>
    <w:rsid w:val="00F64070"/>
    <w:rsid w:val="00F642DF"/>
    <w:rsid w:val="00F64379"/>
    <w:rsid w:val="00F64517"/>
    <w:rsid w:val="00F6458A"/>
    <w:rsid w:val="00F645B9"/>
    <w:rsid w:val="00F647FC"/>
    <w:rsid w:val="00F6494A"/>
    <w:rsid w:val="00F64C1A"/>
    <w:rsid w:val="00F64F50"/>
    <w:rsid w:val="00F6508E"/>
    <w:rsid w:val="00F6594B"/>
    <w:rsid w:val="00F65A5E"/>
    <w:rsid w:val="00F66082"/>
    <w:rsid w:val="00F66273"/>
    <w:rsid w:val="00F664CD"/>
    <w:rsid w:val="00F6652C"/>
    <w:rsid w:val="00F669B2"/>
    <w:rsid w:val="00F67499"/>
    <w:rsid w:val="00F67545"/>
    <w:rsid w:val="00F6761E"/>
    <w:rsid w:val="00F6774B"/>
    <w:rsid w:val="00F67891"/>
    <w:rsid w:val="00F701B1"/>
    <w:rsid w:val="00F70401"/>
    <w:rsid w:val="00F70479"/>
    <w:rsid w:val="00F70727"/>
    <w:rsid w:val="00F70755"/>
    <w:rsid w:val="00F70A75"/>
    <w:rsid w:val="00F70AB6"/>
    <w:rsid w:val="00F70F65"/>
    <w:rsid w:val="00F71357"/>
    <w:rsid w:val="00F7135E"/>
    <w:rsid w:val="00F715B0"/>
    <w:rsid w:val="00F71683"/>
    <w:rsid w:val="00F7182C"/>
    <w:rsid w:val="00F71AC5"/>
    <w:rsid w:val="00F71B22"/>
    <w:rsid w:val="00F71EB1"/>
    <w:rsid w:val="00F71F23"/>
    <w:rsid w:val="00F71F2C"/>
    <w:rsid w:val="00F71F89"/>
    <w:rsid w:val="00F72077"/>
    <w:rsid w:val="00F7213A"/>
    <w:rsid w:val="00F72516"/>
    <w:rsid w:val="00F7277F"/>
    <w:rsid w:val="00F727C0"/>
    <w:rsid w:val="00F728CA"/>
    <w:rsid w:val="00F7295C"/>
    <w:rsid w:val="00F72A73"/>
    <w:rsid w:val="00F72B9A"/>
    <w:rsid w:val="00F72E55"/>
    <w:rsid w:val="00F730DB"/>
    <w:rsid w:val="00F73617"/>
    <w:rsid w:val="00F736D2"/>
    <w:rsid w:val="00F7378B"/>
    <w:rsid w:val="00F73A32"/>
    <w:rsid w:val="00F73A36"/>
    <w:rsid w:val="00F73AD0"/>
    <w:rsid w:val="00F73B1B"/>
    <w:rsid w:val="00F74278"/>
    <w:rsid w:val="00F747A3"/>
    <w:rsid w:val="00F74B26"/>
    <w:rsid w:val="00F751FA"/>
    <w:rsid w:val="00F753B7"/>
    <w:rsid w:val="00F754DA"/>
    <w:rsid w:val="00F75534"/>
    <w:rsid w:val="00F758E4"/>
    <w:rsid w:val="00F75900"/>
    <w:rsid w:val="00F75A2C"/>
    <w:rsid w:val="00F75B08"/>
    <w:rsid w:val="00F75C1F"/>
    <w:rsid w:val="00F75CAD"/>
    <w:rsid w:val="00F75CC9"/>
    <w:rsid w:val="00F75F12"/>
    <w:rsid w:val="00F76280"/>
    <w:rsid w:val="00F76715"/>
    <w:rsid w:val="00F76A8C"/>
    <w:rsid w:val="00F76ED3"/>
    <w:rsid w:val="00F77028"/>
    <w:rsid w:val="00F770E8"/>
    <w:rsid w:val="00F778F1"/>
    <w:rsid w:val="00F778F7"/>
    <w:rsid w:val="00F77A81"/>
    <w:rsid w:val="00F77C53"/>
    <w:rsid w:val="00F77D08"/>
    <w:rsid w:val="00F77E50"/>
    <w:rsid w:val="00F80121"/>
    <w:rsid w:val="00F8015A"/>
    <w:rsid w:val="00F80545"/>
    <w:rsid w:val="00F81649"/>
    <w:rsid w:val="00F817E3"/>
    <w:rsid w:val="00F8191D"/>
    <w:rsid w:val="00F81B9F"/>
    <w:rsid w:val="00F8212E"/>
    <w:rsid w:val="00F822D1"/>
    <w:rsid w:val="00F822EC"/>
    <w:rsid w:val="00F82373"/>
    <w:rsid w:val="00F82446"/>
    <w:rsid w:val="00F824CF"/>
    <w:rsid w:val="00F824DB"/>
    <w:rsid w:val="00F829D3"/>
    <w:rsid w:val="00F82C2E"/>
    <w:rsid w:val="00F82E3D"/>
    <w:rsid w:val="00F83336"/>
    <w:rsid w:val="00F8370F"/>
    <w:rsid w:val="00F83794"/>
    <w:rsid w:val="00F83972"/>
    <w:rsid w:val="00F83A96"/>
    <w:rsid w:val="00F83B7A"/>
    <w:rsid w:val="00F83BC2"/>
    <w:rsid w:val="00F83BF4"/>
    <w:rsid w:val="00F83DB7"/>
    <w:rsid w:val="00F841C5"/>
    <w:rsid w:val="00F841E0"/>
    <w:rsid w:val="00F845BB"/>
    <w:rsid w:val="00F84859"/>
    <w:rsid w:val="00F84E46"/>
    <w:rsid w:val="00F8501F"/>
    <w:rsid w:val="00F85344"/>
    <w:rsid w:val="00F853BA"/>
    <w:rsid w:val="00F857C7"/>
    <w:rsid w:val="00F85846"/>
    <w:rsid w:val="00F85906"/>
    <w:rsid w:val="00F85B69"/>
    <w:rsid w:val="00F85F60"/>
    <w:rsid w:val="00F85F7E"/>
    <w:rsid w:val="00F8628C"/>
    <w:rsid w:val="00F86494"/>
    <w:rsid w:val="00F864A5"/>
    <w:rsid w:val="00F868EA"/>
    <w:rsid w:val="00F872F2"/>
    <w:rsid w:val="00F87657"/>
    <w:rsid w:val="00F8782D"/>
    <w:rsid w:val="00F879D0"/>
    <w:rsid w:val="00F87B32"/>
    <w:rsid w:val="00F87E6D"/>
    <w:rsid w:val="00F900C6"/>
    <w:rsid w:val="00F9077E"/>
    <w:rsid w:val="00F908DC"/>
    <w:rsid w:val="00F90A63"/>
    <w:rsid w:val="00F90C10"/>
    <w:rsid w:val="00F90ECC"/>
    <w:rsid w:val="00F90FAB"/>
    <w:rsid w:val="00F91349"/>
    <w:rsid w:val="00F915D7"/>
    <w:rsid w:val="00F917A9"/>
    <w:rsid w:val="00F91908"/>
    <w:rsid w:val="00F91963"/>
    <w:rsid w:val="00F91DA4"/>
    <w:rsid w:val="00F91E12"/>
    <w:rsid w:val="00F92408"/>
    <w:rsid w:val="00F92650"/>
    <w:rsid w:val="00F926CF"/>
    <w:rsid w:val="00F92B92"/>
    <w:rsid w:val="00F92EA2"/>
    <w:rsid w:val="00F93290"/>
    <w:rsid w:val="00F93744"/>
    <w:rsid w:val="00F93C83"/>
    <w:rsid w:val="00F93DB0"/>
    <w:rsid w:val="00F93DF4"/>
    <w:rsid w:val="00F93EFB"/>
    <w:rsid w:val="00F93F3A"/>
    <w:rsid w:val="00F9463E"/>
    <w:rsid w:val="00F951E4"/>
    <w:rsid w:val="00F9527C"/>
    <w:rsid w:val="00F95321"/>
    <w:rsid w:val="00F9583D"/>
    <w:rsid w:val="00F959FC"/>
    <w:rsid w:val="00F95A15"/>
    <w:rsid w:val="00F964E3"/>
    <w:rsid w:val="00F96782"/>
    <w:rsid w:val="00F96837"/>
    <w:rsid w:val="00F96C22"/>
    <w:rsid w:val="00F96CA0"/>
    <w:rsid w:val="00F96D15"/>
    <w:rsid w:val="00F96EC0"/>
    <w:rsid w:val="00F96EC2"/>
    <w:rsid w:val="00F973C8"/>
    <w:rsid w:val="00F976FD"/>
    <w:rsid w:val="00F9778C"/>
    <w:rsid w:val="00F979C7"/>
    <w:rsid w:val="00F979CC"/>
    <w:rsid w:val="00F979FA"/>
    <w:rsid w:val="00F97C12"/>
    <w:rsid w:val="00F97E6C"/>
    <w:rsid w:val="00F97F67"/>
    <w:rsid w:val="00FA013D"/>
    <w:rsid w:val="00FA0360"/>
    <w:rsid w:val="00FA0452"/>
    <w:rsid w:val="00FA04C0"/>
    <w:rsid w:val="00FA09A5"/>
    <w:rsid w:val="00FA0DE9"/>
    <w:rsid w:val="00FA0FD5"/>
    <w:rsid w:val="00FA1191"/>
    <w:rsid w:val="00FA1231"/>
    <w:rsid w:val="00FA14FF"/>
    <w:rsid w:val="00FA15DB"/>
    <w:rsid w:val="00FA18E6"/>
    <w:rsid w:val="00FA2803"/>
    <w:rsid w:val="00FA2915"/>
    <w:rsid w:val="00FA2A6B"/>
    <w:rsid w:val="00FA2BFD"/>
    <w:rsid w:val="00FA2CAB"/>
    <w:rsid w:val="00FA2EDA"/>
    <w:rsid w:val="00FA3C15"/>
    <w:rsid w:val="00FA3E58"/>
    <w:rsid w:val="00FA4011"/>
    <w:rsid w:val="00FA41D1"/>
    <w:rsid w:val="00FA42F5"/>
    <w:rsid w:val="00FA4441"/>
    <w:rsid w:val="00FA4556"/>
    <w:rsid w:val="00FA4717"/>
    <w:rsid w:val="00FA47AF"/>
    <w:rsid w:val="00FA48E8"/>
    <w:rsid w:val="00FA4D0E"/>
    <w:rsid w:val="00FA4E20"/>
    <w:rsid w:val="00FA4EEE"/>
    <w:rsid w:val="00FA4F27"/>
    <w:rsid w:val="00FA54B4"/>
    <w:rsid w:val="00FA58A0"/>
    <w:rsid w:val="00FA5A74"/>
    <w:rsid w:val="00FA5AE3"/>
    <w:rsid w:val="00FA5C0F"/>
    <w:rsid w:val="00FA61C7"/>
    <w:rsid w:val="00FA6254"/>
    <w:rsid w:val="00FA64AD"/>
    <w:rsid w:val="00FA660D"/>
    <w:rsid w:val="00FA671A"/>
    <w:rsid w:val="00FA67C0"/>
    <w:rsid w:val="00FA68D7"/>
    <w:rsid w:val="00FA6D07"/>
    <w:rsid w:val="00FA6F6B"/>
    <w:rsid w:val="00FA760B"/>
    <w:rsid w:val="00FA768B"/>
    <w:rsid w:val="00FA7894"/>
    <w:rsid w:val="00FA78F9"/>
    <w:rsid w:val="00FA7BF3"/>
    <w:rsid w:val="00FA7E55"/>
    <w:rsid w:val="00FB01D6"/>
    <w:rsid w:val="00FB0501"/>
    <w:rsid w:val="00FB0BAB"/>
    <w:rsid w:val="00FB0D4B"/>
    <w:rsid w:val="00FB0DF3"/>
    <w:rsid w:val="00FB10E2"/>
    <w:rsid w:val="00FB11A2"/>
    <w:rsid w:val="00FB11DB"/>
    <w:rsid w:val="00FB16C9"/>
    <w:rsid w:val="00FB1736"/>
    <w:rsid w:val="00FB180E"/>
    <w:rsid w:val="00FB1900"/>
    <w:rsid w:val="00FB1D45"/>
    <w:rsid w:val="00FB1DBC"/>
    <w:rsid w:val="00FB1DFA"/>
    <w:rsid w:val="00FB2359"/>
    <w:rsid w:val="00FB2394"/>
    <w:rsid w:val="00FB254A"/>
    <w:rsid w:val="00FB27A6"/>
    <w:rsid w:val="00FB288E"/>
    <w:rsid w:val="00FB2969"/>
    <w:rsid w:val="00FB2973"/>
    <w:rsid w:val="00FB2A2B"/>
    <w:rsid w:val="00FB2A52"/>
    <w:rsid w:val="00FB2A9B"/>
    <w:rsid w:val="00FB306C"/>
    <w:rsid w:val="00FB31B1"/>
    <w:rsid w:val="00FB354B"/>
    <w:rsid w:val="00FB3710"/>
    <w:rsid w:val="00FB374E"/>
    <w:rsid w:val="00FB3936"/>
    <w:rsid w:val="00FB3960"/>
    <w:rsid w:val="00FB3BA4"/>
    <w:rsid w:val="00FB3F5D"/>
    <w:rsid w:val="00FB417A"/>
    <w:rsid w:val="00FB42C1"/>
    <w:rsid w:val="00FB448D"/>
    <w:rsid w:val="00FB45A4"/>
    <w:rsid w:val="00FB45D6"/>
    <w:rsid w:val="00FB4D55"/>
    <w:rsid w:val="00FB550E"/>
    <w:rsid w:val="00FB5572"/>
    <w:rsid w:val="00FB55ED"/>
    <w:rsid w:val="00FB57AC"/>
    <w:rsid w:val="00FB586E"/>
    <w:rsid w:val="00FB58A2"/>
    <w:rsid w:val="00FB5E7A"/>
    <w:rsid w:val="00FB5EAA"/>
    <w:rsid w:val="00FB5F7D"/>
    <w:rsid w:val="00FB61F6"/>
    <w:rsid w:val="00FB646E"/>
    <w:rsid w:val="00FB6BD2"/>
    <w:rsid w:val="00FB6D84"/>
    <w:rsid w:val="00FB740A"/>
    <w:rsid w:val="00FB76CB"/>
    <w:rsid w:val="00FB773A"/>
    <w:rsid w:val="00FB7A35"/>
    <w:rsid w:val="00FB7FEB"/>
    <w:rsid w:val="00FC008D"/>
    <w:rsid w:val="00FC082E"/>
    <w:rsid w:val="00FC0857"/>
    <w:rsid w:val="00FC0AA2"/>
    <w:rsid w:val="00FC0D5B"/>
    <w:rsid w:val="00FC0F39"/>
    <w:rsid w:val="00FC10DE"/>
    <w:rsid w:val="00FC11B3"/>
    <w:rsid w:val="00FC1296"/>
    <w:rsid w:val="00FC132E"/>
    <w:rsid w:val="00FC13E6"/>
    <w:rsid w:val="00FC148C"/>
    <w:rsid w:val="00FC1B94"/>
    <w:rsid w:val="00FC2172"/>
    <w:rsid w:val="00FC2183"/>
    <w:rsid w:val="00FC23D5"/>
    <w:rsid w:val="00FC2946"/>
    <w:rsid w:val="00FC2A91"/>
    <w:rsid w:val="00FC2D51"/>
    <w:rsid w:val="00FC2D97"/>
    <w:rsid w:val="00FC2E05"/>
    <w:rsid w:val="00FC2F18"/>
    <w:rsid w:val="00FC3003"/>
    <w:rsid w:val="00FC31F4"/>
    <w:rsid w:val="00FC33D4"/>
    <w:rsid w:val="00FC38AD"/>
    <w:rsid w:val="00FC3BC7"/>
    <w:rsid w:val="00FC3CF5"/>
    <w:rsid w:val="00FC403C"/>
    <w:rsid w:val="00FC4626"/>
    <w:rsid w:val="00FC4696"/>
    <w:rsid w:val="00FC4779"/>
    <w:rsid w:val="00FC4898"/>
    <w:rsid w:val="00FC48C0"/>
    <w:rsid w:val="00FC4A4C"/>
    <w:rsid w:val="00FC50F6"/>
    <w:rsid w:val="00FC512A"/>
    <w:rsid w:val="00FC563B"/>
    <w:rsid w:val="00FC58E4"/>
    <w:rsid w:val="00FC5E8B"/>
    <w:rsid w:val="00FC64A1"/>
    <w:rsid w:val="00FC65D8"/>
    <w:rsid w:val="00FC668A"/>
    <w:rsid w:val="00FC67B0"/>
    <w:rsid w:val="00FC67BF"/>
    <w:rsid w:val="00FC687F"/>
    <w:rsid w:val="00FC6928"/>
    <w:rsid w:val="00FC6995"/>
    <w:rsid w:val="00FC6BBB"/>
    <w:rsid w:val="00FC6F10"/>
    <w:rsid w:val="00FC6F53"/>
    <w:rsid w:val="00FC70D9"/>
    <w:rsid w:val="00FC7232"/>
    <w:rsid w:val="00FC745E"/>
    <w:rsid w:val="00FC75BF"/>
    <w:rsid w:val="00FC7CEA"/>
    <w:rsid w:val="00FC7E5B"/>
    <w:rsid w:val="00FD032F"/>
    <w:rsid w:val="00FD0420"/>
    <w:rsid w:val="00FD0486"/>
    <w:rsid w:val="00FD054B"/>
    <w:rsid w:val="00FD09F4"/>
    <w:rsid w:val="00FD0A9E"/>
    <w:rsid w:val="00FD0B2F"/>
    <w:rsid w:val="00FD0CEA"/>
    <w:rsid w:val="00FD0DBA"/>
    <w:rsid w:val="00FD0F5A"/>
    <w:rsid w:val="00FD14B3"/>
    <w:rsid w:val="00FD1576"/>
    <w:rsid w:val="00FD187E"/>
    <w:rsid w:val="00FD18CD"/>
    <w:rsid w:val="00FD1A98"/>
    <w:rsid w:val="00FD1CDB"/>
    <w:rsid w:val="00FD1DF0"/>
    <w:rsid w:val="00FD1E3F"/>
    <w:rsid w:val="00FD1F64"/>
    <w:rsid w:val="00FD1F67"/>
    <w:rsid w:val="00FD1F7F"/>
    <w:rsid w:val="00FD1FB7"/>
    <w:rsid w:val="00FD264D"/>
    <w:rsid w:val="00FD2900"/>
    <w:rsid w:val="00FD2CDB"/>
    <w:rsid w:val="00FD3075"/>
    <w:rsid w:val="00FD3B14"/>
    <w:rsid w:val="00FD3BF7"/>
    <w:rsid w:val="00FD3C3C"/>
    <w:rsid w:val="00FD3D19"/>
    <w:rsid w:val="00FD3EBE"/>
    <w:rsid w:val="00FD3FA5"/>
    <w:rsid w:val="00FD3FDC"/>
    <w:rsid w:val="00FD4321"/>
    <w:rsid w:val="00FD4349"/>
    <w:rsid w:val="00FD44EA"/>
    <w:rsid w:val="00FD472B"/>
    <w:rsid w:val="00FD4736"/>
    <w:rsid w:val="00FD4799"/>
    <w:rsid w:val="00FD47B7"/>
    <w:rsid w:val="00FD4DF7"/>
    <w:rsid w:val="00FD4FB9"/>
    <w:rsid w:val="00FD588D"/>
    <w:rsid w:val="00FD5B09"/>
    <w:rsid w:val="00FD5C75"/>
    <w:rsid w:val="00FD5D1D"/>
    <w:rsid w:val="00FD5D58"/>
    <w:rsid w:val="00FD5DB1"/>
    <w:rsid w:val="00FD613A"/>
    <w:rsid w:val="00FD6173"/>
    <w:rsid w:val="00FD619C"/>
    <w:rsid w:val="00FD61F5"/>
    <w:rsid w:val="00FD65F1"/>
    <w:rsid w:val="00FD6A82"/>
    <w:rsid w:val="00FD6B31"/>
    <w:rsid w:val="00FD6E07"/>
    <w:rsid w:val="00FD6F02"/>
    <w:rsid w:val="00FD70EF"/>
    <w:rsid w:val="00FD710A"/>
    <w:rsid w:val="00FD7368"/>
    <w:rsid w:val="00FD7417"/>
    <w:rsid w:val="00FD776E"/>
    <w:rsid w:val="00FD7AFF"/>
    <w:rsid w:val="00FD7C2A"/>
    <w:rsid w:val="00FD7E1B"/>
    <w:rsid w:val="00FE0264"/>
    <w:rsid w:val="00FE0278"/>
    <w:rsid w:val="00FE0742"/>
    <w:rsid w:val="00FE07B4"/>
    <w:rsid w:val="00FE0AED"/>
    <w:rsid w:val="00FE0F74"/>
    <w:rsid w:val="00FE1022"/>
    <w:rsid w:val="00FE1124"/>
    <w:rsid w:val="00FE12DA"/>
    <w:rsid w:val="00FE17DA"/>
    <w:rsid w:val="00FE278E"/>
    <w:rsid w:val="00FE2B50"/>
    <w:rsid w:val="00FE2E7C"/>
    <w:rsid w:val="00FE2F91"/>
    <w:rsid w:val="00FE3254"/>
    <w:rsid w:val="00FE33F1"/>
    <w:rsid w:val="00FE380D"/>
    <w:rsid w:val="00FE382E"/>
    <w:rsid w:val="00FE3CAC"/>
    <w:rsid w:val="00FE4248"/>
    <w:rsid w:val="00FE4490"/>
    <w:rsid w:val="00FE4B37"/>
    <w:rsid w:val="00FE4B50"/>
    <w:rsid w:val="00FE4B65"/>
    <w:rsid w:val="00FE4D3B"/>
    <w:rsid w:val="00FE4DB9"/>
    <w:rsid w:val="00FE5350"/>
    <w:rsid w:val="00FE53BB"/>
    <w:rsid w:val="00FE5B38"/>
    <w:rsid w:val="00FE5CF2"/>
    <w:rsid w:val="00FE5DE3"/>
    <w:rsid w:val="00FE62A0"/>
    <w:rsid w:val="00FE62AD"/>
    <w:rsid w:val="00FE6935"/>
    <w:rsid w:val="00FE6DD1"/>
    <w:rsid w:val="00FE6E00"/>
    <w:rsid w:val="00FE6E1D"/>
    <w:rsid w:val="00FE6E6F"/>
    <w:rsid w:val="00FE70F8"/>
    <w:rsid w:val="00FE7140"/>
    <w:rsid w:val="00FE73F7"/>
    <w:rsid w:val="00FE7605"/>
    <w:rsid w:val="00FE76D7"/>
    <w:rsid w:val="00FE7A3B"/>
    <w:rsid w:val="00FE7AB4"/>
    <w:rsid w:val="00FE7C48"/>
    <w:rsid w:val="00FF06B9"/>
    <w:rsid w:val="00FF0A75"/>
    <w:rsid w:val="00FF0DF4"/>
    <w:rsid w:val="00FF0F5E"/>
    <w:rsid w:val="00FF1011"/>
    <w:rsid w:val="00FF135B"/>
    <w:rsid w:val="00FF15BA"/>
    <w:rsid w:val="00FF1A7A"/>
    <w:rsid w:val="00FF1A9D"/>
    <w:rsid w:val="00FF1B1E"/>
    <w:rsid w:val="00FF1F79"/>
    <w:rsid w:val="00FF2105"/>
    <w:rsid w:val="00FF2283"/>
    <w:rsid w:val="00FF22CF"/>
    <w:rsid w:val="00FF22F5"/>
    <w:rsid w:val="00FF23B8"/>
    <w:rsid w:val="00FF25A8"/>
    <w:rsid w:val="00FF280D"/>
    <w:rsid w:val="00FF29B0"/>
    <w:rsid w:val="00FF2A2F"/>
    <w:rsid w:val="00FF2CDE"/>
    <w:rsid w:val="00FF2CF6"/>
    <w:rsid w:val="00FF302B"/>
    <w:rsid w:val="00FF3203"/>
    <w:rsid w:val="00FF352A"/>
    <w:rsid w:val="00FF38CF"/>
    <w:rsid w:val="00FF3D04"/>
    <w:rsid w:val="00FF3D6E"/>
    <w:rsid w:val="00FF3EE5"/>
    <w:rsid w:val="00FF3F61"/>
    <w:rsid w:val="00FF3F84"/>
    <w:rsid w:val="00FF3FAD"/>
    <w:rsid w:val="00FF426E"/>
    <w:rsid w:val="00FF42FF"/>
    <w:rsid w:val="00FF4616"/>
    <w:rsid w:val="00FF4635"/>
    <w:rsid w:val="00FF467B"/>
    <w:rsid w:val="00FF469D"/>
    <w:rsid w:val="00FF4908"/>
    <w:rsid w:val="00FF4AF8"/>
    <w:rsid w:val="00FF4BD4"/>
    <w:rsid w:val="00FF4CD0"/>
    <w:rsid w:val="00FF5220"/>
    <w:rsid w:val="00FF55F3"/>
    <w:rsid w:val="00FF57F7"/>
    <w:rsid w:val="00FF5EB0"/>
    <w:rsid w:val="00FF5FC2"/>
    <w:rsid w:val="00FF5FE2"/>
    <w:rsid w:val="00FF6113"/>
    <w:rsid w:val="00FF618F"/>
    <w:rsid w:val="00FF6242"/>
    <w:rsid w:val="00FF6384"/>
    <w:rsid w:val="00FF6439"/>
    <w:rsid w:val="00FF6490"/>
    <w:rsid w:val="00FF64D7"/>
    <w:rsid w:val="00FF6523"/>
    <w:rsid w:val="00FF6651"/>
    <w:rsid w:val="00FF6936"/>
    <w:rsid w:val="00FF6A27"/>
    <w:rsid w:val="00FF6A6C"/>
    <w:rsid w:val="00FF6EF9"/>
    <w:rsid w:val="00FF7057"/>
    <w:rsid w:val="00FF716E"/>
    <w:rsid w:val="00FF7343"/>
    <w:rsid w:val="00FF7946"/>
    <w:rsid w:val="00FF7BA5"/>
    <w:rsid w:val="00FF7D18"/>
    <w:rsid w:val="00FF7F9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C30255"/>
  <w15:docId w15:val="{02E0E1E6-DA5D-4F5F-A53B-0C959050A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新細明體" w:hAnsi="Cambria"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67"/>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01AD"/>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264811"/>
    <w:rPr>
      <w:color w:val="0000FF"/>
      <w:u w:val="single"/>
    </w:rPr>
  </w:style>
  <w:style w:type="paragraph" w:styleId="a4">
    <w:name w:val="footer"/>
    <w:basedOn w:val="a"/>
    <w:link w:val="a5"/>
    <w:uiPriority w:val="99"/>
    <w:unhideWhenUsed/>
    <w:rsid w:val="00E642D7"/>
    <w:pPr>
      <w:widowControl w:val="0"/>
      <w:tabs>
        <w:tab w:val="center" w:pos="4153"/>
        <w:tab w:val="right" w:pos="8306"/>
      </w:tabs>
      <w:snapToGrid w:val="0"/>
    </w:pPr>
    <w:rPr>
      <w:rFonts w:ascii="Cambria" w:hAnsi="Cambria"/>
      <w:sz w:val="20"/>
      <w:szCs w:val="20"/>
      <w:lang w:val="x-none" w:eastAsia="x-none"/>
    </w:rPr>
  </w:style>
  <w:style w:type="character" w:customStyle="1" w:styleId="a5">
    <w:name w:val="頁尾 字元"/>
    <w:link w:val="a4"/>
    <w:uiPriority w:val="99"/>
    <w:rsid w:val="00E642D7"/>
    <w:rPr>
      <w:sz w:val="20"/>
      <w:szCs w:val="20"/>
    </w:rPr>
  </w:style>
  <w:style w:type="character" w:styleId="a6">
    <w:name w:val="page number"/>
    <w:basedOn w:val="a0"/>
    <w:uiPriority w:val="99"/>
    <w:semiHidden/>
    <w:unhideWhenUsed/>
    <w:rsid w:val="00E642D7"/>
  </w:style>
  <w:style w:type="paragraph" w:styleId="a7">
    <w:name w:val="header"/>
    <w:basedOn w:val="a"/>
    <w:link w:val="a8"/>
    <w:uiPriority w:val="99"/>
    <w:unhideWhenUsed/>
    <w:rsid w:val="000F14DC"/>
    <w:pPr>
      <w:widowControl w:val="0"/>
      <w:tabs>
        <w:tab w:val="center" w:pos="4153"/>
        <w:tab w:val="right" w:pos="8306"/>
      </w:tabs>
      <w:snapToGrid w:val="0"/>
    </w:pPr>
    <w:rPr>
      <w:rFonts w:ascii="Cambria" w:hAnsi="Cambria"/>
      <w:sz w:val="20"/>
      <w:szCs w:val="20"/>
      <w:lang w:val="x-none" w:eastAsia="x-none"/>
    </w:rPr>
  </w:style>
  <w:style w:type="character" w:customStyle="1" w:styleId="a8">
    <w:name w:val="頁首 字元"/>
    <w:link w:val="a7"/>
    <w:uiPriority w:val="99"/>
    <w:rsid w:val="000F14DC"/>
    <w:rPr>
      <w:sz w:val="20"/>
      <w:szCs w:val="20"/>
    </w:rPr>
  </w:style>
  <w:style w:type="paragraph" w:customStyle="1" w:styleId="-31">
    <w:name w:val="淺色格線 - 輔色 31"/>
    <w:basedOn w:val="a"/>
    <w:uiPriority w:val="34"/>
    <w:qFormat/>
    <w:rsid w:val="00AC3076"/>
    <w:pPr>
      <w:widowControl w:val="0"/>
      <w:ind w:leftChars="200" w:left="480"/>
    </w:pPr>
    <w:rPr>
      <w:rFonts w:ascii="Calibri" w:hAnsi="Calibri"/>
      <w:kern w:val="2"/>
      <w:szCs w:val="22"/>
    </w:rPr>
  </w:style>
  <w:style w:type="character" w:customStyle="1" w:styleId="31">
    <w:name w:val="純表格 31"/>
    <w:uiPriority w:val="19"/>
    <w:qFormat/>
    <w:rsid w:val="006207C5"/>
    <w:rPr>
      <w:i/>
      <w:iCs/>
      <w:color w:val="808080"/>
    </w:rPr>
  </w:style>
  <w:style w:type="character" w:styleId="a9">
    <w:name w:val="FollowedHyperlink"/>
    <w:uiPriority w:val="99"/>
    <w:semiHidden/>
    <w:unhideWhenUsed/>
    <w:rsid w:val="003666C1"/>
    <w:rPr>
      <w:color w:val="800080"/>
      <w:u w:val="single"/>
    </w:rPr>
  </w:style>
  <w:style w:type="character" w:styleId="aa">
    <w:name w:val="line number"/>
    <w:basedOn w:val="a0"/>
    <w:uiPriority w:val="99"/>
    <w:semiHidden/>
    <w:unhideWhenUsed/>
    <w:rsid w:val="00622E3F"/>
  </w:style>
  <w:style w:type="paragraph" w:customStyle="1" w:styleId="EndNoteBibliographyTitle">
    <w:name w:val="EndNote Bibliography Title"/>
    <w:basedOn w:val="a"/>
    <w:link w:val="EndNoteBibliographyTitle0"/>
    <w:rsid w:val="003C2770"/>
    <w:pPr>
      <w:widowControl w:val="0"/>
      <w:jc w:val="center"/>
    </w:pPr>
    <w:rPr>
      <w:rFonts w:ascii="Cambria" w:hAnsi="Cambria"/>
      <w:noProof/>
      <w:kern w:val="2"/>
      <w:lang w:val="x-none" w:eastAsia="x-none"/>
    </w:rPr>
  </w:style>
  <w:style w:type="character" w:customStyle="1" w:styleId="EndNoteBibliographyTitle0">
    <w:name w:val="EndNote Bibliography Title 字元"/>
    <w:link w:val="EndNoteBibliographyTitle"/>
    <w:rsid w:val="003C2770"/>
    <w:rPr>
      <w:noProof/>
      <w:kern w:val="2"/>
      <w:sz w:val="24"/>
      <w:szCs w:val="24"/>
      <w:lang w:val="x-none" w:eastAsia="x-none"/>
    </w:rPr>
  </w:style>
  <w:style w:type="paragraph" w:customStyle="1" w:styleId="EndNoteBibliography">
    <w:name w:val="EndNote Bibliography"/>
    <w:basedOn w:val="a"/>
    <w:link w:val="EndNoteBibliography0"/>
    <w:rsid w:val="003C2770"/>
    <w:pPr>
      <w:widowControl w:val="0"/>
    </w:pPr>
    <w:rPr>
      <w:rFonts w:ascii="Cambria" w:hAnsi="Cambria"/>
      <w:noProof/>
      <w:kern w:val="2"/>
      <w:lang w:val="x-none" w:eastAsia="x-none"/>
    </w:rPr>
  </w:style>
  <w:style w:type="character" w:customStyle="1" w:styleId="EndNoteBibliography0">
    <w:name w:val="EndNote Bibliography 字元"/>
    <w:link w:val="EndNoteBibliography"/>
    <w:rsid w:val="003C2770"/>
    <w:rPr>
      <w:noProof/>
      <w:kern w:val="2"/>
      <w:sz w:val="24"/>
      <w:szCs w:val="24"/>
      <w:lang w:val="x-none" w:eastAsia="x-none"/>
    </w:rPr>
  </w:style>
  <w:style w:type="character" w:styleId="ab">
    <w:name w:val="annotation reference"/>
    <w:uiPriority w:val="99"/>
    <w:semiHidden/>
    <w:unhideWhenUsed/>
    <w:rsid w:val="0017352F"/>
    <w:rPr>
      <w:sz w:val="18"/>
      <w:szCs w:val="18"/>
    </w:rPr>
  </w:style>
  <w:style w:type="paragraph" w:styleId="ac">
    <w:name w:val="annotation text"/>
    <w:basedOn w:val="a"/>
    <w:link w:val="ad"/>
    <w:uiPriority w:val="99"/>
    <w:unhideWhenUsed/>
    <w:rsid w:val="0017352F"/>
    <w:pPr>
      <w:widowControl w:val="0"/>
    </w:pPr>
    <w:rPr>
      <w:rFonts w:ascii="Cambria" w:hAnsi="Cambria"/>
      <w:kern w:val="2"/>
      <w:lang w:val="x-none" w:eastAsia="x-none"/>
    </w:rPr>
  </w:style>
  <w:style w:type="character" w:customStyle="1" w:styleId="ad">
    <w:name w:val="註解文字 字元"/>
    <w:link w:val="ac"/>
    <w:uiPriority w:val="99"/>
    <w:rsid w:val="0017352F"/>
    <w:rPr>
      <w:kern w:val="2"/>
      <w:sz w:val="24"/>
      <w:szCs w:val="24"/>
    </w:rPr>
  </w:style>
  <w:style w:type="paragraph" w:styleId="ae">
    <w:name w:val="annotation subject"/>
    <w:basedOn w:val="ac"/>
    <w:next w:val="ac"/>
    <w:link w:val="af"/>
    <w:uiPriority w:val="99"/>
    <w:semiHidden/>
    <w:unhideWhenUsed/>
    <w:rsid w:val="0017352F"/>
    <w:rPr>
      <w:b/>
      <w:bCs/>
    </w:rPr>
  </w:style>
  <w:style w:type="character" w:customStyle="1" w:styleId="af">
    <w:name w:val="註解主旨 字元"/>
    <w:link w:val="ae"/>
    <w:uiPriority w:val="99"/>
    <w:semiHidden/>
    <w:rsid w:val="0017352F"/>
    <w:rPr>
      <w:b/>
      <w:bCs/>
      <w:kern w:val="2"/>
      <w:sz w:val="24"/>
      <w:szCs w:val="24"/>
    </w:rPr>
  </w:style>
  <w:style w:type="paragraph" w:styleId="af0">
    <w:name w:val="Balloon Text"/>
    <w:basedOn w:val="a"/>
    <w:link w:val="af1"/>
    <w:uiPriority w:val="99"/>
    <w:semiHidden/>
    <w:unhideWhenUsed/>
    <w:rsid w:val="0017352F"/>
    <w:pPr>
      <w:widowControl w:val="0"/>
    </w:pPr>
    <w:rPr>
      <w:rFonts w:ascii="Calibri Light" w:hAnsi="Calibri Light"/>
      <w:kern w:val="2"/>
      <w:sz w:val="18"/>
      <w:szCs w:val="18"/>
      <w:lang w:val="x-none" w:eastAsia="x-none"/>
    </w:rPr>
  </w:style>
  <w:style w:type="character" w:customStyle="1" w:styleId="af1">
    <w:name w:val="註解方塊文字 字元"/>
    <w:link w:val="af0"/>
    <w:uiPriority w:val="99"/>
    <w:semiHidden/>
    <w:rsid w:val="0017352F"/>
    <w:rPr>
      <w:rFonts w:ascii="Calibri Light" w:eastAsia="新細明體" w:hAnsi="Calibri Light" w:cs="Times New Roman"/>
      <w:kern w:val="2"/>
      <w:sz w:val="18"/>
      <w:szCs w:val="18"/>
    </w:rPr>
  </w:style>
  <w:style w:type="character" w:customStyle="1" w:styleId="apple-converted-space">
    <w:name w:val="apple-converted-space"/>
    <w:rsid w:val="00695A95"/>
  </w:style>
  <w:style w:type="paragraph" w:customStyle="1" w:styleId="-11">
    <w:name w:val="彩色網底 - 輔色 11"/>
    <w:hidden/>
    <w:uiPriority w:val="71"/>
    <w:rsid w:val="004D00F4"/>
    <w:rPr>
      <w:kern w:val="2"/>
      <w:sz w:val="24"/>
      <w:szCs w:val="24"/>
    </w:rPr>
  </w:style>
  <w:style w:type="character" w:customStyle="1" w:styleId="1">
    <w:name w:val="預留位置文字1"/>
    <w:uiPriority w:val="67"/>
    <w:rsid w:val="00805A84"/>
    <w:rPr>
      <w:color w:val="808080"/>
    </w:rPr>
  </w:style>
  <w:style w:type="paragraph" w:customStyle="1" w:styleId="-110">
    <w:name w:val="彩色清單 - 輔色 11"/>
    <w:basedOn w:val="a"/>
    <w:uiPriority w:val="34"/>
    <w:qFormat/>
    <w:rsid w:val="00506DC5"/>
    <w:pPr>
      <w:widowControl w:val="0"/>
      <w:ind w:leftChars="200" w:left="480"/>
    </w:pPr>
    <w:rPr>
      <w:rFonts w:ascii="Cambria" w:hAnsi="Cambria"/>
      <w:kern w:val="2"/>
    </w:rPr>
  </w:style>
  <w:style w:type="character" w:styleId="af2">
    <w:name w:val="Emphasis"/>
    <w:uiPriority w:val="20"/>
    <w:qFormat/>
    <w:rsid w:val="00535E90"/>
    <w:rPr>
      <w:i/>
      <w:iCs/>
    </w:rPr>
  </w:style>
  <w:style w:type="paragraph" w:customStyle="1" w:styleId="Default">
    <w:name w:val="Default"/>
    <w:rsid w:val="0035087F"/>
    <w:pPr>
      <w:widowControl w:val="0"/>
      <w:autoSpaceDE w:val="0"/>
      <w:autoSpaceDN w:val="0"/>
      <w:adjustRightInd w:val="0"/>
    </w:pPr>
    <w:rPr>
      <w:rFonts w:ascii="Times New Roman" w:hAnsi="Times New Roman"/>
      <w:color w:val="000000"/>
      <w:sz w:val="24"/>
      <w:szCs w:val="24"/>
    </w:rPr>
  </w:style>
  <w:style w:type="paragraph" w:styleId="Web">
    <w:name w:val="Normal (Web)"/>
    <w:basedOn w:val="a"/>
    <w:uiPriority w:val="99"/>
    <w:unhideWhenUsed/>
    <w:rsid w:val="004A1E6B"/>
    <w:pPr>
      <w:spacing w:before="100" w:beforeAutospacing="1" w:after="100" w:afterAutospacing="1"/>
    </w:pPr>
    <w:rPr>
      <w:rFonts w:ascii="新細明體" w:hAnsi="新細明體" w:cs="新細明體"/>
    </w:rPr>
  </w:style>
  <w:style w:type="character" w:styleId="af3">
    <w:name w:val="Unresolved Mention"/>
    <w:uiPriority w:val="99"/>
    <w:semiHidden/>
    <w:unhideWhenUsed/>
    <w:rsid w:val="00B807D7"/>
    <w:rPr>
      <w:color w:val="605E5C"/>
      <w:shd w:val="clear" w:color="auto" w:fill="E1DFDD"/>
    </w:rPr>
  </w:style>
  <w:style w:type="paragraph" w:customStyle="1" w:styleId="m-1742196509534673967msolistparagraph">
    <w:name w:val="m_-1742196509534673967msolistparagraph"/>
    <w:basedOn w:val="a"/>
    <w:rsid w:val="00F23608"/>
    <w:pPr>
      <w:spacing w:before="100" w:beforeAutospacing="1" w:after="100" w:afterAutospacing="1"/>
    </w:pPr>
    <w:rPr>
      <w:rFonts w:ascii="新細明體" w:hAnsi="新細明體" w:cs="新細明體"/>
    </w:rPr>
  </w:style>
  <w:style w:type="character" w:styleId="af4">
    <w:name w:val="Strong"/>
    <w:uiPriority w:val="22"/>
    <w:qFormat/>
    <w:rsid w:val="00F23608"/>
    <w:rPr>
      <w:b/>
      <w:bCs/>
    </w:rPr>
  </w:style>
  <w:style w:type="paragraph" w:styleId="af5">
    <w:name w:val="Revision"/>
    <w:hidden/>
    <w:uiPriority w:val="99"/>
    <w:semiHidden/>
    <w:rsid w:val="00CA7729"/>
    <w:rPr>
      <w:rFonts w:ascii="Times New Roman" w:hAnsi="Times New Roman"/>
      <w:sz w:val="24"/>
      <w:szCs w:val="24"/>
    </w:rPr>
  </w:style>
  <w:style w:type="character" w:customStyle="1" w:styleId="gmaildefault">
    <w:name w:val="gmail_default"/>
    <w:rsid w:val="00744065"/>
  </w:style>
  <w:style w:type="table" w:styleId="af6">
    <w:name w:val="Table Grid"/>
    <w:basedOn w:val="a1"/>
    <w:uiPriority w:val="39"/>
    <w:rsid w:val="00167452"/>
    <w:rPr>
      <w:rFonts w:ascii="Calibri" w:hAnsi="Calibr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List Paragraph"/>
    <w:basedOn w:val="a"/>
    <w:uiPriority w:val="34"/>
    <w:qFormat/>
    <w:rsid w:val="00167452"/>
    <w:pPr>
      <w:ind w:leftChars="200" w:left="480"/>
    </w:pPr>
    <w:rPr>
      <w:rFonts w:ascii="Calibri" w:hAnsi="Calibri"/>
      <w:kern w:val="2"/>
      <w:szCs w:val="22"/>
    </w:rPr>
  </w:style>
  <w:style w:type="paragraph" w:styleId="af8">
    <w:name w:val="Title"/>
    <w:basedOn w:val="a"/>
    <w:next w:val="a"/>
    <w:link w:val="af9"/>
    <w:uiPriority w:val="10"/>
    <w:qFormat/>
    <w:rsid w:val="00F730DB"/>
    <w:pPr>
      <w:spacing w:before="240" w:after="60"/>
      <w:jc w:val="center"/>
      <w:outlineLvl w:val="0"/>
    </w:pPr>
    <w:rPr>
      <w:rFonts w:asciiTheme="majorHAnsi" w:eastAsiaTheme="majorEastAsia" w:hAnsiTheme="majorHAnsi" w:cstheme="majorBidi"/>
      <w:b/>
      <w:bCs/>
      <w:sz w:val="32"/>
      <w:szCs w:val="32"/>
    </w:rPr>
  </w:style>
  <w:style w:type="character" w:customStyle="1" w:styleId="af9">
    <w:name w:val="標題 字元"/>
    <w:basedOn w:val="a0"/>
    <w:link w:val="af8"/>
    <w:uiPriority w:val="10"/>
    <w:rsid w:val="00F730D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22125">
      <w:bodyDiv w:val="1"/>
      <w:marLeft w:val="0"/>
      <w:marRight w:val="0"/>
      <w:marTop w:val="0"/>
      <w:marBottom w:val="0"/>
      <w:divBdr>
        <w:top w:val="none" w:sz="0" w:space="0" w:color="auto"/>
        <w:left w:val="none" w:sz="0" w:space="0" w:color="auto"/>
        <w:bottom w:val="none" w:sz="0" w:space="0" w:color="auto"/>
        <w:right w:val="none" w:sz="0" w:space="0" w:color="auto"/>
      </w:divBdr>
    </w:div>
    <w:div w:id="89858582">
      <w:bodyDiv w:val="1"/>
      <w:marLeft w:val="0"/>
      <w:marRight w:val="0"/>
      <w:marTop w:val="0"/>
      <w:marBottom w:val="0"/>
      <w:divBdr>
        <w:top w:val="none" w:sz="0" w:space="0" w:color="auto"/>
        <w:left w:val="none" w:sz="0" w:space="0" w:color="auto"/>
        <w:bottom w:val="none" w:sz="0" w:space="0" w:color="auto"/>
        <w:right w:val="none" w:sz="0" w:space="0" w:color="auto"/>
      </w:divBdr>
      <w:divsChild>
        <w:div w:id="1985161042">
          <w:marLeft w:val="446"/>
          <w:marRight w:val="0"/>
          <w:marTop w:val="0"/>
          <w:marBottom w:val="0"/>
          <w:divBdr>
            <w:top w:val="none" w:sz="0" w:space="0" w:color="auto"/>
            <w:left w:val="none" w:sz="0" w:space="0" w:color="auto"/>
            <w:bottom w:val="none" w:sz="0" w:space="0" w:color="auto"/>
            <w:right w:val="none" w:sz="0" w:space="0" w:color="auto"/>
          </w:divBdr>
        </w:div>
      </w:divsChild>
    </w:div>
    <w:div w:id="107435678">
      <w:bodyDiv w:val="1"/>
      <w:marLeft w:val="0"/>
      <w:marRight w:val="0"/>
      <w:marTop w:val="0"/>
      <w:marBottom w:val="0"/>
      <w:divBdr>
        <w:top w:val="none" w:sz="0" w:space="0" w:color="auto"/>
        <w:left w:val="none" w:sz="0" w:space="0" w:color="auto"/>
        <w:bottom w:val="none" w:sz="0" w:space="0" w:color="auto"/>
        <w:right w:val="none" w:sz="0" w:space="0" w:color="auto"/>
      </w:divBdr>
      <w:divsChild>
        <w:div w:id="539514339">
          <w:marLeft w:val="446"/>
          <w:marRight w:val="0"/>
          <w:marTop w:val="0"/>
          <w:marBottom w:val="0"/>
          <w:divBdr>
            <w:top w:val="none" w:sz="0" w:space="0" w:color="auto"/>
            <w:left w:val="none" w:sz="0" w:space="0" w:color="auto"/>
            <w:bottom w:val="none" w:sz="0" w:space="0" w:color="auto"/>
            <w:right w:val="none" w:sz="0" w:space="0" w:color="auto"/>
          </w:divBdr>
        </w:div>
        <w:div w:id="1860509152">
          <w:marLeft w:val="446"/>
          <w:marRight w:val="0"/>
          <w:marTop w:val="0"/>
          <w:marBottom w:val="0"/>
          <w:divBdr>
            <w:top w:val="none" w:sz="0" w:space="0" w:color="auto"/>
            <w:left w:val="none" w:sz="0" w:space="0" w:color="auto"/>
            <w:bottom w:val="none" w:sz="0" w:space="0" w:color="auto"/>
            <w:right w:val="none" w:sz="0" w:space="0" w:color="auto"/>
          </w:divBdr>
        </w:div>
      </w:divsChild>
    </w:div>
    <w:div w:id="175652530">
      <w:bodyDiv w:val="1"/>
      <w:marLeft w:val="0"/>
      <w:marRight w:val="0"/>
      <w:marTop w:val="0"/>
      <w:marBottom w:val="0"/>
      <w:divBdr>
        <w:top w:val="none" w:sz="0" w:space="0" w:color="auto"/>
        <w:left w:val="none" w:sz="0" w:space="0" w:color="auto"/>
        <w:bottom w:val="none" w:sz="0" w:space="0" w:color="auto"/>
        <w:right w:val="none" w:sz="0" w:space="0" w:color="auto"/>
      </w:divBdr>
    </w:div>
    <w:div w:id="185364664">
      <w:bodyDiv w:val="1"/>
      <w:marLeft w:val="0"/>
      <w:marRight w:val="0"/>
      <w:marTop w:val="0"/>
      <w:marBottom w:val="0"/>
      <w:divBdr>
        <w:top w:val="none" w:sz="0" w:space="0" w:color="auto"/>
        <w:left w:val="none" w:sz="0" w:space="0" w:color="auto"/>
        <w:bottom w:val="none" w:sz="0" w:space="0" w:color="auto"/>
        <w:right w:val="none" w:sz="0" w:space="0" w:color="auto"/>
      </w:divBdr>
    </w:div>
    <w:div w:id="190731151">
      <w:bodyDiv w:val="1"/>
      <w:marLeft w:val="0"/>
      <w:marRight w:val="0"/>
      <w:marTop w:val="0"/>
      <w:marBottom w:val="0"/>
      <w:divBdr>
        <w:top w:val="none" w:sz="0" w:space="0" w:color="auto"/>
        <w:left w:val="none" w:sz="0" w:space="0" w:color="auto"/>
        <w:bottom w:val="none" w:sz="0" w:space="0" w:color="auto"/>
        <w:right w:val="none" w:sz="0" w:space="0" w:color="auto"/>
      </w:divBdr>
    </w:div>
    <w:div w:id="193421815">
      <w:bodyDiv w:val="1"/>
      <w:marLeft w:val="0"/>
      <w:marRight w:val="0"/>
      <w:marTop w:val="0"/>
      <w:marBottom w:val="0"/>
      <w:divBdr>
        <w:top w:val="none" w:sz="0" w:space="0" w:color="auto"/>
        <w:left w:val="none" w:sz="0" w:space="0" w:color="auto"/>
        <w:bottom w:val="none" w:sz="0" w:space="0" w:color="auto"/>
        <w:right w:val="none" w:sz="0" w:space="0" w:color="auto"/>
      </w:divBdr>
    </w:div>
    <w:div w:id="242642517">
      <w:bodyDiv w:val="1"/>
      <w:marLeft w:val="0"/>
      <w:marRight w:val="0"/>
      <w:marTop w:val="0"/>
      <w:marBottom w:val="0"/>
      <w:divBdr>
        <w:top w:val="none" w:sz="0" w:space="0" w:color="auto"/>
        <w:left w:val="none" w:sz="0" w:space="0" w:color="auto"/>
        <w:bottom w:val="none" w:sz="0" w:space="0" w:color="auto"/>
        <w:right w:val="none" w:sz="0" w:space="0" w:color="auto"/>
      </w:divBdr>
    </w:div>
    <w:div w:id="347409332">
      <w:bodyDiv w:val="1"/>
      <w:marLeft w:val="0"/>
      <w:marRight w:val="0"/>
      <w:marTop w:val="0"/>
      <w:marBottom w:val="0"/>
      <w:divBdr>
        <w:top w:val="none" w:sz="0" w:space="0" w:color="auto"/>
        <w:left w:val="none" w:sz="0" w:space="0" w:color="auto"/>
        <w:bottom w:val="none" w:sz="0" w:space="0" w:color="auto"/>
        <w:right w:val="none" w:sz="0" w:space="0" w:color="auto"/>
      </w:divBdr>
    </w:div>
    <w:div w:id="364720342">
      <w:bodyDiv w:val="1"/>
      <w:marLeft w:val="0"/>
      <w:marRight w:val="0"/>
      <w:marTop w:val="0"/>
      <w:marBottom w:val="0"/>
      <w:divBdr>
        <w:top w:val="none" w:sz="0" w:space="0" w:color="auto"/>
        <w:left w:val="none" w:sz="0" w:space="0" w:color="auto"/>
        <w:bottom w:val="none" w:sz="0" w:space="0" w:color="auto"/>
        <w:right w:val="none" w:sz="0" w:space="0" w:color="auto"/>
      </w:divBdr>
    </w:div>
    <w:div w:id="366568153">
      <w:bodyDiv w:val="1"/>
      <w:marLeft w:val="0"/>
      <w:marRight w:val="0"/>
      <w:marTop w:val="0"/>
      <w:marBottom w:val="0"/>
      <w:divBdr>
        <w:top w:val="none" w:sz="0" w:space="0" w:color="auto"/>
        <w:left w:val="none" w:sz="0" w:space="0" w:color="auto"/>
        <w:bottom w:val="none" w:sz="0" w:space="0" w:color="auto"/>
        <w:right w:val="none" w:sz="0" w:space="0" w:color="auto"/>
      </w:divBdr>
      <w:divsChild>
        <w:div w:id="188447269">
          <w:marLeft w:val="547"/>
          <w:marRight w:val="0"/>
          <w:marTop w:val="0"/>
          <w:marBottom w:val="0"/>
          <w:divBdr>
            <w:top w:val="none" w:sz="0" w:space="0" w:color="auto"/>
            <w:left w:val="none" w:sz="0" w:space="0" w:color="auto"/>
            <w:bottom w:val="none" w:sz="0" w:space="0" w:color="auto"/>
            <w:right w:val="none" w:sz="0" w:space="0" w:color="auto"/>
          </w:divBdr>
        </w:div>
      </w:divsChild>
    </w:div>
    <w:div w:id="373191478">
      <w:bodyDiv w:val="1"/>
      <w:marLeft w:val="0"/>
      <w:marRight w:val="0"/>
      <w:marTop w:val="0"/>
      <w:marBottom w:val="0"/>
      <w:divBdr>
        <w:top w:val="none" w:sz="0" w:space="0" w:color="auto"/>
        <w:left w:val="none" w:sz="0" w:space="0" w:color="auto"/>
        <w:bottom w:val="none" w:sz="0" w:space="0" w:color="auto"/>
        <w:right w:val="none" w:sz="0" w:space="0" w:color="auto"/>
      </w:divBdr>
    </w:div>
    <w:div w:id="380861593">
      <w:bodyDiv w:val="1"/>
      <w:marLeft w:val="0"/>
      <w:marRight w:val="0"/>
      <w:marTop w:val="0"/>
      <w:marBottom w:val="0"/>
      <w:divBdr>
        <w:top w:val="none" w:sz="0" w:space="0" w:color="auto"/>
        <w:left w:val="none" w:sz="0" w:space="0" w:color="auto"/>
        <w:bottom w:val="none" w:sz="0" w:space="0" w:color="auto"/>
        <w:right w:val="none" w:sz="0" w:space="0" w:color="auto"/>
      </w:divBdr>
    </w:div>
    <w:div w:id="406539253">
      <w:bodyDiv w:val="1"/>
      <w:marLeft w:val="0"/>
      <w:marRight w:val="0"/>
      <w:marTop w:val="0"/>
      <w:marBottom w:val="0"/>
      <w:divBdr>
        <w:top w:val="none" w:sz="0" w:space="0" w:color="auto"/>
        <w:left w:val="none" w:sz="0" w:space="0" w:color="auto"/>
        <w:bottom w:val="none" w:sz="0" w:space="0" w:color="auto"/>
        <w:right w:val="none" w:sz="0" w:space="0" w:color="auto"/>
      </w:divBdr>
    </w:div>
    <w:div w:id="430786638">
      <w:bodyDiv w:val="1"/>
      <w:marLeft w:val="0"/>
      <w:marRight w:val="0"/>
      <w:marTop w:val="0"/>
      <w:marBottom w:val="0"/>
      <w:divBdr>
        <w:top w:val="none" w:sz="0" w:space="0" w:color="auto"/>
        <w:left w:val="none" w:sz="0" w:space="0" w:color="auto"/>
        <w:bottom w:val="none" w:sz="0" w:space="0" w:color="auto"/>
        <w:right w:val="none" w:sz="0" w:space="0" w:color="auto"/>
      </w:divBdr>
    </w:div>
    <w:div w:id="454059729">
      <w:bodyDiv w:val="1"/>
      <w:marLeft w:val="0"/>
      <w:marRight w:val="0"/>
      <w:marTop w:val="0"/>
      <w:marBottom w:val="0"/>
      <w:divBdr>
        <w:top w:val="none" w:sz="0" w:space="0" w:color="auto"/>
        <w:left w:val="none" w:sz="0" w:space="0" w:color="auto"/>
        <w:bottom w:val="none" w:sz="0" w:space="0" w:color="auto"/>
        <w:right w:val="none" w:sz="0" w:space="0" w:color="auto"/>
      </w:divBdr>
    </w:div>
    <w:div w:id="512112731">
      <w:bodyDiv w:val="1"/>
      <w:marLeft w:val="0"/>
      <w:marRight w:val="0"/>
      <w:marTop w:val="0"/>
      <w:marBottom w:val="0"/>
      <w:divBdr>
        <w:top w:val="none" w:sz="0" w:space="0" w:color="auto"/>
        <w:left w:val="none" w:sz="0" w:space="0" w:color="auto"/>
        <w:bottom w:val="none" w:sz="0" w:space="0" w:color="auto"/>
        <w:right w:val="none" w:sz="0" w:space="0" w:color="auto"/>
      </w:divBdr>
    </w:div>
    <w:div w:id="519514672">
      <w:bodyDiv w:val="1"/>
      <w:marLeft w:val="0"/>
      <w:marRight w:val="0"/>
      <w:marTop w:val="0"/>
      <w:marBottom w:val="0"/>
      <w:divBdr>
        <w:top w:val="none" w:sz="0" w:space="0" w:color="auto"/>
        <w:left w:val="none" w:sz="0" w:space="0" w:color="auto"/>
        <w:bottom w:val="none" w:sz="0" w:space="0" w:color="auto"/>
        <w:right w:val="none" w:sz="0" w:space="0" w:color="auto"/>
      </w:divBdr>
    </w:div>
    <w:div w:id="532160366">
      <w:bodyDiv w:val="1"/>
      <w:marLeft w:val="0"/>
      <w:marRight w:val="0"/>
      <w:marTop w:val="0"/>
      <w:marBottom w:val="0"/>
      <w:divBdr>
        <w:top w:val="none" w:sz="0" w:space="0" w:color="auto"/>
        <w:left w:val="none" w:sz="0" w:space="0" w:color="auto"/>
        <w:bottom w:val="none" w:sz="0" w:space="0" w:color="auto"/>
        <w:right w:val="none" w:sz="0" w:space="0" w:color="auto"/>
      </w:divBdr>
    </w:div>
    <w:div w:id="536434347">
      <w:bodyDiv w:val="1"/>
      <w:marLeft w:val="0"/>
      <w:marRight w:val="0"/>
      <w:marTop w:val="0"/>
      <w:marBottom w:val="0"/>
      <w:divBdr>
        <w:top w:val="none" w:sz="0" w:space="0" w:color="auto"/>
        <w:left w:val="none" w:sz="0" w:space="0" w:color="auto"/>
        <w:bottom w:val="none" w:sz="0" w:space="0" w:color="auto"/>
        <w:right w:val="none" w:sz="0" w:space="0" w:color="auto"/>
      </w:divBdr>
      <w:divsChild>
        <w:div w:id="2072998410">
          <w:marLeft w:val="0"/>
          <w:marRight w:val="0"/>
          <w:marTop w:val="180"/>
          <w:marBottom w:val="0"/>
          <w:divBdr>
            <w:top w:val="none" w:sz="0" w:space="0" w:color="auto"/>
            <w:left w:val="none" w:sz="0" w:space="0" w:color="auto"/>
            <w:bottom w:val="none" w:sz="0" w:space="0" w:color="auto"/>
            <w:right w:val="none" w:sz="0" w:space="0" w:color="auto"/>
          </w:divBdr>
          <w:divsChild>
            <w:div w:id="925529416">
              <w:marLeft w:val="0"/>
              <w:marRight w:val="0"/>
              <w:marTop w:val="0"/>
              <w:marBottom w:val="0"/>
              <w:divBdr>
                <w:top w:val="none" w:sz="0" w:space="0" w:color="auto"/>
                <w:left w:val="none" w:sz="0" w:space="0" w:color="auto"/>
                <w:bottom w:val="none" w:sz="0" w:space="0" w:color="auto"/>
                <w:right w:val="none" w:sz="0" w:space="0" w:color="auto"/>
              </w:divBdr>
              <w:divsChild>
                <w:div w:id="131329286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571892408">
      <w:bodyDiv w:val="1"/>
      <w:marLeft w:val="0"/>
      <w:marRight w:val="0"/>
      <w:marTop w:val="0"/>
      <w:marBottom w:val="0"/>
      <w:divBdr>
        <w:top w:val="none" w:sz="0" w:space="0" w:color="auto"/>
        <w:left w:val="none" w:sz="0" w:space="0" w:color="auto"/>
        <w:bottom w:val="none" w:sz="0" w:space="0" w:color="auto"/>
        <w:right w:val="none" w:sz="0" w:space="0" w:color="auto"/>
      </w:divBdr>
    </w:div>
    <w:div w:id="648364412">
      <w:bodyDiv w:val="1"/>
      <w:marLeft w:val="0"/>
      <w:marRight w:val="0"/>
      <w:marTop w:val="0"/>
      <w:marBottom w:val="0"/>
      <w:divBdr>
        <w:top w:val="none" w:sz="0" w:space="0" w:color="auto"/>
        <w:left w:val="none" w:sz="0" w:space="0" w:color="auto"/>
        <w:bottom w:val="none" w:sz="0" w:space="0" w:color="auto"/>
        <w:right w:val="none" w:sz="0" w:space="0" w:color="auto"/>
      </w:divBdr>
    </w:div>
    <w:div w:id="652103467">
      <w:bodyDiv w:val="1"/>
      <w:marLeft w:val="0"/>
      <w:marRight w:val="0"/>
      <w:marTop w:val="0"/>
      <w:marBottom w:val="0"/>
      <w:divBdr>
        <w:top w:val="none" w:sz="0" w:space="0" w:color="auto"/>
        <w:left w:val="none" w:sz="0" w:space="0" w:color="auto"/>
        <w:bottom w:val="none" w:sz="0" w:space="0" w:color="auto"/>
        <w:right w:val="none" w:sz="0" w:space="0" w:color="auto"/>
      </w:divBdr>
    </w:div>
    <w:div w:id="703404755">
      <w:bodyDiv w:val="1"/>
      <w:marLeft w:val="0"/>
      <w:marRight w:val="0"/>
      <w:marTop w:val="0"/>
      <w:marBottom w:val="0"/>
      <w:divBdr>
        <w:top w:val="none" w:sz="0" w:space="0" w:color="auto"/>
        <w:left w:val="none" w:sz="0" w:space="0" w:color="auto"/>
        <w:bottom w:val="none" w:sz="0" w:space="0" w:color="auto"/>
        <w:right w:val="none" w:sz="0" w:space="0" w:color="auto"/>
      </w:divBdr>
    </w:div>
    <w:div w:id="739332100">
      <w:bodyDiv w:val="1"/>
      <w:marLeft w:val="0"/>
      <w:marRight w:val="0"/>
      <w:marTop w:val="0"/>
      <w:marBottom w:val="0"/>
      <w:divBdr>
        <w:top w:val="none" w:sz="0" w:space="0" w:color="auto"/>
        <w:left w:val="none" w:sz="0" w:space="0" w:color="auto"/>
        <w:bottom w:val="none" w:sz="0" w:space="0" w:color="auto"/>
        <w:right w:val="none" w:sz="0" w:space="0" w:color="auto"/>
      </w:divBdr>
    </w:div>
    <w:div w:id="779224186">
      <w:bodyDiv w:val="1"/>
      <w:marLeft w:val="0"/>
      <w:marRight w:val="0"/>
      <w:marTop w:val="0"/>
      <w:marBottom w:val="0"/>
      <w:divBdr>
        <w:top w:val="none" w:sz="0" w:space="0" w:color="auto"/>
        <w:left w:val="none" w:sz="0" w:space="0" w:color="auto"/>
        <w:bottom w:val="none" w:sz="0" w:space="0" w:color="auto"/>
        <w:right w:val="none" w:sz="0" w:space="0" w:color="auto"/>
      </w:divBdr>
    </w:div>
    <w:div w:id="788159576">
      <w:bodyDiv w:val="1"/>
      <w:marLeft w:val="0"/>
      <w:marRight w:val="0"/>
      <w:marTop w:val="0"/>
      <w:marBottom w:val="0"/>
      <w:divBdr>
        <w:top w:val="none" w:sz="0" w:space="0" w:color="auto"/>
        <w:left w:val="none" w:sz="0" w:space="0" w:color="auto"/>
        <w:bottom w:val="none" w:sz="0" w:space="0" w:color="auto"/>
        <w:right w:val="none" w:sz="0" w:space="0" w:color="auto"/>
      </w:divBdr>
    </w:div>
    <w:div w:id="857546849">
      <w:bodyDiv w:val="1"/>
      <w:marLeft w:val="0"/>
      <w:marRight w:val="0"/>
      <w:marTop w:val="0"/>
      <w:marBottom w:val="0"/>
      <w:divBdr>
        <w:top w:val="none" w:sz="0" w:space="0" w:color="auto"/>
        <w:left w:val="none" w:sz="0" w:space="0" w:color="auto"/>
        <w:bottom w:val="none" w:sz="0" w:space="0" w:color="auto"/>
        <w:right w:val="none" w:sz="0" w:space="0" w:color="auto"/>
      </w:divBdr>
    </w:div>
    <w:div w:id="864899811">
      <w:bodyDiv w:val="1"/>
      <w:marLeft w:val="0"/>
      <w:marRight w:val="0"/>
      <w:marTop w:val="0"/>
      <w:marBottom w:val="0"/>
      <w:divBdr>
        <w:top w:val="none" w:sz="0" w:space="0" w:color="auto"/>
        <w:left w:val="none" w:sz="0" w:space="0" w:color="auto"/>
        <w:bottom w:val="none" w:sz="0" w:space="0" w:color="auto"/>
        <w:right w:val="none" w:sz="0" w:space="0" w:color="auto"/>
      </w:divBdr>
    </w:div>
    <w:div w:id="889731693">
      <w:bodyDiv w:val="1"/>
      <w:marLeft w:val="0"/>
      <w:marRight w:val="0"/>
      <w:marTop w:val="0"/>
      <w:marBottom w:val="0"/>
      <w:divBdr>
        <w:top w:val="none" w:sz="0" w:space="0" w:color="auto"/>
        <w:left w:val="none" w:sz="0" w:space="0" w:color="auto"/>
        <w:bottom w:val="none" w:sz="0" w:space="0" w:color="auto"/>
        <w:right w:val="none" w:sz="0" w:space="0" w:color="auto"/>
      </w:divBdr>
    </w:div>
    <w:div w:id="912813664">
      <w:bodyDiv w:val="1"/>
      <w:marLeft w:val="0"/>
      <w:marRight w:val="0"/>
      <w:marTop w:val="0"/>
      <w:marBottom w:val="0"/>
      <w:divBdr>
        <w:top w:val="none" w:sz="0" w:space="0" w:color="auto"/>
        <w:left w:val="none" w:sz="0" w:space="0" w:color="auto"/>
        <w:bottom w:val="none" w:sz="0" w:space="0" w:color="auto"/>
        <w:right w:val="none" w:sz="0" w:space="0" w:color="auto"/>
      </w:divBdr>
    </w:div>
    <w:div w:id="914244424">
      <w:bodyDiv w:val="1"/>
      <w:marLeft w:val="0"/>
      <w:marRight w:val="0"/>
      <w:marTop w:val="0"/>
      <w:marBottom w:val="0"/>
      <w:divBdr>
        <w:top w:val="none" w:sz="0" w:space="0" w:color="auto"/>
        <w:left w:val="none" w:sz="0" w:space="0" w:color="auto"/>
        <w:bottom w:val="none" w:sz="0" w:space="0" w:color="auto"/>
        <w:right w:val="none" w:sz="0" w:space="0" w:color="auto"/>
      </w:divBdr>
    </w:div>
    <w:div w:id="951130180">
      <w:bodyDiv w:val="1"/>
      <w:marLeft w:val="0"/>
      <w:marRight w:val="0"/>
      <w:marTop w:val="0"/>
      <w:marBottom w:val="0"/>
      <w:divBdr>
        <w:top w:val="none" w:sz="0" w:space="0" w:color="auto"/>
        <w:left w:val="none" w:sz="0" w:space="0" w:color="auto"/>
        <w:bottom w:val="none" w:sz="0" w:space="0" w:color="auto"/>
        <w:right w:val="none" w:sz="0" w:space="0" w:color="auto"/>
      </w:divBdr>
    </w:div>
    <w:div w:id="963465613">
      <w:bodyDiv w:val="1"/>
      <w:marLeft w:val="0"/>
      <w:marRight w:val="0"/>
      <w:marTop w:val="0"/>
      <w:marBottom w:val="0"/>
      <w:divBdr>
        <w:top w:val="none" w:sz="0" w:space="0" w:color="auto"/>
        <w:left w:val="none" w:sz="0" w:space="0" w:color="auto"/>
        <w:bottom w:val="none" w:sz="0" w:space="0" w:color="auto"/>
        <w:right w:val="none" w:sz="0" w:space="0" w:color="auto"/>
      </w:divBdr>
    </w:div>
    <w:div w:id="1003316937">
      <w:bodyDiv w:val="1"/>
      <w:marLeft w:val="0"/>
      <w:marRight w:val="0"/>
      <w:marTop w:val="0"/>
      <w:marBottom w:val="0"/>
      <w:divBdr>
        <w:top w:val="none" w:sz="0" w:space="0" w:color="auto"/>
        <w:left w:val="none" w:sz="0" w:space="0" w:color="auto"/>
        <w:bottom w:val="none" w:sz="0" w:space="0" w:color="auto"/>
        <w:right w:val="none" w:sz="0" w:space="0" w:color="auto"/>
      </w:divBdr>
    </w:div>
    <w:div w:id="1047023224">
      <w:bodyDiv w:val="1"/>
      <w:marLeft w:val="0"/>
      <w:marRight w:val="0"/>
      <w:marTop w:val="0"/>
      <w:marBottom w:val="0"/>
      <w:divBdr>
        <w:top w:val="none" w:sz="0" w:space="0" w:color="auto"/>
        <w:left w:val="none" w:sz="0" w:space="0" w:color="auto"/>
        <w:bottom w:val="none" w:sz="0" w:space="0" w:color="auto"/>
        <w:right w:val="none" w:sz="0" w:space="0" w:color="auto"/>
      </w:divBdr>
    </w:div>
    <w:div w:id="1084839241">
      <w:bodyDiv w:val="1"/>
      <w:marLeft w:val="0"/>
      <w:marRight w:val="0"/>
      <w:marTop w:val="0"/>
      <w:marBottom w:val="0"/>
      <w:divBdr>
        <w:top w:val="none" w:sz="0" w:space="0" w:color="auto"/>
        <w:left w:val="none" w:sz="0" w:space="0" w:color="auto"/>
        <w:bottom w:val="none" w:sz="0" w:space="0" w:color="auto"/>
        <w:right w:val="none" w:sz="0" w:space="0" w:color="auto"/>
      </w:divBdr>
    </w:div>
    <w:div w:id="1089235895">
      <w:bodyDiv w:val="1"/>
      <w:marLeft w:val="0"/>
      <w:marRight w:val="0"/>
      <w:marTop w:val="0"/>
      <w:marBottom w:val="0"/>
      <w:divBdr>
        <w:top w:val="none" w:sz="0" w:space="0" w:color="auto"/>
        <w:left w:val="none" w:sz="0" w:space="0" w:color="auto"/>
        <w:bottom w:val="none" w:sz="0" w:space="0" w:color="auto"/>
        <w:right w:val="none" w:sz="0" w:space="0" w:color="auto"/>
      </w:divBdr>
    </w:div>
    <w:div w:id="1097865413">
      <w:bodyDiv w:val="1"/>
      <w:marLeft w:val="0"/>
      <w:marRight w:val="0"/>
      <w:marTop w:val="0"/>
      <w:marBottom w:val="0"/>
      <w:divBdr>
        <w:top w:val="none" w:sz="0" w:space="0" w:color="auto"/>
        <w:left w:val="none" w:sz="0" w:space="0" w:color="auto"/>
        <w:bottom w:val="none" w:sz="0" w:space="0" w:color="auto"/>
        <w:right w:val="none" w:sz="0" w:space="0" w:color="auto"/>
      </w:divBdr>
    </w:div>
    <w:div w:id="1141338358">
      <w:bodyDiv w:val="1"/>
      <w:marLeft w:val="0"/>
      <w:marRight w:val="0"/>
      <w:marTop w:val="0"/>
      <w:marBottom w:val="0"/>
      <w:divBdr>
        <w:top w:val="none" w:sz="0" w:space="0" w:color="auto"/>
        <w:left w:val="none" w:sz="0" w:space="0" w:color="auto"/>
        <w:bottom w:val="none" w:sz="0" w:space="0" w:color="auto"/>
        <w:right w:val="none" w:sz="0" w:space="0" w:color="auto"/>
      </w:divBdr>
    </w:div>
    <w:div w:id="1148982523">
      <w:bodyDiv w:val="1"/>
      <w:marLeft w:val="0"/>
      <w:marRight w:val="0"/>
      <w:marTop w:val="0"/>
      <w:marBottom w:val="0"/>
      <w:divBdr>
        <w:top w:val="none" w:sz="0" w:space="0" w:color="auto"/>
        <w:left w:val="none" w:sz="0" w:space="0" w:color="auto"/>
        <w:bottom w:val="none" w:sz="0" w:space="0" w:color="auto"/>
        <w:right w:val="none" w:sz="0" w:space="0" w:color="auto"/>
      </w:divBdr>
    </w:div>
    <w:div w:id="1152716586">
      <w:bodyDiv w:val="1"/>
      <w:marLeft w:val="0"/>
      <w:marRight w:val="0"/>
      <w:marTop w:val="0"/>
      <w:marBottom w:val="0"/>
      <w:divBdr>
        <w:top w:val="none" w:sz="0" w:space="0" w:color="auto"/>
        <w:left w:val="none" w:sz="0" w:space="0" w:color="auto"/>
        <w:bottom w:val="none" w:sz="0" w:space="0" w:color="auto"/>
        <w:right w:val="none" w:sz="0" w:space="0" w:color="auto"/>
      </w:divBdr>
    </w:div>
    <w:div w:id="1219437924">
      <w:bodyDiv w:val="1"/>
      <w:marLeft w:val="0"/>
      <w:marRight w:val="0"/>
      <w:marTop w:val="0"/>
      <w:marBottom w:val="0"/>
      <w:divBdr>
        <w:top w:val="none" w:sz="0" w:space="0" w:color="auto"/>
        <w:left w:val="none" w:sz="0" w:space="0" w:color="auto"/>
        <w:bottom w:val="none" w:sz="0" w:space="0" w:color="auto"/>
        <w:right w:val="none" w:sz="0" w:space="0" w:color="auto"/>
      </w:divBdr>
    </w:div>
    <w:div w:id="1235051006">
      <w:bodyDiv w:val="1"/>
      <w:marLeft w:val="0"/>
      <w:marRight w:val="0"/>
      <w:marTop w:val="0"/>
      <w:marBottom w:val="0"/>
      <w:divBdr>
        <w:top w:val="none" w:sz="0" w:space="0" w:color="auto"/>
        <w:left w:val="none" w:sz="0" w:space="0" w:color="auto"/>
        <w:bottom w:val="none" w:sz="0" w:space="0" w:color="auto"/>
        <w:right w:val="none" w:sz="0" w:space="0" w:color="auto"/>
      </w:divBdr>
    </w:div>
    <w:div w:id="1237671842">
      <w:bodyDiv w:val="1"/>
      <w:marLeft w:val="0"/>
      <w:marRight w:val="0"/>
      <w:marTop w:val="0"/>
      <w:marBottom w:val="0"/>
      <w:divBdr>
        <w:top w:val="none" w:sz="0" w:space="0" w:color="auto"/>
        <w:left w:val="none" w:sz="0" w:space="0" w:color="auto"/>
        <w:bottom w:val="none" w:sz="0" w:space="0" w:color="auto"/>
        <w:right w:val="none" w:sz="0" w:space="0" w:color="auto"/>
      </w:divBdr>
    </w:div>
    <w:div w:id="1271820952">
      <w:bodyDiv w:val="1"/>
      <w:marLeft w:val="0"/>
      <w:marRight w:val="0"/>
      <w:marTop w:val="0"/>
      <w:marBottom w:val="0"/>
      <w:divBdr>
        <w:top w:val="none" w:sz="0" w:space="0" w:color="auto"/>
        <w:left w:val="none" w:sz="0" w:space="0" w:color="auto"/>
        <w:bottom w:val="none" w:sz="0" w:space="0" w:color="auto"/>
        <w:right w:val="none" w:sz="0" w:space="0" w:color="auto"/>
      </w:divBdr>
    </w:div>
    <w:div w:id="1321929207">
      <w:bodyDiv w:val="1"/>
      <w:marLeft w:val="0"/>
      <w:marRight w:val="0"/>
      <w:marTop w:val="0"/>
      <w:marBottom w:val="0"/>
      <w:divBdr>
        <w:top w:val="none" w:sz="0" w:space="0" w:color="auto"/>
        <w:left w:val="none" w:sz="0" w:space="0" w:color="auto"/>
        <w:bottom w:val="none" w:sz="0" w:space="0" w:color="auto"/>
        <w:right w:val="none" w:sz="0" w:space="0" w:color="auto"/>
      </w:divBdr>
    </w:div>
    <w:div w:id="1350333090">
      <w:bodyDiv w:val="1"/>
      <w:marLeft w:val="0"/>
      <w:marRight w:val="0"/>
      <w:marTop w:val="0"/>
      <w:marBottom w:val="0"/>
      <w:divBdr>
        <w:top w:val="none" w:sz="0" w:space="0" w:color="auto"/>
        <w:left w:val="none" w:sz="0" w:space="0" w:color="auto"/>
        <w:bottom w:val="none" w:sz="0" w:space="0" w:color="auto"/>
        <w:right w:val="none" w:sz="0" w:space="0" w:color="auto"/>
      </w:divBdr>
    </w:div>
    <w:div w:id="1398280352">
      <w:bodyDiv w:val="1"/>
      <w:marLeft w:val="0"/>
      <w:marRight w:val="0"/>
      <w:marTop w:val="0"/>
      <w:marBottom w:val="0"/>
      <w:divBdr>
        <w:top w:val="none" w:sz="0" w:space="0" w:color="auto"/>
        <w:left w:val="none" w:sz="0" w:space="0" w:color="auto"/>
        <w:bottom w:val="none" w:sz="0" w:space="0" w:color="auto"/>
        <w:right w:val="none" w:sz="0" w:space="0" w:color="auto"/>
      </w:divBdr>
    </w:div>
    <w:div w:id="1399596408">
      <w:bodyDiv w:val="1"/>
      <w:marLeft w:val="0"/>
      <w:marRight w:val="0"/>
      <w:marTop w:val="0"/>
      <w:marBottom w:val="0"/>
      <w:divBdr>
        <w:top w:val="none" w:sz="0" w:space="0" w:color="auto"/>
        <w:left w:val="none" w:sz="0" w:space="0" w:color="auto"/>
        <w:bottom w:val="none" w:sz="0" w:space="0" w:color="auto"/>
        <w:right w:val="none" w:sz="0" w:space="0" w:color="auto"/>
      </w:divBdr>
    </w:div>
    <w:div w:id="1412894140">
      <w:bodyDiv w:val="1"/>
      <w:marLeft w:val="0"/>
      <w:marRight w:val="0"/>
      <w:marTop w:val="0"/>
      <w:marBottom w:val="0"/>
      <w:divBdr>
        <w:top w:val="none" w:sz="0" w:space="0" w:color="auto"/>
        <w:left w:val="none" w:sz="0" w:space="0" w:color="auto"/>
        <w:bottom w:val="none" w:sz="0" w:space="0" w:color="auto"/>
        <w:right w:val="none" w:sz="0" w:space="0" w:color="auto"/>
      </w:divBdr>
      <w:divsChild>
        <w:div w:id="1838227973">
          <w:marLeft w:val="547"/>
          <w:marRight w:val="0"/>
          <w:marTop w:val="0"/>
          <w:marBottom w:val="0"/>
          <w:divBdr>
            <w:top w:val="none" w:sz="0" w:space="0" w:color="auto"/>
            <w:left w:val="none" w:sz="0" w:space="0" w:color="auto"/>
            <w:bottom w:val="none" w:sz="0" w:space="0" w:color="auto"/>
            <w:right w:val="none" w:sz="0" w:space="0" w:color="auto"/>
          </w:divBdr>
        </w:div>
        <w:div w:id="550923563">
          <w:marLeft w:val="547"/>
          <w:marRight w:val="0"/>
          <w:marTop w:val="0"/>
          <w:marBottom w:val="0"/>
          <w:divBdr>
            <w:top w:val="none" w:sz="0" w:space="0" w:color="auto"/>
            <w:left w:val="none" w:sz="0" w:space="0" w:color="auto"/>
            <w:bottom w:val="none" w:sz="0" w:space="0" w:color="auto"/>
            <w:right w:val="none" w:sz="0" w:space="0" w:color="auto"/>
          </w:divBdr>
        </w:div>
      </w:divsChild>
    </w:div>
    <w:div w:id="1444691401">
      <w:bodyDiv w:val="1"/>
      <w:marLeft w:val="0"/>
      <w:marRight w:val="0"/>
      <w:marTop w:val="0"/>
      <w:marBottom w:val="0"/>
      <w:divBdr>
        <w:top w:val="none" w:sz="0" w:space="0" w:color="auto"/>
        <w:left w:val="none" w:sz="0" w:space="0" w:color="auto"/>
        <w:bottom w:val="none" w:sz="0" w:space="0" w:color="auto"/>
        <w:right w:val="none" w:sz="0" w:space="0" w:color="auto"/>
      </w:divBdr>
    </w:div>
    <w:div w:id="1486124616">
      <w:bodyDiv w:val="1"/>
      <w:marLeft w:val="0"/>
      <w:marRight w:val="0"/>
      <w:marTop w:val="0"/>
      <w:marBottom w:val="0"/>
      <w:divBdr>
        <w:top w:val="none" w:sz="0" w:space="0" w:color="auto"/>
        <w:left w:val="none" w:sz="0" w:space="0" w:color="auto"/>
        <w:bottom w:val="none" w:sz="0" w:space="0" w:color="auto"/>
        <w:right w:val="none" w:sz="0" w:space="0" w:color="auto"/>
      </w:divBdr>
    </w:div>
    <w:div w:id="1530413458">
      <w:bodyDiv w:val="1"/>
      <w:marLeft w:val="0"/>
      <w:marRight w:val="0"/>
      <w:marTop w:val="0"/>
      <w:marBottom w:val="0"/>
      <w:divBdr>
        <w:top w:val="none" w:sz="0" w:space="0" w:color="auto"/>
        <w:left w:val="none" w:sz="0" w:space="0" w:color="auto"/>
        <w:bottom w:val="none" w:sz="0" w:space="0" w:color="auto"/>
        <w:right w:val="none" w:sz="0" w:space="0" w:color="auto"/>
      </w:divBdr>
    </w:div>
    <w:div w:id="1553270030">
      <w:bodyDiv w:val="1"/>
      <w:marLeft w:val="0"/>
      <w:marRight w:val="0"/>
      <w:marTop w:val="0"/>
      <w:marBottom w:val="0"/>
      <w:divBdr>
        <w:top w:val="none" w:sz="0" w:space="0" w:color="auto"/>
        <w:left w:val="none" w:sz="0" w:space="0" w:color="auto"/>
        <w:bottom w:val="none" w:sz="0" w:space="0" w:color="auto"/>
        <w:right w:val="none" w:sz="0" w:space="0" w:color="auto"/>
      </w:divBdr>
    </w:div>
    <w:div w:id="1582519575">
      <w:bodyDiv w:val="1"/>
      <w:marLeft w:val="0"/>
      <w:marRight w:val="0"/>
      <w:marTop w:val="0"/>
      <w:marBottom w:val="0"/>
      <w:divBdr>
        <w:top w:val="none" w:sz="0" w:space="0" w:color="auto"/>
        <w:left w:val="none" w:sz="0" w:space="0" w:color="auto"/>
        <w:bottom w:val="none" w:sz="0" w:space="0" w:color="auto"/>
        <w:right w:val="none" w:sz="0" w:space="0" w:color="auto"/>
      </w:divBdr>
    </w:div>
    <w:div w:id="1599019440">
      <w:bodyDiv w:val="1"/>
      <w:marLeft w:val="0"/>
      <w:marRight w:val="0"/>
      <w:marTop w:val="0"/>
      <w:marBottom w:val="0"/>
      <w:divBdr>
        <w:top w:val="none" w:sz="0" w:space="0" w:color="auto"/>
        <w:left w:val="none" w:sz="0" w:space="0" w:color="auto"/>
        <w:bottom w:val="none" w:sz="0" w:space="0" w:color="auto"/>
        <w:right w:val="none" w:sz="0" w:space="0" w:color="auto"/>
      </w:divBdr>
      <w:divsChild>
        <w:div w:id="660088459">
          <w:marLeft w:val="547"/>
          <w:marRight w:val="0"/>
          <w:marTop w:val="0"/>
          <w:marBottom w:val="0"/>
          <w:divBdr>
            <w:top w:val="none" w:sz="0" w:space="0" w:color="auto"/>
            <w:left w:val="none" w:sz="0" w:space="0" w:color="auto"/>
            <w:bottom w:val="none" w:sz="0" w:space="0" w:color="auto"/>
            <w:right w:val="none" w:sz="0" w:space="0" w:color="auto"/>
          </w:divBdr>
        </w:div>
        <w:div w:id="707216584">
          <w:marLeft w:val="547"/>
          <w:marRight w:val="0"/>
          <w:marTop w:val="0"/>
          <w:marBottom w:val="0"/>
          <w:divBdr>
            <w:top w:val="none" w:sz="0" w:space="0" w:color="auto"/>
            <w:left w:val="none" w:sz="0" w:space="0" w:color="auto"/>
            <w:bottom w:val="none" w:sz="0" w:space="0" w:color="auto"/>
            <w:right w:val="none" w:sz="0" w:space="0" w:color="auto"/>
          </w:divBdr>
        </w:div>
      </w:divsChild>
    </w:div>
    <w:div w:id="1603953981">
      <w:bodyDiv w:val="1"/>
      <w:marLeft w:val="0"/>
      <w:marRight w:val="0"/>
      <w:marTop w:val="0"/>
      <w:marBottom w:val="0"/>
      <w:divBdr>
        <w:top w:val="none" w:sz="0" w:space="0" w:color="auto"/>
        <w:left w:val="none" w:sz="0" w:space="0" w:color="auto"/>
        <w:bottom w:val="none" w:sz="0" w:space="0" w:color="auto"/>
        <w:right w:val="none" w:sz="0" w:space="0" w:color="auto"/>
      </w:divBdr>
      <w:divsChild>
        <w:div w:id="226304204">
          <w:marLeft w:val="547"/>
          <w:marRight w:val="0"/>
          <w:marTop w:val="0"/>
          <w:marBottom w:val="0"/>
          <w:divBdr>
            <w:top w:val="none" w:sz="0" w:space="0" w:color="auto"/>
            <w:left w:val="none" w:sz="0" w:space="0" w:color="auto"/>
            <w:bottom w:val="none" w:sz="0" w:space="0" w:color="auto"/>
            <w:right w:val="none" w:sz="0" w:space="0" w:color="auto"/>
          </w:divBdr>
        </w:div>
        <w:div w:id="1221016511">
          <w:marLeft w:val="547"/>
          <w:marRight w:val="0"/>
          <w:marTop w:val="0"/>
          <w:marBottom w:val="0"/>
          <w:divBdr>
            <w:top w:val="none" w:sz="0" w:space="0" w:color="auto"/>
            <w:left w:val="none" w:sz="0" w:space="0" w:color="auto"/>
            <w:bottom w:val="none" w:sz="0" w:space="0" w:color="auto"/>
            <w:right w:val="none" w:sz="0" w:space="0" w:color="auto"/>
          </w:divBdr>
        </w:div>
      </w:divsChild>
    </w:div>
    <w:div w:id="1608655938">
      <w:bodyDiv w:val="1"/>
      <w:marLeft w:val="0"/>
      <w:marRight w:val="0"/>
      <w:marTop w:val="0"/>
      <w:marBottom w:val="0"/>
      <w:divBdr>
        <w:top w:val="none" w:sz="0" w:space="0" w:color="auto"/>
        <w:left w:val="none" w:sz="0" w:space="0" w:color="auto"/>
        <w:bottom w:val="none" w:sz="0" w:space="0" w:color="auto"/>
        <w:right w:val="none" w:sz="0" w:space="0" w:color="auto"/>
      </w:divBdr>
    </w:div>
    <w:div w:id="1701084494">
      <w:bodyDiv w:val="1"/>
      <w:marLeft w:val="0"/>
      <w:marRight w:val="0"/>
      <w:marTop w:val="0"/>
      <w:marBottom w:val="0"/>
      <w:divBdr>
        <w:top w:val="none" w:sz="0" w:space="0" w:color="auto"/>
        <w:left w:val="none" w:sz="0" w:space="0" w:color="auto"/>
        <w:bottom w:val="none" w:sz="0" w:space="0" w:color="auto"/>
        <w:right w:val="none" w:sz="0" w:space="0" w:color="auto"/>
      </w:divBdr>
    </w:div>
    <w:div w:id="1719744049">
      <w:bodyDiv w:val="1"/>
      <w:marLeft w:val="0"/>
      <w:marRight w:val="0"/>
      <w:marTop w:val="0"/>
      <w:marBottom w:val="0"/>
      <w:divBdr>
        <w:top w:val="none" w:sz="0" w:space="0" w:color="auto"/>
        <w:left w:val="none" w:sz="0" w:space="0" w:color="auto"/>
        <w:bottom w:val="none" w:sz="0" w:space="0" w:color="auto"/>
        <w:right w:val="none" w:sz="0" w:space="0" w:color="auto"/>
      </w:divBdr>
    </w:div>
    <w:div w:id="1745109231">
      <w:bodyDiv w:val="1"/>
      <w:marLeft w:val="0"/>
      <w:marRight w:val="0"/>
      <w:marTop w:val="0"/>
      <w:marBottom w:val="0"/>
      <w:divBdr>
        <w:top w:val="none" w:sz="0" w:space="0" w:color="auto"/>
        <w:left w:val="none" w:sz="0" w:space="0" w:color="auto"/>
        <w:bottom w:val="none" w:sz="0" w:space="0" w:color="auto"/>
        <w:right w:val="none" w:sz="0" w:space="0" w:color="auto"/>
      </w:divBdr>
    </w:div>
    <w:div w:id="1751728208">
      <w:bodyDiv w:val="1"/>
      <w:marLeft w:val="0"/>
      <w:marRight w:val="0"/>
      <w:marTop w:val="0"/>
      <w:marBottom w:val="0"/>
      <w:divBdr>
        <w:top w:val="none" w:sz="0" w:space="0" w:color="auto"/>
        <w:left w:val="none" w:sz="0" w:space="0" w:color="auto"/>
        <w:bottom w:val="none" w:sz="0" w:space="0" w:color="auto"/>
        <w:right w:val="none" w:sz="0" w:space="0" w:color="auto"/>
      </w:divBdr>
      <w:divsChild>
        <w:div w:id="1839272794">
          <w:marLeft w:val="446"/>
          <w:marRight w:val="0"/>
          <w:marTop w:val="0"/>
          <w:marBottom w:val="0"/>
          <w:divBdr>
            <w:top w:val="none" w:sz="0" w:space="0" w:color="auto"/>
            <w:left w:val="none" w:sz="0" w:space="0" w:color="auto"/>
            <w:bottom w:val="none" w:sz="0" w:space="0" w:color="auto"/>
            <w:right w:val="none" w:sz="0" w:space="0" w:color="auto"/>
          </w:divBdr>
        </w:div>
      </w:divsChild>
    </w:div>
    <w:div w:id="1809858541">
      <w:bodyDiv w:val="1"/>
      <w:marLeft w:val="0"/>
      <w:marRight w:val="0"/>
      <w:marTop w:val="0"/>
      <w:marBottom w:val="0"/>
      <w:divBdr>
        <w:top w:val="none" w:sz="0" w:space="0" w:color="auto"/>
        <w:left w:val="none" w:sz="0" w:space="0" w:color="auto"/>
        <w:bottom w:val="none" w:sz="0" w:space="0" w:color="auto"/>
        <w:right w:val="none" w:sz="0" w:space="0" w:color="auto"/>
      </w:divBdr>
    </w:div>
    <w:div w:id="1861310371">
      <w:bodyDiv w:val="1"/>
      <w:marLeft w:val="0"/>
      <w:marRight w:val="0"/>
      <w:marTop w:val="0"/>
      <w:marBottom w:val="0"/>
      <w:divBdr>
        <w:top w:val="none" w:sz="0" w:space="0" w:color="auto"/>
        <w:left w:val="none" w:sz="0" w:space="0" w:color="auto"/>
        <w:bottom w:val="none" w:sz="0" w:space="0" w:color="auto"/>
        <w:right w:val="none" w:sz="0" w:space="0" w:color="auto"/>
      </w:divBdr>
    </w:div>
    <w:div w:id="1864785814">
      <w:bodyDiv w:val="1"/>
      <w:marLeft w:val="0"/>
      <w:marRight w:val="0"/>
      <w:marTop w:val="0"/>
      <w:marBottom w:val="0"/>
      <w:divBdr>
        <w:top w:val="none" w:sz="0" w:space="0" w:color="auto"/>
        <w:left w:val="none" w:sz="0" w:space="0" w:color="auto"/>
        <w:bottom w:val="none" w:sz="0" w:space="0" w:color="auto"/>
        <w:right w:val="none" w:sz="0" w:space="0" w:color="auto"/>
      </w:divBdr>
    </w:div>
    <w:div w:id="1880121000">
      <w:bodyDiv w:val="1"/>
      <w:marLeft w:val="0"/>
      <w:marRight w:val="0"/>
      <w:marTop w:val="0"/>
      <w:marBottom w:val="0"/>
      <w:divBdr>
        <w:top w:val="none" w:sz="0" w:space="0" w:color="auto"/>
        <w:left w:val="none" w:sz="0" w:space="0" w:color="auto"/>
        <w:bottom w:val="none" w:sz="0" w:space="0" w:color="auto"/>
        <w:right w:val="none" w:sz="0" w:space="0" w:color="auto"/>
      </w:divBdr>
      <w:divsChild>
        <w:div w:id="278490513">
          <w:marLeft w:val="446"/>
          <w:marRight w:val="0"/>
          <w:marTop w:val="0"/>
          <w:marBottom w:val="0"/>
          <w:divBdr>
            <w:top w:val="none" w:sz="0" w:space="0" w:color="auto"/>
            <w:left w:val="none" w:sz="0" w:space="0" w:color="auto"/>
            <w:bottom w:val="none" w:sz="0" w:space="0" w:color="auto"/>
            <w:right w:val="none" w:sz="0" w:space="0" w:color="auto"/>
          </w:divBdr>
        </w:div>
        <w:div w:id="1891571985">
          <w:marLeft w:val="446"/>
          <w:marRight w:val="0"/>
          <w:marTop w:val="0"/>
          <w:marBottom w:val="0"/>
          <w:divBdr>
            <w:top w:val="none" w:sz="0" w:space="0" w:color="auto"/>
            <w:left w:val="none" w:sz="0" w:space="0" w:color="auto"/>
            <w:bottom w:val="none" w:sz="0" w:space="0" w:color="auto"/>
            <w:right w:val="none" w:sz="0" w:space="0" w:color="auto"/>
          </w:divBdr>
        </w:div>
      </w:divsChild>
    </w:div>
    <w:div w:id="1895654543">
      <w:bodyDiv w:val="1"/>
      <w:marLeft w:val="0"/>
      <w:marRight w:val="0"/>
      <w:marTop w:val="0"/>
      <w:marBottom w:val="0"/>
      <w:divBdr>
        <w:top w:val="none" w:sz="0" w:space="0" w:color="auto"/>
        <w:left w:val="none" w:sz="0" w:space="0" w:color="auto"/>
        <w:bottom w:val="none" w:sz="0" w:space="0" w:color="auto"/>
        <w:right w:val="none" w:sz="0" w:space="0" w:color="auto"/>
      </w:divBdr>
    </w:div>
    <w:div w:id="1903980114">
      <w:bodyDiv w:val="1"/>
      <w:marLeft w:val="0"/>
      <w:marRight w:val="0"/>
      <w:marTop w:val="0"/>
      <w:marBottom w:val="0"/>
      <w:divBdr>
        <w:top w:val="none" w:sz="0" w:space="0" w:color="auto"/>
        <w:left w:val="none" w:sz="0" w:space="0" w:color="auto"/>
        <w:bottom w:val="none" w:sz="0" w:space="0" w:color="auto"/>
        <w:right w:val="none" w:sz="0" w:space="0" w:color="auto"/>
      </w:divBdr>
    </w:div>
    <w:div w:id="1928807211">
      <w:bodyDiv w:val="1"/>
      <w:marLeft w:val="0"/>
      <w:marRight w:val="0"/>
      <w:marTop w:val="0"/>
      <w:marBottom w:val="0"/>
      <w:divBdr>
        <w:top w:val="none" w:sz="0" w:space="0" w:color="auto"/>
        <w:left w:val="none" w:sz="0" w:space="0" w:color="auto"/>
        <w:bottom w:val="none" w:sz="0" w:space="0" w:color="auto"/>
        <w:right w:val="none" w:sz="0" w:space="0" w:color="auto"/>
      </w:divBdr>
    </w:div>
    <w:div w:id="1943611164">
      <w:bodyDiv w:val="1"/>
      <w:marLeft w:val="0"/>
      <w:marRight w:val="0"/>
      <w:marTop w:val="0"/>
      <w:marBottom w:val="0"/>
      <w:divBdr>
        <w:top w:val="none" w:sz="0" w:space="0" w:color="auto"/>
        <w:left w:val="none" w:sz="0" w:space="0" w:color="auto"/>
        <w:bottom w:val="none" w:sz="0" w:space="0" w:color="auto"/>
        <w:right w:val="none" w:sz="0" w:space="0" w:color="auto"/>
      </w:divBdr>
    </w:div>
    <w:div w:id="1987969279">
      <w:bodyDiv w:val="1"/>
      <w:marLeft w:val="0"/>
      <w:marRight w:val="0"/>
      <w:marTop w:val="0"/>
      <w:marBottom w:val="0"/>
      <w:divBdr>
        <w:top w:val="none" w:sz="0" w:space="0" w:color="auto"/>
        <w:left w:val="none" w:sz="0" w:space="0" w:color="auto"/>
        <w:bottom w:val="none" w:sz="0" w:space="0" w:color="auto"/>
        <w:right w:val="none" w:sz="0" w:space="0" w:color="auto"/>
      </w:divBdr>
    </w:div>
    <w:div w:id="1998611705">
      <w:bodyDiv w:val="1"/>
      <w:marLeft w:val="0"/>
      <w:marRight w:val="0"/>
      <w:marTop w:val="0"/>
      <w:marBottom w:val="0"/>
      <w:divBdr>
        <w:top w:val="none" w:sz="0" w:space="0" w:color="auto"/>
        <w:left w:val="none" w:sz="0" w:space="0" w:color="auto"/>
        <w:bottom w:val="none" w:sz="0" w:space="0" w:color="auto"/>
        <w:right w:val="none" w:sz="0" w:space="0" w:color="auto"/>
      </w:divBdr>
    </w:div>
    <w:div w:id="2006933367">
      <w:bodyDiv w:val="1"/>
      <w:marLeft w:val="0"/>
      <w:marRight w:val="0"/>
      <w:marTop w:val="0"/>
      <w:marBottom w:val="0"/>
      <w:divBdr>
        <w:top w:val="none" w:sz="0" w:space="0" w:color="auto"/>
        <w:left w:val="none" w:sz="0" w:space="0" w:color="auto"/>
        <w:bottom w:val="none" w:sz="0" w:space="0" w:color="auto"/>
        <w:right w:val="none" w:sz="0" w:space="0" w:color="auto"/>
      </w:divBdr>
    </w:div>
    <w:div w:id="2010012290">
      <w:bodyDiv w:val="1"/>
      <w:marLeft w:val="0"/>
      <w:marRight w:val="0"/>
      <w:marTop w:val="0"/>
      <w:marBottom w:val="0"/>
      <w:divBdr>
        <w:top w:val="none" w:sz="0" w:space="0" w:color="auto"/>
        <w:left w:val="none" w:sz="0" w:space="0" w:color="auto"/>
        <w:bottom w:val="none" w:sz="0" w:space="0" w:color="auto"/>
        <w:right w:val="none" w:sz="0" w:space="0" w:color="auto"/>
      </w:divBdr>
    </w:div>
    <w:div w:id="2096322937">
      <w:bodyDiv w:val="1"/>
      <w:marLeft w:val="0"/>
      <w:marRight w:val="0"/>
      <w:marTop w:val="0"/>
      <w:marBottom w:val="0"/>
      <w:divBdr>
        <w:top w:val="none" w:sz="0" w:space="0" w:color="auto"/>
        <w:left w:val="none" w:sz="0" w:space="0" w:color="auto"/>
        <w:bottom w:val="none" w:sz="0" w:space="0" w:color="auto"/>
        <w:right w:val="none" w:sz="0" w:space="0" w:color="auto"/>
      </w:divBdr>
    </w:div>
    <w:div w:id="2101556575">
      <w:bodyDiv w:val="1"/>
      <w:marLeft w:val="0"/>
      <w:marRight w:val="0"/>
      <w:marTop w:val="0"/>
      <w:marBottom w:val="0"/>
      <w:divBdr>
        <w:top w:val="none" w:sz="0" w:space="0" w:color="auto"/>
        <w:left w:val="none" w:sz="0" w:space="0" w:color="auto"/>
        <w:bottom w:val="none" w:sz="0" w:space="0" w:color="auto"/>
        <w:right w:val="none" w:sz="0" w:space="0" w:color="auto"/>
      </w:divBdr>
    </w:div>
    <w:div w:id="21064128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6B40D-36BA-435D-B9F0-C56A630FD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3</CharactersWithSpaces>
  <SharedDoc>false</SharedDoc>
  <HLinks>
    <vt:vector size="630" baseType="variant">
      <vt:variant>
        <vt:i4>1769536</vt:i4>
      </vt:variant>
      <vt:variant>
        <vt:i4>659</vt:i4>
      </vt:variant>
      <vt:variant>
        <vt:i4>0</vt:i4>
      </vt:variant>
      <vt:variant>
        <vt:i4>5</vt:i4>
      </vt:variant>
      <vt:variant>
        <vt:lpwstr>https://www.nstc.gov.tw/?l=en</vt:lpwstr>
      </vt:variant>
      <vt:variant>
        <vt:lpwstr/>
      </vt:variant>
      <vt:variant>
        <vt:i4>4653067</vt:i4>
      </vt:variant>
      <vt:variant>
        <vt:i4>655</vt:i4>
      </vt:variant>
      <vt:variant>
        <vt:i4>0</vt:i4>
      </vt:variant>
      <vt:variant>
        <vt:i4>5</vt:i4>
      </vt:variant>
      <vt:variant>
        <vt:lpwstr/>
      </vt:variant>
      <vt:variant>
        <vt:lpwstr>_ENREF_69</vt:lpwstr>
      </vt:variant>
      <vt:variant>
        <vt:i4>4653067</vt:i4>
      </vt:variant>
      <vt:variant>
        <vt:i4>652</vt:i4>
      </vt:variant>
      <vt:variant>
        <vt:i4>0</vt:i4>
      </vt:variant>
      <vt:variant>
        <vt:i4>5</vt:i4>
      </vt:variant>
      <vt:variant>
        <vt:lpwstr/>
      </vt:variant>
      <vt:variant>
        <vt:lpwstr>_ENREF_68</vt:lpwstr>
      </vt:variant>
      <vt:variant>
        <vt:i4>4194315</vt:i4>
      </vt:variant>
      <vt:variant>
        <vt:i4>644</vt:i4>
      </vt:variant>
      <vt:variant>
        <vt:i4>0</vt:i4>
      </vt:variant>
      <vt:variant>
        <vt:i4>5</vt:i4>
      </vt:variant>
      <vt:variant>
        <vt:lpwstr/>
      </vt:variant>
      <vt:variant>
        <vt:lpwstr>_ENREF_17</vt:lpwstr>
      </vt:variant>
      <vt:variant>
        <vt:i4>7536699</vt:i4>
      </vt:variant>
      <vt:variant>
        <vt:i4>636</vt:i4>
      </vt:variant>
      <vt:variant>
        <vt:i4>0</vt:i4>
      </vt:variant>
      <vt:variant>
        <vt:i4>5</vt:i4>
      </vt:variant>
      <vt:variant>
        <vt:lpwstr/>
      </vt:variant>
      <vt:variant>
        <vt:lpwstr>_ENREF_103</vt:lpwstr>
      </vt:variant>
      <vt:variant>
        <vt:i4>7471163</vt:i4>
      </vt:variant>
      <vt:variant>
        <vt:i4>628</vt:i4>
      </vt:variant>
      <vt:variant>
        <vt:i4>0</vt:i4>
      </vt:variant>
      <vt:variant>
        <vt:i4>5</vt:i4>
      </vt:variant>
      <vt:variant>
        <vt:lpwstr/>
      </vt:variant>
      <vt:variant>
        <vt:lpwstr>_ENREF_102</vt:lpwstr>
      </vt:variant>
      <vt:variant>
        <vt:i4>7405627</vt:i4>
      </vt:variant>
      <vt:variant>
        <vt:i4>620</vt:i4>
      </vt:variant>
      <vt:variant>
        <vt:i4>0</vt:i4>
      </vt:variant>
      <vt:variant>
        <vt:i4>5</vt:i4>
      </vt:variant>
      <vt:variant>
        <vt:lpwstr/>
      </vt:variant>
      <vt:variant>
        <vt:lpwstr>_ENREF_101</vt:lpwstr>
      </vt:variant>
      <vt:variant>
        <vt:i4>7340091</vt:i4>
      </vt:variant>
      <vt:variant>
        <vt:i4>612</vt:i4>
      </vt:variant>
      <vt:variant>
        <vt:i4>0</vt:i4>
      </vt:variant>
      <vt:variant>
        <vt:i4>5</vt:i4>
      </vt:variant>
      <vt:variant>
        <vt:lpwstr/>
      </vt:variant>
      <vt:variant>
        <vt:lpwstr>_ENREF_100</vt:lpwstr>
      </vt:variant>
      <vt:variant>
        <vt:i4>4718603</vt:i4>
      </vt:variant>
      <vt:variant>
        <vt:i4>609</vt:i4>
      </vt:variant>
      <vt:variant>
        <vt:i4>0</vt:i4>
      </vt:variant>
      <vt:variant>
        <vt:i4>5</vt:i4>
      </vt:variant>
      <vt:variant>
        <vt:lpwstr/>
      </vt:variant>
      <vt:variant>
        <vt:lpwstr>_ENREF_99</vt:lpwstr>
      </vt:variant>
      <vt:variant>
        <vt:i4>4718603</vt:i4>
      </vt:variant>
      <vt:variant>
        <vt:i4>601</vt:i4>
      </vt:variant>
      <vt:variant>
        <vt:i4>0</vt:i4>
      </vt:variant>
      <vt:variant>
        <vt:i4>5</vt:i4>
      </vt:variant>
      <vt:variant>
        <vt:lpwstr/>
      </vt:variant>
      <vt:variant>
        <vt:lpwstr>_ENREF_96</vt:lpwstr>
      </vt:variant>
      <vt:variant>
        <vt:i4>4784139</vt:i4>
      </vt:variant>
      <vt:variant>
        <vt:i4>598</vt:i4>
      </vt:variant>
      <vt:variant>
        <vt:i4>0</vt:i4>
      </vt:variant>
      <vt:variant>
        <vt:i4>5</vt:i4>
      </vt:variant>
      <vt:variant>
        <vt:lpwstr/>
      </vt:variant>
      <vt:variant>
        <vt:lpwstr>_ENREF_80</vt:lpwstr>
      </vt:variant>
      <vt:variant>
        <vt:i4>4784139</vt:i4>
      </vt:variant>
      <vt:variant>
        <vt:i4>590</vt:i4>
      </vt:variant>
      <vt:variant>
        <vt:i4>0</vt:i4>
      </vt:variant>
      <vt:variant>
        <vt:i4>5</vt:i4>
      </vt:variant>
      <vt:variant>
        <vt:lpwstr/>
      </vt:variant>
      <vt:variant>
        <vt:lpwstr>_ENREF_80</vt:lpwstr>
      </vt:variant>
      <vt:variant>
        <vt:i4>4521995</vt:i4>
      </vt:variant>
      <vt:variant>
        <vt:i4>582</vt:i4>
      </vt:variant>
      <vt:variant>
        <vt:i4>0</vt:i4>
      </vt:variant>
      <vt:variant>
        <vt:i4>5</vt:i4>
      </vt:variant>
      <vt:variant>
        <vt:lpwstr/>
      </vt:variant>
      <vt:variant>
        <vt:lpwstr>_ENREF_4</vt:lpwstr>
      </vt:variant>
      <vt:variant>
        <vt:i4>4325387</vt:i4>
      </vt:variant>
      <vt:variant>
        <vt:i4>574</vt:i4>
      </vt:variant>
      <vt:variant>
        <vt:i4>0</vt:i4>
      </vt:variant>
      <vt:variant>
        <vt:i4>5</vt:i4>
      </vt:variant>
      <vt:variant>
        <vt:lpwstr/>
      </vt:variant>
      <vt:variant>
        <vt:lpwstr>_ENREF_35</vt:lpwstr>
      </vt:variant>
      <vt:variant>
        <vt:i4>4718603</vt:i4>
      </vt:variant>
      <vt:variant>
        <vt:i4>568</vt:i4>
      </vt:variant>
      <vt:variant>
        <vt:i4>0</vt:i4>
      </vt:variant>
      <vt:variant>
        <vt:i4>5</vt:i4>
      </vt:variant>
      <vt:variant>
        <vt:lpwstr/>
      </vt:variant>
      <vt:variant>
        <vt:lpwstr>_ENREF_95</vt:lpwstr>
      </vt:variant>
      <vt:variant>
        <vt:i4>4718603</vt:i4>
      </vt:variant>
      <vt:variant>
        <vt:i4>565</vt:i4>
      </vt:variant>
      <vt:variant>
        <vt:i4>0</vt:i4>
      </vt:variant>
      <vt:variant>
        <vt:i4>5</vt:i4>
      </vt:variant>
      <vt:variant>
        <vt:lpwstr/>
      </vt:variant>
      <vt:variant>
        <vt:lpwstr>_ENREF_94</vt:lpwstr>
      </vt:variant>
      <vt:variant>
        <vt:i4>4325387</vt:i4>
      </vt:variant>
      <vt:variant>
        <vt:i4>562</vt:i4>
      </vt:variant>
      <vt:variant>
        <vt:i4>0</vt:i4>
      </vt:variant>
      <vt:variant>
        <vt:i4>5</vt:i4>
      </vt:variant>
      <vt:variant>
        <vt:lpwstr/>
      </vt:variant>
      <vt:variant>
        <vt:lpwstr>_ENREF_35</vt:lpwstr>
      </vt:variant>
      <vt:variant>
        <vt:i4>7077895</vt:i4>
      </vt:variant>
      <vt:variant>
        <vt:i4>555</vt:i4>
      </vt:variant>
      <vt:variant>
        <vt:i4>0</vt:i4>
      </vt:variant>
      <vt:variant>
        <vt:i4>5</vt:i4>
      </vt:variant>
      <vt:variant>
        <vt:lpwstr>https://en.wikipedia.org/wiki/Protein_family</vt:lpwstr>
      </vt:variant>
      <vt:variant>
        <vt:lpwstr/>
      </vt:variant>
      <vt:variant>
        <vt:i4>4718603</vt:i4>
      </vt:variant>
      <vt:variant>
        <vt:i4>551</vt:i4>
      </vt:variant>
      <vt:variant>
        <vt:i4>0</vt:i4>
      </vt:variant>
      <vt:variant>
        <vt:i4>5</vt:i4>
      </vt:variant>
      <vt:variant>
        <vt:lpwstr/>
      </vt:variant>
      <vt:variant>
        <vt:lpwstr>_ENREF_93</vt:lpwstr>
      </vt:variant>
      <vt:variant>
        <vt:i4>4718603</vt:i4>
      </vt:variant>
      <vt:variant>
        <vt:i4>548</vt:i4>
      </vt:variant>
      <vt:variant>
        <vt:i4>0</vt:i4>
      </vt:variant>
      <vt:variant>
        <vt:i4>5</vt:i4>
      </vt:variant>
      <vt:variant>
        <vt:lpwstr/>
      </vt:variant>
      <vt:variant>
        <vt:lpwstr>_ENREF_92</vt:lpwstr>
      </vt:variant>
      <vt:variant>
        <vt:i4>4587531</vt:i4>
      </vt:variant>
      <vt:variant>
        <vt:i4>540</vt:i4>
      </vt:variant>
      <vt:variant>
        <vt:i4>0</vt:i4>
      </vt:variant>
      <vt:variant>
        <vt:i4>5</vt:i4>
      </vt:variant>
      <vt:variant>
        <vt:lpwstr/>
      </vt:variant>
      <vt:variant>
        <vt:lpwstr>_ENREF_75</vt:lpwstr>
      </vt:variant>
      <vt:variant>
        <vt:i4>4718603</vt:i4>
      </vt:variant>
      <vt:variant>
        <vt:i4>532</vt:i4>
      </vt:variant>
      <vt:variant>
        <vt:i4>0</vt:i4>
      </vt:variant>
      <vt:variant>
        <vt:i4>5</vt:i4>
      </vt:variant>
      <vt:variant>
        <vt:lpwstr/>
      </vt:variant>
      <vt:variant>
        <vt:lpwstr>_ENREF_91</vt:lpwstr>
      </vt:variant>
      <vt:variant>
        <vt:i4>4718603</vt:i4>
      </vt:variant>
      <vt:variant>
        <vt:i4>529</vt:i4>
      </vt:variant>
      <vt:variant>
        <vt:i4>0</vt:i4>
      </vt:variant>
      <vt:variant>
        <vt:i4>5</vt:i4>
      </vt:variant>
      <vt:variant>
        <vt:lpwstr/>
      </vt:variant>
      <vt:variant>
        <vt:lpwstr>_ENREF_90</vt:lpwstr>
      </vt:variant>
      <vt:variant>
        <vt:i4>4784139</vt:i4>
      </vt:variant>
      <vt:variant>
        <vt:i4>521</vt:i4>
      </vt:variant>
      <vt:variant>
        <vt:i4>0</vt:i4>
      </vt:variant>
      <vt:variant>
        <vt:i4>5</vt:i4>
      </vt:variant>
      <vt:variant>
        <vt:lpwstr/>
      </vt:variant>
      <vt:variant>
        <vt:lpwstr>_ENREF_89</vt:lpwstr>
      </vt:variant>
      <vt:variant>
        <vt:i4>4784139</vt:i4>
      </vt:variant>
      <vt:variant>
        <vt:i4>518</vt:i4>
      </vt:variant>
      <vt:variant>
        <vt:i4>0</vt:i4>
      </vt:variant>
      <vt:variant>
        <vt:i4>5</vt:i4>
      </vt:variant>
      <vt:variant>
        <vt:lpwstr/>
      </vt:variant>
      <vt:variant>
        <vt:lpwstr>_ENREF_88</vt:lpwstr>
      </vt:variant>
      <vt:variant>
        <vt:i4>4325387</vt:i4>
      </vt:variant>
      <vt:variant>
        <vt:i4>515</vt:i4>
      </vt:variant>
      <vt:variant>
        <vt:i4>0</vt:i4>
      </vt:variant>
      <vt:variant>
        <vt:i4>5</vt:i4>
      </vt:variant>
      <vt:variant>
        <vt:lpwstr/>
      </vt:variant>
      <vt:variant>
        <vt:lpwstr>_ENREF_31</vt:lpwstr>
      </vt:variant>
      <vt:variant>
        <vt:i4>4390923</vt:i4>
      </vt:variant>
      <vt:variant>
        <vt:i4>507</vt:i4>
      </vt:variant>
      <vt:variant>
        <vt:i4>0</vt:i4>
      </vt:variant>
      <vt:variant>
        <vt:i4>5</vt:i4>
      </vt:variant>
      <vt:variant>
        <vt:lpwstr/>
      </vt:variant>
      <vt:variant>
        <vt:lpwstr>_ENREF_26</vt:lpwstr>
      </vt:variant>
      <vt:variant>
        <vt:i4>4456459</vt:i4>
      </vt:variant>
      <vt:variant>
        <vt:i4>499</vt:i4>
      </vt:variant>
      <vt:variant>
        <vt:i4>0</vt:i4>
      </vt:variant>
      <vt:variant>
        <vt:i4>5</vt:i4>
      </vt:variant>
      <vt:variant>
        <vt:lpwstr/>
      </vt:variant>
      <vt:variant>
        <vt:lpwstr>_ENREF_56</vt:lpwstr>
      </vt:variant>
      <vt:variant>
        <vt:i4>4784139</vt:i4>
      </vt:variant>
      <vt:variant>
        <vt:i4>491</vt:i4>
      </vt:variant>
      <vt:variant>
        <vt:i4>0</vt:i4>
      </vt:variant>
      <vt:variant>
        <vt:i4>5</vt:i4>
      </vt:variant>
      <vt:variant>
        <vt:lpwstr/>
      </vt:variant>
      <vt:variant>
        <vt:lpwstr>_ENREF_87</vt:lpwstr>
      </vt:variant>
      <vt:variant>
        <vt:i4>4784139</vt:i4>
      </vt:variant>
      <vt:variant>
        <vt:i4>485</vt:i4>
      </vt:variant>
      <vt:variant>
        <vt:i4>0</vt:i4>
      </vt:variant>
      <vt:variant>
        <vt:i4>5</vt:i4>
      </vt:variant>
      <vt:variant>
        <vt:lpwstr/>
      </vt:variant>
      <vt:variant>
        <vt:lpwstr>_ENREF_86</vt:lpwstr>
      </vt:variant>
      <vt:variant>
        <vt:i4>4784139</vt:i4>
      </vt:variant>
      <vt:variant>
        <vt:i4>482</vt:i4>
      </vt:variant>
      <vt:variant>
        <vt:i4>0</vt:i4>
      </vt:variant>
      <vt:variant>
        <vt:i4>5</vt:i4>
      </vt:variant>
      <vt:variant>
        <vt:lpwstr/>
      </vt:variant>
      <vt:variant>
        <vt:lpwstr>_ENREF_85</vt:lpwstr>
      </vt:variant>
      <vt:variant>
        <vt:i4>4194315</vt:i4>
      </vt:variant>
      <vt:variant>
        <vt:i4>479</vt:i4>
      </vt:variant>
      <vt:variant>
        <vt:i4>0</vt:i4>
      </vt:variant>
      <vt:variant>
        <vt:i4>5</vt:i4>
      </vt:variant>
      <vt:variant>
        <vt:lpwstr/>
      </vt:variant>
      <vt:variant>
        <vt:lpwstr>_ENREF_19</vt:lpwstr>
      </vt:variant>
      <vt:variant>
        <vt:i4>4194315</vt:i4>
      </vt:variant>
      <vt:variant>
        <vt:i4>471</vt:i4>
      </vt:variant>
      <vt:variant>
        <vt:i4>0</vt:i4>
      </vt:variant>
      <vt:variant>
        <vt:i4>5</vt:i4>
      </vt:variant>
      <vt:variant>
        <vt:lpwstr/>
      </vt:variant>
      <vt:variant>
        <vt:lpwstr>_ENREF_17</vt:lpwstr>
      </vt:variant>
      <vt:variant>
        <vt:i4>4194315</vt:i4>
      </vt:variant>
      <vt:variant>
        <vt:i4>468</vt:i4>
      </vt:variant>
      <vt:variant>
        <vt:i4>0</vt:i4>
      </vt:variant>
      <vt:variant>
        <vt:i4>5</vt:i4>
      </vt:variant>
      <vt:variant>
        <vt:lpwstr/>
      </vt:variant>
      <vt:variant>
        <vt:lpwstr>_ENREF_16</vt:lpwstr>
      </vt:variant>
      <vt:variant>
        <vt:i4>4784139</vt:i4>
      </vt:variant>
      <vt:variant>
        <vt:i4>460</vt:i4>
      </vt:variant>
      <vt:variant>
        <vt:i4>0</vt:i4>
      </vt:variant>
      <vt:variant>
        <vt:i4>5</vt:i4>
      </vt:variant>
      <vt:variant>
        <vt:lpwstr/>
      </vt:variant>
      <vt:variant>
        <vt:lpwstr>_ENREF_84</vt:lpwstr>
      </vt:variant>
      <vt:variant>
        <vt:i4>4784139</vt:i4>
      </vt:variant>
      <vt:variant>
        <vt:i4>457</vt:i4>
      </vt:variant>
      <vt:variant>
        <vt:i4>0</vt:i4>
      </vt:variant>
      <vt:variant>
        <vt:i4>5</vt:i4>
      </vt:variant>
      <vt:variant>
        <vt:lpwstr/>
      </vt:variant>
      <vt:variant>
        <vt:lpwstr>_ENREF_83</vt:lpwstr>
      </vt:variant>
      <vt:variant>
        <vt:i4>4784139</vt:i4>
      </vt:variant>
      <vt:variant>
        <vt:i4>449</vt:i4>
      </vt:variant>
      <vt:variant>
        <vt:i4>0</vt:i4>
      </vt:variant>
      <vt:variant>
        <vt:i4>5</vt:i4>
      </vt:variant>
      <vt:variant>
        <vt:lpwstr/>
      </vt:variant>
      <vt:variant>
        <vt:lpwstr>_ENREF_82</vt:lpwstr>
      </vt:variant>
      <vt:variant>
        <vt:i4>4784139</vt:i4>
      </vt:variant>
      <vt:variant>
        <vt:i4>446</vt:i4>
      </vt:variant>
      <vt:variant>
        <vt:i4>0</vt:i4>
      </vt:variant>
      <vt:variant>
        <vt:i4>5</vt:i4>
      </vt:variant>
      <vt:variant>
        <vt:lpwstr/>
      </vt:variant>
      <vt:variant>
        <vt:lpwstr>_ENREF_81</vt:lpwstr>
      </vt:variant>
      <vt:variant>
        <vt:i4>4587531</vt:i4>
      </vt:variant>
      <vt:variant>
        <vt:i4>438</vt:i4>
      </vt:variant>
      <vt:variant>
        <vt:i4>0</vt:i4>
      </vt:variant>
      <vt:variant>
        <vt:i4>5</vt:i4>
      </vt:variant>
      <vt:variant>
        <vt:lpwstr/>
      </vt:variant>
      <vt:variant>
        <vt:lpwstr>_ENREF_78</vt:lpwstr>
      </vt:variant>
      <vt:variant>
        <vt:i4>4587531</vt:i4>
      </vt:variant>
      <vt:variant>
        <vt:i4>430</vt:i4>
      </vt:variant>
      <vt:variant>
        <vt:i4>0</vt:i4>
      </vt:variant>
      <vt:variant>
        <vt:i4>5</vt:i4>
      </vt:variant>
      <vt:variant>
        <vt:lpwstr/>
      </vt:variant>
      <vt:variant>
        <vt:lpwstr>_ENREF_77</vt:lpwstr>
      </vt:variant>
      <vt:variant>
        <vt:i4>4587531</vt:i4>
      </vt:variant>
      <vt:variant>
        <vt:i4>427</vt:i4>
      </vt:variant>
      <vt:variant>
        <vt:i4>0</vt:i4>
      </vt:variant>
      <vt:variant>
        <vt:i4>5</vt:i4>
      </vt:variant>
      <vt:variant>
        <vt:lpwstr/>
      </vt:variant>
      <vt:variant>
        <vt:lpwstr>_ENREF_76</vt:lpwstr>
      </vt:variant>
      <vt:variant>
        <vt:i4>4587531</vt:i4>
      </vt:variant>
      <vt:variant>
        <vt:i4>419</vt:i4>
      </vt:variant>
      <vt:variant>
        <vt:i4>0</vt:i4>
      </vt:variant>
      <vt:variant>
        <vt:i4>5</vt:i4>
      </vt:variant>
      <vt:variant>
        <vt:lpwstr/>
      </vt:variant>
      <vt:variant>
        <vt:lpwstr>_ENREF_73</vt:lpwstr>
      </vt:variant>
      <vt:variant>
        <vt:i4>4587531</vt:i4>
      </vt:variant>
      <vt:variant>
        <vt:i4>411</vt:i4>
      </vt:variant>
      <vt:variant>
        <vt:i4>0</vt:i4>
      </vt:variant>
      <vt:variant>
        <vt:i4>5</vt:i4>
      </vt:variant>
      <vt:variant>
        <vt:lpwstr/>
      </vt:variant>
      <vt:variant>
        <vt:lpwstr>_ENREF_70</vt:lpwstr>
      </vt:variant>
      <vt:variant>
        <vt:i4>4325387</vt:i4>
      </vt:variant>
      <vt:variant>
        <vt:i4>403</vt:i4>
      </vt:variant>
      <vt:variant>
        <vt:i4>0</vt:i4>
      </vt:variant>
      <vt:variant>
        <vt:i4>5</vt:i4>
      </vt:variant>
      <vt:variant>
        <vt:lpwstr/>
      </vt:variant>
      <vt:variant>
        <vt:lpwstr>_ENREF_34</vt:lpwstr>
      </vt:variant>
      <vt:variant>
        <vt:i4>4325387</vt:i4>
      </vt:variant>
      <vt:variant>
        <vt:i4>395</vt:i4>
      </vt:variant>
      <vt:variant>
        <vt:i4>0</vt:i4>
      </vt:variant>
      <vt:variant>
        <vt:i4>5</vt:i4>
      </vt:variant>
      <vt:variant>
        <vt:lpwstr/>
      </vt:variant>
      <vt:variant>
        <vt:lpwstr>_ENREF_33</vt:lpwstr>
      </vt:variant>
      <vt:variant>
        <vt:i4>4325387</vt:i4>
      </vt:variant>
      <vt:variant>
        <vt:i4>392</vt:i4>
      </vt:variant>
      <vt:variant>
        <vt:i4>0</vt:i4>
      </vt:variant>
      <vt:variant>
        <vt:i4>5</vt:i4>
      </vt:variant>
      <vt:variant>
        <vt:lpwstr/>
      </vt:variant>
      <vt:variant>
        <vt:lpwstr>_ENREF_31</vt:lpwstr>
      </vt:variant>
      <vt:variant>
        <vt:i4>4653067</vt:i4>
      </vt:variant>
      <vt:variant>
        <vt:i4>384</vt:i4>
      </vt:variant>
      <vt:variant>
        <vt:i4>0</vt:i4>
      </vt:variant>
      <vt:variant>
        <vt:i4>5</vt:i4>
      </vt:variant>
      <vt:variant>
        <vt:lpwstr/>
      </vt:variant>
      <vt:variant>
        <vt:lpwstr>_ENREF_69</vt:lpwstr>
      </vt:variant>
      <vt:variant>
        <vt:i4>4653067</vt:i4>
      </vt:variant>
      <vt:variant>
        <vt:i4>381</vt:i4>
      </vt:variant>
      <vt:variant>
        <vt:i4>0</vt:i4>
      </vt:variant>
      <vt:variant>
        <vt:i4>5</vt:i4>
      </vt:variant>
      <vt:variant>
        <vt:lpwstr/>
      </vt:variant>
      <vt:variant>
        <vt:lpwstr>_ENREF_68</vt:lpwstr>
      </vt:variant>
      <vt:variant>
        <vt:i4>4653067</vt:i4>
      </vt:variant>
      <vt:variant>
        <vt:i4>373</vt:i4>
      </vt:variant>
      <vt:variant>
        <vt:i4>0</vt:i4>
      </vt:variant>
      <vt:variant>
        <vt:i4>5</vt:i4>
      </vt:variant>
      <vt:variant>
        <vt:lpwstr/>
      </vt:variant>
      <vt:variant>
        <vt:lpwstr>_ENREF_67</vt:lpwstr>
      </vt:variant>
      <vt:variant>
        <vt:i4>4653067</vt:i4>
      </vt:variant>
      <vt:variant>
        <vt:i4>365</vt:i4>
      </vt:variant>
      <vt:variant>
        <vt:i4>0</vt:i4>
      </vt:variant>
      <vt:variant>
        <vt:i4>5</vt:i4>
      </vt:variant>
      <vt:variant>
        <vt:lpwstr/>
      </vt:variant>
      <vt:variant>
        <vt:lpwstr>_ENREF_66</vt:lpwstr>
      </vt:variant>
      <vt:variant>
        <vt:i4>4653067</vt:i4>
      </vt:variant>
      <vt:variant>
        <vt:i4>362</vt:i4>
      </vt:variant>
      <vt:variant>
        <vt:i4>0</vt:i4>
      </vt:variant>
      <vt:variant>
        <vt:i4>5</vt:i4>
      </vt:variant>
      <vt:variant>
        <vt:lpwstr/>
      </vt:variant>
      <vt:variant>
        <vt:lpwstr>_ENREF_65</vt:lpwstr>
      </vt:variant>
      <vt:variant>
        <vt:i4>4653067</vt:i4>
      </vt:variant>
      <vt:variant>
        <vt:i4>354</vt:i4>
      </vt:variant>
      <vt:variant>
        <vt:i4>0</vt:i4>
      </vt:variant>
      <vt:variant>
        <vt:i4>5</vt:i4>
      </vt:variant>
      <vt:variant>
        <vt:lpwstr/>
      </vt:variant>
      <vt:variant>
        <vt:lpwstr>_ENREF_64</vt:lpwstr>
      </vt:variant>
      <vt:variant>
        <vt:i4>4653067</vt:i4>
      </vt:variant>
      <vt:variant>
        <vt:i4>351</vt:i4>
      </vt:variant>
      <vt:variant>
        <vt:i4>0</vt:i4>
      </vt:variant>
      <vt:variant>
        <vt:i4>5</vt:i4>
      </vt:variant>
      <vt:variant>
        <vt:lpwstr/>
      </vt:variant>
      <vt:variant>
        <vt:lpwstr>_ENREF_63</vt:lpwstr>
      </vt:variant>
      <vt:variant>
        <vt:i4>4653067</vt:i4>
      </vt:variant>
      <vt:variant>
        <vt:i4>343</vt:i4>
      </vt:variant>
      <vt:variant>
        <vt:i4>0</vt:i4>
      </vt:variant>
      <vt:variant>
        <vt:i4>5</vt:i4>
      </vt:variant>
      <vt:variant>
        <vt:lpwstr/>
      </vt:variant>
      <vt:variant>
        <vt:lpwstr>_ENREF_62</vt:lpwstr>
      </vt:variant>
      <vt:variant>
        <vt:i4>4456459</vt:i4>
      </vt:variant>
      <vt:variant>
        <vt:i4>335</vt:i4>
      </vt:variant>
      <vt:variant>
        <vt:i4>0</vt:i4>
      </vt:variant>
      <vt:variant>
        <vt:i4>5</vt:i4>
      </vt:variant>
      <vt:variant>
        <vt:lpwstr/>
      </vt:variant>
      <vt:variant>
        <vt:lpwstr>_ENREF_59</vt:lpwstr>
      </vt:variant>
      <vt:variant>
        <vt:i4>4653067</vt:i4>
      </vt:variant>
      <vt:variant>
        <vt:i4>327</vt:i4>
      </vt:variant>
      <vt:variant>
        <vt:i4>0</vt:i4>
      </vt:variant>
      <vt:variant>
        <vt:i4>5</vt:i4>
      </vt:variant>
      <vt:variant>
        <vt:lpwstr/>
      </vt:variant>
      <vt:variant>
        <vt:lpwstr>_ENREF_60</vt:lpwstr>
      </vt:variant>
      <vt:variant>
        <vt:i4>4456459</vt:i4>
      </vt:variant>
      <vt:variant>
        <vt:i4>319</vt:i4>
      </vt:variant>
      <vt:variant>
        <vt:i4>0</vt:i4>
      </vt:variant>
      <vt:variant>
        <vt:i4>5</vt:i4>
      </vt:variant>
      <vt:variant>
        <vt:lpwstr/>
      </vt:variant>
      <vt:variant>
        <vt:lpwstr>_ENREF_57</vt:lpwstr>
      </vt:variant>
      <vt:variant>
        <vt:i4>4456459</vt:i4>
      </vt:variant>
      <vt:variant>
        <vt:i4>311</vt:i4>
      </vt:variant>
      <vt:variant>
        <vt:i4>0</vt:i4>
      </vt:variant>
      <vt:variant>
        <vt:i4>5</vt:i4>
      </vt:variant>
      <vt:variant>
        <vt:lpwstr/>
      </vt:variant>
      <vt:variant>
        <vt:lpwstr>_ENREF_56</vt:lpwstr>
      </vt:variant>
      <vt:variant>
        <vt:i4>4390923</vt:i4>
      </vt:variant>
      <vt:variant>
        <vt:i4>308</vt:i4>
      </vt:variant>
      <vt:variant>
        <vt:i4>0</vt:i4>
      </vt:variant>
      <vt:variant>
        <vt:i4>5</vt:i4>
      </vt:variant>
      <vt:variant>
        <vt:lpwstr/>
      </vt:variant>
      <vt:variant>
        <vt:lpwstr>_ENREF_28</vt:lpwstr>
      </vt:variant>
      <vt:variant>
        <vt:i4>4456459</vt:i4>
      </vt:variant>
      <vt:variant>
        <vt:i4>300</vt:i4>
      </vt:variant>
      <vt:variant>
        <vt:i4>0</vt:i4>
      </vt:variant>
      <vt:variant>
        <vt:i4>5</vt:i4>
      </vt:variant>
      <vt:variant>
        <vt:lpwstr/>
      </vt:variant>
      <vt:variant>
        <vt:lpwstr>_ENREF_51</vt:lpwstr>
      </vt:variant>
      <vt:variant>
        <vt:i4>4521995</vt:i4>
      </vt:variant>
      <vt:variant>
        <vt:i4>292</vt:i4>
      </vt:variant>
      <vt:variant>
        <vt:i4>0</vt:i4>
      </vt:variant>
      <vt:variant>
        <vt:i4>5</vt:i4>
      </vt:variant>
      <vt:variant>
        <vt:lpwstr/>
      </vt:variant>
      <vt:variant>
        <vt:lpwstr>_ENREF_47</vt:lpwstr>
      </vt:variant>
      <vt:variant>
        <vt:i4>4521995</vt:i4>
      </vt:variant>
      <vt:variant>
        <vt:i4>284</vt:i4>
      </vt:variant>
      <vt:variant>
        <vt:i4>0</vt:i4>
      </vt:variant>
      <vt:variant>
        <vt:i4>5</vt:i4>
      </vt:variant>
      <vt:variant>
        <vt:lpwstr/>
      </vt:variant>
      <vt:variant>
        <vt:lpwstr>_ENREF_44</vt:lpwstr>
      </vt:variant>
      <vt:variant>
        <vt:i4>4521995</vt:i4>
      </vt:variant>
      <vt:variant>
        <vt:i4>276</vt:i4>
      </vt:variant>
      <vt:variant>
        <vt:i4>0</vt:i4>
      </vt:variant>
      <vt:variant>
        <vt:i4>5</vt:i4>
      </vt:variant>
      <vt:variant>
        <vt:lpwstr/>
      </vt:variant>
      <vt:variant>
        <vt:lpwstr>_ENREF_43</vt:lpwstr>
      </vt:variant>
      <vt:variant>
        <vt:i4>4521995</vt:i4>
      </vt:variant>
      <vt:variant>
        <vt:i4>273</vt:i4>
      </vt:variant>
      <vt:variant>
        <vt:i4>0</vt:i4>
      </vt:variant>
      <vt:variant>
        <vt:i4>5</vt:i4>
      </vt:variant>
      <vt:variant>
        <vt:lpwstr/>
      </vt:variant>
      <vt:variant>
        <vt:lpwstr>_ENREF_42</vt:lpwstr>
      </vt:variant>
      <vt:variant>
        <vt:i4>4194315</vt:i4>
      </vt:variant>
      <vt:variant>
        <vt:i4>265</vt:i4>
      </vt:variant>
      <vt:variant>
        <vt:i4>0</vt:i4>
      </vt:variant>
      <vt:variant>
        <vt:i4>5</vt:i4>
      </vt:variant>
      <vt:variant>
        <vt:lpwstr/>
      </vt:variant>
      <vt:variant>
        <vt:lpwstr>_ENREF_19</vt:lpwstr>
      </vt:variant>
      <vt:variant>
        <vt:i4>4194315</vt:i4>
      </vt:variant>
      <vt:variant>
        <vt:i4>262</vt:i4>
      </vt:variant>
      <vt:variant>
        <vt:i4>0</vt:i4>
      </vt:variant>
      <vt:variant>
        <vt:i4>5</vt:i4>
      </vt:variant>
      <vt:variant>
        <vt:lpwstr/>
      </vt:variant>
      <vt:variant>
        <vt:lpwstr>_ENREF_14</vt:lpwstr>
      </vt:variant>
      <vt:variant>
        <vt:i4>4194315</vt:i4>
      </vt:variant>
      <vt:variant>
        <vt:i4>254</vt:i4>
      </vt:variant>
      <vt:variant>
        <vt:i4>0</vt:i4>
      </vt:variant>
      <vt:variant>
        <vt:i4>5</vt:i4>
      </vt:variant>
      <vt:variant>
        <vt:lpwstr/>
      </vt:variant>
      <vt:variant>
        <vt:lpwstr>_ENREF_13</vt:lpwstr>
      </vt:variant>
      <vt:variant>
        <vt:i4>4521995</vt:i4>
      </vt:variant>
      <vt:variant>
        <vt:i4>246</vt:i4>
      </vt:variant>
      <vt:variant>
        <vt:i4>0</vt:i4>
      </vt:variant>
      <vt:variant>
        <vt:i4>5</vt:i4>
      </vt:variant>
      <vt:variant>
        <vt:lpwstr/>
      </vt:variant>
      <vt:variant>
        <vt:lpwstr>_ENREF_41</vt:lpwstr>
      </vt:variant>
      <vt:variant>
        <vt:i4>4194315</vt:i4>
      </vt:variant>
      <vt:variant>
        <vt:i4>243</vt:i4>
      </vt:variant>
      <vt:variant>
        <vt:i4>0</vt:i4>
      </vt:variant>
      <vt:variant>
        <vt:i4>5</vt:i4>
      </vt:variant>
      <vt:variant>
        <vt:lpwstr/>
      </vt:variant>
      <vt:variant>
        <vt:lpwstr>_ENREF_14</vt:lpwstr>
      </vt:variant>
      <vt:variant>
        <vt:i4>4194315</vt:i4>
      </vt:variant>
      <vt:variant>
        <vt:i4>235</vt:i4>
      </vt:variant>
      <vt:variant>
        <vt:i4>0</vt:i4>
      </vt:variant>
      <vt:variant>
        <vt:i4>5</vt:i4>
      </vt:variant>
      <vt:variant>
        <vt:lpwstr/>
      </vt:variant>
      <vt:variant>
        <vt:lpwstr>_ENREF_18</vt:lpwstr>
      </vt:variant>
      <vt:variant>
        <vt:i4>4521995</vt:i4>
      </vt:variant>
      <vt:variant>
        <vt:i4>227</vt:i4>
      </vt:variant>
      <vt:variant>
        <vt:i4>0</vt:i4>
      </vt:variant>
      <vt:variant>
        <vt:i4>5</vt:i4>
      </vt:variant>
      <vt:variant>
        <vt:lpwstr/>
      </vt:variant>
      <vt:variant>
        <vt:lpwstr>_ENREF_40</vt:lpwstr>
      </vt:variant>
      <vt:variant>
        <vt:i4>4325387</vt:i4>
      </vt:variant>
      <vt:variant>
        <vt:i4>224</vt:i4>
      </vt:variant>
      <vt:variant>
        <vt:i4>0</vt:i4>
      </vt:variant>
      <vt:variant>
        <vt:i4>5</vt:i4>
      </vt:variant>
      <vt:variant>
        <vt:lpwstr/>
      </vt:variant>
      <vt:variant>
        <vt:lpwstr>_ENREF_39</vt:lpwstr>
      </vt:variant>
      <vt:variant>
        <vt:i4>4325387</vt:i4>
      </vt:variant>
      <vt:variant>
        <vt:i4>216</vt:i4>
      </vt:variant>
      <vt:variant>
        <vt:i4>0</vt:i4>
      </vt:variant>
      <vt:variant>
        <vt:i4>5</vt:i4>
      </vt:variant>
      <vt:variant>
        <vt:lpwstr/>
      </vt:variant>
      <vt:variant>
        <vt:lpwstr>_ENREF_38</vt:lpwstr>
      </vt:variant>
      <vt:variant>
        <vt:i4>4325387</vt:i4>
      </vt:variant>
      <vt:variant>
        <vt:i4>213</vt:i4>
      </vt:variant>
      <vt:variant>
        <vt:i4>0</vt:i4>
      </vt:variant>
      <vt:variant>
        <vt:i4>5</vt:i4>
      </vt:variant>
      <vt:variant>
        <vt:lpwstr/>
      </vt:variant>
      <vt:variant>
        <vt:lpwstr>_ENREF_37</vt:lpwstr>
      </vt:variant>
      <vt:variant>
        <vt:i4>4325387</vt:i4>
      </vt:variant>
      <vt:variant>
        <vt:i4>205</vt:i4>
      </vt:variant>
      <vt:variant>
        <vt:i4>0</vt:i4>
      </vt:variant>
      <vt:variant>
        <vt:i4>5</vt:i4>
      </vt:variant>
      <vt:variant>
        <vt:lpwstr/>
      </vt:variant>
      <vt:variant>
        <vt:lpwstr>_ENREF_36</vt:lpwstr>
      </vt:variant>
      <vt:variant>
        <vt:i4>4521995</vt:i4>
      </vt:variant>
      <vt:variant>
        <vt:i4>197</vt:i4>
      </vt:variant>
      <vt:variant>
        <vt:i4>0</vt:i4>
      </vt:variant>
      <vt:variant>
        <vt:i4>5</vt:i4>
      </vt:variant>
      <vt:variant>
        <vt:lpwstr/>
      </vt:variant>
      <vt:variant>
        <vt:lpwstr>_ENREF_4</vt:lpwstr>
      </vt:variant>
      <vt:variant>
        <vt:i4>4325387</vt:i4>
      </vt:variant>
      <vt:variant>
        <vt:i4>189</vt:i4>
      </vt:variant>
      <vt:variant>
        <vt:i4>0</vt:i4>
      </vt:variant>
      <vt:variant>
        <vt:i4>5</vt:i4>
      </vt:variant>
      <vt:variant>
        <vt:lpwstr/>
      </vt:variant>
      <vt:variant>
        <vt:lpwstr>_ENREF_35</vt:lpwstr>
      </vt:variant>
      <vt:variant>
        <vt:i4>4390923</vt:i4>
      </vt:variant>
      <vt:variant>
        <vt:i4>183</vt:i4>
      </vt:variant>
      <vt:variant>
        <vt:i4>0</vt:i4>
      </vt:variant>
      <vt:variant>
        <vt:i4>5</vt:i4>
      </vt:variant>
      <vt:variant>
        <vt:lpwstr/>
      </vt:variant>
      <vt:variant>
        <vt:lpwstr>_ENREF_2</vt:lpwstr>
      </vt:variant>
      <vt:variant>
        <vt:i4>4325387</vt:i4>
      </vt:variant>
      <vt:variant>
        <vt:i4>175</vt:i4>
      </vt:variant>
      <vt:variant>
        <vt:i4>0</vt:i4>
      </vt:variant>
      <vt:variant>
        <vt:i4>5</vt:i4>
      </vt:variant>
      <vt:variant>
        <vt:lpwstr/>
      </vt:variant>
      <vt:variant>
        <vt:lpwstr>_ENREF_34</vt:lpwstr>
      </vt:variant>
      <vt:variant>
        <vt:i4>4325387</vt:i4>
      </vt:variant>
      <vt:variant>
        <vt:i4>167</vt:i4>
      </vt:variant>
      <vt:variant>
        <vt:i4>0</vt:i4>
      </vt:variant>
      <vt:variant>
        <vt:i4>5</vt:i4>
      </vt:variant>
      <vt:variant>
        <vt:lpwstr/>
      </vt:variant>
      <vt:variant>
        <vt:lpwstr>_ENREF_31</vt:lpwstr>
      </vt:variant>
      <vt:variant>
        <vt:i4>4325387</vt:i4>
      </vt:variant>
      <vt:variant>
        <vt:i4>159</vt:i4>
      </vt:variant>
      <vt:variant>
        <vt:i4>0</vt:i4>
      </vt:variant>
      <vt:variant>
        <vt:i4>5</vt:i4>
      </vt:variant>
      <vt:variant>
        <vt:lpwstr/>
      </vt:variant>
      <vt:variant>
        <vt:lpwstr>_ENREF_30</vt:lpwstr>
      </vt:variant>
      <vt:variant>
        <vt:i4>4390923</vt:i4>
      </vt:variant>
      <vt:variant>
        <vt:i4>156</vt:i4>
      </vt:variant>
      <vt:variant>
        <vt:i4>0</vt:i4>
      </vt:variant>
      <vt:variant>
        <vt:i4>5</vt:i4>
      </vt:variant>
      <vt:variant>
        <vt:lpwstr/>
      </vt:variant>
      <vt:variant>
        <vt:lpwstr>_ENREF_28</vt:lpwstr>
      </vt:variant>
      <vt:variant>
        <vt:i4>4390923</vt:i4>
      </vt:variant>
      <vt:variant>
        <vt:i4>148</vt:i4>
      </vt:variant>
      <vt:variant>
        <vt:i4>0</vt:i4>
      </vt:variant>
      <vt:variant>
        <vt:i4>5</vt:i4>
      </vt:variant>
      <vt:variant>
        <vt:lpwstr/>
      </vt:variant>
      <vt:variant>
        <vt:lpwstr>_ENREF_29</vt:lpwstr>
      </vt:variant>
      <vt:variant>
        <vt:i4>4390923</vt:i4>
      </vt:variant>
      <vt:variant>
        <vt:i4>140</vt:i4>
      </vt:variant>
      <vt:variant>
        <vt:i4>0</vt:i4>
      </vt:variant>
      <vt:variant>
        <vt:i4>5</vt:i4>
      </vt:variant>
      <vt:variant>
        <vt:lpwstr/>
      </vt:variant>
      <vt:variant>
        <vt:lpwstr>_ENREF_26</vt:lpwstr>
      </vt:variant>
      <vt:variant>
        <vt:i4>4390923</vt:i4>
      </vt:variant>
      <vt:variant>
        <vt:i4>132</vt:i4>
      </vt:variant>
      <vt:variant>
        <vt:i4>0</vt:i4>
      </vt:variant>
      <vt:variant>
        <vt:i4>5</vt:i4>
      </vt:variant>
      <vt:variant>
        <vt:lpwstr/>
      </vt:variant>
      <vt:variant>
        <vt:lpwstr>_ENREF_22</vt:lpwstr>
      </vt:variant>
      <vt:variant>
        <vt:i4>4390923</vt:i4>
      </vt:variant>
      <vt:variant>
        <vt:i4>124</vt:i4>
      </vt:variant>
      <vt:variant>
        <vt:i4>0</vt:i4>
      </vt:variant>
      <vt:variant>
        <vt:i4>5</vt:i4>
      </vt:variant>
      <vt:variant>
        <vt:lpwstr/>
      </vt:variant>
      <vt:variant>
        <vt:lpwstr>_ENREF_20</vt:lpwstr>
      </vt:variant>
      <vt:variant>
        <vt:i4>4194315</vt:i4>
      </vt:variant>
      <vt:variant>
        <vt:i4>116</vt:i4>
      </vt:variant>
      <vt:variant>
        <vt:i4>0</vt:i4>
      </vt:variant>
      <vt:variant>
        <vt:i4>5</vt:i4>
      </vt:variant>
      <vt:variant>
        <vt:lpwstr/>
      </vt:variant>
      <vt:variant>
        <vt:lpwstr>_ENREF_14</vt:lpwstr>
      </vt:variant>
      <vt:variant>
        <vt:i4>4194315</vt:i4>
      </vt:variant>
      <vt:variant>
        <vt:i4>108</vt:i4>
      </vt:variant>
      <vt:variant>
        <vt:i4>0</vt:i4>
      </vt:variant>
      <vt:variant>
        <vt:i4>5</vt:i4>
      </vt:variant>
      <vt:variant>
        <vt:lpwstr/>
      </vt:variant>
      <vt:variant>
        <vt:lpwstr>_ENREF_19</vt:lpwstr>
      </vt:variant>
      <vt:variant>
        <vt:i4>4194315</vt:i4>
      </vt:variant>
      <vt:variant>
        <vt:i4>105</vt:i4>
      </vt:variant>
      <vt:variant>
        <vt:i4>0</vt:i4>
      </vt:variant>
      <vt:variant>
        <vt:i4>5</vt:i4>
      </vt:variant>
      <vt:variant>
        <vt:lpwstr/>
      </vt:variant>
      <vt:variant>
        <vt:lpwstr>_ENREF_14</vt:lpwstr>
      </vt:variant>
      <vt:variant>
        <vt:i4>4456459</vt:i4>
      </vt:variant>
      <vt:variant>
        <vt:i4>97</vt:i4>
      </vt:variant>
      <vt:variant>
        <vt:i4>0</vt:i4>
      </vt:variant>
      <vt:variant>
        <vt:i4>5</vt:i4>
      </vt:variant>
      <vt:variant>
        <vt:lpwstr/>
      </vt:variant>
      <vt:variant>
        <vt:lpwstr>_ENREF_5</vt:lpwstr>
      </vt:variant>
      <vt:variant>
        <vt:i4>4325387</vt:i4>
      </vt:variant>
      <vt:variant>
        <vt:i4>94</vt:i4>
      </vt:variant>
      <vt:variant>
        <vt:i4>0</vt:i4>
      </vt:variant>
      <vt:variant>
        <vt:i4>5</vt:i4>
      </vt:variant>
      <vt:variant>
        <vt:lpwstr/>
      </vt:variant>
      <vt:variant>
        <vt:lpwstr>_ENREF_3</vt:lpwstr>
      </vt:variant>
      <vt:variant>
        <vt:i4>4194315</vt:i4>
      </vt:variant>
      <vt:variant>
        <vt:i4>86</vt:i4>
      </vt:variant>
      <vt:variant>
        <vt:i4>0</vt:i4>
      </vt:variant>
      <vt:variant>
        <vt:i4>5</vt:i4>
      </vt:variant>
      <vt:variant>
        <vt:lpwstr/>
      </vt:variant>
      <vt:variant>
        <vt:lpwstr>_ENREF_14</vt:lpwstr>
      </vt:variant>
      <vt:variant>
        <vt:i4>4194315</vt:i4>
      </vt:variant>
      <vt:variant>
        <vt:i4>83</vt:i4>
      </vt:variant>
      <vt:variant>
        <vt:i4>0</vt:i4>
      </vt:variant>
      <vt:variant>
        <vt:i4>5</vt:i4>
      </vt:variant>
      <vt:variant>
        <vt:lpwstr/>
      </vt:variant>
      <vt:variant>
        <vt:lpwstr>_ENREF_13</vt:lpwstr>
      </vt:variant>
      <vt:variant>
        <vt:i4>4194315</vt:i4>
      </vt:variant>
      <vt:variant>
        <vt:i4>75</vt:i4>
      </vt:variant>
      <vt:variant>
        <vt:i4>0</vt:i4>
      </vt:variant>
      <vt:variant>
        <vt:i4>5</vt:i4>
      </vt:variant>
      <vt:variant>
        <vt:lpwstr/>
      </vt:variant>
      <vt:variant>
        <vt:lpwstr>_ENREF_18</vt:lpwstr>
      </vt:variant>
      <vt:variant>
        <vt:i4>4194315</vt:i4>
      </vt:variant>
      <vt:variant>
        <vt:i4>67</vt:i4>
      </vt:variant>
      <vt:variant>
        <vt:i4>0</vt:i4>
      </vt:variant>
      <vt:variant>
        <vt:i4>5</vt:i4>
      </vt:variant>
      <vt:variant>
        <vt:lpwstr/>
      </vt:variant>
      <vt:variant>
        <vt:lpwstr>_ENREF_17</vt:lpwstr>
      </vt:variant>
      <vt:variant>
        <vt:i4>4194315</vt:i4>
      </vt:variant>
      <vt:variant>
        <vt:i4>64</vt:i4>
      </vt:variant>
      <vt:variant>
        <vt:i4>0</vt:i4>
      </vt:variant>
      <vt:variant>
        <vt:i4>5</vt:i4>
      </vt:variant>
      <vt:variant>
        <vt:lpwstr/>
      </vt:variant>
      <vt:variant>
        <vt:lpwstr>_ENREF_16</vt:lpwstr>
      </vt:variant>
      <vt:variant>
        <vt:i4>4194315</vt:i4>
      </vt:variant>
      <vt:variant>
        <vt:i4>56</vt:i4>
      </vt:variant>
      <vt:variant>
        <vt:i4>0</vt:i4>
      </vt:variant>
      <vt:variant>
        <vt:i4>5</vt:i4>
      </vt:variant>
      <vt:variant>
        <vt:lpwstr/>
      </vt:variant>
      <vt:variant>
        <vt:lpwstr>_ENREF_13</vt:lpwstr>
      </vt:variant>
      <vt:variant>
        <vt:i4>4194315</vt:i4>
      </vt:variant>
      <vt:variant>
        <vt:i4>48</vt:i4>
      </vt:variant>
      <vt:variant>
        <vt:i4>0</vt:i4>
      </vt:variant>
      <vt:variant>
        <vt:i4>5</vt:i4>
      </vt:variant>
      <vt:variant>
        <vt:lpwstr/>
      </vt:variant>
      <vt:variant>
        <vt:lpwstr>_ENREF_10</vt:lpwstr>
      </vt:variant>
      <vt:variant>
        <vt:i4>4718603</vt:i4>
      </vt:variant>
      <vt:variant>
        <vt:i4>40</vt:i4>
      </vt:variant>
      <vt:variant>
        <vt:i4>0</vt:i4>
      </vt:variant>
      <vt:variant>
        <vt:i4>5</vt:i4>
      </vt:variant>
      <vt:variant>
        <vt:lpwstr/>
      </vt:variant>
      <vt:variant>
        <vt:lpwstr>_ENREF_9</vt:lpwstr>
      </vt:variant>
      <vt:variant>
        <vt:i4>4653067</vt:i4>
      </vt:variant>
      <vt:variant>
        <vt:i4>32</vt:i4>
      </vt:variant>
      <vt:variant>
        <vt:i4>0</vt:i4>
      </vt:variant>
      <vt:variant>
        <vt:i4>5</vt:i4>
      </vt:variant>
      <vt:variant>
        <vt:lpwstr/>
      </vt:variant>
      <vt:variant>
        <vt:lpwstr>_ENREF_6</vt:lpwstr>
      </vt:variant>
      <vt:variant>
        <vt:i4>4390923</vt:i4>
      </vt:variant>
      <vt:variant>
        <vt:i4>24</vt:i4>
      </vt:variant>
      <vt:variant>
        <vt:i4>0</vt:i4>
      </vt:variant>
      <vt:variant>
        <vt:i4>5</vt:i4>
      </vt:variant>
      <vt:variant>
        <vt:lpwstr/>
      </vt:variant>
      <vt:variant>
        <vt:lpwstr>_ENREF_2</vt:lpwstr>
      </vt:variant>
      <vt:variant>
        <vt:i4>4390923</vt:i4>
      </vt:variant>
      <vt:variant>
        <vt:i4>16</vt:i4>
      </vt:variant>
      <vt:variant>
        <vt:i4>0</vt:i4>
      </vt:variant>
      <vt:variant>
        <vt:i4>5</vt:i4>
      </vt:variant>
      <vt:variant>
        <vt:lpwstr/>
      </vt:variant>
      <vt:variant>
        <vt:lpwstr>_ENREF_2</vt:lpwstr>
      </vt:variant>
      <vt:variant>
        <vt:i4>4194315</vt:i4>
      </vt:variant>
      <vt:variant>
        <vt:i4>13</vt:i4>
      </vt:variant>
      <vt:variant>
        <vt:i4>0</vt:i4>
      </vt:variant>
      <vt:variant>
        <vt:i4>5</vt:i4>
      </vt:variant>
      <vt:variant>
        <vt:lpwstr/>
      </vt:variant>
      <vt:variant>
        <vt:lpwstr>_ENREF_1</vt:lpwstr>
      </vt:variant>
      <vt:variant>
        <vt:i4>4194315</vt:i4>
      </vt:variant>
      <vt:variant>
        <vt:i4>5</vt:i4>
      </vt:variant>
      <vt:variant>
        <vt:i4>0</vt:i4>
      </vt:variant>
      <vt:variant>
        <vt:i4>5</vt:i4>
      </vt:variant>
      <vt:variant>
        <vt:lpwstr/>
      </vt:variant>
      <vt:variant>
        <vt:lpwstr>_ENREF_1</vt:lpwstr>
      </vt:variant>
      <vt:variant>
        <vt:i4>852048</vt:i4>
      </vt:variant>
      <vt:variant>
        <vt:i4>0</vt:i4>
      </vt:variant>
      <vt:variant>
        <vt:i4>0</vt:i4>
      </vt:variant>
      <vt:variant>
        <vt:i4>5</vt:i4>
      </vt:variant>
      <vt:variant>
        <vt:lpwstr>https://en.wikipedia.org/wiki/Protein_tyrosine_phosphata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啪啪</dc:creator>
  <cp:keywords/>
  <dc:description/>
  <cp:lastModifiedBy>YW Tsai</cp:lastModifiedBy>
  <cp:revision>3</cp:revision>
  <cp:lastPrinted>2013-11-11T17:03:00Z</cp:lastPrinted>
  <dcterms:created xsi:type="dcterms:W3CDTF">2025-09-14T12:27:00Z</dcterms:created>
  <dcterms:modified xsi:type="dcterms:W3CDTF">2025-09-14T12:27:00Z</dcterms:modified>
</cp:coreProperties>
</file>